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E5C9C" w14:textId="77777777" w:rsidR="009C0EB1" w:rsidRDefault="009C0EB1" w:rsidP="009C0EB1">
      <w:r>
        <w:t>library(dplyr)</w:t>
      </w:r>
    </w:p>
    <w:p w14:paraId="0AC3A491" w14:textId="77777777" w:rsidR="009C0EB1" w:rsidRDefault="009C0EB1" w:rsidP="009C0EB1">
      <w:r>
        <w:t>library(ggplot2)</w:t>
      </w:r>
    </w:p>
    <w:p w14:paraId="0E8D04A1" w14:textId="77777777" w:rsidR="009C0EB1" w:rsidRDefault="009C0EB1" w:rsidP="009C0EB1">
      <w:r>
        <w:t>library(readxl)</w:t>
      </w:r>
    </w:p>
    <w:p w14:paraId="52F73F92" w14:textId="77777777" w:rsidR="009C0EB1" w:rsidRDefault="009C0EB1" w:rsidP="009C0EB1">
      <w:r>
        <w:t>library(summarytools)</w:t>
      </w:r>
    </w:p>
    <w:p w14:paraId="724EAEE2" w14:textId="77777777" w:rsidR="009C0EB1" w:rsidRDefault="009C0EB1" w:rsidP="009C0EB1">
      <w:r>
        <w:t>library(gmodels)</w:t>
      </w:r>
    </w:p>
    <w:p w14:paraId="4F98150D" w14:textId="77777777" w:rsidR="009C0EB1" w:rsidRDefault="009C0EB1" w:rsidP="009C0EB1">
      <w:r>
        <w:t>library(pscl)</w:t>
      </w:r>
    </w:p>
    <w:p w14:paraId="186C84CB" w14:textId="77777777" w:rsidR="009C0EB1" w:rsidRDefault="009C0EB1" w:rsidP="009C0EB1">
      <w:r>
        <w:t>library(dominanceanalysis)</w:t>
      </w:r>
    </w:p>
    <w:p w14:paraId="162F16E5" w14:textId="77777777" w:rsidR="009C0EB1" w:rsidRDefault="009C0EB1" w:rsidP="009C0EB1">
      <w:r>
        <w:t>library(caret)</w:t>
      </w:r>
    </w:p>
    <w:p w14:paraId="278E1D0B" w14:textId="77777777" w:rsidR="009C0EB1" w:rsidRDefault="009C0EB1" w:rsidP="009C0EB1">
      <w:r>
        <w:t>library(randomForest)</w:t>
      </w:r>
    </w:p>
    <w:p w14:paraId="11FCFE46" w14:textId="77777777" w:rsidR="009C0EB1" w:rsidRDefault="009C0EB1" w:rsidP="009C0EB1">
      <w:r>
        <w:t>library(varImp)</w:t>
      </w:r>
    </w:p>
    <w:p w14:paraId="31B37DA6" w14:textId="77777777" w:rsidR="009C0EB1" w:rsidRDefault="009C0EB1" w:rsidP="009C0EB1">
      <w:r>
        <w:t>library(logistf)</w:t>
      </w:r>
    </w:p>
    <w:p w14:paraId="4DE82850" w14:textId="77777777" w:rsidR="009C0EB1" w:rsidRDefault="009C0EB1" w:rsidP="009C0EB1">
      <w:r>
        <w:t>library(devtools)</w:t>
      </w:r>
    </w:p>
    <w:p w14:paraId="5E5F6B30" w14:textId="77777777" w:rsidR="009C0EB1" w:rsidRDefault="009C0EB1" w:rsidP="009C0EB1">
      <w:r>
        <w:t>library(VariableSelection)</w:t>
      </w:r>
    </w:p>
    <w:p w14:paraId="0DA00062" w14:textId="77777777" w:rsidR="009C0EB1" w:rsidRDefault="009C0EB1" w:rsidP="009C0EB1">
      <w:r>
        <w:t>library(olsrr)</w:t>
      </w:r>
    </w:p>
    <w:p w14:paraId="4E3B7150" w14:textId="77777777" w:rsidR="009C0EB1" w:rsidRDefault="009C0EB1" w:rsidP="009C0EB1">
      <w:r>
        <w:t>library(glmnet)</w:t>
      </w:r>
    </w:p>
    <w:p w14:paraId="5976EF5D" w14:textId="77777777" w:rsidR="009C0EB1" w:rsidRDefault="009C0EB1" w:rsidP="009C0EB1">
      <w:r>
        <w:t>library(ROSE)</w:t>
      </w:r>
    </w:p>
    <w:p w14:paraId="42C9B2CE" w14:textId="77777777" w:rsidR="009C0EB1" w:rsidRDefault="009C0EB1" w:rsidP="009C0EB1">
      <w:r>
        <w:t>library(rpart)</w:t>
      </w:r>
    </w:p>
    <w:p w14:paraId="4EDD5184" w14:textId="77777777" w:rsidR="009C0EB1" w:rsidRDefault="009C0EB1" w:rsidP="009C0EB1">
      <w:r>
        <w:t>library(dplyr)</w:t>
      </w:r>
    </w:p>
    <w:p w14:paraId="1B8D1623" w14:textId="77777777" w:rsidR="009C0EB1" w:rsidRDefault="009C0EB1" w:rsidP="009C0EB1">
      <w:r>
        <w:t>library(tidyr)</w:t>
      </w:r>
    </w:p>
    <w:p w14:paraId="0E9706BF" w14:textId="77777777" w:rsidR="009C0EB1" w:rsidRDefault="009C0EB1" w:rsidP="009C0EB1">
      <w:r>
        <w:t>library(mice)</w:t>
      </w:r>
    </w:p>
    <w:p w14:paraId="52EA928B" w14:textId="77777777" w:rsidR="009C0EB1" w:rsidRDefault="009C0EB1" w:rsidP="009C0EB1">
      <w:r>
        <w:t>library(miceadds)</w:t>
      </w:r>
    </w:p>
    <w:p w14:paraId="0C04D171" w14:textId="77777777" w:rsidR="009C0EB1" w:rsidRDefault="009C0EB1" w:rsidP="009C0EB1">
      <w:r>
        <w:t>library(leaps)</w:t>
      </w:r>
    </w:p>
    <w:p w14:paraId="2FE38197" w14:textId="77777777" w:rsidR="009C0EB1" w:rsidRDefault="009C0EB1" w:rsidP="009C0EB1">
      <w:r>
        <w:t>library(bestglm)</w:t>
      </w:r>
    </w:p>
    <w:p w14:paraId="45EF57C5" w14:textId="77777777" w:rsidR="009C0EB1" w:rsidRDefault="009C0EB1" w:rsidP="009C0EB1"/>
    <w:p w14:paraId="0A06F936" w14:textId="77777777" w:rsidR="009C0EB1" w:rsidRDefault="009C0EB1" w:rsidP="009C0EB1">
      <w:r>
        <w:t>setwd("/Users/matticervin/Dropbox/Artiklar/Fragile Families and Child Wellbeing Study")</w:t>
      </w:r>
    </w:p>
    <w:p w14:paraId="48933B86" w14:textId="77777777" w:rsidR="009C0EB1" w:rsidRDefault="009C0EB1" w:rsidP="009C0EB1"/>
    <w:p w14:paraId="535F5247" w14:textId="77777777" w:rsidR="009C0EB1" w:rsidRDefault="009C0EB1" w:rsidP="009C0EB1"/>
    <w:p w14:paraId="0AE45C64" w14:textId="77777777" w:rsidR="009C0EB1" w:rsidRDefault="009C0EB1" w:rsidP="009C0EB1"/>
    <w:p w14:paraId="75B91FB2" w14:textId="77777777" w:rsidR="009C0EB1" w:rsidRDefault="009C0EB1" w:rsidP="009C0EB1"/>
    <w:p w14:paraId="5A01F8C8" w14:textId="77777777" w:rsidR="009C0EB1" w:rsidRDefault="009C0EB1" w:rsidP="009C0EB1">
      <w:r>
        <w:t>### Data to impute for accuracy checks</w:t>
      </w:r>
    </w:p>
    <w:p w14:paraId="18B1FA15" w14:textId="77777777" w:rsidR="009C0EB1" w:rsidRDefault="009C0EB1" w:rsidP="009C0EB1"/>
    <w:p w14:paraId="7ED3C0E8" w14:textId="77777777" w:rsidR="009C0EB1" w:rsidRDefault="009C0EB1" w:rsidP="009C0EB1">
      <w:r>
        <w:t>imp &lt;- read_excel("Data/imp.xlsx")</w:t>
      </w:r>
    </w:p>
    <w:p w14:paraId="1C9C76D9" w14:textId="77777777" w:rsidR="009C0EB1" w:rsidRDefault="009C0EB1" w:rsidP="009C0EB1"/>
    <w:p w14:paraId="39883255" w14:textId="77777777" w:rsidR="009C0EB1" w:rsidRDefault="009C0EB1" w:rsidP="009C0EB1">
      <w:r>
        <w:t>impadhd &lt;- subset(imp, adhdinclude==1)</w:t>
      </w:r>
    </w:p>
    <w:p w14:paraId="38FFB601" w14:textId="77777777" w:rsidR="009C0EB1" w:rsidRDefault="009C0EB1" w:rsidP="009C0EB1">
      <w:r>
        <w:t>impasd &lt;- subset(imp, autisminclude==1)</w:t>
      </w:r>
    </w:p>
    <w:p w14:paraId="44F61702" w14:textId="77777777" w:rsidR="009C0EB1" w:rsidRDefault="009C0EB1" w:rsidP="009C0EB1"/>
    <w:p w14:paraId="2FDD8EFB" w14:textId="77777777" w:rsidR="009C0EB1" w:rsidRDefault="009C0EB1" w:rsidP="009C0EB1">
      <w:r>
        <w:t>impadhd &lt;- subset(impadhd, select=c(3,5:504))</w:t>
      </w:r>
    </w:p>
    <w:p w14:paraId="61C2F232" w14:textId="77777777" w:rsidR="009C0EB1" w:rsidRDefault="009C0EB1" w:rsidP="009C0EB1">
      <w:r>
        <w:t>impasd &lt;- subset(impasd, select=c(4,5:504))</w:t>
      </w:r>
    </w:p>
    <w:p w14:paraId="0ED25F27" w14:textId="77777777" w:rsidR="009C0EB1" w:rsidRDefault="009C0EB1" w:rsidP="009C0EB1"/>
    <w:p w14:paraId="37991FBA" w14:textId="77777777" w:rsidR="009C0EB1" w:rsidRDefault="009C0EB1" w:rsidP="009C0EB1"/>
    <w:p w14:paraId="08630421" w14:textId="77777777" w:rsidR="009C0EB1" w:rsidRDefault="009C0EB1" w:rsidP="009C0EB1">
      <w:r>
        <w:t>## Impute data --- this is stored in external object, see below</w:t>
      </w:r>
    </w:p>
    <w:p w14:paraId="59A22C7F" w14:textId="77777777" w:rsidR="009C0EB1" w:rsidRDefault="009C0EB1" w:rsidP="009C0EB1">
      <w:r>
        <w:t>initial1&lt;-mice(impadhd, maxit=0, print=F, defaultMethod = "pmm")</w:t>
      </w:r>
    </w:p>
    <w:p w14:paraId="3D91DB0E" w14:textId="77777777" w:rsidR="009C0EB1" w:rsidRDefault="009C0EB1" w:rsidP="009C0EB1">
      <w:r>
        <w:t>initial1$method #PMM</w:t>
      </w:r>
    </w:p>
    <w:p w14:paraId="1F8D768A" w14:textId="77777777" w:rsidR="009C0EB1" w:rsidRDefault="009C0EB1" w:rsidP="009C0EB1"/>
    <w:p w14:paraId="1109466E" w14:textId="77777777" w:rsidR="009C0EB1" w:rsidRDefault="009C0EB1" w:rsidP="009C0EB1">
      <w:r>
        <w:t>initial1$predictorMatrix #Looks ok</w:t>
      </w:r>
    </w:p>
    <w:p w14:paraId="2BDFA994" w14:textId="77777777" w:rsidR="009C0EB1" w:rsidRDefault="009C0EB1" w:rsidP="009C0EB1"/>
    <w:p w14:paraId="3E794E69" w14:textId="77777777" w:rsidR="009C0EB1" w:rsidRDefault="009C0EB1" w:rsidP="009C0EB1">
      <w:r>
        <w:t xml:space="preserve">dfimpadhd&lt;-mice(impadhd, m=5, maxit=10, seed=1234, meth=initial1$method, </w:t>
      </w:r>
    </w:p>
    <w:p w14:paraId="4EC1DC19" w14:textId="77777777" w:rsidR="009C0EB1" w:rsidRDefault="009C0EB1" w:rsidP="009C0EB1">
      <w:r>
        <w:lastRenderedPageBreak/>
        <w:t xml:space="preserve">          pred=initial1$predictorMatrix)</w:t>
      </w:r>
    </w:p>
    <w:p w14:paraId="7E258FA2" w14:textId="77777777" w:rsidR="009C0EB1" w:rsidRDefault="009C0EB1" w:rsidP="009C0EB1"/>
    <w:p w14:paraId="020430EB" w14:textId="77777777" w:rsidR="009C0EB1" w:rsidRDefault="009C0EB1" w:rsidP="009C0EB1">
      <w:r>
        <w:t>write.mice.imputation(mi.res=dfimpadhd, name="impadhd", mids2spss=F)</w:t>
      </w:r>
    </w:p>
    <w:p w14:paraId="75D54C9C" w14:textId="77777777" w:rsidR="009C0EB1" w:rsidRDefault="009C0EB1" w:rsidP="009C0EB1"/>
    <w:p w14:paraId="12E8E115" w14:textId="77777777" w:rsidR="009C0EB1" w:rsidRDefault="009C0EB1" w:rsidP="009C0EB1">
      <w:r>
        <w:t>### And for ASD</w:t>
      </w:r>
    </w:p>
    <w:p w14:paraId="0B0F961C" w14:textId="77777777" w:rsidR="009C0EB1" w:rsidRDefault="009C0EB1" w:rsidP="009C0EB1"/>
    <w:p w14:paraId="6FFE5B7A" w14:textId="77777777" w:rsidR="009C0EB1" w:rsidRDefault="009C0EB1" w:rsidP="009C0EB1">
      <w:r>
        <w:t>initial1&lt;-mice(impasd, maxit=0, print=F, defaultMethod = "pmm")</w:t>
      </w:r>
    </w:p>
    <w:p w14:paraId="0C085714" w14:textId="77777777" w:rsidR="009C0EB1" w:rsidRDefault="009C0EB1" w:rsidP="009C0EB1">
      <w:r>
        <w:t>initial1$method #PMM</w:t>
      </w:r>
    </w:p>
    <w:p w14:paraId="37014234" w14:textId="77777777" w:rsidR="009C0EB1" w:rsidRDefault="009C0EB1" w:rsidP="009C0EB1"/>
    <w:p w14:paraId="4655979D" w14:textId="77777777" w:rsidR="009C0EB1" w:rsidRDefault="009C0EB1" w:rsidP="009C0EB1">
      <w:r>
        <w:t>initial1$predictorMatrix #Looks ok</w:t>
      </w:r>
    </w:p>
    <w:p w14:paraId="5CA629E4" w14:textId="77777777" w:rsidR="009C0EB1" w:rsidRDefault="009C0EB1" w:rsidP="009C0EB1"/>
    <w:p w14:paraId="6DA1F115" w14:textId="77777777" w:rsidR="009C0EB1" w:rsidRDefault="009C0EB1" w:rsidP="009C0EB1">
      <w:r>
        <w:t xml:space="preserve">dfimpasd&lt;-mice(impasd, m=5, maxit=10, seed=1234, meth=initial1$method, </w:t>
      </w:r>
    </w:p>
    <w:p w14:paraId="78AAA9FD" w14:textId="77777777" w:rsidR="009C0EB1" w:rsidRDefault="009C0EB1" w:rsidP="009C0EB1">
      <w:r>
        <w:t xml:space="preserve">                pred=initial1$predictorMatrix)</w:t>
      </w:r>
    </w:p>
    <w:p w14:paraId="46483663" w14:textId="77777777" w:rsidR="009C0EB1" w:rsidRDefault="009C0EB1" w:rsidP="009C0EB1"/>
    <w:p w14:paraId="5B5B47F5" w14:textId="77777777" w:rsidR="009C0EB1" w:rsidRDefault="009C0EB1" w:rsidP="009C0EB1">
      <w:r>
        <w:t>write.mice.imputation(mi.res=dfimpasd, name="impasd", mids2spss=F)</w:t>
      </w:r>
    </w:p>
    <w:p w14:paraId="57E47398" w14:textId="77777777" w:rsidR="009C0EB1" w:rsidRDefault="009C0EB1" w:rsidP="009C0EB1"/>
    <w:p w14:paraId="72337624" w14:textId="77777777" w:rsidR="009C0EB1" w:rsidRDefault="009C0EB1" w:rsidP="009C0EB1"/>
    <w:p w14:paraId="3B4840CF" w14:textId="77777777" w:rsidR="009C0EB1" w:rsidRDefault="009C0EB1" w:rsidP="009C0EB1">
      <w:r>
        <w:t xml:space="preserve">#### #### #### #### #### #### #### #### #### #### #### </w:t>
      </w:r>
    </w:p>
    <w:p w14:paraId="5DEB173F" w14:textId="77777777" w:rsidR="009C0EB1" w:rsidRDefault="009C0EB1" w:rsidP="009C0EB1">
      <w:r>
        <w:t>#### Data for first stages of analysis</w:t>
      </w:r>
    </w:p>
    <w:p w14:paraId="1EE7A1C2" w14:textId="77777777" w:rsidR="009C0EB1" w:rsidRDefault="009C0EB1" w:rsidP="009C0EB1">
      <w:r>
        <w:t xml:space="preserve">#### #### #### #### #### #### #### #### #### #### #### </w:t>
      </w:r>
    </w:p>
    <w:p w14:paraId="37354919" w14:textId="77777777" w:rsidR="009C0EB1" w:rsidRDefault="009C0EB1" w:rsidP="009C0EB1"/>
    <w:p w14:paraId="124211B6" w14:textId="77777777" w:rsidR="009C0EB1" w:rsidRDefault="009C0EB1" w:rsidP="009C0EB1">
      <w:r>
        <w:t>neurodev_finalclear &lt;- read_excel("Data/neurodev_finalclear.xlsx")</w:t>
      </w:r>
    </w:p>
    <w:p w14:paraId="0BAE2D7D" w14:textId="77777777" w:rsidR="009C0EB1" w:rsidRDefault="009C0EB1" w:rsidP="009C0EB1"/>
    <w:p w14:paraId="3413DAFE" w14:textId="77777777" w:rsidR="009C0EB1" w:rsidRDefault="009C0EB1" w:rsidP="009C0EB1">
      <w:r>
        <w:t>df &lt;- subset(neurodev_finalclear, adhdinclude==1)</w:t>
      </w:r>
    </w:p>
    <w:p w14:paraId="78C52028" w14:textId="77777777" w:rsidR="009C0EB1" w:rsidRDefault="009C0EB1" w:rsidP="009C0EB1">
      <w:r>
        <w:t>df2 &lt;- subset(neurodev_finalclear, autisminclude==1)</w:t>
      </w:r>
    </w:p>
    <w:p w14:paraId="3D6F8F39" w14:textId="77777777" w:rsidR="009C0EB1" w:rsidRDefault="009C0EB1" w:rsidP="009C0EB1"/>
    <w:p w14:paraId="7BD65EBC" w14:textId="77777777" w:rsidR="009C0EB1" w:rsidRDefault="009C0EB1" w:rsidP="009C0EB1"/>
    <w:p w14:paraId="69FD5B1D" w14:textId="77777777" w:rsidR="009C0EB1" w:rsidRDefault="009C0EB1" w:rsidP="009C0EB1"/>
    <w:p w14:paraId="379D5B73" w14:textId="77777777" w:rsidR="009C0EB1" w:rsidRDefault="009C0EB1" w:rsidP="009C0EB1"/>
    <w:p w14:paraId="2ACA248B" w14:textId="77777777" w:rsidR="009C0EB1" w:rsidRDefault="009C0EB1" w:rsidP="009C0EB1">
      <w:r>
        <w:t>### Cases of ADHD and ASD</w:t>
      </w:r>
    </w:p>
    <w:p w14:paraId="27E8B334" w14:textId="77777777" w:rsidR="009C0EB1" w:rsidRDefault="009C0EB1" w:rsidP="009C0EB1"/>
    <w:p w14:paraId="252F890A" w14:textId="77777777" w:rsidR="009C0EB1" w:rsidRDefault="009C0EB1" w:rsidP="009C0EB1">
      <w:r>
        <w:t>freq(df$adhd)</w:t>
      </w:r>
    </w:p>
    <w:p w14:paraId="2BA9127C" w14:textId="77777777" w:rsidR="009C0EB1" w:rsidRDefault="009C0EB1" w:rsidP="009C0EB1">
      <w:r>
        <w:t>#        Freq   % Valid   % Valid Cum.   % Total   % Total Cum.</w:t>
      </w:r>
    </w:p>
    <w:p w14:paraId="1036EE53" w14:textId="77777777" w:rsidR="009C0EB1" w:rsidRDefault="009C0EB1" w:rsidP="009C0EB1">
      <w:r>
        <w:t>#----------- ------ --------- -------------- --------- --------------</w:t>
      </w:r>
    </w:p>
    <w:p w14:paraId="2661A060" w14:textId="77777777" w:rsidR="009C0EB1" w:rsidRDefault="009C0EB1" w:rsidP="009C0EB1">
      <w:r>
        <w:t>#    0   2952     82.48          82.48     81.64          81.64</w:t>
      </w:r>
    </w:p>
    <w:p w14:paraId="0A523B86" w14:textId="77777777" w:rsidR="009C0EB1" w:rsidRDefault="009C0EB1" w:rsidP="009C0EB1">
      <w:r>
        <w:t>#    1    627     17.52         100.00     17.34          98.98</w:t>
      </w:r>
    </w:p>
    <w:p w14:paraId="0FC24372" w14:textId="77777777" w:rsidR="009C0EB1" w:rsidRDefault="009C0EB1" w:rsidP="009C0EB1">
      <w:r>
        <w:t># Tot    3579    100.00         100.00    100.00         100.00</w:t>
      </w:r>
    </w:p>
    <w:p w14:paraId="2AA235FF" w14:textId="77777777" w:rsidR="009C0EB1" w:rsidRDefault="009C0EB1" w:rsidP="009C0EB1"/>
    <w:p w14:paraId="2BFE395A" w14:textId="77777777" w:rsidR="009C0EB1" w:rsidRDefault="009C0EB1" w:rsidP="009C0EB1">
      <w:r>
        <w:t>freq(df2$autism)</w:t>
      </w:r>
    </w:p>
    <w:p w14:paraId="52EAF0A2" w14:textId="77777777" w:rsidR="009C0EB1" w:rsidRDefault="009C0EB1" w:rsidP="009C0EB1">
      <w:r>
        <w:t>#        Freq   % Valid   % Valid Cum.   % Total   % Total Cum.</w:t>
      </w:r>
    </w:p>
    <w:p w14:paraId="1A1E66DF" w14:textId="77777777" w:rsidR="009C0EB1" w:rsidRDefault="009C0EB1" w:rsidP="009C0EB1">
      <w:r>
        <w:t>#----------- ------ --------- -------------- --------- --------------</w:t>
      </w:r>
    </w:p>
    <w:p w14:paraId="1B5D41B2" w14:textId="77777777" w:rsidR="009C0EB1" w:rsidRDefault="009C0EB1" w:rsidP="009C0EB1">
      <w:r>
        <w:t>#0     2954     97.01          97.01     97.01          97.01</w:t>
      </w:r>
    </w:p>
    <w:p w14:paraId="63AE047B" w14:textId="77777777" w:rsidR="009C0EB1" w:rsidRDefault="009C0EB1" w:rsidP="009C0EB1">
      <w:r>
        <w:t>#1       91      2.99         100.00      2.99         100.00</w:t>
      </w:r>
    </w:p>
    <w:p w14:paraId="25EED314" w14:textId="77777777" w:rsidR="009C0EB1" w:rsidRDefault="009C0EB1" w:rsidP="009C0EB1">
      <w:r>
        <w:t>#Tot   3045    100.00         100.00    100.00         100.00</w:t>
      </w:r>
    </w:p>
    <w:p w14:paraId="56246B6C" w14:textId="77777777" w:rsidR="009C0EB1" w:rsidRDefault="009C0EB1" w:rsidP="009C0EB1"/>
    <w:p w14:paraId="4E3A012D" w14:textId="77777777" w:rsidR="009C0EB1" w:rsidRDefault="009C0EB1" w:rsidP="009C0EB1"/>
    <w:p w14:paraId="224BE741" w14:textId="77777777" w:rsidR="009C0EB1" w:rsidRDefault="009C0EB1" w:rsidP="009C0EB1"/>
    <w:p w14:paraId="54F35C2A" w14:textId="77777777" w:rsidR="009C0EB1" w:rsidRDefault="009C0EB1" w:rsidP="009C0EB1"/>
    <w:p w14:paraId="17238FE7" w14:textId="77777777" w:rsidR="009C0EB1" w:rsidRDefault="009C0EB1" w:rsidP="009C0EB1"/>
    <w:p w14:paraId="4A543FD3" w14:textId="77777777" w:rsidR="009C0EB1" w:rsidRDefault="009C0EB1" w:rsidP="009C0EB1">
      <w:r>
        <w:t># Create exploratory and holdout sets</w:t>
      </w:r>
    </w:p>
    <w:p w14:paraId="1D215041" w14:textId="77777777" w:rsidR="009C0EB1" w:rsidRDefault="009C0EB1" w:rsidP="009C0EB1">
      <w:r>
        <w:t xml:space="preserve">## 20% vs 80% of the sample </w:t>
      </w:r>
    </w:p>
    <w:p w14:paraId="221095D9" w14:textId="77777777" w:rsidR="009C0EB1" w:rsidRDefault="009C0EB1" w:rsidP="009C0EB1"/>
    <w:p w14:paraId="71515D34" w14:textId="77777777" w:rsidR="009C0EB1" w:rsidRDefault="009C0EB1" w:rsidP="009C0EB1"/>
    <w:p w14:paraId="597176A5" w14:textId="77777777" w:rsidR="009C0EB1" w:rsidRDefault="009C0EB1" w:rsidP="009C0EB1">
      <w:r>
        <w:t>##ADHD</w:t>
      </w:r>
    </w:p>
    <w:p w14:paraId="70E1815D" w14:textId="77777777" w:rsidR="009C0EB1" w:rsidRDefault="009C0EB1" w:rsidP="009C0EB1">
      <w:r>
        <w:t>smp_size &lt;- floor(0.2 * nrow(df))</w:t>
      </w:r>
    </w:p>
    <w:p w14:paraId="162CBC6E" w14:textId="77777777" w:rsidR="009C0EB1" w:rsidRDefault="009C0EB1" w:rsidP="009C0EB1"/>
    <w:p w14:paraId="4D459450" w14:textId="77777777" w:rsidR="009C0EB1" w:rsidRDefault="009C0EB1" w:rsidP="009C0EB1">
      <w:r>
        <w:t>## set the seed to make partition reproducible</w:t>
      </w:r>
    </w:p>
    <w:p w14:paraId="01579E6D" w14:textId="77777777" w:rsidR="009C0EB1" w:rsidRDefault="009C0EB1" w:rsidP="009C0EB1">
      <w:r>
        <w:t xml:space="preserve">set.seed(1234) </w:t>
      </w:r>
    </w:p>
    <w:p w14:paraId="19657B84" w14:textId="77777777" w:rsidR="009C0EB1" w:rsidRDefault="009C0EB1" w:rsidP="009C0EB1"/>
    <w:p w14:paraId="6540281B" w14:textId="77777777" w:rsidR="009C0EB1" w:rsidRDefault="009C0EB1" w:rsidP="009C0EB1">
      <w:r>
        <w:t>twentyperc &lt;- sample(seq_len(nrow(df)), size = smp_size)</w:t>
      </w:r>
    </w:p>
    <w:p w14:paraId="694F7F24" w14:textId="77777777" w:rsidR="009C0EB1" w:rsidRDefault="009C0EB1" w:rsidP="009C0EB1"/>
    <w:p w14:paraId="29CD7CD1" w14:textId="77777777" w:rsidR="009C0EB1" w:rsidRDefault="009C0EB1" w:rsidP="009C0EB1">
      <w:r>
        <w:t>holdout &lt;- df[twentyperc, ]</w:t>
      </w:r>
    </w:p>
    <w:p w14:paraId="4B3A379D" w14:textId="77777777" w:rsidR="009C0EB1" w:rsidRDefault="009C0EB1" w:rsidP="009C0EB1">
      <w:r>
        <w:t>expl &lt;- df[-twentyperc, ]</w:t>
      </w:r>
    </w:p>
    <w:p w14:paraId="13746C23" w14:textId="77777777" w:rsidR="009C0EB1" w:rsidRDefault="009C0EB1" w:rsidP="009C0EB1"/>
    <w:p w14:paraId="746535FB" w14:textId="77777777" w:rsidR="009C0EB1" w:rsidRDefault="009C0EB1" w:rsidP="009C0EB1"/>
    <w:p w14:paraId="69D4D205" w14:textId="77777777" w:rsidR="009C0EB1" w:rsidRDefault="009C0EB1" w:rsidP="009C0EB1">
      <w:r>
        <w:t>### ASD</w:t>
      </w:r>
    </w:p>
    <w:p w14:paraId="248A0321" w14:textId="77777777" w:rsidR="009C0EB1" w:rsidRDefault="009C0EB1" w:rsidP="009C0EB1">
      <w:r>
        <w:t>smp_size2 &lt;- floor(0.2 * nrow(df2))</w:t>
      </w:r>
    </w:p>
    <w:p w14:paraId="5DA6BF62" w14:textId="77777777" w:rsidR="009C0EB1" w:rsidRDefault="009C0EB1" w:rsidP="009C0EB1"/>
    <w:p w14:paraId="61090DDB" w14:textId="77777777" w:rsidR="009C0EB1" w:rsidRDefault="009C0EB1" w:rsidP="009C0EB1">
      <w:r>
        <w:t>## set the seed to make partition reproducible</w:t>
      </w:r>
    </w:p>
    <w:p w14:paraId="3365830B" w14:textId="77777777" w:rsidR="009C0EB1" w:rsidRDefault="009C0EB1" w:rsidP="009C0EB1">
      <w:r>
        <w:t xml:space="preserve">set.seed(1234) </w:t>
      </w:r>
    </w:p>
    <w:p w14:paraId="586119D5" w14:textId="77777777" w:rsidR="009C0EB1" w:rsidRDefault="009C0EB1" w:rsidP="009C0EB1"/>
    <w:p w14:paraId="2028DC3E" w14:textId="77777777" w:rsidR="009C0EB1" w:rsidRDefault="009C0EB1" w:rsidP="009C0EB1">
      <w:r>
        <w:t>twentyperc2 &lt;- sample(seq_len(nrow(df2)), size = smp_size2)</w:t>
      </w:r>
    </w:p>
    <w:p w14:paraId="5A960486" w14:textId="77777777" w:rsidR="009C0EB1" w:rsidRDefault="009C0EB1" w:rsidP="009C0EB1"/>
    <w:p w14:paraId="483865E4" w14:textId="77777777" w:rsidR="009C0EB1" w:rsidRDefault="009C0EB1" w:rsidP="009C0EB1">
      <w:r>
        <w:t>holdout2 &lt;- df2[twentyperc2, ]</w:t>
      </w:r>
    </w:p>
    <w:p w14:paraId="36A9B42B" w14:textId="77777777" w:rsidR="009C0EB1" w:rsidRDefault="009C0EB1" w:rsidP="009C0EB1">
      <w:r>
        <w:t>expl2 &lt;- df2[-twentyperc2, ]</w:t>
      </w:r>
    </w:p>
    <w:p w14:paraId="2771B562" w14:textId="77777777" w:rsidR="009C0EB1" w:rsidRDefault="009C0EB1" w:rsidP="009C0EB1"/>
    <w:p w14:paraId="50482952" w14:textId="77777777" w:rsidR="009C0EB1" w:rsidRDefault="009C0EB1" w:rsidP="009C0EB1"/>
    <w:p w14:paraId="7B661BE2" w14:textId="77777777" w:rsidR="009C0EB1" w:rsidRDefault="009C0EB1" w:rsidP="009C0EB1"/>
    <w:p w14:paraId="174898ED" w14:textId="77777777" w:rsidR="009C0EB1" w:rsidRDefault="009C0EB1" w:rsidP="009C0EB1"/>
    <w:p w14:paraId="571F7E42" w14:textId="77777777" w:rsidR="009C0EB1" w:rsidRDefault="009C0EB1" w:rsidP="009C0EB1"/>
    <w:p w14:paraId="6E3B92B9" w14:textId="77777777" w:rsidR="009C0EB1" w:rsidRDefault="009C0EB1" w:rsidP="009C0EB1"/>
    <w:p w14:paraId="7E78C0DC" w14:textId="77777777" w:rsidR="009C0EB1" w:rsidRDefault="009C0EB1" w:rsidP="009C0EB1">
      <w:r>
        <w:t>freq(expl$adhd)</w:t>
      </w:r>
    </w:p>
    <w:p w14:paraId="798BA949" w14:textId="77777777" w:rsidR="009C0EB1" w:rsidRDefault="009C0EB1" w:rsidP="009C0EB1">
      <w:r>
        <w:t>#     Freq   % Valid   % Valid Cum.   % Total   % Total Cum.</w:t>
      </w:r>
    </w:p>
    <w:p w14:paraId="7DEA4EFA" w14:textId="77777777" w:rsidR="009C0EB1" w:rsidRDefault="009C0EB1" w:rsidP="009C0EB1">
      <w:r>
        <w:t>#----------- ------ --------- -------------- --------- --------------</w:t>
      </w:r>
    </w:p>
    <w:p w14:paraId="20E4B798" w14:textId="77777777" w:rsidR="009C0EB1" w:rsidRDefault="009C0EB1" w:rsidP="009C0EB1">
      <w:r>
        <w:t>#0   2353     82.16          82.16     82.16          82.16</w:t>
      </w:r>
    </w:p>
    <w:p w14:paraId="016415EB" w14:textId="77777777" w:rsidR="009C0EB1" w:rsidRDefault="009C0EB1" w:rsidP="009C0EB1">
      <w:r>
        <w:t>#1    511     17.84         100.00     17.84         100.00</w:t>
      </w:r>
    </w:p>
    <w:p w14:paraId="77A987B9" w14:textId="77777777" w:rsidR="009C0EB1" w:rsidRDefault="009C0EB1" w:rsidP="009C0EB1"/>
    <w:p w14:paraId="3DC8BC9E" w14:textId="77777777" w:rsidR="009C0EB1" w:rsidRDefault="009C0EB1" w:rsidP="009C0EB1">
      <w:r>
        <w:t>freq(holdout$adhd)</w:t>
      </w:r>
    </w:p>
    <w:p w14:paraId="58F8DAE1" w14:textId="77777777" w:rsidR="009C0EB1" w:rsidRDefault="009C0EB1" w:rsidP="009C0EB1">
      <w:r>
        <w:t>#     Freq   % Valid   % Valid Cum.   % Total   % Total Cum.</w:t>
      </w:r>
    </w:p>
    <w:p w14:paraId="5DF1CFA4" w14:textId="77777777" w:rsidR="009C0EB1" w:rsidRDefault="009C0EB1" w:rsidP="009C0EB1">
      <w:r>
        <w:t>#----------- ------ --------- -------------- --------- --------------</w:t>
      </w:r>
    </w:p>
    <w:p w14:paraId="20B7A19E" w14:textId="77777777" w:rsidR="009C0EB1" w:rsidRDefault="009C0EB1" w:rsidP="009C0EB1">
      <w:r>
        <w:t>#0    599     83.78          83.78     83.78          83.78</w:t>
      </w:r>
    </w:p>
    <w:p w14:paraId="3FBFF879" w14:textId="77777777" w:rsidR="009C0EB1" w:rsidRDefault="009C0EB1" w:rsidP="009C0EB1">
      <w:r>
        <w:t>#1    116     16.22         100.00     16.22         100.00</w:t>
      </w:r>
    </w:p>
    <w:p w14:paraId="42AC1E23" w14:textId="77777777" w:rsidR="009C0EB1" w:rsidRDefault="009C0EB1" w:rsidP="009C0EB1"/>
    <w:p w14:paraId="600CF8EF" w14:textId="77777777" w:rsidR="009C0EB1" w:rsidRDefault="009C0EB1" w:rsidP="009C0EB1"/>
    <w:p w14:paraId="6CB6C8F4" w14:textId="77777777" w:rsidR="009C0EB1" w:rsidRDefault="009C0EB1" w:rsidP="009C0EB1"/>
    <w:p w14:paraId="3B483A91" w14:textId="77777777" w:rsidR="009C0EB1" w:rsidRDefault="009C0EB1" w:rsidP="009C0EB1">
      <w:r>
        <w:t>freq(expl2$autism)</w:t>
      </w:r>
    </w:p>
    <w:p w14:paraId="5CFBA551" w14:textId="77777777" w:rsidR="009C0EB1" w:rsidRDefault="009C0EB1" w:rsidP="009C0EB1">
      <w:r>
        <w:t>#     Freq   % Valid   % Valid Cum.   % Total   % Total Cum.</w:t>
      </w:r>
    </w:p>
    <w:p w14:paraId="3D01E9B2" w14:textId="77777777" w:rsidR="009C0EB1" w:rsidRDefault="009C0EB1" w:rsidP="009C0EB1">
      <w:r>
        <w:t>#----------- ------ --------- -------------- --------- --------------</w:t>
      </w:r>
    </w:p>
    <w:p w14:paraId="0D6F2044" w14:textId="77777777" w:rsidR="009C0EB1" w:rsidRDefault="009C0EB1" w:rsidP="009C0EB1">
      <w:r>
        <w:t>#0   2360     96.88          96.88     96.88          96.88</w:t>
      </w:r>
    </w:p>
    <w:p w14:paraId="7B3598EE" w14:textId="77777777" w:rsidR="009C0EB1" w:rsidRDefault="009C0EB1" w:rsidP="009C0EB1">
      <w:r>
        <w:t>#1     76      3.12         100.00      3.12         100.00</w:t>
      </w:r>
    </w:p>
    <w:p w14:paraId="5238E68F" w14:textId="77777777" w:rsidR="009C0EB1" w:rsidRDefault="009C0EB1" w:rsidP="009C0EB1"/>
    <w:p w14:paraId="6BF1DEC7" w14:textId="77777777" w:rsidR="009C0EB1" w:rsidRDefault="009C0EB1" w:rsidP="009C0EB1">
      <w:r>
        <w:t>freq(holdout2$autism)</w:t>
      </w:r>
    </w:p>
    <w:p w14:paraId="38FC6889" w14:textId="77777777" w:rsidR="009C0EB1" w:rsidRDefault="009C0EB1" w:rsidP="009C0EB1">
      <w:r>
        <w:t>#     Freq   % Valid   % Valid Cum.   % Total   % Total Cum.</w:t>
      </w:r>
    </w:p>
    <w:p w14:paraId="46432D81" w14:textId="77777777" w:rsidR="009C0EB1" w:rsidRDefault="009C0EB1" w:rsidP="009C0EB1">
      <w:r>
        <w:t>#----------- ------ --------- -------------- --------- --------------</w:t>
      </w:r>
    </w:p>
    <w:p w14:paraId="1A35909F" w14:textId="77777777" w:rsidR="009C0EB1" w:rsidRDefault="009C0EB1" w:rsidP="009C0EB1">
      <w:r>
        <w:t>#0    594     97.54          97.54     97.54          97.54</w:t>
      </w:r>
    </w:p>
    <w:p w14:paraId="13F9E6AD" w14:textId="77777777" w:rsidR="009C0EB1" w:rsidRDefault="009C0EB1" w:rsidP="009C0EB1">
      <w:r>
        <w:t>#1     15      2.46         100.00      2.46         100.00</w:t>
      </w:r>
    </w:p>
    <w:p w14:paraId="75133630" w14:textId="77777777" w:rsidR="009C0EB1" w:rsidRDefault="009C0EB1" w:rsidP="009C0EB1"/>
    <w:p w14:paraId="7D12CA3E" w14:textId="77777777" w:rsidR="009C0EB1" w:rsidRDefault="009C0EB1" w:rsidP="009C0EB1"/>
    <w:p w14:paraId="54E5A1A3" w14:textId="77777777" w:rsidR="009C0EB1" w:rsidRDefault="009C0EB1" w:rsidP="009C0EB1"/>
    <w:p w14:paraId="0876C076" w14:textId="77777777" w:rsidR="009C0EB1" w:rsidRDefault="009C0EB1" w:rsidP="009C0EB1"/>
    <w:p w14:paraId="4EC224F7" w14:textId="77777777" w:rsidR="009C0EB1" w:rsidRDefault="009C0EB1" w:rsidP="009C0EB1"/>
    <w:p w14:paraId="0910F71E" w14:textId="77777777" w:rsidR="009C0EB1" w:rsidRDefault="009C0EB1" w:rsidP="009C0EB1">
      <w:r>
        <w:t>####################################</w:t>
      </w:r>
    </w:p>
    <w:p w14:paraId="6AE4F623" w14:textId="77777777" w:rsidR="009C0EB1" w:rsidRDefault="009C0EB1" w:rsidP="009C0EB1">
      <w:r>
        <w:t>######## Comparisons</w:t>
      </w:r>
    </w:p>
    <w:p w14:paraId="6CC39E6A" w14:textId="77777777" w:rsidR="009C0EB1" w:rsidRDefault="009C0EB1" w:rsidP="009C0EB1">
      <w:r>
        <w:t>####################################</w:t>
      </w:r>
    </w:p>
    <w:p w14:paraId="27A13288" w14:textId="77777777" w:rsidR="009C0EB1" w:rsidRDefault="009C0EB1" w:rsidP="009C0EB1"/>
    <w:p w14:paraId="6E1C6624" w14:textId="77777777" w:rsidR="009C0EB1" w:rsidRDefault="009C0EB1" w:rsidP="009C0EB1">
      <w:r>
        <w:t>CrossTable(expl$adhd, expl$male)</w:t>
      </w:r>
    </w:p>
    <w:p w14:paraId="52877201" w14:textId="77777777" w:rsidR="009C0EB1" w:rsidRDefault="009C0EB1" w:rsidP="009C0EB1"/>
    <w:p w14:paraId="312D852D" w14:textId="77777777" w:rsidR="009C0EB1" w:rsidRDefault="009C0EB1" w:rsidP="009C0EB1"/>
    <w:p w14:paraId="3A5AF001" w14:textId="77777777" w:rsidR="009C0EB1" w:rsidRDefault="009C0EB1" w:rsidP="009C0EB1"/>
    <w:p w14:paraId="4DB63C57" w14:textId="77777777" w:rsidR="009C0EB1" w:rsidRDefault="009C0EB1" w:rsidP="009C0EB1"/>
    <w:p w14:paraId="6335B79C" w14:textId="77777777" w:rsidR="009C0EB1" w:rsidRDefault="009C0EB1" w:rsidP="009C0EB1"/>
    <w:p w14:paraId="1ED1CBFE" w14:textId="77777777" w:rsidR="009C0EB1" w:rsidRDefault="009C0EB1" w:rsidP="009C0EB1">
      <w:r>
        <w:t>### Early predictors</w:t>
      </w:r>
    </w:p>
    <w:p w14:paraId="718B8D76" w14:textId="77777777" w:rsidR="009C0EB1" w:rsidRDefault="009C0EB1" w:rsidP="009C0EB1">
      <w:r>
        <w:t>rpregnancy_drugs &lt;- glm(adhd ~ male + pregnancy_drugs, data = expl, family = "binomial")</w:t>
      </w:r>
    </w:p>
    <w:p w14:paraId="11BEDEEE" w14:textId="77777777" w:rsidR="009C0EB1" w:rsidRDefault="009C0EB1" w:rsidP="009C0EB1">
      <w:r>
        <w:t>rpregnancy_drink &lt;- glm(adhd ~ male + pregnancy_drink, data = expl, family = "binomial")</w:t>
      </w:r>
    </w:p>
    <w:p w14:paraId="627B1C10" w14:textId="77777777" w:rsidR="009C0EB1" w:rsidRDefault="009C0EB1" w:rsidP="009C0EB1">
      <w:r>
        <w:t>rpregnancy_smoke &lt;- glm(adhd ~ male + pregnancy_smoke, data = expl, family = "binomial")</w:t>
      </w:r>
    </w:p>
    <w:p w14:paraId="27F07638" w14:textId="77777777" w:rsidR="009C0EB1" w:rsidRDefault="009C0EB1" w:rsidP="009C0EB1">
      <w:r>
        <w:t>rbaseline_lowbirthweight &lt;- glm(adhd ~ male + baseline_lowbirthweight, data = expl, family = "binomial")</w:t>
      </w:r>
    </w:p>
    <w:p w14:paraId="4EF4051B" w14:textId="77777777" w:rsidR="009C0EB1" w:rsidRDefault="009C0EB1" w:rsidP="009C0EB1">
      <w:r>
        <w:t>rnotwalk14mnths &lt;- glm(adhd ~ male + notwalk14mnths, data = expl, family = "binomial")</w:t>
      </w:r>
    </w:p>
    <w:p w14:paraId="0274B095" w14:textId="77777777" w:rsidR="009C0EB1" w:rsidRDefault="009C0EB1" w:rsidP="009C0EB1">
      <w:r>
        <w:t>rbaseline_mothersage &lt;- glm(adhd ~ male + baseline_mothersage, data = expl, family = "binomial")</w:t>
      </w:r>
    </w:p>
    <w:p w14:paraId="51A6FA73" w14:textId="77777777" w:rsidR="009C0EB1" w:rsidRDefault="009C0EB1" w:rsidP="009C0EB1">
      <w:r>
        <w:t>rbaseline_fatherinjail &lt;- glm(adhd ~ male + baseline_fatherinjail, data = expl, family = "binomial")</w:t>
      </w:r>
    </w:p>
    <w:p w14:paraId="0DE30212" w14:textId="77777777" w:rsidR="009C0EB1" w:rsidRDefault="009C0EB1" w:rsidP="009C0EB1"/>
    <w:p w14:paraId="58D3336C" w14:textId="77777777" w:rsidR="009C0EB1" w:rsidRDefault="009C0EB1" w:rsidP="009C0EB1">
      <w:r>
        <w:t>summary(rpregnancy_drugs)</w:t>
      </w:r>
    </w:p>
    <w:p w14:paraId="396889A1" w14:textId="77777777" w:rsidR="009C0EB1" w:rsidRDefault="009C0EB1" w:rsidP="009C0EB1">
      <w:r>
        <w:t>summary(rpregnancy_drink)</w:t>
      </w:r>
    </w:p>
    <w:p w14:paraId="7A74C5B1" w14:textId="77777777" w:rsidR="009C0EB1" w:rsidRDefault="009C0EB1" w:rsidP="009C0EB1">
      <w:r>
        <w:t>summary(rpregnancy_smoke)#***</w:t>
      </w:r>
    </w:p>
    <w:p w14:paraId="6CD12031" w14:textId="77777777" w:rsidR="009C0EB1" w:rsidRDefault="009C0EB1" w:rsidP="009C0EB1">
      <w:r>
        <w:t>summary(rbaseline_lowbirthweight)#*</w:t>
      </w:r>
    </w:p>
    <w:p w14:paraId="2DCCF29C" w14:textId="77777777" w:rsidR="009C0EB1" w:rsidRDefault="009C0EB1" w:rsidP="009C0EB1">
      <w:r>
        <w:t>summary(rnotwalk14mnths)</w:t>
      </w:r>
    </w:p>
    <w:p w14:paraId="2A84196C" w14:textId="77777777" w:rsidR="009C0EB1" w:rsidRDefault="009C0EB1" w:rsidP="009C0EB1">
      <w:r>
        <w:t>summary(rbaseline_mothersage)</w:t>
      </w:r>
    </w:p>
    <w:p w14:paraId="28D01A67" w14:textId="77777777" w:rsidR="009C0EB1" w:rsidRDefault="009C0EB1" w:rsidP="009C0EB1">
      <w:r>
        <w:t>summary(rbaseline_fatherinjail)#**</w:t>
      </w:r>
    </w:p>
    <w:p w14:paraId="5291B6E9" w14:textId="77777777" w:rsidR="009C0EB1" w:rsidRDefault="009C0EB1" w:rsidP="009C0EB1"/>
    <w:p w14:paraId="3B22EC26" w14:textId="77777777" w:rsidR="009C0EB1" w:rsidRDefault="009C0EB1" w:rsidP="009C0EB1">
      <w:r>
        <w:lastRenderedPageBreak/>
        <w:t>CrossTable(expl$adhd, expl$pregnancy_smoke)</w:t>
      </w:r>
    </w:p>
    <w:p w14:paraId="45CA5009" w14:textId="77777777" w:rsidR="009C0EB1" w:rsidRDefault="009C0EB1" w:rsidP="009C0EB1">
      <w:r>
        <w:t>CrossTable(expl$adhd, expl$baseline_lowbirthweight)</w:t>
      </w:r>
    </w:p>
    <w:p w14:paraId="7D6D4820" w14:textId="77777777" w:rsidR="009C0EB1" w:rsidRDefault="009C0EB1" w:rsidP="009C0EB1">
      <w:r>
        <w:t>CrossTable(expl$adhd, expl$baseline_fatherinjail)</w:t>
      </w:r>
    </w:p>
    <w:p w14:paraId="6474F22D" w14:textId="77777777" w:rsidR="009C0EB1" w:rsidRDefault="009C0EB1" w:rsidP="009C0EB1"/>
    <w:p w14:paraId="757BA09B" w14:textId="77777777" w:rsidR="009C0EB1" w:rsidRDefault="009C0EB1" w:rsidP="009C0EB1">
      <w:r>
        <w:t>### Psychiatric problems in family (grandmothers and grandfathers)</w:t>
      </w:r>
    </w:p>
    <w:p w14:paraId="22CD489B" w14:textId="77777777" w:rsidR="009C0EB1" w:rsidRDefault="009C0EB1" w:rsidP="009C0EB1">
      <w:r>
        <w:t>rfampsych_dep_fside &lt;- glm(adhd ~ male + fampsych_dep_fside, data = expl, family = "binomial")</w:t>
      </w:r>
    </w:p>
    <w:p w14:paraId="3867242C" w14:textId="77777777" w:rsidR="009C0EB1" w:rsidRDefault="009C0EB1" w:rsidP="009C0EB1">
      <w:r>
        <w:t>rfampsych_anx_fside &lt;- glm(adhd ~ male + fampsych_anx_fside, data = expl, family = "binomial")</w:t>
      </w:r>
    </w:p>
    <w:p w14:paraId="67E378DC" w14:textId="77777777" w:rsidR="009C0EB1" w:rsidRDefault="009C0EB1" w:rsidP="009C0EB1">
      <w:r>
        <w:t>rfampsych_substance_fside &lt;- glm(adhd ~ male + fampsych_substance_fside, data = expl, family = "binomial")</w:t>
      </w:r>
    </w:p>
    <w:p w14:paraId="1CA077B3" w14:textId="77777777" w:rsidR="009C0EB1" w:rsidRDefault="009C0EB1" w:rsidP="009C0EB1">
      <w:r>
        <w:t>rfampsych_sucatt_fside &lt;- glm(adhd ~ male + fampsych_sucatt_fside, data = expl, family = "binomial")</w:t>
      </w:r>
    </w:p>
    <w:p w14:paraId="531CD775" w14:textId="77777777" w:rsidR="009C0EB1" w:rsidRDefault="009C0EB1" w:rsidP="009C0EB1">
      <w:r>
        <w:t>rfampsych_dep_mside &lt;- glm(adhd ~ male + fampsych_dep_mside, data = expl, family = "binomial")</w:t>
      </w:r>
    </w:p>
    <w:p w14:paraId="14827DA5" w14:textId="77777777" w:rsidR="009C0EB1" w:rsidRDefault="009C0EB1" w:rsidP="009C0EB1">
      <w:r>
        <w:t>rfampsych_anx_mside &lt;- glm(adhd ~ male + fampsych_anx_mside, data = expl, family = "binomial")</w:t>
      </w:r>
    </w:p>
    <w:p w14:paraId="6D1AEA1F" w14:textId="77777777" w:rsidR="009C0EB1" w:rsidRDefault="009C0EB1" w:rsidP="009C0EB1">
      <w:r>
        <w:t>rfampsych_substance_mside &lt;- glm(adhd ~ male + fampsych_substance_mside, data = expl, family = "binomial")</w:t>
      </w:r>
    </w:p>
    <w:p w14:paraId="3C949688" w14:textId="77777777" w:rsidR="009C0EB1" w:rsidRDefault="009C0EB1" w:rsidP="009C0EB1">
      <w:r>
        <w:t>rfampsych_sucatt_mside &lt;- glm(adhd ~ male + fampsych_sucatt_mside, data = expl, family = "binomial")</w:t>
      </w:r>
    </w:p>
    <w:p w14:paraId="2B5FAF35" w14:textId="77777777" w:rsidR="009C0EB1" w:rsidRDefault="009C0EB1" w:rsidP="009C0EB1"/>
    <w:p w14:paraId="10D148E4" w14:textId="77777777" w:rsidR="009C0EB1" w:rsidRDefault="009C0EB1" w:rsidP="009C0EB1">
      <w:r>
        <w:t>summary(rfampsych_dep_fside)</w:t>
      </w:r>
    </w:p>
    <w:p w14:paraId="47E614FD" w14:textId="77777777" w:rsidR="009C0EB1" w:rsidRDefault="009C0EB1" w:rsidP="009C0EB1">
      <w:r>
        <w:t>summary(rfampsych_anx_fside)</w:t>
      </w:r>
    </w:p>
    <w:p w14:paraId="60C016A9" w14:textId="77777777" w:rsidR="009C0EB1" w:rsidRDefault="009C0EB1" w:rsidP="009C0EB1">
      <w:r>
        <w:t>summary(rfampsych_substance_fside)</w:t>
      </w:r>
    </w:p>
    <w:p w14:paraId="443228B0" w14:textId="77777777" w:rsidR="009C0EB1" w:rsidRDefault="009C0EB1" w:rsidP="009C0EB1">
      <w:r>
        <w:t>summary(rfampsych_sucatt_fside)</w:t>
      </w:r>
    </w:p>
    <w:p w14:paraId="534FB2DD" w14:textId="77777777" w:rsidR="009C0EB1" w:rsidRDefault="009C0EB1" w:rsidP="009C0EB1">
      <w:r>
        <w:t>summary(rfampsych_dep_mside)</w:t>
      </w:r>
    </w:p>
    <w:p w14:paraId="338DBAB4" w14:textId="77777777" w:rsidR="009C0EB1" w:rsidRDefault="009C0EB1" w:rsidP="009C0EB1">
      <w:r>
        <w:t>summary(rfampsych_anx_mside)#**</w:t>
      </w:r>
    </w:p>
    <w:p w14:paraId="5F404CE0" w14:textId="77777777" w:rsidR="009C0EB1" w:rsidRDefault="009C0EB1" w:rsidP="009C0EB1">
      <w:r>
        <w:t>summary(rfampsych_substance_mside)</w:t>
      </w:r>
    </w:p>
    <w:p w14:paraId="40D22423" w14:textId="77777777" w:rsidR="009C0EB1" w:rsidRDefault="009C0EB1" w:rsidP="009C0EB1">
      <w:r>
        <w:t>summary(rfampsych_sucatt_mside)</w:t>
      </w:r>
    </w:p>
    <w:p w14:paraId="58C128BB" w14:textId="77777777" w:rsidR="009C0EB1" w:rsidRDefault="009C0EB1" w:rsidP="009C0EB1"/>
    <w:p w14:paraId="05447BDB" w14:textId="77777777" w:rsidR="009C0EB1" w:rsidRDefault="009C0EB1" w:rsidP="009C0EB1">
      <w:r>
        <w:t>CrossTable(expl$adhd, expl$fampsych_anx_mside)</w:t>
      </w:r>
    </w:p>
    <w:p w14:paraId="2F5045F2" w14:textId="77777777" w:rsidR="009C0EB1" w:rsidRDefault="009C0EB1" w:rsidP="009C0EB1"/>
    <w:p w14:paraId="35981009" w14:textId="77777777" w:rsidR="009C0EB1" w:rsidRDefault="009C0EB1" w:rsidP="009C0EB1">
      <w:r>
        <w:t>### Psychiatric problems in parents over time</w:t>
      </w:r>
    </w:p>
    <w:p w14:paraId="25ABE8D0" w14:textId="77777777" w:rsidR="009C0EB1" w:rsidRDefault="009C0EB1" w:rsidP="009C0EB1">
      <w:r>
        <w:t>ry1_mother_anx &lt;- glm(adhd ~ male + y1_mother_anx, data = expl, family = "binomial")</w:t>
      </w:r>
    </w:p>
    <w:p w14:paraId="4F0F283D" w14:textId="77777777" w:rsidR="009C0EB1" w:rsidRDefault="009C0EB1" w:rsidP="009C0EB1">
      <w:r>
        <w:t>ry1_mother_dep &lt;- glm(adhd ~ male + y1_mother_dep, data = expl, family = "binomial")</w:t>
      </w:r>
    </w:p>
    <w:p w14:paraId="13877A3D" w14:textId="77777777" w:rsidR="009C0EB1" w:rsidRDefault="009C0EB1" w:rsidP="009C0EB1">
      <w:r>
        <w:t>ry1_father_anx &lt;- glm(adhd ~ male + y1_father_anx, data = expl, family = "binomial")</w:t>
      </w:r>
    </w:p>
    <w:p w14:paraId="4F6933FA" w14:textId="77777777" w:rsidR="009C0EB1" w:rsidRDefault="009C0EB1" w:rsidP="009C0EB1">
      <w:r>
        <w:t>ry1_father_dep &lt;- glm(adhd ~ male + y1_father_dep, data = expl, family = "binomial")</w:t>
      </w:r>
    </w:p>
    <w:p w14:paraId="11FBD20B" w14:textId="77777777" w:rsidR="009C0EB1" w:rsidRDefault="009C0EB1" w:rsidP="009C0EB1">
      <w:r>
        <w:t>ry3_father_substuse &lt;- glm(adhd ~ male + y3_father_substuse, data = expl, family = "binomial")</w:t>
      </w:r>
    </w:p>
    <w:p w14:paraId="04B5A9C5" w14:textId="77777777" w:rsidR="009C0EB1" w:rsidRDefault="009C0EB1" w:rsidP="009C0EB1">
      <w:r>
        <w:t>ry3_mother_substuse &lt;- glm(adhd ~ male + y3_mother_substuse, data = expl, family = "binomial")</w:t>
      </w:r>
    </w:p>
    <w:p w14:paraId="483E9FC4" w14:textId="77777777" w:rsidR="009C0EB1" w:rsidRDefault="009C0EB1" w:rsidP="009C0EB1">
      <w:r>
        <w:t>ry3_father_anx &lt;- glm(adhd ~ male + y3_father_anx, data = expl, family = "binomial")</w:t>
      </w:r>
    </w:p>
    <w:p w14:paraId="2583FAB2" w14:textId="77777777" w:rsidR="009C0EB1" w:rsidRDefault="009C0EB1" w:rsidP="009C0EB1">
      <w:r>
        <w:t>ry3_father_dep &lt;- glm(adhd ~ male + y3_father_dep, data = expl, family = "binomial")</w:t>
      </w:r>
    </w:p>
    <w:p w14:paraId="533545FF" w14:textId="77777777" w:rsidR="009C0EB1" w:rsidRDefault="009C0EB1" w:rsidP="009C0EB1">
      <w:r>
        <w:t>ry3_mother_anx &lt;- glm(adhd ~ male + y3_mother_anx, data = expl, family = "binomial")</w:t>
      </w:r>
    </w:p>
    <w:p w14:paraId="3DCB1E7B" w14:textId="77777777" w:rsidR="009C0EB1" w:rsidRDefault="009C0EB1" w:rsidP="009C0EB1">
      <w:r>
        <w:t>ry3_mother_dep &lt;- glm(adhd ~ male + y3_mother_dep, data = expl, family = "binomial")</w:t>
      </w:r>
    </w:p>
    <w:p w14:paraId="345D1C2B" w14:textId="77777777" w:rsidR="009C0EB1" w:rsidRDefault="009C0EB1" w:rsidP="009C0EB1">
      <w:r>
        <w:t>ry5_mother_dep &lt;- glm(adhd ~ male + y5_mother_dep, data = expl, family = "binomial")</w:t>
      </w:r>
    </w:p>
    <w:p w14:paraId="730E5C09" w14:textId="77777777" w:rsidR="009C0EB1" w:rsidRDefault="009C0EB1" w:rsidP="009C0EB1">
      <w:r>
        <w:lastRenderedPageBreak/>
        <w:t>ry5_father_dep &lt;- glm(adhd ~ male + y5_father_dep, data = expl, family = "binomial")</w:t>
      </w:r>
    </w:p>
    <w:p w14:paraId="08EDAAE0" w14:textId="77777777" w:rsidR="009C0EB1" w:rsidRDefault="009C0EB1" w:rsidP="009C0EB1"/>
    <w:p w14:paraId="20C1128B" w14:textId="77777777" w:rsidR="009C0EB1" w:rsidRDefault="009C0EB1" w:rsidP="009C0EB1">
      <w:r>
        <w:t>summary(ry1_mother_anx)</w:t>
      </w:r>
    </w:p>
    <w:p w14:paraId="29F116B2" w14:textId="77777777" w:rsidR="009C0EB1" w:rsidRDefault="009C0EB1" w:rsidP="009C0EB1">
      <w:r>
        <w:t>summary(ry1_mother_dep)#***</w:t>
      </w:r>
    </w:p>
    <w:p w14:paraId="210066FC" w14:textId="77777777" w:rsidR="009C0EB1" w:rsidRDefault="009C0EB1" w:rsidP="009C0EB1">
      <w:r>
        <w:t>summary(ry1_father_anx)</w:t>
      </w:r>
    </w:p>
    <w:p w14:paraId="277B8D7E" w14:textId="77777777" w:rsidR="009C0EB1" w:rsidRDefault="009C0EB1" w:rsidP="009C0EB1">
      <w:r>
        <w:t>summary(ry1_father_dep)</w:t>
      </w:r>
    </w:p>
    <w:p w14:paraId="49EFDA3D" w14:textId="77777777" w:rsidR="009C0EB1" w:rsidRDefault="009C0EB1" w:rsidP="009C0EB1">
      <w:r>
        <w:t>summary(ry3_father_substuse)#**</w:t>
      </w:r>
    </w:p>
    <w:p w14:paraId="11942A3C" w14:textId="77777777" w:rsidR="009C0EB1" w:rsidRDefault="009C0EB1" w:rsidP="009C0EB1">
      <w:r>
        <w:t>summary(ry3_mother_substuse)</w:t>
      </w:r>
    </w:p>
    <w:p w14:paraId="7C24EBA0" w14:textId="77777777" w:rsidR="009C0EB1" w:rsidRDefault="009C0EB1" w:rsidP="009C0EB1">
      <w:r>
        <w:t>summary(ry3_father_anx)</w:t>
      </w:r>
    </w:p>
    <w:p w14:paraId="2F70634B" w14:textId="77777777" w:rsidR="009C0EB1" w:rsidRDefault="009C0EB1" w:rsidP="009C0EB1">
      <w:r>
        <w:t>summary(ry3_father_dep)</w:t>
      </w:r>
    </w:p>
    <w:p w14:paraId="059E0BFE" w14:textId="77777777" w:rsidR="009C0EB1" w:rsidRDefault="009C0EB1" w:rsidP="009C0EB1">
      <w:r>
        <w:t>summary(ry3_mother_anx)</w:t>
      </w:r>
    </w:p>
    <w:p w14:paraId="1B3EB74A" w14:textId="77777777" w:rsidR="009C0EB1" w:rsidRDefault="009C0EB1" w:rsidP="009C0EB1">
      <w:r>
        <w:t>summary(ry3_mother_dep)#**</w:t>
      </w:r>
    </w:p>
    <w:p w14:paraId="500A4535" w14:textId="77777777" w:rsidR="009C0EB1" w:rsidRDefault="009C0EB1" w:rsidP="009C0EB1">
      <w:r>
        <w:t>summary(ry5_mother_dep)#**</w:t>
      </w:r>
    </w:p>
    <w:p w14:paraId="350DEC5A" w14:textId="77777777" w:rsidR="009C0EB1" w:rsidRDefault="009C0EB1" w:rsidP="009C0EB1">
      <w:r>
        <w:t>summary(ry5_father_dep)</w:t>
      </w:r>
    </w:p>
    <w:p w14:paraId="72311A53" w14:textId="77777777" w:rsidR="009C0EB1" w:rsidRDefault="009C0EB1" w:rsidP="009C0EB1"/>
    <w:p w14:paraId="60CBD5FD" w14:textId="77777777" w:rsidR="009C0EB1" w:rsidRDefault="009C0EB1" w:rsidP="009C0EB1">
      <w:r>
        <w:t>CrossTable(expl$adhd, expl$y1_mother_dep)</w:t>
      </w:r>
    </w:p>
    <w:p w14:paraId="06DD4439" w14:textId="77777777" w:rsidR="009C0EB1" w:rsidRDefault="009C0EB1" w:rsidP="009C0EB1">
      <w:r>
        <w:t>CrossTable(expl$adhd, expl$y3_father_substuse)</w:t>
      </w:r>
    </w:p>
    <w:p w14:paraId="718EF51A" w14:textId="77777777" w:rsidR="009C0EB1" w:rsidRDefault="009C0EB1" w:rsidP="009C0EB1">
      <w:r>
        <w:t>CrossTable(expl$adhd, expl$y3_mother_dep)</w:t>
      </w:r>
    </w:p>
    <w:p w14:paraId="145DE1B5" w14:textId="77777777" w:rsidR="009C0EB1" w:rsidRDefault="009C0EB1" w:rsidP="009C0EB1">
      <w:r>
        <w:t>CrossTable(expl$adhd, expl$y5_mother_dep)</w:t>
      </w:r>
    </w:p>
    <w:p w14:paraId="70A88896" w14:textId="77777777" w:rsidR="009C0EB1" w:rsidRDefault="009C0EB1" w:rsidP="009C0EB1"/>
    <w:p w14:paraId="0C8CC64D" w14:textId="77777777" w:rsidR="009C0EB1" w:rsidRDefault="009C0EB1" w:rsidP="009C0EB1">
      <w:r>
        <w:t>### Physical health year 1</w:t>
      </w:r>
    </w:p>
    <w:p w14:paraId="0FA0295B" w14:textId="77777777" w:rsidR="009C0EB1" w:rsidRDefault="009C0EB1" w:rsidP="009C0EB1">
      <w:r>
        <w:t>ry1_asthma &lt;- glm(adhd ~ male + y1_asthma, data = expl, family = "binomial")</w:t>
      </w:r>
    </w:p>
    <w:p w14:paraId="0E5F3013" w14:textId="77777777" w:rsidR="009C0EB1" w:rsidRDefault="009C0EB1" w:rsidP="009C0EB1">
      <w:r>
        <w:t>ry1_emergroom_accident &lt;- glm(adhd ~ male + y1_emergroom_accident, data = expl, family = "binomial")</w:t>
      </w:r>
    </w:p>
    <w:p w14:paraId="74C3FC3A" w14:textId="77777777" w:rsidR="009C0EB1" w:rsidRDefault="009C0EB1" w:rsidP="009C0EB1">
      <w:r>
        <w:t>ry1_top10perchlthcvisits &lt;- glm(adhd ~ male + y1_top10perchlthcvisits, data = expl, family = "binomial")</w:t>
      </w:r>
    </w:p>
    <w:p w14:paraId="1DB0272C" w14:textId="77777777" w:rsidR="009C0EB1" w:rsidRDefault="009C0EB1" w:rsidP="009C0EB1">
      <w:r>
        <w:t>ry1_overnighthosp &lt;- glm(adhd ~ male + y1_overnighthosp, data = expl, family = "binomial")</w:t>
      </w:r>
    </w:p>
    <w:p w14:paraId="09DB7E42" w14:textId="77777777" w:rsidR="009C0EB1" w:rsidRDefault="009C0EB1" w:rsidP="009C0EB1"/>
    <w:p w14:paraId="44875117" w14:textId="77777777" w:rsidR="009C0EB1" w:rsidRDefault="009C0EB1" w:rsidP="009C0EB1">
      <w:r>
        <w:t>summary(ry1_asthma)</w:t>
      </w:r>
    </w:p>
    <w:p w14:paraId="163EB227" w14:textId="77777777" w:rsidR="009C0EB1" w:rsidRDefault="009C0EB1" w:rsidP="009C0EB1">
      <w:r>
        <w:t>summary(ry1_emergroom_accident)</w:t>
      </w:r>
    </w:p>
    <w:p w14:paraId="7E4550FD" w14:textId="77777777" w:rsidR="009C0EB1" w:rsidRDefault="009C0EB1" w:rsidP="009C0EB1">
      <w:r>
        <w:t>summary(ry1_top10perchlthcvisits)#***</w:t>
      </w:r>
    </w:p>
    <w:p w14:paraId="4440FD69" w14:textId="77777777" w:rsidR="009C0EB1" w:rsidRDefault="009C0EB1" w:rsidP="009C0EB1">
      <w:r>
        <w:t>summary(ry1_overnighthosp)#*</w:t>
      </w:r>
    </w:p>
    <w:p w14:paraId="0C467698" w14:textId="77777777" w:rsidR="009C0EB1" w:rsidRDefault="009C0EB1" w:rsidP="009C0EB1"/>
    <w:p w14:paraId="064069B5" w14:textId="77777777" w:rsidR="009C0EB1" w:rsidRDefault="009C0EB1" w:rsidP="009C0EB1">
      <w:r>
        <w:t>CrossTable(expl$adhd, expl$y1_top10perchlthcvisits)</w:t>
      </w:r>
    </w:p>
    <w:p w14:paraId="7023F8FA" w14:textId="77777777" w:rsidR="009C0EB1" w:rsidRDefault="009C0EB1" w:rsidP="009C0EB1"/>
    <w:p w14:paraId="2F137FD0" w14:textId="77777777" w:rsidR="009C0EB1" w:rsidRDefault="009C0EB1" w:rsidP="009C0EB1"/>
    <w:p w14:paraId="1A1B251B" w14:textId="77777777" w:rsidR="009C0EB1" w:rsidRDefault="009C0EB1" w:rsidP="009C0EB1">
      <w:r>
        <w:t>### Physical health year 3</w:t>
      </w:r>
    </w:p>
    <w:p w14:paraId="1E6B4EC8" w14:textId="77777777" w:rsidR="009C0EB1" w:rsidRDefault="009C0EB1" w:rsidP="009C0EB1">
      <w:r>
        <w:t>ry3_healthfairpoor &lt;- glm(adhd ~ male + y3_healthfairpoor, data = expl, family = "binomial")</w:t>
      </w:r>
    </w:p>
    <w:p w14:paraId="15BA1D8F" w14:textId="77777777" w:rsidR="009C0EB1" w:rsidRDefault="009C0EB1" w:rsidP="009C0EB1">
      <w:r>
        <w:t>ry3_asthma &lt;- glm(adhd ~ male + y3_asthma, data = expl, family = "binomial")</w:t>
      </w:r>
    </w:p>
    <w:p w14:paraId="200CB4B1" w14:textId="77777777" w:rsidR="009C0EB1" w:rsidRDefault="009C0EB1" w:rsidP="009C0EB1">
      <w:r>
        <w:t>ry3_hlthcarevisitstop10perc &lt;- glm(adhd ~ male + y3_hlthcarevisitstop10perc, data = expl, family = "binomial")</w:t>
      </w:r>
    </w:p>
    <w:p w14:paraId="227CB78E" w14:textId="77777777" w:rsidR="009C0EB1" w:rsidRDefault="009C0EB1" w:rsidP="009C0EB1">
      <w:r>
        <w:t>ry3_emergroom_accident &lt;- glm(adhd ~ male + y3_emergroom_accident, data = expl, family = "binomial")</w:t>
      </w:r>
    </w:p>
    <w:p w14:paraId="259A807B" w14:textId="77777777" w:rsidR="009C0EB1" w:rsidRDefault="009C0EB1" w:rsidP="009C0EB1">
      <w:r>
        <w:t>ry3_overnighthosp &lt;- glm(adhd ~ male + y3_overnighthosp, data = expl, family = "binomial")</w:t>
      </w:r>
    </w:p>
    <w:p w14:paraId="333FA382" w14:textId="77777777" w:rsidR="009C0EB1" w:rsidRDefault="009C0EB1" w:rsidP="009C0EB1">
      <w:r>
        <w:t>ry3_emergvisittop10perc2ormore &lt;- glm(adhd ~ male + y3_emergvisittop10perc2ormore, data = expl, family = "binomial")</w:t>
      </w:r>
    </w:p>
    <w:p w14:paraId="2B708E3D" w14:textId="77777777" w:rsidR="009C0EB1" w:rsidRDefault="009C0EB1" w:rsidP="009C0EB1">
      <w:r>
        <w:t>ry3_physdisability &lt;- glm(adhd ~ male + y3_physdisability, data = expl, family = "binomial")</w:t>
      </w:r>
    </w:p>
    <w:p w14:paraId="180D961A" w14:textId="77777777" w:rsidR="009C0EB1" w:rsidRDefault="009C0EB1" w:rsidP="009C0EB1">
      <w:r>
        <w:lastRenderedPageBreak/>
        <w:t>ry3_speechprblm &lt;- glm(adhd ~ male + y3_speechprblm, data = df, family = "binomial")</w:t>
      </w:r>
    </w:p>
    <w:p w14:paraId="5C44120D" w14:textId="77777777" w:rsidR="009C0EB1" w:rsidRDefault="009C0EB1" w:rsidP="009C0EB1">
      <w:r>
        <w:t>ry5_speechproblem&lt;-glm(adhd~male+y5_speechproblem, data=expl, family="binomial")</w:t>
      </w:r>
    </w:p>
    <w:p w14:paraId="3A7555D0" w14:textId="77777777" w:rsidR="009C0EB1" w:rsidRDefault="009C0EB1" w:rsidP="009C0EB1"/>
    <w:p w14:paraId="4269E547" w14:textId="77777777" w:rsidR="009C0EB1" w:rsidRDefault="009C0EB1" w:rsidP="009C0EB1">
      <w:r>
        <w:t>summary(ry3_healthfairpoor)#*</w:t>
      </w:r>
    </w:p>
    <w:p w14:paraId="738DB107" w14:textId="77777777" w:rsidR="009C0EB1" w:rsidRDefault="009C0EB1" w:rsidP="009C0EB1">
      <w:r>
        <w:t>summary(ry3_asthma)#*</w:t>
      </w:r>
    </w:p>
    <w:p w14:paraId="1DCD4A63" w14:textId="77777777" w:rsidR="009C0EB1" w:rsidRDefault="009C0EB1" w:rsidP="009C0EB1">
      <w:r>
        <w:t>summary(ry3_hlthcarevisitstop10perc)#**</w:t>
      </w:r>
    </w:p>
    <w:p w14:paraId="67AB80B8" w14:textId="77777777" w:rsidR="009C0EB1" w:rsidRDefault="009C0EB1" w:rsidP="009C0EB1">
      <w:r>
        <w:t>summary(ry3_emergroom_accident)</w:t>
      </w:r>
    </w:p>
    <w:p w14:paraId="3975FAFF" w14:textId="77777777" w:rsidR="009C0EB1" w:rsidRDefault="009C0EB1" w:rsidP="009C0EB1">
      <w:r>
        <w:t>summary(ry3_overnighthosp)</w:t>
      </w:r>
    </w:p>
    <w:p w14:paraId="7E2ACE8B" w14:textId="77777777" w:rsidR="009C0EB1" w:rsidRDefault="009C0EB1" w:rsidP="009C0EB1">
      <w:r>
        <w:t>summary(ry3_emergvisittop10perc2ormore)#*</w:t>
      </w:r>
    </w:p>
    <w:p w14:paraId="4B429664" w14:textId="77777777" w:rsidR="009C0EB1" w:rsidRDefault="009C0EB1" w:rsidP="009C0EB1">
      <w:r>
        <w:t>summary(ry3_physdisability)</w:t>
      </w:r>
    </w:p>
    <w:p w14:paraId="549069BF" w14:textId="77777777" w:rsidR="009C0EB1" w:rsidRDefault="009C0EB1" w:rsidP="009C0EB1">
      <w:r>
        <w:t>summary(ry3_speechprblm)</w:t>
      </w:r>
    </w:p>
    <w:p w14:paraId="4335A20C" w14:textId="77777777" w:rsidR="009C0EB1" w:rsidRDefault="009C0EB1" w:rsidP="009C0EB1"/>
    <w:p w14:paraId="7B968225" w14:textId="77777777" w:rsidR="009C0EB1" w:rsidRDefault="009C0EB1" w:rsidP="009C0EB1">
      <w:r>
        <w:t>CrossTable(expl$adhd, expl$y3_hlthcarevisitstop10perc)</w:t>
      </w:r>
    </w:p>
    <w:p w14:paraId="580BB2D6" w14:textId="77777777" w:rsidR="009C0EB1" w:rsidRDefault="009C0EB1" w:rsidP="009C0EB1"/>
    <w:p w14:paraId="53D89D13" w14:textId="77777777" w:rsidR="009C0EB1" w:rsidRDefault="009C0EB1" w:rsidP="009C0EB1"/>
    <w:p w14:paraId="380EB9DE" w14:textId="77777777" w:rsidR="009C0EB1" w:rsidRDefault="009C0EB1" w:rsidP="009C0EB1">
      <w:r>
        <w:t>### Physical health year 5</w:t>
      </w:r>
    </w:p>
    <w:p w14:paraId="27FD5CEE" w14:textId="77777777" w:rsidR="009C0EB1" w:rsidRDefault="009C0EB1" w:rsidP="009C0EB1">
      <w:r>
        <w:t>ry5_hlthcarevisitstop10perc &lt;- glm(adhd ~ male + y5_hlthcarevisitstop10perc, data = expl, family = "binomial")</w:t>
      </w:r>
    </w:p>
    <w:p w14:paraId="3DE2E3CA" w14:textId="77777777" w:rsidR="009C0EB1" w:rsidRDefault="009C0EB1" w:rsidP="009C0EB1">
      <w:r>
        <w:t>ry5_ervisityes &lt;- glm(adhd ~ male + y5_ervisityes, data = expl, family = "binomial")</w:t>
      </w:r>
    </w:p>
    <w:p w14:paraId="4449813E" w14:textId="77777777" w:rsidR="009C0EB1" w:rsidRDefault="009C0EB1" w:rsidP="009C0EB1">
      <w:r>
        <w:t>ry5_overnightstayhospitalyes &lt;- glm(adhd ~ male + y5_overnightstayhospitalyes, data = expl, family = "binomial")</w:t>
      </w:r>
    </w:p>
    <w:p w14:paraId="52EFFE97" w14:textId="77777777" w:rsidR="009C0EB1" w:rsidRDefault="009C0EB1" w:rsidP="009C0EB1">
      <w:r>
        <w:t>ry5_er_accident_yes &lt;- glm(adhd ~ male + y5_er_accident_yes, data = expl, family = "binomial")</w:t>
      </w:r>
    </w:p>
    <w:p w14:paraId="5C06C33E" w14:textId="77777777" w:rsidR="009C0EB1" w:rsidRDefault="009C0EB1" w:rsidP="009C0EB1">
      <w:r>
        <w:t>ry5_over2earinf &lt;- glm(adhd ~ male + y5_over2earinf, data = expl, family = "binomial")</w:t>
      </w:r>
    </w:p>
    <w:p w14:paraId="0A7CF9F1" w14:textId="77777777" w:rsidR="009C0EB1" w:rsidRDefault="009C0EB1" w:rsidP="009C0EB1">
      <w:r>
        <w:t>ry5_speechproblem&lt;-glm(adhd~male+y5_speechproblem, data=expl, family="binomial")</w:t>
      </w:r>
    </w:p>
    <w:p w14:paraId="778D52E9" w14:textId="77777777" w:rsidR="009C0EB1" w:rsidRDefault="009C0EB1" w:rsidP="009C0EB1"/>
    <w:p w14:paraId="03B2B5FA" w14:textId="77777777" w:rsidR="009C0EB1" w:rsidRDefault="009C0EB1" w:rsidP="009C0EB1">
      <w:r>
        <w:t>summary(ry5_hlthcarevisitstop10perc)#*</w:t>
      </w:r>
    </w:p>
    <w:p w14:paraId="79FBD8B6" w14:textId="77777777" w:rsidR="009C0EB1" w:rsidRDefault="009C0EB1" w:rsidP="009C0EB1">
      <w:r>
        <w:t>summary(ry5_ervisityes)</w:t>
      </w:r>
    </w:p>
    <w:p w14:paraId="4DB5B45B" w14:textId="77777777" w:rsidR="009C0EB1" w:rsidRDefault="009C0EB1" w:rsidP="009C0EB1">
      <w:r>
        <w:t>summary(ry5_overnightstayhospitalyes)</w:t>
      </w:r>
    </w:p>
    <w:p w14:paraId="4ED4D2CF" w14:textId="77777777" w:rsidR="009C0EB1" w:rsidRDefault="009C0EB1" w:rsidP="009C0EB1">
      <w:r>
        <w:t>summary(ry5_er_accident_yes)#**</w:t>
      </w:r>
    </w:p>
    <w:p w14:paraId="55A8418A" w14:textId="77777777" w:rsidR="009C0EB1" w:rsidRDefault="009C0EB1" w:rsidP="009C0EB1">
      <w:r>
        <w:t>summary(ry5_over2earinf)</w:t>
      </w:r>
    </w:p>
    <w:p w14:paraId="32E72C04" w14:textId="77777777" w:rsidR="009C0EB1" w:rsidRDefault="009C0EB1" w:rsidP="009C0EB1">
      <w:r>
        <w:t>summary(ry5_speechproblem)#***</w:t>
      </w:r>
    </w:p>
    <w:p w14:paraId="699069F8" w14:textId="77777777" w:rsidR="009C0EB1" w:rsidRDefault="009C0EB1" w:rsidP="009C0EB1"/>
    <w:p w14:paraId="643E4B19" w14:textId="77777777" w:rsidR="009C0EB1" w:rsidRDefault="009C0EB1" w:rsidP="009C0EB1">
      <w:r>
        <w:t>CrossTable(expl$adhd, expl$y5_er_accident_yes)</w:t>
      </w:r>
    </w:p>
    <w:p w14:paraId="44D3EF86" w14:textId="77777777" w:rsidR="009C0EB1" w:rsidRDefault="009C0EB1" w:rsidP="009C0EB1">
      <w:r>
        <w:t>CrossTable(expl$adhd, expl$y5_speechproblem)</w:t>
      </w:r>
    </w:p>
    <w:p w14:paraId="1198C1AC" w14:textId="77777777" w:rsidR="009C0EB1" w:rsidRDefault="009C0EB1" w:rsidP="009C0EB1"/>
    <w:p w14:paraId="2C4A9CBB" w14:textId="77777777" w:rsidR="009C0EB1" w:rsidRDefault="009C0EB1" w:rsidP="009C0EB1">
      <w:r>
        <w:t>### Physical health year 9</w:t>
      </w:r>
    </w:p>
    <w:p w14:paraId="456B8315" w14:textId="77777777" w:rsidR="009C0EB1" w:rsidRDefault="009C0EB1" w:rsidP="009C0EB1">
      <w:r>
        <w:t>ry9_phys_poorhealth &lt;- glm(adhd ~ male + y9_phys_poorhealth, data = expl, family = "binomial")</w:t>
      </w:r>
    </w:p>
    <w:p w14:paraId="48908B9A" w14:textId="77777777" w:rsidR="009C0EB1" w:rsidRDefault="009C0EB1" w:rsidP="009C0EB1">
      <w:r>
        <w:t>ry9_phys_wheezingchest &lt;- glm(adhd ~ male + y9_phys_wheezingchest, data = expl, family = "binomial")</w:t>
      </w:r>
    </w:p>
    <w:p w14:paraId="6C487E04" w14:textId="77777777" w:rsidR="009C0EB1" w:rsidRDefault="009C0EB1" w:rsidP="009C0EB1">
      <w:r>
        <w:t>ry9_phys_asthma &lt;- glm(adhd ~ male + y9_phys_asthma, data = expl, family = "binomial")</w:t>
      </w:r>
    </w:p>
    <w:p w14:paraId="34174EF3" w14:textId="77777777" w:rsidR="009C0EB1" w:rsidRDefault="009C0EB1" w:rsidP="009C0EB1">
      <w:r>
        <w:t>ry9_phys_speechproblem &lt;- glm(adhd ~ male + y9_phys_speechproblem, data = expl, family = "binomial")</w:t>
      </w:r>
    </w:p>
    <w:p w14:paraId="7D3C7E8A" w14:textId="77777777" w:rsidR="009C0EB1" w:rsidRDefault="009C0EB1" w:rsidP="009C0EB1">
      <w:r>
        <w:t>ry9_phys_respallergy &lt;- glm(adhd ~ male + y9_phys_respallergy, data = expl, family = "binomial")</w:t>
      </w:r>
    </w:p>
    <w:p w14:paraId="14CF722A" w14:textId="77777777" w:rsidR="009C0EB1" w:rsidRDefault="009C0EB1" w:rsidP="009C0EB1">
      <w:r>
        <w:lastRenderedPageBreak/>
        <w:t>ry9_phys_foodallergy &lt;- glm(adhd ~ male + y9_phys_foodallergy, data = expl, family = "binomial")</w:t>
      </w:r>
    </w:p>
    <w:p w14:paraId="755B7CD0" w14:textId="77777777" w:rsidR="009C0EB1" w:rsidRDefault="009C0EB1" w:rsidP="009C0EB1">
      <w:r>
        <w:t>ry9_phys_eczema &lt;- glm(adhd ~ male + y9_phys_eczema, data = expl, family = "binomial")</w:t>
      </w:r>
    </w:p>
    <w:p w14:paraId="51D0234F" w14:textId="77777777" w:rsidR="009C0EB1" w:rsidRDefault="009C0EB1" w:rsidP="009C0EB1">
      <w:r>
        <w:t>ry9_phys_diarrhea &lt;- glm(adhd ~ male + y9_phys_diarrhea, data = expl, family = "binomial")</w:t>
      </w:r>
    </w:p>
    <w:p w14:paraId="38E76F55" w14:textId="77777777" w:rsidR="009C0EB1" w:rsidRDefault="009C0EB1" w:rsidP="009C0EB1">
      <w:r>
        <w:t>ry9_phys_anemia &lt;- glm(adhd ~ male + y9_phys_anemia, data = expl, family = "binomial")</w:t>
      </w:r>
    </w:p>
    <w:p w14:paraId="21A6DD5B" w14:textId="77777777" w:rsidR="009C0EB1" w:rsidRDefault="009C0EB1" w:rsidP="009C0EB1">
      <w:r>
        <w:t>ry9_phys_freqheadaches &lt;- glm(adhd ~ male + y9_phys_freqheadaches, data = expl, family = "binomial")</w:t>
      </w:r>
    </w:p>
    <w:p w14:paraId="1986BEDB" w14:textId="77777777" w:rsidR="009C0EB1" w:rsidRDefault="009C0EB1" w:rsidP="009C0EB1">
      <w:r>
        <w:t>ry9_phys_seizures &lt;- glm(adhd ~ male + y9_phys_seizures, data = expl, family = "binomial")</w:t>
      </w:r>
    </w:p>
    <w:p w14:paraId="6154A662" w14:textId="77777777" w:rsidR="009C0EB1" w:rsidRDefault="009C0EB1" w:rsidP="009C0EB1">
      <w:r>
        <w:t>ry9_phys_stuttering &lt;- glm(adhd ~ male + y9_phys_stuttering, data = expl, family = "binomial")</w:t>
      </w:r>
    </w:p>
    <w:p w14:paraId="077FDABE" w14:textId="77777777" w:rsidR="009C0EB1" w:rsidRDefault="009C0EB1" w:rsidP="009C0EB1">
      <w:r>
        <w:t>ry9_phys_diabetes &lt;- glm(adhd ~ male + y9_phys_diabetes, data = expl, family = "binomial")</w:t>
      </w:r>
    </w:p>
    <w:p w14:paraId="4EF75608" w14:textId="77777777" w:rsidR="009C0EB1" w:rsidRDefault="009C0EB1" w:rsidP="009C0EB1">
      <w:r>
        <w:t>ry9_over2earinf &lt;- glm(adhd ~ male + y9_over2earinf, data = expl, family = "binomial")</w:t>
      </w:r>
    </w:p>
    <w:p w14:paraId="01AC54CA" w14:textId="77777777" w:rsidR="009C0EB1" w:rsidRDefault="009C0EB1" w:rsidP="009C0EB1">
      <w:r>
        <w:t>ry9_parent_overeats &lt;- glm(adhd ~ male + y9_parent_overeats, data = expl, family = "binomial")</w:t>
      </w:r>
    </w:p>
    <w:p w14:paraId="4B3D81BB" w14:textId="77777777" w:rsidR="009C0EB1" w:rsidRDefault="009C0EB1" w:rsidP="009C0EB1">
      <w:r>
        <w:t>y9_parent_overtired &lt;- glm(adhd ~ male + y9_parent_overtired, data = expl, family = "binomial")</w:t>
      </w:r>
    </w:p>
    <w:p w14:paraId="11A6AD31" w14:textId="77777777" w:rsidR="009C0EB1" w:rsidRDefault="009C0EB1" w:rsidP="009C0EB1">
      <w:r>
        <w:t>ry9_parent_overweight &lt;- glm(adhd ~ male + y9_parent_overweight, data = expl, family = "binomial")</w:t>
      </w:r>
    </w:p>
    <w:p w14:paraId="424EFB81" w14:textId="77777777" w:rsidR="009C0EB1" w:rsidRDefault="009C0EB1" w:rsidP="009C0EB1">
      <w:r>
        <w:t>ry9_parent_unknownphys_pains &lt;- glm(adhd ~ male + y9_parent_unknownphys_pains, data = expl, family = "binomial")</w:t>
      </w:r>
    </w:p>
    <w:p w14:paraId="6B13615F" w14:textId="77777777" w:rsidR="009C0EB1" w:rsidRDefault="009C0EB1" w:rsidP="009C0EB1">
      <w:r>
        <w:t>ry9_parent_unknownphys_headaches &lt;- glm(adhd ~ male + y9_parent_unknownphys_headaches, data = expl, family = "binomial")</w:t>
      </w:r>
    </w:p>
    <w:p w14:paraId="618B6DB9" w14:textId="77777777" w:rsidR="009C0EB1" w:rsidRDefault="009C0EB1" w:rsidP="009C0EB1">
      <w:r>
        <w:t>ry9_parent_unknownphys_nausea &lt;- glm(adhd ~ male + y9_parent_unknownphys_nausea, data = expl, family = "binomial")</w:t>
      </w:r>
    </w:p>
    <w:p w14:paraId="3CFD47EB" w14:textId="77777777" w:rsidR="009C0EB1" w:rsidRDefault="009C0EB1" w:rsidP="009C0EB1">
      <w:r>
        <w:t>ry9_parent_unknownphys_eyes &lt;- glm(adhd ~ male + y9_parent_unknownphys_eyes, data = expl, family = "binomial")</w:t>
      </w:r>
    </w:p>
    <w:p w14:paraId="5BBCE9EC" w14:textId="77777777" w:rsidR="009C0EB1" w:rsidRDefault="009C0EB1" w:rsidP="009C0EB1">
      <w:r>
        <w:t>ry9_parent_unknownphys_skin &lt;- glm(adhd ~ male + y9_parent_unknownphys_skin, data = expl, family = "binomial")</w:t>
      </w:r>
    </w:p>
    <w:p w14:paraId="7966DD9F" w14:textId="77777777" w:rsidR="009C0EB1" w:rsidRDefault="009C0EB1" w:rsidP="009C0EB1">
      <w:r>
        <w:t>ry9_parent_unknownphys_vomit &lt;- glm(adhd ~ male + y9_parent_unknownphys_vomit, data = expl, family = "binomial")</w:t>
      </w:r>
    </w:p>
    <w:p w14:paraId="7A510343" w14:textId="77777777" w:rsidR="009C0EB1" w:rsidRDefault="009C0EB1" w:rsidP="009C0EB1">
      <w:r>
        <w:t>ry9_parent_unknownphys_other &lt;- glm(adhd ~ male + y9_parent_unknownphys_other, data = expl, family = "binomial")</w:t>
      </w:r>
    </w:p>
    <w:p w14:paraId="10F70DC4" w14:textId="77777777" w:rsidR="009C0EB1" w:rsidRDefault="009C0EB1" w:rsidP="009C0EB1">
      <w:r>
        <w:t>ry9_parent_unknownphys_cramps &lt;- glm(adhd ~ male + y9_parent_unknownphys_cramps, data = expl, family = "binomial")</w:t>
      </w:r>
    </w:p>
    <w:p w14:paraId="70D7C562" w14:textId="77777777" w:rsidR="009C0EB1" w:rsidRDefault="009C0EB1" w:rsidP="009C0EB1">
      <w:r>
        <w:t>ry9_weight_percentile &lt;- glm(adhd ~ male + y9_weight_percentile, data = expl, family = "binomial")</w:t>
      </w:r>
    </w:p>
    <w:p w14:paraId="20BC2EC0" w14:textId="77777777" w:rsidR="009C0EB1" w:rsidRDefault="009C0EB1" w:rsidP="009C0EB1">
      <w:r>
        <w:t>ry9_height_percentile &lt;- glm(adhd ~ male + y9_height_percentile, data = expl, family = "binomial")</w:t>
      </w:r>
    </w:p>
    <w:p w14:paraId="6E5A2FD3" w14:textId="77777777" w:rsidR="009C0EB1" w:rsidRDefault="009C0EB1" w:rsidP="009C0EB1">
      <w:r>
        <w:t>ry9_parent_constipated &lt;-glm(adhd~male+y9_parent_constipated,data=expl,family="binomial")</w:t>
      </w:r>
    </w:p>
    <w:p w14:paraId="14E994B6" w14:textId="77777777" w:rsidR="009C0EB1" w:rsidRDefault="009C0EB1" w:rsidP="009C0EB1"/>
    <w:p w14:paraId="5FFAC2B0" w14:textId="77777777" w:rsidR="009C0EB1" w:rsidRDefault="009C0EB1" w:rsidP="009C0EB1">
      <w:r>
        <w:t>summary(ry9_phys_poorhealth)#**</w:t>
      </w:r>
    </w:p>
    <w:p w14:paraId="320BB919" w14:textId="77777777" w:rsidR="009C0EB1" w:rsidRDefault="009C0EB1" w:rsidP="009C0EB1">
      <w:r>
        <w:t>summary(ry9_phys_wheezingchest)#*</w:t>
      </w:r>
    </w:p>
    <w:p w14:paraId="06C8C1C9" w14:textId="77777777" w:rsidR="009C0EB1" w:rsidRDefault="009C0EB1" w:rsidP="009C0EB1">
      <w:r>
        <w:t>summary(ry9_phys_asthma)</w:t>
      </w:r>
    </w:p>
    <w:p w14:paraId="5EBEFD5B" w14:textId="77777777" w:rsidR="009C0EB1" w:rsidRDefault="009C0EB1" w:rsidP="009C0EB1">
      <w:r>
        <w:t>summary(ry9_phys_speechproblem)#***</w:t>
      </w:r>
    </w:p>
    <w:p w14:paraId="600A74E2" w14:textId="77777777" w:rsidR="009C0EB1" w:rsidRDefault="009C0EB1" w:rsidP="009C0EB1">
      <w:r>
        <w:t>summary(ry9_phys_respallergy)#*</w:t>
      </w:r>
    </w:p>
    <w:p w14:paraId="0C32E05D" w14:textId="77777777" w:rsidR="009C0EB1" w:rsidRDefault="009C0EB1" w:rsidP="009C0EB1">
      <w:r>
        <w:t>summary(ry9_phys_foodallergy)</w:t>
      </w:r>
    </w:p>
    <w:p w14:paraId="16D61698" w14:textId="77777777" w:rsidR="009C0EB1" w:rsidRDefault="009C0EB1" w:rsidP="009C0EB1">
      <w:r>
        <w:lastRenderedPageBreak/>
        <w:t>summary(ry9_phys_eczema)</w:t>
      </w:r>
    </w:p>
    <w:p w14:paraId="2E2D91A6" w14:textId="77777777" w:rsidR="009C0EB1" w:rsidRDefault="009C0EB1" w:rsidP="009C0EB1">
      <w:r>
        <w:t>summary(ry9_phys_diarrhea)</w:t>
      </w:r>
    </w:p>
    <w:p w14:paraId="25394B46" w14:textId="77777777" w:rsidR="009C0EB1" w:rsidRDefault="009C0EB1" w:rsidP="009C0EB1">
      <w:r>
        <w:t>summary(ry9_phys_anemia)</w:t>
      </w:r>
    </w:p>
    <w:p w14:paraId="2209783A" w14:textId="77777777" w:rsidR="009C0EB1" w:rsidRDefault="009C0EB1" w:rsidP="009C0EB1">
      <w:r>
        <w:t>summary(ry9_phys_freqheadaches)</w:t>
      </w:r>
    </w:p>
    <w:p w14:paraId="6055FA99" w14:textId="77777777" w:rsidR="009C0EB1" w:rsidRDefault="009C0EB1" w:rsidP="009C0EB1">
      <w:r>
        <w:t>summary(ry9_phys_seizures)</w:t>
      </w:r>
    </w:p>
    <w:p w14:paraId="5D7B9BE4" w14:textId="77777777" w:rsidR="009C0EB1" w:rsidRDefault="009C0EB1" w:rsidP="009C0EB1">
      <w:r>
        <w:t>summary(ry9_phys_stuttering)</w:t>
      </w:r>
    </w:p>
    <w:p w14:paraId="6A1871A3" w14:textId="77777777" w:rsidR="009C0EB1" w:rsidRDefault="009C0EB1" w:rsidP="009C0EB1">
      <w:r>
        <w:t>summary(ry9_phys_diabetes)</w:t>
      </w:r>
    </w:p>
    <w:p w14:paraId="46CC6510" w14:textId="77777777" w:rsidR="009C0EB1" w:rsidRDefault="009C0EB1" w:rsidP="009C0EB1">
      <w:r>
        <w:t>summary(ry9_over2earinf)</w:t>
      </w:r>
    </w:p>
    <w:p w14:paraId="2A4DF167" w14:textId="77777777" w:rsidR="009C0EB1" w:rsidRDefault="009C0EB1" w:rsidP="009C0EB1">
      <w:r>
        <w:t>summary(ry9_parent_overeats)</w:t>
      </w:r>
    </w:p>
    <w:p w14:paraId="0B32C70D" w14:textId="77777777" w:rsidR="009C0EB1" w:rsidRDefault="009C0EB1" w:rsidP="009C0EB1">
      <w:r>
        <w:t>summary(y9_parent_overtired)</w:t>
      </w:r>
    </w:p>
    <w:p w14:paraId="360AEDE7" w14:textId="77777777" w:rsidR="009C0EB1" w:rsidRDefault="009C0EB1" w:rsidP="009C0EB1">
      <w:r>
        <w:t>summary(ry9_parent_overweight)</w:t>
      </w:r>
    </w:p>
    <w:p w14:paraId="5C5588E3" w14:textId="77777777" w:rsidR="009C0EB1" w:rsidRDefault="009C0EB1" w:rsidP="009C0EB1">
      <w:r>
        <w:t>summary(ry9_parent_unknownphys_pains)</w:t>
      </w:r>
    </w:p>
    <w:p w14:paraId="587161BA" w14:textId="77777777" w:rsidR="009C0EB1" w:rsidRDefault="009C0EB1" w:rsidP="009C0EB1">
      <w:r>
        <w:t>summary(ry9_parent_unknownphys_headaches)</w:t>
      </w:r>
    </w:p>
    <w:p w14:paraId="10BF00AD" w14:textId="77777777" w:rsidR="009C0EB1" w:rsidRDefault="009C0EB1" w:rsidP="009C0EB1">
      <w:r>
        <w:t>summary(ry9_parent_unknownphys_nausea)</w:t>
      </w:r>
    </w:p>
    <w:p w14:paraId="0A89BA1A" w14:textId="77777777" w:rsidR="009C0EB1" w:rsidRDefault="009C0EB1" w:rsidP="009C0EB1">
      <w:r>
        <w:t>summary(ry9_parent_unknownphys_eyes)</w:t>
      </w:r>
    </w:p>
    <w:p w14:paraId="60B53556" w14:textId="77777777" w:rsidR="009C0EB1" w:rsidRDefault="009C0EB1" w:rsidP="009C0EB1">
      <w:r>
        <w:t>summary(ry9_parent_unknownphys_skin)#*</w:t>
      </w:r>
    </w:p>
    <w:p w14:paraId="22CBFF6F" w14:textId="77777777" w:rsidR="009C0EB1" w:rsidRDefault="009C0EB1" w:rsidP="009C0EB1">
      <w:r>
        <w:t>summary(ry9_parent_unknownphys_vomit)</w:t>
      </w:r>
    </w:p>
    <w:p w14:paraId="0712FAFA" w14:textId="77777777" w:rsidR="009C0EB1" w:rsidRDefault="009C0EB1" w:rsidP="009C0EB1">
      <w:r>
        <w:t>summary(ry9_parent_unknownphys_other)</w:t>
      </w:r>
    </w:p>
    <w:p w14:paraId="7E32FE64" w14:textId="77777777" w:rsidR="009C0EB1" w:rsidRDefault="009C0EB1" w:rsidP="009C0EB1">
      <w:r>
        <w:t>summary(ry9_parent_unknownphys_cramps)</w:t>
      </w:r>
    </w:p>
    <w:p w14:paraId="05563DAA" w14:textId="77777777" w:rsidR="009C0EB1" w:rsidRDefault="009C0EB1" w:rsidP="009C0EB1">
      <w:r>
        <w:t>summary(ry9_weight_percentile)#**</w:t>
      </w:r>
    </w:p>
    <w:p w14:paraId="588855A2" w14:textId="77777777" w:rsidR="009C0EB1" w:rsidRDefault="009C0EB1" w:rsidP="009C0EB1">
      <w:r>
        <w:t>summary(ry9_height_percentile)</w:t>
      </w:r>
    </w:p>
    <w:p w14:paraId="014A0E82" w14:textId="77777777" w:rsidR="009C0EB1" w:rsidRDefault="009C0EB1" w:rsidP="009C0EB1">
      <w:r>
        <w:t>summary(ry9_parent_constipated)</w:t>
      </w:r>
    </w:p>
    <w:p w14:paraId="111B3EDC" w14:textId="77777777" w:rsidR="009C0EB1" w:rsidRDefault="009C0EB1" w:rsidP="009C0EB1"/>
    <w:p w14:paraId="5D474926" w14:textId="77777777" w:rsidR="009C0EB1" w:rsidRDefault="009C0EB1" w:rsidP="009C0EB1">
      <w:r>
        <w:t>CrossTable(expl$adhd, expl$y9_phys_poorhealth)</w:t>
      </w:r>
    </w:p>
    <w:p w14:paraId="12CE2A3C" w14:textId="77777777" w:rsidR="009C0EB1" w:rsidRDefault="009C0EB1" w:rsidP="009C0EB1">
      <w:r>
        <w:t>CrossTable(expl$adhd, expl$y9_phys_speechproblem)</w:t>
      </w:r>
    </w:p>
    <w:p w14:paraId="0A36FF7D" w14:textId="77777777" w:rsidR="009C0EB1" w:rsidRDefault="009C0EB1" w:rsidP="009C0EB1"/>
    <w:p w14:paraId="7AF42105" w14:textId="77777777" w:rsidR="009C0EB1" w:rsidRDefault="009C0EB1" w:rsidP="009C0EB1">
      <w:r>
        <w:t>aggregate(y9_weight_percentile ~ adhd, expl, mean)</w:t>
      </w:r>
    </w:p>
    <w:p w14:paraId="02A3A904" w14:textId="77777777" w:rsidR="009C0EB1" w:rsidRDefault="009C0EB1" w:rsidP="009C0EB1">
      <w:r>
        <w:t>aggregate(y9_weight_percentile ~ adhd, expl, sd)</w:t>
      </w:r>
    </w:p>
    <w:p w14:paraId="5B97BD04" w14:textId="77777777" w:rsidR="009C0EB1" w:rsidRDefault="009C0EB1" w:rsidP="009C0EB1"/>
    <w:p w14:paraId="673B35FE" w14:textId="77777777" w:rsidR="009C0EB1" w:rsidRDefault="009C0EB1" w:rsidP="009C0EB1">
      <w:r>
        <w:t>### Year 1 Child Factors</w:t>
      </w:r>
    </w:p>
    <w:p w14:paraId="6593458F" w14:textId="77777777" w:rsidR="009C0EB1" w:rsidRDefault="009C0EB1" w:rsidP="009C0EB1"/>
    <w:p w14:paraId="5DE07B8E" w14:textId="77777777" w:rsidR="009C0EB1" w:rsidRDefault="009C0EB1" w:rsidP="009C0EB1">
      <w:r>
        <w:t>ry1_shy &lt;- glm(adhd ~ male + y1_shy, data = expl, family = "binomial")</w:t>
      </w:r>
    </w:p>
    <w:p w14:paraId="07F0D30D" w14:textId="77777777" w:rsidR="009C0EB1" w:rsidRDefault="009C0EB1" w:rsidP="009C0EB1">
      <w:r>
        <w:t>ry1_fusscry &lt;- glm(adhd ~ male + y1_fusscry, data = expl, family = "binomial")</w:t>
      </w:r>
    </w:p>
    <w:p w14:paraId="3CDD52BE" w14:textId="77777777" w:rsidR="009C0EB1" w:rsidRDefault="009C0EB1" w:rsidP="009C0EB1">
      <w:r>
        <w:t>ry1_social &lt;- glm(adhd ~ male + y1_social, data = expl, family = "binomial")</w:t>
      </w:r>
    </w:p>
    <w:p w14:paraId="11BC25A2" w14:textId="77777777" w:rsidR="009C0EB1" w:rsidRDefault="009C0EB1" w:rsidP="009C0EB1">
      <w:r>
        <w:t>ry1_upseteasily &lt;- glm(adhd ~ male + y1_upseteasily, data = expl, family = "binomial")</w:t>
      </w:r>
    </w:p>
    <w:p w14:paraId="79FC6CD3" w14:textId="77777777" w:rsidR="009C0EB1" w:rsidRDefault="009C0EB1" w:rsidP="009C0EB1">
      <w:r>
        <w:t>ry1_strongreact &lt;- glm(adhd ~ male + y1_strongreact, data = expl, family = "binomial")</w:t>
      </w:r>
    </w:p>
    <w:p w14:paraId="63E7C499" w14:textId="77777777" w:rsidR="009C0EB1" w:rsidRDefault="009C0EB1" w:rsidP="009C0EB1">
      <w:r>
        <w:t>ry1_shystrangers &lt;- glm(adhd ~ male + y1_shystrangers, data = expl, family = "binomial")</w:t>
      </w:r>
    </w:p>
    <w:p w14:paraId="4D6E1BCA" w14:textId="77777777" w:rsidR="009C0EB1" w:rsidRDefault="009C0EB1" w:rsidP="009C0EB1"/>
    <w:p w14:paraId="142CF80A" w14:textId="77777777" w:rsidR="009C0EB1" w:rsidRDefault="009C0EB1" w:rsidP="009C0EB1">
      <w:r>
        <w:t>summary(ry1_shy)</w:t>
      </w:r>
    </w:p>
    <w:p w14:paraId="1C346171" w14:textId="77777777" w:rsidR="009C0EB1" w:rsidRDefault="009C0EB1" w:rsidP="009C0EB1">
      <w:r>
        <w:t>summary(ry1_fusscry)</w:t>
      </w:r>
    </w:p>
    <w:p w14:paraId="208ADC4F" w14:textId="77777777" w:rsidR="009C0EB1" w:rsidRDefault="009C0EB1" w:rsidP="009C0EB1">
      <w:r>
        <w:t>summary(ry1_social)</w:t>
      </w:r>
    </w:p>
    <w:p w14:paraId="0A327548" w14:textId="77777777" w:rsidR="009C0EB1" w:rsidRDefault="009C0EB1" w:rsidP="009C0EB1">
      <w:r>
        <w:t>summary(ry1_upseteasily)</w:t>
      </w:r>
    </w:p>
    <w:p w14:paraId="4CC9EF92" w14:textId="77777777" w:rsidR="009C0EB1" w:rsidRDefault="009C0EB1" w:rsidP="009C0EB1">
      <w:r>
        <w:t>summary(ry1_strongreact)</w:t>
      </w:r>
    </w:p>
    <w:p w14:paraId="79F89884" w14:textId="77777777" w:rsidR="009C0EB1" w:rsidRDefault="009C0EB1" w:rsidP="009C0EB1">
      <w:r>
        <w:t>summary(ry1_shystrangers)</w:t>
      </w:r>
    </w:p>
    <w:p w14:paraId="50FFF00C" w14:textId="77777777" w:rsidR="009C0EB1" w:rsidRDefault="009C0EB1" w:rsidP="009C0EB1"/>
    <w:p w14:paraId="05A8CC03" w14:textId="77777777" w:rsidR="009C0EB1" w:rsidRDefault="009C0EB1" w:rsidP="009C0EB1"/>
    <w:p w14:paraId="37A745CA" w14:textId="77777777" w:rsidR="009C0EB1" w:rsidRDefault="009C0EB1" w:rsidP="009C0EB1">
      <w:r>
        <w:t>### Year 3 Factors</w:t>
      </w:r>
    </w:p>
    <w:p w14:paraId="272D20CA" w14:textId="77777777" w:rsidR="009C0EB1" w:rsidRDefault="009C0EB1" w:rsidP="009C0EB1"/>
    <w:p w14:paraId="094FA706" w14:textId="77777777" w:rsidR="009C0EB1" w:rsidRDefault="009C0EB1" w:rsidP="009C0EB1">
      <w:r>
        <w:t>ry3_attachment_securevsnot &lt;- glm(adhd ~ male + y3_attachment_securevsnot, data = expl, family = "binomial")</w:t>
      </w:r>
    </w:p>
    <w:p w14:paraId="4FC74927" w14:textId="77777777" w:rsidR="009C0EB1" w:rsidRDefault="009C0EB1" w:rsidP="009C0EB1">
      <w:r>
        <w:t>ry3_symphatothers &lt;- glm(adhd ~ male + y3_symphatothers, data = expl, family = "binomial")</w:t>
      </w:r>
    </w:p>
    <w:p w14:paraId="2B4E2AF2" w14:textId="77777777" w:rsidR="009C0EB1" w:rsidRDefault="009C0EB1" w:rsidP="009C0EB1">
      <w:r>
        <w:t>ry3_understothersfeelings &lt;- glm(adhd ~ male + y3_understothersfeelings, data = expl, family = "binomial")</w:t>
      </w:r>
    </w:p>
    <w:p w14:paraId="70D24E38" w14:textId="77777777" w:rsidR="009C0EB1" w:rsidRDefault="009C0EB1" w:rsidP="009C0EB1">
      <w:r>
        <w:t>ry3_openneeds &lt;- glm(adhd ~ male + y3_openneeds, data = expl, family = "binomial")</w:t>
      </w:r>
    </w:p>
    <w:p w14:paraId="4F0F9F0C" w14:textId="77777777" w:rsidR="009C0EB1" w:rsidRDefault="009C0EB1" w:rsidP="009C0EB1">
      <w:r>
        <w:t>ry3_joinotherchildren &lt;- glm(adhd ~ male + y3_joinotherchildren, data = expl, family = "binomial")</w:t>
      </w:r>
    </w:p>
    <w:p w14:paraId="25556DFF" w14:textId="77777777" w:rsidR="009C0EB1" w:rsidRDefault="009C0EB1" w:rsidP="009C0EB1">
      <w:r>
        <w:t>ry3_playswithothers &lt;- glm(adhd ~ male + y3_playswithothers, data = expl, family = "binomial")</w:t>
      </w:r>
    </w:p>
    <w:p w14:paraId="596992EC" w14:textId="77777777" w:rsidR="009C0EB1" w:rsidRDefault="009C0EB1" w:rsidP="009C0EB1">
      <w:r>
        <w:t>ry3_interestinthings &lt;- glm(adhd ~ male + y3_interestinthings, data = expl, family = "binomial")</w:t>
      </w:r>
    </w:p>
    <w:p w14:paraId="423645EB" w14:textId="77777777" w:rsidR="009C0EB1" w:rsidRDefault="009C0EB1" w:rsidP="009C0EB1">
      <w:r>
        <w:t>ry3_confidentothers &lt;- glm(adhd ~ male + y3_confidentothers, data = expl, family = "binomial")</w:t>
      </w:r>
    </w:p>
    <w:p w14:paraId="37252E93" w14:textId="77777777" w:rsidR="009C0EB1" w:rsidRDefault="009C0EB1" w:rsidP="009C0EB1">
      <w:r>
        <w:t>ry3_proud &lt;- glm(adhd ~ male + y3_proud, data = expl, family = "binomial")</w:t>
      </w:r>
    </w:p>
    <w:p w14:paraId="28788DF4" w14:textId="77777777" w:rsidR="009C0EB1" w:rsidRDefault="009C0EB1" w:rsidP="009C0EB1">
      <w:r>
        <w:t>ry3_manyinterests &lt;- glm(adhd ~ male + y3_manyinterests, data = expl, family = "binomial")</w:t>
      </w:r>
    </w:p>
    <w:p w14:paraId="33EA873C" w14:textId="77777777" w:rsidR="009C0EB1" w:rsidRDefault="009C0EB1" w:rsidP="009C0EB1"/>
    <w:p w14:paraId="4752C81C" w14:textId="77777777" w:rsidR="009C0EB1" w:rsidRDefault="009C0EB1" w:rsidP="009C0EB1">
      <w:r>
        <w:t>summary(ry3_attachment_securevsnot)#***</w:t>
      </w:r>
    </w:p>
    <w:p w14:paraId="4DD3C6AB" w14:textId="77777777" w:rsidR="009C0EB1" w:rsidRDefault="009C0EB1" w:rsidP="009C0EB1">
      <w:r>
        <w:t>summary(ry3_symphatothers)</w:t>
      </w:r>
    </w:p>
    <w:p w14:paraId="5079688F" w14:textId="77777777" w:rsidR="009C0EB1" w:rsidRDefault="009C0EB1" w:rsidP="009C0EB1">
      <w:r>
        <w:t>summary(ry3_understothersfeelings)</w:t>
      </w:r>
    </w:p>
    <w:p w14:paraId="5CAD1901" w14:textId="77777777" w:rsidR="009C0EB1" w:rsidRDefault="009C0EB1" w:rsidP="009C0EB1">
      <w:r>
        <w:t>summary(ry3_openneeds)#*</w:t>
      </w:r>
    </w:p>
    <w:p w14:paraId="77A51A25" w14:textId="77777777" w:rsidR="009C0EB1" w:rsidRDefault="009C0EB1" w:rsidP="009C0EB1">
      <w:r>
        <w:t>summary(ry3_joinotherchildren)</w:t>
      </w:r>
    </w:p>
    <w:p w14:paraId="13E8F508" w14:textId="77777777" w:rsidR="009C0EB1" w:rsidRDefault="009C0EB1" w:rsidP="009C0EB1">
      <w:r>
        <w:t>summary(ry3_playswithothers)</w:t>
      </w:r>
    </w:p>
    <w:p w14:paraId="6B0CE37C" w14:textId="77777777" w:rsidR="009C0EB1" w:rsidRDefault="009C0EB1" w:rsidP="009C0EB1">
      <w:r>
        <w:t>summary(ry3_interestinthings)</w:t>
      </w:r>
    </w:p>
    <w:p w14:paraId="687FF2FF" w14:textId="77777777" w:rsidR="009C0EB1" w:rsidRDefault="009C0EB1" w:rsidP="009C0EB1">
      <w:r>
        <w:t>summary(ry3_confidentothers)</w:t>
      </w:r>
    </w:p>
    <w:p w14:paraId="0F9A10A8" w14:textId="77777777" w:rsidR="009C0EB1" w:rsidRDefault="009C0EB1" w:rsidP="009C0EB1">
      <w:r>
        <w:t>summary(ry3_proud)</w:t>
      </w:r>
    </w:p>
    <w:p w14:paraId="247DC5B7" w14:textId="77777777" w:rsidR="009C0EB1" w:rsidRDefault="009C0EB1" w:rsidP="009C0EB1">
      <w:r>
        <w:t>summary(ry3_manyinterests)</w:t>
      </w:r>
    </w:p>
    <w:p w14:paraId="0816B84E" w14:textId="77777777" w:rsidR="009C0EB1" w:rsidRDefault="009C0EB1" w:rsidP="009C0EB1"/>
    <w:p w14:paraId="6AA92C00" w14:textId="77777777" w:rsidR="009C0EB1" w:rsidRDefault="009C0EB1" w:rsidP="009C0EB1">
      <w:r>
        <w:t>CrossTable(expl$adhd, expl$y3_attachment_securevsnot)</w:t>
      </w:r>
    </w:p>
    <w:p w14:paraId="7709E785" w14:textId="77777777" w:rsidR="009C0EB1" w:rsidRDefault="009C0EB1" w:rsidP="009C0EB1"/>
    <w:p w14:paraId="5203CC41" w14:textId="77777777" w:rsidR="009C0EB1" w:rsidRDefault="009C0EB1" w:rsidP="009C0EB1"/>
    <w:p w14:paraId="76BFCC07" w14:textId="77777777" w:rsidR="009C0EB1" w:rsidRDefault="009C0EB1" w:rsidP="009C0EB1">
      <w:r>
        <w:t>ry3_enjpoystalkparent &lt;- glm(adhd ~ male + y3_enjpoystalkparent, data = expl, family = "binomial")</w:t>
      </w:r>
    </w:p>
    <w:p w14:paraId="37031065" w14:textId="77777777" w:rsidR="009C0EB1" w:rsidRDefault="009C0EB1" w:rsidP="009C0EB1">
      <w:r>
        <w:t>ry3_tooyoung &lt;- glm(adhd ~ male + y3_tooyoung, data = expl, family = "binomial")</w:t>
      </w:r>
    </w:p>
    <w:p w14:paraId="0B98C33E" w14:textId="77777777" w:rsidR="009C0EB1" w:rsidRDefault="009C0EB1" w:rsidP="009C0EB1">
      <w:r>
        <w:t>ry3_pooreyecont &lt;- glm(adhd ~ male + y3_pooreyecont, data = expl, family = "binomial")</w:t>
      </w:r>
    </w:p>
    <w:p w14:paraId="7E86DF1C" w14:textId="77777777" w:rsidR="009C0EB1" w:rsidRDefault="009C0EB1" w:rsidP="009C0EB1">
      <w:r>
        <w:t>ry3_cantconcentr &lt;- glm(adhd ~ male + y3_cantconcentr, data = expl, family = "binomial")</w:t>
      </w:r>
    </w:p>
    <w:p w14:paraId="172A4137" w14:textId="77777777" w:rsidR="009C0EB1" w:rsidRDefault="009C0EB1" w:rsidP="009C0EB1">
      <w:r>
        <w:t>ry3_cantsitstill &lt;- glm(adhd ~ male + y3_cantsitstill, data = expl, family = "binomial")</w:t>
      </w:r>
    </w:p>
    <w:p w14:paraId="4B14A130" w14:textId="77777777" w:rsidR="009C0EB1" w:rsidRDefault="009C0EB1" w:rsidP="009C0EB1">
      <w:r>
        <w:t>ry3_cantwait &lt;- glm(adhd ~ male + y3_cantwait, data = expl, family = "binomial")</w:t>
      </w:r>
    </w:p>
    <w:p w14:paraId="71788FD7" w14:textId="77777777" w:rsidR="009C0EB1" w:rsidRDefault="009C0EB1" w:rsidP="009C0EB1">
      <w:r>
        <w:t>ry3_clingadults &lt;- glm(adhd ~ male + y3_clingadults, data = expl, family = "binomial")</w:t>
      </w:r>
    </w:p>
    <w:p w14:paraId="39333067" w14:textId="77777777" w:rsidR="009C0EB1" w:rsidRDefault="009C0EB1" w:rsidP="009C0EB1">
      <w:r>
        <w:t>ry3_criesalot &lt;- glm(adhd ~ male + y3_criesalot, data = expl, family = "binomial")</w:t>
      </w:r>
    </w:p>
    <w:p w14:paraId="7BD4BEA6" w14:textId="77777777" w:rsidR="009C0EB1" w:rsidRDefault="009C0EB1" w:rsidP="009C0EB1">
      <w:r>
        <w:t>ry3_cruelanimals &lt;- glm(adhd ~ male + y3_cruelanimals, data = expl, family = "binomial")</w:t>
      </w:r>
    </w:p>
    <w:p w14:paraId="2BA2E157" w14:textId="77777777" w:rsidR="009C0EB1" w:rsidRDefault="009C0EB1" w:rsidP="009C0EB1">
      <w:r>
        <w:t>ry3_defiant &lt;- glm(adhd ~ male + y3_defiant, data = expl, family = "binomial")</w:t>
      </w:r>
    </w:p>
    <w:p w14:paraId="22AB83F9" w14:textId="77777777" w:rsidR="009C0EB1" w:rsidRDefault="009C0EB1" w:rsidP="009C0EB1"/>
    <w:p w14:paraId="28F2B83B" w14:textId="77777777" w:rsidR="009C0EB1" w:rsidRDefault="009C0EB1" w:rsidP="009C0EB1">
      <w:r>
        <w:t>summary(ry3_enjpoystalkparent)#*</w:t>
      </w:r>
    </w:p>
    <w:p w14:paraId="029281EF" w14:textId="77777777" w:rsidR="009C0EB1" w:rsidRDefault="009C0EB1" w:rsidP="009C0EB1">
      <w:r>
        <w:t>summary(ry3_tooyoung)</w:t>
      </w:r>
    </w:p>
    <w:p w14:paraId="498F60C6" w14:textId="77777777" w:rsidR="009C0EB1" w:rsidRDefault="009C0EB1" w:rsidP="009C0EB1">
      <w:r>
        <w:lastRenderedPageBreak/>
        <w:t>summary(ry3_pooreyecont)#**</w:t>
      </w:r>
    </w:p>
    <w:p w14:paraId="1C80798E" w14:textId="77777777" w:rsidR="009C0EB1" w:rsidRDefault="009C0EB1" w:rsidP="009C0EB1">
      <w:r>
        <w:t>summary(ry3_cantconcentr)#***</w:t>
      </w:r>
    </w:p>
    <w:p w14:paraId="07C3FD1A" w14:textId="77777777" w:rsidR="009C0EB1" w:rsidRDefault="009C0EB1" w:rsidP="009C0EB1">
      <w:r>
        <w:t>summary(ry3_cantsitstill)#***</w:t>
      </w:r>
    </w:p>
    <w:p w14:paraId="04D190FC" w14:textId="77777777" w:rsidR="009C0EB1" w:rsidRDefault="009C0EB1" w:rsidP="009C0EB1">
      <w:r>
        <w:t>summary(ry3_cantwait)#***</w:t>
      </w:r>
    </w:p>
    <w:p w14:paraId="76B3D269" w14:textId="77777777" w:rsidR="009C0EB1" w:rsidRDefault="009C0EB1" w:rsidP="009C0EB1">
      <w:r>
        <w:t>summary(ry3_clingadults)#**</w:t>
      </w:r>
    </w:p>
    <w:p w14:paraId="6B9BEF31" w14:textId="77777777" w:rsidR="009C0EB1" w:rsidRDefault="009C0EB1" w:rsidP="009C0EB1">
      <w:r>
        <w:t>summary(ry3_criesalot)#***</w:t>
      </w:r>
    </w:p>
    <w:p w14:paraId="58341E1D" w14:textId="77777777" w:rsidR="009C0EB1" w:rsidRDefault="009C0EB1" w:rsidP="009C0EB1">
      <w:r>
        <w:t>summary(ry3_cruelanimals)</w:t>
      </w:r>
    </w:p>
    <w:p w14:paraId="62742D5A" w14:textId="77777777" w:rsidR="009C0EB1" w:rsidRDefault="009C0EB1" w:rsidP="009C0EB1">
      <w:r>
        <w:t>summary(ry3_defiant)#***</w:t>
      </w:r>
    </w:p>
    <w:p w14:paraId="1DFCC857" w14:textId="77777777" w:rsidR="009C0EB1" w:rsidRDefault="009C0EB1" w:rsidP="009C0EB1"/>
    <w:p w14:paraId="059E61A3" w14:textId="77777777" w:rsidR="009C0EB1" w:rsidRDefault="009C0EB1" w:rsidP="009C0EB1">
      <w:r>
        <w:t>CrossTable(expl$adhd, expl$y3_pooreyecont)</w:t>
      </w:r>
    </w:p>
    <w:p w14:paraId="28146E40" w14:textId="77777777" w:rsidR="009C0EB1" w:rsidRDefault="009C0EB1" w:rsidP="009C0EB1">
      <w:r>
        <w:t>CrossTable(expl$adhd, expl$y3_cantconcentr)</w:t>
      </w:r>
    </w:p>
    <w:p w14:paraId="32D66465" w14:textId="77777777" w:rsidR="009C0EB1" w:rsidRDefault="009C0EB1" w:rsidP="009C0EB1">
      <w:r>
        <w:t>CrossTable(expl$adhd, expl$y3_cantsitstill)</w:t>
      </w:r>
    </w:p>
    <w:p w14:paraId="65D633AE" w14:textId="77777777" w:rsidR="009C0EB1" w:rsidRDefault="009C0EB1" w:rsidP="009C0EB1">
      <w:r>
        <w:t>CrossTable(expl$adhd, expl$y3_cantwait)</w:t>
      </w:r>
    </w:p>
    <w:p w14:paraId="658994DE" w14:textId="77777777" w:rsidR="009C0EB1" w:rsidRDefault="009C0EB1" w:rsidP="009C0EB1">
      <w:r>
        <w:t>CrossTable(expl$adhd, expl$y3_clingadults)</w:t>
      </w:r>
    </w:p>
    <w:p w14:paraId="6A20EFBF" w14:textId="77777777" w:rsidR="009C0EB1" w:rsidRDefault="009C0EB1" w:rsidP="009C0EB1">
      <w:r>
        <w:t>CrossTable(expl$adhd, expl$y3_criesalot)</w:t>
      </w:r>
    </w:p>
    <w:p w14:paraId="0C9A7032" w14:textId="77777777" w:rsidR="009C0EB1" w:rsidRDefault="009C0EB1" w:rsidP="009C0EB1">
      <w:r>
        <w:t>CrossTable(expl$adhd, expl$y3_defiant)</w:t>
      </w:r>
    </w:p>
    <w:p w14:paraId="1BCEE0AB" w14:textId="77777777" w:rsidR="009C0EB1" w:rsidRDefault="009C0EB1" w:rsidP="009C0EB1"/>
    <w:p w14:paraId="6A8DC3EE" w14:textId="77777777" w:rsidR="009C0EB1" w:rsidRDefault="009C0EB1" w:rsidP="009C0EB1">
      <w:r>
        <w:t>ry3_demandsmetdirect &lt;- glm(adhd ~ male + y3_demandsmetdirect, data = expl, family = "binomial")</w:t>
      </w:r>
    </w:p>
    <w:p w14:paraId="5BA26A0F" w14:textId="77777777" w:rsidR="009C0EB1" w:rsidRDefault="009C0EB1" w:rsidP="009C0EB1">
      <w:r>
        <w:t>ry3_destroyownthngs &lt;- glm(adhd ~ male + y3_destroyownthngs, data = expl, family = "binomial")</w:t>
      </w:r>
    </w:p>
    <w:p w14:paraId="00CBB12C" w14:textId="77777777" w:rsidR="009C0EB1" w:rsidRDefault="009C0EB1" w:rsidP="009C0EB1">
      <w:r>
        <w:t>ry3_destroyothersthngs &lt;- glm(adhd ~ male + y3_destroyothersthngs, data = expl, family = "binomial")</w:t>
      </w:r>
    </w:p>
    <w:p w14:paraId="215891CB" w14:textId="77777777" w:rsidR="009C0EB1" w:rsidRDefault="009C0EB1" w:rsidP="009C0EB1">
      <w:r>
        <w:t>ry3_disobed &lt;- glm(adhd ~ male + y3_disobed, data = expl, family = "binomial")</w:t>
      </w:r>
    </w:p>
    <w:p w14:paraId="5DDDE40C" w14:textId="77777777" w:rsidR="009C0EB1" w:rsidRDefault="009C0EB1" w:rsidP="009C0EB1">
      <w:r>
        <w:t>ry3_distrbdchroutine &lt;- glm(adhd ~ male + y3_distrbdchroutine, data = expl, family = "binomial")</w:t>
      </w:r>
    </w:p>
    <w:p w14:paraId="24829AC2" w14:textId="77777777" w:rsidR="009C0EB1" w:rsidRDefault="009C0EB1" w:rsidP="009C0EB1">
      <w:r>
        <w:t>ry3_dontrespondtalk &lt;- glm(adhd ~ male + y3_dontrespondtalk, data = expl, family = "binomial")</w:t>
      </w:r>
    </w:p>
    <w:p w14:paraId="4177BFF8" w14:textId="77777777" w:rsidR="009C0EB1" w:rsidRDefault="009C0EB1" w:rsidP="009C0EB1">
      <w:r>
        <w:t>ry3_notgetalongchildren &lt;- glm(adhd ~ male + y3_notgetalongchildren, data = expl, family = "binomial")</w:t>
      </w:r>
    </w:p>
    <w:p w14:paraId="2A0C6F7A" w14:textId="77777777" w:rsidR="009C0EB1" w:rsidRDefault="009C0EB1" w:rsidP="009C0EB1">
      <w:r>
        <w:t>ry3_actslikeadult &lt;- glm(adhd ~ male + y3_actslikeadult, data = expl, family = "binomial")</w:t>
      </w:r>
    </w:p>
    <w:p w14:paraId="3A1D61C1" w14:textId="77777777" w:rsidR="009C0EB1" w:rsidRDefault="009C0EB1" w:rsidP="009C0EB1">
      <w:r>
        <w:t>ry3_noguilt &lt;- glm(adhd ~ male + y3_noguilt, data = expl, family = "binomial")</w:t>
      </w:r>
    </w:p>
    <w:p w14:paraId="143BF911" w14:textId="77777777" w:rsidR="009C0EB1" w:rsidRDefault="009C0EB1" w:rsidP="009C0EB1">
      <w:r>
        <w:t>ry3_easilyfrustr &lt;- glm(adhd ~ male + y3_easilyfrustr, data = expl, family = "binomial")</w:t>
      </w:r>
    </w:p>
    <w:p w14:paraId="5BCEAD62" w14:textId="77777777" w:rsidR="009C0EB1" w:rsidRDefault="009C0EB1" w:rsidP="009C0EB1"/>
    <w:p w14:paraId="22DE68E3" w14:textId="77777777" w:rsidR="009C0EB1" w:rsidRDefault="009C0EB1" w:rsidP="009C0EB1">
      <w:r>
        <w:t>summary(ry3_demandsmetdirect)#***</w:t>
      </w:r>
    </w:p>
    <w:p w14:paraId="496A8F9A" w14:textId="77777777" w:rsidR="009C0EB1" w:rsidRDefault="009C0EB1" w:rsidP="009C0EB1">
      <w:r>
        <w:t>summary(ry3_destroyownthngs)#***</w:t>
      </w:r>
    </w:p>
    <w:p w14:paraId="1813D732" w14:textId="77777777" w:rsidR="009C0EB1" w:rsidRDefault="009C0EB1" w:rsidP="009C0EB1">
      <w:r>
        <w:t>summary(ry3_destroyothersthngs)#***</w:t>
      </w:r>
    </w:p>
    <w:p w14:paraId="4C33613F" w14:textId="77777777" w:rsidR="009C0EB1" w:rsidRDefault="009C0EB1" w:rsidP="009C0EB1">
      <w:r>
        <w:t>summary(ry3_disobed)#***</w:t>
      </w:r>
    </w:p>
    <w:p w14:paraId="6A267DAF" w14:textId="77777777" w:rsidR="009C0EB1" w:rsidRDefault="009C0EB1" w:rsidP="009C0EB1">
      <w:r>
        <w:t>summary(ry3_distrbdchroutine)#***</w:t>
      </w:r>
    </w:p>
    <w:p w14:paraId="61B08D92" w14:textId="77777777" w:rsidR="009C0EB1" w:rsidRDefault="009C0EB1" w:rsidP="009C0EB1">
      <w:r>
        <w:t>summary(ry3_dontrespondtalk)</w:t>
      </w:r>
    </w:p>
    <w:p w14:paraId="4D340290" w14:textId="77777777" w:rsidR="009C0EB1" w:rsidRDefault="009C0EB1" w:rsidP="009C0EB1">
      <w:r>
        <w:t>summary(ry3_notgetalongchildren)</w:t>
      </w:r>
    </w:p>
    <w:p w14:paraId="5F533710" w14:textId="77777777" w:rsidR="009C0EB1" w:rsidRDefault="009C0EB1" w:rsidP="009C0EB1">
      <w:r>
        <w:t>summary(ry3_actslikeadult)</w:t>
      </w:r>
    </w:p>
    <w:p w14:paraId="1674381B" w14:textId="77777777" w:rsidR="009C0EB1" w:rsidRDefault="009C0EB1" w:rsidP="009C0EB1">
      <w:r>
        <w:t>summary(ry3_noguilt)#***</w:t>
      </w:r>
    </w:p>
    <w:p w14:paraId="03992EBE" w14:textId="77777777" w:rsidR="009C0EB1" w:rsidRDefault="009C0EB1" w:rsidP="009C0EB1">
      <w:r>
        <w:t>summary(ry3_easilyfrustr)#***</w:t>
      </w:r>
    </w:p>
    <w:p w14:paraId="26A2D4B7" w14:textId="77777777" w:rsidR="009C0EB1" w:rsidRDefault="009C0EB1" w:rsidP="009C0EB1"/>
    <w:p w14:paraId="4FC731F8" w14:textId="77777777" w:rsidR="009C0EB1" w:rsidRDefault="009C0EB1" w:rsidP="009C0EB1">
      <w:r>
        <w:t>CrossTable(expl$adhd, expl$y3_demandsmetdirect)</w:t>
      </w:r>
    </w:p>
    <w:p w14:paraId="27D4C77E" w14:textId="77777777" w:rsidR="009C0EB1" w:rsidRDefault="009C0EB1" w:rsidP="009C0EB1">
      <w:r>
        <w:t>CrossTable(expl$adhd, expl$y3_destroyownthngs)</w:t>
      </w:r>
    </w:p>
    <w:p w14:paraId="28F602CB" w14:textId="77777777" w:rsidR="009C0EB1" w:rsidRDefault="009C0EB1" w:rsidP="009C0EB1">
      <w:r>
        <w:lastRenderedPageBreak/>
        <w:t>CrossTable(expl$adhd, expl$y3_destroyothersthngs)</w:t>
      </w:r>
    </w:p>
    <w:p w14:paraId="00D5ED4F" w14:textId="77777777" w:rsidR="009C0EB1" w:rsidRDefault="009C0EB1" w:rsidP="009C0EB1">
      <w:r>
        <w:t>CrossTable(expl$adhd, expl$y3_disobed)</w:t>
      </w:r>
    </w:p>
    <w:p w14:paraId="29FD8EB9" w14:textId="77777777" w:rsidR="009C0EB1" w:rsidRDefault="009C0EB1" w:rsidP="009C0EB1">
      <w:r>
        <w:t>CrossTable(expl$adhd, expl$y3_distrbdchroutine)</w:t>
      </w:r>
    </w:p>
    <w:p w14:paraId="7F590A53" w14:textId="77777777" w:rsidR="009C0EB1" w:rsidRDefault="009C0EB1" w:rsidP="009C0EB1">
      <w:r>
        <w:t>CrossTable(expl$adhd, expl$y3_noguilt)</w:t>
      </w:r>
    </w:p>
    <w:p w14:paraId="15EE038F" w14:textId="77777777" w:rsidR="009C0EB1" w:rsidRDefault="009C0EB1" w:rsidP="009C0EB1">
      <w:r>
        <w:t>CrossTable(expl$adhd, expl$y3_easilyfrustr)</w:t>
      </w:r>
    </w:p>
    <w:p w14:paraId="670B484F" w14:textId="77777777" w:rsidR="009C0EB1" w:rsidRDefault="009C0EB1" w:rsidP="009C0EB1"/>
    <w:p w14:paraId="36E1E3DA" w14:textId="77777777" w:rsidR="009C0EB1" w:rsidRDefault="009C0EB1" w:rsidP="009C0EB1"/>
    <w:p w14:paraId="12EF0448" w14:textId="77777777" w:rsidR="009C0EB1" w:rsidRDefault="009C0EB1" w:rsidP="009C0EB1">
      <w:r>
        <w:t>ry3_flngseasyilyhurt &lt;- glm(adhd ~ male + y3_flngseasyilyhurt, data = expl, family = "binomial")</w:t>
      </w:r>
    </w:p>
    <w:p w14:paraId="7683E8B6" w14:textId="77777777" w:rsidR="009C0EB1" w:rsidRDefault="009C0EB1" w:rsidP="009C0EB1">
      <w:r>
        <w:t>ry3_jealous &lt;- glm(adhd ~ male + y3_jealous, data = expl, family = "binomial")</w:t>
      </w:r>
    </w:p>
    <w:p w14:paraId="3D8394EA" w14:textId="77777777" w:rsidR="009C0EB1" w:rsidRDefault="009C0EB1" w:rsidP="009C0EB1">
      <w:r>
        <w:t>ry3_accidentprone &lt;- glm(adhd ~ male + y3_accidentprone, data = expl, family = "binomial")</w:t>
      </w:r>
    </w:p>
    <w:p w14:paraId="7BF4A627" w14:textId="77777777" w:rsidR="009C0EB1" w:rsidRDefault="009C0EB1" w:rsidP="009C0EB1">
      <w:r>
        <w:t>ry3_fights &lt;- glm(adhd ~ male + y3_fights, data = expl, family = "binomial")</w:t>
      </w:r>
    </w:p>
    <w:p w14:paraId="73971B81" w14:textId="77777777" w:rsidR="009C0EB1" w:rsidRDefault="009C0EB1" w:rsidP="009C0EB1">
      <w:r>
        <w:t>ry3_sleepproblems &lt;- glm(adhd ~ male + y3_sleepproblems, data = expl, family = "binomial")</w:t>
      </w:r>
    </w:p>
    <w:p w14:paraId="07070F17" w14:textId="77777777" w:rsidR="009C0EB1" w:rsidRDefault="009C0EB1" w:rsidP="009C0EB1">
      <w:r>
        <w:t>ry3_upsetseparation &lt;- glm(adhd ~ male + y3_upsetseparation, data = expl, family = "binomial")</w:t>
      </w:r>
    </w:p>
    <w:p w14:paraId="34DA9623" w14:textId="77777777" w:rsidR="009C0EB1" w:rsidRDefault="009C0EB1" w:rsidP="009C0EB1">
      <w:r>
        <w:t>ry3_hitsothers &lt;- glm(adhd ~ male + y3_hitsothers, data = expl, family = "binomial")</w:t>
      </w:r>
    </w:p>
    <w:p w14:paraId="40BE79B5" w14:textId="77777777" w:rsidR="009C0EB1" w:rsidRDefault="009C0EB1" w:rsidP="009C0EB1">
      <w:r>
        <w:t>ry3_hurtothersunintent &lt;- glm(adhd ~ male + y3_hurtothersunintent, data = expl, family = "binomial")</w:t>
      </w:r>
    </w:p>
    <w:p w14:paraId="664FE90C" w14:textId="77777777" w:rsidR="009C0EB1" w:rsidRDefault="009C0EB1" w:rsidP="009C0EB1">
      <w:r>
        <w:t>ry3_unhappynoreason &lt;- glm(adhd ~ male + y3_unhappynoreason, data = expl, family = "binomial")</w:t>
      </w:r>
    </w:p>
    <w:p w14:paraId="22AC5876" w14:textId="77777777" w:rsidR="009C0EB1" w:rsidRDefault="009C0EB1" w:rsidP="009C0EB1">
      <w:r>
        <w:t>ry3_angrymoods &lt;- glm(adhd ~ male + y3_angrymoods, data = expl, family = "binomial")</w:t>
      </w:r>
    </w:p>
    <w:p w14:paraId="48CA7E4F" w14:textId="77777777" w:rsidR="009C0EB1" w:rsidRDefault="009C0EB1" w:rsidP="009C0EB1"/>
    <w:p w14:paraId="1B5C7591" w14:textId="77777777" w:rsidR="009C0EB1" w:rsidRDefault="009C0EB1" w:rsidP="009C0EB1">
      <w:r>
        <w:t>summary(ry3_flngseasyilyhurt)</w:t>
      </w:r>
    </w:p>
    <w:p w14:paraId="4516FF7C" w14:textId="77777777" w:rsidR="009C0EB1" w:rsidRDefault="009C0EB1" w:rsidP="009C0EB1">
      <w:r>
        <w:t>summary(ry3_jealous)</w:t>
      </w:r>
    </w:p>
    <w:p w14:paraId="1E5420A6" w14:textId="77777777" w:rsidR="009C0EB1" w:rsidRDefault="009C0EB1" w:rsidP="009C0EB1">
      <w:r>
        <w:t>summary(ry3_accidentprone)#*</w:t>
      </w:r>
    </w:p>
    <w:p w14:paraId="1C7549A9" w14:textId="77777777" w:rsidR="009C0EB1" w:rsidRDefault="009C0EB1" w:rsidP="009C0EB1">
      <w:r>
        <w:t>summary(ry3_fights)#**</w:t>
      </w:r>
    </w:p>
    <w:p w14:paraId="5A97AB90" w14:textId="77777777" w:rsidR="009C0EB1" w:rsidRDefault="009C0EB1" w:rsidP="009C0EB1">
      <w:r>
        <w:t>summary(ry3_sleepproblems)#**</w:t>
      </w:r>
    </w:p>
    <w:p w14:paraId="079DA4FC" w14:textId="77777777" w:rsidR="009C0EB1" w:rsidRDefault="009C0EB1" w:rsidP="009C0EB1">
      <w:r>
        <w:t>summary(ry3_upsetseparation)</w:t>
      </w:r>
    </w:p>
    <w:p w14:paraId="45CEF9B7" w14:textId="77777777" w:rsidR="009C0EB1" w:rsidRDefault="009C0EB1" w:rsidP="009C0EB1">
      <w:r>
        <w:t>summary(ry3_hitsothers)#***</w:t>
      </w:r>
    </w:p>
    <w:p w14:paraId="304EB4BA" w14:textId="77777777" w:rsidR="009C0EB1" w:rsidRDefault="009C0EB1" w:rsidP="009C0EB1">
      <w:r>
        <w:t>summary(ry3_hurtothersunintent)#*</w:t>
      </w:r>
    </w:p>
    <w:p w14:paraId="567815D7" w14:textId="77777777" w:rsidR="009C0EB1" w:rsidRDefault="009C0EB1" w:rsidP="009C0EB1">
      <w:r>
        <w:t>summary(ry3_unhappynoreason)#*</w:t>
      </w:r>
    </w:p>
    <w:p w14:paraId="57EAC3E1" w14:textId="77777777" w:rsidR="009C0EB1" w:rsidRDefault="009C0EB1" w:rsidP="009C0EB1">
      <w:r>
        <w:t>summary(ry3_angrymoods)</w:t>
      </w:r>
    </w:p>
    <w:p w14:paraId="6469625B" w14:textId="77777777" w:rsidR="009C0EB1" w:rsidRDefault="009C0EB1" w:rsidP="009C0EB1"/>
    <w:p w14:paraId="39EF322C" w14:textId="77777777" w:rsidR="009C0EB1" w:rsidRDefault="009C0EB1" w:rsidP="009C0EB1"/>
    <w:p w14:paraId="28649827" w14:textId="77777777" w:rsidR="009C0EB1" w:rsidRDefault="009C0EB1" w:rsidP="009C0EB1">
      <w:r>
        <w:t>CrossTable(expl$adhd, expl$y3_fights)</w:t>
      </w:r>
    </w:p>
    <w:p w14:paraId="362DE5A9" w14:textId="77777777" w:rsidR="009C0EB1" w:rsidRDefault="009C0EB1" w:rsidP="009C0EB1">
      <w:r>
        <w:t>CrossTable(expl$adhd, expl$y3_sleepproblems)</w:t>
      </w:r>
    </w:p>
    <w:p w14:paraId="19D067E7" w14:textId="77777777" w:rsidR="009C0EB1" w:rsidRDefault="009C0EB1" w:rsidP="009C0EB1">
      <w:r>
        <w:t>CrossTable(expl$adhd, expl$y3_hitsothers)</w:t>
      </w:r>
    </w:p>
    <w:p w14:paraId="6B2EC4C9" w14:textId="77777777" w:rsidR="009C0EB1" w:rsidRDefault="009C0EB1" w:rsidP="009C0EB1"/>
    <w:p w14:paraId="7C4031E0" w14:textId="77777777" w:rsidR="009C0EB1" w:rsidRDefault="009C0EB1" w:rsidP="009C0EB1"/>
    <w:p w14:paraId="45C65D14" w14:textId="77777777" w:rsidR="009C0EB1" w:rsidRDefault="009C0EB1" w:rsidP="009C0EB1">
      <w:r>
        <w:t>ry3_nervous &lt;- glm(adhd ~ male + y3_nervous, data = expl, family = "binomial")</w:t>
      </w:r>
    </w:p>
    <w:p w14:paraId="65EDA819" w14:textId="77777777" w:rsidR="009C0EB1" w:rsidRDefault="009C0EB1" w:rsidP="009C0EB1">
      <w:r>
        <w:t>ry3_overtired &lt;- glm(adhd ~ male + y3_overtired, data = expl, family = "binomial")</w:t>
      </w:r>
    </w:p>
    <w:p w14:paraId="6956AD22" w14:textId="77777777" w:rsidR="009C0EB1" w:rsidRDefault="009C0EB1" w:rsidP="009C0EB1">
      <w:r>
        <w:t>ry3_physicallyattacks &lt;- glm(adhd ~ male + y3_physicallyattacks, data = expl, family = "binomial")</w:t>
      </w:r>
    </w:p>
    <w:p w14:paraId="3D3CDA54" w14:textId="77777777" w:rsidR="009C0EB1" w:rsidRDefault="009C0EB1" w:rsidP="009C0EB1">
      <w:r>
        <w:t>ry3_notsenstowpunish &lt;- glm(adhd ~ male + y3_notsenstowpunish, data = expl, family = "binomial")</w:t>
      </w:r>
    </w:p>
    <w:p w14:paraId="62908E59" w14:textId="77777777" w:rsidR="009C0EB1" w:rsidRDefault="009C0EB1" w:rsidP="009C0EB1">
      <w:r>
        <w:t>ry3_shiftactivity &lt;- glm(adhd ~ male + y3_shiftactivity, data = expl, family = "binomial")</w:t>
      </w:r>
    </w:p>
    <w:p w14:paraId="5EB1D142" w14:textId="77777777" w:rsidR="009C0EB1" w:rsidRDefault="009C0EB1" w:rsidP="009C0EB1">
      <w:r>
        <w:lastRenderedPageBreak/>
        <w:t>ry3_refuseplaygames &lt;- glm(adhd ~ male + y3_refuseplaygames, data = expl, family = "binomial")</w:t>
      </w:r>
    </w:p>
    <w:p w14:paraId="66B5C484" w14:textId="77777777" w:rsidR="009C0EB1" w:rsidRDefault="009C0EB1" w:rsidP="009C0EB1">
      <w:r>
        <w:t>ry3_screams &lt;- glm(adhd ~ male + y3_screams, data = expl, family = "binomial")</w:t>
      </w:r>
    </w:p>
    <w:p w14:paraId="6640D93D" w14:textId="77777777" w:rsidR="009C0EB1" w:rsidRDefault="009C0EB1" w:rsidP="009C0EB1">
      <w:r>
        <w:t>ry3_unresponsaffection &lt;- glm(adhd ~ male + y3_unresponsaffection, data = expl, family = "binomial")</w:t>
      </w:r>
    </w:p>
    <w:p w14:paraId="60DAD878" w14:textId="77777777" w:rsidR="009C0EB1" w:rsidRDefault="009C0EB1" w:rsidP="009C0EB1">
      <w:r>
        <w:t>ry3_easyembarassed &lt;- glm(adhd ~ male + y3_easyembarassed, data = expl, family = "binomial")</w:t>
      </w:r>
    </w:p>
    <w:p w14:paraId="46AF4F3B" w14:textId="77777777" w:rsidR="009C0EB1" w:rsidRDefault="009C0EB1" w:rsidP="009C0EB1">
      <w:r>
        <w:t>ry3_selfish &lt;- glm(adhd ~ male + y3_selfish, data = expl, family = "binomial")</w:t>
      </w:r>
    </w:p>
    <w:p w14:paraId="4E7F69E4" w14:textId="77777777" w:rsidR="009C0EB1" w:rsidRDefault="009C0EB1" w:rsidP="009C0EB1"/>
    <w:p w14:paraId="090E3968" w14:textId="77777777" w:rsidR="009C0EB1" w:rsidRDefault="009C0EB1" w:rsidP="009C0EB1">
      <w:r>
        <w:t>summary(ry3_nervous)#***</w:t>
      </w:r>
    </w:p>
    <w:p w14:paraId="01BCFBA3" w14:textId="77777777" w:rsidR="009C0EB1" w:rsidRDefault="009C0EB1" w:rsidP="009C0EB1">
      <w:r>
        <w:t>summary(ry3_overtired)#**</w:t>
      </w:r>
    </w:p>
    <w:p w14:paraId="4A0E602D" w14:textId="77777777" w:rsidR="009C0EB1" w:rsidRDefault="009C0EB1" w:rsidP="009C0EB1">
      <w:r>
        <w:t>summary(ry3_physicallyattacks)#**</w:t>
      </w:r>
    </w:p>
    <w:p w14:paraId="248C6E86" w14:textId="77777777" w:rsidR="009C0EB1" w:rsidRDefault="009C0EB1" w:rsidP="009C0EB1">
      <w:r>
        <w:t>summary(ry3_notsenstowpunish)#***</w:t>
      </w:r>
    </w:p>
    <w:p w14:paraId="3A78E2CC" w14:textId="77777777" w:rsidR="009C0EB1" w:rsidRDefault="009C0EB1" w:rsidP="009C0EB1">
      <w:r>
        <w:t>summary(ry3_shiftactivity)#*</w:t>
      </w:r>
    </w:p>
    <w:p w14:paraId="4AA176F6" w14:textId="77777777" w:rsidR="009C0EB1" w:rsidRDefault="009C0EB1" w:rsidP="009C0EB1">
      <w:r>
        <w:t>summary(ry3_refuseplaygames)</w:t>
      </w:r>
    </w:p>
    <w:p w14:paraId="2F5DA6D1" w14:textId="77777777" w:rsidR="009C0EB1" w:rsidRDefault="009C0EB1" w:rsidP="009C0EB1">
      <w:r>
        <w:t>summary(ry3_screams)#***</w:t>
      </w:r>
    </w:p>
    <w:p w14:paraId="36D56589" w14:textId="77777777" w:rsidR="009C0EB1" w:rsidRDefault="009C0EB1" w:rsidP="009C0EB1">
      <w:r>
        <w:t>summary(ry3_unresponsaffection)</w:t>
      </w:r>
    </w:p>
    <w:p w14:paraId="33A508CB" w14:textId="77777777" w:rsidR="009C0EB1" w:rsidRDefault="009C0EB1" w:rsidP="009C0EB1">
      <w:r>
        <w:t>summary(ry3_easyembarassed)</w:t>
      </w:r>
    </w:p>
    <w:p w14:paraId="5D4F2D49" w14:textId="77777777" w:rsidR="009C0EB1" w:rsidRDefault="009C0EB1" w:rsidP="009C0EB1">
      <w:r>
        <w:t>summary(ry3_selfish)#*</w:t>
      </w:r>
    </w:p>
    <w:p w14:paraId="418925AE" w14:textId="77777777" w:rsidR="009C0EB1" w:rsidRDefault="009C0EB1" w:rsidP="009C0EB1"/>
    <w:p w14:paraId="45776E16" w14:textId="77777777" w:rsidR="009C0EB1" w:rsidRDefault="009C0EB1" w:rsidP="009C0EB1">
      <w:r>
        <w:t>CrossTable(expl$adhd, expl$y3_nervous)</w:t>
      </w:r>
    </w:p>
    <w:p w14:paraId="11C70EB9" w14:textId="77777777" w:rsidR="009C0EB1" w:rsidRDefault="009C0EB1" w:rsidP="009C0EB1">
      <w:r>
        <w:t>CrossTable(expl$adhd, expl$y3_overtired)</w:t>
      </w:r>
    </w:p>
    <w:p w14:paraId="1C8C82AF" w14:textId="77777777" w:rsidR="009C0EB1" w:rsidRDefault="009C0EB1" w:rsidP="009C0EB1">
      <w:r>
        <w:t>CrossTable(expl$adhd, expl$y3_physicallyattacks)</w:t>
      </w:r>
    </w:p>
    <w:p w14:paraId="557E453F" w14:textId="77777777" w:rsidR="009C0EB1" w:rsidRDefault="009C0EB1" w:rsidP="009C0EB1">
      <w:r>
        <w:t>CrossTable(expl$adhd, expl$y3_notsenstowpunish)</w:t>
      </w:r>
    </w:p>
    <w:p w14:paraId="68335B46" w14:textId="77777777" w:rsidR="009C0EB1" w:rsidRDefault="009C0EB1" w:rsidP="009C0EB1">
      <w:r>
        <w:t>CrossTable(expl$adhd, expl$y3_screams)</w:t>
      </w:r>
    </w:p>
    <w:p w14:paraId="15418105" w14:textId="77777777" w:rsidR="009C0EB1" w:rsidRDefault="009C0EB1" w:rsidP="009C0EB1"/>
    <w:p w14:paraId="0CFF6893" w14:textId="77777777" w:rsidR="009C0EB1" w:rsidRDefault="009C0EB1" w:rsidP="009C0EB1">
      <w:r>
        <w:t>ry3_littleaffctothers &lt;- glm(adhd ~ male + y3_littleaffctothers, data = expl, family = "binomial")</w:t>
      </w:r>
    </w:p>
    <w:p w14:paraId="3D5B7504" w14:textId="77777777" w:rsidR="009C0EB1" w:rsidRDefault="009C0EB1" w:rsidP="009C0EB1">
      <w:r>
        <w:t>ry3_lttleinterestthings &lt;- glm(adhd ~ male + y3_lttleinterestthings, data = expl, family = "binomial")</w:t>
      </w:r>
    </w:p>
    <w:p w14:paraId="78A4FB55" w14:textId="77777777" w:rsidR="009C0EB1" w:rsidRDefault="009C0EB1" w:rsidP="009C0EB1">
      <w:r>
        <w:t>ry3_shy &lt;- glm(adhd ~ male + y3_shy, data = expl, family = "binomial")</w:t>
      </w:r>
    </w:p>
    <w:p w14:paraId="6C4AE6C2" w14:textId="77777777" w:rsidR="009C0EB1" w:rsidRDefault="009C0EB1" w:rsidP="009C0EB1">
      <w:r>
        <w:t>ry3_stubborn &lt;- glm(adhd ~ male + y3_stubborn, data = expl, family = "binomial")</w:t>
      </w:r>
    </w:p>
    <w:p w14:paraId="10839C7C" w14:textId="77777777" w:rsidR="009C0EB1" w:rsidRDefault="009C0EB1" w:rsidP="009C0EB1">
      <w:r>
        <w:t>ry3_moodswings &lt;- glm(adhd ~ male + y3_moodswings, data = expl, family = "binomial")</w:t>
      </w:r>
    </w:p>
    <w:p w14:paraId="24170C34" w14:textId="77777777" w:rsidR="009C0EB1" w:rsidRDefault="009C0EB1" w:rsidP="009C0EB1">
      <w:r>
        <w:t>ry3_sulks &lt;- glm(adhd ~ male + y3_sulks, data = expl, family = "binomial")</w:t>
      </w:r>
    </w:p>
    <w:p w14:paraId="233BE17D" w14:textId="77777777" w:rsidR="009C0EB1" w:rsidRDefault="009C0EB1" w:rsidP="009C0EB1">
      <w:r>
        <w:t>ry3_tempertantrums &lt;- glm(adhd ~ male + y3_tempertantrums, data = expl, family = "binomial")</w:t>
      </w:r>
    </w:p>
    <w:p w14:paraId="4B462D89" w14:textId="77777777" w:rsidR="009C0EB1" w:rsidRDefault="009C0EB1" w:rsidP="009C0EB1">
      <w:r>
        <w:t>ry3_tooanxious &lt;- glm(adhd ~ male + y3_tooanxious, data = expl, family = "binomial")</w:t>
      </w:r>
    </w:p>
    <w:p w14:paraId="5E4DB24A" w14:textId="77777777" w:rsidR="009C0EB1" w:rsidRDefault="009C0EB1" w:rsidP="009C0EB1">
      <w:r>
        <w:t>ry3_uncooperative &lt;- glm(adhd ~ male + y3_uncooperative, data = expl, family = "binomial")</w:t>
      </w:r>
    </w:p>
    <w:p w14:paraId="65BDB2B2" w14:textId="77777777" w:rsidR="009C0EB1" w:rsidRDefault="009C0EB1" w:rsidP="009C0EB1">
      <w:r>
        <w:t>ry3_underactive &lt;- glm(adhd ~ male + y3_underactive, data = expl, family = "binomial")</w:t>
      </w:r>
    </w:p>
    <w:p w14:paraId="397D537F" w14:textId="77777777" w:rsidR="009C0EB1" w:rsidRDefault="009C0EB1" w:rsidP="009C0EB1">
      <w:r>
        <w:t>ry3_sad &lt;- glm(adhd ~ male + y3_sad, data = expl, family = "binomial")</w:t>
      </w:r>
    </w:p>
    <w:p w14:paraId="17F8FA25" w14:textId="77777777" w:rsidR="009C0EB1" w:rsidRDefault="009C0EB1" w:rsidP="009C0EB1">
      <w:r>
        <w:t>ry3_loud &lt;- glm(adhd ~ male + y3_loud, data = expl, family = "binomial")</w:t>
      </w:r>
    </w:p>
    <w:p w14:paraId="45A10A19" w14:textId="77777777" w:rsidR="009C0EB1" w:rsidRDefault="009C0EB1" w:rsidP="009C0EB1">
      <w:r>
        <w:t>ry3_attentionseeking &lt;- glm(adhd ~ male + y3_attentionseeking, data = expl, family = "binomial")</w:t>
      </w:r>
    </w:p>
    <w:p w14:paraId="4E0D44D0" w14:textId="77777777" w:rsidR="009C0EB1" w:rsidRDefault="009C0EB1" w:rsidP="009C0EB1">
      <w:r>
        <w:t>ry3_whiny &lt;- glm(adhd ~ male + y3_whiny, data = expl, family = "binomial")</w:t>
      </w:r>
    </w:p>
    <w:p w14:paraId="6E15B055" w14:textId="77777777" w:rsidR="009C0EB1" w:rsidRDefault="009C0EB1" w:rsidP="009C0EB1">
      <w:r>
        <w:t>ry3_withdrawn &lt;- glm(adhd ~ male + y3_withdrawn, data = expl, family = "binomial")</w:t>
      </w:r>
    </w:p>
    <w:p w14:paraId="511AA5BD" w14:textId="77777777" w:rsidR="009C0EB1" w:rsidRDefault="009C0EB1" w:rsidP="009C0EB1"/>
    <w:p w14:paraId="06551D0E" w14:textId="77777777" w:rsidR="009C0EB1" w:rsidRDefault="009C0EB1" w:rsidP="009C0EB1">
      <w:r>
        <w:t>summary(ry3_littleaffctothers)</w:t>
      </w:r>
    </w:p>
    <w:p w14:paraId="0A4849F4" w14:textId="77777777" w:rsidR="009C0EB1" w:rsidRDefault="009C0EB1" w:rsidP="009C0EB1">
      <w:r>
        <w:lastRenderedPageBreak/>
        <w:t>summary(ry3_lttleinterestthings)</w:t>
      </w:r>
    </w:p>
    <w:p w14:paraId="1249BB08" w14:textId="77777777" w:rsidR="009C0EB1" w:rsidRDefault="009C0EB1" w:rsidP="009C0EB1">
      <w:r>
        <w:t>summary(ry3_shy)</w:t>
      </w:r>
    </w:p>
    <w:p w14:paraId="3198EDE2" w14:textId="77777777" w:rsidR="009C0EB1" w:rsidRDefault="009C0EB1" w:rsidP="009C0EB1">
      <w:r>
        <w:t>summary(ry3_stubborn)#**</w:t>
      </w:r>
    </w:p>
    <w:p w14:paraId="52EAD7FC" w14:textId="77777777" w:rsidR="009C0EB1" w:rsidRDefault="009C0EB1" w:rsidP="009C0EB1">
      <w:r>
        <w:t>summary(ry3_moodswings)#***</w:t>
      </w:r>
    </w:p>
    <w:p w14:paraId="166CB312" w14:textId="77777777" w:rsidR="009C0EB1" w:rsidRDefault="009C0EB1" w:rsidP="009C0EB1">
      <w:r>
        <w:t>summary(ry3_sulks)#*</w:t>
      </w:r>
    </w:p>
    <w:p w14:paraId="631E68D1" w14:textId="77777777" w:rsidR="009C0EB1" w:rsidRDefault="009C0EB1" w:rsidP="009C0EB1">
      <w:r>
        <w:t>summary(ry3_tempertantrums)#***</w:t>
      </w:r>
    </w:p>
    <w:p w14:paraId="20A80B5F" w14:textId="77777777" w:rsidR="009C0EB1" w:rsidRDefault="009C0EB1" w:rsidP="009C0EB1">
      <w:r>
        <w:t>summary(ry3_tooanxious)#*</w:t>
      </w:r>
    </w:p>
    <w:p w14:paraId="69C8EF23" w14:textId="77777777" w:rsidR="009C0EB1" w:rsidRDefault="009C0EB1" w:rsidP="009C0EB1">
      <w:r>
        <w:t>summary(ry3_uncooperative)#*</w:t>
      </w:r>
    </w:p>
    <w:p w14:paraId="5C8AF152" w14:textId="77777777" w:rsidR="009C0EB1" w:rsidRDefault="009C0EB1" w:rsidP="009C0EB1">
      <w:r>
        <w:t>summary(ry3_underactive)</w:t>
      </w:r>
    </w:p>
    <w:p w14:paraId="5958CE4C" w14:textId="77777777" w:rsidR="009C0EB1" w:rsidRDefault="009C0EB1" w:rsidP="009C0EB1">
      <w:r>
        <w:t>summary(ry3_sad)</w:t>
      </w:r>
    </w:p>
    <w:p w14:paraId="3EEF2EF3" w14:textId="77777777" w:rsidR="009C0EB1" w:rsidRDefault="009C0EB1" w:rsidP="009C0EB1">
      <w:r>
        <w:t>summary(ry3_loud)</w:t>
      </w:r>
    </w:p>
    <w:p w14:paraId="78E8E4FC" w14:textId="77777777" w:rsidR="009C0EB1" w:rsidRDefault="009C0EB1" w:rsidP="009C0EB1">
      <w:r>
        <w:t>summary(ry3_attentionseeking)#**</w:t>
      </w:r>
    </w:p>
    <w:p w14:paraId="19A5870B" w14:textId="77777777" w:rsidR="009C0EB1" w:rsidRDefault="009C0EB1" w:rsidP="009C0EB1">
      <w:r>
        <w:t>summary(ry3_whiny)#**</w:t>
      </w:r>
    </w:p>
    <w:p w14:paraId="7E3A6F42" w14:textId="77777777" w:rsidR="009C0EB1" w:rsidRDefault="009C0EB1" w:rsidP="009C0EB1">
      <w:r>
        <w:t>summary(ry3_withdrawn)</w:t>
      </w:r>
    </w:p>
    <w:p w14:paraId="22CB3502" w14:textId="77777777" w:rsidR="009C0EB1" w:rsidRDefault="009C0EB1" w:rsidP="009C0EB1"/>
    <w:p w14:paraId="68BD5548" w14:textId="77777777" w:rsidR="009C0EB1" w:rsidRDefault="009C0EB1" w:rsidP="009C0EB1">
      <w:r>
        <w:t>CrossTable(expl$adhd, expl$y3_speechprblm)</w:t>
      </w:r>
    </w:p>
    <w:p w14:paraId="427D96E7" w14:textId="77777777" w:rsidR="009C0EB1" w:rsidRDefault="009C0EB1" w:rsidP="009C0EB1">
      <w:r>
        <w:t>CrossTable(expl$adhd, expl$y3_stubborn)</w:t>
      </w:r>
    </w:p>
    <w:p w14:paraId="6712FD66" w14:textId="77777777" w:rsidR="009C0EB1" w:rsidRDefault="009C0EB1" w:rsidP="009C0EB1">
      <w:r>
        <w:t>CrossTable(expl$adhd, expl$y3_moodswings)</w:t>
      </w:r>
    </w:p>
    <w:p w14:paraId="5E9017F5" w14:textId="77777777" w:rsidR="009C0EB1" w:rsidRDefault="009C0EB1" w:rsidP="009C0EB1">
      <w:r>
        <w:t>CrossTable(expl$adhd, expl$y3_tempertantrums)</w:t>
      </w:r>
    </w:p>
    <w:p w14:paraId="58F3ED0A" w14:textId="77777777" w:rsidR="009C0EB1" w:rsidRDefault="009C0EB1" w:rsidP="009C0EB1">
      <w:r>
        <w:t>CrossTable(expl$adhd, expl$y3_attentionseeking)</w:t>
      </w:r>
    </w:p>
    <w:p w14:paraId="20D98D13" w14:textId="77777777" w:rsidR="009C0EB1" w:rsidRDefault="009C0EB1" w:rsidP="009C0EB1">
      <w:r>
        <w:t>CrossTable(expl$adhd, expl$y3_whiny)</w:t>
      </w:r>
    </w:p>
    <w:p w14:paraId="5505CFB8" w14:textId="77777777" w:rsidR="009C0EB1" w:rsidRDefault="009C0EB1" w:rsidP="009C0EB1"/>
    <w:p w14:paraId="5AFE9A10" w14:textId="77777777" w:rsidR="009C0EB1" w:rsidRDefault="009C0EB1" w:rsidP="009C0EB1"/>
    <w:p w14:paraId="746937F1" w14:textId="77777777" w:rsidR="009C0EB1" w:rsidRDefault="009C0EB1" w:rsidP="009C0EB1"/>
    <w:p w14:paraId="03941A7B" w14:textId="77777777" w:rsidR="009C0EB1" w:rsidRDefault="009C0EB1" w:rsidP="009C0EB1"/>
    <w:p w14:paraId="63C892F5" w14:textId="77777777" w:rsidR="009C0EB1" w:rsidRDefault="009C0EB1" w:rsidP="009C0EB1">
      <w:r>
        <w:t xml:space="preserve">### ### ### ### ### ### ### ### </w:t>
      </w:r>
    </w:p>
    <w:p w14:paraId="20BABCA3" w14:textId="77777777" w:rsidR="009C0EB1" w:rsidRDefault="009C0EB1" w:rsidP="009C0EB1">
      <w:r>
        <w:t>### Explore which predictors of early/physical are most important + year 3 factors</w:t>
      </w:r>
    </w:p>
    <w:p w14:paraId="36E387D1" w14:textId="77777777" w:rsidR="009C0EB1" w:rsidRDefault="009C0EB1" w:rsidP="009C0EB1">
      <w:r>
        <w:t xml:space="preserve">### ### ### ### ### ### ### ### </w:t>
      </w:r>
    </w:p>
    <w:p w14:paraId="51DE2528" w14:textId="77777777" w:rsidR="009C0EB1" w:rsidRDefault="009C0EB1" w:rsidP="009C0EB1"/>
    <w:p w14:paraId="52444D44" w14:textId="77777777" w:rsidR="009C0EB1" w:rsidRDefault="009C0EB1" w:rsidP="009C0EB1">
      <w:r>
        <w:t>## Early factors and family history of psych disorders</w:t>
      </w:r>
    </w:p>
    <w:p w14:paraId="21550C76" w14:textId="77777777" w:rsidR="009C0EB1" w:rsidRDefault="009C0EB1" w:rsidP="009C0EB1"/>
    <w:p w14:paraId="56CBCDC7" w14:textId="77777777" w:rsidR="009C0EB1" w:rsidRDefault="009C0EB1" w:rsidP="009C0EB1">
      <w:r>
        <w:t># Create evenly distributed synthetic data</w:t>
      </w:r>
    </w:p>
    <w:p w14:paraId="63A22CFF" w14:textId="77777777" w:rsidR="009C0EB1" w:rsidRDefault="009C0EB1" w:rsidP="009C0EB1">
      <w:r>
        <w:t>data.rose &lt;- ROSE(adhd ~ pregnancy_smoke+baseline_fatherinjail+</w:t>
      </w:r>
    </w:p>
    <w:p w14:paraId="5FA52D71" w14:textId="77777777" w:rsidR="009C0EB1" w:rsidRDefault="009C0EB1" w:rsidP="009C0EB1">
      <w:r>
        <w:t xml:space="preserve">                    fampsych_anx_mside+y1_mother_dep+y3_father_substuse+y3_mother_dep+y5_mother_dep+</w:t>
      </w:r>
    </w:p>
    <w:p w14:paraId="5ECD3D16" w14:textId="77777777" w:rsidR="009C0EB1" w:rsidRDefault="009C0EB1" w:rsidP="009C0EB1">
      <w:r>
        <w:t xml:space="preserve">                    y1_top10perchlthcvisits+y3_hlthcarevisitstop10perc+y5_speechproblem+y5_er_accident_yes+y3_speechprblm+</w:t>
      </w:r>
    </w:p>
    <w:p w14:paraId="02AD6A8F" w14:textId="77777777" w:rsidR="009C0EB1" w:rsidRDefault="009C0EB1" w:rsidP="009C0EB1">
      <w:r>
        <w:t xml:space="preserve">                    y9_phys_poorhealth+y9_phys_speechproblem+y9_weight_percentile,</w:t>
      </w:r>
    </w:p>
    <w:p w14:paraId="51DDA333" w14:textId="77777777" w:rsidR="009C0EB1" w:rsidRDefault="009C0EB1" w:rsidP="009C0EB1">
      <w:r>
        <w:t xml:space="preserve">                   data = expl, seed = 1)$data</w:t>
      </w:r>
    </w:p>
    <w:p w14:paraId="3ECABEA9" w14:textId="77777777" w:rsidR="009C0EB1" w:rsidRDefault="009C0EB1" w:rsidP="009C0EB1"/>
    <w:p w14:paraId="03012FCA" w14:textId="77777777" w:rsidR="009C0EB1" w:rsidRDefault="009C0EB1" w:rsidP="009C0EB1">
      <w:r>
        <w:t># Run bestglm to find best subset model. Use syntehetic data to get better coefficients to find cases</w:t>
      </w:r>
    </w:p>
    <w:p w14:paraId="5F931C6B" w14:textId="77777777" w:rsidR="009C0EB1" w:rsidRDefault="009C0EB1" w:rsidP="009C0EB1">
      <w:r>
        <w:t>lowbwt.bglm &lt;- data.rose[, c("pregnancy_smoke","baseline_fatherinjail","fampsych_anx_mside",</w:t>
      </w:r>
    </w:p>
    <w:p w14:paraId="29B60C04" w14:textId="77777777" w:rsidR="009C0EB1" w:rsidRDefault="009C0EB1" w:rsidP="009C0EB1">
      <w:r>
        <w:lastRenderedPageBreak/>
        <w:t xml:space="preserve">                          "y1_mother_dep","y3_father_substuse","y3_mother_dep","y5_mother_dep","y1_top10perchlthcvisits",</w:t>
      </w:r>
    </w:p>
    <w:p w14:paraId="47F7C973" w14:textId="77777777" w:rsidR="009C0EB1" w:rsidRDefault="009C0EB1" w:rsidP="009C0EB1">
      <w:r>
        <w:t xml:space="preserve">                          "y3_hlthcarevisitstop10perc","y5_speechproblem","y5_er_accident_yes","y3_speechprblm",</w:t>
      </w:r>
    </w:p>
    <w:p w14:paraId="07F80C02" w14:textId="77777777" w:rsidR="009C0EB1" w:rsidRDefault="009C0EB1" w:rsidP="009C0EB1">
      <w:r>
        <w:t xml:space="preserve">                          "y9_phys_poorhealth","y9_phys_speechproblem","y9_weight_percentile","adhd")]</w:t>
      </w:r>
    </w:p>
    <w:p w14:paraId="51F16A4A" w14:textId="77777777" w:rsidR="009C0EB1" w:rsidRDefault="009C0EB1" w:rsidP="009C0EB1">
      <w:r>
        <w:t>names(lowbwt.bglm)[names(lowbwt.bglm) == "adhd"] &lt;- "y"</w:t>
      </w:r>
    </w:p>
    <w:p w14:paraId="35877040" w14:textId="77777777" w:rsidR="009C0EB1" w:rsidRDefault="009C0EB1" w:rsidP="009C0EB1">
      <w:r>
        <w:t>lowbwt.bglm &lt;- as.data.frame(lowbwt.bglm)</w:t>
      </w:r>
    </w:p>
    <w:p w14:paraId="27EA1926" w14:textId="77777777" w:rsidR="009C0EB1" w:rsidRDefault="009C0EB1" w:rsidP="009C0EB1"/>
    <w:p w14:paraId="5AD38EBC" w14:textId="77777777" w:rsidR="009C0EB1" w:rsidRDefault="009C0EB1" w:rsidP="009C0EB1">
      <w:r>
        <w:t>best.logit &lt;- bestglm(lowbwt.bglm,</w:t>
      </w:r>
    </w:p>
    <w:p w14:paraId="0117AA87" w14:textId="77777777" w:rsidR="009C0EB1" w:rsidRDefault="009C0EB1" w:rsidP="009C0EB1">
      <w:r>
        <w:t xml:space="preserve">                      IC = "AIC",               </w:t>
      </w:r>
    </w:p>
    <w:p w14:paraId="03F5A38F" w14:textId="77777777" w:rsidR="009C0EB1" w:rsidRDefault="009C0EB1" w:rsidP="009C0EB1">
      <w:r>
        <w:t xml:space="preserve">                      family=binomial,</w:t>
      </w:r>
    </w:p>
    <w:p w14:paraId="0190665E" w14:textId="77777777" w:rsidR="009C0EB1" w:rsidRDefault="009C0EB1" w:rsidP="009C0EB1">
      <w:r>
        <w:t xml:space="preserve">                      method = "exhaustive")</w:t>
      </w:r>
    </w:p>
    <w:p w14:paraId="1BB3D2B7" w14:textId="77777777" w:rsidR="009C0EB1" w:rsidRDefault="009C0EB1" w:rsidP="009C0EB1"/>
    <w:p w14:paraId="5CA77147" w14:textId="77777777" w:rsidR="009C0EB1" w:rsidRDefault="009C0EB1" w:rsidP="009C0EB1">
      <w:r>
        <w:t>summary(best.logit$BestModel)</w:t>
      </w:r>
    </w:p>
    <w:p w14:paraId="1EB1868D" w14:textId="77777777" w:rsidR="009C0EB1" w:rsidRDefault="009C0EB1" w:rsidP="009C0EB1"/>
    <w:p w14:paraId="1B83919D" w14:textId="77777777" w:rsidR="009C0EB1" w:rsidRDefault="009C0EB1" w:rsidP="009C0EB1">
      <w:r>
        <w:t xml:space="preserve">#baseline_fatherinjail    0.917151   0.348815   2.629 0.008555 ** </w:t>
      </w:r>
    </w:p>
    <w:p w14:paraId="2175E4F7" w14:textId="77777777" w:rsidR="009C0EB1" w:rsidRDefault="009C0EB1" w:rsidP="009C0EB1">
      <w:r>
        <w:t xml:space="preserve">#fampsych_anx_mside       0.278351   0.144714   1.923 0.054422 .  </w:t>
      </w:r>
    </w:p>
    <w:p w14:paraId="42DDA2A9" w14:textId="77777777" w:rsidR="009C0EB1" w:rsidRDefault="009C0EB1" w:rsidP="009C0EB1">
      <w:r>
        <w:t>#y5_mother_dep            0.702992   0.187351   3.752 0.000175 ***</w:t>
      </w:r>
    </w:p>
    <w:p w14:paraId="4BB5F972" w14:textId="77777777" w:rsidR="009C0EB1" w:rsidRDefault="009C0EB1" w:rsidP="009C0EB1">
      <w:r>
        <w:t xml:space="preserve">#y1_top10perchlthcvisits  0.353092   0.176906   1.996 0.045941 *  </w:t>
      </w:r>
    </w:p>
    <w:p w14:paraId="1F2F7244" w14:textId="77777777" w:rsidR="009C0EB1" w:rsidRDefault="009C0EB1" w:rsidP="009C0EB1">
      <w:r>
        <w:t xml:space="preserve">#y5_speechproblem         0.746925   0.255906   2.919 0.003514 ** </w:t>
      </w:r>
    </w:p>
    <w:p w14:paraId="7A3F6B19" w14:textId="77777777" w:rsidR="009C0EB1" w:rsidRDefault="009C0EB1" w:rsidP="009C0EB1">
      <w:r>
        <w:t xml:space="preserve">#y5_er_accident_yes       0.591551   0.189004   3.130 0.001749 ** </w:t>
      </w:r>
    </w:p>
    <w:p w14:paraId="6DFC9A76" w14:textId="77777777" w:rsidR="009C0EB1" w:rsidRDefault="009C0EB1" w:rsidP="009C0EB1">
      <w:r>
        <w:t xml:space="preserve">#y9_phys_poorhealth      -0.626496   0.387160  -1.618 0.105623    </w:t>
      </w:r>
    </w:p>
    <w:p w14:paraId="0EBE8ECA" w14:textId="77777777" w:rsidR="009C0EB1" w:rsidRDefault="009C0EB1" w:rsidP="009C0EB1">
      <w:r>
        <w:t>#y9_phys_speechproblem    1.127937   0.213616   5.280 1.29e-07 ***</w:t>
      </w:r>
    </w:p>
    <w:p w14:paraId="3F78A0D7" w14:textId="77777777" w:rsidR="009C0EB1" w:rsidRDefault="009C0EB1" w:rsidP="009C0EB1">
      <w:r>
        <w:t>#y9_weight_percentile    -0.005095   0.002092  -2.435 0.014889 *</w:t>
      </w:r>
    </w:p>
    <w:p w14:paraId="11BF408F" w14:textId="77777777" w:rsidR="009C0EB1" w:rsidRDefault="009C0EB1" w:rsidP="009C0EB1"/>
    <w:p w14:paraId="711C695D" w14:textId="77777777" w:rsidR="009C0EB1" w:rsidRDefault="009C0EB1" w:rsidP="009C0EB1"/>
    <w:p w14:paraId="6A03168F" w14:textId="77777777" w:rsidR="009C0EB1" w:rsidRDefault="009C0EB1" w:rsidP="009C0EB1"/>
    <w:p w14:paraId="13855CDF" w14:textId="77777777" w:rsidR="009C0EB1" w:rsidRDefault="009C0EB1" w:rsidP="009C0EB1">
      <w:r>
        <w:t>### Year 3 factors (Exclude attachment because few have this data)</w:t>
      </w:r>
    </w:p>
    <w:p w14:paraId="7E488038" w14:textId="77777777" w:rsidR="009C0EB1" w:rsidRDefault="009C0EB1" w:rsidP="009C0EB1">
      <w:r>
        <w:t># Run bestglm to find best subset model. Use syntehetic data to get better coefficients to find cases. Can only use 15 predictors at a time.</w:t>
      </w:r>
    </w:p>
    <w:p w14:paraId="3E6BE0CD" w14:textId="77777777" w:rsidR="009C0EB1" w:rsidRDefault="009C0EB1" w:rsidP="009C0EB1"/>
    <w:p w14:paraId="4B9BE712" w14:textId="77777777" w:rsidR="009C0EB1" w:rsidRDefault="009C0EB1" w:rsidP="009C0EB1">
      <w:r>
        <w:t># First set of 9</w:t>
      </w:r>
    </w:p>
    <w:p w14:paraId="36FC8C22" w14:textId="77777777" w:rsidR="009C0EB1" w:rsidRDefault="009C0EB1" w:rsidP="009C0EB1">
      <w:r>
        <w:t>data.rose2 &lt;- ROSE(adhd ~ y3_pooreyecont+y3_cantconcentr+y3_cantsitstill+y3_cantwait+y3_clingadults+y3_criesalot+</w:t>
      </w:r>
    </w:p>
    <w:p w14:paraId="1198D217" w14:textId="77777777" w:rsidR="009C0EB1" w:rsidRDefault="009C0EB1" w:rsidP="009C0EB1">
      <w:r>
        <w:t xml:space="preserve">                     y3_defiant+y3_demandsmetdirect+y3_destroyownthngs,</w:t>
      </w:r>
    </w:p>
    <w:p w14:paraId="2EC078C0" w14:textId="77777777" w:rsidR="009C0EB1" w:rsidRDefault="009C0EB1" w:rsidP="009C0EB1">
      <w:r>
        <w:t xml:space="preserve">                   data = expl, seed = 1)$data</w:t>
      </w:r>
    </w:p>
    <w:p w14:paraId="28E520AA" w14:textId="77777777" w:rsidR="009C0EB1" w:rsidRDefault="009C0EB1" w:rsidP="009C0EB1">
      <w:r>
        <w:t>lowbwt.bglm &lt;- data.rose2[, c("y3_pooreyecont","y3_cantconcentr","y3_cantsitstill","y3_cantwait","y3_clingadults","y3_criesalot",</w:t>
      </w:r>
    </w:p>
    <w:p w14:paraId="7922D519" w14:textId="77777777" w:rsidR="009C0EB1" w:rsidRDefault="009C0EB1" w:rsidP="009C0EB1">
      <w:r>
        <w:t xml:space="preserve">                              "y3_defiant","y3_demandsmetdirect","y3_destroyownthngs",</w:t>
      </w:r>
    </w:p>
    <w:p w14:paraId="48561AE4" w14:textId="77777777" w:rsidR="009C0EB1" w:rsidRDefault="009C0EB1" w:rsidP="009C0EB1">
      <w:r>
        <w:t xml:space="preserve">                              "adhd")]</w:t>
      </w:r>
    </w:p>
    <w:p w14:paraId="2A526B94" w14:textId="77777777" w:rsidR="009C0EB1" w:rsidRDefault="009C0EB1" w:rsidP="009C0EB1">
      <w:r>
        <w:t>names(lowbwt.bglm)[names(lowbwt.bglm) == "adhd"] &lt;- "y"</w:t>
      </w:r>
    </w:p>
    <w:p w14:paraId="36F5E2EF" w14:textId="77777777" w:rsidR="009C0EB1" w:rsidRDefault="009C0EB1" w:rsidP="009C0EB1">
      <w:r>
        <w:t>lowbwt.bglm &lt;- as.data.frame(lowbwt.bglm)</w:t>
      </w:r>
    </w:p>
    <w:p w14:paraId="120FC052" w14:textId="77777777" w:rsidR="009C0EB1" w:rsidRDefault="009C0EB1" w:rsidP="009C0EB1"/>
    <w:p w14:paraId="0151C6EF" w14:textId="77777777" w:rsidR="009C0EB1" w:rsidRDefault="009C0EB1" w:rsidP="009C0EB1">
      <w:r>
        <w:lastRenderedPageBreak/>
        <w:t>best.logit &lt;- bestglm(lowbwt.bglm,</w:t>
      </w:r>
    </w:p>
    <w:p w14:paraId="39497AB1" w14:textId="77777777" w:rsidR="009C0EB1" w:rsidRDefault="009C0EB1" w:rsidP="009C0EB1">
      <w:r>
        <w:t xml:space="preserve">                      IC = "AIC",               </w:t>
      </w:r>
    </w:p>
    <w:p w14:paraId="52F4B729" w14:textId="77777777" w:rsidR="009C0EB1" w:rsidRDefault="009C0EB1" w:rsidP="009C0EB1">
      <w:r>
        <w:t xml:space="preserve">                      family=binomial,</w:t>
      </w:r>
    </w:p>
    <w:p w14:paraId="1123838D" w14:textId="77777777" w:rsidR="009C0EB1" w:rsidRDefault="009C0EB1" w:rsidP="009C0EB1">
      <w:r>
        <w:t xml:space="preserve">                      method = "exhaustive")</w:t>
      </w:r>
    </w:p>
    <w:p w14:paraId="1A7A8208" w14:textId="77777777" w:rsidR="009C0EB1" w:rsidRDefault="009C0EB1" w:rsidP="009C0EB1"/>
    <w:p w14:paraId="68DB1D28" w14:textId="77777777" w:rsidR="009C0EB1" w:rsidRDefault="009C0EB1" w:rsidP="009C0EB1">
      <w:r>
        <w:t>summary(best.logit$BestModel)</w:t>
      </w:r>
    </w:p>
    <w:p w14:paraId="38FA86D6" w14:textId="77777777" w:rsidR="009C0EB1" w:rsidRDefault="009C0EB1" w:rsidP="009C0EB1"/>
    <w:p w14:paraId="7E138A84" w14:textId="77777777" w:rsidR="009C0EB1" w:rsidRDefault="009C0EB1" w:rsidP="009C0EB1">
      <w:r>
        <w:t>#y3_cantconcentr       0.5077     0.1459    3.48         0.00050 ***</w:t>
      </w:r>
    </w:p>
    <w:p w14:paraId="4EB5F4CB" w14:textId="77777777" w:rsidR="009C0EB1" w:rsidRDefault="009C0EB1" w:rsidP="009C0EB1">
      <w:r>
        <w:t>#y3_cantsitstill       0.3861     0.1011    3.82         0.00013 ***</w:t>
      </w:r>
    </w:p>
    <w:p w14:paraId="357CFFEA" w14:textId="77777777" w:rsidR="009C0EB1" w:rsidRDefault="009C0EB1" w:rsidP="009C0EB1">
      <w:r>
        <w:t xml:space="preserve">#y3_clingadults        0.3451     0.1191    2.90         0.00375 ** </w:t>
      </w:r>
    </w:p>
    <w:p w14:paraId="17728AA1" w14:textId="77777777" w:rsidR="009C0EB1" w:rsidRDefault="009C0EB1" w:rsidP="009C0EB1">
      <w:r>
        <w:t>#y3_defiant            0.4216     0.1244    3.39         0.00070 ***</w:t>
      </w:r>
    </w:p>
    <w:p w14:paraId="203CF511" w14:textId="77777777" w:rsidR="009C0EB1" w:rsidRDefault="009C0EB1" w:rsidP="009C0EB1">
      <w:r>
        <w:t xml:space="preserve">#y3_demandsmetdirect   0.2040     0.1056    1.93         0.05330 . </w:t>
      </w:r>
    </w:p>
    <w:p w14:paraId="5D9257F4" w14:textId="77777777" w:rsidR="009C0EB1" w:rsidRDefault="009C0EB1" w:rsidP="009C0EB1"/>
    <w:p w14:paraId="5245101E" w14:textId="77777777" w:rsidR="009C0EB1" w:rsidRDefault="009C0EB1" w:rsidP="009C0EB1"/>
    <w:p w14:paraId="3E883EFE" w14:textId="77777777" w:rsidR="009C0EB1" w:rsidRDefault="009C0EB1" w:rsidP="009C0EB1">
      <w:r>
        <w:t># Next set of 9</w:t>
      </w:r>
    </w:p>
    <w:p w14:paraId="0BE565ED" w14:textId="77777777" w:rsidR="009C0EB1" w:rsidRDefault="009C0EB1" w:rsidP="009C0EB1">
      <w:r>
        <w:t>data.rose2 &lt;- ROSE(adhd ~ y3_notgetalongchildren+y3_noguilt+y3_fights+</w:t>
      </w:r>
    </w:p>
    <w:p w14:paraId="7A83EBCB" w14:textId="77777777" w:rsidR="009C0EB1" w:rsidRDefault="009C0EB1" w:rsidP="009C0EB1">
      <w:r>
        <w:t xml:space="preserve">                     y3_sleepproblems+y3_hitsothers+y3_nervous+</w:t>
      </w:r>
    </w:p>
    <w:p w14:paraId="31F9BB84" w14:textId="77777777" w:rsidR="009C0EB1" w:rsidRDefault="009C0EB1" w:rsidP="009C0EB1">
      <w:r>
        <w:t xml:space="preserve">                     y3_disobed+y3_distrbdchroutine+y3_destroyothersthngs,data = expl, seed = 1)$data</w:t>
      </w:r>
    </w:p>
    <w:p w14:paraId="549B78AA" w14:textId="77777777" w:rsidR="009C0EB1" w:rsidRDefault="009C0EB1" w:rsidP="009C0EB1">
      <w:r>
        <w:t>lowbwt.bglm &lt;- data.rose2[, c("y3_notgetalongchildren","y3_noguilt","y3_fights",</w:t>
      </w:r>
    </w:p>
    <w:p w14:paraId="6B70F70F" w14:textId="77777777" w:rsidR="009C0EB1" w:rsidRDefault="009C0EB1" w:rsidP="009C0EB1">
      <w:r>
        <w:t xml:space="preserve">                              "y3_sleepproblems","y3_hitsothers",</w:t>
      </w:r>
    </w:p>
    <w:p w14:paraId="67C2EA77" w14:textId="77777777" w:rsidR="009C0EB1" w:rsidRDefault="009C0EB1" w:rsidP="009C0EB1">
      <w:r>
        <w:t xml:space="preserve">                              "y3_nervous","y3_disobed",</w:t>
      </w:r>
    </w:p>
    <w:p w14:paraId="3BA9C65A" w14:textId="77777777" w:rsidR="009C0EB1" w:rsidRDefault="009C0EB1" w:rsidP="009C0EB1">
      <w:r>
        <w:t xml:space="preserve">                              "y3_distrbdchroutine","y3_destroyothersthngs","adhd")]</w:t>
      </w:r>
    </w:p>
    <w:p w14:paraId="7B2B2C7B" w14:textId="77777777" w:rsidR="009C0EB1" w:rsidRDefault="009C0EB1" w:rsidP="009C0EB1">
      <w:r>
        <w:t>names(lowbwt.bglm)[names(lowbwt.bglm) == "adhd"] &lt;- "y"</w:t>
      </w:r>
    </w:p>
    <w:p w14:paraId="425656F5" w14:textId="77777777" w:rsidR="009C0EB1" w:rsidRDefault="009C0EB1" w:rsidP="009C0EB1">
      <w:r>
        <w:t>lowbwt.bglm &lt;- as.data.frame(lowbwt.bglm)</w:t>
      </w:r>
    </w:p>
    <w:p w14:paraId="0552BA9E" w14:textId="77777777" w:rsidR="009C0EB1" w:rsidRDefault="009C0EB1" w:rsidP="009C0EB1"/>
    <w:p w14:paraId="51CDE90F" w14:textId="77777777" w:rsidR="009C0EB1" w:rsidRDefault="009C0EB1" w:rsidP="009C0EB1">
      <w:r>
        <w:t>best.logit &lt;- bestglm(lowbwt.bglm,</w:t>
      </w:r>
    </w:p>
    <w:p w14:paraId="6372BDFD" w14:textId="77777777" w:rsidR="009C0EB1" w:rsidRDefault="009C0EB1" w:rsidP="009C0EB1">
      <w:r>
        <w:t xml:space="preserve">                      IC = "AIC",               </w:t>
      </w:r>
    </w:p>
    <w:p w14:paraId="43EF6F12" w14:textId="77777777" w:rsidR="009C0EB1" w:rsidRDefault="009C0EB1" w:rsidP="009C0EB1">
      <w:r>
        <w:t xml:space="preserve">                      family=binomial,</w:t>
      </w:r>
    </w:p>
    <w:p w14:paraId="5384EF69" w14:textId="77777777" w:rsidR="009C0EB1" w:rsidRDefault="009C0EB1" w:rsidP="009C0EB1">
      <w:r>
        <w:t xml:space="preserve">                      method = "exhaustive")</w:t>
      </w:r>
    </w:p>
    <w:p w14:paraId="2DE1823C" w14:textId="77777777" w:rsidR="009C0EB1" w:rsidRDefault="009C0EB1" w:rsidP="009C0EB1"/>
    <w:p w14:paraId="3F4E11A3" w14:textId="77777777" w:rsidR="009C0EB1" w:rsidRDefault="009C0EB1" w:rsidP="009C0EB1">
      <w:r>
        <w:t>summary(best.logit$BestModel)</w:t>
      </w:r>
    </w:p>
    <w:p w14:paraId="31076BE3" w14:textId="77777777" w:rsidR="009C0EB1" w:rsidRDefault="009C0EB1" w:rsidP="009C0EB1"/>
    <w:p w14:paraId="04C2BCDC" w14:textId="77777777" w:rsidR="009C0EB1" w:rsidRDefault="009C0EB1" w:rsidP="009C0EB1">
      <w:r>
        <w:t xml:space="preserve">#y3_noguilt            0.3336     0.1230    2.71      0.00668 ** </w:t>
      </w:r>
    </w:p>
    <w:p w14:paraId="3DD3EBC9" w14:textId="77777777" w:rsidR="009C0EB1" w:rsidRDefault="009C0EB1" w:rsidP="009C0EB1">
      <w:r>
        <w:t xml:space="preserve">#y3_fights             0.3743     0.2105    1.78      0.07528 .  </w:t>
      </w:r>
    </w:p>
    <w:p w14:paraId="060949C7" w14:textId="77777777" w:rsidR="009C0EB1" w:rsidRDefault="009C0EB1" w:rsidP="009C0EB1">
      <w:r>
        <w:t xml:space="preserve">#y3_sleepproblems      0.2922     0.1477    1.98      0.04782 *  </w:t>
      </w:r>
    </w:p>
    <w:p w14:paraId="2D5FFCE9" w14:textId="77777777" w:rsidR="009C0EB1" w:rsidRDefault="009C0EB1" w:rsidP="009C0EB1">
      <w:r>
        <w:t xml:space="preserve">#y3_hitsothers         0.3161     0.1510    2.09      0.03634 *  </w:t>
      </w:r>
    </w:p>
    <w:p w14:paraId="5676312A" w14:textId="77777777" w:rsidR="009C0EB1" w:rsidRDefault="009C0EB1" w:rsidP="009C0EB1">
      <w:r>
        <w:t>#y3_disobed            0.9262     0.1726    5.37 0.0000000805 ***</w:t>
      </w:r>
    </w:p>
    <w:p w14:paraId="0F48ECC8" w14:textId="77777777" w:rsidR="009C0EB1" w:rsidRDefault="009C0EB1" w:rsidP="009C0EB1">
      <w:r>
        <w:t>#y3_distrbdchroutine   0.6650     0.1749    3.80      0.00014 ***</w:t>
      </w:r>
    </w:p>
    <w:p w14:paraId="7BB063EF" w14:textId="77777777" w:rsidR="009C0EB1" w:rsidRDefault="009C0EB1" w:rsidP="009C0EB1"/>
    <w:p w14:paraId="38F6B944" w14:textId="77777777" w:rsidR="009C0EB1" w:rsidRDefault="009C0EB1" w:rsidP="009C0EB1"/>
    <w:p w14:paraId="6C2E3FD7" w14:textId="77777777" w:rsidR="009C0EB1" w:rsidRDefault="009C0EB1" w:rsidP="009C0EB1">
      <w:r>
        <w:t># Last set of 9</w:t>
      </w:r>
    </w:p>
    <w:p w14:paraId="455408A7" w14:textId="77777777" w:rsidR="009C0EB1" w:rsidRDefault="009C0EB1" w:rsidP="009C0EB1">
      <w:r>
        <w:t>data.rose2 &lt;- ROSE(adhd ~ y3_overtired+y3_physicallyattacks+y3_notsenstowpunish+y3_screams+</w:t>
      </w:r>
    </w:p>
    <w:p w14:paraId="43DCB7B9" w14:textId="77777777" w:rsidR="009C0EB1" w:rsidRDefault="009C0EB1" w:rsidP="009C0EB1">
      <w:r>
        <w:t xml:space="preserve">                              y3_stubborn+y3_moodswings+y3_tempertantrums+y3_attentionseeking+</w:t>
      </w:r>
    </w:p>
    <w:p w14:paraId="058111DF" w14:textId="77777777" w:rsidR="009C0EB1" w:rsidRDefault="009C0EB1" w:rsidP="009C0EB1">
      <w:r>
        <w:t xml:space="preserve">                              y3_whiny,data = expl, seed = 1)$data</w:t>
      </w:r>
    </w:p>
    <w:p w14:paraId="43974D70" w14:textId="77777777" w:rsidR="009C0EB1" w:rsidRDefault="009C0EB1" w:rsidP="009C0EB1">
      <w:r>
        <w:lastRenderedPageBreak/>
        <w:t>lowbwt.bglm &lt;- data.rose2[, c("y3_overtired","y3_physicallyattacks","y3_notsenstowpunish","y3_screams",</w:t>
      </w:r>
    </w:p>
    <w:p w14:paraId="1E8288B9" w14:textId="77777777" w:rsidR="009C0EB1" w:rsidRDefault="009C0EB1" w:rsidP="009C0EB1">
      <w:r>
        <w:t xml:space="preserve">                              "y3_stubborn","y3_moodswings","y3_tempertantrums","y3_attentionseeking",</w:t>
      </w:r>
    </w:p>
    <w:p w14:paraId="10C3DC2E" w14:textId="77777777" w:rsidR="009C0EB1" w:rsidRDefault="009C0EB1" w:rsidP="009C0EB1">
      <w:r>
        <w:t xml:space="preserve">                              "y3_whiny","adhd")]</w:t>
      </w:r>
    </w:p>
    <w:p w14:paraId="44E28250" w14:textId="77777777" w:rsidR="009C0EB1" w:rsidRDefault="009C0EB1" w:rsidP="009C0EB1">
      <w:r>
        <w:t>names(lowbwt.bglm)[names(lowbwt.bglm) == "adhd"] &lt;- "y"</w:t>
      </w:r>
    </w:p>
    <w:p w14:paraId="40AE1A58" w14:textId="77777777" w:rsidR="009C0EB1" w:rsidRDefault="009C0EB1" w:rsidP="009C0EB1">
      <w:r>
        <w:t>lowbwt.bglm &lt;- as.data.frame(lowbwt.bglm)</w:t>
      </w:r>
    </w:p>
    <w:p w14:paraId="72356F4B" w14:textId="77777777" w:rsidR="009C0EB1" w:rsidRDefault="009C0EB1" w:rsidP="009C0EB1"/>
    <w:p w14:paraId="06FB7B79" w14:textId="77777777" w:rsidR="009C0EB1" w:rsidRDefault="009C0EB1" w:rsidP="009C0EB1">
      <w:r>
        <w:t>best.logit &lt;- bestglm(lowbwt.bglm,</w:t>
      </w:r>
    </w:p>
    <w:p w14:paraId="78BC81BB" w14:textId="77777777" w:rsidR="009C0EB1" w:rsidRDefault="009C0EB1" w:rsidP="009C0EB1">
      <w:r>
        <w:t xml:space="preserve">                      IC = "AIC",               </w:t>
      </w:r>
    </w:p>
    <w:p w14:paraId="72C9ECA6" w14:textId="77777777" w:rsidR="009C0EB1" w:rsidRDefault="009C0EB1" w:rsidP="009C0EB1">
      <w:r>
        <w:t xml:space="preserve">                      family=binomial,</w:t>
      </w:r>
    </w:p>
    <w:p w14:paraId="4788971D" w14:textId="77777777" w:rsidR="009C0EB1" w:rsidRDefault="009C0EB1" w:rsidP="009C0EB1">
      <w:r>
        <w:t xml:space="preserve">                      method = "exhaustive")</w:t>
      </w:r>
    </w:p>
    <w:p w14:paraId="5E1A0249" w14:textId="77777777" w:rsidR="009C0EB1" w:rsidRDefault="009C0EB1" w:rsidP="009C0EB1"/>
    <w:p w14:paraId="26D680B0" w14:textId="77777777" w:rsidR="009C0EB1" w:rsidRDefault="009C0EB1" w:rsidP="009C0EB1">
      <w:r>
        <w:t>summary(best.logit$BestModel)</w:t>
      </w:r>
    </w:p>
    <w:p w14:paraId="0E13B56F" w14:textId="77777777" w:rsidR="009C0EB1" w:rsidRDefault="009C0EB1" w:rsidP="009C0EB1"/>
    <w:p w14:paraId="25242078" w14:textId="77777777" w:rsidR="009C0EB1" w:rsidRDefault="009C0EB1" w:rsidP="009C0EB1">
      <w:r>
        <w:t xml:space="preserve">#y3_overtired          -0.4181     0.2726   -1.53         0.125    </w:t>
      </w:r>
    </w:p>
    <w:p w14:paraId="75FE5775" w14:textId="77777777" w:rsidR="009C0EB1" w:rsidRDefault="009C0EB1" w:rsidP="009C0EB1">
      <w:r>
        <w:t xml:space="preserve">#y3_physicallyattacks   0.5631     0.2796    2.01         0.044 *  </w:t>
      </w:r>
    </w:p>
    <w:p w14:paraId="396E28BA" w14:textId="77777777" w:rsidR="009C0EB1" w:rsidRDefault="009C0EB1" w:rsidP="009C0EB1">
      <w:r>
        <w:t xml:space="preserve">#y3_notsenstowpunish    0.3062     0.1285    2.38         0.017 *  </w:t>
      </w:r>
    </w:p>
    <w:p w14:paraId="521D3FE9" w14:textId="77777777" w:rsidR="009C0EB1" w:rsidRDefault="009C0EB1" w:rsidP="009C0EB1">
      <w:r>
        <w:t xml:space="preserve">#y3_moodswings          0.3048     0.1466    2.08         0.038 *  </w:t>
      </w:r>
    </w:p>
    <w:p w14:paraId="4729AD67" w14:textId="77777777" w:rsidR="009C0EB1" w:rsidRDefault="009C0EB1" w:rsidP="009C0EB1">
      <w:r>
        <w:t>#y3_tempertantrums      0.7308     0.1182    6.18 0.00000000063 ***</w:t>
      </w:r>
    </w:p>
    <w:p w14:paraId="24EE2781" w14:textId="77777777" w:rsidR="009C0EB1" w:rsidRDefault="009C0EB1" w:rsidP="009C0EB1">
      <w:r>
        <w:t xml:space="preserve">#y3_whiny              -0.1966     0.1215   -1.62         0.106     </w:t>
      </w:r>
    </w:p>
    <w:p w14:paraId="5F6E4698" w14:textId="77777777" w:rsidR="009C0EB1" w:rsidRDefault="009C0EB1" w:rsidP="009C0EB1"/>
    <w:p w14:paraId="2497210B" w14:textId="77777777" w:rsidR="009C0EB1" w:rsidRDefault="009C0EB1" w:rsidP="009C0EB1"/>
    <w:p w14:paraId="54DB6515" w14:textId="77777777" w:rsidR="009C0EB1" w:rsidRDefault="009C0EB1" w:rsidP="009C0EB1"/>
    <w:p w14:paraId="7FC1B868" w14:textId="77777777" w:rsidR="009C0EB1" w:rsidRDefault="009C0EB1" w:rsidP="009C0EB1"/>
    <w:p w14:paraId="45CC6F8F" w14:textId="77777777" w:rsidR="009C0EB1" w:rsidRDefault="009C0EB1" w:rsidP="009C0EB1">
      <w:r>
        <w:t>### Combined model</w:t>
      </w:r>
    </w:p>
    <w:p w14:paraId="4EE08B81" w14:textId="77777777" w:rsidR="009C0EB1" w:rsidRDefault="009C0EB1" w:rsidP="009C0EB1">
      <w:r>
        <w:t>data.rose2 &lt;- ROSE(adhd ~ y3_cantconcentr+y3_cantsitstill+y3_clingadults+</w:t>
      </w:r>
    </w:p>
    <w:p w14:paraId="1754A371" w14:textId="77777777" w:rsidR="009C0EB1" w:rsidRDefault="009C0EB1" w:rsidP="009C0EB1">
      <w:r>
        <w:t xml:space="preserve">                     y3_defiant+y3_noguilt+y3_disobed+y3_distrbdchroutine+y3_tempertantrums,</w:t>
      </w:r>
    </w:p>
    <w:p w14:paraId="250ED5C8" w14:textId="77777777" w:rsidR="009C0EB1" w:rsidRDefault="009C0EB1" w:rsidP="009C0EB1">
      <w:r>
        <w:t xml:space="preserve">                   data = expl, seed = 1)$data</w:t>
      </w:r>
    </w:p>
    <w:p w14:paraId="452C282E" w14:textId="77777777" w:rsidR="009C0EB1" w:rsidRDefault="009C0EB1" w:rsidP="009C0EB1">
      <w:r>
        <w:t>lowbwt.bglm &lt;- data.rose2[, c("y3_cantconcentr","y3_cantsitstill","y3_clingadults","y3_defiant",</w:t>
      </w:r>
    </w:p>
    <w:p w14:paraId="4A0E5456" w14:textId="77777777" w:rsidR="009C0EB1" w:rsidRDefault="009C0EB1" w:rsidP="009C0EB1">
      <w:r>
        <w:t xml:space="preserve">                              "y3_noguilt","y3_disobed","y3_distrbdchroutine","y3_tempertantrums","adhd")]</w:t>
      </w:r>
    </w:p>
    <w:p w14:paraId="22C6491A" w14:textId="77777777" w:rsidR="009C0EB1" w:rsidRDefault="009C0EB1" w:rsidP="009C0EB1">
      <w:r>
        <w:t>names(lowbwt.bglm)[names(lowbwt.bglm) == "adhd"] &lt;- "y"</w:t>
      </w:r>
    </w:p>
    <w:p w14:paraId="2BEF2677" w14:textId="77777777" w:rsidR="009C0EB1" w:rsidRDefault="009C0EB1" w:rsidP="009C0EB1">
      <w:r>
        <w:t>lowbwt.bglm &lt;- as.data.frame(lowbwt.bglm)</w:t>
      </w:r>
    </w:p>
    <w:p w14:paraId="10A369AB" w14:textId="77777777" w:rsidR="009C0EB1" w:rsidRDefault="009C0EB1" w:rsidP="009C0EB1"/>
    <w:p w14:paraId="68196EB4" w14:textId="77777777" w:rsidR="009C0EB1" w:rsidRDefault="009C0EB1" w:rsidP="009C0EB1">
      <w:r>
        <w:t>best.logit &lt;- bestglm(lowbwt.bglm,</w:t>
      </w:r>
    </w:p>
    <w:p w14:paraId="32B8E853" w14:textId="77777777" w:rsidR="009C0EB1" w:rsidRDefault="009C0EB1" w:rsidP="009C0EB1">
      <w:r>
        <w:t xml:space="preserve">                      IC = "AIC",               </w:t>
      </w:r>
    </w:p>
    <w:p w14:paraId="7AB5986F" w14:textId="77777777" w:rsidR="009C0EB1" w:rsidRDefault="009C0EB1" w:rsidP="009C0EB1">
      <w:r>
        <w:t xml:space="preserve">                      family=binomial,</w:t>
      </w:r>
    </w:p>
    <w:p w14:paraId="23A5C3D3" w14:textId="77777777" w:rsidR="009C0EB1" w:rsidRDefault="009C0EB1" w:rsidP="009C0EB1">
      <w:r>
        <w:t xml:space="preserve">                      method = "exhaustive")</w:t>
      </w:r>
    </w:p>
    <w:p w14:paraId="295645E7" w14:textId="77777777" w:rsidR="009C0EB1" w:rsidRDefault="009C0EB1" w:rsidP="009C0EB1"/>
    <w:p w14:paraId="6DC476FF" w14:textId="77777777" w:rsidR="009C0EB1" w:rsidRDefault="009C0EB1" w:rsidP="009C0EB1">
      <w:r>
        <w:t>summary(best.logit$BestModel)</w:t>
      </w:r>
    </w:p>
    <w:p w14:paraId="25160ACD" w14:textId="77777777" w:rsidR="009C0EB1" w:rsidRDefault="009C0EB1" w:rsidP="009C0EB1"/>
    <w:p w14:paraId="59A91F2E" w14:textId="77777777" w:rsidR="009C0EB1" w:rsidRDefault="009C0EB1" w:rsidP="009C0EB1">
      <w:r>
        <w:t xml:space="preserve">#y3_cantconcentr       0.4151     0.1543    2.69         0.00713 ** </w:t>
      </w:r>
    </w:p>
    <w:p w14:paraId="481E1734" w14:textId="77777777" w:rsidR="009C0EB1" w:rsidRDefault="009C0EB1" w:rsidP="009C0EB1">
      <w:r>
        <w:t>#y3_cantsitstill       0.3893     0.1036    3.76         0.00017 ***</w:t>
      </w:r>
    </w:p>
    <w:p w14:paraId="456D0A85" w14:textId="77777777" w:rsidR="009C0EB1" w:rsidRDefault="009C0EB1" w:rsidP="009C0EB1">
      <w:r>
        <w:t xml:space="preserve">#y3_clingadults        0.2899     0.1211    2.39         0.01668 *  </w:t>
      </w:r>
    </w:p>
    <w:p w14:paraId="033967FD" w14:textId="77777777" w:rsidR="009C0EB1" w:rsidRDefault="009C0EB1" w:rsidP="009C0EB1">
      <w:r>
        <w:t xml:space="preserve">#y3_disobed            0.2405     0.1689    1.42         0.15454    </w:t>
      </w:r>
    </w:p>
    <w:p w14:paraId="4C56F5F4" w14:textId="77777777" w:rsidR="009C0EB1" w:rsidRDefault="009C0EB1" w:rsidP="009C0EB1">
      <w:r>
        <w:lastRenderedPageBreak/>
        <w:t>#y3_distrbdchroutine   0.6887     0.1672    4.12 0.0000382089957 ***</w:t>
      </w:r>
    </w:p>
    <w:p w14:paraId="3F266F74" w14:textId="77777777" w:rsidR="009C0EB1" w:rsidRDefault="009C0EB1" w:rsidP="009C0EB1">
      <w:r>
        <w:t>#y3_tempertantrums     0.4750     0.1204    3.94 0.0000802545844 ***</w:t>
      </w:r>
    </w:p>
    <w:p w14:paraId="408E8F81" w14:textId="77777777" w:rsidR="009C0EB1" w:rsidRDefault="009C0EB1" w:rsidP="009C0EB1"/>
    <w:p w14:paraId="382423F3" w14:textId="77777777" w:rsidR="009C0EB1" w:rsidRDefault="009C0EB1" w:rsidP="009C0EB1"/>
    <w:p w14:paraId="5D84042E" w14:textId="77777777" w:rsidR="009C0EB1" w:rsidRDefault="009C0EB1" w:rsidP="009C0EB1">
      <w:r>
        <w:t># Examine accuracy in non-imputed holdout sample</w:t>
      </w:r>
    </w:p>
    <w:p w14:paraId="2CA14FEC" w14:textId="77777777" w:rsidR="009C0EB1" w:rsidRDefault="009C0EB1" w:rsidP="009C0EB1">
      <w:r>
        <w:t>glm_probs &lt;- data.frame(probs = predict(best.logit$BestModel, newdata = holdout,type="response"))</w:t>
      </w:r>
    </w:p>
    <w:p w14:paraId="4383EA33" w14:textId="77777777" w:rsidR="009C0EB1" w:rsidRDefault="009C0EB1" w:rsidP="009C0EB1">
      <w:r>
        <w:t>glm_pred &lt;- glm_probs %&gt;% mutate(pred = ifelse(probs&gt;.5, "1", "0"))</w:t>
      </w:r>
    </w:p>
    <w:p w14:paraId="36BC7BB9" w14:textId="77777777" w:rsidR="009C0EB1" w:rsidRDefault="009C0EB1" w:rsidP="009C0EB1">
      <w:r>
        <w:t>glm_pred &lt;- cbind(holdout, glm_pred)</w:t>
      </w:r>
    </w:p>
    <w:p w14:paraId="77E32FD6" w14:textId="77777777" w:rsidR="009C0EB1" w:rsidRDefault="009C0EB1" w:rsidP="009C0EB1">
      <w:r>
        <w:t>glm_pred %&gt;% count(pred, adhd) %&gt;% spread(adhd, n, fill = 0)</w:t>
      </w:r>
    </w:p>
    <w:p w14:paraId="61AF1775" w14:textId="77777777" w:rsidR="009C0EB1" w:rsidRDefault="009C0EB1" w:rsidP="009C0EB1"/>
    <w:p w14:paraId="1523C0F1" w14:textId="77777777" w:rsidR="009C0EB1" w:rsidRDefault="009C0EB1" w:rsidP="009C0EB1">
      <w:r>
        <w:t>#  pred   0  1</w:t>
      </w:r>
    </w:p>
    <w:p w14:paraId="17ADA470" w14:textId="77777777" w:rsidR="009C0EB1" w:rsidRDefault="009C0EB1" w:rsidP="009C0EB1">
      <w:r>
        <w:t>#1    0 321 61</w:t>
      </w:r>
    </w:p>
    <w:p w14:paraId="7B8A09B7" w14:textId="77777777" w:rsidR="009C0EB1" w:rsidRDefault="009C0EB1" w:rsidP="009C0EB1">
      <w:r>
        <w:t>#2    1  85 23</w:t>
      </w:r>
    </w:p>
    <w:p w14:paraId="79A3B80C" w14:textId="77777777" w:rsidR="009C0EB1" w:rsidRDefault="009C0EB1" w:rsidP="009C0EB1">
      <w:r>
        <w:t>#3 &lt;NA&gt; 193 32</w:t>
      </w:r>
    </w:p>
    <w:p w14:paraId="18D8AD42" w14:textId="77777777" w:rsidR="009C0EB1" w:rsidRDefault="009C0EB1" w:rsidP="009C0EB1"/>
    <w:p w14:paraId="4B7B6B0F" w14:textId="77777777" w:rsidR="009C0EB1" w:rsidRDefault="009C0EB1" w:rsidP="009C0EB1">
      <w:r>
        <w:t>#Sensitivity</w:t>
      </w:r>
    </w:p>
    <w:p w14:paraId="58C6ED1F" w14:textId="77777777" w:rsidR="009C0EB1" w:rsidRDefault="009C0EB1" w:rsidP="009C0EB1">
      <w:r>
        <w:t>23/(23+61)*100 # 27.4%</w:t>
      </w:r>
    </w:p>
    <w:p w14:paraId="6283B3D3" w14:textId="77777777" w:rsidR="009C0EB1" w:rsidRDefault="009C0EB1" w:rsidP="009C0EB1">
      <w:r>
        <w:t>#PPV</w:t>
      </w:r>
    </w:p>
    <w:p w14:paraId="71967F44" w14:textId="77777777" w:rsidR="009C0EB1" w:rsidRDefault="009C0EB1" w:rsidP="009C0EB1">
      <w:r>
        <w:t>23/(85+23)*100 # 21.3%</w:t>
      </w:r>
    </w:p>
    <w:p w14:paraId="359D36D6" w14:textId="77777777" w:rsidR="009C0EB1" w:rsidRDefault="009C0EB1" w:rsidP="009C0EB1"/>
    <w:p w14:paraId="6B4D6F34" w14:textId="77777777" w:rsidR="009C0EB1" w:rsidRDefault="009C0EB1" w:rsidP="009C0EB1"/>
    <w:p w14:paraId="14B01854" w14:textId="77777777" w:rsidR="009C0EB1" w:rsidRDefault="009C0EB1" w:rsidP="009C0EB1"/>
    <w:p w14:paraId="42A1FA80" w14:textId="77777777" w:rsidR="009C0EB1" w:rsidRDefault="009C0EB1" w:rsidP="009C0EB1"/>
    <w:p w14:paraId="5B13CBE0" w14:textId="77777777" w:rsidR="009C0EB1" w:rsidRDefault="009C0EB1" w:rsidP="009C0EB1"/>
    <w:p w14:paraId="2181463D" w14:textId="77777777" w:rsidR="009C0EB1" w:rsidRDefault="009C0EB1" w:rsidP="009C0EB1"/>
    <w:p w14:paraId="77706148" w14:textId="77777777" w:rsidR="009C0EB1" w:rsidRDefault="009C0EB1" w:rsidP="009C0EB1"/>
    <w:p w14:paraId="2D51002B" w14:textId="77777777" w:rsidR="009C0EB1" w:rsidRDefault="009C0EB1" w:rsidP="009C0EB1"/>
    <w:p w14:paraId="17803296" w14:textId="77777777" w:rsidR="009C0EB1" w:rsidRDefault="009C0EB1" w:rsidP="009C0EB1"/>
    <w:p w14:paraId="2C216A7A" w14:textId="77777777" w:rsidR="009C0EB1" w:rsidRDefault="009C0EB1" w:rsidP="009C0EB1"/>
    <w:p w14:paraId="18FE96D3" w14:textId="77777777" w:rsidR="009C0EB1" w:rsidRDefault="009C0EB1" w:rsidP="009C0EB1">
      <w:r>
        <w:t xml:space="preserve">### ### ### ### ### ### ### ### </w:t>
      </w:r>
    </w:p>
    <w:p w14:paraId="79ECE195" w14:textId="77777777" w:rsidR="009C0EB1" w:rsidRDefault="009C0EB1" w:rsidP="009C0EB1">
      <w:r>
        <w:t>### Year 5 factors</w:t>
      </w:r>
    </w:p>
    <w:p w14:paraId="0F971588" w14:textId="77777777" w:rsidR="009C0EB1" w:rsidRDefault="009C0EB1" w:rsidP="009C0EB1">
      <w:r>
        <w:t xml:space="preserve">### ### ### ### ### ### ### ### </w:t>
      </w:r>
    </w:p>
    <w:p w14:paraId="3221B462" w14:textId="77777777" w:rsidR="009C0EB1" w:rsidRDefault="009C0EB1" w:rsidP="009C0EB1"/>
    <w:p w14:paraId="5211F35C" w14:textId="77777777" w:rsidR="009C0EB1" w:rsidRDefault="009C0EB1" w:rsidP="009C0EB1">
      <w:r>
        <w:t>ry5_under7hoursofsleep     &lt;-glm(adhd~male+y5_under7hoursofsleep, data=expl, family="binomial")</w:t>
      </w:r>
    </w:p>
    <w:p w14:paraId="15B1EF82" w14:textId="77777777" w:rsidR="009C0EB1" w:rsidRDefault="009C0EB1" w:rsidP="009C0EB1">
      <w:r>
        <w:t>ry5_sleepinparentsbed&lt;-glm(adhd~male+y5_sleepinparentsbed, data=expl, family="binomial")</w:t>
      </w:r>
    </w:p>
    <w:p w14:paraId="663E14F5" w14:textId="77777777" w:rsidR="009C0EB1" w:rsidRDefault="009C0EB1" w:rsidP="009C0EB1">
      <w:r>
        <w:t>ry5_argues&lt;-glm(adhd~male+y5_argues, data=expl, family="binomial")</w:t>
      </w:r>
    </w:p>
    <w:p w14:paraId="76B6E6D3" w14:textId="77777777" w:rsidR="009C0EB1" w:rsidRDefault="009C0EB1" w:rsidP="009C0EB1">
      <w:r>
        <w:t>ry5_brags&lt;-glm(adhd~male+y5_brags, data=expl, family="binomial")</w:t>
      </w:r>
    </w:p>
    <w:p w14:paraId="61C2151A" w14:textId="77777777" w:rsidR="009C0EB1" w:rsidRDefault="009C0EB1" w:rsidP="009C0EB1">
      <w:r>
        <w:t>ry5_undstotherfeelings&lt;-glm(adhd~male+y5_undstotherfeelings, data=expl, family="binomial")</w:t>
      </w:r>
    </w:p>
    <w:p w14:paraId="6DB06860" w14:textId="77777777" w:rsidR="009C0EB1" w:rsidRDefault="009C0EB1" w:rsidP="009C0EB1">
      <w:r>
        <w:t>ry5_overeats&lt;-glm(adhd~male+y5_overeats, data=expl, family="binomial")</w:t>
      </w:r>
    </w:p>
    <w:p w14:paraId="23A1143A" w14:textId="77777777" w:rsidR="009C0EB1" w:rsidRDefault="009C0EB1" w:rsidP="009C0EB1">
      <w:r>
        <w:t>ry5_loneliness&lt;-glm(adhd~male+y5_loneliness, data=expl, family="binomial")</w:t>
      </w:r>
    </w:p>
    <w:p w14:paraId="7591B787" w14:textId="77777777" w:rsidR="009C0EB1" w:rsidRDefault="009C0EB1" w:rsidP="009C0EB1">
      <w:r>
        <w:t>ry5_confused&lt;-glm(adhd~male+y5_confused, data=expl, family="binomial")</w:t>
      </w:r>
    </w:p>
    <w:p w14:paraId="723ABAAA" w14:textId="77777777" w:rsidR="009C0EB1" w:rsidRDefault="009C0EB1" w:rsidP="009C0EB1">
      <w:r>
        <w:t>ry5_cruelothers&lt;-glm(adhd~male+y5_cruelothers, data=expl, family="binomial")</w:t>
      </w:r>
    </w:p>
    <w:p w14:paraId="5217F914" w14:textId="77777777" w:rsidR="009C0EB1" w:rsidRDefault="009C0EB1" w:rsidP="009C0EB1">
      <w:r>
        <w:t>ry5_daydreams&lt;-glm(adhd~male+y5_daydreams, data=expl, family="binomial")</w:t>
      </w:r>
    </w:p>
    <w:p w14:paraId="7CBB4EB3" w14:textId="77777777" w:rsidR="009C0EB1" w:rsidRDefault="009C0EB1" w:rsidP="009C0EB1">
      <w:r>
        <w:lastRenderedPageBreak/>
        <w:t>ry5_destroyownthings&lt;-glm(adhd~male+y5_destroyownthings, data=expl, family="binomial")</w:t>
      </w:r>
    </w:p>
    <w:p w14:paraId="38C73272" w14:textId="77777777" w:rsidR="009C0EB1" w:rsidRDefault="009C0EB1" w:rsidP="009C0EB1">
      <w:r>
        <w:t>ry5_destroyotherthings&lt;-glm(adhd~male+y5_destroyotherthings, data=expl, family="binomial")</w:t>
      </w:r>
    </w:p>
    <w:p w14:paraId="4CE71E59" w14:textId="77777777" w:rsidR="009C0EB1" w:rsidRDefault="009C0EB1" w:rsidP="009C0EB1">
      <w:r>
        <w:t>ry5_sympathyothers&lt;-glm(adhd~male+y5_sympathyothers, data=expl, family="binomial")</w:t>
      </w:r>
    </w:p>
    <w:p w14:paraId="59841B7D" w14:textId="77777777" w:rsidR="009C0EB1" w:rsidRDefault="009C0EB1" w:rsidP="009C0EB1">
      <w:r>
        <w:t>ry5_disobedienthome&lt;-glm(adhd~male+y5_disobedienthome, data=expl, family="binomial")</w:t>
      </w:r>
    </w:p>
    <w:p w14:paraId="3C1F7E7A" w14:textId="77777777" w:rsidR="009C0EB1" w:rsidRDefault="009C0EB1" w:rsidP="009C0EB1">
      <w:r>
        <w:t>ry5_disobedientschool&lt;-glm(adhd~male+y5_disobedientschool, data=expl, family="binomial")</w:t>
      </w:r>
    </w:p>
    <w:p w14:paraId="1F43CFA9" w14:textId="77777777" w:rsidR="009C0EB1" w:rsidRDefault="009C0EB1" w:rsidP="009C0EB1">
      <w:r>
        <w:t>ry5_accidentprone&lt;-glm(adhd~male+y5_accidentprone, data=expl, family="binomial")</w:t>
      </w:r>
    </w:p>
    <w:p w14:paraId="078248DC" w14:textId="77777777" w:rsidR="009C0EB1" w:rsidRDefault="009C0EB1" w:rsidP="009C0EB1">
      <w:r>
        <w:t>ry5_openwhatwant&lt;-glm(adhd~male+y5_openwhatwant, data=expl, family="binomial")</w:t>
      </w:r>
    </w:p>
    <w:p w14:paraId="2C31D7D2" w14:textId="77777777" w:rsidR="009C0EB1" w:rsidRDefault="009C0EB1" w:rsidP="009C0EB1">
      <w:r>
        <w:t>ry5_jealous&lt;-glm(adhd~male+y5_jealous, data=expl, family="binomial")</w:t>
      </w:r>
    </w:p>
    <w:p w14:paraId="0F315A19" w14:textId="77777777" w:rsidR="009C0EB1" w:rsidRDefault="009C0EB1" w:rsidP="009C0EB1">
      <w:r>
        <w:t>ry5_dothinkbadobsession&lt;-glm(adhd~male+y5_dothinkbadobsession, data=expl, family="binomial")</w:t>
      </w:r>
    </w:p>
    <w:p w14:paraId="735A3D82" w14:textId="77777777" w:rsidR="009C0EB1" w:rsidRDefault="009C0EB1" w:rsidP="009C0EB1">
      <w:r>
        <w:t>ry5_hastobeperfect&lt;-glm(adhd~male+y5_hastobeperfect, data=expl, family="binomial")</w:t>
      </w:r>
    </w:p>
    <w:p w14:paraId="67F6888E" w14:textId="77777777" w:rsidR="009C0EB1" w:rsidRDefault="009C0EB1" w:rsidP="009C0EB1">
      <w:r>
        <w:t>ry5_complainsnoloveshim&lt;-glm(adhd~male+y5_complainsnoloveshim, data=expl, family="binomial")</w:t>
      </w:r>
    </w:p>
    <w:p w14:paraId="77E191D0" w14:textId="77777777" w:rsidR="009C0EB1" w:rsidRDefault="009C0EB1" w:rsidP="009C0EB1">
      <w:r>
        <w:t>ry5_otheroutotget&lt;-glm(adhd~male+y5_otheroutotget, data=expl, family="binomial")</w:t>
      </w:r>
    </w:p>
    <w:p w14:paraId="23A3DDC9" w14:textId="77777777" w:rsidR="009C0EB1" w:rsidRDefault="009C0EB1" w:rsidP="009C0EB1">
      <w:r>
        <w:t>ry5_getintofights&lt;-glm(adhd~male+y5_getintofights, data=expl, family="binomial")</w:t>
      </w:r>
    </w:p>
    <w:p w14:paraId="6080405C" w14:textId="77777777" w:rsidR="009C0EB1" w:rsidRDefault="009C0EB1" w:rsidP="009C0EB1">
      <w:r>
        <w:t>ry5_getteased&lt;-glm(adhd~male+y5_getteased, data=expl, family="binomial")</w:t>
      </w:r>
    </w:p>
    <w:p w14:paraId="3331E92E" w14:textId="77777777" w:rsidR="009C0EB1" w:rsidRDefault="009C0EB1" w:rsidP="009C0EB1">
      <w:r>
        <w:t>ry5_hangswotherstrouble&lt;-glm(adhd~male+y5_hangswotherstrouble, data=expl, family="binomial")</w:t>
      </w:r>
    </w:p>
    <w:p w14:paraId="1CCB68CC" w14:textId="77777777" w:rsidR="009C0EB1" w:rsidRDefault="009C0EB1" w:rsidP="009C0EB1">
      <w:r>
        <w:t>ry5_impulsive&lt;-glm(adhd~male+y5_impulsive, data=expl, family="binomial")</w:t>
      </w:r>
    </w:p>
    <w:p w14:paraId="428020D8" w14:textId="77777777" w:rsidR="009C0EB1" w:rsidRDefault="009C0EB1" w:rsidP="009C0EB1">
      <w:r>
        <w:t>ry5_ratherbealone&lt;-glm(adhd~male+y5_ratherbealone, data=expl, family="binomial")</w:t>
      </w:r>
    </w:p>
    <w:p w14:paraId="4878C3ED" w14:textId="77777777" w:rsidR="009C0EB1" w:rsidRDefault="009C0EB1" w:rsidP="009C0EB1">
      <w:r>
        <w:t>ry5_liescheats&lt;-glm(adhd~male+y5_liescheats, data=expl, family="binomial")</w:t>
      </w:r>
    </w:p>
    <w:p w14:paraId="5C01438C" w14:textId="77777777" w:rsidR="009C0EB1" w:rsidRDefault="009C0EB1" w:rsidP="009C0EB1">
      <w:r>
        <w:t>ry5_nervoustwitches&lt;-glm(adhd~male+y5_nervoustwitches, data=expl, family="binomial")</w:t>
      </w:r>
    </w:p>
    <w:p w14:paraId="378933A4" w14:textId="77777777" w:rsidR="009C0EB1" w:rsidRDefault="009C0EB1" w:rsidP="009C0EB1">
      <w:r>
        <w:t>ry5_notlikedbyothers&lt;-glm(adhd~male+y5_notlikedbyothers, data=expl, family="binomial")</w:t>
      </w:r>
    </w:p>
    <w:p w14:paraId="258EF5FE" w14:textId="77777777" w:rsidR="009C0EB1" w:rsidRDefault="009C0EB1" w:rsidP="009C0EB1">
      <w:r>
        <w:t>ry5_feelstooguilty&lt;-glm(adhd~male+y5_feelstooguilty, data=expl, family="binomial")</w:t>
      </w:r>
    </w:p>
    <w:p w14:paraId="787FDBD3" w14:textId="77777777" w:rsidR="009C0EB1" w:rsidRDefault="009C0EB1" w:rsidP="009C0EB1">
      <w:r>
        <w:t>ry5_joinsothersplay&lt;-glm(adhd~male+y5_joinsothersplay, data=expl, family="binomial")</w:t>
      </w:r>
    </w:p>
    <w:p w14:paraId="5C212397" w14:textId="77777777" w:rsidR="009C0EB1" w:rsidRDefault="009C0EB1" w:rsidP="009C0EB1">
      <w:r>
        <w:t>ry5_overweight&lt;-glm(adhd~male+y5_overweight, data=expl, family="binomial")</w:t>
      </w:r>
    </w:p>
    <w:p w14:paraId="7E5F2E18" w14:textId="77777777" w:rsidR="009C0EB1" w:rsidRDefault="009C0EB1" w:rsidP="009C0EB1">
      <w:r>
        <w:t>ry5_justwatchothers&lt;-glm(adhd~male+y5_justwatchothers, data=expl, family="binomial")</w:t>
      </w:r>
    </w:p>
    <w:p w14:paraId="2478518C" w14:textId="77777777" w:rsidR="009C0EB1" w:rsidRDefault="009C0EB1" w:rsidP="009C0EB1">
      <w:r>
        <w:t>ry5_attackspeople&lt;-glm(adhd~male+y5_attackspeople, data=expl, family="binomial")</w:t>
      </w:r>
    </w:p>
    <w:p w14:paraId="36DD2108" w14:textId="77777777" w:rsidR="009C0EB1" w:rsidRDefault="009C0EB1" w:rsidP="009C0EB1">
      <w:r>
        <w:t>ry5_poorschoolwork&lt;-glm(adhd~male+y5_poorschoolwork, data=expl, family="binomial")</w:t>
      </w:r>
    </w:p>
    <w:p w14:paraId="5C48FA15" w14:textId="77777777" w:rsidR="009C0EB1" w:rsidRDefault="009C0EB1" w:rsidP="009C0EB1">
      <w:r>
        <w:t>ry5_clumsy&lt;-glm(adhd~male+y5_clumsy, data=expl, family="binomial")</w:t>
      </w:r>
    </w:p>
    <w:p w14:paraId="76AEF116" w14:textId="77777777" w:rsidR="009C0EB1" w:rsidRDefault="009C0EB1" w:rsidP="009C0EB1">
      <w:r>
        <w:t>ry5_preferolderkids&lt;-glm(adhd~male+y5_preferolderkids, data=expl, family="binomial")</w:t>
      </w:r>
    </w:p>
    <w:p w14:paraId="3063C3B1" w14:textId="77777777" w:rsidR="009C0EB1" w:rsidRDefault="009C0EB1" w:rsidP="009C0EB1">
      <w:r>
        <w:t>ry5_preferyoungerkids&lt;-glm(adhd~male+y5_preferyoungerkids, data=expl, family="binomial")</w:t>
      </w:r>
    </w:p>
    <w:p w14:paraId="7E5729F3" w14:textId="77777777" w:rsidR="009C0EB1" w:rsidRDefault="009C0EB1" w:rsidP="009C0EB1">
      <w:r>
        <w:t>ry5_refusestotalk&lt;-glm(adhd~male+y5_refusestotalk, data=expl, family="binomial")</w:t>
      </w:r>
    </w:p>
    <w:p w14:paraId="70F14882" w14:textId="77777777" w:rsidR="009C0EB1" w:rsidRDefault="009C0EB1" w:rsidP="009C0EB1">
      <w:r>
        <w:t>ry5_runsawayfromhome&lt;-glm(adhd~male+y5_runsawayfromhome, data=expl, family="binomial")</w:t>
      </w:r>
    </w:p>
    <w:p w14:paraId="73779F88" w14:textId="77777777" w:rsidR="009C0EB1" w:rsidRDefault="009C0EB1" w:rsidP="009C0EB1">
      <w:r>
        <w:t>ry5_screamsalot&lt;-glm(adhd~male+y5_screamsalot, data=expl, family="binomial")</w:t>
      </w:r>
    </w:p>
    <w:p w14:paraId="4F300B6F" w14:textId="77777777" w:rsidR="009C0EB1" w:rsidRDefault="009C0EB1" w:rsidP="009C0EB1">
      <w:r>
        <w:t>ry5_attentionfromothers&lt;-glm(adhd~male+y5_attentionfromothers, data=expl, family="binomial")</w:t>
      </w:r>
    </w:p>
    <w:p w14:paraId="013371E0" w14:textId="77777777" w:rsidR="009C0EB1" w:rsidRDefault="009C0EB1" w:rsidP="009C0EB1">
      <w:r>
        <w:t>ry5_secretive&lt;-glm(adhd~male+y5_secretive, data=expl, family="binomial")</w:t>
      </w:r>
    </w:p>
    <w:p w14:paraId="2DA45BF8" w14:textId="77777777" w:rsidR="009C0EB1" w:rsidRDefault="009C0EB1" w:rsidP="009C0EB1">
      <w:r>
        <w:t>ry5_easilyembarassed&lt;-glm(adhd~male+y5_easilyembarassed, data=expl, family="binomial")</w:t>
      </w:r>
    </w:p>
    <w:p w14:paraId="1568F86A" w14:textId="77777777" w:rsidR="009C0EB1" w:rsidRDefault="009C0EB1" w:rsidP="009C0EB1">
      <w:r>
        <w:t>ry5_setsfires&lt;-glm(adhd~male+y5_setsfires, data=expl, family="binomial")</w:t>
      </w:r>
    </w:p>
    <w:p w14:paraId="770EA5C7" w14:textId="77777777" w:rsidR="009C0EB1" w:rsidRDefault="009C0EB1" w:rsidP="009C0EB1">
      <w:r>
        <w:lastRenderedPageBreak/>
        <w:t>ry5_clownsaround&lt;-glm(adhd~male+y5_clownsaround, data=expl, family="binomial")</w:t>
      </w:r>
    </w:p>
    <w:p w14:paraId="07FAAC62" w14:textId="77777777" w:rsidR="009C0EB1" w:rsidRDefault="009C0EB1" w:rsidP="009C0EB1">
      <w:r>
        <w:t>ry5_shy&lt;-glm(adhd~male+y5_shy, data=expl, family="binomial")</w:t>
      </w:r>
    </w:p>
    <w:p w14:paraId="36B3E8D2" w14:textId="77777777" w:rsidR="009C0EB1" w:rsidRDefault="009C0EB1" w:rsidP="009C0EB1">
      <w:r>
        <w:t>ry5_staresblankly&lt;-glm(adhd~male+y5_staresblankly, data=expl, family="binomial")</w:t>
      </w:r>
    </w:p>
    <w:p w14:paraId="2EF78320" w14:textId="77777777" w:rsidR="009C0EB1" w:rsidRDefault="009C0EB1" w:rsidP="009C0EB1">
      <w:r>
        <w:t>ry5_saysthanksplease&lt;-glm(adhd~male+y5_saysthanksplease, data=expl, family="binomial")</w:t>
      </w:r>
    </w:p>
    <w:p w14:paraId="686E3D5C" w14:textId="77777777" w:rsidR="009C0EB1" w:rsidRDefault="009C0EB1" w:rsidP="009C0EB1">
      <w:r>
        <w:t>ry5_stealshome&lt;-glm(adhd~male+y5_stealshome, data=expl, family="binomial")</w:t>
      </w:r>
    </w:p>
    <w:p w14:paraId="6834F159" w14:textId="77777777" w:rsidR="009C0EB1" w:rsidRDefault="009C0EB1" w:rsidP="009C0EB1">
      <w:r>
        <w:t>ry5_stealsoutsidehome&lt;-glm(adhd~male+y5_stealsoutsidehome, data=expl, family="binomial")</w:t>
      </w:r>
    </w:p>
    <w:p w14:paraId="521BD7FF" w14:textId="77777777" w:rsidR="009C0EB1" w:rsidRDefault="009C0EB1" w:rsidP="009C0EB1">
      <w:r>
        <w:t>ry5_wanttoplayothers&lt;-glm(adhd~male+y5_wanttoplayothers, data=expl, family="binomial")</w:t>
      </w:r>
    </w:p>
    <w:p w14:paraId="113A245C" w14:textId="77777777" w:rsidR="009C0EB1" w:rsidRDefault="009C0EB1" w:rsidP="009C0EB1">
      <w:r>
        <w:t>ry5_sulks&lt;-glm(adhd~male+y5_sulks, data=expl, family="binomial")</w:t>
      </w:r>
    </w:p>
    <w:p w14:paraId="7E91A546" w14:textId="77777777" w:rsidR="009C0EB1" w:rsidRDefault="009C0EB1" w:rsidP="009C0EB1">
      <w:r>
        <w:t>ry5_suspicious&lt;-glm(adhd~male+y5_suspicious, data=expl, family="binomial")</w:t>
      </w:r>
    </w:p>
    <w:p w14:paraId="347E760D" w14:textId="77777777" w:rsidR="009C0EB1" w:rsidRDefault="009C0EB1" w:rsidP="009C0EB1">
      <w:r>
        <w:t>ry5_swears&lt;-glm(adhd~male+y5_swears, data=expl, family="binomial")</w:t>
      </w:r>
    </w:p>
    <w:p w14:paraId="7283A1DE" w14:textId="77777777" w:rsidR="009C0EB1" w:rsidRDefault="009C0EB1" w:rsidP="009C0EB1">
      <w:r>
        <w:t>ry5_playstalkothers&lt;-glm(adhd~male+y5_playstalkothers, data=expl, family="binomial")</w:t>
      </w:r>
    </w:p>
    <w:p w14:paraId="3EE5B6FD" w14:textId="77777777" w:rsidR="009C0EB1" w:rsidRDefault="009C0EB1" w:rsidP="009C0EB1">
      <w:r>
        <w:t>ry5_talkstoomuch&lt;-glm(adhd~male+y5_talkstoomuch, data=expl, family="binomial")</w:t>
      </w:r>
    </w:p>
    <w:p w14:paraId="0DA9CCC6" w14:textId="77777777" w:rsidR="009C0EB1" w:rsidRDefault="009C0EB1" w:rsidP="009C0EB1">
      <w:r>
        <w:t>ry5_teases&lt;-glm(adhd~male+y5_teases, data=expl, family="binomial")</w:t>
      </w:r>
    </w:p>
    <w:p w14:paraId="462178A2" w14:textId="77777777" w:rsidR="009C0EB1" w:rsidRDefault="009C0EB1" w:rsidP="009C0EB1">
      <w:r>
        <w:t>ry5_confidentwithothers&lt;-glm(adhd~male+y5_confidentwithothers, data=expl, family="binomial")</w:t>
      </w:r>
    </w:p>
    <w:p w14:paraId="0D1DBB3E" w14:textId="77777777" w:rsidR="009C0EB1" w:rsidRDefault="009C0EB1" w:rsidP="009C0EB1">
      <w:r>
        <w:t>ry5_treatenspeople&lt;-glm(adhd~male+y5_treatenspeople, data=expl, family="binomial")</w:t>
      </w:r>
    </w:p>
    <w:p w14:paraId="48A4EB93" w14:textId="77777777" w:rsidR="009C0EB1" w:rsidRDefault="009C0EB1" w:rsidP="009C0EB1">
      <w:r>
        <w:t>ry5_proud&lt;-glm(adhd~male+y5_proud, data=expl, family="binomial")</w:t>
      </w:r>
    </w:p>
    <w:p w14:paraId="79EE4D20" w14:textId="77777777" w:rsidR="009C0EB1" w:rsidRDefault="009C0EB1" w:rsidP="009C0EB1">
      <w:r>
        <w:t>ry5_underactive&lt;-glm(adhd~male+y5_underactive, data=expl, family="binomial")</w:t>
      </w:r>
    </w:p>
    <w:p w14:paraId="4611C5F4" w14:textId="77777777" w:rsidR="009C0EB1" w:rsidRDefault="009C0EB1" w:rsidP="009C0EB1">
      <w:r>
        <w:t>ry5_unusuallyloud&lt;-glm(adhd~male+y5_unusuallyloud, data=expl, family="binomial")</w:t>
      </w:r>
    </w:p>
    <w:p w14:paraId="32E3E8E6" w14:textId="77777777" w:rsidR="009C0EB1" w:rsidRDefault="009C0EB1" w:rsidP="009C0EB1">
      <w:r>
        <w:t>ry5_interestdiffthings&lt;-glm(adhd~male+y5_interestdiffthings, data=expl, family="binomial")</w:t>
      </w:r>
    </w:p>
    <w:p w14:paraId="6C6A8F6D" w14:textId="77777777" w:rsidR="009C0EB1" w:rsidRDefault="009C0EB1" w:rsidP="009C0EB1">
      <w:r>
        <w:t>ry5_vandalizes&lt;-glm(adhd~male+y5_vandalizes, data=expl, family="binomial")</w:t>
      </w:r>
    </w:p>
    <w:p w14:paraId="4F0D3A90" w14:textId="77777777" w:rsidR="009C0EB1" w:rsidRDefault="009C0EB1" w:rsidP="009C0EB1">
      <w:r>
        <w:t>ry5_worries&lt;-glm(adhd~male+y5_worries, data=expl, family="binomial")</w:t>
      </w:r>
    </w:p>
    <w:p w14:paraId="498C8ACB" w14:textId="77777777" w:rsidR="009C0EB1" w:rsidRDefault="009C0EB1" w:rsidP="009C0EB1">
      <w:r>
        <w:t>ry5_enjoystalktoyou&lt;-glm(adhd~male+y5_enjoystalktoyou, data=expl, family="binomial")</w:t>
      </w:r>
    </w:p>
    <w:p w14:paraId="2FB5577A" w14:textId="77777777" w:rsidR="009C0EB1" w:rsidRDefault="009C0EB1" w:rsidP="009C0EB1">
      <w:r>
        <w:t>ry5_cantconcentrate&lt;-glm(adhd~male+y5_cantconcentrate, data=expl, family="binomial")</w:t>
      </w:r>
    </w:p>
    <w:p w14:paraId="5AE9B2F8" w14:textId="77777777" w:rsidR="009C0EB1" w:rsidRDefault="009C0EB1" w:rsidP="009C0EB1">
      <w:r>
        <w:t>ry5_cantsitstill&lt;-glm(adhd~male+y5_cantsitstill, data=expl, family="binomial")</w:t>
      </w:r>
    </w:p>
    <w:p w14:paraId="5283B127" w14:textId="77777777" w:rsidR="009C0EB1" w:rsidRDefault="009C0EB1" w:rsidP="009C0EB1">
      <w:r>
        <w:t>ry5_clingsadults&lt;-glm(adhd~male+y5_clingsadults, data=expl, family="binomial")</w:t>
      </w:r>
    </w:p>
    <w:p w14:paraId="213015F0" w14:textId="77777777" w:rsidR="009C0EB1" w:rsidRDefault="009C0EB1" w:rsidP="009C0EB1">
      <w:r>
        <w:t>ry5_criesalot&lt;-glm(adhd~male+y5_criesalot, data=expl, family="binomial")</w:t>
      </w:r>
    </w:p>
    <w:p w14:paraId="4CC659D3" w14:textId="77777777" w:rsidR="009C0EB1" w:rsidRDefault="009C0EB1" w:rsidP="009C0EB1">
      <w:r>
        <w:t>ry5_disobedient&lt;-glm(adhd~male+y5_disobedient, data=expl, family="binomial")</w:t>
      </w:r>
    </w:p>
    <w:p w14:paraId="7070D1FC" w14:textId="77777777" w:rsidR="009C0EB1" w:rsidRDefault="009C0EB1" w:rsidP="009C0EB1">
      <w:r>
        <w:t>ry5_dontgetalongotherchldrn&lt;-glm(adhd~male+y5_dontgetalongotherchldrn, data=expl, family="binomial")</w:t>
      </w:r>
    </w:p>
    <w:p w14:paraId="3334A4B0" w14:textId="77777777" w:rsidR="009C0EB1" w:rsidRDefault="009C0EB1" w:rsidP="009C0EB1">
      <w:r>
        <w:t>ry5_noguilt&lt;-glm(adhd~male+y5_noguilt, data=expl, family="binomial")</w:t>
      </w:r>
    </w:p>
    <w:p w14:paraId="059EBC66" w14:textId="77777777" w:rsidR="009C0EB1" w:rsidRDefault="009C0EB1" w:rsidP="009C0EB1">
      <w:r>
        <w:t>ry5_troublefallingasleep&lt;-glm(adhd~male+y5_troublefallingasleep, data=expl, family="binomial")</w:t>
      </w:r>
    </w:p>
    <w:p w14:paraId="35AE3AF8" w14:textId="77777777" w:rsidR="009C0EB1" w:rsidRDefault="009C0EB1" w:rsidP="009C0EB1">
      <w:r>
        <w:t>ry5_nervous&lt;-glm(adhd~male+y5_nervous, data=expl, family="binomial")</w:t>
      </w:r>
    </w:p>
    <w:p w14:paraId="7819127C" w14:textId="77777777" w:rsidR="009C0EB1" w:rsidRDefault="009C0EB1" w:rsidP="009C0EB1">
      <w:r>
        <w:t>ry5_stubborn&lt;-glm(adhd~male+y5_stubborn, data=expl, family="binomial")</w:t>
      </w:r>
    </w:p>
    <w:p w14:paraId="74E70971" w14:textId="77777777" w:rsidR="009C0EB1" w:rsidRDefault="009C0EB1" w:rsidP="009C0EB1">
      <w:r>
        <w:t>ry5_suddenmoodswings&lt;-glm(adhd~male+y5_suddenmoodswings, data=expl, family="binomial")</w:t>
      </w:r>
    </w:p>
    <w:p w14:paraId="5E62318E" w14:textId="77777777" w:rsidR="009C0EB1" w:rsidRDefault="009C0EB1" w:rsidP="009C0EB1">
      <w:r>
        <w:t>ry5_tempertantrums&lt;-glm(adhd~male+y5_tempertantrums, data=expl, family="binomial")</w:t>
      </w:r>
    </w:p>
    <w:p w14:paraId="7813F803" w14:textId="77777777" w:rsidR="009C0EB1" w:rsidRDefault="009C0EB1" w:rsidP="009C0EB1">
      <w:r>
        <w:t>ry5_anxious&lt;-glm(adhd~male+y5_anxious, data=expl, family="binomial")</w:t>
      </w:r>
    </w:p>
    <w:p w14:paraId="311E8CB8" w14:textId="77777777" w:rsidR="009C0EB1" w:rsidRDefault="009C0EB1" w:rsidP="009C0EB1">
      <w:r>
        <w:t>ry5_sad&lt;-glm(adhd~male+y5_sad, data=expl, family="binomial")</w:t>
      </w:r>
    </w:p>
    <w:p w14:paraId="7C092B9B" w14:textId="77777777" w:rsidR="009C0EB1" w:rsidRDefault="009C0EB1" w:rsidP="009C0EB1">
      <w:r>
        <w:t>ry5_wantsalotattention&lt;-glm(adhd~male+y5_wantsalotattention, data=expl, family="binomial")</w:t>
      </w:r>
    </w:p>
    <w:p w14:paraId="06DAE56E" w14:textId="77777777" w:rsidR="009C0EB1" w:rsidRDefault="009C0EB1" w:rsidP="009C0EB1">
      <w:r>
        <w:t>ry5_withdrawnotherchildren&lt;-glm(adhd~male+y5_withdrawnotherchildren, data=expl, family="binomial")</w:t>
      </w:r>
    </w:p>
    <w:p w14:paraId="16A053DA" w14:textId="77777777" w:rsidR="009C0EB1" w:rsidRDefault="009C0EB1" w:rsidP="009C0EB1">
      <w:r>
        <w:t>ry5_feelworthless&lt;-glm(adhd~male+y5_feelworthless, data=expl, family="binomial")</w:t>
      </w:r>
    </w:p>
    <w:p w14:paraId="1FBD9017" w14:textId="77777777" w:rsidR="009C0EB1" w:rsidRDefault="009C0EB1" w:rsidP="009C0EB1">
      <w:r>
        <w:lastRenderedPageBreak/>
        <w:t>ry5_actstooyoungforage&lt;-glm(adhd~male+y5_actstooyoungforage, data=expl, family="binomial")</w:t>
      </w:r>
    </w:p>
    <w:p w14:paraId="464D772E" w14:textId="77777777" w:rsidR="009C0EB1" w:rsidRDefault="009C0EB1" w:rsidP="009C0EB1"/>
    <w:p w14:paraId="24E1FBBA" w14:textId="77777777" w:rsidR="009C0EB1" w:rsidRDefault="009C0EB1" w:rsidP="009C0EB1">
      <w:r>
        <w:t>summary(ry5_under7hoursofsleep)</w:t>
      </w:r>
    </w:p>
    <w:p w14:paraId="0C82C426" w14:textId="77777777" w:rsidR="009C0EB1" w:rsidRDefault="009C0EB1" w:rsidP="009C0EB1">
      <w:r>
        <w:t>summary(ry5_sleepinparentsbed)</w:t>
      </w:r>
    </w:p>
    <w:p w14:paraId="0FAB946A" w14:textId="77777777" w:rsidR="009C0EB1" w:rsidRDefault="009C0EB1" w:rsidP="009C0EB1">
      <w:r>
        <w:t>summary(ry5_argues)#***</w:t>
      </w:r>
    </w:p>
    <w:p w14:paraId="4469593C" w14:textId="77777777" w:rsidR="009C0EB1" w:rsidRDefault="009C0EB1" w:rsidP="009C0EB1">
      <w:r>
        <w:t>summary(ry5_brags)</w:t>
      </w:r>
    </w:p>
    <w:p w14:paraId="18912B84" w14:textId="77777777" w:rsidR="009C0EB1" w:rsidRDefault="009C0EB1" w:rsidP="009C0EB1">
      <w:r>
        <w:t>summary(ry5_undstotherfeelings)#*</w:t>
      </w:r>
    </w:p>
    <w:p w14:paraId="143F1CD4" w14:textId="77777777" w:rsidR="009C0EB1" w:rsidRDefault="009C0EB1" w:rsidP="009C0EB1">
      <w:r>
        <w:t>summary(ry5_overeats)</w:t>
      </w:r>
    </w:p>
    <w:p w14:paraId="5441BB7E" w14:textId="77777777" w:rsidR="009C0EB1" w:rsidRDefault="009C0EB1" w:rsidP="009C0EB1">
      <w:r>
        <w:t>summary(ry5_loneliness)</w:t>
      </w:r>
    </w:p>
    <w:p w14:paraId="78C2BFBD" w14:textId="77777777" w:rsidR="009C0EB1" w:rsidRDefault="009C0EB1" w:rsidP="009C0EB1">
      <w:r>
        <w:t>summary(ry5_confused)#**</w:t>
      </w:r>
    </w:p>
    <w:p w14:paraId="6242B63C" w14:textId="77777777" w:rsidR="009C0EB1" w:rsidRDefault="009C0EB1" w:rsidP="009C0EB1">
      <w:r>
        <w:t>summary(ry5_cruelothers)#**</w:t>
      </w:r>
    </w:p>
    <w:p w14:paraId="34561050" w14:textId="77777777" w:rsidR="009C0EB1" w:rsidRDefault="009C0EB1" w:rsidP="009C0EB1">
      <w:r>
        <w:t>summary(ry5_daydreams)#**</w:t>
      </w:r>
    </w:p>
    <w:p w14:paraId="64BC91D8" w14:textId="77777777" w:rsidR="009C0EB1" w:rsidRDefault="009C0EB1" w:rsidP="009C0EB1">
      <w:r>
        <w:t>summary(ry5_destroyownthings)#**</w:t>
      </w:r>
    </w:p>
    <w:p w14:paraId="313401EE" w14:textId="77777777" w:rsidR="009C0EB1" w:rsidRDefault="009C0EB1" w:rsidP="009C0EB1">
      <w:r>
        <w:t>summary(ry5_destroyotherthings)#*</w:t>
      </w:r>
    </w:p>
    <w:p w14:paraId="333AE7F8" w14:textId="77777777" w:rsidR="009C0EB1" w:rsidRDefault="009C0EB1" w:rsidP="009C0EB1">
      <w:r>
        <w:t>summary(ry5_sympathyothers)</w:t>
      </w:r>
    </w:p>
    <w:p w14:paraId="75E1ED22" w14:textId="77777777" w:rsidR="009C0EB1" w:rsidRDefault="009C0EB1" w:rsidP="009C0EB1">
      <w:r>
        <w:t>summary(ry5_disobedienthome)#***</w:t>
      </w:r>
    </w:p>
    <w:p w14:paraId="77531B99" w14:textId="77777777" w:rsidR="009C0EB1" w:rsidRDefault="009C0EB1" w:rsidP="009C0EB1">
      <w:r>
        <w:t>summary(ry5_disobedientschool)#***</w:t>
      </w:r>
    </w:p>
    <w:p w14:paraId="4A56AC4D" w14:textId="77777777" w:rsidR="009C0EB1" w:rsidRDefault="009C0EB1" w:rsidP="009C0EB1">
      <w:r>
        <w:t>summary(ry5_accidentprone)#**</w:t>
      </w:r>
    </w:p>
    <w:p w14:paraId="7A1CD937" w14:textId="77777777" w:rsidR="009C0EB1" w:rsidRDefault="009C0EB1" w:rsidP="009C0EB1">
      <w:r>
        <w:t>summary(ry5_openwhatwant)</w:t>
      </w:r>
    </w:p>
    <w:p w14:paraId="3FC60B9E" w14:textId="77777777" w:rsidR="009C0EB1" w:rsidRDefault="009C0EB1" w:rsidP="009C0EB1">
      <w:r>
        <w:t>summary(ry5_jealous)</w:t>
      </w:r>
    </w:p>
    <w:p w14:paraId="2BB870F6" w14:textId="77777777" w:rsidR="009C0EB1" w:rsidRDefault="009C0EB1" w:rsidP="009C0EB1">
      <w:r>
        <w:t>summary(ry5_dothinkbadobsession)</w:t>
      </w:r>
    </w:p>
    <w:p w14:paraId="5DD2488F" w14:textId="77777777" w:rsidR="009C0EB1" w:rsidRDefault="009C0EB1" w:rsidP="009C0EB1">
      <w:r>
        <w:t>summary(ry5_hastobeperfect)#*</w:t>
      </w:r>
    </w:p>
    <w:p w14:paraId="673682D1" w14:textId="77777777" w:rsidR="009C0EB1" w:rsidRDefault="009C0EB1" w:rsidP="009C0EB1">
      <w:r>
        <w:t>summary(ry5_complainsnoloveshim)</w:t>
      </w:r>
    </w:p>
    <w:p w14:paraId="31458935" w14:textId="77777777" w:rsidR="009C0EB1" w:rsidRDefault="009C0EB1" w:rsidP="009C0EB1">
      <w:r>
        <w:t>summary(ry5_otheroutotget)</w:t>
      </w:r>
    </w:p>
    <w:p w14:paraId="53AD84B4" w14:textId="77777777" w:rsidR="009C0EB1" w:rsidRDefault="009C0EB1" w:rsidP="009C0EB1">
      <w:r>
        <w:t>summary(ry5_getintofights)#**</w:t>
      </w:r>
    </w:p>
    <w:p w14:paraId="42C8CE0C" w14:textId="77777777" w:rsidR="009C0EB1" w:rsidRDefault="009C0EB1" w:rsidP="009C0EB1">
      <w:r>
        <w:t>summary(ry5_getteased)</w:t>
      </w:r>
    </w:p>
    <w:p w14:paraId="2C958857" w14:textId="77777777" w:rsidR="009C0EB1" w:rsidRDefault="009C0EB1" w:rsidP="009C0EB1">
      <w:r>
        <w:t>summary(ry5_hangswotherstrouble)#*</w:t>
      </w:r>
    </w:p>
    <w:p w14:paraId="7F9C2D3F" w14:textId="77777777" w:rsidR="009C0EB1" w:rsidRDefault="009C0EB1" w:rsidP="009C0EB1">
      <w:r>
        <w:t>summary(ry5_impulsive)#***</w:t>
      </w:r>
    </w:p>
    <w:p w14:paraId="2580BA35" w14:textId="77777777" w:rsidR="009C0EB1" w:rsidRDefault="009C0EB1" w:rsidP="009C0EB1">
      <w:r>
        <w:t>summary(ry5_ratherbealone)</w:t>
      </w:r>
    </w:p>
    <w:p w14:paraId="56744185" w14:textId="77777777" w:rsidR="009C0EB1" w:rsidRDefault="009C0EB1" w:rsidP="009C0EB1">
      <w:r>
        <w:t>summary(ry5_liescheats)#*</w:t>
      </w:r>
    </w:p>
    <w:p w14:paraId="450262FC" w14:textId="77777777" w:rsidR="009C0EB1" w:rsidRDefault="009C0EB1" w:rsidP="009C0EB1">
      <w:r>
        <w:t>summary(ry5_nervoustwitches)</w:t>
      </w:r>
    </w:p>
    <w:p w14:paraId="079C24F5" w14:textId="77777777" w:rsidR="009C0EB1" w:rsidRDefault="009C0EB1" w:rsidP="009C0EB1">
      <w:r>
        <w:t>summary(ry5_notlikedbyothers)</w:t>
      </w:r>
    </w:p>
    <w:p w14:paraId="0C428274" w14:textId="77777777" w:rsidR="009C0EB1" w:rsidRDefault="009C0EB1" w:rsidP="009C0EB1">
      <w:r>
        <w:t>summary(ry5_feelstooguilty)</w:t>
      </w:r>
    </w:p>
    <w:p w14:paraId="6E935F80" w14:textId="77777777" w:rsidR="009C0EB1" w:rsidRDefault="009C0EB1" w:rsidP="009C0EB1">
      <w:r>
        <w:t>summary(ry5_joinsothersplay)</w:t>
      </w:r>
    </w:p>
    <w:p w14:paraId="26C396A8" w14:textId="77777777" w:rsidR="009C0EB1" w:rsidRDefault="009C0EB1" w:rsidP="009C0EB1">
      <w:r>
        <w:t>summary(ry5_overweight)</w:t>
      </w:r>
    </w:p>
    <w:p w14:paraId="387766E6" w14:textId="77777777" w:rsidR="009C0EB1" w:rsidRDefault="009C0EB1" w:rsidP="009C0EB1">
      <w:r>
        <w:t>summary(ry5_justwatchothers)</w:t>
      </w:r>
    </w:p>
    <w:p w14:paraId="57B3646A" w14:textId="77777777" w:rsidR="009C0EB1" w:rsidRDefault="009C0EB1" w:rsidP="009C0EB1">
      <w:r>
        <w:t>summary(ry5_attackspeople)#*</w:t>
      </w:r>
    </w:p>
    <w:p w14:paraId="18200EB3" w14:textId="77777777" w:rsidR="009C0EB1" w:rsidRDefault="009C0EB1" w:rsidP="009C0EB1">
      <w:r>
        <w:t>summary(ry5_poorschoolwork)</w:t>
      </w:r>
    </w:p>
    <w:p w14:paraId="20E0BADA" w14:textId="77777777" w:rsidR="009C0EB1" w:rsidRDefault="009C0EB1" w:rsidP="009C0EB1">
      <w:r>
        <w:t>summary(ry5_clumsy)#*</w:t>
      </w:r>
    </w:p>
    <w:p w14:paraId="686CFE28" w14:textId="77777777" w:rsidR="009C0EB1" w:rsidRDefault="009C0EB1" w:rsidP="009C0EB1">
      <w:r>
        <w:t>summary(ry5_preferolderkids)#***</w:t>
      </w:r>
    </w:p>
    <w:p w14:paraId="385F30E1" w14:textId="77777777" w:rsidR="009C0EB1" w:rsidRDefault="009C0EB1" w:rsidP="009C0EB1">
      <w:r>
        <w:t>summary(ry5_preferyoungerkids)</w:t>
      </w:r>
    </w:p>
    <w:p w14:paraId="36E2F43E" w14:textId="77777777" w:rsidR="009C0EB1" w:rsidRDefault="009C0EB1" w:rsidP="009C0EB1">
      <w:r>
        <w:t>summary(ry5_refusestotalk)</w:t>
      </w:r>
    </w:p>
    <w:p w14:paraId="3BC0B375" w14:textId="77777777" w:rsidR="009C0EB1" w:rsidRDefault="009C0EB1" w:rsidP="009C0EB1">
      <w:r>
        <w:t>summary(ry5_runsawayfromhome)#*</w:t>
      </w:r>
    </w:p>
    <w:p w14:paraId="6AB16D89" w14:textId="77777777" w:rsidR="009C0EB1" w:rsidRDefault="009C0EB1" w:rsidP="009C0EB1">
      <w:r>
        <w:t>summary(ry5_screamsalot)#***</w:t>
      </w:r>
    </w:p>
    <w:p w14:paraId="33C41F66" w14:textId="77777777" w:rsidR="009C0EB1" w:rsidRDefault="009C0EB1" w:rsidP="009C0EB1">
      <w:r>
        <w:t>summary(ry5_attentionfromothers)</w:t>
      </w:r>
    </w:p>
    <w:p w14:paraId="05F564D9" w14:textId="77777777" w:rsidR="009C0EB1" w:rsidRDefault="009C0EB1" w:rsidP="009C0EB1">
      <w:r>
        <w:t>summary(ry5_secretive)</w:t>
      </w:r>
    </w:p>
    <w:p w14:paraId="322A95AD" w14:textId="77777777" w:rsidR="009C0EB1" w:rsidRDefault="009C0EB1" w:rsidP="009C0EB1">
      <w:r>
        <w:lastRenderedPageBreak/>
        <w:t>summary(ry5_easilyembarassed)</w:t>
      </w:r>
    </w:p>
    <w:p w14:paraId="26BCD435" w14:textId="77777777" w:rsidR="009C0EB1" w:rsidRDefault="009C0EB1" w:rsidP="009C0EB1">
      <w:r>
        <w:t>summary(ry5_setsfires)#**</w:t>
      </w:r>
    </w:p>
    <w:p w14:paraId="3525BE3C" w14:textId="77777777" w:rsidR="009C0EB1" w:rsidRDefault="009C0EB1" w:rsidP="009C0EB1">
      <w:r>
        <w:t>summary(ry5_clownsaround)#***</w:t>
      </w:r>
    </w:p>
    <w:p w14:paraId="03FFDA7E" w14:textId="77777777" w:rsidR="009C0EB1" w:rsidRDefault="009C0EB1" w:rsidP="009C0EB1">
      <w:r>
        <w:t>summary(ry5_shy)#*</w:t>
      </w:r>
    </w:p>
    <w:p w14:paraId="096DCD52" w14:textId="77777777" w:rsidR="009C0EB1" w:rsidRDefault="009C0EB1" w:rsidP="009C0EB1">
      <w:r>
        <w:t>summary(ry5_staresblankly)</w:t>
      </w:r>
    </w:p>
    <w:p w14:paraId="546A8972" w14:textId="77777777" w:rsidR="009C0EB1" w:rsidRDefault="009C0EB1" w:rsidP="009C0EB1">
      <w:r>
        <w:t>summary(ry5_saysthanksplease)</w:t>
      </w:r>
    </w:p>
    <w:p w14:paraId="1627BF45" w14:textId="77777777" w:rsidR="009C0EB1" w:rsidRDefault="009C0EB1" w:rsidP="009C0EB1">
      <w:r>
        <w:t>summary(ry5_stealshome)</w:t>
      </w:r>
    </w:p>
    <w:p w14:paraId="0DE18047" w14:textId="77777777" w:rsidR="009C0EB1" w:rsidRDefault="009C0EB1" w:rsidP="009C0EB1">
      <w:r>
        <w:t>summary(ry5_stealsoutsidehome)</w:t>
      </w:r>
    </w:p>
    <w:p w14:paraId="1F02DED7" w14:textId="77777777" w:rsidR="009C0EB1" w:rsidRDefault="009C0EB1" w:rsidP="009C0EB1">
      <w:r>
        <w:t>summary(ry5_wanttoplayothers)</w:t>
      </w:r>
    </w:p>
    <w:p w14:paraId="4C2B96AD" w14:textId="77777777" w:rsidR="009C0EB1" w:rsidRDefault="009C0EB1" w:rsidP="009C0EB1">
      <w:r>
        <w:t>summary(ry5_sulks)#*</w:t>
      </w:r>
    </w:p>
    <w:p w14:paraId="3F404A02" w14:textId="77777777" w:rsidR="009C0EB1" w:rsidRDefault="009C0EB1" w:rsidP="009C0EB1">
      <w:r>
        <w:t>summary(ry5_suspicious)</w:t>
      </w:r>
    </w:p>
    <w:p w14:paraId="2063FC6E" w14:textId="77777777" w:rsidR="009C0EB1" w:rsidRDefault="009C0EB1" w:rsidP="009C0EB1">
      <w:r>
        <w:t>summary(ry5_swears)</w:t>
      </w:r>
    </w:p>
    <w:p w14:paraId="36D7C94D" w14:textId="77777777" w:rsidR="009C0EB1" w:rsidRDefault="009C0EB1" w:rsidP="009C0EB1">
      <w:r>
        <w:t>summary(ry5_playstalkothers)#*</w:t>
      </w:r>
    </w:p>
    <w:p w14:paraId="0F525170" w14:textId="77777777" w:rsidR="009C0EB1" w:rsidRDefault="009C0EB1" w:rsidP="009C0EB1">
      <w:r>
        <w:t>summary(ry5_talkstoomuch)#***</w:t>
      </w:r>
    </w:p>
    <w:p w14:paraId="640AED95" w14:textId="77777777" w:rsidR="009C0EB1" w:rsidRDefault="009C0EB1" w:rsidP="009C0EB1">
      <w:r>
        <w:t>summary(ry5_teases)</w:t>
      </w:r>
    </w:p>
    <w:p w14:paraId="12495A4D" w14:textId="77777777" w:rsidR="009C0EB1" w:rsidRDefault="009C0EB1" w:rsidP="009C0EB1">
      <w:r>
        <w:t>summary(ry5_confidentwithothers)</w:t>
      </w:r>
    </w:p>
    <w:p w14:paraId="231A0867" w14:textId="77777777" w:rsidR="009C0EB1" w:rsidRDefault="009C0EB1" w:rsidP="009C0EB1">
      <w:r>
        <w:t>summary(ry5_treatenspeople)#*</w:t>
      </w:r>
    </w:p>
    <w:p w14:paraId="38C11562" w14:textId="77777777" w:rsidR="009C0EB1" w:rsidRDefault="009C0EB1" w:rsidP="009C0EB1">
      <w:r>
        <w:t>summary(ry5_proud)#*</w:t>
      </w:r>
    </w:p>
    <w:p w14:paraId="625E32C1" w14:textId="77777777" w:rsidR="009C0EB1" w:rsidRDefault="009C0EB1" w:rsidP="009C0EB1">
      <w:r>
        <w:t>summary(ry5_underactive)</w:t>
      </w:r>
    </w:p>
    <w:p w14:paraId="52CE145E" w14:textId="77777777" w:rsidR="009C0EB1" w:rsidRDefault="009C0EB1" w:rsidP="009C0EB1">
      <w:r>
        <w:t>summary(ry5_unusuallyloud)#***</w:t>
      </w:r>
    </w:p>
    <w:p w14:paraId="46F03676" w14:textId="77777777" w:rsidR="009C0EB1" w:rsidRDefault="009C0EB1" w:rsidP="009C0EB1">
      <w:r>
        <w:t>summary(ry5_interestdiffthings)</w:t>
      </w:r>
    </w:p>
    <w:p w14:paraId="08661E51" w14:textId="77777777" w:rsidR="009C0EB1" w:rsidRDefault="009C0EB1" w:rsidP="009C0EB1">
      <w:r>
        <w:t>summary(ry5_vandalizes)</w:t>
      </w:r>
    </w:p>
    <w:p w14:paraId="50A5CDE9" w14:textId="77777777" w:rsidR="009C0EB1" w:rsidRDefault="009C0EB1" w:rsidP="009C0EB1">
      <w:r>
        <w:t>summary(ry5_worries)</w:t>
      </w:r>
    </w:p>
    <w:p w14:paraId="03D93E3D" w14:textId="77777777" w:rsidR="009C0EB1" w:rsidRDefault="009C0EB1" w:rsidP="009C0EB1">
      <w:r>
        <w:t>summary(ry5_enjoystalktoyou)#*</w:t>
      </w:r>
    </w:p>
    <w:p w14:paraId="40354E6D" w14:textId="77777777" w:rsidR="009C0EB1" w:rsidRDefault="009C0EB1" w:rsidP="009C0EB1">
      <w:r>
        <w:t>summary(ry5_cantconcentrate)#***</w:t>
      </w:r>
    </w:p>
    <w:p w14:paraId="580E8224" w14:textId="77777777" w:rsidR="009C0EB1" w:rsidRDefault="009C0EB1" w:rsidP="009C0EB1">
      <w:r>
        <w:t>summary(ry5_cantsitstill)#***</w:t>
      </w:r>
    </w:p>
    <w:p w14:paraId="3FA3710D" w14:textId="77777777" w:rsidR="009C0EB1" w:rsidRDefault="009C0EB1" w:rsidP="009C0EB1">
      <w:r>
        <w:t>summary(ry5_clingsadults)#**</w:t>
      </w:r>
    </w:p>
    <w:p w14:paraId="7C34CE9E" w14:textId="77777777" w:rsidR="009C0EB1" w:rsidRDefault="009C0EB1" w:rsidP="009C0EB1">
      <w:r>
        <w:t>summary(ry5_criesalot)#*</w:t>
      </w:r>
    </w:p>
    <w:p w14:paraId="10E78DDE" w14:textId="77777777" w:rsidR="009C0EB1" w:rsidRDefault="009C0EB1" w:rsidP="009C0EB1">
      <w:r>
        <w:t>summary(ry5_disobedient)#***</w:t>
      </w:r>
    </w:p>
    <w:p w14:paraId="1E3A4AE7" w14:textId="77777777" w:rsidR="009C0EB1" w:rsidRDefault="009C0EB1" w:rsidP="009C0EB1">
      <w:r>
        <w:t>summary(ry5_dontgetalongotherchldrn)#***</w:t>
      </w:r>
    </w:p>
    <w:p w14:paraId="3D583DCF" w14:textId="77777777" w:rsidR="009C0EB1" w:rsidRDefault="009C0EB1" w:rsidP="009C0EB1">
      <w:r>
        <w:t>summary(ry5_noguilt)#***</w:t>
      </w:r>
    </w:p>
    <w:p w14:paraId="7D480962" w14:textId="77777777" w:rsidR="009C0EB1" w:rsidRDefault="009C0EB1" w:rsidP="009C0EB1">
      <w:r>
        <w:t>summary(ry5_troublefallingasleep)#***</w:t>
      </w:r>
    </w:p>
    <w:p w14:paraId="4F9CF6FA" w14:textId="77777777" w:rsidR="009C0EB1" w:rsidRDefault="009C0EB1" w:rsidP="009C0EB1">
      <w:r>
        <w:t>summary(ry5_nervous)#***</w:t>
      </w:r>
    </w:p>
    <w:p w14:paraId="53BBB0C2" w14:textId="77777777" w:rsidR="009C0EB1" w:rsidRDefault="009C0EB1" w:rsidP="009C0EB1">
      <w:r>
        <w:t>summary(ry5_speechproblem)#***</w:t>
      </w:r>
    </w:p>
    <w:p w14:paraId="6278D772" w14:textId="77777777" w:rsidR="009C0EB1" w:rsidRDefault="009C0EB1" w:rsidP="009C0EB1">
      <w:r>
        <w:t>summary(ry5_stubborn)#***</w:t>
      </w:r>
    </w:p>
    <w:p w14:paraId="50EE0981" w14:textId="77777777" w:rsidR="009C0EB1" w:rsidRDefault="009C0EB1" w:rsidP="009C0EB1">
      <w:r>
        <w:t>summary(ry5_suddenmoodswings)#***</w:t>
      </w:r>
    </w:p>
    <w:p w14:paraId="56EF7294" w14:textId="77777777" w:rsidR="009C0EB1" w:rsidRDefault="009C0EB1" w:rsidP="009C0EB1">
      <w:r>
        <w:t>summary(ry5_tempertantrums)#***</w:t>
      </w:r>
    </w:p>
    <w:p w14:paraId="3B0B7401" w14:textId="77777777" w:rsidR="009C0EB1" w:rsidRDefault="009C0EB1" w:rsidP="009C0EB1">
      <w:r>
        <w:t>summary(ry5_anxious)#**</w:t>
      </w:r>
    </w:p>
    <w:p w14:paraId="416E14D8" w14:textId="77777777" w:rsidR="009C0EB1" w:rsidRDefault="009C0EB1" w:rsidP="009C0EB1">
      <w:r>
        <w:t>summary(ry5_sad)</w:t>
      </w:r>
    </w:p>
    <w:p w14:paraId="37226B13" w14:textId="77777777" w:rsidR="009C0EB1" w:rsidRDefault="009C0EB1" w:rsidP="009C0EB1">
      <w:r>
        <w:t>summary(ry5_wantsalotattention)#***</w:t>
      </w:r>
    </w:p>
    <w:p w14:paraId="3E72921E" w14:textId="77777777" w:rsidR="009C0EB1" w:rsidRDefault="009C0EB1" w:rsidP="009C0EB1">
      <w:r>
        <w:t>summary(ry5_withdrawnotherchildren)</w:t>
      </w:r>
    </w:p>
    <w:p w14:paraId="4C5C570C" w14:textId="77777777" w:rsidR="009C0EB1" w:rsidRDefault="009C0EB1" w:rsidP="009C0EB1">
      <w:r>
        <w:t>summary(ry5_feelworthless)</w:t>
      </w:r>
    </w:p>
    <w:p w14:paraId="0D845283" w14:textId="77777777" w:rsidR="009C0EB1" w:rsidRDefault="009C0EB1" w:rsidP="009C0EB1">
      <w:r>
        <w:t>summary(ry5_actstooyoungforage)#***</w:t>
      </w:r>
    </w:p>
    <w:p w14:paraId="285E1554" w14:textId="77777777" w:rsidR="009C0EB1" w:rsidRDefault="009C0EB1" w:rsidP="009C0EB1"/>
    <w:p w14:paraId="3C64F1A9" w14:textId="77777777" w:rsidR="009C0EB1" w:rsidRDefault="009C0EB1" w:rsidP="009C0EB1"/>
    <w:p w14:paraId="0797B870" w14:textId="77777777" w:rsidR="009C0EB1" w:rsidRDefault="009C0EB1" w:rsidP="009C0EB1">
      <w:r>
        <w:t>CrossTable(expl$adhd, expl$y5_argues)</w:t>
      </w:r>
    </w:p>
    <w:p w14:paraId="628B6492" w14:textId="77777777" w:rsidR="009C0EB1" w:rsidRDefault="009C0EB1" w:rsidP="009C0EB1">
      <w:r>
        <w:t>CrossTable(expl$adhd, expl$y5_confused)</w:t>
      </w:r>
    </w:p>
    <w:p w14:paraId="189E249C" w14:textId="77777777" w:rsidR="009C0EB1" w:rsidRDefault="009C0EB1" w:rsidP="009C0EB1">
      <w:r>
        <w:lastRenderedPageBreak/>
        <w:t>CrossTable(expl$adhd, expl$y5_cruelothers)</w:t>
      </w:r>
    </w:p>
    <w:p w14:paraId="05EF39E9" w14:textId="77777777" w:rsidR="009C0EB1" w:rsidRDefault="009C0EB1" w:rsidP="009C0EB1">
      <w:r>
        <w:t>CrossTable(expl$adhd, expl$y5_daydreams)</w:t>
      </w:r>
    </w:p>
    <w:p w14:paraId="458D4CD4" w14:textId="77777777" w:rsidR="009C0EB1" w:rsidRDefault="009C0EB1" w:rsidP="009C0EB1">
      <w:r>
        <w:t>CrossTable(expl$adhd, expl$y5_destroyownthings)</w:t>
      </w:r>
    </w:p>
    <w:p w14:paraId="58C928CC" w14:textId="77777777" w:rsidR="009C0EB1" w:rsidRDefault="009C0EB1" w:rsidP="009C0EB1">
      <w:r>
        <w:t>CrossTable(expl$adhd, expl$y5_disobedienthome)</w:t>
      </w:r>
    </w:p>
    <w:p w14:paraId="382EF466" w14:textId="77777777" w:rsidR="009C0EB1" w:rsidRDefault="009C0EB1" w:rsidP="009C0EB1">
      <w:r>
        <w:t>CrossTable(expl$adhd, expl$y5_disobedientschool)</w:t>
      </w:r>
    </w:p>
    <w:p w14:paraId="7C62C22B" w14:textId="77777777" w:rsidR="009C0EB1" w:rsidRDefault="009C0EB1" w:rsidP="009C0EB1">
      <w:r>
        <w:t>CrossTable(expl$adhd, expl$y5_accidentprone)</w:t>
      </w:r>
    </w:p>
    <w:p w14:paraId="73BFF902" w14:textId="77777777" w:rsidR="009C0EB1" w:rsidRDefault="009C0EB1" w:rsidP="009C0EB1">
      <w:r>
        <w:t>CrossTable(expl$adhd, expl$y5_getintofights)</w:t>
      </w:r>
    </w:p>
    <w:p w14:paraId="26C0B8A4" w14:textId="77777777" w:rsidR="009C0EB1" w:rsidRDefault="009C0EB1" w:rsidP="009C0EB1">
      <w:r>
        <w:t>CrossTable(expl$adhd, expl$y5_impulsive)</w:t>
      </w:r>
    </w:p>
    <w:p w14:paraId="4A78293E" w14:textId="77777777" w:rsidR="009C0EB1" w:rsidRDefault="009C0EB1" w:rsidP="009C0EB1">
      <w:r>
        <w:t>CrossTable(expl$adhd, expl$y5_preferolderkids)</w:t>
      </w:r>
    </w:p>
    <w:p w14:paraId="7ED31C2A" w14:textId="77777777" w:rsidR="009C0EB1" w:rsidRDefault="009C0EB1" w:rsidP="009C0EB1">
      <w:r>
        <w:t>CrossTable(expl$adhd, expl$y5_screamsalot)</w:t>
      </w:r>
    </w:p>
    <w:p w14:paraId="03EC8600" w14:textId="77777777" w:rsidR="009C0EB1" w:rsidRDefault="009C0EB1" w:rsidP="009C0EB1">
      <w:r>
        <w:t>CrossTable(expl$adhd, expl$y5_setsfires)</w:t>
      </w:r>
    </w:p>
    <w:p w14:paraId="23DD6287" w14:textId="77777777" w:rsidR="009C0EB1" w:rsidRDefault="009C0EB1" w:rsidP="009C0EB1">
      <w:r>
        <w:t>CrossTable(expl$adhd, expl$y5_clownsaround)</w:t>
      </w:r>
    </w:p>
    <w:p w14:paraId="7F19952E" w14:textId="77777777" w:rsidR="009C0EB1" w:rsidRDefault="009C0EB1" w:rsidP="009C0EB1">
      <w:r>
        <w:t>CrossTable(expl$adhd, expl$y5_talkstoomuch)</w:t>
      </w:r>
    </w:p>
    <w:p w14:paraId="137CF223" w14:textId="77777777" w:rsidR="009C0EB1" w:rsidRDefault="009C0EB1" w:rsidP="009C0EB1">
      <w:r>
        <w:t>CrossTable(expl$adhd, expl$y5_unusuallyloud)</w:t>
      </w:r>
    </w:p>
    <w:p w14:paraId="3B61D5E6" w14:textId="77777777" w:rsidR="009C0EB1" w:rsidRDefault="009C0EB1" w:rsidP="009C0EB1">
      <w:r>
        <w:t>CrossTable(expl$adhd, expl$y5_cantconcentrate)</w:t>
      </w:r>
    </w:p>
    <w:p w14:paraId="3357A056" w14:textId="77777777" w:rsidR="009C0EB1" w:rsidRDefault="009C0EB1" w:rsidP="009C0EB1">
      <w:r>
        <w:t>CrossTable(expl$adhd, expl$y5_cantsitstill)</w:t>
      </w:r>
    </w:p>
    <w:p w14:paraId="43AEDD88" w14:textId="77777777" w:rsidR="009C0EB1" w:rsidRDefault="009C0EB1" w:rsidP="009C0EB1">
      <w:r>
        <w:t>CrossTable(expl$adhd, expl$y5_clingsadults)</w:t>
      </w:r>
    </w:p>
    <w:p w14:paraId="26757F87" w14:textId="77777777" w:rsidR="009C0EB1" w:rsidRDefault="009C0EB1" w:rsidP="009C0EB1">
      <w:r>
        <w:t>CrossTable(expl$adhd, expl$y5_disobedient)</w:t>
      </w:r>
    </w:p>
    <w:p w14:paraId="04AA1EB6" w14:textId="77777777" w:rsidR="009C0EB1" w:rsidRDefault="009C0EB1" w:rsidP="009C0EB1">
      <w:r>
        <w:t>CrossTable(expl$adhd, expl$y5_dontgetalongotherchldrn)</w:t>
      </w:r>
    </w:p>
    <w:p w14:paraId="0D68D63B" w14:textId="77777777" w:rsidR="009C0EB1" w:rsidRDefault="009C0EB1" w:rsidP="009C0EB1">
      <w:r>
        <w:t>CrossTable(expl$adhd, expl$y5_noguilt)</w:t>
      </w:r>
    </w:p>
    <w:p w14:paraId="09EF4C0F" w14:textId="77777777" w:rsidR="009C0EB1" w:rsidRDefault="009C0EB1" w:rsidP="009C0EB1">
      <w:r>
        <w:t>CrossTable(expl$adhd, expl$y5_troublefallingasleep)</w:t>
      </w:r>
    </w:p>
    <w:p w14:paraId="3C459EE3" w14:textId="77777777" w:rsidR="009C0EB1" w:rsidRDefault="009C0EB1" w:rsidP="009C0EB1">
      <w:r>
        <w:t>CrossTable(expl$adhd, expl$y5_nervous)</w:t>
      </w:r>
    </w:p>
    <w:p w14:paraId="55ED3039" w14:textId="77777777" w:rsidR="009C0EB1" w:rsidRDefault="009C0EB1" w:rsidP="009C0EB1">
      <w:r>
        <w:t>CrossTable(expl$adhd, expl$y5_stubborn)</w:t>
      </w:r>
    </w:p>
    <w:p w14:paraId="075FD8AC" w14:textId="77777777" w:rsidR="009C0EB1" w:rsidRDefault="009C0EB1" w:rsidP="009C0EB1">
      <w:r>
        <w:t>CrossTable(expl$adhd, expl$y5_suddenmoodswings)</w:t>
      </w:r>
    </w:p>
    <w:p w14:paraId="0307E96C" w14:textId="77777777" w:rsidR="009C0EB1" w:rsidRDefault="009C0EB1" w:rsidP="009C0EB1">
      <w:r>
        <w:t>CrossTable(expl$adhd, expl$y5_tempertantrums)</w:t>
      </w:r>
    </w:p>
    <w:p w14:paraId="61928AC8" w14:textId="77777777" w:rsidR="009C0EB1" w:rsidRDefault="009C0EB1" w:rsidP="009C0EB1">
      <w:r>
        <w:t>CrossTable(expl$adhd, expl$y5_anxious)</w:t>
      </w:r>
    </w:p>
    <w:p w14:paraId="4DE2FD7D" w14:textId="77777777" w:rsidR="009C0EB1" w:rsidRDefault="009C0EB1" w:rsidP="009C0EB1">
      <w:r>
        <w:t>CrossTable(expl$adhd, expl$y5_wantsalotattention)</w:t>
      </w:r>
    </w:p>
    <w:p w14:paraId="1823854C" w14:textId="77777777" w:rsidR="009C0EB1" w:rsidRDefault="009C0EB1" w:rsidP="009C0EB1">
      <w:r>
        <w:t>CrossTable(expl$adhd, expl$y5_actstooyoungforage)</w:t>
      </w:r>
    </w:p>
    <w:p w14:paraId="25BD62C4" w14:textId="77777777" w:rsidR="009C0EB1" w:rsidRDefault="009C0EB1" w:rsidP="009C0EB1"/>
    <w:p w14:paraId="6D82CED8" w14:textId="77777777" w:rsidR="009C0EB1" w:rsidRDefault="009C0EB1" w:rsidP="009C0EB1">
      <w:r>
        <w:t>ry5_mdoc_lowpositiveaffect&lt;-glm(adhd~male+y5_mdoc_lowpositiveaffect, data=expl, family="binomial")</w:t>
      </w:r>
    </w:p>
    <w:p w14:paraId="4E4625E9" w14:textId="77777777" w:rsidR="009C0EB1" w:rsidRDefault="009C0EB1" w:rsidP="009C0EB1">
      <w:r>
        <w:t>ry5_mdoc_highnegativeaffect&lt;-glm(adhd~male+y5_mdoc_highnegativeaffect, data=expl, family="binomial")</w:t>
      </w:r>
    </w:p>
    <w:p w14:paraId="742935C8" w14:textId="77777777" w:rsidR="009C0EB1" w:rsidRDefault="009C0EB1" w:rsidP="009C0EB1">
      <w:r>
        <w:t>ry5_mdoc_detached&lt;-glm(adhd~male+y5_mdoc_detached, data=expl, family="binomial")</w:t>
      </w:r>
    </w:p>
    <w:p w14:paraId="6C012733" w14:textId="77777777" w:rsidR="009C0EB1" w:rsidRDefault="009C0EB1" w:rsidP="009C0EB1">
      <w:r>
        <w:t>ry5_mdoc_notverbal&lt;-glm(adhd~male+y5_mdoc_notverbal, data=expl, family="binomial")</w:t>
      </w:r>
    </w:p>
    <w:p w14:paraId="0349BEF3" w14:textId="77777777" w:rsidR="009C0EB1" w:rsidRDefault="009C0EB1" w:rsidP="009C0EB1"/>
    <w:p w14:paraId="3F2F27A6" w14:textId="77777777" w:rsidR="009C0EB1" w:rsidRDefault="009C0EB1" w:rsidP="009C0EB1">
      <w:r>
        <w:t>summary(ry5_mdoc_lowpositiveaffect) #*</w:t>
      </w:r>
    </w:p>
    <w:p w14:paraId="0F10EE11" w14:textId="77777777" w:rsidR="009C0EB1" w:rsidRDefault="009C0EB1" w:rsidP="009C0EB1">
      <w:r>
        <w:t>summary(ry5_mdoc_highnegativeaffect) #**</w:t>
      </w:r>
    </w:p>
    <w:p w14:paraId="1789B5BB" w14:textId="77777777" w:rsidR="009C0EB1" w:rsidRDefault="009C0EB1" w:rsidP="009C0EB1">
      <w:r>
        <w:t>summary(ry5_mdoc_detached)</w:t>
      </w:r>
    </w:p>
    <w:p w14:paraId="190D7937" w14:textId="77777777" w:rsidR="009C0EB1" w:rsidRDefault="009C0EB1" w:rsidP="009C0EB1">
      <w:r>
        <w:t>summary(ry5_mdoc_notverbal)</w:t>
      </w:r>
    </w:p>
    <w:p w14:paraId="34EFE1E3" w14:textId="77777777" w:rsidR="009C0EB1" w:rsidRDefault="009C0EB1" w:rsidP="009C0EB1"/>
    <w:p w14:paraId="71B99010" w14:textId="77777777" w:rsidR="009C0EB1" w:rsidRDefault="009C0EB1" w:rsidP="009C0EB1">
      <w:r>
        <w:t>CrossTable(expl$adhd, expl$y5_mdoc_highnegativeaffect)</w:t>
      </w:r>
    </w:p>
    <w:p w14:paraId="76D8A467" w14:textId="77777777" w:rsidR="009C0EB1" w:rsidRDefault="009C0EB1" w:rsidP="009C0EB1"/>
    <w:p w14:paraId="70280784" w14:textId="77777777" w:rsidR="009C0EB1" w:rsidRDefault="009C0EB1" w:rsidP="009C0EB1"/>
    <w:p w14:paraId="4AB535C9" w14:textId="77777777" w:rsidR="009C0EB1" w:rsidRDefault="009C0EB1" w:rsidP="009C0EB1">
      <w:r>
        <w:t>### Examine accuracy</w:t>
      </w:r>
    </w:p>
    <w:p w14:paraId="24DD29FA" w14:textId="77777777" w:rsidR="009C0EB1" w:rsidRDefault="009C0EB1" w:rsidP="009C0EB1">
      <w:r>
        <w:t># First 11 variables</w:t>
      </w:r>
    </w:p>
    <w:p w14:paraId="53A01A03" w14:textId="77777777" w:rsidR="009C0EB1" w:rsidRDefault="009C0EB1" w:rsidP="009C0EB1">
      <w:r>
        <w:lastRenderedPageBreak/>
        <w:t>data.rose &lt;- ROSE(adhd ~ y5_argues+y5_confused+y5_cruelothers+y5_daydreams+y5_destroyownthings+y5_disobedienthome+y5_disobedientschool+</w:t>
      </w:r>
    </w:p>
    <w:p w14:paraId="4012B5CA" w14:textId="77777777" w:rsidR="009C0EB1" w:rsidRDefault="009C0EB1" w:rsidP="009C0EB1">
      <w:r>
        <w:t xml:space="preserve">                     y5_accidentprone+y5_getintofights+y5_impulsive+y5_preferolderkids,</w:t>
      </w:r>
    </w:p>
    <w:p w14:paraId="28D4D1EA" w14:textId="77777777" w:rsidR="009C0EB1" w:rsidRDefault="009C0EB1" w:rsidP="009C0EB1">
      <w:r>
        <w:t xml:space="preserve">                   data = expl, seed = 1)$data</w:t>
      </w:r>
    </w:p>
    <w:p w14:paraId="0785B515" w14:textId="77777777" w:rsidR="009C0EB1" w:rsidRDefault="009C0EB1" w:rsidP="009C0EB1"/>
    <w:p w14:paraId="2F80AD83" w14:textId="77777777" w:rsidR="009C0EB1" w:rsidRDefault="009C0EB1" w:rsidP="009C0EB1"/>
    <w:p w14:paraId="768D4DFB" w14:textId="77777777" w:rsidR="009C0EB1" w:rsidRDefault="009C0EB1" w:rsidP="009C0EB1">
      <w:r>
        <w:t>lowbwt.bglm &lt;- data.rose[, c("y5_argues","y5_confused","y5_cruelothers","y5_daydreams","y5_destroyownthings","y5_disobedienthome","y5_disobedientschool",</w:t>
      </w:r>
    </w:p>
    <w:p w14:paraId="25F59CC2" w14:textId="77777777" w:rsidR="009C0EB1" w:rsidRDefault="009C0EB1" w:rsidP="009C0EB1">
      <w:r>
        <w:t xml:space="preserve">                     "y5_accidentprone","y5_getintofights","y5_impulsive","y5_preferolderkids","adhd")]</w:t>
      </w:r>
    </w:p>
    <w:p w14:paraId="5A8B7AA5" w14:textId="77777777" w:rsidR="009C0EB1" w:rsidRDefault="009C0EB1" w:rsidP="009C0EB1">
      <w:r>
        <w:t>names(lowbwt.bglm)[names(lowbwt.bglm) == "adhd"] &lt;- "y"</w:t>
      </w:r>
    </w:p>
    <w:p w14:paraId="33ECE050" w14:textId="77777777" w:rsidR="009C0EB1" w:rsidRDefault="009C0EB1" w:rsidP="009C0EB1">
      <w:r>
        <w:t>lowbwt.bglm &lt;- as.data.frame(lowbwt.bglm)</w:t>
      </w:r>
    </w:p>
    <w:p w14:paraId="216624C5" w14:textId="77777777" w:rsidR="009C0EB1" w:rsidRDefault="009C0EB1" w:rsidP="009C0EB1"/>
    <w:p w14:paraId="669D6CE2" w14:textId="77777777" w:rsidR="009C0EB1" w:rsidRDefault="009C0EB1" w:rsidP="009C0EB1">
      <w:r>
        <w:t>best.logit &lt;- bestglm(lowbwt.bglm,</w:t>
      </w:r>
    </w:p>
    <w:p w14:paraId="406719B4" w14:textId="77777777" w:rsidR="009C0EB1" w:rsidRDefault="009C0EB1" w:rsidP="009C0EB1">
      <w:r>
        <w:t xml:space="preserve">                      IC = "AIC",               </w:t>
      </w:r>
    </w:p>
    <w:p w14:paraId="4E51F50B" w14:textId="77777777" w:rsidR="009C0EB1" w:rsidRDefault="009C0EB1" w:rsidP="009C0EB1">
      <w:r>
        <w:t xml:space="preserve">                      family=binomial,</w:t>
      </w:r>
    </w:p>
    <w:p w14:paraId="39327AFE" w14:textId="77777777" w:rsidR="009C0EB1" w:rsidRDefault="009C0EB1" w:rsidP="009C0EB1">
      <w:r>
        <w:t xml:space="preserve">                      method = "exhaustive")</w:t>
      </w:r>
    </w:p>
    <w:p w14:paraId="60A52D80" w14:textId="77777777" w:rsidR="009C0EB1" w:rsidRDefault="009C0EB1" w:rsidP="009C0EB1"/>
    <w:p w14:paraId="3BCF6F6D" w14:textId="77777777" w:rsidR="009C0EB1" w:rsidRDefault="009C0EB1" w:rsidP="009C0EB1">
      <w:r>
        <w:t>summary(best.logit$BestModel)</w:t>
      </w:r>
    </w:p>
    <w:p w14:paraId="1FF27FF7" w14:textId="77777777" w:rsidR="009C0EB1" w:rsidRDefault="009C0EB1" w:rsidP="009C0EB1"/>
    <w:p w14:paraId="3523F8A1" w14:textId="77777777" w:rsidR="009C0EB1" w:rsidRDefault="009C0EB1" w:rsidP="009C0EB1">
      <w:r>
        <w:t xml:space="preserve">#y5_argues             0.19984    0.09526   2.098 0.035925 *  </w:t>
      </w:r>
    </w:p>
    <w:p w14:paraId="4006006B" w14:textId="77777777" w:rsidR="009C0EB1" w:rsidRDefault="009C0EB1" w:rsidP="009C0EB1">
      <w:r>
        <w:t xml:space="preserve">#y5_confused           0.98273    0.40368   2.434 0.014916 *  </w:t>
      </w:r>
    </w:p>
    <w:p w14:paraId="414AF119" w14:textId="77777777" w:rsidR="009C0EB1" w:rsidRDefault="009C0EB1" w:rsidP="009C0EB1">
      <w:r>
        <w:t xml:space="preserve">#y5_destroyownthings   0.46351    0.15204   3.049 0.002300 ** </w:t>
      </w:r>
    </w:p>
    <w:p w14:paraId="731018F5" w14:textId="77777777" w:rsidR="009C0EB1" w:rsidRDefault="009C0EB1" w:rsidP="009C0EB1">
      <w:r>
        <w:t>#y5_disobedientschool  0.69578    0.20409   3.409 0.000652 ***</w:t>
      </w:r>
    </w:p>
    <w:p w14:paraId="4B9A56C7" w14:textId="77777777" w:rsidR="009C0EB1" w:rsidRDefault="009C0EB1" w:rsidP="009C0EB1">
      <w:r>
        <w:t xml:space="preserve">#y5_getintofights      0.45691    0.27930   1.636 0.101863    </w:t>
      </w:r>
    </w:p>
    <w:p w14:paraId="7B000028" w14:textId="77777777" w:rsidR="009C0EB1" w:rsidRDefault="009C0EB1" w:rsidP="009C0EB1">
      <w:r>
        <w:t xml:space="preserve">#y5_impulsive          0.49135    0.15761   3.117 0.001824 ** </w:t>
      </w:r>
    </w:p>
    <w:p w14:paraId="4A130600" w14:textId="77777777" w:rsidR="009C0EB1" w:rsidRDefault="009C0EB1" w:rsidP="009C0EB1">
      <w:r>
        <w:t>#y5_preferolderkids    0.33460    0.09976   3.354 0.000796 ***</w:t>
      </w:r>
    </w:p>
    <w:p w14:paraId="56DA176C" w14:textId="77777777" w:rsidR="009C0EB1" w:rsidRDefault="009C0EB1" w:rsidP="009C0EB1"/>
    <w:p w14:paraId="07C179E2" w14:textId="77777777" w:rsidR="009C0EB1" w:rsidRDefault="009C0EB1" w:rsidP="009C0EB1">
      <w:r>
        <w:t># Examine accuracy in non-imputed holdout sample</w:t>
      </w:r>
    </w:p>
    <w:p w14:paraId="246D78F1" w14:textId="77777777" w:rsidR="009C0EB1" w:rsidRDefault="009C0EB1" w:rsidP="009C0EB1">
      <w:r>
        <w:t>glm_probs &lt;- data.frame(probs = predict(best.logit$BestModel, newdata = holdout,type="response"))</w:t>
      </w:r>
    </w:p>
    <w:p w14:paraId="16C584FA" w14:textId="77777777" w:rsidR="009C0EB1" w:rsidRDefault="009C0EB1" w:rsidP="009C0EB1">
      <w:r>
        <w:t>glm_pred &lt;- glm_probs %&gt;% mutate(pred = ifelse(probs&gt;.5, "1", "0"))</w:t>
      </w:r>
    </w:p>
    <w:p w14:paraId="328B32FA" w14:textId="77777777" w:rsidR="009C0EB1" w:rsidRDefault="009C0EB1" w:rsidP="009C0EB1">
      <w:r>
        <w:t>glm_pred &lt;- cbind(holdout, glm_pred)</w:t>
      </w:r>
    </w:p>
    <w:p w14:paraId="212F7797" w14:textId="77777777" w:rsidR="009C0EB1" w:rsidRDefault="009C0EB1" w:rsidP="009C0EB1">
      <w:r>
        <w:t>glm_pred %&gt;% count(pred, adhd) %&gt;% spread(adhd, n, fill = 0)</w:t>
      </w:r>
    </w:p>
    <w:p w14:paraId="350B9C5F" w14:textId="77777777" w:rsidR="009C0EB1" w:rsidRDefault="009C0EB1" w:rsidP="009C0EB1"/>
    <w:p w14:paraId="197AAB0D" w14:textId="77777777" w:rsidR="009C0EB1" w:rsidRDefault="009C0EB1" w:rsidP="009C0EB1">
      <w:r>
        <w:t>#  pred   0  1</w:t>
      </w:r>
    </w:p>
    <w:p w14:paraId="1200D097" w14:textId="77777777" w:rsidR="009C0EB1" w:rsidRDefault="009C0EB1" w:rsidP="009C0EB1">
      <w:r>
        <w:t>#1    0 328 62</w:t>
      </w:r>
    </w:p>
    <w:p w14:paraId="444EF38B" w14:textId="77777777" w:rsidR="009C0EB1" w:rsidRDefault="009C0EB1" w:rsidP="009C0EB1">
      <w:r>
        <w:t>#2    1 108 26</w:t>
      </w:r>
    </w:p>
    <w:p w14:paraId="23E1E84D" w14:textId="77777777" w:rsidR="009C0EB1" w:rsidRDefault="009C0EB1" w:rsidP="009C0EB1">
      <w:r>
        <w:t>#3 &lt;NA&gt; 163 28</w:t>
      </w:r>
    </w:p>
    <w:p w14:paraId="2C998C6B" w14:textId="77777777" w:rsidR="009C0EB1" w:rsidRDefault="009C0EB1" w:rsidP="009C0EB1">
      <w:r>
        <w:t>#Sensitivity</w:t>
      </w:r>
    </w:p>
    <w:p w14:paraId="19ACB26D" w14:textId="77777777" w:rsidR="009C0EB1" w:rsidRDefault="009C0EB1" w:rsidP="009C0EB1">
      <w:r>
        <w:t>26/(26+62)*100 # 29.5%</w:t>
      </w:r>
    </w:p>
    <w:p w14:paraId="1145B300" w14:textId="77777777" w:rsidR="009C0EB1" w:rsidRDefault="009C0EB1" w:rsidP="009C0EB1">
      <w:r>
        <w:t>#PPV</w:t>
      </w:r>
    </w:p>
    <w:p w14:paraId="39F0D1B4" w14:textId="77777777" w:rsidR="009C0EB1" w:rsidRDefault="009C0EB1" w:rsidP="009C0EB1">
      <w:r>
        <w:t>26/(108+26)*100 # 19.4%</w:t>
      </w:r>
    </w:p>
    <w:p w14:paraId="66A9C3E6" w14:textId="77777777" w:rsidR="009C0EB1" w:rsidRDefault="009C0EB1" w:rsidP="009C0EB1"/>
    <w:p w14:paraId="19CD42C5" w14:textId="77777777" w:rsidR="009C0EB1" w:rsidRDefault="009C0EB1" w:rsidP="009C0EB1"/>
    <w:p w14:paraId="72874ED6" w14:textId="77777777" w:rsidR="009C0EB1" w:rsidRDefault="009C0EB1" w:rsidP="009C0EB1"/>
    <w:p w14:paraId="4BE86EB0" w14:textId="77777777" w:rsidR="009C0EB1" w:rsidRDefault="009C0EB1" w:rsidP="009C0EB1">
      <w:r>
        <w:t># Next 11 variables</w:t>
      </w:r>
    </w:p>
    <w:p w14:paraId="2EEB3506" w14:textId="77777777" w:rsidR="009C0EB1" w:rsidRDefault="009C0EB1" w:rsidP="009C0EB1">
      <w:r>
        <w:t>data.rose &lt;- ROSE(adhd ~ y5_screamsalot+y5_setsfires+y5_clownsaround+y5_talkstoomuch+</w:t>
      </w:r>
    </w:p>
    <w:p w14:paraId="105DEDEA" w14:textId="77777777" w:rsidR="009C0EB1" w:rsidRDefault="009C0EB1" w:rsidP="009C0EB1">
      <w:r>
        <w:t xml:space="preserve">                     y5_unusuallyloud+y5_cantconcentrate+y5_cantsitstill+y5_clingsadults+y5_disobedient+y5_dontgetalongotherchldrn+y5_noguilt,</w:t>
      </w:r>
    </w:p>
    <w:p w14:paraId="7E7CEF76" w14:textId="77777777" w:rsidR="009C0EB1" w:rsidRDefault="009C0EB1" w:rsidP="009C0EB1">
      <w:r>
        <w:t xml:space="preserve">                   data = expl, seed = 1)$data</w:t>
      </w:r>
    </w:p>
    <w:p w14:paraId="19FB90AF" w14:textId="77777777" w:rsidR="009C0EB1" w:rsidRDefault="009C0EB1" w:rsidP="009C0EB1"/>
    <w:p w14:paraId="62EA4524" w14:textId="77777777" w:rsidR="009C0EB1" w:rsidRDefault="009C0EB1" w:rsidP="009C0EB1"/>
    <w:p w14:paraId="506B5F6D" w14:textId="77777777" w:rsidR="009C0EB1" w:rsidRDefault="009C0EB1" w:rsidP="009C0EB1">
      <w:r>
        <w:t>lowbwt.bglm &lt;- data.rose[, c("y5_screamsalot","y5_setsfires","y5_clownsaround","y5_talkstoomuch",</w:t>
      </w:r>
    </w:p>
    <w:p w14:paraId="4238C146" w14:textId="77777777" w:rsidR="009C0EB1" w:rsidRDefault="009C0EB1" w:rsidP="009C0EB1">
      <w:r>
        <w:t xml:space="preserve">                     "y5_unusuallyloud","y5_cantconcentrate","y5_cantsitstill","y5_clingsadults","y5_disobedient",</w:t>
      </w:r>
    </w:p>
    <w:p w14:paraId="165B6AC1" w14:textId="77777777" w:rsidR="009C0EB1" w:rsidRDefault="009C0EB1" w:rsidP="009C0EB1">
      <w:r>
        <w:t xml:space="preserve">                     "y5_dontgetalongotherchldrn","y5_noguilt","adhd")]</w:t>
      </w:r>
    </w:p>
    <w:p w14:paraId="4C1B3D2A" w14:textId="77777777" w:rsidR="009C0EB1" w:rsidRDefault="009C0EB1" w:rsidP="009C0EB1">
      <w:r>
        <w:t>names(lowbwt.bglm)[names(lowbwt.bglm) == "adhd"] &lt;- "y"</w:t>
      </w:r>
    </w:p>
    <w:p w14:paraId="4C063FEF" w14:textId="77777777" w:rsidR="009C0EB1" w:rsidRDefault="009C0EB1" w:rsidP="009C0EB1">
      <w:r>
        <w:t>lowbwt.bglm &lt;- as.data.frame(lowbwt.bglm)</w:t>
      </w:r>
    </w:p>
    <w:p w14:paraId="26CF9F33" w14:textId="77777777" w:rsidR="009C0EB1" w:rsidRDefault="009C0EB1" w:rsidP="009C0EB1"/>
    <w:p w14:paraId="061B262C" w14:textId="77777777" w:rsidR="009C0EB1" w:rsidRDefault="009C0EB1" w:rsidP="009C0EB1">
      <w:r>
        <w:t>best.logit &lt;- bestglm(lowbwt.bglm,</w:t>
      </w:r>
    </w:p>
    <w:p w14:paraId="5A9413C4" w14:textId="77777777" w:rsidR="009C0EB1" w:rsidRDefault="009C0EB1" w:rsidP="009C0EB1">
      <w:r>
        <w:t xml:space="preserve">                      IC = "AIC",               </w:t>
      </w:r>
    </w:p>
    <w:p w14:paraId="7DC71F5D" w14:textId="77777777" w:rsidR="009C0EB1" w:rsidRDefault="009C0EB1" w:rsidP="009C0EB1">
      <w:r>
        <w:t xml:space="preserve">                      family=binomial,</w:t>
      </w:r>
    </w:p>
    <w:p w14:paraId="5B0B38D5" w14:textId="77777777" w:rsidR="009C0EB1" w:rsidRDefault="009C0EB1" w:rsidP="009C0EB1">
      <w:r>
        <w:t xml:space="preserve">                      method = "exhaustive")</w:t>
      </w:r>
    </w:p>
    <w:p w14:paraId="58901B91" w14:textId="77777777" w:rsidR="009C0EB1" w:rsidRDefault="009C0EB1" w:rsidP="009C0EB1"/>
    <w:p w14:paraId="2B7E81DD" w14:textId="77777777" w:rsidR="009C0EB1" w:rsidRDefault="009C0EB1" w:rsidP="009C0EB1">
      <w:r>
        <w:t>summary(best.logit$BestModel)</w:t>
      </w:r>
    </w:p>
    <w:p w14:paraId="2F48BC40" w14:textId="77777777" w:rsidR="009C0EB1" w:rsidRDefault="009C0EB1" w:rsidP="009C0EB1"/>
    <w:p w14:paraId="146AA93C" w14:textId="77777777" w:rsidR="009C0EB1" w:rsidRDefault="009C0EB1" w:rsidP="009C0EB1">
      <w:r>
        <w:t xml:space="preserve">#y5_screamsalot              0.37088    0.14575   2.545 0.010939 *  </w:t>
      </w:r>
    </w:p>
    <w:p w14:paraId="5AEB2F4C" w14:textId="77777777" w:rsidR="009C0EB1" w:rsidRDefault="009C0EB1" w:rsidP="009C0EB1">
      <w:r>
        <w:t>#y5_clownsaround             0.34710    0.10298   3.371 0.000750 ***</w:t>
      </w:r>
    </w:p>
    <w:p w14:paraId="0B8261E9" w14:textId="77777777" w:rsidR="009C0EB1" w:rsidRDefault="009C0EB1" w:rsidP="009C0EB1">
      <w:r>
        <w:t xml:space="preserve">#y5_talkstoomuch             0.15974    0.08933   1.788 0.073737 .  </w:t>
      </w:r>
    </w:p>
    <w:p w14:paraId="23F2DF51" w14:textId="77777777" w:rsidR="009C0EB1" w:rsidRDefault="009C0EB1" w:rsidP="009C0EB1">
      <w:r>
        <w:t xml:space="preserve">#y5_unusuallyloud            0.18282    0.11988   1.525 0.127246    </w:t>
      </w:r>
    </w:p>
    <w:p w14:paraId="376DFEB1" w14:textId="77777777" w:rsidR="009C0EB1" w:rsidRDefault="009C0EB1" w:rsidP="009C0EB1">
      <w:r>
        <w:t>#y5_cantconcentrate          0.51982    0.15149   3.431 0.000600 ***</w:t>
      </w:r>
    </w:p>
    <w:p w14:paraId="11D0A518" w14:textId="77777777" w:rsidR="009C0EB1" w:rsidRDefault="009C0EB1" w:rsidP="009C0EB1">
      <w:r>
        <w:t>#y5_cantsitstill             0.61161    0.11419   5.356 8.51e-08 ***</w:t>
      </w:r>
    </w:p>
    <w:p w14:paraId="0C5A4690" w14:textId="77777777" w:rsidR="009C0EB1" w:rsidRDefault="009C0EB1" w:rsidP="009C0EB1">
      <w:r>
        <w:t>#y5_dontgetalongotherchldrn  0.82928    0.24138   3.436 0.000591 ***</w:t>
      </w:r>
    </w:p>
    <w:p w14:paraId="7E51C8AB" w14:textId="77777777" w:rsidR="009C0EB1" w:rsidRDefault="009C0EB1" w:rsidP="009C0EB1">
      <w:r>
        <w:t>#y5_noguilt                  0.27518    0.14392   1.912 0.055866 .</w:t>
      </w:r>
    </w:p>
    <w:p w14:paraId="228C3777" w14:textId="77777777" w:rsidR="009C0EB1" w:rsidRDefault="009C0EB1" w:rsidP="009C0EB1"/>
    <w:p w14:paraId="7838A712" w14:textId="77777777" w:rsidR="009C0EB1" w:rsidRDefault="009C0EB1" w:rsidP="009C0EB1"/>
    <w:p w14:paraId="306E4B63" w14:textId="77777777" w:rsidR="009C0EB1" w:rsidRDefault="009C0EB1" w:rsidP="009C0EB1">
      <w:r>
        <w:t># Examine accuracy in non-imputed holdout sample</w:t>
      </w:r>
    </w:p>
    <w:p w14:paraId="124ED388" w14:textId="77777777" w:rsidR="009C0EB1" w:rsidRDefault="009C0EB1" w:rsidP="009C0EB1">
      <w:r>
        <w:t>glm_probs &lt;- data.frame(probs = predict(best.logit$BestModel, newdata = holdout,type="response"))</w:t>
      </w:r>
    </w:p>
    <w:p w14:paraId="7515D594" w14:textId="77777777" w:rsidR="009C0EB1" w:rsidRDefault="009C0EB1" w:rsidP="009C0EB1">
      <w:r>
        <w:t>glm_pred &lt;- glm_probs %&gt;% mutate(pred = ifelse(probs&gt;.5, "1", "0"))</w:t>
      </w:r>
    </w:p>
    <w:p w14:paraId="61AF926A" w14:textId="77777777" w:rsidR="009C0EB1" w:rsidRDefault="009C0EB1" w:rsidP="009C0EB1">
      <w:r>
        <w:t>glm_pred &lt;- cbind(holdout, glm_pred)</w:t>
      </w:r>
    </w:p>
    <w:p w14:paraId="2790CBE5" w14:textId="77777777" w:rsidR="009C0EB1" w:rsidRDefault="009C0EB1" w:rsidP="009C0EB1">
      <w:r>
        <w:t>glm_pred %&gt;% count(pred, adhd) %&gt;% spread(adhd, n, fill = 0)</w:t>
      </w:r>
    </w:p>
    <w:p w14:paraId="78EACC6E" w14:textId="77777777" w:rsidR="009C0EB1" w:rsidRDefault="009C0EB1" w:rsidP="009C0EB1"/>
    <w:p w14:paraId="62B199A9" w14:textId="77777777" w:rsidR="009C0EB1" w:rsidRDefault="009C0EB1" w:rsidP="009C0EB1">
      <w:r>
        <w:t>#  pred   0  1</w:t>
      </w:r>
    </w:p>
    <w:p w14:paraId="5260D26B" w14:textId="77777777" w:rsidR="009C0EB1" w:rsidRDefault="009C0EB1" w:rsidP="009C0EB1">
      <w:r>
        <w:t>#1    0 345 44</w:t>
      </w:r>
    </w:p>
    <w:p w14:paraId="67752D88" w14:textId="77777777" w:rsidR="009C0EB1" w:rsidRDefault="009C0EB1" w:rsidP="009C0EB1">
      <w:r>
        <w:t>#2    1  65 40</w:t>
      </w:r>
    </w:p>
    <w:p w14:paraId="1560B25F" w14:textId="77777777" w:rsidR="009C0EB1" w:rsidRDefault="009C0EB1" w:rsidP="009C0EB1">
      <w:r>
        <w:t>#3 &lt;NA&gt; 189 32</w:t>
      </w:r>
    </w:p>
    <w:p w14:paraId="39A79292" w14:textId="77777777" w:rsidR="009C0EB1" w:rsidRDefault="009C0EB1" w:rsidP="009C0EB1"/>
    <w:p w14:paraId="6CAEBD62" w14:textId="77777777" w:rsidR="009C0EB1" w:rsidRDefault="009C0EB1" w:rsidP="009C0EB1">
      <w:r>
        <w:t>#Sensitivity</w:t>
      </w:r>
    </w:p>
    <w:p w14:paraId="06A44A59" w14:textId="77777777" w:rsidR="009C0EB1" w:rsidRDefault="009C0EB1" w:rsidP="009C0EB1">
      <w:r>
        <w:t>40/(40+44)*100 # 47.6%</w:t>
      </w:r>
    </w:p>
    <w:p w14:paraId="67C4E19E" w14:textId="77777777" w:rsidR="009C0EB1" w:rsidRDefault="009C0EB1" w:rsidP="009C0EB1">
      <w:r>
        <w:t>#PPV</w:t>
      </w:r>
    </w:p>
    <w:p w14:paraId="07104777" w14:textId="77777777" w:rsidR="009C0EB1" w:rsidRDefault="009C0EB1" w:rsidP="009C0EB1">
      <w:r>
        <w:t>40/(65+40)*100 # 38.1%</w:t>
      </w:r>
    </w:p>
    <w:p w14:paraId="16924446" w14:textId="77777777" w:rsidR="009C0EB1" w:rsidRDefault="009C0EB1" w:rsidP="009C0EB1"/>
    <w:p w14:paraId="0451F312" w14:textId="77777777" w:rsidR="009C0EB1" w:rsidRDefault="009C0EB1" w:rsidP="009C0EB1"/>
    <w:p w14:paraId="56E6B182" w14:textId="77777777" w:rsidR="009C0EB1" w:rsidRDefault="009C0EB1" w:rsidP="009C0EB1"/>
    <w:p w14:paraId="6B34BC5D" w14:textId="77777777" w:rsidR="009C0EB1" w:rsidRDefault="009C0EB1" w:rsidP="009C0EB1"/>
    <w:p w14:paraId="612B2A74" w14:textId="77777777" w:rsidR="009C0EB1" w:rsidRDefault="009C0EB1" w:rsidP="009C0EB1"/>
    <w:p w14:paraId="500888EB" w14:textId="77777777" w:rsidR="009C0EB1" w:rsidRDefault="009C0EB1" w:rsidP="009C0EB1"/>
    <w:p w14:paraId="727984F9" w14:textId="77777777" w:rsidR="009C0EB1" w:rsidRDefault="009C0EB1" w:rsidP="009C0EB1">
      <w:r>
        <w:t># Last 9 variables</w:t>
      </w:r>
    </w:p>
    <w:p w14:paraId="3AEF29FC" w14:textId="77777777" w:rsidR="009C0EB1" w:rsidRDefault="009C0EB1" w:rsidP="009C0EB1">
      <w:r>
        <w:t>data.rose &lt;- ROSE(adhd ~ y5_troublefallingasleep+y5_nervous+y5_stubborn+y5_suddenmoodswings+y5_tempertantrums+y5_anxious+</w:t>
      </w:r>
    </w:p>
    <w:p w14:paraId="042A872F" w14:textId="77777777" w:rsidR="009C0EB1" w:rsidRDefault="009C0EB1" w:rsidP="009C0EB1">
      <w:r>
        <w:t xml:space="preserve">                     y5_wantsalotattention+y5_actstooyoungforage+y5_mdoc_highnegativeaffect,</w:t>
      </w:r>
    </w:p>
    <w:p w14:paraId="6E90D95B" w14:textId="77777777" w:rsidR="009C0EB1" w:rsidRDefault="009C0EB1" w:rsidP="009C0EB1">
      <w:r>
        <w:t xml:space="preserve">                   data = expl, seed = 1)$data</w:t>
      </w:r>
    </w:p>
    <w:p w14:paraId="45EF7C9B" w14:textId="77777777" w:rsidR="009C0EB1" w:rsidRDefault="009C0EB1" w:rsidP="009C0EB1"/>
    <w:p w14:paraId="0F8C2C97" w14:textId="77777777" w:rsidR="009C0EB1" w:rsidRDefault="009C0EB1" w:rsidP="009C0EB1"/>
    <w:p w14:paraId="0F974E03" w14:textId="77777777" w:rsidR="009C0EB1" w:rsidRDefault="009C0EB1" w:rsidP="009C0EB1">
      <w:r>
        <w:t>lowbwt.bglm &lt;- data.rose[, c("y5_troublefallingasleep","y5_nervous","y5_stubborn","y5_suddenmoodswings","y5_tempertantrums","y5_anxious",</w:t>
      </w:r>
    </w:p>
    <w:p w14:paraId="3A98828F" w14:textId="77777777" w:rsidR="009C0EB1" w:rsidRDefault="009C0EB1" w:rsidP="009C0EB1">
      <w:r>
        <w:t xml:space="preserve">                     "y5_wantsalotattention","y5_actstooyoungforage","y5_mdoc_highnegativeaffect","adhd")]</w:t>
      </w:r>
    </w:p>
    <w:p w14:paraId="07D58E01" w14:textId="77777777" w:rsidR="009C0EB1" w:rsidRDefault="009C0EB1" w:rsidP="009C0EB1">
      <w:r>
        <w:t>names(lowbwt.bglm)[names(lowbwt.bglm) == "adhd"] &lt;- "y"</w:t>
      </w:r>
    </w:p>
    <w:p w14:paraId="26B57EFA" w14:textId="77777777" w:rsidR="009C0EB1" w:rsidRDefault="009C0EB1" w:rsidP="009C0EB1">
      <w:r>
        <w:t>lowbwt.bglm &lt;- as.data.frame(lowbwt.bglm)</w:t>
      </w:r>
    </w:p>
    <w:p w14:paraId="1BD502A8" w14:textId="77777777" w:rsidR="009C0EB1" w:rsidRDefault="009C0EB1" w:rsidP="009C0EB1"/>
    <w:p w14:paraId="55D3A598" w14:textId="77777777" w:rsidR="009C0EB1" w:rsidRDefault="009C0EB1" w:rsidP="009C0EB1">
      <w:r>
        <w:t>best.logit &lt;- bestglm(lowbwt.bglm,</w:t>
      </w:r>
    </w:p>
    <w:p w14:paraId="3384ABC2" w14:textId="77777777" w:rsidR="009C0EB1" w:rsidRDefault="009C0EB1" w:rsidP="009C0EB1">
      <w:r>
        <w:t xml:space="preserve">                      IC = "AIC",               </w:t>
      </w:r>
    </w:p>
    <w:p w14:paraId="03BE0EC4" w14:textId="77777777" w:rsidR="009C0EB1" w:rsidRDefault="009C0EB1" w:rsidP="009C0EB1">
      <w:r>
        <w:t xml:space="preserve">                      family=binomial,</w:t>
      </w:r>
    </w:p>
    <w:p w14:paraId="2D492E26" w14:textId="77777777" w:rsidR="009C0EB1" w:rsidRDefault="009C0EB1" w:rsidP="009C0EB1">
      <w:r>
        <w:t xml:space="preserve">                      method = "exhaustive")</w:t>
      </w:r>
    </w:p>
    <w:p w14:paraId="6B7C4371" w14:textId="77777777" w:rsidR="009C0EB1" w:rsidRDefault="009C0EB1" w:rsidP="009C0EB1"/>
    <w:p w14:paraId="19342583" w14:textId="77777777" w:rsidR="009C0EB1" w:rsidRDefault="009C0EB1" w:rsidP="009C0EB1">
      <w:r>
        <w:t>summary(best.logit$BestModel)</w:t>
      </w:r>
    </w:p>
    <w:p w14:paraId="008FD5F4" w14:textId="77777777" w:rsidR="009C0EB1" w:rsidRDefault="009C0EB1" w:rsidP="009C0EB1"/>
    <w:p w14:paraId="290FB06F" w14:textId="77777777" w:rsidR="009C0EB1" w:rsidRDefault="009C0EB1" w:rsidP="009C0EB1">
      <w:r>
        <w:t xml:space="preserve">#y5_nervous             1.01416    0.32021   3.167 0.001539 ** </w:t>
      </w:r>
    </w:p>
    <w:p w14:paraId="59F04E0B" w14:textId="77777777" w:rsidR="009C0EB1" w:rsidRDefault="009C0EB1" w:rsidP="009C0EB1">
      <w:r>
        <w:t xml:space="preserve">#y5_stubborn            0.49641    0.16618   2.987 0.002816 ** </w:t>
      </w:r>
    </w:p>
    <w:p w14:paraId="72EED86B" w14:textId="77777777" w:rsidR="009C0EB1" w:rsidRDefault="009C0EB1" w:rsidP="009C0EB1">
      <w:r>
        <w:t xml:space="preserve">#y5_tempertantrums      0.32184    0.15338   2.098 0.035879 *  </w:t>
      </w:r>
    </w:p>
    <w:p w14:paraId="4FF16FEA" w14:textId="77777777" w:rsidR="009C0EB1" w:rsidRDefault="009C0EB1" w:rsidP="009C0EB1">
      <w:r>
        <w:t xml:space="preserve">#y5_anxious            -0.37915    0.22496  -1.685 0.091909 .  </w:t>
      </w:r>
    </w:p>
    <w:p w14:paraId="7C5F4556" w14:textId="77777777" w:rsidR="009C0EB1" w:rsidRDefault="009C0EB1" w:rsidP="009C0EB1">
      <w:r>
        <w:t>#y5_wantsalotattention  0.47065    0.10454   4.502 6.72e-06 ***</w:t>
      </w:r>
    </w:p>
    <w:p w14:paraId="6DF3F292" w14:textId="77777777" w:rsidR="009C0EB1" w:rsidRDefault="009C0EB1" w:rsidP="009C0EB1">
      <w:r>
        <w:t>#y5_actstooyoungforage  1.29721    0.33768   3.842 0.000122 ***</w:t>
      </w:r>
    </w:p>
    <w:p w14:paraId="42ADAE78" w14:textId="77777777" w:rsidR="009C0EB1" w:rsidRDefault="009C0EB1" w:rsidP="009C0EB1">
      <w:r>
        <w:t xml:space="preserve">  </w:t>
      </w:r>
    </w:p>
    <w:p w14:paraId="1C0B0CEF" w14:textId="77777777" w:rsidR="009C0EB1" w:rsidRDefault="009C0EB1" w:rsidP="009C0EB1">
      <w:r>
        <w:t># Examine accuracy in non-imputed holdout sample</w:t>
      </w:r>
    </w:p>
    <w:p w14:paraId="6EFBF068" w14:textId="77777777" w:rsidR="009C0EB1" w:rsidRDefault="009C0EB1" w:rsidP="009C0EB1">
      <w:r>
        <w:t>glm_probs &lt;- data.frame(probs = predict(best.logit$BestModel, newdata = holdout,type="response"))</w:t>
      </w:r>
    </w:p>
    <w:p w14:paraId="5242BFD7" w14:textId="77777777" w:rsidR="009C0EB1" w:rsidRDefault="009C0EB1" w:rsidP="009C0EB1">
      <w:r>
        <w:t>glm_pred &lt;- glm_probs %&gt;% mutate(pred = ifelse(probs&gt;.5, "1", "0"))</w:t>
      </w:r>
    </w:p>
    <w:p w14:paraId="65C670E5" w14:textId="77777777" w:rsidR="009C0EB1" w:rsidRDefault="009C0EB1" w:rsidP="009C0EB1">
      <w:r>
        <w:t>glm_pred &lt;- cbind(holdout, glm_pred)</w:t>
      </w:r>
    </w:p>
    <w:p w14:paraId="08E60093" w14:textId="77777777" w:rsidR="009C0EB1" w:rsidRDefault="009C0EB1" w:rsidP="009C0EB1">
      <w:r>
        <w:t>glm_pred %&gt;% count(pred, adhd) %&gt;% spread(adhd, n, fill = 0)</w:t>
      </w:r>
    </w:p>
    <w:p w14:paraId="7AB0B2C8" w14:textId="77777777" w:rsidR="009C0EB1" w:rsidRDefault="009C0EB1" w:rsidP="009C0EB1"/>
    <w:p w14:paraId="67C7A960" w14:textId="77777777" w:rsidR="009C0EB1" w:rsidRDefault="009C0EB1" w:rsidP="009C0EB1">
      <w:r>
        <w:t>#  pred   0  1</w:t>
      </w:r>
    </w:p>
    <w:p w14:paraId="71B9B87D" w14:textId="77777777" w:rsidR="009C0EB1" w:rsidRDefault="009C0EB1" w:rsidP="009C0EB1">
      <w:r>
        <w:t>#1    0 362 49</w:t>
      </w:r>
    </w:p>
    <w:p w14:paraId="7CE793D5" w14:textId="77777777" w:rsidR="009C0EB1" w:rsidRDefault="009C0EB1" w:rsidP="009C0EB1">
      <w:r>
        <w:t>#2    1 123 42</w:t>
      </w:r>
    </w:p>
    <w:p w14:paraId="5B1F5F78" w14:textId="77777777" w:rsidR="009C0EB1" w:rsidRDefault="009C0EB1" w:rsidP="009C0EB1">
      <w:r>
        <w:t>#3 &lt;NA&gt; 114 25</w:t>
      </w:r>
    </w:p>
    <w:p w14:paraId="5D9E59A1" w14:textId="77777777" w:rsidR="009C0EB1" w:rsidRDefault="009C0EB1" w:rsidP="009C0EB1"/>
    <w:p w14:paraId="1EE169EE" w14:textId="77777777" w:rsidR="009C0EB1" w:rsidRDefault="009C0EB1" w:rsidP="009C0EB1">
      <w:r>
        <w:t>#Sensitivity</w:t>
      </w:r>
    </w:p>
    <w:p w14:paraId="48A98D47" w14:textId="77777777" w:rsidR="009C0EB1" w:rsidRDefault="009C0EB1" w:rsidP="009C0EB1">
      <w:r>
        <w:t>42/(42+49)*100 # 46.2%</w:t>
      </w:r>
    </w:p>
    <w:p w14:paraId="2B9DB104" w14:textId="77777777" w:rsidR="009C0EB1" w:rsidRDefault="009C0EB1" w:rsidP="009C0EB1">
      <w:r>
        <w:t>#PPV</w:t>
      </w:r>
    </w:p>
    <w:p w14:paraId="5B9CA039" w14:textId="77777777" w:rsidR="009C0EB1" w:rsidRDefault="009C0EB1" w:rsidP="009C0EB1">
      <w:r>
        <w:t>42/(123+42)*100 # 25.5%</w:t>
      </w:r>
    </w:p>
    <w:p w14:paraId="22BB8646" w14:textId="77777777" w:rsidR="009C0EB1" w:rsidRDefault="009C0EB1" w:rsidP="009C0EB1"/>
    <w:p w14:paraId="0F1ADD8F" w14:textId="77777777" w:rsidR="009C0EB1" w:rsidRDefault="009C0EB1" w:rsidP="009C0EB1"/>
    <w:p w14:paraId="14B27E49" w14:textId="77777777" w:rsidR="009C0EB1" w:rsidRDefault="009C0EB1" w:rsidP="009C0EB1">
      <w:r>
        <w:t>### Full model</w:t>
      </w:r>
    </w:p>
    <w:p w14:paraId="1EA36700" w14:textId="77777777" w:rsidR="009C0EB1" w:rsidRDefault="009C0EB1" w:rsidP="009C0EB1"/>
    <w:p w14:paraId="7DB3327A" w14:textId="77777777" w:rsidR="009C0EB1" w:rsidRDefault="009C0EB1" w:rsidP="009C0EB1">
      <w:r>
        <w:t>data.rose &lt;- ROSE(adhd ~ y5_destroyownthings+y5_disobedientschool+y5_impulsive+y5_preferolderkids+y5_clownsaround+y5_cantconcentrate+</w:t>
      </w:r>
    </w:p>
    <w:p w14:paraId="5EA47D76" w14:textId="77777777" w:rsidR="009C0EB1" w:rsidRDefault="009C0EB1" w:rsidP="009C0EB1">
      <w:r>
        <w:t xml:space="preserve">                    y5_cantsitstill+y5_dontgetalongotherchldrn+</w:t>
      </w:r>
    </w:p>
    <w:p w14:paraId="676DFD8B" w14:textId="77777777" w:rsidR="009C0EB1" w:rsidRDefault="009C0EB1" w:rsidP="009C0EB1">
      <w:r>
        <w:t xml:space="preserve">                    y5_nervous+y5_stubborn+y5_wantsalotattention+y5_actstooyoungforage,</w:t>
      </w:r>
    </w:p>
    <w:p w14:paraId="01A4A9FF" w14:textId="77777777" w:rsidR="009C0EB1" w:rsidRDefault="009C0EB1" w:rsidP="009C0EB1">
      <w:r>
        <w:t xml:space="preserve">                  data = expl, seed = 1)$data</w:t>
      </w:r>
    </w:p>
    <w:p w14:paraId="251A4FB7" w14:textId="77777777" w:rsidR="009C0EB1" w:rsidRDefault="009C0EB1" w:rsidP="009C0EB1"/>
    <w:p w14:paraId="7D70DC2C" w14:textId="77777777" w:rsidR="009C0EB1" w:rsidRDefault="009C0EB1" w:rsidP="009C0EB1"/>
    <w:p w14:paraId="6DBB6E45" w14:textId="77777777" w:rsidR="009C0EB1" w:rsidRDefault="009C0EB1" w:rsidP="009C0EB1">
      <w:r>
        <w:t>lowbwt.bglm &lt;- data.rose[, c("y5_destroyownthings","y5_disobedientschool","y5_impulsive","y5_preferolderkids","y5_clownsaround",</w:t>
      </w:r>
    </w:p>
    <w:p w14:paraId="4A822D0D" w14:textId="77777777" w:rsidR="009C0EB1" w:rsidRDefault="009C0EB1" w:rsidP="009C0EB1">
      <w:r>
        <w:t xml:space="preserve">                             "y5_cantconcentrate","y5_cantsitstill","y5_dontgetalongotherchldrn","y5_nervous","y5_stubborn",</w:t>
      </w:r>
    </w:p>
    <w:p w14:paraId="7F07196B" w14:textId="77777777" w:rsidR="009C0EB1" w:rsidRDefault="009C0EB1" w:rsidP="009C0EB1">
      <w:r>
        <w:t xml:space="preserve">                             "y5_wantsalotattention","y5_actstooyoungforage","adhd")]</w:t>
      </w:r>
    </w:p>
    <w:p w14:paraId="4E672BEF" w14:textId="77777777" w:rsidR="009C0EB1" w:rsidRDefault="009C0EB1" w:rsidP="009C0EB1">
      <w:r>
        <w:t>names(lowbwt.bglm)[names(lowbwt.bglm) == "adhd"] &lt;- "y"</w:t>
      </w:r>
    </w:p>
    <w:p w14:paraId="670D58A6" w14:textId="77777777" w:rsidR="009C0EB1" w:rsidRDefault="009C0EB1" w:rsidP="009C0EB1">
      <w:r>
        <w:t>lowbwt.bglm &lt;- as.data.frame(lowbwt.bglm)</w:t>
      </w:r>
    </w:p>
    <w:p w14:paraId="060EB691" w14:textId="77777777" w:rsidR="009C0EB1" w:rsidRDefault="009C0EB1" w:rsidP="009C0EB1"/>
    <w:p w14:paraId="7D7E9F7B" w14:textId="77777777" w:rsidR="009C0EB1" w:rsidRDefault="009C0EB1" w:rsidP="009C0EB1">
      <w:r>
        <w:t>best.logit &lt;- bestglm(lowbwt.bglm,</w:t>
      </w:r>
    </w:p>
    <w:p w14:paraId="7DB92478" w14:textId="77777777" w:rsidR="009C0EB1" w:rsidRDefault="009C0EB1" w:rsidP="009C0EB1">
      <w:r>
        <w:t xml:space="preserve">                      IC = "AIC",               </w:t>
      </w:r>
    </w:p>
    <w:p w14:paraId="42B91A49" w14:textId="77777777" w:rsidR="009C0EB1" w:rsidRDefault="009C0EB1" w:rsidP="009C0EB1">
      <w:r>
        <w:t xml:space="preserve">                      family=binomial,</w:t>
      </w:r>
    </w:p>
    <w:p w14:paraId="523244C0" w14:textId="77777777" w:rsidR="009C0EB1" w:rsidRDefault="009C0EB1" w:rsidP="009C0EB1">
      <w:r>
        <w:t xml:space="preserve">                      method = "exhaustive")</w:t>
      </w:r>
    </w:p>
    <w:p w14:paraId="6D84589B" w14:textId="77777777" w:rsidR="009C0EB1" w:rsidRDefault="009C0EB1" w:rsidP="009C0EB1"/>
    <w:p w14:paraId="094830DE" w14:textId="77777777" w:rsidR="009C0EB1" w:rsidRDefault="009C0EB1" w:rsidP="009C0EB1">
      <w:r>
        <w:t>summary(best.logit$BestModel)</w:t>
      </w:r>
    </w:p>
    <w:p w14:paraId="3187602F" w14:textId="77777777" w:rsidR="009C0EB1" w:rsidRDefault="009C0EB1" w:rsidP="009C0EB1"/>
    <w:p w14:paraId="3181B302" w14:textId="77777777" w:rsidR="009C0EB1" w:rsidRDefault="009C0EB1" w:rsidP="009C0EB1">
      <w:r>
        <w:t>#y5_disobedientschool        1.05030    0.22903   4.586 4.52e-06 ***</w:t>
      </w:r>
    </w:p>
    <w:p w14:paraId="57BD1596" w14:textId="77777777" w:rsidR="009C0EB1" w:rsidRDefault="009C0EB1" w:rsidP="009C0EB1">
      <w:r>
        <w:t>#y5_impulsive                0.71499    0.18252   3.917 8.95e-05 ***</w:t>
      </w:r>
    </w:p>
    <w:p w14:paraId="0BF20EBC" w14:textId="77777777" w:rsidR="009C0EB1" w:rsidRDefault="009C0EB1" w:rsidP="009C0EB1">
      <w:r>
        <w:t>#y5_preferolderkids          0.37487    0.10722   3.496 0.000472 ***</w:t>
      </w:r>
    </w:p>
    <w:p w14:paraId="602C03B5" w14:textId="77777777" w:rsidR="009C0EB1" w:rsidRDefault="009C0EB1" w:rsidP="009C0EB1">
      <w:r>
        <w:t xml:space="preserve">#y5_clownsaround             0.18376    0.10141   1.812 0.069976 .  </w:t>
      </w:r>
    </w:p>
    <w:p w14:paraId="1397268D" w14:textId="77777777" w:rsidR="009C0EB1" w:rsidRDefault="009C0EB1" w:rsidP="009C0EB1">
      <w:r>
        <w:t>#y5_cantsitstill             0.61471    0.11051   5.562 2.66e-08 ***</w:t>
      </w:r>
    </w:p>
    <w:p w14:paraId="28AEA300" w14:textId="77777777" w:rsidR="009C0EB1" w:rsidRDefault="009C0EB1" w:rsidP="009C0EB1">
      <w:r>
        <w:t xml:space="preserve">#y5_dontgetalongotherchldrn  0.37660    0.23395   1.610 0.107456    </w:t>
      </w:r>
    </w:p>
    <w:p w14:paraId="4EAFFE2E" w14:textId="77777777" w:rsidR="009C0EB1" w:rsidRDefault="009C0EB1" w:rsidP="009C0EB1">
      <w:r>
        <w:t>#y5_stubborn                 0.54206    0.13144   4.124 3.72e-05 ***</w:t>
      </w:r>
    </w:p>
    <w:p w14:paraId="50B719FB" w14:textId="77777777" w:rsidR="009C0EB1" w:rsidRDefault="009C0EB1" w:rsidP="009C0EB1">
      <w:r>
        <w:t xml:space="preserve">#y5_wantsalotattention       0.28042    0.09030   3.105 0.001901 ** </w:t>
      </w:r>
    </w:p>
    <w:p w14:paraId="1B6C81E9" w14:textId="77777777" w:rsidR="009C0EB1" w:rsidRDefault="009C0EB1" w:rsidP="009C0EB1">
      <w:r>
        <w:lastRenderedPageBreak/>
        <w:t xml:space="preserve">#y5_actstooyoungforage       0.81605    0.25020   3.262 0.001108 ** </w:t>
      </w:r>
    </w:p>
    <w:p w14:paraId="2CC08550" w14:textId="77777777" w:rsidR="009C0EB1" w:rsidRDefault="009C0EB1" w:rsidP="009C0EB1"/>
    <w:p w14:paraId="70C71458" w14:textId="77777777" w:rsidR="009C0EB1" w:rsidRDefault="009C0EB1" w:rsidP="009C0EB1"/>
    <w:p w14:paraId="20645C59" w14:textId="77777777" w:rsidR="009C0EB1" w:rsidRDefault="009C0EB1" w:rsidP="009C0EB1"/>
    <w:p w14:paraId="453776DB" w14:textId="77777777" w:rsidR="009C0EB1" w:rsidRDefault="009C0EB1" w:rsidP="009C0EB1">
      <w:r>
        <w:t># Examine accuracy in non-imputed holdout sample</w:t>
      </w:r>
    </w:p>
    <w:p w14:paraId="7BD7960F" w14:textId="77777777" w:rsidR="009C0EB1" w:rsidRDefault="009C0EB1" w:rsidP="009C0EB1">
      <w:r>
        <w:t>glm_probs &lt;- data.frame(probs = predict(best.logit$BestModel, newdata = holdout,type="response"))</w:t>
      </w:r>
    </w:p>
    <w:p w14:paraId="18A4A9E0" w14:textId="77777777" w:rsidR="009C0EB1" w:rsidRDefault="009C0EB1" w:rsidP="009C0EB1">
      <w:r>
        <w:t>glm_pred &lt;- glm_probs %&gt;% mutate(pred = ifelse(probs&gt;.5, "1", "0"))</w:t>
      </w:r>
    </w:p>
    <w:p w14:paraId="0015A390" w14:textId="77777777" w:rsidR="009C0EB1" w:rsidRDefault="009C0EB1" w:rsidP="009C0EB1">
      <w:r>
        <w:t>glm_pred &lt;- cbind(holdout, glm_pred)</w:t>
      </w:r>
    </w:p>
    <w:p w14:paraId="59306CBB" w14:textId="77777777" w:rsidR="009C0EB1" w:rsidRDefault="009C0EB1" w:rsidP="009C0EB1">
      <w:r>
        <w:t>glm_pred %&gt;% count(pred, adhd) %&gt;% spread(adhd, n, fill = 0)</w:t>
      </w:r>
    </w:p>
    <w:p w14:paraId="31C81C3A" w14:textId="77777777" w:rsidR="009C0EB1" w:rsidRDefault="009C0EB1" w:rsidP="009C0EB1"/>
    <w:p w14:paraId="64EF9976" w14:textId="77777777" w:rsidR="009C0EB1" w:rsidRDefault="009C0EB1" w:rsidP="009C0EB1">
      <w:r>
        <w:t>#  pred   0  1</w:t>
      </w:r>
    </w:p>
    <w:p w14:paraId="56DF2D24" w14:textId="77777777" w:rsidR="009C0EB1" w:rsidRDefault="009C0EB1" w:rsidP="009C0EB1">
      <w:r>
        <w:t>#1    0 336 48</w:t>
      </w:r>
    </w:p>
    <w:p w14:paraId="4AD39FC9" w14:textId="77777777" w:rsidR="009C0EB1" w:rsidRDefault="009C0EB1" w:rsidP="009C0EB1">
      <w:r>
        <w:t>#2    1  68 33</w:t>
      </w:r>
    </w:p>
    <w:p w14:paraId="33A5B677" w14:textId="77777777" w:rsidR="009C0EB1" w:rsidRDefault="009C0EB1" w:rsidP="009C0EB1">
      <w:r>
        <w:t>#3 &lt;NA&gt; 195 35</w:t>
      </w:r>
    </w:p>
    <w:p w14:paraId="7755C1E7" w14:textId="77777777" w:rsidR="009C0EB1" w:rsidRDefault="009C0EB1" w:rsidP="009C0EB1"/>
    <w:p w14:paraId="2FFCB07B" w14:textId="77777777" w:rsidR="009C0EB1" w:rsidRDefault="009C0EB1" w:rsidP="009C0EB1">
      <w:r>
        <w:t>#Sensitivity</w:t>
      </w:r>
    </w:p>
    <w:p w14:paraId="0C0B3860" w14:textId="77777777" w:rsidR="009C0EB1" w:rsidRDefault="009C0EB1" w:rsidP="009C0EB1">
      <w:r>
        <w:t>33/(33+48)*100 # 40.7%</w:t>
      </w:r>
    </w:p>
    <w:p w14:paraId="257E7E9D" w14:textId="77777777" w:rsidR="009C0EB1" w:rsidRDefault="009C0EB1" w:rsidP="009C0EB1">
      <w:r>
        <w:t>#PPV</w:t>
      </w:r>
    </w:p>
    <w:p w14:paraId="00CC084F" w14:textId="77777777" w:rsidR="009C0EB1" w:rsidRDefault="009C0EB1" w:rsidP="009C0EB1">
      <w:r>
        <w:t>33/(68+33)*100 # 32.7%</w:t>
      </w:r>
    </w:p>
    <w:p w14:paraId="2E6765D0" w14:textId="77777777" w:rsidR="009C0EB1" w:rsidRDefault="009C0EB1" w:rsidP="009C0EB1"/>
    <w:p w14:paraId="4FB9AF5C" w14:textId="77777777" w:rsidR="009C0EB1" w:rsidRDefault="009C0EB1" w:rsidP="009C0EB1"/>
    <w:p w14:paraId="218936C0" w14:textId="77777777" w:rsidR="009C0EB1" w:rsidRDefault="009C0EB1" w:rsidP="009C0EB1"/>
    <w:p w14:paraId="28062923" w14:textId="77777777" w:rsidR="009C0EB1" w:rsidRDefault="009C0EB1" w:rsidP="009C0EB1"/>
    <w:p w14:paraId="0F64DED6" w14:textId="77777777" w:rsidR="009C0EB1" w:rsidRDefault="009C0EB1" w:rsidP="009C0EB1"/>
    <w:p w14:paraId="2BC57748" w14:textId="77777777" w:rsidR="009C0EB1" w:rsidRDefault="009C0EB1" w:rsidP="009C0EB1"/>
    <w:p w14:paraId="517DE032" w14:textId="77777777" w:rsidR="009C0EB1" w:rsidRDefault="009C0EB1" w:rsidP="009C0EB1"/>
    <w:p w14:paraId="650EAC3D" w14:textId="77777777" w:rsidR="009C0EB1" w:rsidRDefault="009C0EB1" w:rsidP="009C0EB1"/>
    <w:p w14:paraId="7EF28456" w14:textId="77777777" w:rsidR="009C0EB1" w:rsidRDefault="009C0EB1" w:rsidP="009C0EB1"/>
    <w:p w14:paraId="38CBD1D3" w14:textId="77777777" w:rsidR="009C0EB1" w:rsidRDefault="009C0EB1" w:rsidP="009C0EB1"/>
    <w:p w14:paraId="7E3D6BC8" w14:textId="77777777" w:rsidR="009C0EB1" w:rsidRDefault="009C0EB1" w:rsidP="009C0EB1">
      <w:r>
        <w:t>#### Year 5 TEACHER</w:t>
      </w:r>
    </w:p>
    <w:p w14:paraId="155CD996" w14:textId="77777777" w:rsidR="009C0EB1" w:rsidRDefault="009C0EB1" w:rsidP="009C0EB1">
      <w:r>
        <w:t>ry5_teacher_seldomworktobestability &lt;- glm(adhd~male+y5_teacher_seldomworktobestability, data=expl, family="binomial")</w:t>
      </w:r>
    </w:p>
    <w:p w14:paraId="261401C5" w14:textId="77777777" w:rsidR="009C0EB1" w:rsidRDefault="009C0EB1" w:rsidP="009C0EB1">
      <w:r>
        <w:t>ry5_teacher_diagnoseddisability &lt;- glm(adhd~male+y5_teacher_diagnoseddisability, data=expl, family="binomial")</w:t>
      </w:r>
    </w:p>
    <w:p w14:paraId="6894B7D5" w14:textId="77777777" w:rsidR="009C0EB1" w:rsidRDefault="009C0EB1" w:rsidP="009C0EB1">
      <w:r>
        <w:t>ry5_teacher_behindinschool &lt;- glm(adhd~male+y5_teacher_behindinschool, data=expl, family="binomial")</w:t>
      </w:r>
    </w:p>
    <w:p w14:paraId="2C5D5B58" w14:textId="77777777" w:rsidR="009C0EB1" w:rsidRDefault="009C0EB1" w:rsidP="009C0EB1">
      <w:r>
        <w:t>ry5_teacher_understandstory &lt;- glm(adhd~male+y5_teacher_understandstory, data=expl, family="binomial")</w:t>
      </w:r>
    </w:p>
    <w:p w14:paraId="14860734" w14:textId="77777777" w:rsidR="009C0EB1" w:rsidRDefault="009C0EB1" w:rsidP="009C0EB1">
      <w:r>
        <w:t>ry5_teacher_easilynameletters &lt;- glm(adhd~male+y5_teacher_easilynameletters, data=expl, family="binomial")</w:t>
      </w:r>
    </w:p>
    <w:p w14:paraId="74CF0D42" w14:textId="77777777" w:rsidR="009C0EB1" w:rsidRDefault="009C0EB1" w:rsidP="009C0EB1">
      <w:r>
        <w:t>ry5_teacher_readssimplebooks &lt;- glm(adhd~male+y5_teacher_readssimplebooks, data=expl, family="binomial")</w:t>
      </w:r>
    </w:p>
    <w:p w14:paraId="463CA618" w14:textId="77777777" w:rsidR="009C0EB1" w:rsidRDefault="009C0EB1" w:rsidP="009C0EB1">
      <w:r>
        <w:t>ry5_teacher_understconvofprint &lt;- glm(adhd~male+y5_teacher_understconvofprint, data=expl, family="binomial")</w:t>
      </w:r>
    </w:p>
    <w:p w14:paraId="1FBCD025" w14:textId="77777777" w:rsidR="009C0EB1" w:rsidRDefault="009C0EB1" w:rsidP="009C0EB1">
      <w:r>
        <w:t>ry5_teacher_recogndiffpeople &lt;- glm(adhd~male+y5_teacher_recogndiffpeople, data=expl, family="binomial")</w:t>
      </w:r>
    </w:p>
    <w:p w14:paraId="2989E4B9" w14:textId="77777777" w:rsidR="009C0EB1" w:rsidRDefault="009C0EB1" w:rsidP="009C0EB1">
      <w:r>
        <w:lastRenderedPageBreak/>
        <w:t>ry5_teacher_explaneobserv &lt;- glm(adhd~male+y5_teacher_explaneobserv, data=expl, family="binomial")</w:t>
      </w:r>
    </w:p>
    <w:p w14:paraId="2A185969" w14:textId="77777777" w:rsidR="009C0EB1" w:rsidRDefault="009C0EB1" w:rsidP="009C0EB1">
      <w:r>
        <w:t>ry5_teacher_sortscompmath &lt;- glm(adhd~male+y5_teacher_sortscompmath, data=expl, family="binomial")</w:t>
      </w:r>
    </w:p>
    <w:p w14:paraId="032AE093" w14:textId="77777777" w:rsidR="009C0EB1" w:rsidRDefault="009C0EB1" w:rsidP="009C0EB1">
      <w:r>
        <w:t>ry5_teacher_relofquantities &lt;- glm(adhd~male+y5_teacher_relofquantities, data=expl, family="binomial")</w:t>
      </w:r>
    </w:p>
    <w:p w14:paraId="1EF60933" w14:textId="77777777" w:rsidR="009C0EB1" w:rsidRDefault="009C0EB1" w:rsidP="009C0EB1">
      <w:r>
        <w:t>ry5_teacher_varietyinmath &lt;- glm(adhd~male+y5_teacher_varietyinmath, data=expl, family="binomial")</w:t>
      </w:r>
    </w:p>
    <w:p w14:paraId="5FCB99EF" w14:textId="77777777" w:rsidR="009C0EB1" w:rsidRDefault="009C0EB1" w:rsidP="009C0EB1">
      <w:r>
        <w:t>ry5_teacher_belowaverlanguage &lt;- glm(adhd~male+y5_teacher_belowaverlanguage, data=expl, family="binomial")</w:t>
      </w:r>
    </w:p>
    <w:p w14:paraId="20DD3D58" w14:textId="77777777" w:rsidR="009C0EB1" w:rsidRDefault="009C0EB1" w:rsidP="009C0EB1">
      <w:r>
        <w:t>ry5_teacher_belowaversocialsci &lt;- glm(adhd~male+y5_teacher_belowaversocialsci, data=expl, family="binomial")</w:t>
      </w:r>
    </w:p>
    <w:p w14:paraId="62871270" w14:textId="77777777" w:rsidR="009C0EB1" w:rsidRDefault="009C0EB1" w:rsidP="009C0EB1">
      <w:r>
        <w:t>ry5_teacher_belowavermath &lt;- glm(adhd~male+y5_teacher_belowavermath, data=expl, family="binomial")</w:t>
      </w:r>
    </w:p>
    <w:p w14:paraId="72DB38BD" w14:textId="77777777" w:rsidR="009C0EB1" w:rsidRDefault="009C0EB1" w:rsidP="009C0EB1">
      <w:r>
        <w:t>ry5_teacher_activestrucutured &lt;- glm(adhd~male+y5_teacher_activestrucutured, data=expl, family="binomial")</w:t>
      </w:r>
    </w:p>
    <w:p w14:paraId="5F1C93A2" w14:textId="77777777" w:rsidR="009C0EB1" w:rsidRDefault="009C0EB1" w:rsidP="009C0EB1">
      <w:r>
        <w:t>ry5_teacher_activeunstrucutured &lt;- glm(adhd~male+y5_teacher_activeunstrucutured, data=expl, family="binomial")</w:t>
      </w:r>
    </w:p>
    <w:p w14:paraId="66589A1F" w14:textId="77777777" w:rsidR="009C0EB1" w:rsidRDefault="009C0EB1" w:rsidP="009C0EB1">
      <w:r>
        <w:t>ry5_teacher_discussproblsparents &lt;- glm(adhd~male+y5_teacher_discussproblsparents, data=expl, family="binomial")</w:t>
      </w:r>
    </w:p>
    <w:p w14:paraId="701D8328" w14:textId="77777777" w:rsidR="009C0EB1" w:rsidRDefault="009C0EB1" w:rsidP="009C0EB1"/>
    <w:p w14:paraId="373D84F3" w14:textId="77777777" w:rsidR="009C0EB1" w:rsidRDefault="009C0EB1" w:rsidP="009C0EB1">
      <w:r>
        <w:t>summary(ry5_teacher_seldomworktobestability)#***</w:t>
      </w:r>
    </w:p>
    <w:p w14:paraId="4E223C03" w14:textId="77777777" w:rsidR="009C0EB1" w:rsidRDefault="009C0EB1" w:rsidP="009C0EB1">
      <w:r>
        <w:t>summary(ry5_teacher_diagnoseddisability)#***</w:t>
      </w:r>
    </w:p>
    <w:p w14:paraId="126521D9" w14:textId="77777777" w:rsidR="009C0EB1" w:rsidRDefault="009C0EB1" w:rsidP="009C0EB1">
      <w:r>
        <w:t>summary(ry5_teacher_behindinschool)#*</w:t>
      </w:r>
    </w:p>
    <w:p w14:paraId="4CD044BE" w14:textId="77777777" w:rsidR="009C0EB1" w:rsidRDefault="009C0EB1" w:rsidP="009C0EB1">
      <w:r>
        <w:t>summary(ry5_teacher_understandstory)#*</w:t>
      </w:r>
    </w:p>
    <w:p w14:paraId="6CEA0EBA" w14:textId="77777777" w:rsidR="009C0EB1" w:rsidRDefault="009C0EB1" w:rsidP="009C0EB1">
      <w:r>
        <w:t>summary(ry5_teacher_easilynameletters)#**</w:t>
      </w:r>
    </w:p>
    <w:p w14:paraId="6A43F060" w14:textId="77777777" w:rsidR="009C0EB1" w:rsidRDefault="009C0EB1" w:rsidP="009C0EB1">
      <w:r>
        <w:t>summary(ry5_teacher_readssimplebooks)#*</w:t>
      </w:r>
    </w:p>
    <w:p w14:paraId="4B6987FD" w14:textId="77777777" w:rsidR="009C0EB1" w:rsidRDefault="009C0EB1" w:rsidP="009C0EB1">
      <w:r>
        <w:t>summary(ry5_teacher_understconvofprint)#***</w:t>
      </w:r>
    </w:p>
    <w:p w14:paraId="2A92CB14" w14:textId="77777777" w:rsidR="009C0EB1" w:rsidRDefault="009C0EB1" w:rsidP="009C0EB1">
      <w:r>
        <w:t>summary(ry5_teacher_recogndiffpeople)#***</w:t>
      </w:r>
    </w:p>
    <w:p w14:paraId="5C8593C2" w14:textId="77777777" w:rsidR="009C0EB1" w:rsidRDefault="009C0EB1" w:rsidP="009C0EB1">
      <w:r>
        <w:t>summary(ry5_teacher_explaneobserv)#*</w:t>
      </w:r>
    </w:p>
    <w:p w14:paraId="0B825CFC" w14:textId="77777777" w:rsidR="009C0EB1" w:rsidRDefault="009C0EB1" w:rsidP="009C0EB1">
      <w:r>
        <w:t>summary(ry5_teacher_sortscompmath)#**</w:t>
      </w:r>
    </w:p>
    <w:p w14:paraId="2335EB6B" w14:textId="77777777" w:rsidR="009C0EB1" w:rsidRDefault="009C0EB1" w:rsidP="009C0EB1">
      <w:r>
        <w:t>summary(ry5_teacher_relofquantities)#**</w:t>
      </w:r>
    </w:p>
    <w:p w14:paraId="6695205D" w14:textId="77777777" w:rsidR="009C0EB1" w:rsidRDefault="009C0EB1" w:rsidP="009C0EB1">
      <w:r>
        <w:t>summary(ry5_teacher_varietyinmath)#***</w:t>
      </w:r>
    </w:p>
    <w:p w14:paraId="02078E58" w14:textId="77777777" w:rsidR="009C0EB1" w:rsidRDefault="009C0EB1" w:rsidP="009C0EB1">
      <w:r>
        <w:t>summary(ry5_teacher_belowaverlanguage)#***</w:t>
      </w:r>
    </w:p>
    <w:p w14:paraId="76EC716D" w14:textId="77777777" w:rsidR="009C0EB1" w:rsidRDefault="009C0EB1" w:rsidP="009C0EB1">
      <w:r>
        <w:t>summary(ry5_teacher_belowaversocialsci)#**</w:t>
      </w:r>
    </w:p>
    <w:p w14:paraId="67C849ED" w14:textId="77777777" w:rsidR="009C0EB1" w:rsidRDefault="009C0EB1" w:rsidP="009C0EB1">
      <w:r>
        <w:t>summary(ry5_teacher_belowavermath)#***</w:t>
      </w:r>
    </w:p>
    <w:p w14:paraId="09C8E616" w14:textId="77777777" w:rsidR="009C0EB1" w:rsidRDefault="009C0EB1" w:rsidP="009C0EB1">
      <w:r>
        <w:t>summary(ry5_teacher_activestrucutured)#***</w:t>
      </w:r>
    </w:p>
    <w:p w14:paraId="7B2F9D6D" w14:textId="77777777" w:rsidR="009C0EB1" w:rsidRDefault="009C0EB1" w:rsidP="009C0EB1">
      <w:r>
        <w:t>summary(ry5_teacher_activeunstrucutured)#***</w:t>
      </w:r>
    </w:p>
    <w:p w14:paraId="6CB74AB7" w14:textId="77777777" w:rsidR="009C0EB1" w:rsidRDefault="009C0EB1" w:rsidP="009C0EB1">
      <w:r>
        <w:t>summary(ry5_teacher_discussproblsparents)#***</w:t>
      </w:r>
    </w:p>
    <w:p w14:paraId="4EBA52E1" w14:textId="77777777" w:rsidR="009C0EB1" w:rsidRDefault="009C0EB1" w:rsidP="009C0EB1"/>
    <w:p w14:paraId="5D0A5A14" w14:textId="77777777" w:rsidR="009C0EB1" w:rsidRDefault="009C0EB1" w:rsidP="009C0EB1">
      <w:r>
        <w:t>CrossTable(expl$adhd, expl$y5_teacher_seldomworktobestability)</w:t>
      </w:r>
    </w:p>
    <w:p w14:paraId="712E9105" w14:textId="77777777" w:rsidR="009C0EB1" w:rsidRDefault="009C0EB1" w:rsidP="009C0EB1">
      <w:r>
        <w:t>CrossTable(expl$adhd, expl$y5_teacher_diagnoseddisability)</w:t>
      </w:r>
    </w:p>
    <w:p w14:paraId="227E7244" w14:textId="77777777" w:rsidR="009C0EB1" w:rsidRDefault="009C0EB1" w:rsidP="009C0EB1">
      <w:r>
        <w:t>CrossTable(expl$adhd, expl$y5_teacher_easilynameletters)</w:t>
      </w:r>
    </w:p>
    <w:p w14:paraId="67F26182" w14:textId="77777777" w:rsidR="009C0EB1" w:rsidRDefault="009C0EB1" w:rsidP="009C0EB1">
      <w:r>
        <w:t>CrossTable(expl$adhd, expl$y5_teacher_understconvofprint)</w:t>
      </w:r>
    </w:p>
    <w:p w14:paraId="5893AB04" w14:textId="77777777" w:rsidR="009C0EB1" w:rsidRDefault="009C0EB1" w:rsidP="009C0EB1">
      <w:r>
        <w:t>CrossTable(expl$adhd, expl$y5_teacher_recogndiffpeople)</w:t>
      </w:r>
    </w:p>
    <w:p w14:paraId="34149CC8" w14:textId="77777777" w:rsidR="009C0EB1" w:rsidRDefault="009C0EB1" w:rsidP="009C0EB1">
      <w:r>
        <w:t>CrossTable(expl$adhd, expl$y5_teacher_sortscompmath)</w:t>
      </w:r>
    </w:p>
    <w:p w14:paraId="15CF86D1" w14:textId="77777777" w:rsidR="009C0EB1" w:rsidRDefault="009C0EB1" w:rsidP="009C0EB1">
      <w:r>
        <w:t>CrossTable(expl$adhd, expl$y5_teacher_relofquantities)</w:t>
      </w:r>
    </w:p>
    <w:p w14:paraId="5573B174" w14:textId="77777777" w:rsidR="009C0EB1" w:rsidRDefault="009C0EB1" w:rsidP="009C0EB1">
      <w:r>
        <w:lastRenderedPageBreak/>
        <w:t>CrossTable(expl$adhd, expl$y5_teacher_varietyinmath)</w:t>
      </w:r>
    </w:p>
    <w:p w14:paraId="526B8B74" w14:textId="77777777" w:rsidR="009C0EB1" w:rsidRDefault="009C0EB1" w:rsidP="009C0EB1">
      <w:r>
        <w:t>CrossTable(expl$adhd, expl$y5_teacher_belowaverlanguage)</w:t>
      </w:r>
    </w:p>
    <w:p w14:paraId="02D1B297" w14:textId="77777777" w:rsidR="009C0EB1" w:rsidRDefault="009C0EB1" w:rsidP="009C0EB1">
      <w:r>
        <w:t>CrossTable(expl$adhd, expl$y5_teacher_belowaversocialsci)</w:t>
      </w:r>
    </w:p>
    <w:p w14:paraId="41BD0F57" w14:textId="77777777" w:rsidR="009C0EB1" w:rsidRDefault="009C0EB1" w:rsidP="009C0EB1">
      <w:r>
        <w:t>CrossTable(expl$adhd, expl$y5_teacher_belowavermath)</w:t>
      </w:r>
    </w:p>
    <w:p w14:paraId="0D025733" w14:textId="77777777" w:rsidR="009C0EB1" w:rsidRDefault="009C0EB1" w:rsidP="009C0EB1">
      <w:r>
        <w:t>CrossTable(expl$adhd, expl$y5_teacher_activestrucutured)</w:t>
      </w:r>
    </w:p>
    <w:p w14:paraId="2DD7FACC" w14:textId="77777777" w:rsidR="009C0EB1" w:rsidRDefault="009C0EB1" w:rsidP="009C0EB1">
      <w:r>
        <w:t>CrossTable(expl$adhd, expl$y5_teacher_activeunstrucutured)</w:t>
      </w:r>
    </w:p>
    <w:p w14:paraId="51BD3196" w14:textId="77777777" w:rsidR="009C0EB1" w:rsidRDefault="009C0EB1" w:rsidP="009C0EB1">
      <w:r>
        <w:t>CrossTable(expl$adhd, expl$y5_teacher_discussproblsparents)</w:t>
      </w:r>
    </w:p>
    <w:p w14:paraId="62241A49" w14:textId="77777777" w:rsidR="009C0EB1" w:rsidRDefault="009C0EB1" w:rsidP="009C0EB1"/>
    <w:p w14:paraId="1E1157B6" w14:textId="77777777" w:rsidR="009C0EB1" w:rsidRDefault="009C0EB1" w:rsidP="009C0EB1"/>
    <w:p w14:paraId="1A5E97E4" w14:textId="77777777" w:rsidR="009C0EB1" w:rsidRDefault="009C0EB1" w:rsidP="009C0EB1"/>
    <w:p w14:paraId="39F5D733" w14:textId="77777777" w:rsidR="009C0EB1" w:rsidRDefault="009C0EB1" w:rsidP="009C0EB1">
      <w:r>
        <w:t>### Full model</w:t>
      </w:r>
    </w:p>
    <w:p w14:paraId="274DA369" w14:textId="77777777" w:rsidR="009C0EB1" w:rsidRDefault="009C0EB1" w:rsidP="009C0EB1"/>
    <w:p w14:paraId="6882AB7D" w14:textId="77777777" w:rsidR="009C0EB1" w:rsidRDefault="009C0EB1" w:rsidP="009C0EB1">
      <w:r>
        <w:t>data.rose &lt;- ROSE(adhd ~ y5_teacher_seldomworktobestability+y5_teacher_diagnoseddisability+y5_teacher_easilynameletters+y5_teacher_understconvofprint+</w:t>
      </w:r>
    </w:p>
    <w:p w14:paraId="77F9CB06" w14:textId="77777777" w:rsidR="009C0EB1" w:rsidRDefault="009C0EB1" w:rsidP="009C0EB1">
      <w:r>
        <w:t xml:space="preserve">                    y5_teacher_recogndiffpeople+y5_teacher_sortscompmath+y5_teacher_relofquantities+y5_teacher_varietyinmath+y5_teacher_belowaverlanguage+</w:t>
      </w:r>
    </w:p>
    <w:p w14:paraId="44EEA59B" w14:textId="77777777" w:rsidR="009C0EB1" w:rsidRDefault="009C0EB1" w:rsidP="009C0EB1">
      <w:r>
        <w:t xml:space="preserve">                    y5_teacher_belowaversocialsci+y5_teacher_belowavermath+y5_teacher_activestrucutured+y5_teacher_activeunstrucutured+y5_teacher_discussproblsparents,</w:t>
      </w:r>
    </w:p>
    <w:p w14:paraId="1254120A" w14:textId="77777777" w:rsidR="009C0EB1" w:rsidRDefault="009C0EB1" w:rsidP="009C0EB1">
      <w:r>
        <w:t xml:space="preserve">                  data = expl, seed = 1)$data</w:t>
      </w:r>
    </w:p>
    <w:p w14:paraId="3E44BE3C" w14:textId="77777777" w:rsidR="009C0EB1" w:rsidRDefault="009C0EB1" w:rsidP="009C0EB1"/>
    <w:p w14:paraId="6E42CAE7" w14:textId="77777777" w:rsidR="009C0EB1" w:rsidRDefault="009C0EB1" w:rsidP="009C0EB1">
      <w:r>
        <w:t>lowbwt.bglm &lt;- data.rose[, c("y5_teacher_seldomworktobestability","y5_teacher_diagnoseddisability","y5_teacher_easilynameletters","y5_teacher_understconvofprint",</w:t>
      </w:r>
    </w:p>
    <w:p w14:paraId="136EE839" w14:textId="77777777" w:rsidR="009C0EB1" w:rsidRDefault="009C0EB1" w:rsidP="009C0EB1">
      <w:r>
        <w:t xml:space="preserve">  "y5_teacher_recogndiffpeople","y5_teacher_sortscompmath","y5_teacher_relofquantities","y5_teacher_varietyinmath","y5_teacher_belowaverlanguage",</w:t>
      </w:r>
    </w:p>
    <w:p w14:paraId="20CF8031" w14:textId="77777777" w:rsidR="009C0EB1" w:rsidRDefault="009C0EB1" w:rsidP="009C0EB1">
      <w:r>
        <w:t xml:space="preserve">  "y5_teacher_belowaversocialsci","y5_teacher_belowavermath","y5_teacher_activestrucutured","y5_teacher_activeunstrucutured","y5_teacher_discussproblsparents","adhd")]</w:t>
      </w:r>
    </w:p>
    <w:p w14:paraId="53759517" w14:textId="77777777" w:rsidR="009C0EB1" w:rsidRDefault="009C0EB1" w:rsidP="009C0EB1">
      <w:r>
        <w:t>names(lowbwt.bglm)[names(lowbwt.bglm) == "adhd"] &lt;- "y"</w:t>
      </w:r>
    </w:p>
    <w:p w14:paraId="60E58385" w14:textId="77777777" w:rsidR="009C0EB1" w:rsidRDefault="009C0EB1" w:rsidP="009C0EB1">
      <w:r>
        <w:t>lowbwt.bglm &lt;- as.data.frame(lowbwt.bglm)</w:t>
      </w:r>
    </w:p>
    <w:p w14:paraId="5FF3824C" w14:textId="77777777" w:rsidR="009C0EB1" w:rsidRDefault="009C0EB1" w:rsidP="009C0EB1"/>
    <w:p w14:paraId="1BDA768D" w14:textId="77777777" w:rsidR="009C0EB1" w:rsidRDefault="009C0EB1" w:rsidP="009C0EB1">
      <w:r>
        <w:t>best.logit &lt;- bestglm(lowbwt.bglm,</w:t>
      </w:r>
    </w:p>
    <w:p w14:paraId="2702CA01" w14:textId="77777777" w:rsidR="009C0EB1" w:rsidRDefault="009C0EB1" w:rsidP="009C0EB1">
      <w:r>
        <w:t xml:space="preserve">                      IC = "AIC",               </w:t>
      </w:r>
    </w:p>
    <w:p w14:paraId="310C467B" w14:textId="77777777" w:rsidR="009C0EB1" w:rsidRDefault="009C0EB1" w:rsidP="009C0EB1">
      <w:r>
        <w:t xml:space="preserve">                      family=binomial,</w:t>
      </w:r>
    </w:p>
    <w:p w14:paraId="3EF8A66A" w14:textId="77777777" w:rsidR="009C0EB1" w:rsidRDefault="009C0EB1" w:rsidP="009C0EB1">
      <w:r>
        <w:t xml:space="preserve">                      method = "exhaustive")</w:t>
      </w:r>
    </w:p>
    <w:p w14:paraId="64150028" w14:textId="77777777" w:rsidR="009C0EB1" w:rsidRDefault="009C0EB1" w:rsidP="009C0EB1"/>
    <w:p w14:paraId="14B3DB98" w14:textId="77777777" w:rsidR="009C0EB1" w:rsidRDefault="009C0EB1" w:rsidP="009C0EB1">
      <w:r>
        <w:t>summary(best.logit$BestModel)</w:t>
      </w:r>
    </w:p>
    <w:p w14:paraId="52FC209F" w14:textId="77777777" w:rsidR="009C0EB1" w:rsidRDefault="009C0EB1" w:rsidP="009C0EB1"/>
    <w:p w14:paraId="2D7C5BC3" w14:textId="77777777" w:rsidR="009C0EB1" w:rsidRDefault="009C0EB1" w:rsidP="009C0EB1">
      <w:r>
        <w:t>#y5_teacher_seldomworktobestability   0.6392     0.1877   3.406 0.000659 ***</w:t>
      </w:r>
    </w:p>
    <w:p w14:paraId="16D9262D" w14:textId="77777777" w:rsidR="009C0EB1" w:rsidRDefault="009C0EB1" w:rsidP="009C0EB1">
      <w:r>
        <w:t>#y5_teacher_diagnoseddisability       1.1386     0.2283   4.988 6.10e-07 ***</w:t>
      </w:r>
    </w:p>
    <w:p w14:paraId="239A5A20" w14:textId="77777777" w:rsidR="009C0EB1" w:rsidRDefault="009C0EB1" w:rsidP="009C0EB1">
      <w:r>
        <w:t xml:space="preserve">#y5_teacher_sortscompmath             0.4546     0.2742   1.658 0.097335 .  </w:t>
      </w:r>
    </w:p>
    <w:p w14:paraId="738045EE" w14:textId="77777777" w:rsidR="009C0EB1" w:rsidRDefault="009C0EB1" w:rsidP="009C0EB1">
      <w:r>
        <w:t xml:space="preserve">#y5_teacher_relofquantities          -0.8165     0.2763  -2.955 0.003125 ** </w:t>
      </w:r>
    </w:p>
    <w:p w14:paraId="1B07A02B" w14:textId="77777777" w:rsidR="009C0EB1" w:rsidRDefault="009C0EB1" w:rsidP="009C0EB1">
      <w:r>
        <w:t xml:space="preserve">#y5_teacher_varietyinmath             0.5472     0.2231   2.453 0.014162 *  </w:t>
      </w:r>
    </w:p>
    <w:p w14:paraId="0E9849E5" w14:textId="77777777" w:rsidR="009C0EB1" w:rsidRDefault="009C0EB1" w:rsidP="009C0EB1">
      <w:r>
        <w:lastRenderedPageBreak/>
        <w:t xml:space="preserve">#y5_teacher_belowaverlanguage        -0.3041     0.1980  -1.536 0.124610    </w:t>
      </w:r>
    </w:p>
    <w:p w14:paraId="0357997B" w14:textId="77777777" w:rsidR="009C0EB1" w:rsidRDefault="009C0EB1" w:rsidP="009C0EB1">
      <w:r>
        <w:t xml:space="preserve">#y5_teacher_belowaversocialsci        0.3620     0.2163   1.673 0.094285 .  </w:t>
      </w:r>
    </w:p>
    <w:p w14:paraId="52A7BB81" w14:textId="77777777" w:rsidR="009C0EB1" w:rsidRDefault="009C0EB1" w:rsidP="009C0EB1">
      <w:r>
        <w:t xml:space="preserve">#y5_teacher_activeunstrucutured       0.7049     0.2599   2.713 0.006676 ** </w:t>
      </w:r>
    </w:p>
    <w:p w14:paraId="07D12A12" w14:textId="77777777" w:rsidR="009C0EB1" w:rsidRDefault="009C0EB1" w:rsidP="009C0EB1">
      <w:r>
        <w:t>#y5_teacher_discussproblsparents      0.6878     0.1590   4.326 1.52e-05 ***</w:t>
      </w:r>
    </w:p>
    <w:p w14:paraId="7E479EB8" w14:textId="77777777" w:rsidR="009C0EB1" w:rsidRDefault="009C0EB1" w:rsidP="009C0EB1"/>
    <w:p w14:paraId="1CA1032A" w14:textId="77777777" w:rsidR="009C0EB1" w:rsidRDefault="009C0EB1" w:rsidP="009C0EB1"/>
    <w:p w14:paraId="680321B8" w14:textId="77777777" w:rsidR="009C0EB1" w:rsidRDefault="009C0EB1" w:rsidP="009C0EB1">
      <w:r>
        <w:t># Examine accuracy in non-imputed holdout sample</w:t>
      </w:r>
    </w:p>
    <w:p w14:paraId="5B318A46" w14:textId="77777777" w:rsidR="009C0EB1" w:rsidRDefault="009C0EB1" w:rsidP="009C0EB1">
      <w:r>
        <w:t>glm_probs &lt;- data.frame(probs = predict(best.logit$BestModel, newdata = holdout,type="response"))</w:t>
      </w:r>
    </w:p>
    <w:p w14:paraId="169297FE" w14:textId="77777777" w:rsidR="009C0EB1" w:rsidRDefault="009C0EB1" w:rsidP="009C0EB1">
      <w:r>
        <w:t>glm_pred &lt;- glm_probs %&gt;% mutate(pred = ifelse(probs&gt;.5, "1", "0"))</w:t>
      </w:r>
    </w:p>
    <w:p w14:paraId="10DDA8B8" w14:textId="77777777" w:rsidR="009C0EB1" w:rsidRDefault="009C0EB1" w:rsidP="009C0EB1">
      <w:r>
        <w:t>glm_pred &lt;- cbind(holdout, glm_pred)</w:t>
      </w:r>
    </w:p>
    <w:p w14:paraId="229E4C39" w14:textId="77777777" w:rsidR="009C0EB1" w:rsidRDefault="009C0EB1" w:rsidP="009C0EB1">
      <w:r>
        <w:t>glm_pred %&gt;% count(pred, adhd) %&gt;% spread(adhd, n, fill = 0)</w:t>
      </w:r>
    </w:p>
    <w:p w14:paraId="2DDEF515" w14:textId="77777777" w:rsidR="009C0EB1" w:rsidRDefault="009C0EB1" w:rsidP="009C0EB1"/>
    <w:p w14:paraId="5D6D0051" w14:textId="77777777" w:rsidR="009C0EB1" w:rsidRDefault="009C0EB1" w:rsidP="009C0EB1">
      <w:r>
        <w:t>#  pred   0  1</w:t>
      </w:r>
    </w:p>
    <w:p w14:paraId="39B20D86" w14:textId="77777777" w:rsidR="009C0EB1" w:rsidRDefault="009C0EB1" w:rsidP="009C0EB1">
      <w:r>
        <w:t>#1    0 104  7</w:t>
      </w:r>
    </w:p>
    <w:p w14:paraId="7EBDAF4F" w14:textId="77777777" w:rsidR="009C0EB1" w:rsidRDefault="009C0EB1" w:rsidP="009C0EB1">
      <w:r>
        <w:t>#2    1  28 13</w:t>
      </w:r>
    </w:p>
    <w:p w14:paraId="4DFB5D8A" w14:textId="77777777" w:rsidR="009C0EB1" w:rsidRDefault="009C0EB1" w:rsidP="009C0EB1">
      <w:r>
        <w:t>#3 &lt;NA&gt; 467 96</w:t>
      </w:r>
    </w:p>
    <w:p w14:paraId="3F404A14" w14:textId="77777777" w:rsidR="009C0EB1" w:rsidRDefault="009C0EB1" w:rsidP="009C0EB1"/>
    <w:p w14:paraId="2066BE07" w14:textId="77777777" w:rsidR="009C0EB1" w:rsidRDefault="009C0EB1" w:rsidP="009C0EB1">
      <w:r>
        <w:t>#Sensitivity</w:t>
      </w:r>
    </w:p>
    <w:p w14:paraId="2094E770" w14:textId="77777777" w:rsidR="009C0EB1" w:rsidRDefault="009C0EB1" w:rsidP="009C0EB1">
      <w:r>
        <w:t>13/(13+7)*100 # 65.0%</w:t>
      </w:r>
    </w:p>
    <w:p w14:paraId="0B7F85D0" w14:textId="77777777" w:rsidR="009C0EB1" w:rsidRDefault="009C0EB1" w:rsidP="009C0EB1">
      <w:r>
        <w:t>#PPV</w:t>
      </w:r>
    </w:p>
    <w:p w14:paraId="363D3309" w14:textId="77777777" w:rsidR="009C0EB1" w:rsidRDefault="009C0EB1" w:rsidP="009C0EB1">
      <w:r>
        <w:t>13/(28+13)*100 # 31.7%</w:t>
      </w:r>
    </w:p>
    <w:p w14:paraId="64DBBC21" w14:textId="77777777" w:rsidR="009C0EB1" w:rsidRDefault="009C0EB1" w:rsidP="009C0EB1"/>
    <w:p w14:paraId="5CCD325A" w14:textId="77777777" w:rsidR="009C0EB1" w:rsidRDefault="009C0EB1" w:rsidP="009C0EB1"/>
    <w:p w14:paraId="471183E8" w14:textId="77777777" w:rsidR="009C0EB1" w:rsidRDefault="009C0EB1" w:rsidP="009C0EB1"/>
    <w:p w14:paraId="05FE33A0" w14:textId="77777777" w:rsidR="009C0EB1" w:rsidRDefault="009C0EB1" w:rsidP="009C0EB1"/>
    <w:p w14:paraId="040F3A86" w14:textId="77777777" w:rsidR="009C0EB1" w:rsidRDefault="009C0EB1" w:rsidP="009C0EB1"/>
    <w:p w14:paraId="5744DF66" w14:textId="77777777" w:rsidR="009C0EB1" w:rsidRDefault="009C0EB1" w:rsidP="009C0EB1"/>
    <w:p w14:paraId="083B3927" w14:textId="77777777" w:rsidR="009C0EB1" w:rsidRDefault="009C0EB1" w:rsidP="009C0EB1"/>
    <w:p w14:paraId="630C52A0" w14:textId="77777777" w:rsidR="009C0EB1" w:rsidRDefault="009C0EB1" w:rsidP="009C0EB1"/>
    <w:p w14:paraId="6ACAAC93" w14:textId="77777777" w:rsidR="009C0EB1" w:rsidRDefault="009C0EB1" w:rsidP="009C0EB1"/>
    <w:p w14:paraId="7C4B652E" w14:textId="77777777" w:rsidR="009C0EB1" w:rsidRDefault="009C0EB1" w:rsidP="009C0EB1"/>
    <w:p w14:paraId="7375978F" w14:textId="77777777" w:rsidR="009C0EB1" w:rsidRDefault="009C0EB1" w:rsidP="009C0EB1"/>
    <w:p w14:paraId="014440EA" w14:textId="77777777" w:rsidR="009C0EB1" w:rsidRDefault="009C0EB1" w:rsidP="009C0EB1"/>
    <w:p w14:paraId="327AFD24" w14:textId="77777777" w:rsidR="009C0EB1" w:rsidRDefault="009C0EB1" w:rsidP="009C0EB1"/>
    <w:p w14:paraId="334E2765" w14:textId="77777777" w:rsidR="009C0EB1" w:rsidRDefault="009C0EB1" w:rsidP="009C0EB1"/>
    <w:p w14:paraId="584A2073" w14:textId="77777777" w:rsidR="009C0EB1" w:rsidRDefault="009C0EB1" w:rsidP="009C0EB1"/>
    <w:p w14:paraId="2ECBBA4D" w14:textId="77777777" w:rsidR="009C0EB1" w:rsidRDefault="009C0EB1" w:rsidP="009C0EB1"/>
    <w:p w14:paraId="58B6E7F3" w14:textId="77777777" w:rsidR="009C0EB1" w:rsidRDefault="009C0EB1" w:rsidP="009C0EB1"/>
    <w:p w14:paraId="7BED3628" w14:textId="77777777" w:rsidR="009C0EB1" w:rsidRDefault="009C0EB1" w:rsidP="009C0EB1"/>
    <w:p w14:paraId="5643976A" w14:textId="77777777" w:rsidR="009C0EB1" w:rsidRDefault="009C0EB1" w:rsidP="009C0EB1"/>
    <w:p w14:paraId="7A149326" w14:textId="77777777" w:rsidR="009C0EB1" w:rsidRDefault="009C0EB1" w:rsidP="009C0EB1"/>
    <w:p w14:paraId="025E0A40" w14:textId="77777777" w:rsidR="009C0EB1" w:rsidRDefault="009C0EB1" w:rsidP="009C0EB1"/>
    <w:p w14:paraId="6CBBED06" w14:textId="77777777" w:rsidR="009C0EB1" w:rsidRDefault="009C0EB1" w:rsidP="009C0EB1"/>
    <w:p w14:paraId="0080ECBB" w14:textId="77777777" w:rsidR="009C0EB1" w:rsidRDefault="009C0EB1" w:rsidP="009C0EB1">
      <w:r>
        <w:t xml:space="preserve">### ### ### ### ### ### ### ### </w:t>
      </w:r>
    </w:p>
    <w:p w14:paraId="6D067B8D" w14:textId="77777777" w:rsidR="009C0EB1" w:rsidRDefault="009C0EB1" w:rsidP="009C0EB1">
      <w:r>
        <w:t>### Year 9 factors</w:t>
      </w:r>
    </w:p>
    <w:p w14:paraId="2CBEC437" w14:textId="77777777" w:rsidR="009C0EB1" w:rsidRDefault="009C0EB1" w:rsidP="009C0EB1">
      <w:r>
        <w:t xml:space="preserve">### ### ### ### ### ### ### ### </w:t>
      </w:r>
    </w:p>
    <w:p w14:paraId="2D7A37E4" w14:textId="77777777" w:rsidR="009C0EB1" w:rsidRDefault="009C0EB1" w:rsidP="009C0EB1"/>
    <w:p w14:paraId="44BEEB5D" w14:textId="77777777" w:rsidR="009C0EB1" w:rsidRDefault="009C0EB1" w:rsidP="009C0EB1">
      <w:r>
        <w:t>#### Parent</w:t>
      </w:r>
    </w:p>
    <w:p w14:paraId="6B5817D7" w14:textId="77777777" w:rsidR="009C0EB1" w:rsidRDefault="009C0EB1" w:rsidP="009C0EB1">
      <w:r>
        <w:t>ry9_parent_easychangebetweenactivities &lt;-glm(adhd~male+y9_parent_easychangebetweenactivities,data=expl,family="binomial")</w:t>
      </w:r>
    </w:p>
    <w:p w14:paraId="2D9770C4" w14:textId="77777777" w:rsidR="009C0EB1" w:rsidRDefault="009C0EB1" w:rsidP="009C0EB1">
      <w:r>
        <w:t>ry9_parent_cantgetmindoffthoughts &lt;-glm(adhd~male+y9_parent_cantgetmindoffthoughts,data=expl,family="binomial")</w:t>
      </w:r>
    </w:p>
    <w:p w14:paraId="25CDEB24" w14:textId="77777777" w:rsidR="009C0EB1" w:rsidRDefault="009C0EB1" w:rsidP="009C0EB1">
      <w:r>
        <w:t>ry9_parent_cantgetalongotherkids &lt;-glm(adhd~male+y9_parent_cantgetalongotherkids,data=expl,family="binomial")</w:t>
      </w:r>
    </w:p>
    <w:p w14:paraId="67C2990B" w14:textId="77777777" w:rsidR="009C0EB1" w:rsidRDefault="009C0EB1" w:rsidP="009C0EB1">
      <w:r>
        <w:t>ry9_parent_ratheralonethanothers &lt;-glm(adhd~male+y9_parent_ratheralonethanothers,data=expl,family="binomial")</w:t>
      </w:r>
    </w:p>
    <w:p w14:paraId="2F763A73" w14:textId="77777777" w:rsidR="009C0EB1" w:rsidRDefault="009C0EB1" w:rsidP="009C0EB1">
      <w:r>
        <w:t>ry9_parent_playssexpartstoomuch &lt;-glm(adhd~male+y9_parent_playssexpartstoomuch,data=expl,family="binomial")</w:t>
      </w:r>
    </w:p>
    <w:p w14:paraId="65AD267E" w14:textId="77777777" w:rsidR="009C0EB1" w:rsidRDefault="009C0EB1" w:rsidP="009C0EB1">
      <w:r>
        <w:t>ry9_parent_destroysothersthings &lt;-glm(adhd~male+y9_parent_destroysothersthings,data=expl,family="binomial")</w:t>
      </w:r>
    </w:p>
    <w:p w14:paraId="3EAA8C03" w14:textId="77777777" w:rsidR="009C0EB1" w:rsidRDefault="009C0EB1" w:rsidP="009C0EB1">
      <w:r>
        <w:t>ry9_parent_talkstoomuchaboutsex &lt;-glm(adhd~male+y9_parent_talkstoomuchaboutsex,data=expl,family="binomial")</w:t>
      </w:r>
    </w:p>
    <w:p w14:paraId="2FCA1992" w14:textId="77777777" w:rsidR="009C0EB1" w:rsidRDefault="009C0EB1" w:rsidP="009C0EB1">
      <w:r>
        <w:t>ry9_parent_sleepslessthanothers &lt;-glm(adhd~male+y9_parent_sleepslessthanothers,data=expl,family="binomial")</w:t>
      </w:r>
    </w:p>
    <w:p w14:paraId="7743BEA4" w14:textId="77777777" w:rsidR="009C0EB1" w:rsidRDefault="009C0EB1" w:rsidP="009C0EB1">
      <w:r>
        <w:t>ry9_parent_understandotherfeelings &lt;-glm(adhd~male+y9_parent_understandotherfeelings,data=expl,family="binomial")</w:t>
      </w:r>
    </w:p>
    <w:p w14:paraId="7CF59A27" w14:textId="77777777" w:rsidR="009C0EB1" w:rsidRDefault="009C0EB1" w:rsidP="009C0EB1">
      <w:r>
        <w:t>ry9_parent_acceptifriendsdieasinplay &lt;-glm(adhd~male+y9_parent_acceptifriendsdieasinplay,data=expl,family="binomial")</w:t>
      </w:r>
    </w:p>
    <w:p w14:paraId="7527BEAE" w14:textId="77777777" w:rsidR="009C0EB1" w:rsidRDefault="009C0EB1" w:rsidP="009C0EB1">
      <w:r>
        <w:t>ry9_parent_actotooyoung &lt;-glm(adhd~male+y9_parent_actotooyoung,data=expl,family="binomial")</w:t>
      </w:r>
    </w:p>
    <w:p w14:paraId="10CB0470" w14:textId="77777777" w:rsidR="009C0EB1" w:rsidRDefault="009C0EB1" w:rsidP="009C0EB1">
      <w:r>
        <w:t>ry9_parent_drinksalcohol &lt;-glm(adhd~male+y9_parent_drinksalcohol,data=expl,family="binomial")</w:t>
      </w:r>
    </w:p>
    <w:p w14:paraId="5775ED77" w14:textId="77777777" w:rsidR="009C0EB1" w:rsidRDefault="009C0EB1" w:rsidP="009C0EB1">
      <w:r>
        <w:t>ry9_parent_arguesalot &lt;-glm(adhd~male+y9_parent_arguesalot,data=expl,family="binomial")</w:t>
      </w:r>
    </w:p>
    <w:p w14:paraId="6223D195" w14:textId="77777777" w:rsidR="009C0EB1" w:rsidRDefault="009C0EB1" w:rsidP="009C0EB1">
      <w:r>
        <w:t>ry9_parent_failstofinish &lt;-glm(adhd~male+y9_parent_failstofinish,data=expl,family="binomial")</w:t>
      </w:r>
    </w:p>
    <w:p w14:paraId="132C3BCA" w14:textId="77777777" w:rsidR="009C0EB1" w:rsidRDefault="009C0EB1" w:rsidP="009C0EB1">
      <w:r>
        <w:t>ry9_parent_enjoysverylittle &lt;-glm(adhd~male+y9_parent_enjoysverylittle,data=expl,family="binomial")</w:t>
      </w:r>
    </w:p>
    <w:p w14:paraId="22FE751F" w14:textId="77777777" w:rsidR="009C0EB1" w:rsidRDefault="009C0EB1" w:rsidP="009C0EB1">
      <w:r>
        <w:t>ry9_parent_brags &lt;-glm(adhd~male+y9_parent_brags,data=expl,family="binomial")</w:t>
      </w:r>
    </w:p>
    <w:p w14:paraId="16DFFDB5" w14:textId="77777777" w:rsidR="009C0EB1" w:rsidRDefault="009C0EB1" w:rsidP="009C0EB1">
      <w:r>
        <w:t>ry9_parent_cantconcentrate &lt;-glm(adhd~male+y9_parent_cantconcentrate,data=expl,family="binomial")</w:t>
      </w:r>
    </w:p>
    <w:p w14:paraId="2A14BB42" w14:textId="77777777" w:rsidR="009C0EB1" w:rsidRDefault="009C0EB1" w:rsidP="009C0EB1">
      <w:r>
        <w:t>ry9_parent_restless &lt;-glm(adhd~male+y9_parent_restless,data=expl,family="binomial")</w:t>
      </w:r>
    </w:p>
    <w:p w14:paraId="786096C9" w14:textId="77777777" w:rsidR="009C0EB1" w:rsidRDefault="009C0EB1" w:rsidP="009C0EB1">
      <w:r>
        <w:t>ry9_parent_clingsadults &lt;-glm(adhd~male+y9_parent_clingsadults,data=expl,family="binomial")</w:t>
      </w:r>
    </w:p>
    <w:p w14:paraId="2C85859F" w14:textId="77777777" w:rsidR="009C0EB1" w:rsidRDefault="009C0EB1" w:rsidP="009C0EB1">
      <w:r>
        <w:t>ry9_parent_loneliness &lt;-glm(adhd~male+y9_parent_loneliness,data=expl,family="binomial")</w:t>
      </w:r>
    </w:p>
    <w:p w14:paraId="1963EE1F" w14:textId="77777777" w:rsidR="009C0EB1" w:rsidRDefault="009C0EB1" w:rsidP="009C0EB1">
      <w:r>
        <w:t>ry9_parent_confused &lt;-glm(adhd~male+y9_parent_confused,data=expl,family="binomial")</w:t>
      </w:r>
    </w:p>
    <w:p w14:paraId="29B2C812" w14:textId="77777777" w:rsidR="009C0EB1" w:rsidRDefault="009C0EB1" w:rsidP="009C0EB1">
      <w:r>
        <w:t>ry9_parent_criesalot &lt;-glm(adhd~male+y9_parent_criesalot,data=expl,family="binomial")</w:t>
      </w:r>
    </w:p>
    <w:p w14:paraId="4AB225D7" w14:textId="77777777" w:rsidR="009C0EB1" w:rsidRDefault="009C0EB1" w:rsidP="009C0EB1">
      <w:r>
        <w:t>ry9_parent_cruelanimals &lt;-glm(adhd~male+y9_parent_cruelanimals,data=expl,family="binomial")</w:t>
      </w:r>
    </w:p>
    <w:p w14:paraId="2F629800" w14:textId="77777777" w:rsidR="009C0EB1" w:rsidRDefault="009C0EB1" w:rsidP="009C0EB1">
      <w:r>
        <w:t>ry9_parent_cruelothers &lt;-glm(adhd~male+y9_parent_cruelothers,data=expl,family="binomial")</w:t>
      </w:r>
    </w:p>
    <w:p w14:paraId="746E0B3E" w14:textId="77777777" w:rsidR="009C0EB1" w:rsidRDefault="009C0EB1" w:rsidP="009C0EB1">
      <w:r>
        <w:lastRenderedPageBreak/>
        <w:t>ry9_parent_daydreams &lt;-glm(adhd~male+y9_parent_daydreams,data=expl,family="binomial")</w:t>
      </w:r>
    </w:p>
    <w:p w14:paraId="3CB24229" w14:textId="77777777" w:rsidR="009C0EB1" w:rsidRDefault="009C0EB1" w:rsidP="009C0EB1">
      <w:r>
        <w:t>ry9_parent_harmsself &lt;-glm(adhd~male+y9_parent_harmsself,data=expl,family="binomial")</w:t>
      </w:r>
    </w:p>
    <w:p w14:paraId="1DA0E375" w14:textId="77777777" w:rsidR="009C0EB1" w:rsidRDefault="009C0EB1" w:rsidP="009C0EB1">
      <w:r>
        <w:t>ry9_parent_demandsattention &lt;-glm(adhd~male+y9_parent_demandsattention,data=expl,family="binomial")</w:t>
      </w:r>
    </w:p>
    <w:p w14:paraId="4042BAB3" w14:textId="77777777" w:rsidR="009C0EB1" w:rsidRDefault="009C0EB1" w:rsidP="009C0EB1">
      <w:r>
        <w:t>ry9_parent_destrousownthings &lt;-glm(adhd~male+y9_parent_destrousownthings,data=expl,family="binomial")</w:t>
      </w:r>
    </w:p>
    <w:p w14:paraId="5B012B89" w14:textId="77777777" w:rsidR="009C0EB1" w:rsidRDefault="009C0EB1" w:rsidP="009C0EB1">
      <w:r>
        <w:t>ry9_parent_disobed_home &lt;-glm(adhd~male+y9_parent_disobed_home,data=expl,family="binomial")</w:t>
      </w:r>
    </w:p>
    <w:p w14:paraId="56EFFDAF" w14:textId="77777777" w:rsidR="009C0EB1" w:rsidRDefault="009C0EB1" w:rsidP="009C0EB1">
      <w:r>
        <w:t>ry9_parent_disob_school &lt;-glm(adhd~male+y9_parent_disob_school,data=expl,family="binomial")</w:t>
      </w:r>
    </w:p>
    <w:p w14:paraId="4FE41763" w14:textId="77777777" w:rsidR="009C0EB1" w:rsidRDefault="009C0EB1" w:rsidP="009C0EB1">
      <w:r>
        <w:t>ry9_parent_guiltyaftermisbeh &lt;-glm(adhd~male+y9_parent_guiltyaftermisbeh,data=expl,family="binomial")</w:t>
      </w:r>
    </w:p>
    <w:p w14:paraId="7C62119E" w14:textId="77777777" w:rsidR="009C0EB1" w:rsidRDefault="009C0EB1" w:rsidP="009C0EB1">
      <w:r>
        <w:t>ry9_parent_jelaous &lt;-glm(adhd~male+y9_parent_jelaous,data=expl,family="binomial")</w:t>
      </w:r>
    </w:p>
    <w:p w14:paraId="594AE6BD" w14:textId="77777777" w:rsidR="009C0EB1" w:rsidRDefault="009C0EB1" w:rsidP="009C0EB1">
      <w:r>
        <w:t>ry9_parent_breakrules &lt;-glm(adhd~male+y9_parent_breakrules,data=expl,family="binomial")</w:t>
      </w:r>
    </w:p>
    <w:p w14:paraId="2982C2BE" w14:textId="77777777" w:rsidR="009C0EB1" w:rsidRDefault="009C0EB1" w:rsidP="009C0EB1">
      <w:r>
        <w:t>ry9_parent_phobias &lt;-glm(adhd~male+y9_parent_phobias,data=expl,family="binomial")</w:t>
      </w:r>
    </w:p>
    <w:p w14:paraId="1875C3F3" w14:textId="77777777" w:rsidR="009C0EB1" w:rsidRDefault="009C0EB1" w:rsidP="009C0EB1">
      <w:r>
        <w:t>ry9_parent_feargoingschool &lt;-glm(adhd~male+y9_parent_feargoingschool,data=expl,family="binomial")</w:t>
      </w:r>
    </w:p>
    <w:p w14:paraId="78EAFB58" w14:textId="77777777" w:rsidR="009C0EB1" w:rsidRDefault="009C0EB1" w:rsidP="009C0EB1">
      <w:r>
        <w:t>ry9_parent_feardosomthngbad &lt;-glm(adhd~male+y9_parent_feardosomthngbad,data=expl,family="binomial")</w:t>
      </w:r>
    </w:p>
    <w:p w14:paraId="69B95667" w14:textId="77777777" w:rsidR="009C0EB1" w:rsidRDefault="009C0EB1" w:rsidP="009C0EB1">
      <w:r>
        <w:t>ry9_parent_feelshastobeperfect &lt;-glm(adhd~male+y9_parent_feelshastobeperfect,data=expl,family="binomial")</w:t>
      </w:r>
    </w:p>
    <w:p w14:paraId="06349BF1" w14:textId="77777777" w:rsidR="009C0EB1" w:rsidRDefault="009C0EB1" w:rsidP="009C0EB1">
      <w:r>
        <w:t>ry9_parent_complainsnooneloves &lt;-glm(adhd~male+y9_parent_complainsnooneloves,data=expl,family="binomial")</w:t>
      </w:r>
    </w:p>
    <w:p w14:paraId="2B4F1CF5" w14:textId="77777777" w:rsidR="009C0EB1" w:rsidRDefault="009C0EB1" w:rsidP="009C0EB1">
      <w:r>
        <w:t>ry9_parent_feelsotheroutotget &lt;-glm(adhd~male+y9_parent_feelsotheroutotget,data=expl,family="binomial")</w:t>
      </w:r>
    </w:p>
    <w:p w14:paraId="1516A385" w14:textId="77777777" w:rsidR="009C0EB1" w:rsidRDefault="009C0EB1" w:rsidP="009C0EB1">
      <w:r>
        <w:t>ry9_parent_feelworthless &lt;-glm(adhd~male+y9_parent_feelworthless,data=expl,family="binomial")</w:t>
      </w:r>
    </w:p>
    <w:p w14:paraId="208BE7DB" w14:textId="77777777" w:rsidR="009C0EB1" w:rsidRDefault="009C0EB1" w:rsidP="009C0EB1">
      <w:r>
        <w:t>ry9_parent_accidentprone &lt;-glm(adhd~male+y9_parent_accidentprone,data=expl,family="binomial")</w:t>
      </w:r>
    </w:p>
    <w:p w14:paraId="324A7B6D" w14:textId="77777777" w:rsidR="009C0EB1" w:rsidRDefault="009C0EB1" w:rsidP="009C0EB1">
      <w:r>
        <w:t>ry9_parent_getinmanyfights &lt;-glm(adhd~male+y9_parent_getinmanyfights,data=expl,family="binomial")</w:t>
      </w:r>
    </w:p>
    <w:p w14:paraId="6E6DC748" w14:textId="77777777" w:rsidR="009C0EB1" w:rsidRDefault="009C0EB1" w:rsidP="009C0EB1">
      <w:r>
        <w:t>ry9_parent_getteased &lt;-glm(adhd~male+y9_parent_getteased,data=expl,family="binomial")</w:t>
      </w:r>
    </w:p>
    <w:p w14:paraId="04830853" w14:textId="77777777" w:rsidR="009C0EB1" w:rsidRDefault="009C0EB1" w:rsidP="009C0EB1">
      <w:r>
        <w:t>ry9_parent_hangsothertrouble &lt;-glm(adhd~male+y9_parent_hangsothertrouble,data=expl,family="binomial")</w:t>
      </w:r>
    </w:p>
    <w:p w14:paraId="31E312AC" w14:textId="77777777" w:rsidR="009C0EB1" w:rsidRDefault="009C0EB1" w:rsidP="009C0EB1">
      <w:r>
        <w:t>ry9_parent_hearvocies &lt;-glm(adhd~male+y9_parent_hearvocies,data=expl,family="binomial")</w:t>
      </w:r>
    </w:p>
    <w:p w14:paraId="6F502500" w14:textId="77777777" w:rsidR="009C0EB1" w:rsidRDefault="009C0EB1" w:rsidP="009C0EB1">
      <w:r>
        <w:t>ry9_parent_impulsive &lt;-glm(adhd~male+y9_parent_impulsive,data=expl,family="binomial")</w:t>
      </w:r>
    </w:p>
    <w:p w14:paraId="70A86D01" w14:textId="77777777" w:rsidR="009C0EB1" w:rsidRDefault="009C0EB1" w:rsidP="009C0EB1">
      <w:r>
        <w:t>ry9_parent_lies &lt;-glm(adhd~male+y9_parent_lies,data=expl,family="binomial")</w:t>
      </w:r>
    </w:p>
    <w:p w14:paraId="086AB0E2" w14:textId="77777777" w:rsidR="009C0EB1" w:rsidRDefault="009C0EB1" w:rsidP="009C0EB1">
      <w:r>
        <w:t>ry9_parent_nervous &lt;-glm(adhd~male+y9_parent_nervous,data=expl,family="binomial")</w:t>
      </w:r>
    </w:p>
    <w:p w14:paraId="001088C6" w14:textId="77777777" w:rsidR="009C0EB1" w:rsidRDefault="009C0EB1" w:rsidP="009C0EB1">
      <w:r>
        <w:t>ry9_parent_nervousmovements &lt;-glm(adhd~male+y9_parent_nervousmovements,data=expl,family="binomial")</w:t>
      </w:r>
    </w:p>
    <w:p w14:paraId="155BD006" w14:textId="77777777" w:rsidR="009C0EB1" w:rsidRDefault="009C0EB1" w:rsidP="009C0EB1">
      <w:r>
        <w:t>ry9_parent_nightmares &lt;-glm(adhd~male+y9_parent_nightmares,data=expl,family="binomial")</w:t>
      </w:r>
    </w:p>
    <w:p w14:paraId="7E484394" w14:textId="77777777" w:rsidR="009C0EB1" w:rsidRDefault="009C0EB1" w:rsidP="009C0EB1">
      <w:r>
        <w:t>ry9_parent_notlikedotherkids &lt;-glm(adhd~male+y9_parent_notlikedotherkids,data=expl,family="binomial")</w:t>
      </w:r>
    </w:p>
    <w:p w14:paraId="3555849D" w14:textId="77777777" w:rsidR="009C0EB1" w:rsidRDefault="009C0EB1" w:rsidP="009C0EB1">
      <w:r>
        <w:lastRenderedPageBreak/>
        <w:t>ry9_parent_anxious &lt;-glm(adhd~male+y9_parent_anxious,data=expl,family="binomial")</w:t>
      </w:r>
    </w:p>
    <w:p w14:paraId="2CCD4870" w14:textId="77777777" w:rsidR="009C0EB1" w:rsidRDefault="009C0EB1" w:rsidP="009C0EB1">
      <w:r>
        <w:t>ry9_parent_dizzy &lt;-glm(adhd~male+y9_parent_dizzy,data=expl,family="binomial")</w:t>
      </w:r>
    </w:p>
    <w:p w14:paraId="5A60BC83" w14:textId="77777777" w:rsidR="009C0EB1" w:rsidRDefault="009C0EB1" w:rsidP="009C0EB1">
      <w:r>
        <w:t>ry9_parent_tooguilty &lt;-glm(adhd~male+y9_parent_tooguilty,data=expl,family="binomial")</w:t>
      </w:r>
    </w:p>
    <w:p w14:paraId="4C2CE6E6" w14:textId="77777777" w:rsidR="009C0EB1" w:rsidRDefault="009C0EB1" w:rsidP="009C0EB1">
      <w:r>
        <w:t>ry9_parent_attacksphysically &lt;-glm(adhd~male+y9_parent_attacksphysically,data=expl,family="binomial")</w:t>
      </w:r>
    </w:p>
    <w:p w14:paraId="71A2E250" w14:textId="77777777" w:rsidR="009C0EB1" w:rsidRDefault="009C0EB1" w:rsidP="009C0EB1">
      <w:r>
        <w:t>ry9_parent_picksnoseskin &lt;-glm(adhd~male+y9_parent_picksnoseskin,data=expl,family="binomial")</w:t>
      </w:r>
    </w:p>
    <w:p w14:paraId="10D11253" w14:textId="77777777" w:rsidR="009C0EB1" w:rsidRDefault="009C0EB1" w:rsidP="009C0EB1">
      <w:r>
        <w:t>ry9_parent_playssexpartspublic &lt;-glm(adhd~male+y9_parent_playssexpartspublic,data=expl,family="binomial")</w:t>
      </w:r>
    </w:p>
    <w:p w14:paraId="3FB8A5FC" w14:textId="77777777" w:rsidR="009C0EB1" w:rsidRDefault="009C0EB1" w:rsidP="009C0EB1">
      <w:r>
        <w:t>ry9_parent_poorinschool &lt;-glm(adhd~male+y9_parent_poorinschool,data=expl,family="binomial")</w:t>
      </w:r>
    </w:p>
    <w:p w14:paraId="29C4985A" w14:textId="77777777" w:rsidR="009C0EB1" w:rsidRDefault="009C0EB1" w:rsidP="009C0EB1">
      <w:r>
        <w:t>ry9_parent_clumsy &lt;-glm(adhd~male+y9_parent_clumsy,data=expl,family="binomial")</w:t>
      </w:r>
    </w:p>
    <w:p w14:paraId="76158C6F" w14:textId="77777777" w:rsidR="009C0EB1" w:rsidRDefault="009C0EB1" w:rsidP="009C0EB1">
      <w:r>
        <w:t>ry9_parent_prefersolderkids &lt;-glm(adhd~male+y9_parent_prefersolderkids,data=expl,family="binomial")</w:t>
      </w:r>
    </w:p>
    <w:p w14:paraId="33B97310" w14:textId="77777777" w:rsidR="009C0EB1" w:rsidRDefault="009C0EB1" w:rsidP="009C0EB1">
      <w:r>
        <w:t>ry9_parent_prefersyoungerkids &lt;-glm(adhd~male+y9_parent_prefersyoungerkids,data=expl,family="binomial")</w:t>
      </w:r>
    </w:p>
    <w:p w14:paraId="6C8006A6" w14:textId="77777777" w:rsidR="009C0EB1" w:rsidRDefault="009C0EB1" w:rsidP="009C0EB1">
      <w:r>
        <w:t>ry9_parent_refusestotalk &lt;-glm(adhd~male+y9_parent_refusestotalk,data=expl,family="binomial")</w:t>
      </w:r>
    </w:p>
    <w:p w14:paraId="068C0658" w14:textId="77777777" w:rsidR="009C0EB1" w:rsidRDefault="009C0EB1" w:rsidP="009C0EB1">
      <w:r>
        <w:t>ry9_parent_compulsions &lt;-glm(adhd~male+y9_parent_compulsions,data=expl,family="binomial")</w:t>
      </w:r>
    </w:p>
    <w:p w14:paraId="44DC1125" w14:textId="77777777" w:rsidR="009C0EB1" w:rsidRDefault="009C0EB1" w:rsidP="009C0EB1">
      <w:r>
        <w:t>ry9_parent_runsawayfromhome &lt;-glm(adhd~male+y9_parent_runsawayfromhome,data=expl,family="binomial")</w:t>
      </w:r>
    </w:p>
    <w:p w14:paraId="498A949A" w14:textId="77777777" w:rsidR="009C0EB1" w:rsidRDefault="009C0EB1" w:rsidP="009C0EB1">
      <w:r>
        <w:t>ry9_parent_screams &lt;-glm(adhd~male+y9_parent_screams,data=expl,family="binomial")</w:t>
      </w:r>
    </w:p>
    <w:p w14:paraId="6473C1D1" w14:textId="77777777" w:rsidR="009C0EB1" w:rsidRDefault="009C0EB1" w:rsidP="009C0EB1">
      <w:r>
        <w:t>ry9_parent_secretive &lt;-glm(adhd~male+y9_parent_secretive,data=expl,family="binomial")</w:t>
      </w:r>
    </w:p>
    <w:p w14:paraId="47DF6204" w14:textId="77777777" w:rsidR="009C0EB1" w:rsidRDefault="009C0EB1" w:rsidP="009C0EB1">
      <w:r>
        <w:t>ry9_parent_seesthiongsnotthere &lt;-glm(adhd~male+y9_parent_seesthiongsnotthere,data=expl,family="binomial")</w:t>
      </w:r>
    </w:p>
    <w:p w14:paraId="5FC00D4A" w14:textId="77777777" w:rsidR="009C0EB1" w:rsidRDefault="009C0EB1" w:rsidP="009C0EB1">
      <w:r>
        <w:t>ry9_parent_selfembarassed &lt;-glm(adhd~male+y9_parent_selfembarassed,data=expl,family="binomial")</w:t>
      </w:r>
    </w:p>
    <w:p w14:paraId="65CAC7EA" w14:textId="77777777" w:rsidR="009C0EB1" w:rsidRDefault="009C0EB1" w:rsidP="009C0EB1">
      <w:r>
        <w:t>ry9_parent_setsfires &lt;-glm(adhd~male+y9_parent_setsfires,data=expl,family="binomial")</w:t>
      </w:r>
    </w:p>
    <w:p w14:paraId="2F645BC3" w14:textId="77777777" w:rsidR="009C0EB1" w:rsidRDefault="009C0EB1" w:rsidP="009C0EB1">
      <w:r>
        <w:t>ry9_parent_sexualproblems &lt;-glm(adhd~male+y9_parent_sexualproblems,data=expl,family="binomial")</w:t>
      </w:r>
    </w:p>
    <w:p w14:paraId="38211611" w14:textId="77777777" w:rsidR="009C0EB1" w:rsidRDefault="009C0EB1" w:rsidP="009C0EB1">
      <w:r>
        <w:t>ry9_parent_clowns &lt;-glm(adhd~male+y9_parent_clowns,data=expl,family="binomial")</w:t>
      </w:r>
    </w:p>
    <w:p w14:paraId="685855ED" w14:textId="77777777" w:rsidR="009C0EB1" w:rsidRDefault="009C0EB1" w:rsidP="009C0EB1">
      <w:r>
        <w:t>ry9_parent_shytimid &lt;-glm(adhd~male+y9_parent_shytimid,data=expl,family="binomial")</w:t>
      </w:r>
    </w:p>
    <w:p w14:paraId="1FE55771" w14:textId="77777777" w:rsidR="009C0EB1" w:rsidRDefault="009C0EB1" w:rsidP="009C0EB1">
      <w:r>
        <w:t>ry9_parent_easydistracted &lt;-glm(adhd~male+y9_parent_easydistracted,data=expl,family="binomial")</w:t>
      </w:r>
    </w:p>
    <w:p w14:paraId="3C584492" w14:textId="77777777" w:rsidR="009C0EB1" w:rsidRDefault="009C0EB1" w:rsidP="009C0EB1">
      <w:r>
        <w:t>ry9_parent_speechproblem &lt;-glm(adhd~male+y9_parent_speechproblem,data=expl,family="binomial")</w:t>
      </w:r>
    </w:p>
    <w:p w14:paraId="214B698F" w14:textId="77777777" w:rsidR="009C0EB1" w:rsidRDefault="009C0EB1" w:rsidP="009C0EB1">
      <w:r>
        <w:t>ry9_parent_staresblankly &lt;-glm(adhd~male+y9_parent_staresblankly,data=expl,family="binomial")</w:t>
      </w:r>
    </w:p>
    <w:p w14:paraId="651D6897" w14:textId="77777777" w:rsidR="009C0EB1" w:rsidRDefault="009C0EB1" w:rsidP="009C0EB1">
      <w:r>
        <w:t>ry9_parent_stealshome &lt;-glm(adhd~male+y9_parent_stealshome,data=expl,family="binomial")</w:t>
      </w:r>
    </w:p>
    <w:p w14:paraId="34425A4C" w14:textId="77777777" w:rsidR="009C0EB1" w:rsidRDefault="009C0EB1" w:rsidP="009C0EB1">
      <w:r>
        <w:t>ry9_parent_stealsoutsidehome &lt;-glm(adhd~male+y9_parent_stealsoutsidehome,data=expl,family="binomial")</w:t>
      </w:r>
    </w:p>
    <w:p w14:paraId="708EEF98" w14:textId="77777777" w:rsidR="009C0EB1" w:rsidRDefault="009C0EB1" w:rsidP="009C0EB1">
      <w:r>
        <w:t>ry9_parent_hoards &lt;-glm(adhd~male+y9_parent_hoards,data=expl,family="binomial")</w:t>
      </w:r>
    </w:p>
    <w:p w14:paraId="368AA031" w14:textId="77777777" w:rsidR="009C0EB1" w:rsidRDefault="009C0EB1" w:rsidP="009C0EB1">
      <w:r>
        <w:t>ry9_parent_strangebehaviors &lt;-glm(adhd~male+y9_parent_strangebehaviors,data=expl,family="binomial")</w:t>
      </w:r>
    </w:p>
    <w:p w14:paraId="7F3048F2" w14:textId="77777777" w:rsidR="009C0EB1" w:rsidRDefault="009C0EB1" w:rsidP="009C0EB1">
      <w:r>
        <w:lastRenderedPageBreak/>
        <w:t>ry9_parent_strangeideas &lt;-glm(adhd~male+y9_parent_strangeideas,data=expl,family="binomial")</w:t>
      </w:r>
    </w:p>
    <w:p w14:paraId="7A6B6140" w14:textId="77777777" w:rsidR="009C0EB1" w:rsidRDefault="009C0EB1" w:rsidP="009C0EB1">
      <w:r>
        <w:t>ry9_parent_stubborn &lt;-glm(adhd~male+y9_parent_stubborn,data=expl,family="binomial")</w:t>
      </w:r>
    </w:p>
    <w:p w14:paraId="047EBF7A" w14:textId="77777777" w:rsidR="009C0EB1" w:rsidRDefault="009C0EB1" w:rsidP="009C0EB1">
      <w:r>
        <w:t>ry9_parent_moodswings &lt;-glm(adhd~male+y9_parent_moodswings,data=expl,family="binomial")</w:t>
      </w:r>
    </w:p>
    <w:p w14:paraId="0D845C1A" w14:textId="77777777" w:rsidR="009C0EB1" w:rsidRDefault="009C0EB1" w:rsidP="009C0EB1">
      <w:r>
        <w:t>ry9_parent_sulks &lt;-glm(adhd~male+y9_parent_sulks,data=expl,family="binomial")</w:t>
      </w:r>
    </w:p>
    <w:p w14:paraId="29CE0E70" w14:textId="77777777" w:rsidR="009C0EB1" w:rsidRDefault="009C0EB1" w:rsidP="009C0EB1">
      <w:r>
        <w:t>ry9_parent_supsicious &lt;-glm(adhd~male+y9_parent_supsicious,data=expl,family="binomial")</w:t>
      </w:r>
    </w:p>
    <w:p w14:paraId="610CB2FB" w14:textId="77777777" w:rsidR="009C0EB1" w:rsidRDefault="009C0EB1" w:rsidP="009C0EB1">
      <w:r>
        <w:t>ry9_parent_obsecenlanguage &lt;-glm(adhd~male+y9_parent_obsecenlanguage,data=expl,family="binomial")</w:t>
      </w:r>
    </w:p>
    <w:p w14:paraId="3F3B2E49" w14:textId="77777777" w:rsidR="009C0EB1" w:rsidRDefault="009C0EB1" w:rsidP="009C0EB1">
      <w:r>
        <w:t>ry9_parent_talkskillingself &lt;-glm(adhd~male+y9_parent_talkskillingself,data=expl,family="binomial")</w:t>
      </w:r>
    </w:p>
    <w:p w14:paraId="5C6B7DF6" w14:textId="77777777" w:rsidR="009C0EB1" w:rsidRDefault="009C0EB1" w:rsidP="009C0EB1">
      <w:r>
        <w:t>ry9_parent_walksinsleep &lt;-glm(adhd~male+y9_parent_walksinsleep,data=expl,family="binomial")</w:t>
      </w:r>
    </w:p>
    <w:p w14:paraId="22CC1F3C" w14:textId="77777777" w:rsidR="009C0EB1" w:rsidRDefault="009C0EB1" w:rsidP="009C0EB1">
      <w:r>
        <w:t>ry9_parent_talktoomuch &lt;-glm(adhd~male+y9_parent_talktoomuch,data=expl,family="binomial")</w:t>
      </w:r>
    </w:p>
    <w:p w14:paraId="0BD7049C" w14:textId="77777777" w:rsidR="009C0EB1" w:rsidRDefault="009C0EB1" w:rsidP="009C0EB1">
      <w:r>
        <w:t>ry9_parent_teasesalot &lt;-glm(adhd~male+y9_parent_teasesalot,data=expl,family="binomial")</w:t>
      </w:r>
    </w:p>
    <w:p w14:paraId="52D896E8" w14:textId="77777777" w:rsidR="009C0EB1" w:rsidRDefault="009C0EB1" w:rsidP="009C0EB1">
      <w:r>
        <w:t>ry9_parent_tempertantrums &lt;-glm(adhd~male+y9_parent_tempertantrums,data=expl,family="binomial")</w:t>
      </w:r>
    </w:p>
    <w:p w14:paraId="5A223200" w14:textId="77777777" w:rsidR="009C0EB1" w:rsidRDefault="009C0EB1" w:rsidP="009C0EB1">
      <w:r>
        <w:t>ry9_parent_threatenspeople &lt;-glm(adhd~male+y9_parent_threatenspeople,data=expl,family="binomial")</w:t>
      </w:r>
    </w:p>
    <w:p w14:paraId="6CE4FD2B" w14:textId="77777777" w:rsidR="009C0EB1" w:rsidRDefault="009C0EB1" w:rsidP="009C0EB1">
      <w:r>
        <w:t>ry9_parent_smokes &lt;-glm(adhd~male+y9_parent_smokes,data=expl,family="binomial")</w:t>
      </w:r>
    </w:p>
    <w:p w14:paraId="27D14C4A" w14:textId="77777777" w:rsidR="009C0EB1" w:rsidRDefault="009C0EB1" w:rsidP="009C0EB1">
      <w:r>
        <w:t>ry9_parent_troublesleeping &lt;-glm(adhd~male+y9_parent_troublesleeping,data=expl,family="binomial")</w:t>
      </w:r>
    </w:p>
    <w:p w14:paraId="23687B7E" w14:textId="77777777" w:rsidR="009C0EB1" w:rsidRDefault="009C0EB1" w:rsidP="009C0EB1">
      <w:r>
        <w:t>ry9_parent_skipsschool &lt;-glm(adhd~male+y9_parent_skipsschool,data=expl,family="binomial")</w:t>
      </w:r>
    </w:p>
    <w:p w14:paraId="7A56449F" w14:textId="77777777" w:rsidR="009C0EB1" w:rsidRDefault="009C0EB1" w:rsidP="009C0EB1">
      <w:r>
        <w:t>ry9_parent_underactive &lt;-glm(adhd~male+y9_parent_underactive,data=expl,family="binomial")</w:t>
      </w:r>
    </w:p>
    <w:p w14:paraId="5A937C46" w14:textId="77777777" w:rsidR="009C0EB1" w:rsidRDefault="009C0EB1" w:rsidP="009C0EB1">
      <w:r>
        <w:t>ry9_parent_sad &lt;-glm(adhd~male+y9_parent_sad,data=expl,family="binomial")</w:t>
      </w:r>
    </w:p>
    <w:p w14:paraId="671374A6" w14:textId="77777777" w:rsidR="009C0EB1" w:rsidRDefault="009C0EB1" w:rsidP="009C0EB1">
      <w:r>
        <w:t>ry9_parent_unusuallyloud &lt;-glm(adhd~male+y9_parent_unusuallyloud,data=expl,family="binomial")</w:t>
      </w:r>
    </w:p>
    <w:p w14:paraId="706F01BB" w14:textId="77777777" w:rsidR="009C0EB1" w:rsidRDefault="009C0EB1" w:rsidP="009C0EB1">
      <w:r>
        <w:t>ry9_parent_alcohol &lt;-glm(adhd~male+y9_parent_alcohol,data=expl,family="binomial")</w:t>
      </w:r>
    </w:p>
    <w:p w14:paraId="6DA265AE" w14:textId="77777777" w:rsidR="009C0EB1" w:rsidRDefault="009C0EB1" w:rsidP="009C0EB1">
      <w:r>
        <w:t>ry9_parent_vandalizes &lt;-glm(adhd~male+y9_parent_vandalizes,data=expl,family="binomial")</w:t>
      </w:r>
    </w:p>
    <w:p w14:paraId="0A23C311" w14:textId="77777777" w:rsidR="009C0EB1" w:rsidRDefault="009C0EB1" w:rsidP="009C0EB1">
      <w:r>
        <w:t>ry9_parent_whines &lt;-glm(adhd~male+y9_parent_whines,data=expl,family="binomial")</w:t>
      </w:r>
    </w:p>
    <w:p w14:paraId="18FF2A96" w14:textId="77777777" w:rsidR="009C0EB1" w:rsidRDefault="009C0EB1" w:rsidP="009C0EB1">
      <w:r>
        <w:t>ry9_parent_withdrawn &lt;-glm(adhd~male+y9_parent_withdrawn,data=expl,family="binomial")</w:t>
      </w:r>
    </w:p>
    <w:p w14:paraId="101173F1" w14:textId="77777777" w:rsidR="009C0EB1" w:rsidRDefault="009C0EB1" w:rsidP="009C0EB1">
      <w:r>
        <w:t>ry9_parent_worries &lt;-glm(adhd~male+y9_parent_worries,data=expl,family="binomial")</w:t>
      </w:r>
    </w:p>
    <w:p w14:paraId="0899A7EA" w14:textId="77777777" w:rsidR="009C0EB1" w:rsidRDefault="009C0EB1" w:rsidP="009C0EB1">
      <w:r>
        <w:t>ry9_parent_sympatheticothers &lt;-glm(adhd~male+y9_parent_sympatheticothers,data=expl,family="binomial")</w:t>
      </w:r>
    </w:p>
    <w:p w14:paraId="09CB7ACD" w14:textId="77777777" w:rsidR="009C0EB1" w:rsidRDefault="009C0EB1" w:rsidP="009C0EB1">
      <w:r>
        <w:t>ry9_parent_openwhatshewants &lt;-glm(adhd~male+y9_parent_openwhatshewants,data=expl,family="binomial")</w:t>
      </w:r>
    </w:p>
    <w:p w14:paraId="5E32C630" w14:textId="77777777" w:rsidR="009C0EB1" w:rsidRDefault="009C0EB1" w:rsidP="009C0EB1">
      <w:r>
        <w:t>ry9_parent_joingroupswhentoldso &lt;-glm(adhd~male+y9_parent_joingroupswhentoldso,data=expl,family="binomial")</w:t>
      </w:r>
    </w:p>
    <w:p w14:paraId="5CEA16B9" w14:textId="77777777" w:rsidR="009C0EB1" w:rsidRDefault="009C0EB1" w:rsidP="009C0EB1">
      <w:r>
        <w:t>ry9_parent_makesfriendseasily &lt;-glm(adhd~male+y9_parent_makesfriendseasily,data=expl,family="binomial")</w:t>
      </w:r>
    </w:p>
    <w:p w14:paraId="1B7697A4" w14:textId="77777777" w:rsidR="009C0EB1" w:rsidRDefault="009C0EB1" w:rsidP="009C0EB1">
      <w:r>
        <w:lastRenderedPageBreak/>
        <w:t>ry9_parent_selfconfident &lt;-glm(adhd~male+y9_parent_selfconfident,data=expl,family="binomial")</w:t>
      </w:r>
    </w:p>
    <w:p w14:paraId="2FA43FA7" w14:textId="77777777" w:rsidR="009C0EB1" w:rsidRDefault="009C0EB1" w:rsidP="009C0EB1">
      <w:r>
        <w:t>ry9_parent_interestindiffthings &lt;-glm(adhd~male+y9_parent_interestindiffthings,data=expl,family="binomial")</w:t>
      </w:r>
    </w:p>
    <w:p w14:paraId="4B2AB1AC" w14:textId="77777777" w:rsidR="009C0EB1" w:rsidRDefault="009C0EB1" w:rsidP="009C0EB1">
      <w:r>
        <w:t>ry9_parent_startconversations &lt;-glm(adhd~male+y9_parent_startconversations,data=expl,family="binomial")</w:t>
      </w:r>
    </w:p>
    <w:p w14:paraId="3FEF02AE" w14:textId="77777777" w:rsidR="009C0EB1" w:rsidRDefault="009C0EB1" w:rsidP="009C0EB1">
      <w:r>
        <w:t>ry9_parent_likedbyothers &lt;-glm(adhd~male+y9_parent_likedbyothers,data=expl,family="binomial")</w:t>
      </w:r>
    </w:p>
    <w:p w14:paraId="4F4695F7" w14:textId="77777777" w:rsidR="009C0EB1" w:rsidRDefault="009C0EB1" w:rsidP="009C0EB1">
      <w:r>
        <w:t>ry9_parent_invitesotherstohome &lt;-glm(adhd~male+y9_parent_invitesotherstohome,data=expl,family="binomial")</w:t>
      </w:r>
    </w:p>
    <w:p w14:paraId="61F40CE1" w14:textId="77777777" w:rsidR="009C0EB1" w:rsidRDefault="009C0EB1" w:rsidP="009C0EB1">
      <w:r>
        <w:t>ry9_parent_reportsaccappropr &lt;-glm(adhd~male+y9_parent_reportsaccappropr,data=expl,family="binomial")</w:t>
      </w:r>
    </w:p>
    <w:p w14:paraId="6A9F0002" w14:textId="77777777" w:rsidR="009C0EB1" w:rsidRDefault="009C0EB1" w:rsidP="009C0EB1"/>
    <w:p w14:paraId="70D0389F" w14:textId="77777777" w:rsidR="009C0EB1" w:rsidRDefault="009C0EB1" w:rsidP="009C0EB1"/>
    <w:p w14:paraId="7F191B2D" w14:textId="77777777" w:rsidR="009C0EB1" w:rsidRDefault="009C0EB1" w:rsidP="009C0EB1">
      <w:r>
        <w:t>summary(ry9_parent_easychangebetweenactivities)#**</w:t>
      </w:r>
    </w:p>
    <w:p w14:paraId="01349173" w14:textId="77777777" w:rsidR="009C0EB1" w:rsidRDefault="009C0EB1" w:rsidP="009C0EB1">
      <w:r>
        <w:t>summary(ry9_parent_cantgetmindoffthoughts)#***</w:t>
      </w:r>
    </w:p>
    <w:p w14:paraId="58BCA53E" w14:textId="77777777" w:rsidR="009C0EB1" w:rsidRDefault="009C0EB1" w:rsidP="009C0EB1">
      <w:r>
        <w:t>summary(ry9_parent_cantgetalongotherkids)</w:t>
      </w:r>
    </w:p>
    <w:p w14:paraId="581C2BC4" w14:textId="77777777" w:rsidR="009C0EB1" w:rsidRDefault="009C0EB1" w:rsidP="009C0EB1">
      <w:r>
        <w:t>summary(ry9_parent_ratheralonethanothers)#***</w:t>
      </w:r>
    </w:p>
    <w:p w14:paraId="4BC7E741" w14:textId="77777777" w:rsidR="009C0EB1" w:rsidRDefault="009C0EB1" w:rsidP="009C0EB1">
      <w:r>
        <w:t>summary(ry9_parent_playssexpartstoomuch)</w:t>
      </w:r>
    </w:p>
    <w:p w14:paraId="4EFF756A" w14:textId="77777777" w:rsidR="009C0EB1" w:rsidRDefault="009C0EB1" w:rsidP="009C0EB1">
      <w:r>
        <w:t>summary(ry9_parent_destroysothersthings)#***</w:t>
      </w:r>
    </w:p>
    <w:p w14:paraId="39484451" w14:textId="77777777" w:rsidR="009C0EB1" w:rsidRDefault="009C0EB1" w:rsidP="009C0EB1">
      <w:r>
        <w:t>summary(ry9_parent_talkstoomuchaboutsex)</w:t>
      </w:r>
    </w:p>
    <w:p w14:paraId="2471A4FB" w14:textId="77777777" w:rsidR="009C0EB1" w:rsidRDefault="009C0EB1" w:rsidP="009C0EB1">
      <w:r>
        <w:t>summary(ry9_parent_sleepslessthanothers)#***</w:t>
      </w:r>
    </w:p>
    <w:p w14:paraId="36D2E496" w14:textId="77777777" w:rsidR="009C0EB1" w:rsidRDefault="009C0EB1" w:rsidP="009C0EB1">
      <w:r>
        <w:t>summary(ry9_parent_understandotherfeelings)#***</w:t>
      </w:r>
    </w:p>
    <w:p w14:paraId="53981932" w14:textId="77777777" w:rsidR="009C0EB1" w:rsidRDefault="009C0EB1" w:rsidP="009C0EB1">
      <w:r>
        <w:t>summary(ry9_parent_acceptifriendsdieasinplay)#***</w:t>
      </w:r>
    </w:p>
    <w:p w14:paraId="0D0B70AE" w14:textId="77777777" w:rsidR="009C0EB1" w:rsidRDefault="009C0EB1" w:rsidP="009C0EB1">
      <w:r>
        <w:t>summary(ry9_parent_actotooyoung)#***</w:t>
      </w:r>
    </w:p>
    <w:p w14:paraId="0AEE6AB4" w14:textId="77777777" w:rsidR="009C0EB1" w:rsidRDefault="009C0EB1" w:rsidP="009C0EB1">
      <w:r>
        <w:t>summary(ry9_parent_drinksalcohol)</w:t>
      </w:r>
    </w:p>
    <w:p w14:paraId="7780244C" w14:textId="77777777" w:rsidR="009C0EB1" w:rsidRDefault="009C0EB1" w:rsidP="009C0EB1">
      <w:r>
        <w:t>summary(ry9_parent_arguesalot)#***</w:t>
      </w:r>
    </w:p>
    <w:p w14:paraId="09FD7E8F" w14:textId="77777777" w:rsidR="009C0EB1" w:rsidRDefault="009C0EB1" w:rsidP="009C0EB1">
      <w:r>
        <w:t>summary(ry9_parent_failstofinish)#***</w:t>
      </w:r>
    </w:p>
    <w:p w14:paraId="5CECECAB" w14:textId="77777777" w:rsidR="009C0EB1" w:rsidRDefault="009C0EB1" w:rsidP="009C0EB1">
      <w:r>
        <w:t>summary(ry9_parent_enjoysverylittle)</w:t>
      </w:r>
    </w:p>
    <w:p w14:paraId="08404938" w14:textId="77777777" w:rsidR="009C0EB1" w:rsidRDefault="009C0EB1" w:rsidP="009C0EB1">
      <w:r>
        <w:t>summary(ry9_parent_brags)</w:t>
      </w:r>
    </w:p>
    <w:p w14:paraId="2545AECE" w14:textId="77777777" w:rsidR="009C0EB1" w:rsidRDefault="009C0EB1" w:rsidP="009C0EB1">
      <w:r>
        <w:t>summary(ry9_parent_cantconcentrate)#***</w:t>
      </w:r>
    </w:p>
    <w:p w14:paraId="7D4FD6EB" w14:textId="77777777" w:rsidR="009C0EB1" w:rsidRDefault="009C0EB1" w:rsidP="009C0EB1">
      <w:r>
        <w:t>summary(ry9_parent_restless)#***</w:t>
      </w:r>
    </w:p>
    <w:p w14:paraId="7AF4FD83" w14:textId="77777777" w:rsidR="009C0EB1" w:rsidRDefault="009C0EB1" w:rsidP="009C0EB1">
      <w:r>
        <w:t>summary(ry9_parent_clingsadults)#***</w:t>
      </w:r>
    </w:p>
    <w:p w14:paraId="23AE8C71" w14:textId="77777777" w:rsidR="009C0EB1" w:rsidRDefault="009C0EB1" w:rsidP="009C0EB1">
      <w:r>
        <w:t>summary(ry9_parent_loneliness)#**</w:t>
      </w:r>
    </w:p>
    <w:p w14:paraId="7A4E9CA5" w14:textId="77777777" w:rsidR="009C0EB1" w:rsidRDefault="009C0EB1" w:rsidP="009C0EB1">
      <w:r>
        <w:t>summary(ry9_parent_confused)#***</w:t>
      </w:r>
    </w:p>
    <w:p w14:paraId="34DC5EBA" w14:textId="77777777" w:rsidR="009C0EB1" w:rsidRDefault="009C0EB1" w:rsidP="009C0EB1">
      <w:r>
        <w:t>summary(ry9_parent_criesalot)#***</w:t>
      </w:r>
    </w:p>
    <w:p w14:paraId="052AD7EC" w14:textId="77777777" w:rsidR="009C0EB1" w:rsidRDefault="009C0EB1" w:rsidP="009C0EB1">
      <w:r>
        <w:t>summary(ry9_parent_cruelanimals)#***</w:t>
      </w:r>
    </w:p>
    <w:p w14:paraId="57AA1DBF" w14:textId="77777777" w:rsidR="009C0EB1" w:rsidRDefault="009C0EB1" w:rsidP="009C0EB1">
      <w:r>
        <w:t>summary(ry9_parent_cruelothers)#***</w:t>
      </w:r>
    </w:p>
    <w:p w14:paraId="34441E40" w14:textId="77777777" w:rsidR="009C0EB1" w:rsidRDefault="009C0EB1" w:rsidP="009C0EB1">
      <w:r>
        <w:t>summary(ry9_parent_daydreams)#***</w:t>
      </w:r>
    </w:p>
    <w:p w14:paraId="34494C60" w14:textId="77777777" w:rsidR="009C0EB1" w:rsidRDefault="009C0EB1" w:rsidP="009C0EB1">
      <w:r>
        <w:t>summary(ry9_parent_harmsself)</w:t>
      </w:r>
    </w:p>
    <w:p w14:paraId="7B03D185" w14:textId="77777777" w:rsidR="009C0EB1" w:rsidRDefault="009C0EB1" w:rsidP="009C0EB1">
      <w:r>
        <w:t>summary(ry9_parent_demandsattention)#***</w:t>
      </w:r>
    </w:p>
    <w:p w14:paraId="5C89C291" w14:textId="77777777" w:rsidR="009C0EB1" w:rsidRDefault="009C0EB1" w:rsidP="009C0EB1">
      <w:r>
        <w:t>summary(ry9_parent_destrousownthings)#***</w:t>
      </w:r>
    </w:p>
    <w:p w14:paraId="2BFA1A35" w14:textId="77777777" w:rsidR="009C0EB1" w:rsidRDefault="009C0EB1" w:rsidP="009C0EB1">
      <w:r>
        <w:t>summary(ry9_parent_disobed_home)#***</w:t>
      </w:r>
    </w:p>
    <w:p w14:paraId="34CC1B73" w14:textId="77777777" w:rsidR="009C0EB1" w:rsidRDefault="009C0EB1" w:rsidP="009C0EB1">
      <w:r>
        <w:t>summary(ry9_parent_disob_school)#***</w:t>
      </w:r>
    </w:p>
    <w:p w14:paraId="1545ED76" w14:textId="77777777" w:rsidR="009C0EB1" w:rsidRDefault="009C0EB1" w:rsidP="009C0EB1">
      <w:r>
        <w:t>summary(ry9_parent_guiltyaftermisbeh)</w:t>
      </w:r>
    </w:p>
    <w:p w14:paraId="36B383D0" w14:textId="77777777" w:rsidR="009C0EB1" w:rsidRDefault="009C0EB1" w:rsidP="009C0EB1">
      <w:r>
        <w:t>summary(ry9_parent_jelaous)#*</w:t>
      </w:r>
    </w:p>
    <w:p w14:paraId="1FD48207" w14:textId="77777777" w:rsidR="009C0EB1" w:rsidRDefault="009C0EB1" w:rsidP="009C0EB1">
      <w:r>
        <w:t>summary(ry9_parent_breakrules)#***</w:t>
      </w:r>
    </w:p>
    <w:p w14:paraId="368D1A9D" w14:textId="77777777" w:rsidR="009C0EB1" w:rsidRDefault="009C0EB1" w:rsidP="009C0EB1">
      <w:r>
        <w:lastRenderedPageBreak/>
        <w:t>summary(ry9_parent_phobias)#**</w:t>
      </w:r>
    </w:p>
    <w:p w14:paraId="5E42CB3B" w14:textId="77777777" w:rsidR="009C0EB1" w:rsidRDefault="009C0EB1" w:rsidP="009C0EB1">
      <w:r>
        <w:t>summary(ry9_parent_feargoingschool)</w:t>
      </w:r>
    </w:p>
    <w:p w14:paraId="437B7A3D" w14:textId="77777777" w:rsidR="009C0EB1" w:rsidRDefault="009C0EB1" w:rsidP="009C0EB1">
      <w:r>
        <w:t>summary(ry9_parent_feardosomthngbad)</w:t>
      </w:r>
    </w:p>
    <w:p w14:paraId="730D4DE6" w14:textId="77777777" w:rsidR="009C0EB1" w:rsidRDefault="009C0EB1" w:rsidP="009C0EB1">
      <w:r>
        <w:t>summary(ry9_parent_feelshastobeperfect)</w:t>
      </w:r>
    </w:p>
    <w:p w14:paraId="6072654B" w14:textId="77777777" w:rsidR="009C0EB1" w:rsidRDefault="009C0EB1" w:rsidP="009C0EB1">
      <w:r>
        <w:t>summary(ry9_parent_complainsnooneloves)#***</w:t>
      </w:r>
    </w:p>
    <w:p w14:paraId="1FA4C816" w14:textId="77777777" w:rsidR="009C0EB1" w:rsidRDefault="009C0EB1" w:rsidP="009C0EB1">
      <w:r>
        <w:t>summary(ry9_parent_feelsotheroutotget)</w:t>
      </w:r>
    </w:p>
    <w:p w14:paraId="0F9CC5AB" w14:textId="77777777" w:rsidR="009C0EB1" w:rsidRDefault="009C0EB1" w:rsidP="009C0EB1">
      <w:r>
        <w:t>summary(ry9_parent_feelworthless)</w:t>
      </w:r>
    </w:p>
    <w:p w14:paraId="0C57E427" w14:textId="77777777" w:rsidR="009C0EB1" w:rsidRDefault="009C0EB1" w:rsidP="009C0EB1">
      <w:r>
        <w:t>summary(ry9_parent_accidentprone)#**</w:t>
      </w:r>
    </w:p>
    <w:p w14:paraId="22D85408" w14:textId="77777777" w:rsidR="009C0EB1" w:rsidRDefault="009C0EB1" w:rsidP="009C0EB1">
      <w:r>
        <w:t>summary(ry9_parent_getinmanyfights)#***</w:t>
      </w:r>
    </w:p>
    <w:p w14:paraId="601C82A8" w14:textId="77777777" w:rsidR="009C0EB1" w:rsidRDefault="009C0EB1" w:rsidP="009C0EB1">
      <w:r>
        <w:t>summary(ry9_parent_getteased)#***</w:t>
      </w:r>
    </w:p>
    <w:p w14:paraId="40CD595F" w14:textId="77777777" w:rsidR="009C0EB1" w:rsidRDefault="009C0EB1" w:rsidP="009C0EB1">
      <w:r>
        <w:t>summary(ry9_parent_hangsothertrouble)#*</w:t>
      </w:r>
    </w:p>
    <w:p w14:paraId="20EA7265" w14:textId="77777777" w:rsidR="009C0EB1" w:rsidRDefault="009C0EB1" w:rsidP="009C0EB1">
      <w:r>
        <w:t>summary(ry9_parent_hearvocies)#*</w:t>
      </w:r>
    </w:p>
    <w:p w14:paraId="5D336136" w14:textId="77777777" w:rsidR="009C0EB1" w:rsidRDefault="009C0EB1" w:rsidP="009C0EB1">
      <w:r>
        <w:t>summary(ry9_parent_impulsive)#***</w:t>
      </w:r>
    </w:p>
    <w:p w14:paraId="17252A43" w14:textId="77777777" w:rsidR="009C0EB1" w:rsidRDefault="009C0EB1" w:rsidP="009C0EB1">
      <w:r>
        <w:t>summary(ry9_parent_lies)#***</w:t>
      </w:r>
    </w:p>
    <w:p w14:paraId="07D3176C" w14:textId="77777777" w:rsidR="009C0EB1" w:rsidRDefault="009C0EB1" w:rsidP="009C0EB1">
      <w:r>
        <w:t>summary(ry9_parent_nervous)#***</w:t>
      </w:r>
    </w:p>
    <w:p w14:paraId="48363DDC" w14:textId="77777777" w:rsidR="009C0EB1" w:rsidRDefault="009C0EB1" w:rsidP="009C0EB1">
      <w:r>
        <w:t>summary(ry9_parent_nervousmovements)#***</w:t>
      </w:r>
    </w:p>
    <w:p w14:paraId="63F00087" w14:textId="77777777" w:rsidR="009C0EB1" w:rsidRDefault="009C0EB1" w:rsidP="009C0EB1">
      <w:r>
        <w:t>summary(ry9_parent_nightmares)#**</w:t>
      </w:r>
    </w:p>
    <w:p w14:paraId="0951328F" w14:textId="77777777" w:rsidR="009C0EB1" w:rsidRDefault="009C0EB1" w:rsidP="009C0EB1">
      <w:r>
        <w:t>summary(ry9_parent_notlikedotherkids)#*</w:t>
      </w:r>
    </w:p>
    <w:p w14:paraId="0B0D4090" w14:textId="77777777" w:rsidR="009C0EB1" w:rsidRDefault="009C0EB1" w:rsidP="009C0EB1">
      <w:r>
        <w:t>summary(ry9_parent_anxious)#***</w:t>
      </w:r>
    </w:p>
    <w:p w14:paraId="16729906" w14:textId="77777777" w:rsidR="009C0EB1" w:rsidRDefault="009C0EB1" w:rsidP="009C0EB1">
      <w:r>
        <w:t>summary(ry9_parent_dizzy)#***</w:t>
      </w:r>
    </w:p>
    <w:p w14:paraId="4565444F" w14:textId="77777777" w:rsidR="009C0EB1" w:rsidRDefault="009C0EB1" w:rsidP="009C0EB1">
      <w:r>
        <w:t>summary(ry9_parent_tooguilty)</w:t>
      </w:r>
    </w:p>
    <w:p w14:paraId="58FA6F54" w14:textId="77777777" w:rsidR="009C0EB1" w:rsidRDefault="009C0EB1" w:rsidP="009C0EB1">
      <w:r>
        <w:t>summary(ry9_parent_attacksphysically)</w:t>
      </w:r>
    </w:p>
    <w:p w14:paraId="1A8DC12F" w14:textId="77777777" w:rsidR="009C0EB1" w:rsidRDefault="009C0EB1" w:rsidP="009C0EB1">
      <w:r>
        <w:t>summary(ry9_parent_picksnoseskin)#*</w:t>
      </w:r>
    </w:p>
    <w:p w14:paraId="4B38EF7B" w14:textId="77777777" w:rsidR="009C0EB1" w:rsidRDefault="009C0EB1" w:rsidP="009C0EB1">
      <w:r>
        <w:t>summary(ry9_parent_playssexpartspublic)</w:t>
      </w:r>
    </w:p>
    <w:p w14:paraId="62481F7E" w14:textId="77777777" w:rsidR="009C0EB1" w:rsidRDefault="009C0EB1" w:rsidP="009C0EB1">
      <w:r>
        <w:t>summary(ry9_parent_poorinschool)#**</w:t>
      </w:r>
    </w:p>
    <w:p w14:paraId="03ED0E80" w14:textId="77777777" w:rsidR="009C0EB1" w:rsidRDefault="009C0EB1" w:rsidP="009C0EB1">
      <w:r>
        <w:t>summary(ry9_parent_clumsy)</w:t>
      </w:r>
    </w:p>
    <w:p w14:paraId="3852034A" w14:textId="77777777" w:rsidR="009C0EB1" w:rsidRDefault="009C0EB1" w:rsidP="009C0EB1">
      <w:r>
        <w:t>summary(ry9_parent_prefersolderkids)</w:t>
      </w:r>
    </w:p>
    <w:p w14:paraId="3D550FF7" w14:textId="77777777" w:rsidR="009C0EB1" w:rsidRDefault="009C0EB1" w:rsidP="009C0EB1">
      <w:r>
        <w:t>summary(ry9_parent_prefersyoungerkids)</w:t>
      </w:r>
    </w:p>
    <w:p w14:paraId="035247A8" w14:textId="77777777" w:rsidR="009C0EB1" w:rsidRDefault="009C0EB1" w:rsidP="009C0EB1">
      <w:r>
        <w:t>summary(ry9_parent_refusestotalk)</w:t>
      </w:r>
    </w:p>
    <w:p w14:paraId="0693B21B" w14:textId="77777777" w:rsidR="009C0EB1" w:rsidRDefault="009C0EB1" w:rsidP="009C0EB1">
      <w:r>
        <w:t>summary(ry9_parent_compulsions)#***</w:t>
      </w:r>
    </w:p>
    <w:p w14:paraId="6B246085" w14:textId="77777777" w:rsidR="009C0EB1" w:rsidRDefault="009C0EB1" w:rsidP="009C0EB1">
      <w:r>
        <w:t>summary(ry9_parent_runsawayfromhome)</w:t>
      </w:r>
    </w:p>
    <w:p w14:paraId="6D97AD50" w14:textId="77777777" w:rsidR="009C0EB1" w:rsidRDefault="009C0EB1" w:rsidP="009C0EB1">
      <w:r>
        <w:t>summary(ry9_parent_screams)#***</w:t>
      </w:r>
    </w:p>
    <w:p w14:paraId="6EE0D36A" w14:textId="77777777" w:rsidR="009C0EB1" w:rsidRDefault="009C0EB1" w:rsidP="009C0EB1">
      <w:r>
        <w:t>summary(ry9_parent_secretive)#***</w:t>
      </w:r>
    </w:p>
    <w:p w14:paraId="421B855D" w14:textId="77777777" w:rsidR="009C0EB1" w:rsidRDefault="009C0EB1" w:rsidP="009C0EB1">
      <w:r>
        <w:t>summary(ry9_parent_seesthiongsnotthere)</w:t>
      </w:r>
    </w:p>
    <w:p w14:paraId="34D8245E" w14:textId="77777777" w:rsidR="009C0EB1" w:rsidRDefault="009C0EB1" w:rsidP="009C0EB1">
      <w:r>
        <w:t>summary(ry9_parent_selfembarassed)#***</w:t>
      </w:r>
    </w:p>
    <w:p w14:paraId="62F7ECFC" w14:textId="77777777" w:rsidR="009C0EB1" w:rsidRDefault="009C0EB1" w:rsidP="009C0EB1">
      <w:r>
        <w:t>summary(ry9_parent_setsfires)</w:t>
      </w:r>
    </w:p>
    <w:p w14:paraId="5C4B5A49" w14:textId="77777777" w:rsidR="009C0EB1" w:rsidRDefault="009C0EB1" w:rsidP="009C0EB1">
      <w:r>
        <w:t>summary(ry9_parent_sexualproblems)</w:t>
      </w:r>
    </w:p>
    <w:p w14:paraId="51D37B16" w14:textId="77777777" w:rsidR="009C0EB1" w:rsidRDefault="009C0EB1" w:rsidP="009C0EB1">
      <w:r>
        <w:t>summary(ry9_parent_clowns)#***</w:t>
      </w:r>
    </w:p>
    <w:p w14:paraId="3925C94B" w14:textId="77777777" w:rsidR="009C0EB1" w:rsidRDefault="009C0EB1" w:rsidP="009C0EB1">
      <w:r>
        <w:t>summary(ry9_parent_shytimid)</w:t>
      </w:r>
    </w:p>
    <w:p w14:paraId="79A814F7" w14:textId="77777777" w:rsidR="009C0EB1" w:rsidRDefault="009C0EB1" w:rsidP="009C0EB1">
      <w:r>
        <w:t>summary(ry9_parent_easydistracted)#***</w:t>
      </w:r>
    </w:p>
    <w:p w14:paraId="403935F3" w14:textId="77777777" w:rsidR="009C0EB1" w:rsidRDefault="009C0EB1" w:rsidP="009C0EB1">
      <w:r>
        <w:t>summary(ry9_parent_speechproblem)#***</w:t>
      </w:r>
    </w:p>
    <w:p w14:paraId="6DD78C9B" w14:textId="77777777" w:rsidR="009C0EB1" w:rsidRDefault="009C0EB1" w:rsidP="009C0EB1">
      <w:r>
        <w:t>summary(ry9_parent_staresblankly)#*</w:t>
      </w:r>
    </w:p>
    <w:p w14:paraId="013A14A4" w14:textId="77777777" w:rsidR="009C0EB1" w:rsidRDefault="009C0EB1" w:rsidP="009C0EB1">
      <w:r>
        <w:t>summary(ry9_parent_stealshome)</w:t>
      </w:r>
    </w:p>
    <w:p w14:paraId="2C3694A5" w14:textId="77777777" w:rsidR="009C0EB1" w:rsidRDefault="009C0EB1" w:rsidP="009C0EB1">
      <w:r>
        <w:t>summary(ry9_parent_stealsoutsidehome)</w:t>
      </w:r>
    </w:p>
    <w:p w14:paraId="44F15935" w14:textId="77777777" w:rsidR="009C0EB1" w:rsidRDefault="009C0EB1" w:rsidP="009C0EB1">
      <w:r>
        <w:t>summary(ry9_parent_hoards)#**</w:t>
      </w:r>
    </w:p>
    <w:p w14:paraId="79F80E5F" w14:textId="77777777" w:rsidR="009C0EB1" w:rsidRDefault="009C0EB1" w:rsidP="009C0EB1">
      <w:r>
        <w:t>summary(ry9_parent_strangebehaviors)#*</w:t>
      </w:r>
    </w:p>
    <w:p w14:paraId="3C4C3904" w14:textId="77777777" w:rsidR="009C0EB1" w:rsidRDefault="009C0EB1" w:rsidP="009C0EB1">
      <w:r>
        <w:t>summary(ry9_parent_strangeideas)</w:t>
      </w:r>
    </w:p>
    <w:p w14:paraId="53341483" w14:textId="77777777" w:rsidR="009C0EB1" w:rsidRDefault="009C0EB1" w:rsidP="009C0EB1">
      <w:r>
        <w:lastRenderedPageBreak/>
        <w:t>summary(ry9_parent_stubborn)#***</w:t>
      </w:r>
    </w:p>
    <w:p w14:paraId="1003B910" w14:textId="77777777" w:rsidR="009C0EB1" w:rsidRDefault="009C0EB1" w:rsidP="009C0EB1">
      <w:r>
        <w:t>summary(ry9_parent_moodswings)#***</w:t>
      </w:r>
    </w:p>
    <w:p w14:paraId="79DF5B9F" w14:textId="77777777" w:rsidR="009C0EB1" w:rsidRDefault="009C0EB1" w:rsidP="009C0EB1">
      <w:r>
        <w:t>summary(ry9_parent_sulks)</w:t>
      </w:r>
    </w:p>
    <w:p w14:paraId="08CAE78A" w14:textId="77777777" w:rsidR="009C0EB1" w:rsidRDefault="009C0EB1" w:rsidP="009C0EB1">
      <w:r>
        <w:t>summary(ry9_parent_supsicious)</w:t>
      </w:r>
    </w:p>
    <w:p w14:paraId="6B214783" w14:textId="77777777" w:rsidR="009C0EB1" w:rsidRDefault="009C0EB1" w:rsidP="009C0EB1">
      <w:r>
        <w:t>summary(ry9_parent_obsecenlanguage)</w:t>
      </w:r>
    </w:p>
    <w:p w14:paraId="76C15723" w14:textId="77777777" w:rsidR="009C0EB1" w:rsidRDefault="009C0EB1" w:rsidP="009C0EB1">
      <w:r>
        <w:t>summary(ry9_parent_talkskillingself)</w:t>
      </w:r>
    </w:p>
    <w:p w14:paraId="7238BEF1" w14:textId="77777777" w:rsidR="009C0EB1" w:rsidRDefault="009C0EB1" w:rsidP="009C0EB1">
      <w:r>
        <w:t>summary(ry9_parent_walksinsleep)</w:t>
      </w:r>
    </w:p>
    <w:p w14:paraId="06020CAE" w14:textId="77777777" w:rsidR="009C0EB1" w:rsidRDefault="009C0EB1" w:rsidP="009C0EB1">
      <w:r>
        <w:t>summary(ry9_parent_talktoomuch)#***</w:t>
      </w:r>
    </w:p>
    <w:p w14:paraId="17AD1CB2" w14:textId="77777777" w:rsidR="009C0EB1" w:rsidRDefault="009C0EB1" w:rsidP="009C0EB1">
      <w:r>
        <w:t>summary(ry9_parent_teasesalot)#**</w:t>
      </w:r>
    </w:p>
    <w:p w14:paraId="673295F4" w14:textId="77777777" w:rsidR="009C0EB1" w:rsidRDefault="009C0EB1" w:rsidP="009C0EB1">
      <w:r>
        <w:t>summary(ry9_parent_tempertantrums)#***</w:t>
      </w:r>
    </w:p>
    <w:p w14:paraId="1AAFA1D0" w14:textId="77777777" w:rsidR="009C0EB1" w:rsidRDefault="009C0EB1" w:rsidP="009C0EB1">
      <w:r>
        <w:t>summary(ry9_parent_threatenspeople)</w:t>
      </w:r>
    </w:p>
    <w:p w14:paraId="5EDF58D1" w14:textId="77777777" w:rsidR="009C0EB1" w:rsidRDefault="009C0EB1" w:rsidP="009C0EB1">
      <w:r>
        <w:t>summary(ry9_parent_smokes)</w:t>
      </w:r>
    </w:p>
    <w:p w14:paraId="395F22DE" w14:textId="77777777" w:rsidR="009C0EB1" w:rsidRDefault="009C0EB1" w:rsidP="009C0EB1">
      <w:r>
        <w:t>summary(ry9_parent_troublesleeping)#***</w:t>
      </w:r>
    </w:p>
    <w:p w14:paraId="11C9696E" w14:textId="77777777" w:rsidR="009C0EB1" w:rsidRDefault="009C0EB1" w:rsidP="009C0EB1">
      <w:r>
        <w:t>summary(ry9_parent_skipsschool)</w:t>
      </w:r>
    </w:p>
    <w:p w14:paraId="76DE5F13" w14:textId="77777777" w:rsidR="009C0EB1" w:rsidRDefault="009C0EB1" w:rsidP="009C0EB1">
      <w:r>
        <w:t>summary(ry9_parent_underactive)</w:t>
      </w:r>
    </w:p>
    <w:p w14:paraId="4BF24BFF" w14:textId="77777777" w:rsidR="009C0EB1" w:rsidRDefault="009C0EB1" w:rsidP="009C0EB1">
      <w:r>
        <w:t>summary(ry9_parent_sad)</w:t>
      </w:r>
    </w:p>
    <w:p w14:paraId="295A454A" w14:textId="77777777" w:rsidR="009C0EB1" w:rsidRDefault="009C0EB1" w:rsidP="009C0EB1">
      <w:r>
        <w:t>summary(ry9_parent_unusuallyloud)#***</w:t>
      </w:r>
    </w:p>
    <w:p w14:paraId="0720DE96" w14:textId="77777777" w:rsidR="009C0EB1" w:rsidRDefault="009C0EB1" w:rsidP="009C0EB1">
      <w:r>
        <w:t>summary(ry9_parent_alcohol)</w:t>
      </w:r>
    </w:p>
    <w:p w14:paraId="1307C489" w14:textId="77777777" w:rsidR="009C0EB1" w:rsidRDefault="009C0EB1" w:rsidP="009C0EB1">
      <w:r>
        <w:t>summary(ry9_parent_vandalizes)</w:t>
      </w:r>
    </w:p>
    <w:p w14:paraId="2C0B7D69" w14:textId="77777777" w:rsidR="009C0EB1" w:rsidRDefault="009C0EB1" w:rsidP="009C0EB1">
      <w:r>
        <w:t>summary(ry9_parent_whines)#***</w:t>
      </w:r>
    </w:p>
    <w:p w14:paraId="4FD6DD1E" w14:textId="77777777" w:rsidR="009C0EB1" w:rsidRDefault="009C0EB1" w:rsidP="009C0EB1">
      <w:r>
        <w:t>summary(ry9_parent_withdrawn)#**</w:t>
      </w:r>
    </w:p>
    <w:p w14:paraId="00ED95AE" w14:textId="77777777" w:rsidR="009C0EB1" w:rsidRDefault="009C0EB1" w:rsidP="009C0EB1">
      <w:r>
        <w:t>summary(ry9_parent_worries)#*</w:t>
      </w:r>
    </w:p>
    <w:p w14:paraId="3593D628" w14:textId="77777777" w:rsidR="009C0EB1" w:rsidRDefault="009C0EB1" w:rsidP="009C0EB1">
      <w:r>
        <w:t>summary(ry9_parent_sympatheticothers)#***</w:t>
      </w:r>
    </w:p>
    <w:p w14:paraId="038B7AE0" w14:textId="77777777" w:rsidR="009C0EB1" w:rsidRDefault="009C0EB1" w:rsidP="009C0EB1">
      <w:r>
        <w:t>summary(ry9_parent_openwhatshewants)</w:t>
      </w:r>
    </w:p>
    <w:p w14:paraId="18F5A71D" w14:textId="77777777" w:rsidR="009C0EB1" w:rsidRDefault="009C0EB1" w:rsidP="009C0EB1">
      <w:r>
        <w:t>summary(ry9_parent_joingroupswhentoldso)</w:t>
      </w:r>
    </w:p>
    <w:p w14:paraId="2318BECE" w14:textId="77777777" w:rsidR="009C0EB1" w:rsidRDefault="009C0EB1" w:rsidP="009C0EB1">
      <w:r>
        <w:t>summary(ry9_parent_makesfriendseasily)#***</w:t>
      </w:r>
    </w:p>
    <w:p w14:paraId="075CB251" w14:textId="77777777" w:rsidR="009C0EB1" w:rsidRDefault="009C0EB1" w:rsidP="009C0EB1">
      <w:r>
        <w:t>summary(ry9_parent_selfconfident)#***</w:t>
      </w:r>
    </w:p>
    <w:p w14:paraId="0A3179DD" w14:textId="77777777" w:rsidR="009C0EB1" w:rsidRDefault="009C0EB1" w:rsidP="009C0EB1">
      <w:r>
        <w:t>summary(ry9_parent_interestindiffthings)#***</w:t>
      </w:r>
    </w:p>
    <w:p w14:paraId="271CBBC0" w14:textId="77777777" w:rsidR="009C0EB1" w:rsidRDefault="009C0EB1" w:rsidP="009C0EB1">
      <w:r>
        <w:t>summary(ry9_parent_startconversations)</w:t>
      </w:r>
    </w:p>
    <w:p w14:paraId="145B6B87" w14:textId="77777777" w:rsidR="009C0EB1" w:rsidRDefault="009C0EB1" w:rsidP="009C0EB1">
      <w:r>
        <w:t>summary(ry9_parent_likedbyothers)#***</w:t>
      </w:r>
    </w:p>
    <w:p w14:paraId="1238C50E" w14:textId="77777777" w:rsidR="009C0EB1" w:rsidRDefault="009C0EB1" w:rsidP="009C0EB1">
      <w:r>
        <w:t>summary(ry9_parent_invitesotherstohome)#**</w:t>
      </w:r>
    </w:p>
    <w:p w14:paraId="26EC679B" w14:textId="77777777" w:rsidR="009C0EB1" w:rsidRDefault="009C0EB1" w:rsidP="009C0EB1">
      <w:r>
        <w:t>summary(ry9_parent_reportsaccappropr)#***</w:t>
      </w:r>
    </w:p>
    <w:p w14:paraId="564F5DA7" w14:textId="77777777" w:rsidR="009C0EB1" w:rsidRDefault="009C0EB1" w:rsidP="009C0EB1"/>
    <w:p w14:paraId="3DC8C049" w14:textId="77777777" w:rsidR="009C0EB1" w:rsidRDefault="009C0EB1" w:rsidP="009C0EB1">
      <w:r>
        <w:t>CrossTable(expl$adhd, expl$y9_parent_easychangebetweenactivities)</w:t>
      </w:r>
    </w:p>
    <w:p w14:paraId="59858A95" w14:textId="77777777" w:rsidR="009C0EB1" w:rsidRDefault="009C0EB1" w:rsidP="009C0EB1">
      <w:r>
        <w:t>CrossTable(expl$adhd, expl$y9_parent_cantgetmindoffthoughts)</w:t>
      </w:r>
    </w:p>
    <w:p w14:paraId="73225CB4" w14:textId="77777777" w:rsidR="009C0EB1" w:rsidRDefault="009C0EB1" w:rsidP="009C0EB1">
      <w:r>
        <w:t>CrossTable(expl$adhd, expl$y9_parent_ratheralonethanothers)</w:t>
      </w:r>
    </w:p>
    <w:p w14:paraId="084B58C9" w14:textId="77777777" w:rsidR="009C0EB1" w:rsidRDefault="009C0EB1" w:rsidP="009C0EB1">
      <w:r>
        <w:t>CrossTable(expl$adhd, expl$y9_parent_destroysothersthings)</w:t>
      </w:r>
    </w:p>
    <w:p w14:paraId="4D99C001" w14:textId="77777777" w:rsidR="009C0EB1" w:rsidRDefault="009C0EB1" w:rsidP="009C0EB1">
      <w:r>
        <w:t>CrossTable(expl$adhd, expl$y9_parent_sleepslessthanothers)</w:t>
      </w:r>
    </w:p>
    <w:p w14:paraId="1E67CDEB" w14:textId="77777777" w:rsidR="009C0EB1" w:rsidRDefault="009C0EB1" w:rsidP="009C0EB1">
      <w:r>
        <w:t>CrossTable(expl$adhd, expl$y9_parent_understandotherfeelings)</w:t>
      </w:r>
    </w:p>
    <w:p w14:paraId="0F5364E6" w14:textId="77777777" w:rsidR="009C0EB1" w:rsidRDefault="009C0EB1" w:rsidP="009C0EB1">
      <w:r>
        <w:t>CrossTable(expl$adhd, expl$y9_parent_acceptifriendsdieasinplay)</w:t>
      </w:r>
    </w:p>
    <w:p w14:paraId="0D528BB2" w14:textId="77777777" w:rsidR="009C0EB1" w:rsidRDefault="009C0EB1" w:rsidP="009C0EB1">
      <w:r>
        <w:t>CrossTable(expl$adhd, expl$y9_parent_actotooyoung)</w:t>
      </w:r>
    </w:p>
    <w:p w14:paraId="32C5F1B9" w14:textId="77777777" w:rsidR="009C0EB1" w:rsidRDefault="009C0EB1" w:rsidP="009C0EB1">
      <w:r>
        <w:t>CrossTable(expl$adhd, expl$y9_parent_arguesalot)</w:t>
      </w:r>
    </w:p>
    <w:p w14:paraId="6ED719AD" w14:textId="77777777" w:rsidR="009C0EB1" w:rsidRDefault="009C0EB1" w:rsidP="009C0EB1">
      <w:r>
        <w:t>CrossTable(expl$adhd, expl$y9_parent_failstofinish)</w:t>
      </w:r>
    </w:p>
    <w:p w14:paraId="4D00E906" w14:textId="77777777" w:rsidR="009C0EB1" w:rsidRDefault="009C0EB1" w:rsidP="009C0EB1">
      <w:r>
        <w:t>CrossTable(expl$adhd, expl$y9_parent_cantconcentrate)</w:t>
      </w:r>
    </w:p>
    <w:p w14:paraId="36F869AA" w14:textId="77777777" w:rsidR="009C0EB1" w:rsidRDefault="009C0EB1" w:rsidP="009C0EB1">
      <w:r>
        <w:t>CrossTable(expl$adhd, expl$y9_parent_restless)</w:t>
      </w:r>
    </w:p>
    <w:p w14:paraId="72FA7A78" w14:textId="77777777" w:rsidR="009C0EB1" w:rsidRDefault="009C0EB1" w:rsidP="009C0EB1">
      <w:r>
        <w:t>CrossTable(expl$adhd, expl$y9_parent_clingsadults)</w:t>
      </w:r>
    </w:p>
    <w:p w14:paraId="0E393406" w14:textId="77777777" w:rsidR="009C0EB1" w:rsidRDefault="009C0EB1" w:rsidP="009C0EB1">
      <w:r>
        <w:t>CrossTable(expl$adhd, expl$y9_parent_loneliness)</w:t>
      </w:r>
    </w:p>
    <w:p w14:paraId="438D8958" w14:textId="77777777" w:rsidR="009C0EB1" w:rsidRDefault="009C0EB1" w:rsidP="009C0EB1">
      <w:r>
        <w:lastRenderedPageBreak/>
        <w:t>CrossTable(expl$adhd, expl$y9_parent_confused)</w:t>
      </w:r>
    </w:p>
    <w:p w14:paraId="27DAD388" w14:textId="77777777" w:rsidR="009C0EB1" w:rsidRDefault="009C0EB1" w:rsidP="009C0EB1">
      <w:r>
        <w:t>CrossTable(expl$adhd, expl$y9_parent_criesalot)</w:t>
      </w:r>
    </w:p>
    <w:p w14:paraId="10F1C4BA" w14:textId="77777777" w:rsidR="009C0EB1" w:rsidRDefault="009C0EB1" w:rsidP="009C0EB1">
      <w:r>
        <w:t>CrossTable(expl$adhd, expl$y9_parent_cruelanimals)</w:t>
      </w:r>
    </w:p>
    <w:p w14:paraId="2614CF84" w14:textId="77777777" w:rsidR="009C0EB1" w:rsidRDefault="009C0EB1" w:rsidP="009C0EB1">
      <w:r>
        <w:t>CrossTable(expl$adhd, expl$y9_parent_cruelothers)</w:t>
      </w:r>
    </w:p>
    <w:p w14:paraId="0769BA6C" w14:textId="77777777" w:rsidR="009C0EB1" w:rsidRDefault="009C0EB1" w:rsidP="009C0EB1">
      <w:r>
        <w:t>CrossTable(expl$adhd, expl$y9_parent_daydreams)</w:t>
      </w:r>
    </w:p>
    <w:p w14:paraId="7E216EF0" w14:textId="77777777" w:rsidR="009C0EB1" w:rsidRDefault="009C0EB1" w:rsidP="009C0EB1">
      <w:r>
        <w:t>CrossTable(expl$adhd, expl$y9_parent_demandsattention)</w:t>
      </w:r>
    </w:p>
    <w:p w14:paraId="63A9E5BF" w14:textId="77777777" w:rsidR="009C0EB1" w:rsidRDefault="009C0EB1" w:rsidP="009C0EB1">
      <w:r>
        <w:t>CrossTable(expl$adhd, expl$y9_parent_destrousownthings)</w:t>
      </w:r>
    </w:p>
    <w:p w14:paraId="07DFB445" w14:textId="77777777" w:rsidR="009C0EB1" w:rsidRDefault="009C0EB1" w:rsidP="009C0EB1">
      <w:r>
        <w:t>CrossTable(expl$adhd, expl$y9_parent_disobed_home)</w:t>
      </w:r>
    </w:p>
    <w:p w14:paraId="2C13736A" w14:textId="77777777" w:rsidR="009C0EB1" w:rsidRDefault="009C0EB1" w:rsidP="009C0EB1">
      <w:r>
        <w:t>CrossTable(expl$adhd, expl$y9_parent_disob_school)</w:t>
      </w:r>
    </w:p>
    <w:p w14:paraId="013F73C4" w14:textId="77777777" w:rsidR="009C0EB1" w:rsidRDefault="009C0EB1" w:rsidP="009C0EB1">
      <w:r>
        <w:t>CrossTable(expl$adhd, expl$y9_parent_jelaous)</w:t>
      </w:r>
    </w:p>
    <w:p w14:paraId="7A48D9E7" w14:textId="77777777" w:rsidR="009C0EB1" w:rsidRDefault="009C0EB1" w:rsidP="009C0EB1">
      <w:r>
        <w:t>CrossTable(expl$adhd, expl$y9_parent_breakrules)</w:t>
      </w:r>
    </w:p>
    <w:p w14:paraId="57DC597F" w14:textId="77777777" w:rsidR="009C0EB1" w:rsidRDefault="009C0EB1" w:rsidP="009C0EB1">
      <w:r>
        <w:t>CrossTable(expl$adhd, expl$y9_parent_phobias)</w:t>
      </w:r>
    </w:p>
    <w:p w14:paraId="3B6235C7" w14:textId="77777777" w:rsidR="009C0EB1" w:rsidRDefault="009C0EB1" w:rsidP="009C0EB1">
      <w:r>
        <w:t>CrossTable(expl$adhd, expl$y9_parent_complainsnooneloves)</w:t>
      </w:r>
    </w:p>
    <w:p w14:paraId="41B5E890" w14:textId="77777777" w:rsidR="009C0EB1" w:rsidRDefault="009C0EB1" w:rsidP="009C0EB1">
      <w:r>
        <w:t>CrossTable(expl$adhd, expl$y9_parent_accidentprone)</w:t>
      </w:r>
    </w:p>
    <w:p w14:paraId="7AA7AAE9" w14:textId="77777777" w:rsidR="009C0EB1" w:rsidRDefault="009C0EB1" w:rsidP="009C0EB1">
      <w:r>
        <w:t>CrossTable(expl$adhd, expl$y9_parent_getinmanyfights)</w:t>
      </w:r>
    </w:p>
    <w:p w14:paraId="0D549B3E" w14:textId="77777777" w:rsidR="009C0EB1" w:rsidRDefault="009C0EB1" w:rsidP="009C0EB1">
      <w:r>
        <w:t>CrossTable(expl$adhd, expl$y9_parent_getteased)</w:t>
      </w:r>
    </w:p>
    <w:p w14:paraId="01D450E6" w14:textId="77777777" w:rsidR="009C0EB1" w:rsidRDefault="009C0EB1" w:rsidP="009C0EB1">
      <w:r>
        <w:t>CrossTable(expl$adhd, expl$y9_parent_impulsive)</w:t>
      </w:r>
    </w:p>
    <w:p w14:paraId="493043F2" w14:textId="77777777" w:rsidR="009C0EB1" w:rsidRDefault="009C0EB1" w:rsidP="009C0EB1">
      <w:r>
        <w:t>CrossTable(expl$adhd, expl$y9_parent_lies)</w:t>
      </w:r>
    </w:p>
    <w:p w14:paraId="5BAB8430" w14:textId="77777777" w:rsidR="009C0EB1" w:rsidRDefault="009C0EB1" w:rsidP="009C0EB1">
      <w:r>
        <w:t>CrossTable(expl$adhd, expl$y9_parent_nervous)</w:t>
      </w:r>
    </w:p>
    <w:p w14:paraId="5DFB1E25" w14:textId="77777777" w:rsidR="009C0EB1" w:rsidRDefault="009C0EB1" w:rsidP="009C0EB1">
      <w:r>
        <w:t>CrossTable(expl$adhd, expl$y9_parent_nervousmovements)</w:t>
      </w:r>
    </w:p>
    <w:p w14:paraId="05C06330" w14:textId="77777777" w:rsidR="009C0EB1" w:rsidRDefault="009C0EB1" w:rsidP="009C0EB1">
      <w:r>
        <w:t>CrossTable(expl$adhd, expl$y9_parent_nightmares)</w:t>
      </w:r>
    </w:p>
    <w:p w14:paraId="40A9D193" w14:textId="77777777" w:rsidR="009C0EB1" w:rsidRDefault="009C0EB1" w:rsidP="009C0EB1">
      <w:r>
        <w:t>CrossTable(expl$adhd, expl$y9_parent_anxious)</w:t>
      </w:r>
    </w:p>
    <w:p w14:paraId="4DD9C387" w14:textId="77777777" w:rsidR="009C0EB1" w:rsidRDefault="009C0EB1" w:rsidP="009C0EB1">
      <w:r>
        <w:t>CrossTable(expl$adhd, expl$y9_parent_dizzy) ## Too few to calculate</w:t>
      </w:r>
    </w:p>
    <w:p w14:paraId="362EE4B1" w14:textId="77777777" w:rsidR="009C0EB1" w:rsidRDefault="009C0EB1" w:rsidP="009C0EB1">
      <w:r>
        <w:t>CrossTable(expl$adhd, expl$y9_parent_poorinschool)</w:t>
      </w:r>
    </w:p>
    <w:p w14:paraId="40081B30" w14:textId="77777777" w:rsidR="009C0EB1" w:rsidRDefault="009C0EB1" w:rsidP="009C0EB1">
      <w:r>
        <w:t>CrossTable(expl$adhd, expl$y9_parent_compulsions)</w:t>
      </w:r>
    </w:p>
    <w:p w14:paraId="1207E5D2" w14:textId="77777777" w:rsidR="009C0EB1" w:rsidRDefault="009C0EB1" w:rsidP="009C0EB1">
      <w:r>
        <w:t>CrossTable(expl$adhd, expl$y9_parent_screams)</w:t>
      </w:r>
    </w:p>
    <w:p w14:paraId="5408538C" w14:textId="77777777" w:rsidR="009C0EB1" w:rsidRDefault="009C0EB1" w:rsidP="009C0EB1">
      <w:r>
        <w:t>CrossTable(expl$adhd, expl$y9_parent_secretive)</w:t>
      </w:r>
    </w:p>
    <w:p w14:paraId="5E7A0CC8" w14:textId="77777777" w:rsidR="009C0EB1" w:rsidRDefault="009C0EB1" w:rsidP="009C0EB1">
      <w:r>
        <w:t>CrossTable(expl$adhd, expl$y9_parent_selfembarassed)</w:t>
      </w:r>
    </w:p>
    <w:p w14:paraId="0B493637" w14:textId="77777777" w:rsidR="009C0EB1" w:rsidRDefault="009C0EB1" w:rsidP="009C0EB1">
      <w:r>
        <w:t>CrossTable(expl$adhd, expl$y9_parent_clowns)</w:t>
      </w:r>
    </w:p>
    <w:p w14:paraId="12B1A27E" w14:textId="77777777" w:rsidR="009C0EB1" w:rsidRDefault="009C0EB1" w:rsidP="009C0EB1">
      <w:r>
        <w:t>CrossTable(expl$adhd, expl$y9_parent_easydistracted)</w:t>
      </w:r>
    </w:p>
    <w:p w14:paraId="43B36C54" w14:textId="77777777" w:rsidR="009C0EB1" w:rsidRDefault="009C0EB1" w:rsidP="009C0EB1">
      <w:r>
        <w:t>CrossTable(expl$adhd, expl$y9_parent_hoards)</w:t>
      </w:r>
    </w:p>
    <w:p w14:paraId="554FA0F7" w14:textId="77777777" w:rsidR="009C0EB1" w:rsidRDefault="009C0EB1" w:rsidP="009C0EB1">
      <w:r>
        <w:t>CrossTable(expl$adhd, expl$y9_parent_stubborn)</w:t>
      </w:r>
    </w:p>
    <w:p w14:paraId="6ADF0463" w14:textId="77777777" w:rsidR="009C0EB1" w:rsidRDefault="009C0EB1" w:rsidP="009C0EB1">
      <w:r>
        <w:t>CrossTable(expl$adhd, expl$y9_parent_moodswings)</w:t>
      </w:r>
    </w:p>
    <w:p w14:paraId="08B82FF2" w14:textId="77777777" w:rsidR="009C0EB1" w:rsidRDefault="009C0EB1" w:rsidP="009C0EB1">
      <w:r>
        <w:t>CrossTable(expl$adhd, expl$y9_parent_talktoomuch)</w:t>
      </w:r>
    </w:p>
    <w:p w14:paraId="1D1412A2" w14:textId="77777777" w:rsidR="009C0EB1" w:rsidRDefault="009C0EB1" w:rsidP="009C0EB1">
      <w:r>
        <w:t>CrossTable(expl$adhd, expl$y9_parent_teasesalot)</w:t>
      </w:r>
    </w:p>
    <w:p w14:paraId="261BA1C7" w14:textId="77777777" w:rsidR="009C0EB1" w:rsidRDefault="009C0EB1" w:rsidP="009C0EB1">
      <w:r>
        <w:t>CrossTable(expl$adhd, expl$y9_parent_tempertantrums)</w:t>
      </w:r>
    </w:p>
    <w:p w14:paraId="0D1A095E" w14:textId="77777777" w:rsidR="009C0EB1" w:rsidRDefault="009C0EB1" w:rsidP="009C0EB1">
      <w:r>
        <w:t>CrossTable(expl$adhd, expl$y9_parent_troublesleeping)</w:t>
      </w:r>
    </w:p>
    <w:p w14:paraId="3AE605DC" w14:textId="77777777" w:rsidR="009C0EB1" w:rsidRDefault="009C0EB1" w:rsidP="009C0EB1">
      <w:r>
        <w:t>CrossTable(expl$adhd, expl$y9_parent_unusuallyloud)</w:t>
      </w:r>
    </w:p>
    <w:p w14:paraId="257B90EE" w14:textId="77777777" w:rsidR="009C0EB1" w:rsidRDefault="009C0EB1" w:rsidP="009C0EB1">
      <w:r>
        <w:t>CrossTable(expl$adhd, expl$y9_parent_whines)</w:t>
      </w:r>
    </w:p>
    <w:p w14:paraId="1073C34B" w14:textId="77777777" w:rsidR="009C0EB1" w:rsidRDefault="009C0EB1" w:rsidP="009C0EB1">
      <w:r>
        <w:t>CrossTable(expl$adhd, expl$y9_parent_withdrawn)</w:t>
      </w:r>
    </w:p>
    <w:p w14:paraId="4417DD00" w14:textId="77777777" w:rsidR="009C0EB1" w:rsidRDefault="009C0EB1" w:rsidP="009C0EB1">
      <w:r>
        <w:t>CrossTable(expl$adhd, expl$y9_parent_sympatheticothers)</w:t>
      </w:r>
    </w:p>
    <w:p w14:paraId="62863126" w14:textId="77777777" w:rsidR="009C0EB1" w:rsidRDefault="009C0EB1" w:rsidP="009C0EB1">
      <w:r>
        <w:t>CrossTable(expl$adhd, expl$y9_parent_makesfriendseasily)</w:t>
      </w:r>
    </w:p>
    <w:p w14:paraId="51186B13" w14:textId="77777777" w:rsidR="009C0EB1" w:rsidRDefault="009C0EB1" w:rsidP="009C0EB1">
      <w:r>
        <w:t>CrossTable(expl$adhd, expl$y9_parent_selfconfident)</w:t>
      </w:r>
    </w:p>
    <w:p w14:paraId="30D0A3CD" w14:textId="77777777" w:rsidR="009C0EB1" w:rsidRDefault="009C0EB1" w:rsidP="009C0EB1">
      <w:r>
        <w:t>CrossTable(expl$adhd, expl$y9_parent_interestindiffthings)</w:t>
      </w:r>
    </w:p>
    <w:p w14:paraId="4F28B887" w14:textId="77777777" w:rsidR="009C0EB1" w:rsidRDefault="009C0EB1" w:rsidP="009C0EB1">
      <w:r>
        <w:t>CrossTable(expl$adhd, expl$y9_parent_likedbyothers)</w:t>
      </w:r>
    </w:p>
    <w:p w14:paraId="683BF0B4" w14:textId="77777777" w:rsidR="009C0EB1" w:rsidRDefault="009C0EB1" w:rsidP="009C0EB1">
      <w:r>
        <w:t>CrossTable(expl$adhd, expl$y9_parent_invitesotherstohome)</w:t>
      </w:r>
    </w:p>
    <w:p w14:paraId="5E8E052D" w14:textId="77777777" w:rsidR="009C0EB1" w:rsidRDefault="009C0EB1" w:rsidP="009C0EB1">
      <w:r>
        <w:t>CrossTable(expl$adhd, expl$y9_parent_reportsaccappropr)</w:t>
      </w:r>
    </w:p>
    <w:p w14:paraId="09697CBF" w14:textId="77777777" w:rsidR="009C0EB1" w:rsidRDefault="009C0EB1" w:rsidP="009C0EB1"/>
    <w:p w14:paraId="2EE3665B" w14:textId="77777777" w:rsidR="009C0EB1" w:rsidRDefault="009C0EB1" w:rsidP="009C0EB1"/>
    <w:p w14:paraId="64DA8906" w14:textId="77777777" w:rsidR="009C0EB1" w:rsidRDefault="009C0EB1" w:rsidP="009C0EB1"/>
    <w:p w14:paraId="2EC78E76" w14:textId="77777777" w:rsidR="009C0EB1" w:rsidRDefault="009C0EB1" w:rsidP="009C0EB1">
      <w:r>
        <w:t>### Accuracy</w:t>
      </w:r>
    </w:p>
    <w:p w14:paraId="38B11232" w14:textId="77777777" w:rsidR="009C0EB1" w:rsidRDefault="009C0EB1" w:rsidP="009C0EB1">
      <w:r>
        <w:t>## First 13</w:t>
      </w:r>
    </w:p>
    <w:p w14:paraId="7C13CD05" w14:textId="77777777" w:rsidR="009C0EB1" w:rsidRDefault="009C0EB1" w:rsidP="009C0EB1"/>
    <w:p w14:paraId="1EAD3640" w14:textId="77777777" w:rsidR="009C0EB1" w:rsidRDefault="009C0EB1" w:rsidP="009C0EB1">
      <w:r>
        <w:t>data.rose &lt;- ROSE(adhd ~ y9_parent_easychangebetweenactivities+y9_parent_cantgetmindoffthoughts+y9_parent_ratheralonethanothers+y9_parent_destroysothersthings+</w:t>
      </w:r>
    </w:p>
    <w:p w14:paraId="7606EB6C" w14:textId="77777777" w:rsidR="009C0EB1" w:rsidRDefault="009C0EB1" w:rsidP="009C0EB1">
      <w:r>
        <w:t xml:space="preserve">                    y9_parent_sleepslessthanothers+y9_parent_understandotherfeelings+y9_parent_acceptifriendsdieasinplay+y9_parent_actotooyoung+y9_parent_arguesalot+</w:t>
      </w:r>
    </w:p>
    <w:p w14:paraId="02827497" w14:textId="77777777" w:rsidR="009C0EB1" w:rsidRDefault="009C0EB1" w:rsidP="009C0EB1">
      <w:r>
        <w:t xml:space="preserve">                    y9_parent_failstofinish+y9_parent_cantconcentrate+y9_parent_restless,</w:t>
      </w:r>
    </w:p>
    <w:p w14:paraId="61BF7D20" w14:textId="77777777" w:rsidR="009C0EB1" w:rsidRDefault="009C0EB1" w:rsidP="009C0EB1">
      <w:r>
        <w:t xml:space="preserve">                  data = expl, seed = 1)$data</w:t>
      </w:r>
    </w:p>
    <w:p w14:paraId="0A301E48" w14:textId="77777777" w:rsidR="009C0EB1" w:rsidRDefault="009C0EB1" w:rsidP="009C0EB1"/>
    <w:p w14:paraId="7306589D" w14:textId="77777777" w:rsidR="009C0EB1" w:rsidRDefault="009C0EB1" w:rsidP="009C0EB1">
      <w:r>
        <w:t>lowbwt.bglm &lt;- data.rose[, c("y9_parent_easychangebetweenactivities","y9_parent_cantgetmindoffthoughts","y9_parent_ratheralonethanothers","y9_parent_destroysothersthings",</w:t>
      </w:r>
    </w:p>
    <w:p w14:paraId="55828289" w14:textId="77777777" w:rsidR="009C0EB1" w:rsidRDefault="009C0EB1" w:rsidP="009C0EB1">
      <w:r>
        <w:t xml:space="preserve">                    "y9_parent_sleepslessthanothers","y9_parent_understandotherfeelings","y9_parent_acceptifriendsdieasinplay","y9_parent_actotooyoung","y9_parent_arguesalot",</w:t>
      </w:r>
    </w:p>
    <w:p w14:paraId="0AD69338" w14:textId="77777777" w:rsidR="009C0EB1" w:rsidRDefault="009C0EB1" w:rsidP="009C0EB1">
      <w:r>
        <w:t xml:space="preserve">                    "y9_parent_failstofinish","y9_parent_cantconcentrate","y9_parent_restless","adhd")]</w:t>
      </w:r>
    </w:p>
    <w:p w14:paraId="64DA8FD4" w14:textId="77777777" w:rsidR="009C0EB1" w:rsidRDefault="009C0EB1" w:rsidP="009C0EB1">
      <w:r>
        <w:t>names(lowbwt.bglm)[names(lowbwt.bglm) == "adhd"] &lt;- "y"</w:t>
      </w:r>
    </w:p>
    <w:p w14:paraId="2FCC929B" w14:textId="77777777" w:rsidR="009C0EB1" w:rsidRDefault="009C0EB1" w:rsidP="009C0EB1">
      <w:r>
        <w:t>lowbwt.bglm &lt;- as.data.frame(lowbwt.bglm)</w:t>
      </w:r>
    </w:p>
    <w:p w14:paraId="56210EF0" w14:textId="77777777" w:rsidR="009C0EB1" w:rsidRDefault="009C0EB1" w:rsidP="009C0EB1"/>
    <w:p w14:paraId="4D46E3BB" w14:textId="77777777" w:rsidR="009C0EB1" w:rsidRDefault="009C0EB1" w:rsidP="009C0EB1">
      <w:r>
        <w:t>best.logit &lt;- bestglm(lowbwt.bglm,</w:t>
      </w:r>
    </w:p>
    <w:p w14:paraId="339B4EE8" w14:textId="77777777" w:rsidR="009C0EB1" w:rsidRDefault="009C0EB1" w:rsidP="009C0EB1">
      <w:r>
        <w:t xml:space="preserve">                      IC = "AIC",               </w:t>
      </w:r>
    </w:p>
    <w:p w14:paraId="682EE92E" w14:textId="77777777" w:rsidR="009C0EB1" w:rsidRDefault="009C0EB1" w:rsidP="009C0EB1">
      <w:r>
        <w:t xml:space="preserve">                      family=binomial,</w:t>
      </w:r>
    </w:p>
    <w:p w14:paraId="6AB46DD0" w14:textId="77777777" w:rsidR="009C0EB1" w:rsidRDefault="009C0EB1" w:rsidP="009C0EB1">
      <w:r>
        <w:t xml:space="preserve">                      method = "exhaustive")</w:t>
      </w:r>
    </w:p>
    <w:p w14:paraId="26E5B82E" w14:textId="77777777" w:rsidR="009C0EB1" w:rsidRDefault="009C0EB1" w:rsidP="009C0EB1"/>
    <w:p w14:paraId="55D77A9A" w14:textId="77777777" w:rsidR="009C0EB1" w:rsidRDefault="009C0EB1" w:rsidP="009C0EB1">
      <w:r>
        <w:t>summary(best.logit$BestModel)</w:t>
      </w:r>
    </w:p>
    <w:p w14:paraId="46874122" w14:textId="77777777" w:rsidR="009C0EB1" w:rsidRDefault="009C0EB1" w:rsidP="009C0EB1"/>
    <w:p w14:paraId="4DDA915D" w14:textId="77777777" w:rsidR="009C0EB1" w:rsidRDefault="009C0EB1" w:rsidP="009C0EB1">
      <w:r>
        <w:t>#y9_parent_easychangebetweenactivities -0.40760    0.08343  -4.885 1.03e-06 ***</w:t>
      </w:r>
    </w:p>
    <w:p w14:paraId="550778B9" w14:textId="77777777" w:rsidR="009C0EB1" w:rsidRDefault="009C0EB1" w:rsidP="009C0EB1">
      <w:r>
        <w:t xml:space="preserve">#y9_parent_cantgetmindoffthoughts       0.36044    0.18284   1.971   0.0487 *  </w:t>
      </w:r>
    </w:p>
    <w:p w14:paraId="1AAF262E" w14:textId="77777777" w:rsidR="009C0EB1" w:rsidRDefault="009C0EB1" w:rsidP="009C0EB1">
      <w:r>
        <w:t xml:space="preserve">#y9_parent_ratheralonethanothers        0.49907    0.26724   1.867   0.0618 .  </w:t>
      </w:r>
    </w:p>
    <w:p w14:paraId="4C586570" w14:textId="77777777" w:rsidR="009C0EB1" w:rsidRDefault="009C0EB1" w:rsidP="009C0EB1">
      <w:r>
        <w:t xml:space="preserve">#y9_parent_understandotherfeelings     -0.13551    0.08037  -1.686   0.0918 .  </w:t>
      </w:r>
    </w:p>
    <w:p w14:paraId="76385266" w14:textId="77777777" w:rsidR="009C0EB1" w:rsidRDefault="009C0EB1" w:rsidP="009C0EB1">
      <w:r>
        <w:t>#y9_parent_arguesalot                   0.55797    0.12754   4.375 1.22e-05 ***</w:t>
      </w:r>
    </w:p>
    <w:p w14:paraId="69BE15A7" w14:textId="77777777" w:rsidR="009C0EB1" w:rsidRDefault="009C0EB1" w:rsidP="009C0EB1">
      <w:r>
        <w:t>#y9_parent_failstofinish                0.63950    0.15843   4.036 5.43e-05 ***</w:t>
      </w:r>
    </w:p>
    <w:p w14:paraId="3C519896" w14:textId="77777777" w:rsidR="009C0EB1" w:rsidRDefault="009C0EB1" w:rsidP="009C0EB1">
      <w:r>
        <w:t>#y9_parent_cantconcentrate              1.03653    0.12838   8.074 6.81e-16 ***</w:t>
      </w:r>
    </w:p>
    <w:p w14:paraId="21578211" w14:textId="77777777" w:rsidR="009C0EB1" w:rsidRDefault="009C0EB1" w:rsidP="009C0EB1">
      <w:r>
        <w:t>#y9_parent_restless                     1.23021    0.12483   9.855  &lt; 2e-16 ***</w:t>
      </w:r>
    </w:p>
    <w:p w14:paraId="35259C45" w14:textId="77777777" w:rsidR="009C0EB1" w:rsidRDefault="009C0EB1" w:rsidP="009C0EB1"/>
    <w:p w14:paraId="7EE8D196" w14:textId="77777777" w:rsidR="009C0EB1" w:rsidRDefault="009C0EB1" w:rsidP="009C0EB1"/>
    <w:p w14:paraId="44BD757B" w14:textId="77777777" w:rsidR="009C0EB1" w:rsidRDefault="009C0EB1" w:rsidP="009C0EB1">
      <w:r>
        <w:t># Examine accuracy in non-imputed holdout sample</w:t>
      </w:r>
    </w:p>
    <w:p w14:paraId="3350D19E" w14:textId="77777777" w:rsidR="009C0EB1" w:rsidRDefault="009C0EB1" w:rsidP="009C0EB1">
      <w:r>
        <w:t>glm_probs &lt;- data.frame(probs = predict(best.logit$BestModel, newdata = holdout,type="response"))</w:t>
      </w:r>
    </w:p>
    <w:p w14:paraId="3E865D62" w14:textId="77777777" w:rsidR="009C0EB1" w:rsidRDefault="009C0EB1" w:rsidP="009C0EB1">
      <w:r>
        <w:t>glm_pred &lt;- glm_probs %&gt;% mutate(pred = ifelse(probs&gt;.5, "1", "0"))</w:t>
      </w:r>
    </w:p>
    <w:p w14:paraId="43B96147" w14:textId="77777777" w:rsidR="009C0EB1" w:rsidRDefault="009C0EB1" w:rsidP="009C0EB1">
      <w:r>
        <w:lastRenderedPageBreak/>
        <w:t>glm_pred &lt;- cbind(holdout, glm_pred)</w:t>
      </w:r>
    </w:p>
    <w:p w14:paraId="39D5B11E" w14:textId="77777777" w:rsidR="009C0EB1" w:rsidRDefault="009C0EB1" w:rsidP="009C0EB1">
      <w:r>
        <w:t>glm_pred %&gt;% count(pred, adhd) %&gt;% spread(adhd, n, fill = 0)</w:t>
      </w:r>
    </w:p>
    <w:p w14:paraId="55F89AF2" w14:textId="77777777" w:rsidR="009C0EB1" w:rsidRDefault="009C0EB1" w:rsidP="009C0EB1"/>
    <w:p w14:paraId="3D5D27F5" w14:textId="77777777" w:rsidR="009C0EB1" w:rsidRDefault="009C0EB1" w:rsidP="009C0EB1">
      <w:r>
        <w:t>#  pred   0  1</w:t>
      </w:r>
    </w:p>
    <w:p w14:paraId="39D2A703" w14:textId="77777777" w:rsidR="009C0EB1" w:rsidRDefault="009C0EB1" w:rsidP="009C0EB1">
      <w:r>
        <w:t>#1    0 447 38</w:t>
      </w:r>
    </w:p>
    <w:p w14:paraId="615E0317" w14:textId="77777777" w:rsidR="009C0EB1" w:rsidRDefault="009C0EB1" w:rsidP="009C0EB1">
      <w:r>
        <w:t>#2    1  52 57</w:t>
      </w:r>
    </w:p>
    <w:p w14:paraId="6EA983DC" w14:textId="77777777" w:rsidR="009C0EB1" w:rsidRDefault="009C0EB1" w:rsidP="009C0EB1">
      <w:r>
        <w:t>#3 &lt;NA&gt; 100 21</w:t>
      </w:r>
    </w:p>
    <w:p w14:paraId="78348E72" w14:textId="77777777" w:rsidR="009C0EB1" w:rsidRDefault="009C0EB1" w:rsidP="009C0EB1"/>
    <w:p w14:paraId="1349B19D" w14:textId="77777777" w:rsidR="009C0EB1" w:rsidRDefault="009C0EB1" w:rsidP="009C0EB1">
      <w:r>
        <w:t>#Sensitivity</w:t>
      </w:r>
    </w:p>
    <w:p w14:paraId="0D2F93CD" w14:textId="77777777" w:rsidR="009C0EB1" w:rsidRDefault="009C0EB1" w:rsidP="009C0EB1">
      <w:r>
        <w:t>57/(57+38)*100 # 60.0%</w:t>
      </w:r>
    </w:p>
    <w:p w14:paraId="7545E90D" w14:textId="77777777" w:rsidR="009C0EB1" w:rsidRDefault="009C0EB1" w:rsidP="009C0EB1">
      <w:r>
        <w:t>#PPV</w:t>
      </w:r>
    </w:p>
    <w:p w14:paraId="160A7FCD" w14:textId="77777777" w:rsidR="009C0EB1" w:rsidRDefault="009C0EB1" w:rsidP="009C0EB1">
      <w:r>
        <w:t>57/(52+57)*100 # 52.3%</w:t>
      </w:r>
    </w:p>
    <w:p w14:paraId="2BD59A7D" w14:textId="77777777" w:rsidR="009C0EB1" w:rsidRDefault="009C0EB1" w:rsidP="009C0EB1"/>
    <w:p w14:paraId="3C947E09" w14:textId="77777777" w:rsidR="009C0EB1" w:rsidRDefault="009C0EB1" w:rsidP="009C0EB1"/>
    <w:p w14:paraId="27B3E3D5" w14:textId="77777777" w:rsidR="009C0EB1" w:rsidRDefault="009C0EB1" w:rsidP="009C0EB1">
      <w:r>
        <w:t>## Next 12</w:t>
      </w:r>
    </w:p>
    <w:p w14:paraId="3B381D93" w14:textId="77777777" w:rsidR="009C0EB1" w:rsidRDefault="009C0EB1" w:rsidP="009C0EB1"/>
    <w:p w14:paraId="72D356E8" w14:textId="77777777" w:rsidR="009C0EB1" w:rsidRDefault="009C0EB1" w:rsidP="009C0EB1">
      <w:r>
        <w:t>data.rose &lt;- ROSE(adhd ~ y9_parent_clingsadults+y9_parent_loneliness+y9_parent_confused+y9_parent_criesalot+y9_parent_cruelanimals+y9_parent_cruelothers+</w:t>
      </w:r>
    </w:p>
    <w:p w14:paraId="30B9FF90" w14:textId="77777777" w:rsidR="009C0EB1" w:rsidRDefault="009C0EB1" w:rsidP="009C0EB1">
      <w:r>
        <w:t xml:space="preserve">                    y9_parent_daydreams+y9_parent_demandsattention+y9_parent_destrousownthings+y9_parent_disobed_home+y9_parent_disob_school+y9_parent_jelaous,</w:t>
      </w:r>
    </w:p>
    <w:p w14:paraId="6A8E05C3" w14:textId="77777777" w:rsidR="009C0EB1" w:rsidRDefault="009C0EB1" w:rsidP="009C0EB1">
      <w:r>
        <w:t xml:space="preserve">                  data = expl, seed = 1)$data</w:t>
      </w:r>
    </w:p>
    <w:p w14:paraId="657FEA7F" w14:textId="77777777" w:rsidR="009C0EB1" w:rsidRDefault="009C0EB1" w:rsidP="009C0EB1"/>
    <w:p w14:paraId="7753F01C" w14:textId="77777777" w:rsidR="009C0EB1" w:rsidRDefault="009C0EB1" w:rsidP="009C0EB1">
      <w:r>
        <w:t>lowbwt.bglm &lt;- data.rose[, c("y9_parent_clingsadults","y9_parent_loneliness","y9_parent_confused","y9_parent_criesalot","y9_parent_cruelanimals","y9_parent_cruelothers",</w:t>
      </w:r>
    </w:p>
    <w:p w14:paraId="6A2F6A8A" w14:textId="77777777" w:rsidR="009C0EB1" w:rsidRDefault="009C0EB1" w:rsidP="009C0EB1">
      <w:r>
        <w:t xml:space="preserve">                    "y9_parent_daydreams","y9_parent_demandsattention","y9_parent_destrousownthings","y9_parent_disobed_home","y9_parent_disob_school","y9_parent_jelaous","adhd")]</w:t>
      </w:r>
    </w:p>
    <w:p w14:paraId="38172073" w14:textId="77777777" w:rsidR="009C0EB1" w:rsidRDefault="009C0EB1" w:rsidP="009C0EB1">
      <w:r>
        <w:t>names(lowbwt.bglm)[names(lowbwt.bglm) == "adhd"] &lt;- "y"</w:t>
      </w:r>
    </w:p>
    <w:p w14:paraId="6A44C054" w14:textId="77777777" w:rsidR="009C0EB1" w:rsidRDefault="009C0EB1" w:rsidP="009C0EB1">
      <w:r>
        <w:t>lowbwt.bglm &lt;- as.data.frame(lowbwt.bglm)</w:t>
      </w:r>
    </w:p>
    <w:p w14:paraId="6A934D93" w14:textId="77777777" w:rsidR="009C0EB1" w:rsidRDefault="009C0EB1" w:rsidP="009C0EB1"/>
    <w:p w14:paraId="3013F24B" w14:textId="77777777" w:rsidR="009C0EB1" w:rsidRDefault="009C0EB1" w:rsidP="009C0EB1">
      <w:r>
        <w:t>best.logit &lt;- bestglm(lowbwt.bglm,</w:t>
      </w:r>
    </w:p>
    <w:p w14:paraId="084304AF" w14:textId="77777777" w:rsidR="009C0EB1" w:rsidRDefault="009C0EB1" w:rsidP="009C0EB1">
      <w:r>
        <w:t xml:space="preserve">                      IC = "AIC",               </w:t>
      </w:r>
    </w:p>
    <w:p w14:paraId="0E177476" w14:textId="77777777" w:rsidR="009C0EB1" w:rsidRDefault="009C0EB1" w:rsidP="009C0EB1">
      <w:r>
        <w:t xml:space="preserve">                      family=binomial,</w:t>
      </w:r>
    </w:p>
    <w:p w14:paraId="34DB7FE6" w14:textId="77777777" w:rsidR="009C0EB1" w:rsidRDefault="009C0EB1" w:rsidP="009C0EB1">
      <w:r>
        <w:t xml:space="preserve">                      method = "exhaustive")</w:t>
      </w:r>
    </w:p>
    <w:p w14:paraId="63C67AC3" w14:textId="77777777" w:rsidR="009C0EB1" w:rsidRDefault="009C0EB1" w:rsidP="009C0EB1"/>
    <w:p w14:paraId="50606D5F" w14:textId="77777777" w:rsidR="009C0EB1" w:rsidRDefault="009C0EB1" w:rsidP="009C0EB1">
      <w:r>
        <w:t>summary(best.logit$BestModel)</w:t>
      </w:r>
    </w:p>
    <w:p w14:paraId="1E50A9E2" w14:textId="77777777" w:rsidR="009C0EB1" w:rsidRDefault="009C0EB1" w:rsidP="009C0EB1"/>
    <w:p w14:paraId="17920AD0" w14:textId="77777777" w:rsidR="009C0EB1" w:rsidRDefault="009C0EB1" w:rsidP="009C0EB1">
      <w:r>
        <w:t xml:space="preserve">#y9_parent_loneliness         0.34129    0.23254   1.468 0.142200    </w:t>
      </w:r>
    </w:p>
    <w:p w14:paraId="58B57A85" w14:textId="77777777" w:rsidR="009C0EB1" w:rsidRDefault="009C0EB1" w:rsidP="009C0EB1">
      <w:r>
        <w:t xml:space="preserve">#y9_parent_confused           0.95365    0.29309   3.254 0.001139 ** </w:t>
      </w:r>
    </w:p>
    <w:p w14:paraId="452A198E" w14:textId="77777777" w:rsidR="009C0EB1" w:rsidRDefault="009C0EB1" w:rsidP="009C0EB1">
      <w:r>
        <w:t xml:space="preserve">#y9_parent_criesalot         -0.49546    0.26442  -1.874 0.060967 .  </w:t>
      </w:r>
    </w:p>
    <w:p w14:paraId="7B23433C" w14:textId="77777777" w:rsidR="009C0EB1" w:rsidRDefault="009C0EB1" w:rsidP="009C0EB1">
      <w:r>
        <w:t>#y9_parent_daydreams          0.87475    0.18502   4.728 2.27e-06 ***</w:t>
      </w:r>
    </w:p>
    <w:p w14:paraId="12D74F28" w14:textId="77777777" w:rsidR="009C0EB1" w:rsidRDefault="009C0EB1" w:rsidP="009C0EB1">
      <w:r>
        <w:t>#y9_parent_demandsattention   0.71428    0.12106   5.900 3.63e-09 ***</w:t>
      </w:r>
    </w:p>
    <w:p w14:paraId="69047CD5" w14:textId="77777777" w:rsidR="009C0EB1" w:rsidRDefault="009C0EB1" w:rsidP="009C0EB1">
      <w:r>
        <w:t xml:space="preserve">#y9_parent_destrousownthings  0.53837    0.22110   2.435 0.014893 *  </w:t>
      </w:r>
    </w:p>
    <w:p w14:paraId="6C35E645" w14:textId="77777777" w:rsidR="009C0EB1" w:rsidRDefault="009C0EB1" w:rsidP="009C0EB1">
      <w:r>
        <w:t>#y9_parent_disobed_home       0.74050    0.20365   3.636 0.000277 ***</w:t>
      </w:r>
    </w:p>
    <w:p w14:paraId="6ACFDEAC" w14:textId="77777777" w:rsidR="009C0EB1" w:rsidRDefault="009C0EB1" w:rsidP="009C0EB1">
      <w:r>
        <w:lastRenderedPageBreak/>
        <w:t xml:space="preserve">#y9_parent_disob_school       0.62636    0.20194   3.102 0.001924 ** </w:t>
      </w:r>
    </w:p>
    <w:p w14:paraId="439E6532" w14:textId="77777777" w:rsidR="009C0EB1" w:rsidRDefault="009C0EB1" w:rsidP="009C0EB1"/>
    <w:p w14:paraId="2E9CFA9E" w14:textId="77777777" w:rsidR="009C0EB1" w:rsidRDefault="009C0EB1" w:rsidP="009C0EB1"/>
    <w:p w14:paraId="574755DD" w14:textId="77777777" w:rsidR="009C0EB1" w:rsidRDefault="009C0EB1" w:rsidP="009C0EB1">
      <w:r>
        <w:t># Examine accuracy in non-imputed holdout sample</w:t>
      </w:r>
    </w:p>
    <w:p w14:paraId="66B5F0A6" w14:textId="77777777" w:rsidR="009C0EB1" w:rsidRDefault="009C0EB1" w:rsidP="009C0EB1">
      <w:r>
        <w:t>glm_probs &lt;- data.frame(probs = predict(best.logit$BestModel, newdata = holdout,type="response"))</w:t>
      </w:r>
    </w:p>
    <w:p w14:paraId="6CDE09B0" w14:textId="77777777" w:rsidR="009C0EB1" w:rsidRDefault="009C0EB1" w:rsidP="009C0EB1">
      <w:r>
        <w:t>glm_pred &lt;- glm_probs %&gt;% mutate(pred = ifelse(probs&gt;.5, "1", "0"))</w:t>
      </w:r>
    </w:p>
    <w:p w14:paraId="1D2688AB" w14:textId="77777777" w:rsidR="009C0EB1" w:rsidRDefault="009C0EB1" w:rsidP="009C0EB1">
      <w:r>
        <w:t>glm_pred &lt;- cbind(holdout, glm_pred)</w:t>
      </w:r>
    </w:p>
    <w:p w14:paraId="6A55D8F7" w14:textId="77777777" w:rsidR="009C0EB1" w:rsidRDefault="009C0EB1" w:rsidP="009C0EB1">
      <w:r>
        <w:t>glm_pred %&gt;% count(pred, adhd) %&gt;% spread(adhd, n, fill = 0)</w:t>
      </w:r>
    </w:p>
    <w:p w14:paraId="7A717B8E" w14:textId="77777777" w:rsidR="009C0EB1" w:rsidRDefault="009C0EB1" w:rsidP="009C0EB1"/>
    <w:p w14:paraId="6E9DF224" w14:textId="77777777" w:rsidR="009C0EB1" w:rsidRDefault="009C0EB1" w:rsidP="009C0EB1">
      <w:r>
        <w:t>#  pred   0  1</w:t>
      </w:r>
    </w:p>
    <w:p w14:paraId="3C5F3D26" w14:textId="77777777" w:rsidR="009C0EB1" w:rsidRDefault="009C0EB1" w:rsidP="009C0EB1">
      <w:r>
        <w:t>#1    0 480 64</w:t>
      </w:r>
    </w:p>
    <w:p w14:paraId="2CB9AE34" w14:textId="77777777" w:rsidR="009C0EB1" w:rsidRDefault="009C0EB1" w:rsidP="009C0EB1">
      <w:r>
        <w:t>#2    1  36 32</w:t>
      </w:r>
    </w:p>
    <w:p w14:paraId="6A5CBABC" w14:textId="77777777" w:rsidR="009C0EB1" w:rsidRDefault="009C0EB1" w:rsidP="009C0EB1">
      <w:r>
        <w:t>#3 &lt;NA&gt;  83 20</w:t>
      </w:r>
    </w:p>
    <w:p w14:paraId="0274A0D5" w14:textId="77777777" w:rsidR="009C0EB1" w:rsidRDefault="009C0EB1" w:rsidP="009C0EB1"/>
    <w:p w14:paraId="4F4AB962" w14:textId="77777777" w:rsidR="009C0EB1" w:rsidRDefault="009C0EB1" w:rsidP="009C0EB1">
      <w:r>
        <w:t>#Sensitivity</w:t>
      </w:r>
    </w:p>
    <w:p w14:paraId="00B6D2AE" w14:textId="77777777" w:rsidR="009C0EB1" w:rsidRDefault="009C0EB1" w:rsidP="009C0EB1">
      <w:r>
        <w:t>32/(32+64)*100 # 33.3%</w:t>
      </w:r>
    </w:p>
    <w:p w14:paraId="00BCFAD0" w14:textId="77777777" w:rsidR="009C0EB1" w:rsidRDefault="009C0EB1" w:rsidP="009C0EB1">
      <w:r>
        <w:t>#PPV</w:t>
      </w:r>
    </w:p>
    <w:p w14:paraId="6CEEA75F" w14:textId="77777777" w:rsidR="009C0EB1" w:rsidRDefault="009C0EB1" w:rsidP="009C0EB1">
      <w:r>
        <w:t>32/(36+32)*100 # 47.1%</w:t>
      </w:r>
    </w:p>
    <w:p w14:paraId="1A97DA7D" w14:textId="77777777" w:rsidR="009C0EB1" w:rsidRDefault="009C0EB1" w:rsidP="009C0EB1"/>
    <w:p w14:paraId="4EA5B903" w14:textId="77777777" w:rsidR="009C0EB1" w:rsidRDefault="009C0EB1" w:rsidP="009C0EB1"/>
    <w:p w14:paraId="46B78C7E" w14:textId="77777777" w:rsidR="009C0EB1" w:rsidRDefault="009C0EB1" w:rsidP="009C0EB1"/>
    <w:p w14:paraId="0A95A6E7" w14:textId="77777777" w:rsidR="009C0EB1" w:rsidRDefault="009C0EB1" w:rsidP="009C0EB1"/>
    <w:p w14:paraId="2A309954" w14:textId="77777777" w:rsidR="009C0EB1" w:rsidRDefault="009C0EB1" w:rsidP="009C0EB1">
      <w:r>
        <w:t>## Next 12</w:t>
      </w:r>
    </w:p>
    <w:p w14:paraId="2576E1D7" w14:textId="77777777" w:rsidR="009C0EB1" w:rsidRDefault="009C0EB1" w:rsidP="009C0EB1"/>
    <w:p w14:paraId="5CC2C308" w14:textId="77777777" w:rsidR="009C0EB1" w:rsidRDefault="009C0EB1" w:rsidP="009C0EB1">
      <w:r>
        <w:t>data.rose &lt;- ROSE(adhd ~ y9_parent_breakrules+y9_parent_phobias+y9_parent_complainsnooneloves+y9_parent_accidentprone+</w:t>
      </w:r>
    </w:p>
    <w:p w14:paraId="36C0E026" w14:textId="77777777" w:rsidR="009C0EB1" w:rsidRDefault="009C0EB1" w:rsidP="009C0EB1">
      <w:r>
        <w:t xml:space="preserve">                    y9_parent_getinmanyfights+y9_parent_getteased+y9_parent_impulsive+y9_parent_lies+</w:t>
      </w:r>
    </w:p>
    <w:p w14:paraId="2063EE45" w14:textId="77777777" w:rsidR="009C0EB1" w:rsidRDefault="009C0EB1" w:rsidP="009C0EB1">
      <w:r>
        <w:t xml:space="preserve">                    y9_parent_nervous+y9_parent_nervousmovements+y9_parent_nightmares+y9_parent_anxious,</w:t>
      </w:r>
    </w:p>
    <w:p w14:paraId="34B88616" w14:textId="77777777" w:rsidR="009C0EB1" w:rsidRDefault="009C0EB1" w:rsidP="009C0EB1">
      <w:r>
        <w:t xml:space="preserve">                  data = expl, seed = 1)$data</w:t>
      </w:r>
    </w:p>
    <w:p w14:paraId="25FCDC9A" w14:textId="77777777" w:rsidR="009C0EB1" w:rsidRDefault="009C0EB1" w:rsidP="009C0EB1"/>
    <w:p w14:paraId="70A7B4EB" w14:textId="77777777" w:rsidR="009C0EB1" w:rsidRDefault="009C0EB1" w:rsidP="009C0EB1">
      <w:r>
        <w:t>lowbwt.bglm &lt;- data.rose[, c("y9_parent_breakrules","y9_parent_phobias","y9_parent_complainsnooneloves","y9_parent_accidentprone",</w:t>
      </w:r>
    </w:p>
    <w:p w14:paraId="6CD48551" w14:textId="77777777" w:rsidR="009C0EB1" w:rsidRDefault="009C0EB1" w:rsidP="009C0EB1">
      <w:r>
        <w:t xml:space="preserve">                    "y9_parent_getinmanyfights","y9_parent_getteased","y9_parent_impulsive","y9_parent_lies",</w:t>
      </w:r>
    </w:p>
    <w:p w14:paraId="300B6EA3" w14:textId="77777777" w:rsidR="009C0EB1" w:rsidRDefault="009C0EB1" w:rsidP="009C0EB1">
      <w:r>
        <w:t xml:space="preserve">                    "y9_parent_nervous","y9_parent_nervousmovements","y9_parent_nightmares","y9_parent_anxious","adhd")]</w:t>
      </w:r>
    </w:p>
    <w:p w14:paraId="41A02095" w14:textId="77777777" w:rsidR="009C0EB1" w:rsidRDefault="009C0EB1" w:rsidP="009C0EB1">
      <w:r>
        <w:t>names(lowbwt.bglm)[names(lowbwt.bglm) == "adhd"] &lt;- "y"</w:t>
      </w:r>
    </w:p>
    <w:p w14:paraId="370EC4E7" w14:textId="77777777" w:rsidR="009C0EB1" w:rsidRDefault="009C0EB1" w:rsidP="009C0EB1">
      <w:r>
        <w:t>lowbwt.bglm &lt;- as.data.frame(lowbwt.bglm)</w:t>
      </w:r>
    </w:p>
    <w:p w14:paraId="4CA4A46A" w14:textId="77777777" w:rsidR="009C0EB1" w:rsidRDefault="009C0EB1" w:rsidP="009C0EB1"/>
    <w:p w14:paraId="63444FD2" w14:textId="77777777" w:rsidR="009C0EB1" w:rsidRDefault="009C0EB1" w:rsidP="009C0EB1">
      <w:r>
        <w:lastRenderedPageBreak/>
        <w:t>best.logit &lt;- bestglm(lowbwt.bglm,</w:t>
      </w:r>
    </w:p>
    <w:p w14:paraId="4EB718E9" w14:textId="77777777" w:rsidR="009C0EB1" w:rsidRDefault="009C0EB1" w:rsidP="009C0EB1">
      <w:r>
        <w:t xml:space="preserve">                      IC = "AIC",               </w:t>
      </w:r>
    </w:p>
    <w:p w14:paraId="61437284" w14:textId="77777777" w:rsidR="009C0EB1" w:rsidRDefault="009C0EB1" w:rsidP="009C0EB1">
      <w:r>
        <w:t xml:space="preserve">                      family=binomial,</w:t>
      </w:r>
    </w:p>
    <w:p w14:paraId="738D23EB" w14:textId="77777777" w:rsidR="009C0EB1" w:rsidRDefault="009C0EB1" w:rsidP="009C0EB1">
      <w:r>
        <w:t xml:space="preserve">                      method = "exhaustive")</w:t>
      </w:r>
    </w:p>
    <w:p w14:paraId="08A7D2C7" w14:textId="77777777" w:rsidR="009C0EB1" w:rsidRDefault="009C0EB1" w:rsidP="009C0EB1"/>
    <w:p w14:paraId="294DDF0E" w14:textId="77777777" w:rsidR="009C0EB1" w:rsidRDefault="009C0EB1" w:rsidP="009C0EB1">
      <w:r>
        <w:t>summary(best.logit$BestModel)</w:t>
      </w:r>
    </w:p>
    <w:p w14:paraId="2B72EFDB" w14:textId="77777777" w:rsidR="009C0EB1" w:rsidRDefault="009C0EB1" w:rsidP="009C0EB1"/>
    <w:p w14:paraId="7368813E" w14:textId="77777777" w:rsidR="009C0EB1" w:rsidRDefault="009C0EB1" w:rsidP="009C0EB1">
      <w:r>
        <w:t xml:space="preserve">#y9_parent_breakrules           0.46282    0.19941   2.321  0.02029 *  </w:t>
      </w:r>
    </w:p>
    <w:p w14:paraId="0B331BD1" w14:textId="77777777" w:rsidR="009C0EB1" w:rsidRDefault="009C0EB1" w:rsidP="009C0EB1">
      <w:r>
        <w:t xml:space="preserve">#y9_parent_phobias              0.49670    0.20796   2.388  0.01692 *  </w:t>
      </w:r>
    </w:p>
    <w:p w14:paraId="42BED0CE" w14:textId="77777777" w:rsidR="009C0EB1" w:rsidRDefault="009C0EB1" w:rsidP="009C0EB1">
      <w:r>
        <w:t xml:space="preserve">#y9_parent_complainsnooneloves  1.02560    0.32918   3.116  0.00184 ** </w:t>
      </w:r>
    </w:p>
    <w:p w14:paraId="2D5D4B4D" w14:textId="77777777" w:rsidR="009C0EB1" w:rsidRDefault="009C0EB1" w:rsidP="009C0EB1">
      <w:r>
        <w:t xml:space="preserve">#y9_parent_accidentprone        0.62482    0.32372   1.930  0.05359 .  </w:t>
      </w:r>
    </w:p>
    <w:p w14:paraId="6F1E81FE" w14:textId="77777777" w:rsidR="009C0EB1" w:rsidRDefault="009C0EB1" w:rsidP="009C0EB1">
      <w:r>
        <w:t xml:space="preserve">#y9_parent_getteased            0.69382    0.26780   2.591  0.00957 ** </w:t>
      </w:r>
    </w:p>
    <w:p w14:paraId="006DCFE2" w14:textId="77777777" w:rsidR="009C0EB1" w:rsidRDefault="009C0EB1" w:rsidP="009C0EB1">
      <w:r>
        <w:t>#y9_parent_impulsive            0.91755    0.18904   4.854 1.21e-06 ***</w:t>
      </w:r>
    </w:p>
    <w:p w14:paraId="0FCCC614" w14:textId="77777777" w:rsidR="009C0EB1" w:rsidRDefault="009C0EB1" w:rsidP="009C0EB1">
      <w:r>
        <w:t xml:space="preserve">#y9_parent_nervousmovements     0.94827    0.33454   2.835  0.00459 ** </w:t>
      </w:r>
    </w:p>
    <w:p w14:paraId="3DD7B0DA" w14:textId="77777777" w:rsidR="009C0EB1" w:rsidRDefault="009C0EB1" w:rsidP="009C0EB1">
      <w:r>
        <w:t xml:space="preserve">#y9_parent_anxious              0.72126    0.34769   2.074  0.03804 * </w:t>
      </w:r>
    </w:p>
    <w:p w14:paraId="16A87A65" w14:textId="77777777" w:rsidR="009C0EB1" w:rsidRDefault="009C0EB1" w:rsidP="009C0EB1"/>
    <w:p w14:paraId="586C32BB" w14:textId="77777777" w:rsidR="009C0EB1" w:rsidRDefault="009C0EB1" w:rsidP="009C0EB1"/>
    <w:p w14:paraId="49E3190F" w14:textId="77777777" w:rsidR="009C0EB1" w:rsidRDefault="009C0EB1" w:rsidP="009C0EB1">
      <w:r>
        <w:t># Examine accuracy in non-imputed holdout sample</w:t>
      </w:r>
    </w:p>
    <w:p w14:paraId="28452839" w14:textId="77777777" w:rsidR="009C0EB1" w:rsidRDefault="009C0EB1" w:rsidP="009C0EB1">
      <w:r>
        <w:t>glm_probs &lt;- data.frame(probs = predict(best.logit$BestModel, newdata = holdout,type="response"))</w:t>
      </w:r>
    </w:p>
    <w:p w14:paraId="0024C909" w14:textId="77777777" w:rsidR="009C0EB1" w:rsidRDefault="009C0EB1" w:rsidP="009C0EB1">
      <w:r>
        <w:t>glm_pred &lt;- glm_probs %&gt;% mutate(pred = ifelse(probs&gt;.5, "1", "0"))</w:t>
      </w:r>
    </w:p>
    <w:p w14:paraId="1E4105D6" w14:textId="77777777" w:rsidR="009C0EB1" w:rsidRDefault="009C0EB1" w:rsidP="009C0EB1">
      <w:r>
        <w:t>glm_pred &lt;- cbind(holdout, glm_pred)</w:t>
      </w:r>
    </w:p>
    <w:p w14:paraId="3F8992A0" w14:textId="77777777" w:rsidR="009C0EB1" w:rsidRDefault="009C0EB1" w:rsidP="009C0EB1">
      <w:r>
        <w:t>glm_pred %&gt;% count(pred, adhd) %&gt;% spread(adhd, n, fill = 0)</w:t>
      </w:r>
    </w:p>
    <w:p w14:paraId="1BCAC89D" w14:textId="77777777" w:rsidR="009C0EB1" w:rsidRDefault="009C0EB1" w:rsidP="009C0EB1"/>
    <w:p w14:paraId="4D7EE342" w14:textId="77777777" w:rsidR="009C0EB1" w:rsidRDefault="009C0EB1" w:rsidP="009C0EB1">
      <w:r>
        <w:t>#  pred   0  1</w:t>
      </w:r>
    </w:p>
    <w:p w14:paraId="17E14BF9" w14:textId="77777777" w:rsidR="009C0EB1" w:rsidRDefault="009C0EB1" w:rsidP="009C0EB1">
      <w:r>
        <w:t>#1    0 488 69</w:t>
      </w:r>
    </w:p>
    <w:p w14:paraId="392C3FA3" w14:textId="77777777" w:rsidR="009C0EB1" w:rsidRDefault="009C0EB1" w:rsidP="009C0EB1">
      <w:r>
        <w:t>#2    1  24 28</w:t>
      </w:r>
    </w:p>
    <w:p w14:paraId="7192222F" w14:textId="77777777" w:rsidR="009C0EB1" w:rsidRDefault="009C0EB1" w:rsidP="009C0EB1">
      <w:r>
        <w:t>#3 &lt;NA&gt;  87 19</w:t>
      </w:r>
    </w:p>
    <w:p w14:paraId="0E365A57" w14:textId="77777777" w:rsidR="009C0EB1" w:rsidRDefault="009C0EB1" w:rsidP="009C0EB1"/>
    <w:p w14:paraId="5634796C" w14:textId="77777777" w:rsidR="009C0EB1" w:rsidRDefault="009C0EB1" w:rsidP="009C0EB1">
      <w:r>
        <w:t>#Sensitivity</w:t>
      </w:r>
    </w:p>
    <w:p w14:paraId="3622F874" w14:textId="77777777" w:rsidR="009C0EB1" w:rsidRDefault="009C0EB1" w:rsidP="009C0EB1">
      <w:r>
        <w:t>28/(28+69)*100 # 28.9%</w:t>
      </w:r>
    </w:p>
    <w:p w14:paraId="76A25A45" w14:textId="77777777" w:rsidR="009C0EB1" w:rsidRDefault="009C0EB1" w:rsidP="009C0EB1">
      <w:r>
        <w:t>#PPV</w:t>
      </w:r>
    </w:p>
    <w:p w14:paraId="4D6E0AFE" w14:textId="77777777" w:rsidR="009C0EB1" w:rsidRDefault="009C0EB1" w:rsidP="009C0EB1">
      <w:r>
        <w:t>28/(24+28)*100 # 53.8%</w:t>
      </w:r>
    </w:p>
    <w:p w14:paraId="11A88AEB" w14:textId="77777777" w:rsidR="009C0EB1" w:rsidRDefault="009C0EB1" w:rsidP="009C0EB1"/>
    <w:p w14:paraId="09E60848" w14:textId="77777777" w:rsidR="009C0EB1" w:rsidRDefault="009C0EB1" w:rsidP="009C0EB1"/>
    <w:p w14:paraId="58D85A64" w14:textId="77777777" w:rsidR="009C0EB1" w:rsidRDefault="009C0EB1" w:rsidP="009C0EB1"/>
    <w:p w14:paraId="7F109CEB" w14:textId="77777777" w:rsidR="009C0EB1" w:rsidRDefault="009C0EB1" w:rsidP="009C0EB1">
      <w:r>
        <w:t>## Next 12</w:t>
      </w:r>
    </w:p>
    <w:p w14:paraId="3B60E778" w14:textId="77777777" w:rsidR="009C0EB1" w:rsidRDefault="009C0EB1" w:rsidP="009C0EB1"/>
    <w:p w14:paraId="0F9CC96D" w14:textId="77777777" w:rsidR="009C0EB1" w:rsidRDefault="009C0EB1" w:rsidP="009C0EB1">
      <w:r>
        <w:t>data.rose &lt;- ROSE(adhd ~ y9_parent_poorinschool+y9_parent_compulsions+y9_parent_screams+y9_parent_secretive+y9_parent_selfembarassed+y9_parent_clowns+</w:t>
      </w:r>
    </w:p>
    <w:p w14:paraId="0CE8247B" w14:textId="77777777" w:rsidR="009C0EB1" w:rsidRDefault="009C0EB1" w:rsidP="009C0EB1">
      <w:r>
        <w:t xml:space="preserve">                    y9_parent_easydistracted+y9_parent_hoards+y9_parent_stubborn+y9_parent_moodswings+y9_parent_talktoomuch+y9_parent_teasesalot,</w:t>
      </w:r>
    </w:p>
    <w:p w14:paraId="40CC39E8" w14:textId="77777777" w:rsidR="009C0EB1" w:rsidRDefault="009C0EB1" w:rsidP="009C0EB1">
      <w:r>
        <w:t xml:space="preserve">                  data = expl, seed = 1)$data</w:t>
      </w:r>
    </w:p>
    <w:p w14:paraId="75D64E19" w14:textId="77777777" w:rsidR="009C0EB1" w:rsidRDefault="009C0EB1" w:rsidP="009C0EB1"/>
    <w:p w14:paraId="397F0699" w14:textId="77777777" w:rsidR="009C0EB1" w:rsidRDefault="009C0EB1" w:rsidP="009C0EB1">
      <w:r>
        <w:lastRenderedPageBreak/>
        <w:t>lowbwt.bglm &lt;- data.rose[, c("y9_parent_poorinschool","y9_parent_compulsions","y9_parent_screams","y9_parent_secretive","y9_parent_selfembarassed","y9_parent_clowns",</w:t>
      </w:r>
    </w:p>
    <w:p w14:paraId="592CFC9D" w14:textId="77777777" w:rsidR="009C0EB1" w:rsidRDefault="009C0EB1" w:rsidP="009C0EB1">
      <w:r>
        <w:t xml:space="preserve">                    "y9_parent_easydistracted","y9_parent_hoards","y9_parent_stubborn","y9_parent_moodswings","y9_parent_talktoomuch","y9_parent_teasesalot","adhd")]</w:t>
      </w:r>
    </w:p>
    <w:p w14:paraId="2DE3F57E" w14:textId="77777777" w:rsidR="009C0EB1" w:rsidRDefault="009C0EB1" w:rsidP="009C0EB1">
      <w:r>
        <w:t>names(lowbwt.bglm)[names(lowbwt.bglm) == "adhd"] &lt;- "y"</w:t>
      </w:r>
    </w:p>
    <w:p w14:paraId="1D4DB02D" w14:textId="77777777" w:rsidR="009C0EB1" w:rsidRDefault="009C0EB1" w:rsidP="009C0EB1">
      <w:r>
        <w:t>lowbwt.bglm &lt;- as.data.frame(lowbwt.bglm)</w:t>
      </w:r>
    </w:p>
    <w:p w14:paraId="486C7A2D" w14:textId="77777777" w:rsidR="009C0EB1" w:rsidRDefault="009C0EB1" w:rsidP="009C0EB1"/>
    <w:p w14:paraId="0497E34C" w14:textId="77777777" w:rsidR="009C0EB1" w:rsidRDefault="009C0EB1" w:rsidP="009C0EB1">
      <w:r>
        <w:t>best.logit &lt;- bestglm(lowbwt.bglm,</w:t>
      </w:r>
    </w:p>
    <w:p w14:paraId="51F79102" w14:textId="77777777" w:rsidR="009C0EB1" w:rsidRDefault="009C0EB1" w:rsidP="009C0EB1">
      <w:r>
        <w:t xml:space="preserve">                      IC = "AIC",               </w:t>
      </w:r>
    </w:p>
    <w:p w14:paraId="2182CE9F" w14:textId="77777777" w:rsidR="009C0EB1" w:rsidRDefault="009C0EB1" w:rsidP="009C0EB1">
      <w:r>
        <w:t xml:space="preserve">                      family=binomial,</w:t>
      </w:r>
    </w:p>
    <w:p w14:paraId="323D7BE2" w14:textId="77777777" w:rsidR="009C0EB1" w:rsidRDefault="009C0EB1" w:rsidP="009C0EB1">
      <w:r>
        <w:t xml:space="preserve">                      method = "exhaustive")</w:t>
      </w:r>
    </w:p>
    <w:p w14:paraId="7BC669EF" w14:textId="77777777" w:rsidR="009C0EB1" w:rsidRDefault="009C0EB1" w:rsidP="009C0EB1"/>
    <w:p w14:paraId="05DAF80E" w14:textId="77777777" w:rsidR="009C0EB1" w:rsidRDefault="009C0EB1" w:rsidP="009C0EB1">
      <w:r>
        <w:t>summary(best.logit$BestModel)</w:t>
      </w:r>
    </w:p>
    <w:p w14:paraId="3C6AD8E0" w14:textId="77777777" w:rsidR="009C0EB1" w:rsidRDefault="009C0EB1" w:rsidP="009C0EB1"/>
    <w:p w14:paraId="6A0ECE28" w14:textId="77777777" w:rsidR="009C0EB1" w:rsidRDefault="009C0EB1" w:rsidP="009C0EB1">
      <w:r>
        <w:t xml:space="preserve">#y9_parent_compulsions     0.53493    0.28008   1.910   0.0561 .  </w:t>
      </w:r>
    </w:p>
    <w:p w14:paraId="5507CAFE" w14:textId="77777777" w:rsidR="009C0EB1" w:rsidRDefault="009C0EB1" w:rsidP="009C0EB1">
      <w:r>
        <w:t xml:space="preserve">#y9_parent_screams         0.39749    0.22428   1.772   0.0763 .  </w:t>
      </w:r>
    </w:p>
    <w:p w14:paraId="270352C8" w14:textId="77777777" w:rsidR="009C0EB1" w:rsidRDefault="009C0EB1" w:rsidP="009C0EB1">
      <w:r>
        <w:t xml:space="preserve">#y9_parent_clowns          0.26183    0.17277   1.516   0.1296    </w:t>
      </w:r>
    </w:p>
    <w:p w14:paraId="458B9AB2" w14:textId="77777777" w:rsidR="009C0EB1" w:rsidRDefault="009C0EB1" w:rsidP="009C0EB1">
      <w:r>
        <w:t>#y9_parent_easydistracted  1.05759    0.12083   8.753  &lt; 2e-16 ***</w:t>
      </w:r>
    </w:p>
    <w:p w14:paraId="17BA88EA" w14:textId="77777777" w:rsidR="009C0EB1" w:rsidRDefault="009C0EB1" w:rsidP="009C0EB1">
      <w:r>
        <w:t xml:space="preserve">#y9_parent_stubborn        0.34584    0.21302   1.624   0.1045    </w:t>
      </w:r>
    </w:p>
    <w:p w14:paraId="6A234236" w14:textId="77777777" w:rsidR="009C0EB1" w:rsidRDefault="009C0EB1" w:rsidP="009C0EB1">
      <w:r>
        <w:t>#y9_parent_moodswings      1.24408    0.26414   4.710 2.48e-06 ***</w:t>
      </w:r>
    </w:p>
    <w:p w14:paraId="65AFFD36" w14:textId="77777777" w:rsidR="009C0EB1" w:rsidRDefault="009C0EB1" w:rsidP="009C0EB1">
      <w:r>
        <w:t>#y9_parent_talktoomuch     0.54415    0.12560   4.332 1.48e-05 ***</w:t>
      </w:r>
    </w:p>
    <w:p w14:paraId="2B91FA87" w14:textId="77777777" w:rsidR="009C0EB1" w:rsidRDefault="009C0EB1" w:rsidP="009C0EB1"/>
    <w:p w14:paraId="1A44D4D4" w14:textId="77777777" w:rsidR="009C0EB1" w:rsidRDefault="009C0EB1" w:rsidP="009C0EB1">
      <w:r>
        <w:t># Examine accuracy in non-imputed holdout sample</w:t>
      </w:r>
    </w:p>
    <w:p w14:paraId="5DA57CF0" w14:textId="77777777" w:rsidR="009C0EB1" w:rsidRDefault="009C0EB1" w:rsidP="009C0EB1">
      <w:r>
        <w:t>glm_probs &lt;- data.frame(probs = predict(best.logit$BestModel, newdata = holdout,type="response"))</w:t>
      </w:r>
    </w:p>
    <w:p w14:paraId="30B6FEAC" w14:textId="77777777" w:rsidR="009C0EB1" w:rsidRDefault="009C0EB1" w:rsidP="009C0EB1">
      <w:r>
        <w:t>glm_pred &lt;- glm_probs %&gt;% mutate(pred = ifelse(probs&gt;.5, "1", "0"))</w:t>
      </w:r>
    </w:p>
    <w:p w14:paraId="7754CD25" w14:textId="77777777" w:rsidR="009C0EB1" w:rsidRDefault="009C0EB1" w:rsidP="009C0EB1">
      <w:r>
        <w:t>glm_pred &lt;- cbind(holdout, glm_pred)</w:t>
      </w:r>
    </w:p>
    <w:p w14:paraId="0B4EFB48" w14:textId="77777777" w:rsidR="009C0EB1" w:rsidRDefault="009C0EB1" w:rsidP="009C0EB1">
      <w:r>
        <w:t>glm_pred %&gt;% count(pred, adhd) %&gt;% spread(adhd, n, fill = 0)</w:t>
      </w:r>
    </w:p>
    <w:p w14:paraId="700AAFED" w14:textId="77777777" w:rsidR="009C0EB1" w:rsidRDefault="009C0EB1" w:rsidP="009C0EB1"/>
    <w:p w14:paraId="650C0ED5" w14:textId="77777777" w:rsidR="009C0EB1" w:rsidRDefault="009C0EB1" w:rsidP="009C0EB1">
      <w:r>
        <w:t>#  pred   0  1</w:t>
      </w:r>
    </w:p>
    <w:p w14:paraId="1AA1E569" w14:textId="77777777" w:rsidR="009C0EB1" w:rsidRDefault="009C0EB1" w:rsidP="009C0EB1">
      <w:r>
        <w:t>#1    0 462 46</w:t>
      </w:r>
    </w:p>
    <w:p w14:paraId="4FEAB36D" w14:textId="77777777" w:rsidR="009C0EB1" w:rsidRDefault="009C0EB1" w:rsidP="009C0EB1">
      <w:r>
        <w:t>#2    1  55 51</w:t>
      </w:r>
    </w:p>
    <w:p w14:paraId="79F244F8" w14:textId="77777777" w:rsidR="009C0EB1" w:rsidRDefault="009C0EB1" w:rsidP="009C0EB1">
      <w:r>
        <w:t>#3 &lt;NA&gt;  82 19</w:t>
      </w:r>
    </w:p>
    <w:p w14:paraId="5E4CDF45" w14:textId="77777777" w:rsidR="009C0EB1" w:rsidRDefault="009C0EB1" w:rsidP="009C0EB1"/>
    <w:p w14:paraId="461E399A" w14:textId="77777777" w:rsidR="009C0EB1" w:rsidRDefault="009C0EB1" w:rsidP="009C0EB1">
      <w:r>
        <w:t>#Sensitivity</w:t>
      </w:r>
    </w:p>
    <w:p w14:paraId="10949321" w14:textId="77777777" w:rsidR="009C0EB1" w:rsidRDefault="009C0EB1" w:rsidP="009C0EB1">
      <w:r>
        <w:t>51/(51+46)*100 # 52.6%</w:t>
      </w:r>
    </w:p>
    <w:p w14:paraId="2EDD05B9" w14:textId="77777777" w:rsidR="009C0EB1" w:rsidRDefault="009C0EB1" w:rsidP="009C0EB1">
      <w:r>
        <w:t>#PPV</w:t>
      </w:r>
    </w:p>
    <w:p w14:paraId="70314E8A" w14:textId="77777777" w:rsidR="009C0EB1" w:rsidRDefault="009C0EB1" w:rsidP="009C0EB1">
      <w:r>
        <w:t>51/(55+51)*100 # 48.1%</w:t>
      </w:r>
    </w:p>
    <w:p w14:paraId="2E9EF726" w14:textId="77777777" w:rsidR="009C0EB1" w:rsidRDefault="009C0EB1" w:rsidP="009C0EB1"/>
    <w:p w14:paraId="237C3FC1" w14:textId="77777777" w:rsidR="009C0EB1" w:rsidRDefault="009C0EB1" w:rsidP="009C0EB1"/>
    <w:p w14:paraId="70A68582" w14:textId="77777777" w:rsidR="009C0EB1" w:rsidRDefault="009C0EB1" w:rsidP="009C0EB1">
      <w:r>
        <w:t>## Last 12</w:t>
      </w:r>
    </w:p>
    <w:p w14:paraId="3F5CC77C" w14:textId="77777777" w:rsidR="009C0EB1" w:rsidRDefault="009C0EB1" w:rsidP="009C0EB1"/>
    <w:p w14:paraId="655DB23E" w14:textId="77777777" w:rsidR="009C0EB1" w:rsidRDefault="009C0EB1" w:rsidP="009C0EB1">
      <w:r>
        <w:t>data.rose &lt;- ROSE(adhd ~ y9_parent_tempertantrums+y9_parent_troublesleeping+y9_parent_unusuallyloud+y9_parent_whines+y9_parent_withdrawn+y9_parent_sympatheticothers+</w:t>
      </w:r>
    </w:p>
    <w:p w14:paraId="568BD854" w14:textId="77777777" w:rsidR="009C0EB1" w:rsidRDefault="009C0EB1" w:rsidP="009C0EB1">
      <w:r>
        <w:lastRenderedPageBreak/>
        <w:t xml:space="preserve">                    y9_parent_makesfriendseasily+y9_parent_selfconfident+y9_parent_interestindiffthings+y9_parent_likedbyothers+y9_parent_invitesotherstohome+y9_parent_reportsaccappropr,</w:t>
      </w:r>
    </w:p>
    <w:p w14:paraId="4DF6E642" w14:textId="77777777" w:rsidR="009C0EB1" w:rsidRDefault="009C0EB1" w:rsidP="009C0EB1">
      <w:r>
        <w:t xml:space="preserve">                  data = expl, seed = 1)$data</w:t>
      </w:r>
    </w:p>
    <w:p w14:paraId="13EC405B" w14:textId="77777777" w:rsidR="009C0EB1" w:rsidRDefault="009C0EB1" w:rsidP="009C0EB1"/>
    <w:p w14:paraId="696D9662" w14:textId="77777777" w:rsidR="009C0EB1" w:rsidRDefault="009C0EB1" w:rsidP="009C0EB1">
      <w:r>
        <w:t>lowbwt.bglm &lt;- data.rose[, c("y9_parent_tempertantrums","y9_parent_troublesleeping","y9_parent_unusuallyloud","y9_parent_whines","y9_parent_withdrawn","y9_parent_sympatheticothers",</w:t>
      </w:r>
    </w:p>
    <w:p w14:paraId="2C2F17B4" w14:textId="77777777" w:rsidR="009C0EB1" w:rsidRDefault="009C0EB1" w:rsidP="009C0EB1">
      <w:r>
        <w:t xml:space="preserve">  "y9_parent_makesfriendseasily","y9_parent_selfconfident","y9_parent_interestindiffthings","y9_parent_likedbyothers","y9_parent_invitesotherstohome","y9_parent_reportsaccappropr","adhd")]</w:t>
      </w:r>
    </w:p>
    <w:p w14:paraId="25AD0FA9" w14:textId="77777777" w:rsidR="009C0EB1" w:rsidRDefault="009C0EB1" w:rsidP="009C0EB1">
      <w:r>
        <w:t>names(lowbwt.bglm)[names(lowbwt.bglm) == "adhd"] &lt;- "y"</w:t>
      </w:r>
    </w:p>
    <w:p w14:paraId="7B3E93DE" w14:textId="77777777" w:rsidR="009C0EB1" w:rsidRDefault="009C0EB1" w:rsidP="009C0EB1">
      <w:r>
        <w:t>lowbwt.bglm &lt;- as.data.frame(lowbwt.bglm)</w:t>
      </w:r>
    </w:p>
    <w:p w14:paraId="2ABBA4CF" w14:textId="77777777" w:rsidR="009C0EB1" w:rsidRDefault="009C0EB1" w:rsidP="009C0EB1"/>
    <w:p w14:paraId="7BAE6818" w14:textId="77777777" w:rsidR="009C0EB1" w:rsidRDefault="009C0EB1" w:rsidP="009C0EB1">
      <w:r>
        <w:t>best.logit &lt;- bestglm(lowbwt.bglm,</w:t>
      </w:r>
    </w:p>
    <w:p w14:paraId="6CDC6B2F" w14:textId="77777777" w:rsidR="009C0EB1" w:rsidRDefault="009C0EB1" w:rsidP="009C0EB1">
      <w:r>
        <w:t xml:space="preserve">                      IC = "AIC",               </w:t>
      </w:r>
    </w:p>
    <w:p w14:paraId="5F08DDB0" w14:textId="77777777" w:rsidR="009C0EB1" w:rsidRDefault="009C0EB1" w:rsidP="009C0EB1">
      <w:r>
        <w:t xml:space="preserve">                      family=binomial,</w:t>
      </w:r>
    </w:p>
    <w:p w14:paraId="722D8D44" w14:textId="77777777" w:rsidR="009C0EB1" w:rsidRDefault="009C0EB1" w:rsidP="009C0EB1">
      <w:r>
        <w:t xml:space="preserve">                      method = "exhaustive")</w:t>
      </w:r>
    </w:p>
    <w:p w14:paraId="58914BDC" w14:textId="77777777" w:rsidR="009C0EB1" w:rsidRDefault="009C0EB1" w:rsidP="009C0EB1"/>
    <w:p w14:paraId="59180EF6" w14:textId="77777777" w:rsidR="009C0EB1" w:rsidRDefault="009C0EB1" w:rsidP="009C0EB1">
      <w:r>
        <w:t>summary(best.logit$BestModel)</w:t>
      </w:r>
    </w:p>
    <w:p w14:paraId="0B02DD9E" w14:textId="77777777" w:rsidR="009C0EB1" w:rsidRDefault="009C0EB1" w:rsidP="009C0EB1"/>
    <w:p w14:paraId="07FCBF9B" w14:textId="77777777" w:rsidR="009C0EB1" w:rsidRDefault="009C0EB1" w:rsidP="009C0EB1">
      <w:r>
        <w:t>#y9_parent_tempertantrums      0.72975    0.14440   5.054 4.33e-07 ***</w:t>
      </w:r>
    </w:p>
    <w:p w14:paraId="064F628C" w14:textId="77777777" w:rsidR="009C0EB1" w:rsidRDefault="009C0EB1" w:rsidP="009C0EB1">
      <w:r>
        <w:t>#y9_parent_troublesleeping     1.02590    0.23874   4.297 1.73e-05 ***</w:t>
      </w:r>
    </w:p>
    <w:p w14:paraId="2E84420B" w14:textId="77777777" w:rsidR="009C0EB1" w:rsidRDefault="009C0EB1" w:rsidP="009C0EB1">
      <w:r>
        <w:t xml:space="preserve">#y9_parent_whines              0.40989    0.17457   2.348 0.018875 *  </w:t>
      </w:r>
    </w:p>
    <w:p w14:paraId="22E667C8" w14:textId="77777777" w:rsidR="009C0EB1" w:rsidRDefault="009C0EB1" w:rsidP="009C0EB1">
      <w:r>
        <w:t xml:space="preserve">#y9_parent_makesfriendseasily -0.21440    0.08428  -2.544 0.010959 *  </w:t>
      </w:r>
    </w:p>
    <w:p w14:paraId="7C281794" w14:textId="77777777" w:rsidR="009C0EB1" w:rsidRDefault="009C0EB1" w:rsidP="009C0EB1">
      <w:r>
        <w:t xml:space="preserve">#y9_parent_selfconfident      -0.20870    0.08080  -2.583 0.009796 ** </w:t>
      </w:r>
    </w:p>
    <w:p w14:paraId="291D8440" w14:textId="77777777" w:rsidR="009C0EB1" w:rsidRDefault="009C0EB1" w:rsidP="009C0EB1">
      <w:r>
        <w:t xml:space="preserve">#y9_parent_likedbyothers      -0.17682    0.08628  -2.049 0.040421 *  </w:t>
      </w:r>
    </w:p>
    <w:p w14:paraId="6C674BE9" w14:textId="77777777" w:rsidR="009C0EB1" w:rsidRDefault="009C0EB1" w:rsidP="009C0EB1">
      <w:r>
        <w:t>#y9_parent_reportsaccappropr  -0.27355    0.08028  -3.407 0.000656 ***</w:t>
      </w:r>
    </w:p>
    <w:p w14:paraId="51D8207B" w14:textId="77777777" w:rsidR="009C0EB1" w:rsidRDefault="009C0EB1" w:rsidP="009C0EB1"/>
    <w:p w14:paraId="6B62EBD1" w14:textId="77777777" w:rsidR="009C0EB1" w:rsidRDefault="009C0EB1" w:rsidP="009C0EB1"/>
    <w:p w14:paraId="4CFDA8A9" w14:textId="77777777" w:rsidR="009C0EB1" w:rsidRDefault="009C0EB1" w:rsidP="009C0EB1">
      <w:r>
        <w:t># Examine accuracy in non-imputed holdout sample</w:t>
      </w:r>
    </w:p>
    <w:p w14:paraId="3A3C3F6D" w14:textId="77777777" w:rsidR="009C0EB1" w:rsidRDefault="009C0EB1" w:rsidP="009C0EB1">
      <w:r>
        <w:t>glm_probs &lt;- data.frame(probs = predict(best.logit$BestModel, newdata = holdout,type="response"))</w:t>
      </w:r>
    </w:p>
    <w:p w14:paraId="3459FEE2" w14:textId="77777777" w:rsidR="009C0EB1" w:rsidRDefault="009C0EB1" w:rsidP="009C0EB1">
      <w:r>
        <w:t>glm_pred &lt;- glm_probs %&gt;% mutate(pred = ifelse(probs&gt;.5, "1", "0"))</w:t>
      </w:r>
    </w:p>
    <w:p w14:paraId="7B93E61C" w14:textId="77777777" w:rsidR="009C0EB1" w:rsidRDefault="009C0EB1" w:rsidP="009C0EB1">
      <w:r>
        <w:t>glm_pred &lt;- cbind(holdout, glm_pred)</w:t>
      </w:r>
    </w:p>
    <w:p w14:paraId="73EFC158" w14:textId="77777777" w:rsidR="009C0EB1" w:rsidRDefault="009C0EB1" w:rsidP="009C0EB1">
      <w:r>
        <w:t>glm_pred %&gt;% count(pred, adhd) %&gt;% spread(adhd, n, fill = 0)</w:t>
      </w:r>
    </w:p>
    <w:p w14:paraId="4FD952DD" w14:textId="77777777" w:rsidR="009C0EB1" w:rsidRDefault="009C0EB1" w:rsidP="009C0EB1"/>
    <w:p w14:paraId="5F4CD8E7" w14:textId="77777777" w:rsidR="009C0EB1" w:rsidRDefault="009C0EB1" w:rsidP="009C0EB1">
      <w:r>
        <w:t>#  pred   0  1</w:t>
      </w:r>
    </w:p>
    <w:p w14:paraId="2229EFFC" w14:textId="77777777" w:rsidR="009C0EB1" w:rsidRDefault="009C0EB1" w:rsidP="009C0EB1">
      <w:r>
        <w:t>#1    0 384 46</w:t>
      </w:r>
    </w:p>
    <w:p w14:paraId="3DE856C3" w14:textId="77777777" w:rsidR="009C0EB1" w:rsidRDefault="009C0EB1" w:rsidP="009C0EB1">
      <w:r>
        <w:t>#2    1 125 50</w:t>
      </w:r>
    </w:p>
    <w:p w14:paraId="155543DE" w14:textId="77777777" w:rsidR="009C0EB1" w:rsidRDefault="009C0EB1" w:rsidP="009C0EB1">
      <w:r>
        <w:t>#3 &lt;NA&gt;  90 20</w:t>
      </w:r>
    </w:p>
    <w:p w14:paraId="03196B00" w14:textId="77777777" w:rsidR="009C0EB1" w:rsidRDefault="009C0EB1" w:rsidP="009C0EB1"/>
    <w:p w14:paraId="012AA031" w14:textId="77777777" w:rsidR="009C0EB1" w:rsidRDefault="009C0EB1" w:rsidP="009C0EB1">
      <w:r>
        <w:t>#Sensitivity</w:t>
      </w:r>
    </w:p>
    <w:p w14:paraId="5B502C54" w14:textId="77777777" w:rsidR="009C0EB1" w:rsidRDefault="009C0EB1" w:rsidP="009C0EB1">
      <w:r>
        <w:t>50/(50+46)*100 # 52.1%</w:t>
      </w:r>
    </w:p>
    <w:p w14:paraId="2DC169A7" w14:textId="77777777" w:rsidR="009C0EB1" w:rsidRDefault="009C0EB1" w:rsidP="009C0EB1">
      <w:r>
        <w:t>#PPV</w:t>
      </w:r>
    </w:p>
    <w:p w14:paraId="6FFEFBEA" w14:textId="77777777" w:rsidR="009C0EB1" w:rsidRDefault="009C0EB1" w:rsidP="009C0EB1">
      <w:r>
        <w:t>50/(125+50)*100 # 28.6%</w:t>
      </w:r>
    </w:p>
    <w:p w14:paraId="24132E74" w14:textId="77777777" w:rsidR="009C0EB1" w:rsidRDefault="009C0EB1" w:rsidP="009C0EB1"/>
    <w:p w14:paraId="0EE9E818" w14:textId="77777777" w:rsidR="009C0EB1" w:rsidRDefault="009C0EB1" w:rsidP="009C0EB1"/>
    <w:p w14:paraId="3E798CED" w14:textId="77777777" w:rsidR="009C0EB1" w:rsidRDefault="009C0EB1" w:rsidP="009C0EB1"/>
    <w:p w14:paraId="58204061" w14:textId="77777777" w:rsidR="009C0EB1" w:rsidRDefault="009C0EB1" w:rsidP="009C0EB1">
      <w:r>
        <w:t>###Final model in two parts, then merged</w:t>
      </w:r>
    </w:p>
    <w:p w14:paraId="6852B2BC" w14:textId="77777777" w:rsidR="009C0EB1" w:rsidRDefault="009C0EB1" w:rsidP="009C0EB1"/>
    <w:p w14:paraId="479FCCE9" w14:textId="77777777" w:rsidR="009C0EB1" w:rsidRDefault="009C0EB1" w:rsidP="009C0EB1">
      <w:r>
        <w:t>data.rose &lt;- ROSE(adhd ~ y9_parent_easychangebetweenactivities+y9_parent_arguesalot+y9_parent_failstofinish+y9_parent_cantconcentrate+y9_parent_restless+</w:t>
      </w:r>
    </w:p>
    <w:p w14:paraId="5884CEB9" w14:textId="77777777" w:rsidR="009C0EB1" w:rsidRDefault="009C0EB1" w:rsidP="009C0EB1">
      <w:r>
        <w:t xml:space="preserve">                    y9_parent_confused+y9_parent_daydreams+y9_parent_demandsattention+y9_parent_disobed_home+y9_parent_disob_school,</w:t>
      </w:r>
    </w:p>
    <w:p w14:paraId="79FB855E" w14:textId="77777777" w:rsidR="009C0EB1" w:rsidRDefault="009C0EB1" w:rsidP="009C0EB1">
      <w:r>
        <w:t xml:space="preserve">                  data = expl, seed = 1)$data</w:t>
      </w:r>
    </w:p>
    <w:p w14:paraId="41385225" w14:textId="77777777" w:rsidR="009C0EB1" w:rsidRDefault="009C0EB1" w:rsidP="009C0EB1"/>
    <w:p w14:paraId="28B43DF8" w14:textId="77777777" w:rsidR="009C0EB1" w:rsidRDefault="009C0EB1" w:rsidP="009C0EB1">
      <w:r>
        <w:t>lowbwt.bglm &lt;- data.rose[, c("y9_parent_easychangebetweenactivities","y9_parent_arguesalot","y9_parent_failstofinish","y9_parent_cantconcentrate","y9_parent_restless",</w:t>
      </w:r>
    </w:p>
    <w:p w14:paraId="25BA157B" w14:textId="77777777" w:rsidR="009C0EB1" w:rsidRDefault="009C0EB1" w:rsidP="009C0EB1">
      <w:r>
        <w:t xml:space="preserve">                    "y9_parent_confused","y9_parent_daydreams","y9_parent_demandsattention","y9_parent_disobed_home","y9_parent_disob_school","adhd")]</w:t>
      </w:r>
    </w:p>
    <w:p w14:paraId="6ED6E6F9" w14:textId="77777777" w:rsidR="009C0EB1" w:rsidRDefault="009C0EB1" w:rsidP="009C0EB1">
      <w:r>
        <w:t>names(lowbwt.bglm)[names(lowbwt.bglm) == "adhd"] &lt;- "y"</w:t>
      </w:r>
    </w:p>
    <w:p w14:paraId="4567CFC0" w14:textId="77777777" w:rsidR="009C0EB1" w:rsidRDefault="009C0EB1" w:rsidP="009C0EB1">
      <w:r>
        <w:t>lowbwt.bglm &lt;- as.data.frame(lowbwt.bglm)</w:t>
      </w:r>
    </w:p>
    <w:p w14:paraId="3A99C4CE" w14:textId="77777777" w:rsidR="009C0EB1" w:rsidRDefault="009C0EB1" w:rsidP="009C0EB1"/>
    <w:p w14:paraId="381FD453" w14:textId="77777777" w:rsidR="009C0EB1" w:rsidRDefault="009C0EB1" w:rsidP="009C0EB1">
      <w:r>
        <w:t>best.logit &lt;- bestglm(lowbwt.bglm,</w:t>
      </w:r>
    </w:p>
    <w:p w14:paraId="3821448D" w14:textId="77777777" w:rsidR="009C0EB1" w:rsidRDefault="009C0EB1" w:rsidP="009C0EB1">
      <w:r>
        <w:t xml:space="preserve">                      IC = "AIC",               </w:t>
      </w:r>
    </w:p>
    <w:p w14:paraId="6F4FAB3D" w14:textId="77777777" w:rsidR="009C0EB1" w:rsidRDefault="009C0EB1" w:rsidP="009C0EB1">
      <w:r>
        <w:t xml:space="preserve">                      family=binomial,</w:t>
      </w:r>
    </w:p>
    <w:p w14:paraId="5E693114" w14:textId="77777777" w:rsidR="009C0EB1" w:rsidRDefault="009C0EB1" w:rsidP="009C0EB1">
      <w:r>
        <w:t xml:space="preserve">                      method = "exhaustive")</w:t>
      </w:r>
    </w:p>
    <w:p w14:paraId="048CB817" w14:textId="77777777" w:rsidR="009C0EB1" w:rsidRDefault="009C0EB1" w:rsidP="009C0EB1"/>
    <w:p w14:paraId="257F0C72" w14:textId="77777777" w:rsidR="009C0EB1" w:rsidRDefault="009C0EB1" w:rsidP="009C0EB1">
      <w:r>
        <w:t>summary(best.logit$BestModel)</w:t>
      </w:r>
    </w:p>
    <w:p w14:paraId="160D2CD6" w14:textId="77777777" w:rsidR="009C0EB1" w:rsidRDefault="009C0EB1" w:rsidP="009C0EB1"/>
    <w:p w14:paraId="127DC2CB" w14:textId="77777777" w:rsidR="009C0EB1" w:rsidRDefault="009C0EB1" w:rsidP="009C0EB1">
      <w:r>
        <w:t xml:space="preserve">#y9_parent_easychangebetweenactivities -0.24488    0.07951  -3.080 0.002071 ** </w:t>
      </w:r>
    </w:p>
    <w:p w14:paraId="7DA6B04C" w14:textId="77777777" w:rsidR="009C0EB1" w:rsidRDefault="009C0EB1" w:rsidP="009C0EB1">
      <w:r>
        <w:t xml:space="preserve">#y9_parent_arguesalot                   0.29576    0.12554   2.356 0.018477 *  </w:t>
      </w:r>
    </w:p>
    <w:p w14:paraId="7EC6498B" w14:textId="77777777" w:rsidR="009C0EB1" w:rsidRDefault="009C0EB1" w:rsidP="009C0EB1">
      <w:r>
        <w:t>#y9_parent_failstofinish                0.57022    0.17047   3.345 0.000823 ***</w:t>
      </w:r>
    </w:p>
    <w:p w14:paraId="1800561B" w14:textId="77777777" w:rsidR="009C0EB1" w:rsidRDefault="009C0EB1" w:rsidP="009C0EB1">
      <w:r>
        <w:t>#y9_parent_cantconcentrate              0.90292    0.12503   7.221 5.15e-13 ***</w:t>
      </w:r>
    </w:p>
    <w:p w14:paraId="5FF3FFFB" w14:textId="77777777" w:rsidR="009C0EB1" w:rsidRDefault="009C0EB1" w:rsidP="009C0EB1">
      <w:r>
        <w:t>#y9_parent_restless                     1.06101    0.11696   9.072  &lt; 2e-16 ***</w:t>
      </w:r>
    </w:p>
    <w:p w14:paraId="2EB02689" w14:textId="77777777" w:rsidR="009C0EB1" w:rsidRDefault="009C0EB1" w:rsidP="009C0EB1">
      <w:r>
        <w:t xml:space="preserve">#y9_parent_demandsattention             0.39441    0.12857   3.068 0.002157 ** </w:t>
      </w:r>
    </w:p>
    <w:p w14:paraId="36C33441" w14:textId="77777777" w:rsidR="009C0EB1" w:rsidRDefault="009C0EB1" w:rsidP="009C0EB1"/>
    <w:p w14:paraId="79B87D53" w14:textId="77777777" w:rsidR="009C0EB1" w:rsidRDefault="009C0EB1" w:rsidP="009C0EB1">
      <w:r>
        <w:t># Examine accuracy in non-imputed holdout sample</w:t>
      </w:r>
    </w:p>
    <w:p w14:paraId="35ACBF95" w14:textId="77777777" w:rsidR="009C0EB1" w:rsidRDefault="009C0EB1" w:rsidP="009C0EB1">
      <w:r>
        <w:t>glm_probs &lt;- data.frame(probs = predict(best.logit$BestModel, newdata = holdout,type="response"))</w:t>
      </w:r>
    </w:p>
    <w:p w14:paraId="3F3E764B" w14:textId="77777777" w:rsidR="009C0EB1" w:rsidRDefault="009C0EB1" w:rsidP="009C0EB1">
      <w:r>
        <w:t>glm_pred &lt;- glm_probs %&gt;% mutate(pred = ifelse(probs&gt;.5, "1", "0"))</w:t>
      </w:r>
    </w:p>
    <w:p w14:paraId="5A4CF9CE" w14:textId="77777777" w:rsidR="009C0EB1" w:rsidRDefault="009C0EB1" w:rsidP="009C0EB1">
      <w:r>
        <w:t>glm_pred &lt;- cbind(holdout, glm_pred)</w:t>
      </w:r>
    </w:p>
    <w:p w14:paraId="56183684" w14:textId="77777777" w:rsidR="009C0EB1" w:rsidRDefault="009C0EB1" w:rsidP="009C0EB1">
      <w:r>
        <w:t>glm_pred %&gt;% count(pred, adhd) %&gt;% spread(adhd, n, fill = 0)</w:t>
      </w:r>
    </w:p>
    <w:p w14:paraId="79F04841" w14:textId="77777777" w:rsidR="009C0EB1" w:rsidRDefault="009C0EB1" w:rsidP="009C0EB1"/>
    <w:p w14:paraId="1210F1CF" w14:textId="77777777" w:rsidR="009C0EB1" w:rsidRDefault="009C0EB1" w:rsidP="009C0EB1">
      <w:r>
        <w:t>#  pred   0  1</w:t>
      </w:r>
    </w:p>
    <w:p w14:paraId="2F193FFB" w14:textId="77777777" w:rsidR="009C0EB1" w:rsidRDefault="009C0EB1" w:rsidP="009C0EB1">
      <w:r>
        <w:t>#1    0 466 39</w:t>
      </w:r>
    </w:p>
    <w:p w14:paraId="76B85958" w14:textId="77777777" w:rsidR="009C0EB1" w:rsidRDefault="009C0EB1" w:rsidP="009C0EB1">
      <w:r>
        <w:t>#2    1  41 56</w:t>
      </w:r>
    </w:p>
    <w:p w14:paraId="19488B05" w14:textId="77777777" w:rsidR="009C0EB1" w:rsidRDefault="009C0EB1" w:rsidP="009C0EB1">
      <w:r>
        <w:t>#3 &lt;NA&gt;  92 21</w:t>
      </w:r>
    </w:p>
    <w:p w14:paraId="0F09F0A6" w14:textId="77777777" w:rsidR="009C0EB1" w:rsidRDefault="009C0EB1" w:rsidP="009C0EB1"/>
    <w:p w14:paraId="0B61BBC4" w14:textId="77777777" w:rsidR="009C0EB1" w:rsidRDefault="009C0EB1" w:rsidP="009C0EB1">
      <w:r>
        <w:t>#Sensitivity</w:t>
      </w:r>
    </w:p>
    <w:p w14:paraId="3F6D0F2B" w14:textId="77777777" w:rsidR="009C0EB1" w:rsidRDefault="009C0EB1" w:rsidP="009C0EB1">
      <w:r>
        <w:t>56/(56+39)*100 # 58.9%</w:t>
      </w:r>
    </w:p>
    <w:p w14:paraId="55EBAA9A" w14:textId="77777777" w:rsidR="009C0EB1" w:rsidRDefault="009C0EB1" w:rsidP="009C0EB1">
      <w:r>
        <w:t>#PPV</w:t>
      </w:r>
    </w:p>
    <w:p w14:paraId="4CFCC8CF" w14:textId="77777777" w:rsidR="009C0EB1" w:rsidRDefault="009C0EB1" w:rsidP="009C0EB1">
      <w:r>
        <w:t>56/(41+56)*100 # 57.7%</w:t>
      </w:r>
    </w:p>
    <w:p w14:paraId="18B09880" w14:textId="77777777" w:rsidR="009C0EB1" w:rsidRDefault="009C0EB1" w:rsidP="009C0EB1"/>
    <w:p w14:paraId="49D71E2C" w14:textId="77777777" w:rsidR="009C0EB1" w:rsidRDefault="009C0EB1" w:rsidP="009C0EB1"/>
    <w:p w14:paraId="5CAD5640" w14:textId="77777777" w:rsidR="009C0EB1" w:rsidRDefault="009C0EB1" w:rsidP="009C0EB1">
      <w:r>
        <w:t>data.rose &lt;- ROSE(adhd ~ y9_parent_complainsnooneloves+y9_parent_getteased+y9_parent_impulsive+y9_parent_nervousmovements+y9_parent_easydistracted+</w:t>
      </w:r>
    </w:p>
    <w:p w14:paraId="00D2AE0B" w14:textId="77777777" w:rsidR="009C0EB1" w:rsidRDefault="009C0EB1" w:rsidP="009C0EB1">
      <w:r>
        <w:t xml:space="preserve">                  y9_parent_moodswings+y9_parent_talktoomuch+y9_parent_tempertantrums+y9_parent_troublesleeping+y9_parent_selfconfident+y9_parent_reportsaccappropr,</w:t>
      </w:r>
    </w:p>
    <w:p w14:paraId="2D6B98D7" w14:textId="77777777" w:rsidR="009C0EB1" w:rsidRDefault="009C0EB1" w:rsidP="009C0EB1">
      <w:r>
        <w:t xml:space="preserve">                  data = expl, seed = 1)$data</w:t>
      </w:r>
    </w:p>
    <w:p w14:paraId="13D33678" w14:textId="77777777" w:rsidR="009C0EB1" w:rsidRDefault="009C0EB1" w:rsidP="009C0EB1"/>
    <w:p w14:paraId="28DD47B7" w14:textId="77777777" w:rsidR="009C0EB1" w:rsidRDefault="009C0EB1" w:rsidP="009C0EB1">
      <w:r>
        <w:t>lowbwt.bglm &lt;- data.rose[, c("y9_parent_complainsnooneloves","y9_parent_getteased","y9_parent_impulsive","y9_parent_nervousmovements","y9_parent_easydistracted",</w:t>
      </w:r>
    </w:p>
    <w:p w14:paraId="4C14F675" w14:textId="77777777" w:rsidR="009C0EB1" w:rsidRDefault="009C0EB1" w:rsidP="009C0EB1">
      <w:r>
        <w:t xml:space="preserve">                  "y9_parent_moodswings","y9_parent_talktoomuch","y9_parent_tempertantrums","y9_parent_troublesleeping","y9_parent_selfconfident","y9_parent_reportsaccappropr","adhd")]</w:t>
      </w:r>
    </w:p>
    <w:p w14:paraId="5B3FC6D3" w14:textId="77777777" w:rsidR="009C0EB1" w:rsidRDefault="009C0EB1" w:rsidP="009C0EB1">
      <w:r>
        <w:t>names(lowbwt.bglm)[names(lowbwt.bglm) == "adhd"] &lt;- "y"</w:t>
      </w:r>
    </w:p>
    <w:p w14:paraId="38BB666B" w14:textId="77777777" w:rsidR="009C0EB1" w:rsidRDefault="009C0EB1" w:rsidP="009C0EB1">
      <w:r>
        <w:t>lowbwt.bglm &lt;- as.data.frame(lowbwt.bglm)</w:t>
      </w:r>
    </w:p>
    <w:p w14:paraId="0854E194" w14:textId="77777777" w:rsidR="009C0EB1" w:rsidRDefault="009C0EB1" w:rsidP="009C0EB1"/>
    <w:p w14:paraId="3B5EA1EA" w14:textId="77777777" w:rsidR="009C0EB1" w:rsidRDefault="009C0EB1" w:rsidP="009C0EB1">
      <w:r>
        <w:t>best.logit &lt;- bestglm(lowbwt.bglm,</w:t>
      </w:r>
    </w:p>
    <w:p w14:paraId="38765BDC" w14:textId="77777777" w:rsidR="009C0EB1" w:rsidRDefault="009C0EB1" w:rsidP="009C0EB1">
      <w:r>
        <w:t xml:space="preserve">                      IC = "AIC",               </w:t>
      </w:r>
    </w:p>
    <w:p w14:paraId="2FAED633" w14:textId="77777777" w:rsidR="009C0EB1" w:rsidRDefault="009C0EB1" w:rsidP="009C0EB1">
      <w:r>
        <w:t xml:space="preserve">                      family=binomial,</w:t>
      </w:r>
    </w:p>
    <w:p w14:paraId="615C1CBF" w14:textId="77777777" w:rsidR="009C0EB1" w:rsidRDefault="009C0EB1" w:rsidP="009C0EB1">
      <w:r>
        <w:t xml:space="preserve">                      method = "exhaustive")</w:t>
      </w:r>
    </w:p>
    <w:p w14:paraId="25C7AA66" w14:textId="77777777" w:rsidR="009C0EB1" w:rsidRDefault="009C0EB1" w:rsidP="009C0EB1"/>
    <w:p w14:paraId="77E0CAD1" w14:textId="77777777" w:rsidR="009C0EB1" w:rsidRDefault="009C0EB1" w:rsidP="009C0EB1">
      <w:r>
        <w:t>summary(best.logit$BestModel)</w:t>
      </w:r>
    </w:p>
    <w:p w14:paraId="05D1A3DF" w14:textId="77777777" w:rsidR="009C0EB1" w:rsidRDefault="009C0EB1" w:rsidP="009C0EB1"/>
    <w:p w14:paraId="568863DF" w14:textId="77777777" w:rsidR="009C0EB1" w:rsidRDefault="009C0EB1" w:rsidP="009C0EB1">
      <w:r>
        <w:t>#y9_parent_impulsive          0.84106    0.21054   3.995 6.48e-05 ***</w:t>
      </w:r>
    </w:p>
    <w:p w14:paraId="496C5540" w14:textId="77777777" w:rsidR="009C0EB1" w:rsidRDefault="009C0EB1" w:rsidP="009C0EB1">
      <w:r>
        <w:t xml:space="preserve">#y9_parent_nervousmovements   0.64363    0.38705   1.663  0.09633 .  </w:t>
      </w:r>
    </w:p>
    <w:p w14:paraId="5C0F6006" w14:textId="77777777" w:rsidR="009C0EB1" w:rsidRDefault="009C0EB1" w:rsidP="009C0EB1">
      <w:r>
        <w:t>#y9_parent_easydistracted     0.89576    0.12549   7.138 9.46e-13 ***</w:t>
      </w:r>
    </w:p>
    <w:p w14:paraId="54E3B5F9" w14:textId="77777777" w:rsidR="009C0EB1" w:rsidRDefault="009C0EB1" w:rsidP="009C0EB1">
      <w:r>
        <w:t xml:space="preserve">#y9_parent_moodswings         0.57577    0.23668   2.433  0.01499 *  </w:t>
      </w:r>
    </w:p>
    <w:p w14:paraId="3EC8EB99" w14:textId="77777777" w:rsidR="009C0EB1" w:rsidRDefault="009C0EB1" w:rsidP="009C0EB1">
      <w:r>
        <w:t>#y9_parent_talktoomuch        0.61282    0.12355   4.960 7.04e-07 ***</w:t>
      </w:r>
    </w:p>
    <w:p w14:paraId="3D0313C4" w14:textId="77777777" w:rsidR="009C0EB1" w:rsidRDefault="009C0EB1" w:rsidP="009C0EB1">
      <w:r>
        <w:t xml:space="preserve">#y9_parent_tempertantrums     0.50973    0.16418   3.105  0.00191 ** </w:t>
      </w:r>
    </w:p>
    <w:p w14:paraId="3A1A0F1C" w14:textId="77777777" w:rsidR="009C0EB1" w:rsidRDefault="009C0EB1" w:rsidP="009C0EB1">
      <w:r>
        <w:t xml:space="preserve">#y9_parent_troublesleeping    0.48229    0.24589   1.961  0.04983 *  </w:t>
      </w:r>
    </w:p>
    <w:p w14:paraId="14C274E6" w14:textId="77777777" w:rsidR="009C0EB1" w:rsidRDefault="009C0EB1" w:rsidP="009C0EB1">
      <w:r>
        <w:t xml:space="preserve">#y9_parent_selfconfident     -0.18021    0.07584  -2.376  0.01749 *  </w:t>
      </w:r>
    </w:p>
    <w:p w14:paraId="030B593A" w14:textId="77777777" w:rsidR="009C0EB1" w:rsidRDefault="009C0EB1" w:rsidP="009C0EB1">
      <w:r>
        <w:t>#y9_parent_reportsaccappropr -0.43319    0.07770  -5.575 2.47e-08 ***</w:t>
      </w:r>
    </w:p>
    <w:p w14:paraId="656AA5FD" w14:textId="77777777" w:rsidR="009C0EB1" w:rsidRDefault="009C0EB1" w:rsidP="009C0EB1"/>
    <w:p w14:paraId="476EC34A" w14:textId="77777777" w:rsidR="009C0EB1" w:rsidRDefault="009C0EB1" w:rsidP="009C0EB1">
      <w:r>
        <w:t># Examine accuracy in non-imputed holdout sample</w:t>
      </w:r>
    </w:p>
    <w:p w14:paraId="7F46B955" w14:textId="77777777" w:rsidR="009C0EB1" w:rsidRDefault="009C0EB1" w:rsidP="009C0EB1">
      <w:r>
        <w:t>glm_probs &lt;- data.frame(probs = predict(best.logit$BestModel, newdata = holdout,type="response"))</w:t>
      </w:r>
    </w:p>
    <w:p w14:paraId="5740EEB5" w14:textId="77777777" w:rsidR="009C0EB1" w:rsidRDefault="009C0EB1" w:rsidP="009C0EB1">
      <w:r>
        <w:t>glm_pred &lt;- glm_probs %&gt;% mutate(pred = ifelse(probs&gt;.5, "1", "0"))</w:t>
      </w:r>
    </w:p>
    <w:p w14:paraId="71128745" w14:textId="77777777" w:rsidR="009C0EB1" w:rsidRDefault="009C0EB1" w:rsidP="009C0EB1">
      <w:r>
        <w:t>glm_pred &lt;- cbind(holdout, glm_pred)</w:t>
      </w:r>
    </w:p>
    <w:p w14:paraId="6EDC4305" w14:textId="77777777" w:rsidR="009C0EB1" w:rsidRDefault="009C0EB1" w:rsidP="009C0EB1">
      <w:r>
        <w:t>glm_pred %&gt;% count(pred, adhd) %&gt;% spread(adhd, n, fill = 0)</w:t>
      </w:r>
    </w:p>
    <w:p w14:paraId="130418D2" w14:textId="77777777" w:rsidR="009C0EB1" w:rsidRDefault="009C0EB1" w:rsidP="009C0EB1"/>
    <w:p w14:paraId="1F38E976" w14:textId="77777777" w:rsidR="009C0EB1" w:rsidRDefault="009C0EB1" w:rsidP="009C0EB1">
      <w:r>
        <w:t>#  pred   0  1</w:t>
      </w:r>
    </w:p>
    <w:p w14:paraId="65611E0B" w14:textId="77777777" w:rsidR="009C0EB1" w:rsidRDefault="009C0EB1" w:rsidP="009C0EB1">
      <w:r>
        <w:t>#1    0 466 49</w:t>
      </w:r>
    </w:p>
    <w:p w14:paraId="59CA8574" w14:textId="77777777" w:rsidR="009C0EB1" w:rsidRDefault="009C0EB1" w:rsidP="009C0EB1">
      <w:r>
        <w:t>#2    1  45 47</w:t>
      </w:r>
    </w:p>
    <w:p w14:paraId="496E9DD7" w14:textId="77777777" w:rsidR="009C0EB1" w:rsidRDefault="009C0EB1" w:rsidP="009C0EB1">
      <w:r>
        <w:t>#3 &lt;NA&gt;  88 20</w:t>
      </w:r>
    </w:p>
    <w:p w14:paraId="33AA0DC2" w14:textId="77777777" w:rsidR="009C0EB1" w:rsidRDefault="009C0EB1" w:rsidP="009C0EB1"/>
    <w:p w14:paraId="1DDE9E5A" w14:textId="77777777" w:rsidR="009C0EB1" w:rsidRDefault="009C0EB1" w:rsidP="009C0EB1">
      <w:r>
        <w:t>#Sensitivity</w:t>
      </w:r>
    </w:p>
    <w:p w14:paraId="006D9221" w14:textId="77777777" w:rsidR="009C0EB1" w:rsidRDefault="009C0EB1" w:rsidP="009C0EB1">
      <w:r>
        <w:t>47/(47+49)*100 # 49.0%</w:t>
      </w:r>
    </w:p>
    <w:p w14:paraId="068BAEA5" w14:textId="77777777" w:rsidR="009C0EB1" w:rsidRDefault="009C0EB1" w:rsidP="009C0EB1">
      <w:r>
        <w:t>#PPV</w:t>
      </w:r>
    </w:p>
    <w:p w14:paraId="37B79B54" w14:textId="77777777" w:rsidR="009C0EB1" w:rsidRDefault="009C0EB1" w:rsidP="009C0EB1">
      <w:r>
        <w:t>47/(45+47)*100 # 51.1%</w:t>
      </w:r>
    </w:p>
    <w:p w14:paraId="19CEAB02" w14:textId="77777777" w:rsidR="009C0EB1" w:rsidRDefault="009C0EB1" w:rsidP="009C0EB1"/>
    <w:p w14:paraId="28833CE0" w14:textId="77777777" w:rsidR="009C0EB1" w:rsidRDefault="009C0EB1" w:rsidP="009C0EB1"/>
    <w:p w14:paraId="4DC32C59" w14:textId="77777777" w:rsidR="009C0EB1" w:rsidRDefault="009C0EB1" w:rsidP="009C0EB1"/>
    <w:p w14:paraId="53893D67" w14:textId="77777777" w:rsidR="009C0EB1" w:rsidRDefault="009C0EB1" w:rsidP="009C0EB1">
      <w:r>
        <w:t>### And final</w:t>
      </w:r>
    </w:p>
    <w:p w14:paraId="530587E9" w14:textId="77777777" w:rsidR="009C0EB1" w:rsidRDefault="009C0EB1" w:rsidP="009C0EB1">
      <w:r>
        <w:t>data.rose &lt;- ROSE(adhd ~ y9_parent_easychangebetweenactivities+y9_parent_failstofinish+y9_parent_cantconcentrate+y9_parent_restless+y9_parent_demandsattention+</w:t>
      </w:r>
    </w:p>
    <w:p w14:paraId="163BDA47" w14:textId="77777777" w:rsidR="009C0EB1" w:rsidRDefault="009C0EB1" w:rsidP="009C0EB1">
      <w:r>
        <w:t xml:space="preserve">                    y9_parent_impulsive+y9_parent_easydistracted+y9_parent_talktoomuch+y9_parent_tempertantrums+y9_parent_reportsaccappropr,</w:t>
      </w:r>
    </w:p>
    <w:p w14:paraId="11318719" w14:textId="77777777" w:rsidR="009C0EB1" w:rsidRDefault="009C0EB1" w:rsidP="009C0EB1">
      <w:r>
        <w:t xml:space="preserve">                  data = expl, seed = 1)$data</w:t>
      </w:r>
    </w:p>
    <w:p w14:paraId="3418917D" w14:textId="77777777" w:rsidR="009C0EB1" w:rsidRDefault="009C0EB1" w:rsidP="009C0EB1"/>
    <w:p w14:paraId="2D924639" w14:textId="77777777" w:rsidR="009C0EB1" w:rsidRDefault="009C0EB1" w:rsidP="009C0EB1">
      <w:r>
        <w:t>lowbwt.bglm &lt;- data.rose[, c("y9_parent_easychangebetweenactivities","y9_parent_failstofinish","y9_parent_cantconcentrate","y9_parent_restless","y9_parent_demandsattention",</w:t>
      </w:r>
    </w:p>
    <w:p w14:paraId="5F9CBC11" w14:textId="77777777" w:rsidR="009C0EB1" w:rsidRDefault="009C0EB1" w:rsidP="009C0EB1">
      <w:r>
        <w:t xml:space="preserve">                    "y9_parent_impulsive","y9_parent_easydistracted","y9_parent_talktoomuch","y9_parent_tempertantrums","y9_parent_reportsaccappropr","adhd")]</w:t>
      </w:r>
    </w:p>
    <w:p w14:paraId="1AE7BD55" w14:textId="77777777" w:rsidR="009C0EB1" w:rsidRDefault="009C0EB1" w:rsidP="009C0EB1">
      <w:r>
        <w:t>names(lowbwt.bglm)[names(lowbwt.bglm) == "adhd"] &lt;- "y"</w:t>
      </w:r>
    </w:p>
    <w:p w14:paraId="47572199" w14:textId="77777777" w:rsidR="009C0EB1" w:rsidRDefault="009C0EB1" w:rsidP="009C0EB1">
      <w:r>
        <w:t>lowbwt.bglm &lt;- as.data.frame(lowbwt.bglm)</w:t>
      </w:r>
    </w:p>
    <w:p w14:paraId="74B0BB80" w14:textId="77777777" w:rsidR="009C0EB1" w:rsidRDefault="009C0EB1" w:rsidP="009C0EB1"/>
    <w:p w14:paraId="3B16244C" w14:textId="77777777" w:rsidR="009C0EB1" w:rsidRDefault="009C0EB1" w:rsidP="009C0EB1">
      <w:r>
        <w:t>best.logit &lt;- bestglm(lowbwt.bglm,</w:t>
      </w:r>
    </w:p>
    <w:p w14:paraId="5B7B48C1" w14:textId="77777777" w:rsidR="009C0EB1" w:rsidRDefault="009C0EB1" w:rsidP="009C0EB1">
      <w:r>
        <w:t xml:space="preserve">                      IC = "AIC",               </w:t>
      </w:r>
    </w:p>
    <w:p w14:paraId="23A30974" w14:textId="77777777" w:rsidR="009C0EB1" w:rsidRDefault="009C0EB1" w:rsidP="009C0EB1">
      <w:r>
        <w:t xml:space="preserve">                      family=binomial,</w:t>
      </w:r>
    </w:p>
    <w:p w14:paraId="40AE6BDA" w14:textId="77777777" w:rsidR="009C0EB1" w:rsidRDefault="009C0EB1" w:rsidP="009C0EB1">
      <w:r>
        <w:t xml:space="preserve">                      method = "exhaustive")</w:t>
      </w:r>
    </w:p>
    <w:p w14:paraId="7E6C5352" w14:textId="77777777" w:rsidR="009C0EB1" w:rsidRDefault="009C0EB1" w:rsidP="009C0EB1"/>
    <w:p w14:paraId="1CC57BC9" w14:textId="77777777" w:rsidR="009C0EB1" w:rsidRDefault="009C0EB1" w:rsidP="009C0EB1">
      <w:r>
        <w:t>summary(best.logit$BestModel)</w:t>
      </w:r>
    </w:p>
    <w:p w14:paraId="5F2A7F65" w14:textId="77777777" w:rsidR="009C0EB1" w:rsidRDefault="009C0EB1" w:rsidP="009C0EB1"/>
    <w:p w14:paraId="7C663A6D" w14:textId="77777777" w:rsidR="009C0EB1" w:rsidRDefault="009C0EB1" w:rsidP="009C0EB1">
      <w:r>
        <w:t xml:space="preserve">#y9_parent_easychangebetweenactivities -0.15339    0.08212  -1.868 0.061791 .  </w:t>
      </w:r>
    </w:p>
    <w:p w14:paraId="78DC67A6" w14:textId="77777777" w:rsidR="009C0EB1" w:rsidRDefault="009C0EB1" w:rsidP="009C0EB1">
      <w:r>
        <w:t>#y9_parent_failstofinish                0.65744    0.15823   4.155 3.25e-05 ***</w:t>
      </w:r>
    </w:p>
    <w:p w14:paraId="3A81357B" w14:textId="77777777" w:rsidR="009C0EB1" w:rsidRDefault="009C0EB1" w:rsidP="009C0EB1">
      <w:r>
        <w:t>#y9_parent_cantconcentrate              0.48581    0.13043   3.725 0.000196 ***</w:t>
      </w:r>
    </w:p>
    <w:p w14:paraId="09ED7200" w14:textId="77777777" w:rsidR="009C0EB1" w:rsidRDefault="009C0EB1" w:rsidP="009C0EB1">
      <w:r>
        <w:t>#y9_parent_restless                     1.20493    0.12848   9.379  &lt; 2e-16 ***</w:t>
      </w:r>
    </w:p>
    <w:p w14:paraId="753B13F5" w14:textId="77777777" w:rsidR="009C0EB1" w:rsidRDefault="009C0EB1" w:rsidP="009C0EB1">
      <w:r>
        <w:t xml:space="preserve">#y9_parent_demandsattention             0.33640    0.13493   2.493 0.012662 *  </w:t>
      </w:r>
    </w:p>
    <w:p w14:paraId="7679936A" w14:textId="77777777" w:rsidR="009C0EB1" w:rsidRDefault="009C0EB1" w:rsidP="009C0EB1">
      <w:r>
        <w:t>#y9_parent_easydistracted               0.55344    0.14162   3.908 9.31e-05 ***</w:t>
      </w:r>
    </w:p>
    <w:p w14:paraId="31193BA0" w14:textId="77777777" w:rsidR="009C0EB1" w:rsidRDefault="009C0EB1" w:rsidP="009C0EB1">
      <w:r>
        <w:t xml:space="preserve">#y9_parent_talktoomuch                  0.21992    0.13355   1.647 0.099613 .  </w:t>
      </w:r>
    </w:p>
    <w:p w14:paraId="3011352E" w14:textId="77777777" w:rsidR="009C0EB1" w:rsidRDefault="009C0EB1" w:rsidP="009C0EB1">
      <w:r>
        <w:t>#y9_parent_tempertantrums               0.60032    0.16844   3.564 0.000365 ***</w:t>
      </w:r>
    </w:p>
    <w:p w14:paraId="1F31E733" w14:textId="77777777" w:rsidR="009C0EB1" w:rsidRDefault="009C0EB1" w:rsidP="009C0EB1">
      <w:r>
        <w:t>#y9_parent_reportsaccappropr           -0.40514    0.08241  -4.916 8.82e-07 ***</w:t>
      </w:r>
    </w:p>
    <w:p w14:paraId="587F5FED" w14:textId="77777777" w:rsidR="009C0EB1" w:rsidRDefault="009C0EB1" w:rsidP="009C0EB1"/>
    <w:p w14:paraId="298FDD1E" w14:textId="77777777" w:rsidR="009C0EB1" w:rsidRDefault="009C0EB1" w:rsidP="009C0EB1"/>
    <w:p w14:paraId="0F228F75" w14:textId="77777777" w:rsidR="009C0EB1" w:rsidRDefault="009C0EB1" w:rsidP="009C0EB1">
      <w:r>
        <w:t># Examine accuracy in non-imputed holdout sample</w:t>
      </w:r>
    </w:p>
    <w:p w14:paraId="3BE640E3" w14:textId="77777777" w:rsidR="009C0EB1" w:rsidRDefault="009C0EB1" w:rsidP="009C0EB1">
      <w:r>
        <w:t>glm_probs &lt;- data.frame(probs = predict(best.logit$BestModel, newdata = holdout,type="response"))</w:t>
      </w:r>
    </w:p>
    <w:p w14:paraId="0B5425F3" w14:textId="77777777" w:rsidR="009C0EB1" w:rsidRDefault="009C0EB1" w:rsidP="009C0EB1">
      <w:r>
        <w:t>glm_pred &lt;- glm_probs %&gt;% mutate(pred = ifelse(probs&gt;.5, "1", "0"))</w:t>
      </w:r>
    </w:p>
    <w:p w14:paraId="36409AD1" w14:textId="77777777" w:rsidR="009C0EB1" w:rsidRDefault="009C0EB1" w:rsidP="009C0EB1">
      <w:r>
        <w:t>glm_pred &lt;- cbind(holdout, glm_pred)</w:t>
      </w:r>
    </w:p>
    <w:p w14:paraId="67801EF6" w14:textId="77777777" w:rsidR="009C0EB1" w:rsidRDefault="009C0EB1" w:rsidP="009C0EB1">
      <w:r>
        <w:t>glm_pred %&gt;% count(pred, adhd) %&gt;% spread(adhd, n, fill = 0)</w:t>
      </w:r>
    </w:p>
    <w:p w14:paraId="3930B7CE" w14:textId="77777777" w:rsidR="009C0EB1" w:rsidRDefault="009C0EB1" w:rsidP="009C0EB1"/>
    <w:p w14:paraId="1D083E04" w14:textId="77777777" w:rsidR="009C0EB1" w:rsidRDefault="009C0EB1" w:rsidP="009C0EB1">
      <w:r>
        <w:t>#  pred   0  1</w:t>
      </w:r>
    </w:p>
    <w:p w14:paraId="603FF3AC" w14:textId="77777777" w:rsidR="009C0EB1" w:rsidRDefault="009C0EB1" w:rsidP="009C0EB1">
      <w:r>
        <w:t>#1    0 455 42</w:t>
      </w:r>
    </w:p>
    <w:p w14:paraId="1073ED9F" w14:textId="77777777" w:rsidR="009C0EB1" w:rsidRDefault="009C0EB1" w:rsidP="009C0EB1">
      <w:r>
        <w:t>#2    1  49 54</w:t>
      </w:r>
    </w:p>
    <w:p w14:paraId="4A6FA1F6" w14:textId="77777777" w:rsidR="009C0EB1" w:rsidRDefault="009C0EB1" w:rsidP="009C0EB1">
      <w:r>
        <w:t>#3 &lt;NA&gt;  95 20</w:t>
      </w:r>
    </w:p>
    <w:p w14:paraId="37A532DC" w14:textId="77777777" w:rsidR="009C0EB1" w:rsidRDefault="009C0EB1" w:rsidP="009C0EB1"/>
    <w:p w14:paraId="579CE941" w14:textId="77777777" w:rsidR="009C0EB1" w:rsidRDefault="009C0EB1" w:rsidP="009C0EB1">
      <w:r>
        <w:t>#Sensitivity</w:t>
      </w:r>
    </w:p>
    <w:p w14:paraId="39AD3975" w14:textId="77777777" w:rsidR="009C0EB1" w:rsidRDefault="009C0EB1" w:rsidP="009C0EB1">
      <w:r>
        <w:t>54/(54+42)*100 # 56.3%</w:t>
      </w:r>
    </w:p>
    <w:p w14:paraId="458204FC" w14:textId="77777777" w:rsidR="009C0EB1" w:rsidRDefault="009C0EB1" w:rsidP="009C0EB1">
      <w:r>
        <w:t>#PPV</w:t>
      </w:r>
    </w:p>
    <w:p w14:paraId="28061C54" w14:textId="77777777" w:rsidR="009C0EB1" w:rsidRDefault="009C0EB1" w:rsidP="009C0EB1">
      <w:r>
        <w:t>54/(49+54)*100 # 52.4%</w:t>
      </w:r>
    </w:p>
    <w:p w14:paraId="0D7981C2" w14:textId="77777777" w:rsidR="009C0EB1" w:rsidRDefault="009C0EB1" w:rsidP="009C0EB1"/>
    <w:p w14:paraId="0973AEA5" w14:textId="77777777" w:rsidR="009C0EB1" w:rsidRDefault="009C0EB1" w:rsidP="009C0EB1"/>
    <w:p w14:paraId="35FFA823" w14:textId="77777777" w:rsidR="009C0EB1" w:rsidRDefault="009C0EB1" w:rsidP="009C0EB1"/>
    <w:p w14:paraId="2BE22966" w14:textId="77777777" w:rsidR="009C0EB1" w:rsidRDefault="009C0EB1" w:rsidP="009C0EB1"/>
    <w:p w14:paraId="1E5AEA00" w14:textId="77777777" w:rsidR="009C0EB1" w:rsidRDefault="009C0EB1" w:rsidP="009C0EB1"/>
    <w:p w14:paraId="20CFC177" w14:textId="77777777" w:rsidR="009C0EB1" w:rsidRDefault="009C0EB1" w:rsidP="009C0EB1"/>
    <w:p w14:paraId="5D3DC64C" w14:textId="77777777" w:rsidR="009C0EB1" w:rsidRDefault="009C0EB1" w:rsidP="009C0EB1"/>
    <w:p w14:paraId="25ED4A2C" w14:textId="77777777" w:rsidR="009C0EB1" w:rsidRDefault="009C0EB1" w:rsidP="009C0EB1"/>
    <w:p w14:paraId="1B43376E" w14:textId="77777777" w:rsidR="009C0EB1" w:rsidRDefault="009C0EB1" w:rsidP="009C0EB1"/>
    <w:p w14:paraId="7CB22856" w14:textId="77777777" w:rsidR="009C0EB1" w:rsidRDefault="009C0EB1" w:rsidP="009C0EB1">
      <w:r>
        <w:t>##### Teacher-report</w:t>
      </w:r>
    </w:p>
    <w:p w14:paraId="59C25FFB" w14:textId="77777777" w:rsidR="009C0EB1" w:rsidRDefault="009C0EB1" w:rsidP="009C0EB1">
      <w:r>
        <w:t>ry9_teacher_alotmoreactive_structuredplay &lt;-glm(adhd~male+y9_teacher_alotmoreactive_structuredplay, data=expl, family ="binomial")</w:t>
      </w:r>
    </w:p>
    <w:p w14:paraId="10E8FA07" w14:textId="77777777" w:rsidR="009C0EB1" w:rsidRDefault="009C0EB1" w:rsidP="009C0EB1">
      <w:r>
        <w:t>ry9_teacher_alotmoreactive_unstructuredplay &lt;-glm(adhd~male+y9_teacher_alotmoreactive_unstructuredplay, data=expl, family ="binomial")</w:t>
      </w:r>
    </w:p>
    <w:p w14:paraId="54CC89DA" w14:textId="77777777" w:rsidR="009C0EB1" w:rsidRDefault="009C0EB1" w:rsidP="009C0EB1">
      <w:r>
        <w:t>ry9_teacher_onlyattentionowninterests &lt;-glm(adhd~male+y9_teacher_onlyattentionowninterests, data=expl, family ="binomial")</w:t>
      </w:r>
    </w:p>
    <w:p w14:paraId="45D14996" w14:textId="77777777" w:rsidR="009C0EB1" w:rsidRDefault="009C0EB1" w:rsidP="009C0EB1">
      <w:r>
        <w:t>ry9_teacher_invitesotherinactivities &lt;-glm(adhd~male+y9_teacher_invitesotherinactivities, data=expl, family ="binomial")</w:t>
      </w:r>
    </w:p>
    <w:p w14:paraId="0900CDB9" w14:textId="77777777" w:rsidR="009C0EB1" w:rsidRDefault="009C0EB1" w:rsidP="009C0EB1">
      <w:r>
        <w:t>ry9_teacher_poorlanguage &lt;-glm(adhd~male+y9_teacher_poorlanguage, data=expl, family ="binomial")</w:t>
      </w:r>
    </w:p>
    <w:p w14:paraId="7EE0D798" w14:textId="77777777" w:rsidR="009C0EB1" w:rsidRDefault="009C0EB1" w:rsidP="009C0EB1">
      <w:r>
        <w:t>ry9_teacher_poorsocialstudies &lt;-glm(adhd~male+y9_teacher_poorsocialstudies, data=expl, family ="binomial")</w:t>
      </w:r>
    </w:p>
    <w:p w14:paraId="12BBD490" w14:textId="77777777" w:rsidR="009C0EB1" w:rsidRDefault="009C0EB1" w:rsidP="009C0EB1">
      <w:r>
        <w:t>ry9_teacher_poormath &lt;-glm(adhd~male+y9_teacher_poormath, data=expl, family ="binomial")</w:t>
      </w:r>
    </w:p>
    <w:p w14:paraId="4AD652FB" w14:textId="77777777" w:rsidR="009C0EB1" w:rsidRDefault="009C0EB1" w:rsidP="009C0EB1">
      <w:r>
        <w:t>ry9_teacher_controltemper &lt;-glm(adhd~male+y9_teacher_controltemper, data=expl, family ="binomial")</w:t>
      </w:r>
    </w:p>
    <w:p w14:paraId="1B3A49A4" w14:textId="77777777" w:rsidR="009C0EB1" w:rsidRDefault="009C0EB1" w:rsidP="009C0EB1">
      <w:r>
        <w:t>ry9_teacher_compromiseconflict &lt;-glm(adhd~male+y9_teacher_compromiseconflict, data=expl, family ="binomial")</w:t>
      </w:r>
    </w:p>
    <w:p w14:paraId="2627E5FB" w14:textId="77777777" w:rsidR="009C0EB1" w:rsidRDefault="009C0EB1" w:rsidP="009C0EB1">
      <w:r>
        <w:lastRenderedPageBreak/>
        <w:t>ry9_teacher_respondadeqpeerpress &lt;-glm(adhd~male+y9_teacher_respondadeqpeerpress, data=expl, family ="binomial")</w:t>
      </w:r>
    </w:p>
    <w:p w14:paraId="63AE9A02" w14:textId="77777777" w:rsidR="009C0EB1" w:rsidRDefault="009C0EB1" w:rsidP="009C0EB1">
      <w:r>
        <w:t>ry9_teacher_saynicethingsabself &lt;-glm(adhd~male+y9_teacher_saynicethingsabself, data=expl, family ="binomial")</w:t>
      </w:r>
    </w:p>
    <w:p w14:paraId="3C573809" w14:textId="77777777" w:rsidR="009C0EB1" w:rsidRDefault="009C0EB1" w:rsidP="009C0EB1">
      <w:r>
        <w:t>ry9_teacher_usefreetimeappropr &lt;-glm(adhd~male+y9_teacher_usefreetimeappropr, data=expl, family ="binomial")</w:t>
      </w:r>
    </w:p>
    <w:p w14:paraId="790D8E07" w14:textId="77777777" w:rsidR="009C0EB1" w:rsidRDefault="009C0EB1" w:rsidP="009C0EB1">
      <w:r>
        <w:t>ry9_teacher_finishintime &lt;-glm(adhd~male+y9_teacher_finishintime, data=expl, family ="binomial")</w:t>
      </w:r>
    </w:p>
    <w:p w14:paraId="180E9DCE" w14:textId="77777777" w:rsidR="009C0EB1" w:rsidRDefault="009C0EB1" w:rsidP="009C0EB1">
      <w:r>
        <w:t>ry9_teacher_makesfriendseasy &lt;-glm(adhd~male+y9_teacher_makesfriendseasy, data=expl, family ="binomial")</w:t>
      </w:r>
    </w:p>
    <w:p w14:paraId="03C893AC" w14:textId="77777777" w:rsidR="009C0EB1" w:rsidRDefault="009C0EB1" w:rsidP="009C0EB1">
      <w:r>
        <w:t>ry9_teacher_responapprteasing &lt;-glm(adhd~male+y9_teacher_responapprteasing, data=expl, family ="binomial")</w:t>
      </w:r>
    </w:p>
    <w:p w14:paraId="40D5EAED" w14:textId="77777777" w:rsidR="009C0EB1" w:rsidRDefault="009C0EB1" w:rsidP="009C0EB1">
      <w:r>
        <w:t>ry9_teacher_controlstemper &lt;-glm(adhd~male+y9_teacher_controlstemper, data=expl, family ="binomial")</w:t>
      </w:r>
    </w:p>
    <w:p w14:paraId="69A25DD6" w14:textId="77777777" w:rsidR="009C0EB1" w:rsidRDefault="009C0EB1" w:rsidP="009C0EB1">
      <w:r>
        <w:t>ry9_teacher_receivecritiquewell &lt;-glm(adhd~male+y9_teacher_receivecritiquewell, data=expl, family ="binomial")</w:t>
      </w:r>
    </w:p>
    <w:p w14:paraId="14F6CF7C" w14:textId="77777777" w:rsidR="009C0EB1" w:rsidRDefault="009C0EB1" w:rsidP="009C0EB1">
      <w:r>
        <w:t>ry9_teacher_usetimeapprwaitforhelp &lt;-glm(adhd~male+y9_teacher_usetimeapprwaitforhelp, data=expl, family ="binomial")</w:t>
      </w:r>
    </w:p>
    <w:p w14:paraId="5B827B5F" w14:textId="77777777" w:rsidR="009C0EB1" w:rsidRDefault="009C0EB1" w:rsidP="009C0EB1">
      <w:r>
        <w:t>ry9_teacher_correctschoolwork &lt;-glm(adhd~male+y9_teacher_correctschoolwork, data=expl, family ="binomial")</w:t>
      </w:r>
    </w:p>
    <w:p w14:paraId="37C3D59C" w14:textId="77777777" w:rsidR="009C0EB1" w:rsidRDefault="009C0EB1" w:rsidP="009C0EB1">
      <w:r>
        <w:t>ry9_teacher_acceptpeersideas &lt;-glm(adhd~male+y9_teacher_acceptpeersideas, data=expl, family ="binomial")</w:t>
      </w:r>
    </w:p>
    <w:p w14:paraId="6EE6A34D" w14:textId="77777777" w:rsidR="009C0EB1" w:rsidRDefault="009C0EB1" w:rsidP="009C0EB1">
      <w:r>
        <w:t>ry9_teacher_givescompliments &lt;-glm(adhd~male+y9_teacher_givescompliments, data=expl, family ="binomial")</w:t>
      </w:r>
    </w:p>
    <w:p w14:paraId="2113B4D0" w14:textId="77777777" w:rsidR="009C0EB1" w:rsidRDefault="009C0EB1" w:rsidP="009C0EB1">
      <w:r>
        <w:t>ry9_teacher_followsdirections &lt;-glm(adhd~male+y9_teacher_followsdirections, data=expl, family ="binomial")</w:t>
      </w:r>
    </w:p>
    <w:p w14:paraId="0C0C6283" w14:textId="77777777" w:rsidR="009C0EB1" w:rsidRDefault="009C0EB1" w:rsidP="009C0EB1">
      <w:r>
        <w:t>ry9_teacher_putawayschoolmaterial &lt;-glm(adhd~male+y9_teacher_putawayschoolmaterial, data=expl, family ="binomial")</w:t>
      </w:r>
    </w:p>
    <w:p w14:paraId="522BF1FD" w14:textId="77777777" w:rsidR="009C0EB1" w:rsidRDefault="009C0EB1" w:rsidP="009C0EB1">
      <w:r>
        <w:t>ry9_teacher_cooperatespeers &lt;-glm(adhd~male+y9_teacher_cooperatespeers, data=expl, family ="binomial")</w:t>
      </w:r>
    </w:p>
    <w:p w14:paraId="7AEF4BCD" w14:textId="77777777" w:rsidR="009C0EB1" w:rsidRDefault="009C0EB1" w:rsidP="009C0EB1">
      <w:r>
        <w:t>ry9_teacher_joingroupspontaneously &lt;-glm(adhd~male+y9_teacher_joingroupspontaneously, data=expl, family ="binomial")</w:t>
      </w:r>
    </w:p>
    <w:p w14:paraId="493BEFF5" w14:textId="77777777" w:rsidR="009C0EB1" w:rsidRDefault="009C0EB1" w:rsidP="009C0EB1">
      <w:r>
        <w:t>ry9_teacher_respadeqwhenpushed &lt;-glm(adhd~male+y9_teacher_respadeqwhenpushed, data=expl, family ="binomial")</w:t>
      </w:r>
    </w:p>
    <w:p w14:paraId="1B7166D8" w14:textId="77777777" w:rsidR="009C0EB1" w:rsidRDefault="009C0EB1" w:rsidP="009C0EB1">
      <w:r>
        <w:t>ry9_teacher_ignorepeerdistrinclass &lt;-glm(adhd~male+y9_teacher_ignorepeerdistrinclass, data=expl, family ="binomial")</w:t>
      </w:r>
    </w:p>
    <w:p w14:paraId="688321F7" w14:textId="77777777" w:rsidR="009C0EB1" w:rsidRDefault="009C0EB1" w:rsidP="009C0EB1">
      <w:r>
        <w:t>ry9_teacher_cleandesk &lt;-glm(adhd~male+y9_teacher_cleandesk, data=expl, family ="binomial")</w:t>
      </w:r>
    </w:p>
    <w:p w14:paraId="09BAF519" w14:textId="77777777" w:rsidR="009C0EB1" w:rsidRDefault="009C0EB1" w:rsidP="009C0EB1">
      <w:r>
        <w:t>ry9_teacher_attendsinstruct &lt;-glm(adhd~male+y9_teacher_attendsinstruct, data=expl, family ="binomial")</w:t>
      </w:r>
    </w:p>
    <w:p w14:paraId="645976ED" w14:textId="77777777" w:rsidR="009C0EB1" w:rsidRDefault="009C0EB1" w:rsidP="009C0EB1">
      <w:r>
        <w:t>ry9_teacher_transitseasybtwactiv &lt;-glm(adhd~male+y9_teacher_transitseasybtwactiv, data=expl, family ="binomial")</w:t>
      </w:r>
    </w:p>
    <w:p w14:paraId="573460CD" w14:textId="77777777" w:rsidR="009C0EB1" w:rsidRDefault="009C0EB1" w:rsidP="009C0EB1">
      <w:r>
        <w:t>ry9_teacher_getalongdiffpeople &lt;-glm(adhd~male+y9_teacher_getalongdiffpeople, data=expl, family ="binomial")</w:t>
      </w:r>
    </w:p>
    <w:p w14:paraId="0F72783C" w14:textId="77777777" w:rsidR="009C0EB1" w:rsidRDefault="009C0EB1" w:rsidP="009C0EB1">
      <w:r>
        <w:t>ry9_teacher_expressownfeelings &lt;-glm(adhd~male+y9_teacher_expressownfeelings, data=expl, family ="binomial")</w:t>
      </w:r>
    </w:p>
    <w:p w14:paraId="357B4E85" w14:textId="77777777" w:rsidR="009C0EB1" w:rsidRDefault="009C0EB1" w:rsidP="009C0EB1">
      <w:r>
        <w:lastRenderedPageBreak/>
        <w:t>ry9_teacher_maintainsfriendships &lt;-glm(adhd~male+y9_teacher_maintainsfriendships, data=expl, family ="binomial")</w:t>
      </w:r>
    </w:p>
    <w:p w14:paraId="56800B0C" w14:textId="77777777" w:rsidR="009C0EB1" w:rsidRDefault="009C0EB1" w:rsidP="009C0EB1">
      <w:r>
        <w:t>ry9_teacher_respectotherproperties &lt;-glm(adhd~male+y9_teacher_respectotherproperties, data=expl, family ="binomial")</w:t>
      </w:r>
    </w:p>
    <w:p w14:paraId="0934B72F" w14:textId="77777777" w:rsidR="009C0EB1" w:rsidRDefault="009C0EB1" w:rsidP="009C0EB1">
      <w:r>
        <w:t>ry9_teacher_sensotherfeelings &lt;-glm(adhd~male+y9_teacher_sensotherfeelings, data=expl, family ="binomial")</w:t>
      </w:r>
    </w:p>
    <w:p w14:paraId="46644829" w14:textId="77777777" w:rsidR="009C0EB1" w:rsidRDefault="009C0EB1" w:rsidP="009C0EB1">
      <w:r>
        <w:t>ry9_teacher_helpsothers &lt;-glm(adhd~male+y9_teacher_helpsothers, data=expl, family ="binomial")</w:t>
      </w:r>
    </w:p>
    <w:p w14:paraId="10312EAE" w14:textId="77777777" w:rsidR="009C0EB1" w:rsidRDefault="009C0EB1" w:rsidP="009C0EB1">
      <w:r>
        <w:t>ry9_teacher_paysattention &lt;-glm(adhd~male+y9_teacher_paysattention, data=expl, family ="binomial")</w:t>
      </w:r>
    </w:p>
    <w:p w14:paraId="49D87E43" w14:textId="77777777" w:rsidR="009C0EB1" w:rsidRDefault="009C0EB1" w:rsidP="009C0EB1">
      <w:r>
        <w:t>ry9_teacher_persiststasks &lt;-glm(adhd~male+y9_teacher_persiststasks, data=expl, family ="binomial")</w:t>
      </w:r>
    </w:p>
    <w:p w14:paraId="11709AE6" w14:textId="77777777" w:rsidR="009C0EB1" w:rsidRDefault="009C0EB1" w:rsidP="009C0EB1">
      <w:r>
        <w:t>ry9_teacher_worksindependently &lt;-glm(adhd~male+y9_teacher_worksindependently, data=expl, family ="binomial")</w:t>
      </w:r>
    </w:p>
    <w:p w14:paraId="27F312C4" w14:textId="77777777" w:rsidR="009C0EB1" w:rsidRDefault="009C0EB1" w:rsidP="009C0EB1">
      <w:r>
        <w:t>ry9_teacher_adaptschangeroutine &lt;-glm(adhd~male+y9_teacher_adaptschangeroutine, data=expl, family ="binomial")</w:t>
      </w:r>
    </w:p>
    <w:p w14:paraId="3323BF4C" w14:textId="77777777" w:rsidR="009C0EB1" w:rsidRDefault="009C0EB1" w:rsidP="009C0EB1">
      <w:r>
        <w:t>ry9_teacher_organizedbelongings &lt;-glm(adhd~male+y9_teacher_organizedbelongings, data=expl, family ="binomial")</w:t>
      </w:r>
    </w:p>
    <w:p w14:paraId="7D6E9521" w14:textId="77777777" w:rsidR="009C0EB1" w:rsidRDefault="009C0EB1" w:rsidP="009C0EB1">
      <w:r>
        <w:t>ry9_teacher_eagerlearnnewthings &lt;-glm(adhd~male+y9_teacher_eagerlearnnewthings, data=expl, family ="binomial")</w:t>
      </w:r>
    </w:p>
    <w:p w14:paraId="165C20FB" w14:textId="77777777" w:rsidR="009C0EB1" w:rsidRDefault="009C0EB1" w:rsidP="009C0EB1">
      <w:r>
        <w:t>ry9_teacher_followclassroomrules &lt;-glm(adhd~male+y9_teacher_followclassroomrules, data=expl, family ="binomial")</w:t>
      </w:r>
    </w:p>
    <w:p w14:paraId="6769F8C0" w14:textId="77777777" w:rsidR="009C0EB1" w:rsidRDefault="009C0EB1" w:rsidP="009C0EB1">
      <w:r>
        <w:t>ry9_teacher_figthswothers &lt;-glm(adhd~male+y9_teacher_figthswothers, data=expl, family ="binomial")</w:t>
      </w:r>
    </w:p>
    <w:p w14:paraId="6778C719" w14:textId="77777777" w:rsidR="009C0EB1" w:rsidRDefault="009C0EB1" w:rsidP="009C0EB1">
      <w:r>
        <w:t>ry9_teacher_lowselfesteem &lt;-glm(adhd~male+y9_teacher_lowselfesteem, data=expl, family ="binomial")</w:t>
      </w:r>
    </w:p>
    <w:p w14:paraId="1F7AF2C2" w14:textId="77777777" w:rsidR="009C0EB1" w:rsidRDefault="009C0EB1" w:rsidP="009C0EB1">
      <w:r>
        <w:t>ry9_teacher_bulliesothers &lt;-glm(adhd~male+y9_teacher_bulliesothers, data=expl, family ="binomial")</w:t>
      </w:r>
    </w:p>
    <w:p w14:paraId="4ABFCCCD" w14:textId="77777777" w:rsidR="009C0EB1" w:rsidRDefault="009C0EB1" w:rsidP="009C0EB1">
      <w:r>
        <w:t>ry9_teacher_appearslonely &lt;-glm(adhd~male+y9_teacher_appearslonely, data=expl, family ="binomial")</w:t>
      </w:r>
    </w:p>
    <w:p w14:paraId="3B20A386" w14:textId="77777777" w:rsidR="009C0EB1" w:rsidRDefault="009C0EB1" w:rsidP="009C0EB1">
      <w:r>
        <w:t>ry9_teacher_anxingroupchildren &lt;-glm(adhd~male+y9_teacher_anxingroupchildren, data=expl, family ="binomial")</w:t>
      </w:r>
    </w:p>
    <w:p w14:paraId="6E2E175B" w14:textId="77777777" w:rsidR="009C0EB1" w:rsidRDefault="009C0EB1" w:rsidP="009C0EB1">
      <w:r>
        <w:t>ry9_teacher_easyembarassed &lt;-glm(adhd~male+y9_teacher_easyembarassed, data=expl, family ="binomial")</w:t>
      </w:r>
    </w:p>
    <w:p w14:paraId="7942E96D" w14:textId="77777777" w:rsidR="009C0EB1" w:rsidRDefault="009C0EB1" w:rsidP="009C0EB1">
      <w:r>
        <w:t>ry9_teacher_arguesothers &lt;-glm(adhd~male+y9_teacher_arguesothers, data=expl, family ="binomial")</w:t>
      </w:r>
    </w:p>
    <w:p w14:paraId="1702060B" w14:textId="77777777" w:rsidR="009C0EB1" w:rsidRDefault="009C0EB1" w:rsidP="009C0EB1">
      <w:r>
        <w:t>ry9_teacher_talkbackadults &lt;-glm(adhd~male+y9_teacher_talkbackadults, data=expl, family ="binomial")</w:t>
      </w:r>
    </w:p>
    <w:p w14:paraId="43AE88D2" w14:textId="77777777" w:rsidR="009C0EB1" w:rsidRDefault="009C0EB1" w:rsidP="009C0EB1">
      <w:r>
        <w:t>ry9_teacher_angryeasily &lt;-glm(adhd~male+y9_teacher_angryeasily, data=expl, family ="binomial")</w:t>
      </w:r>
    </w:p>
    <w:p w14:paraId="19C3BC4E" w14:textId="77777777" w:rsidR="009C0EB1" w:rsidRDefault="009C0EB1" w:rsidP="009C0EB1">
      <w:r>
        <w:t>ry9_teacher_tempertantrums &lt;-glm(adhd~male+y9_teacher_tempertantrums, data=expl, family ="binomial")</w:t>
      </w:r>
    </w:p>
    <w:p w14:paraId="051BB1EA" w14:textId="77777777" w:rsidR="009C0EB1" w:rsidRDefault="009C0EB1" w:rsidP="009C0EB1">
      <w:r>
        <w:t>ry9_teacher_likesbeingalone &lt;-glm(adhd~male+y9_teacher_likesbeingalone, data=expl, family ="binomial")</w:t>
      </w:r>
    </w:p>
    <w:p w14:paraId="12850C9E" w14:textId="77777777" w:rsidR="009C0EB1" w:rsidRDefault="009C0EB1" w:rsidP="009C0EB1">
      <w:r>
        <w:t>ry9_teacher_sad &lt;-glm(adhd~male+y9_teacher_sad, data=expl, family ="binomial")</w:t>
      </w:r>
    </w:p>
    <w:p w14:paraId="1541BC21" w14:textId="77777777" w:rsidR="009C0EB1" w:rsidRDefault="009C0EB1" w:rsidP="009C0EB1">
      <w:r>
        <w:t>ry9_teacher_inattentive &lt;-glm(adhd~male+y9_teacher_inattentive, data=expl, family ="binomial")</w:t>
      </w:r>
    </w:p>
    <w:p w14:paraId="15DAF058" w14:textId="77777777" w:rsidR="009C0EB1" w:rsidRDefault="009C0EB1" w:rsidP="009C0EB1">
      <w:r>
        <w:lastRenderedPageBreak/>
        <w:t>ry9_teacher_defiant &lt;-glm(adhd~male+y9_teacher_defiant, data=expl, family ="binomial")</w:t>
      </w:r>
    </w:p>
    <w:p w14:paraId="0B4315D9" w14:textId="77777777" w:rsidR="009C0EB1" w:rsidRDefault="009C0EB1" w:rsidP="009C0EB1">
      <w:r>
        <w:t>ry9_teacher_restless &lt;-glm(adhd~male+y9_teacher_restless, data=expl, family ="binomial")</w:t>
      </w:r>
    </w:p>
    <w:p w14:paraId="27A9C9F3" w14:textId="77777777" w:rsidR="009C0EB1" w:rsidRDefault="009C0EB1" w:rsidP="009C0EB1">
      <w:r>
        <w:t>ry9_teacher_forgetwhatlearned &lt;-glm(adhd~male+y9_teacher_forgetwhatlearned, data=expl, family ="binomial")</w:t>
      </w:r>
    </w:p>
    <w:p w14:paraId="37B537E2" w14:textId="77777777" w:rsidR="009C0EB1" w:rsidRDefault="009C0EB1" w:rsidP="009C0EB1">
      <w:r>
        <w:t>ry9_teacher_disturbothers &lt;-glm(adhd~male+y9_teacher_disturbothers, data=expl, family ="binomial")</w:t>
      </w:r>
    </w:p>
    <w:p w14:paraId="3E2DB351" w14:textId="77777777" w:rsidR="009C0EB1" w:rsidRDefault="009C0EB1" w:rsidP="009C0EB1">
      <w:r>
        <w:t>ry9_teacher_defiesadults &lt;-glm(adhd~male+y9_teacher_defiesadults, data=expl, family ="binomial")</w:t>
      </w:r>
    </w:p>
    <w:p w14:paraId="7A44F893" w14:textId="77777777" w:rsidR="009C0EB1" w:rsidRDefault="009C0EB1" w:rsidP="009C0EB1">
      <w:r>
        <w:t>ry9_teacher_alwaysonthego &lt;-glm(adhd~male+y9_teacher_alwaysonthego, data=expl, family ="binomial")</w:t>
      </w:r>
    </w:p>
    <w:p w14:paraId="43010A8D" w14:textId="77777777" w:rsidR="009C0EB1" w:rsidRDefault="009C0EB1" w:rsidP="009C0EB1">
      <w:r>
        <w:t>ry9_teacher_poorspelling &lt;-glm(adhd~male+y9_teacher_poorspelling, data=expl, family ="binomial")</w:t>
      </w:r>
    </w:p>
    <w:p w14:paraId="19FE9379" w14:textId="77777777" w:rsidR="009C0EB1" w:rsidRDefault="009C0EB1" w:rsidP="009C0EB1">
      <w:r>
        <w:t>ry9_teacher_cannotremainstill &lt;-glm(adhd~male+y9_teacher_cannotremainstill, data=expl, family ="binomial")</w:t>
      </w:r>
    </w:p>
    <w:p w14:paraId="566C5109" w14:textId="77777777" w:rsidR="009C0EB1" w:rsidRDefault="009C0EB1" w:rsidP="009C0EB1">
      <w:r>
        <w:t>ry9_teacher_spiteful &lt;-glm(adhd~male+y9_teacher_spiteful, data=expl, family ="binomial")</w:t>
      </w:r>
    </w:p>
    <w:p w14:paraId="146DBC6F" w14:textId="77777777" w:rsidR="009C0EB1" w:rsidRDefault="009C0EB1" w:rsidP="009C0EB1">
      <w:r>
        <w:t>ry9_teacher_leavesseat &lt;-glm(adhd~male+y9_teacher_leavesseat, data=expl, family ="binomial")</w:t>
      </w:r>
    </w:p>
    <w:p w14:paraId="50E2B2F5" w14:textId="77777777" w:rsidR="009C0EB1" w:rsidRDefault="009C0EB1" w:rsidP="009C0EB1">
      <w:r>
        <w:t>ry9_teacher_fidgethands &lt;-glm(adhd~male+y9_teacher_fidgethands, data=expl, family ="binomial")</w:t>
      </w:r>
    </w:p>
    <w:p w14:paraId="23F84988" w14:textId="77777777" w:rsidR="009C0EB1" w:rsidRDefault="009C0EB1" w:rsidP="009C0EB1">
      <w:r>
        <w:t>ry9_teacher_poorreading &lt;-glm(adhd~male+y9_teacher_poorreading, data=expl, family ="binomial")</w:t>
      </w:r>
    </w:p>
    <w:p w14:paraId="0729A8CC" w14:textId="77777777" w:rsidR="009C0EB1" w:rsidRDefault="009C0EB1" w:rsidP="009C0EB1">
      <w:r>
        <w:t>ry9_teacher_shortattentionspan &lt;-glm(adhd~male+y9_teacher_shortattentionspan, data=expl, family ="binomial")</w:t>
      </w:r>
    </w:p>
    <w:p w14:paraId="643D4B09" w14:textId="77777777" w:rsidR="009C0EB1" w:rsidRDefault="009C0EB1" w:rsidP="009C0EB1">
      <w:r>
        <w:t>ry9_teacher_arguesadults &lt;-glm(adhd~male+y9_teacher_arguesadults, data=expl, family ="binomial")</w:t>
      </w:r>
    </w:p>
    <w:p w14:paraId="1E748990" w14:textId="77777777" w:rsidR="009C0EB1" w:rsidRDefault="009C0EB1" w:rsidP="009C0EB1">
      <w:r>
        <w:t>ry9_teacher_diffwaitturn &lt;-glm(adhd~male+y9_teacher_diffwaitturn, data=expl, family ="binomial")</w:t>
      </w:r>
    </w:p>
    <w:p w14:paraId="77CE255D" w14:textId="77777777" w:rsidR="009C0EB1" w:rsidRDefault="009C0EB1" w:rsidP="009C0EB1">
      <w:r>
        <w:t>ry9_teacher_nointerestschool &lt;-glm(adhd~male+y9_teacher_nointerestschool, data=expl, family ="binomial")</w:t>
      </w:r>
    </w:p>
    <w:p w14:paraId="3A7C48A3" w14:textId="77777777" w:rsidR="009C0EB1" w:rsidRDefault="009C0EB1" w:rsidP="009C0EB1">
      <w:r>
        <w:t>ry9_teacher_distractable &lt;-glm(adhd~male+y9_teacher_distractable, data=expl, family ="binomial")</w:t>
      </w:r>
    </w:p>
    <w:p w14:paraId="4CFB65C3" w14:textId="77777777" w:rsidR="009C0EB1" w:rsidRDefault="009C0EB1" w:rsidP="009C0EB1">
      <w:r>
        <w:t>ry9_teacher_temperoutbursts &lt;-glm(adhd~male+y9_teacher_temperoutbursts, data=expl, family ="binomial")</w:t>
      </w:r>
    </w:p>
    <w:p w14:paraId="637BCDCB" w14:textId="77777777" w:rsidR="009C0EB1" w:rsidRDefault="009C0EB1" w:rsidP="009C0EB1">
      <w:r>
        <w:t>ry9_teacher_runsclimbs &lt;-glm(adhd~male+y9_teacher_runsclimbs, data=expl, family ="binomial")</w:t>
      </w:r>
    </w:p>
    <w:p w14:paraId="1F92CA6D" w14:textId="77777777" w:rsidR="009C0EB1" w:rsidRDefault="009C0EB1" w:rsidP="009C0EB1">
      <w:r>
        <w:t>ry9_teacher_poorarithmetic &lt;-glm(adhd~male+y9_teacher_poorarithmetic, data=expl, family ="binomial")</w:t>
      </w:r>
    </w:p>
    <w:p w14:paraId="5D6C7DBB" w14:textId="77777777" w:rsidR="009C0EB1" w:rsidRDefault="009C0EB1" w:rsidP="009C0EB1">
      <w:r>
        <w:t>ry9_teacher_intrudesothers &lt;-glm(adhd~male+y9_teacher_intrudesothers, data=expl, family ="binomial")</w:t>
      </w:r>
    </w:p>
    <w:p w14:paraId="26204960" w14:textId="77777777" w:rsidR="009C0EB1" w:rsidRDefault="009C0EB1" w:rsidP="009C0EB1">
      <w:r>
        <w:t>ry9_teacher_diffplayingquietly &lt;-glm(adhd~male+y9_teacher_diffplayingquietly, data=expl, family ="binomial")</w:t>
      </w:r>
    </w:p>
    <w:p w14:paraId="3FABA491" w14:textId="77777777" w:rsidR="009C0EB1" w:rsidRDefault="009C0EB1" w:rsidP="009C0EB1">
      <w:r>
        <w:t>ry9_teacher_failstofinish &lt;-glm(adhd~male+y9_teacher_failstofinish, data=expl, family ="binomial")</w:t>
      </w:r>
    </w:p>
    <w:p w14:paraId="36D52D76" w14:textId="77777777" w:rsidR="009C0EB1" w:rsidRDefault="009C0EB1" w:rsidP="009C0EB1">
      <w:r>
        <w:t>ry9_teacher_notfollowinstruct &lt;-glm(adhd~male+y9_teacher_notfollowinstruct, data=expl, family ="binomial")</w:t>
      </w:r>
    </w:p>
    <w:p w14:paraId="2B3DD917" w14:textId="77777777" w:rsidR="009C0EB1" w:rsidRDefault="009C0EB1" w:rsidP="009C0EB1">
      <w:r>
        <w:t>ry9_teacher_excitable &lt;-glm(adhd~male+y9_teacher_excitable, data=expl, family ="binomial")</w:t>
      </w:r>
    </w:p>
    <w:p w14:paraId="7EBE1D4B" w14:textId="77777777" w:rsidR="009C0EB1" w:rsidRDefault="009C0EB1" w:rsidP="009C0EB1">
      <w:r>
        <w:lastRenderedPageBreak/>
        <w:t>ry9_teacher_alwaysongo &lt;-glm(adhd~male+y9_teacher_alwaysongo, data=expl, family ="binomial")</w:t>
      </w:r>
    </w:p>
    <w:p w14:paraId="5E76D38F" w14:textId="77777777" w:rsidR="009C0EB1" w:rsidRDefault="009C0EB1" w:rsidP="009C0EB1">
      <w:r>
        <w:t>ry9_teacher_repeatedgrade &lt;-glm(adhd~male+y9_teacher_repeatedgrade, data=expl, family ="binomial")</w:t>
      </w:r>
    </w:p>
    <w:p w14:paraId="0F9F04F8" w14:textId="77777777" w:rsidR="009C0EB1" w:rsidRDefault="009C0EB1" w:rsidP="009C0EB1"/>
    <w:p w14:paraId="628E66C6" w14:textId="77777777" w:rsidR="009C0EB1" w:rsidRDefault="009C0EB1" w:rsidP="009C0EB1"/>
    <w:p w14:paraId="0C099B1D" w14:textId="77777777" w:rsidR="009C0EB1" w:rsidRDefault="009C0EB1" w:rsidP="009C0EB1">
      <w:r>
        <w:t>summary(ry9_teacher_alotmoreactive_structuredplay)#***</w:t>
      </w:r>
    </w:p>
    <w:p w14:paraId="67907190" w14:textId="77777777" w:rsidR="009C0EB1" w:rsidRDefault="009C0EB1" w:rsidP="009C0EB1">
      <w:r>
        <w:t>summary(ry9_teacher_alotmoreactive_unstructuredplay)#***</w:t>
      </w:r>
    </w:p>
    <w:p w14:paraId="2B618CD6" w14:textId="77777777" w:rsidR="009C0EB1" w:rsidRDefault="009C0EB1" w:rsidP="009C0EB1">
      <w:r>
        <w:t>summary(ry9_teacher_onlyattentionowninterests)#***</w:t>
      </w:r>
    </w:p>
    <w:p w14:paraId="5864BA51" w14:textId="77777777" w:rsidR="009C0EB1" w:rsidRDefault="009C0EB1" w:rsidP="009C0EB1">
      <w:r>
        <w:t>summary(ry9_teacher_invitesotherinactivities)#***</w:t>
      </w:r>
    </w:p>
    <w:p w14:paraId="2B4CA7B1" w14:textId="77777777" w:rsidR="009C0EB1" w:rsidRDefault="009C0EB1" w:rsidP="009C0EB1">
      <w:r>
        <w:t>summary(ry9_teacher_poorlanguage)#***</w:t>
      </w:r>
    </w:p>
    <w:p w14:paraId="36CA0B37" w14:textId="77777777" w:rsidR="009C0EB1" w:rsidRDefault="009C0EB1" w:rsidP="009C0EB1">
      <w:r>
        <w:t>summary(ry9_teacher_poorsocialstudies)#**</w:t>
      </w:r>
    </w:p>
    <w:p w14:paraId="001D15A0" w14:textId="77777777" w:rsidR="009C0EB1" w:rsidRDefault="009C0EB1" w:rsidP="009C0EB1">
      <w:r>
        <w:t>summary(ry9_teacher_poormath)#***</w:t>
      </w:r>
    </w:p>
    <w:p w14:paraId="76D34A07" w14:textId="77777777" w:rsidR="009C0EB1" w:rsidRDefault="009C0EB1" w:rsidP="009C0EB1">
      <w:r>
        <w:t>summary(ry9_teacher_controltemper)#***</w:t>
      </w:r>
    </w:p>
    <w:p w14:paraId="22CBE382" w14:textId="77777777" w:rsidR="009C0EB1" w:rsidRDefault="009C0EB1" w:rsidP="009C0EB1">
      <w:r>
        <w:t>summary(ry9_teacher_compromiseconflict)#***</w:t>
      </w:r>
    </w:p>
    <w:p w14:paraId="02E3C8EC" w14:textId="77777777" w:rsidR="009C0EB1" w:rsidRDefault="009C0EB1" w:rsidP="009C0EB1">
      <w:r>
        <w:t>summary(ry9_teacher_respondadeqpeerpress)#***</w:t>
      </w:r>
    </w:p>
    <w:p w14:paraId="779FBF47" w14:textId="77777777" w:rsidR="009C0EB1" w:rsidRDefault="009C0EB1" w:rsidP="009C0EB1">
      <w:r>
        <w:t>summary(ry9_teacher_saynicethingsabself)#***</w:t>
      </w:r>
    </w:p>
    <w:p w14:paraId="4679F3D1" w14:textId="77777777" w:rsidR="009C0EB1" w:rsidRDefault="009C0EB1" w:rsidP="009C0EB1">
      <w:r>
        <w:t>summary(ry9_teacher_usefreetimeappropr)#***</w:t>
      </w:r>
    </w:p>
    <w:p w14:paraId="4F8B6E6B" w14:textId="77777777" w:rsidR="009C0EB1" w:rsidRDefault="009C0EB1" w:rsidP="009C0EB1">
      <w:r>
        <w:t>summary(ry9_teacher_finishintime)#***</w:t>
      </w:r>
    </w:p>
    <w:p w14:paraId="3317E261" w14:textId="77777777" w:rsidR="009C0EB1" w:rsidRDefault="009C0EB1" w:rsidP="009C0EB1">
      <w:r>
        <w:t>summary(ry9_teacher_makesfriendseasy)#***</w:t>
      </w:r>
    </w:p>
    <w:p w14:paraId="36545F1B" w14:textId="77777777" w:rsidR="009C0EB1" w:rsidRDefault="009C0EB1" w:rsidP="009C0EB1">
      <w:r>
        <w:t>summary(ry9_teacher_responapprteasing)#***</w:t>
      </w:r>
    </w:p>
    <w:p w14:paraId="5DD16DAB" w14:textId="77777777" w:rsidR="009C0EB1" w:rsidRDefault="009C0EB1" w:rsidP="009C0EB1">
      <w:r>
        <w:t>summary(ry9_teacher_controlstemper)#***</w:t>
      </w:r>
    </w:p>
    <w:p w14:paraId="46691150" w14:textId="77777777" w:rsidR="009C0EB1" w:rsidRDefault="009C0EB1" w:rsidP="009C0EB1">
      <w:r>
        <w:t>summary(ry9_teacher_receivecritiquewell)#***</w:t>
      </w:r>
    </w:p>
    <w:p w14:paraId="47C9FBE2" w14:textId="77777777" w:rsidR="009C0EB1" w:rsidRDefault="009C0EB1" w:rsidP="009C0EB1">
      <w:r>
        <w:t>summary(ry9_teacher_usetimeapprwaitforhelp)#***</w:t>
      </w:r>
    </w:p>
    <w:p w14:paraId="2AD0F46E" w14:textId="77777777" w:rsidR="009C0EB1" w:rsidRDefault="009C0EB1" w:rsidP="009C0EB1">
      <w:r>
        <w:t>summary(ry9_teacher_correctschoolwork)#***</w:t>
      </w:r>
    </w:p>
    <w:p w14:paraId="2D3DE5F2" w14:textId="77777777" w:rsidR="009C0EB1" w:rsidRDefault="009C0EB1" w:rsidP="009C0EB1">
      <w:r>
        <w:t>summary(ry9_teacher_acceptpeersideas)#***</w:t>
      </w:r>
    </w:p>
    <w:p w14:paraId="3AAB416B" w14:textId="77777777" w:rsidR="009C0EB1" w:rsidRDefault="009C0EB1" w:rsidP="009C0EB1">
      <w:r>
        <w:t>summary(ry9_teacher_givescompliments)#***</w:t>
      </w:r>
    </w:p>
    <w:p w14:paraId="56F96ACE" w14:textId="77777777" w:rsidR="009C0EB1" w:rsidRDefault="009C0EB1" w:rsidP="009C0EB1">
      <w:r>
        <w:t>summary(ry9_teacher_followsdirections)#***</w:t>
      </w:r>
    </w:p>
    <w:p w14:paraId="39833EDF" w14:textId="77777777" w:rsidR="009C0EB1" w:rsidRDefault="009C0EB1" w:rsidP="009C0EB1">
      <w:r>
        <w:t>summary(ry9_teacher_putawayschoolmaterial)#***</w:t>
      </w:r>
    </w:p>
    <w:p w14:paraId="7B0FC946" w14:textId="77777777" w:rsidR="009C0EB1" w:rsidRDefault="009C0EB1" w:rsidP="009C0EB1">
      <w:r>
        <w:t>summary(ry9_teacher_cooperatespeers)#***</w:t>
      </w:r>
    </w:p>
    <w:p w14:paraId="27A98196" w14:textId="77777777" w:rsidR="009C0EB1" w:rsidRDefault="009C0EB1" w:rsidP="009C0EB1">
      <w:r>
        <w:t>summary(ry9_teacher_joingroupspontaneously)#***</w:t>
      </w:r>
    </w:p>
    <w:p w14:paraId="2CDD1469" w14:textId="77777777" w:rsidR="009C0EB1" w:rsidRDefault="009C0EB1" w:rsidP="009C0EB1">
      <w:r>
        <w:t>summary(ry9_teacher_respadeqwhenpushed)#***</w:t>
      </w:r>
    </w:p>
    <w:p w14:paraId="3864CD79" w14:textId="77777777" w:rsidR="009C0EB1" w:rsidRDefault="009C0EB1" w:rsidP="009C0EB1">
      <w:r>
        <w:t>summary(ry9_teacher_ignorepeerdistrinclass)#***</w:t>
      </w:r>
    </w:p>
    <w:p w14:paraId="0E2B5FD2" w14:textId="77777777" w:rsidR="009C0EB1" w:rsidRDefault="009C0EB1" w:rsidP="009C0EB1">
      <w:r>
        <w:t>summary(ry9_teacher_cleandesk)#***</w:t>
      </w:r>
    </w:p>
    <w:p w14:paraId="3107ABFE" w14:textId="77777777" w:rsidR="009C0EB1" w:rsidRDefault="009C0EB1" w:rsidP="009C0EB1">
      <w:r>
        <w:t>summary(ry9_teacher_attendsinstruct)#***</w:t>
      </w:r>
    </w:p>
    <w:p w14:paraId="0E5E0BAA" w14:textId="77777777" w:rsidR="009C0EB1" w:rsidRDefault="009C0EB1" w:rsidP="009C0EB1">
      <w:r>
        <w:t>summary(ry9_teacher_transitseasybtwactiv)#***</w:t>
      </w:r>
    </w:p>
    <w:p w14:paraId="48F22ACF" w14:textId="77777777" w:rsidR="009C0EB1" w:rsidRDefault="009C0EB1" w:rsidP="009C0EB1">
      <w:r>
        <w:t>summary(ry9_teacher_getalongdiffpeople)#***</w:t>
      </w:r>
    </w:p>
    <w:p w14:paraId="0D612DEE" w14:textId="77777777" w:rsidR="009C0EB1" w:rsidRDefault="009C0EB1" w:rsidP="009C0EB1">
      <w:r>
        <w:t>summary(ry9_teacher_expressownfeelings)#***</w:t>
      </w:r>
    </w:p>
    <w:p w14:paraId="642BB80F" w14:textId="77777777" w:rsidR="009C0EB1" w:rsidRDefault="009C0EB1" w:rsidP="009C0EB1">
      <w:r>
        <w:t>summary(ry9_teacher_maintainsfriendships)#***</w:t>
      </w:r>
    </w:p>
    <w:p w14:paraId="7C4104EB" w14:textId="77777777" w:rsidR="009C0EB1" w:rsidRDefault="009C0EB1" w:rsidP="009C0EB1">
      <w:r>
        <w:t>summary(ry9_teacher_respectotherproperties)</w:t>
      </w:r>
    </w:p>
    <w:p w14:paraId="656693AB" w14:textId="77777777" w:rsidR="009C0EB1" w:rsidRDefault="009C0EB1" w:rsidP="009C0EB1">
      <w:r>
        <w:t>summary(ry9_teacher_sensotherfeelings)#*</w:t>
      </w:r>
    </w:p>
    <w:p w14:paraId="2B3C0155" w14:textId="77777777" w:rsidR="009C0EB1" w:rsidRDefault="009C0EB1" w:rsidP="009C0EB1">
      <w:r>
        <w:t>summary(ry9_teacher_helpsothers)#*</w:t>
      </w:r>
    </w:p>
    <w:p w14:paraId="380BD72C" w14:textId="77777777" w:rsidR="009C0EB1" w:rsidRDefault="009C0EB1" w:rsidP="009C0EB1">
      <w:r>
        <w:t>summary(ry9_teacher_paysattention)</w:t>
      </w:r>
    </w:p>
    <w:p w14:paraId="394A7CCA" w14:textId="77777777" w:rsidR="009C0EB1" w:rsidRDefault="009C0EB1" w:rsidP="009C0EB1">
      <w:r>
        <w:t>summary(ry9_teacher_persiststasks)#*</w:t>
      </w:r>
    </w:p>
    <w:p w14:paraId="79A227FF" w14:textId="77777777" w:rsidR="009C0EB1" w:rsidRDefault="009C0EB1" w:rsidP="009C0EB1">
      <w:r>
        <w:t>summary(ry9_teacher_worksindependently)#**</w:t>
      </w:r>
    </w:p>
    <w:p w14:paraId="5CE560F0" w14:textId="77777777" w:rsidR="009C0EB1" w:rsidRDefault="009C0EB1" w:rsidP="009C0EB1">
      <w:r>
        <w:t>summary(ry9_teacher_adaptschangeroutine)#***</w:t>
      </w:r>
    </w:p>
    <w:p w14:paraId="66C4C867" w14:textId="77777777" w:rsidR="009C0EB1" w:rsidRDefault="009C0EB1" w:rsidP="009C0EB1">
      <w:r>
        <w:t>summary(ry9_teacher_organizedbelongings)#***</w:t>
      </w:r>
    </w:p>
    <w:p w14:paraId="264902DE" w14:textId="77777777" w:rsidR="009C0EB1" w:rsidRDefault="009C0EB1" w:rsidP="009C0EB1">
      <w:r>
        <w:lastRenderedPageBreak/>
        <w:t>summary(ry9_teacher_eagerlearnnewthings)</w:t>
      </w:r>
    </w:p>
    <w:p w14:paraId="59FFC441" w14:textId="77777777" w:rsidR="009C0EB1" w:rsidRDefault="009C0EB1" w:rsidP="009C0EB1">
      <w:r>
        <w:t>summary(ry9_teacher_followclassroomrules)</w:t>
      </w:r>
    </w:p>
    <w:p w14:paraId="4418E800" w14:textId="77777777" w:rsidR="009C0EB1" w:rsidRDefault="009C0EB1" w:rsidP="009C0EB1">
      <w:r>
        <w:t>summary(ry9_teacher_figthswothers)#***</w:t>
      </w:r>
    </w:p>
    <w:p w14:paraId="0A89218B" w14:textId="77777777" w:rsidR="009C0EB1" w:rsidRDefault="009C0EB1" w:rsidP="009C0EB1">
      <w:r>
        <w:t>summary(ry9_teacher_lowselfesteem)#***</w:t>
      </w:r>
    </w:p>
    <w:p w14:paraId="49D8874B" w14:textId="77777777" w:rsidR="009C0EB1" w:rsidRDefault="009C0EB1" w:rsidP="009C0EB1">
      <w:r>
        <w:t>summary(ry9_teacher_bulliesothers)#***</w:t>
      </w:r>
    </w:p>
    <w:p w14:paraId="12CB321F" w14:textId="77777777" w:rsidR="009C0EB1" w:rsidRDefault="009C0EB1" w:rsidP="009C0EB1">
      <w:r>
        <w:t>summary(ry9_teacher_appearslonely)#***</w:t>
      </w:r>
    </w:p>
    <w:p w14:paraId="184E9BFE" w14:textId="77777777" w:rsidR="009C0EB1" w:rsidRDefault="009C0EB1" w:rsidP="009C0EB1">
      <w:r>
        <w:t>summary(ry9_teacher_anxingroupchildren)#***</w:t>
      </w:r>
    </w:p>
    <w:p w14:paraId="1AC312C0" w14:textId="77777777" w:rsidR="009C0EB1" w:rsidRDefault="009C0EB1" w:rsidP="009C0EB1">
      <w:r>
        <w:t>summary(ry9_teacher_easyembarassed)</w:t>
      </w:r>
    </w:p>
    <w:p w14:paraId="48B3216C" w14:textId="77777777" w:rsidR="009C0EB1" w:rsidRDefault="009C0EB1" w:rsidP="009C0EB1">
      <w:r>
        <w:t>summary(ry9_teacher_arguesothers)#***</w:t>
      </w:r>
    </w:p>
    <w:p w14:paraId="1B1605A0" w14:textId="77777777" w:rsidR="009C0EB1" w:rsidRDefault="009C0EB1" w:rsidP="009C0EB1">
      <w:r>
        <w:t>summary(ry9_teacher_talkbackadults)#***</w:t>
      </w:r>
    </w:p>
    <w:p w14:paraId="36E2995A" w14:textId="77777777" w:rsidR="009C0EB1" w:rsidRDefault="009C0EB1" w:rsidP="009C0EB1">
      <w:r>
        <w:t>summary(ry9_teacher_angryeasily)#***</w:t>
      </w:r>
    </w:p>
    <w:p w14:paraId="2E21DD73" w14:textId="77777777" w:rsidR="009C0EB1" w:rsidRDefault="009C0EB1" w:rsidP="009C0EB1">
      <w:r>
        <w:t>summary(ry9_teacher_tempertantrums)#***</w:t>
      </w:r>
    </w:p>
    <w:p w14:paraId="643950C1" w14:textId="77777777" w:rsidR="009C0EB1" w:rsidRDefault="009C0EB1" w:rsidP="009C0EB1">
      <w:r>
        <w:t>summary(ry9_teacher_likesbeingalone)#***</w:t>
      </w:r>
    </w:p>
    <w:p w14:paraId="05DBDD00" w14:textId="77777777" w:rsidR="009C0EB1" w:rsidRDefault="009C0EB1" w:rsidP="009C0EB1">
      <w:r>
        <w:t>summary(ry9_teacher_sad)#***</w:t>
      </w:r>
    </w:p>
    <w:p w14:paraId="5EB9F727" w14:textId="77777777" w:rsidR="009C0EB1" w:rsidRDefault="009C0EB1" w:rsidP="009C0EB1">
      <w:r>
        <w:t>summary(ry9_teacher_inattentive)#***</w:t>
      </w:r>
    </w:p>
    <w:p w14:paraId="1F4B8F2D" w14:textId="77777777" w:rsidR="009C0EB1" w:rsidRDefault="009C0EB1" w:rsidP="009C0EB1">
      <w:r>
        <w:t>summary(ry9_teacher_defiant)#***</w:t>
      </w:r>
    </w:p>
    <w:p w14:paraId="30C07C6D" w14:textId="77777777" w:rsidR="009C0EB1" w:rsidRDefault="009C0EB1" w:rsidP="009C0EB1">
      <w:r>
        <w:t>summary(ry9_teacher_restless)#***</w:t>
      </w:r>
    </w:p>
    <w:p w14:paraId="63723B96" w14:textId="77777777" w:rsidR="009C0EB1" w:rsidRDefault="009C0EB1" w:rsidP="009C0EB1">
      <w:r>
        <w:t>summary(ry9_teacher_forgetwhatlearned)#***</w:t>
      </w:r>
    </w:p>
    <w:p w14:paraId="3064C91A" w14:textId="77777777" w:rsidR="009C0EB1" w:rsidRDefault="009C0EB1" w:rsidP="009C0EB1">
      <w:r>
        <w:t>summary(ry9_teacher_disturbothers)#***</w:t>
      </w:r>
    </w:p>
    <w:p w14:paraId="2583BB98" w14:textId="77777777" w:rsidR="009C0EB1" w:rsidRDefault="009C0EB1" w:rsidP="009C0EB1">
      <w:r>
        <w:t>summary(ry9_teacher_defiesadults)#***</w:t>
      </w:r>
    </w:p>
    <w:p w14:paraId="49C08531" w14:textId="77777777" w:rsidR="009C0EB1" w:rsidRDefault="009C0EB1" w:rsidP="009C0EB1">
      <w:r>
        <w:t>summary(ry9_teacher_alwaysonthego)#***</w:t>
      </w:r>
    </w:p>
    <w:p w14:paraId="79C293DF" w14:textId="77777777" w:rsidR="009C0EB1" w:rsidRDefault="009C0EB1" w:rsidP="009C0EB1">
      <w:r>
        <w:t>summary(ry9_teacher_poorspelling)#***</w:t>
      </w:r>
    </w:p>
    <w:p w14:paraId="38AFC181" w14:textId="77777777" w:rsidR="009C0EB1" w:rsidRDefault="009C0EB1" w:rsidP="009C0EB1">
      <w:r>
        <w:t>summary(ry9_teacher_cannotremainstill)#***</w:t>
      </w:r>
    </w:p>
    <w:p w14:paraId="499F567E" w14:textId="77777777" w:rsidR="009C0EB1" w:rsidRDefault="009C0EB1" w:rsidP="009C0EB1">
      <w:r>
        <w:t>summary(ry9_teacher_spiteful)#***</w:t>
      </w:r>
    </w:p>
    <w:p w14:paraId="00C5F772" w14:textId="77777777" w:rsidR="009C0EB1" w:rsidRDefault="009C0EB1" w:rsidP="009C0EB1">
      <w:r>
        <w:t>summary(ry9_teacher_leavesseat)#***</w:t>
      </w:r>
    </w:p>
    <w:p w14:paraId="45B27175" w14:textId="77777777" w:rsidR="009C0EB1" w:rsidRDefault="009C0EB1" w:rsidP="009C0EB1">
      <w:r>
        <w:t>summary(ry9_teacher_fidgethands)#***</w:t>
      </w:r>
    </w:p>
    <w:p w14:paraId="69B77350" w14:textId="77777777" w:rsidR="009C0EB1" w:rsidRDefault="009C0EB1" w:rsidP="009C0EB1">
      <w:r>
        <w:t>summary(ry9_teacher_poorreading)#***</w:t>
      </w:r>
    </w:p>
    <w:p w14:paraId="3DCFB940" w14:textId="77777777" w:rsidR="009C0EB1" w:rsidRDefault="009C0EB1" w:rsidP="009C0EB1">
      <w:r>
        <w:t>summary(ry9_teacher_shortattentionspan)#***</w:t>
      </w:r>
    </w:p>
    <w:p w14:paraId="6502A962" w14:textId="77777777" w:rsidR="009C0EB1" w:rsidRDefault="009C0EB1" w:rsidP="009C0EB1">
      <w:r>
        <w:t>summary(ry9_teacher_arguesadults)#***</w:t>
      </w:r>
    </w:p>
    <w:p w14:paraId="32290C57" w14:textId="77777777" w:rsidR="009C0EB1" w:rsidRDefault="009C0EB1" w:rsidP="009C0EB1">
      <w:r>
        <w:t>summary(ry9_teacher_diffwaitturn)#***</w:t>
      </w:r>
    </w:p>
    <w:p w14:paraId="6BCB231F" w14:textId="77777777" w:rsidR="009C0EB1" w:rsidRDefault="009C0EB1" w:rsidP="009C0EB1">
      <w:r>
        <w:t>summary(ry9_teacher_nointerestschool)#***</w:t>
      </w:r>
    </w:p>
    <w:p w14:paraId="6B0F3AF8" w14:textId="77777777" w:rsidR="009C0EB1" w:rsidRDefault="009C0EB1" w:rsidP="009C0EB1">
      <w:r>
        <w:t>summary(ry9_teacher_distractable)#***</w:t>
      </w:r>
    </w:p>
    <w:p w14:paraId="42562CB6" w14:textId="77777777" w:rsidR="009C0EB1" w:rsidRDefault="009C0EB1" w:rsidP="009C0EB1">
      <w:r>
        <w:t>summary(ry9_teacher_temperoutbursts)#***</w:t>
      </w:r>
    </w:p>
    <w:p w14:paraId="7EFE1C41" w14:textId="77777777" w:rsidR="009C0EB1" w:rsidRDefault="009C0EB1" w:rsidP="009C0EB1">
      <w:r>
        <w:t>summary(ry9_teacher_runsclimbs)#***</w:t>
      </w:r>
    </w:p>
    <w:p w14:paraId="758ED728" w14:textId="77777777" w:rsidR="009C0EB1" w:rsidRDefault="009C0EB1" w:rsidP="009C0EB1">
      <w:r>
        <w:t>summary(ry9_teacher_poorarithmetic)#***</w:t>
      </w:r>
    </w:p>
    <w:p w14:paraId="03E108F4" w14:textId="77777777" w:rsidR="009C0EB1" w:rsidRDefault="009C0EB1" w:rsidP="009C0EB1">
      <w:r>
        <w:t>summary(ry9_teacher_intrudesothers)#***</w:t>
      </w:r>
    </w:p>
    <w:p w14:paraId="6B213003" w14:textId="77777777" w:rsidR="009C0EB1" w:rsidRDefault="009C0EB1" w:rsidP="009C0EB1">
      <w:r>
        <w:t>summary(ry9_teacher_diffplayingquietly)#***</w:t>
      </w:r>
    </w:p>
    <w:p w14:paraId="733BC5D8" w14:textId="77777777" w:rsidR="009C0EB1" w:rsidRDefault="009C0EB1" w:rsidP="009C0EB1">
      <w:r>
        <w:t>summary(ry9_teacher_failstofinish)#***</w:t>
      </w:r>
    </w:p>
    <w:p w14:paraId="5721D8E4" w14:textId="77777777" w:rsidR="009C0EB1" w:rsidRDefault="009C0EB1" w:rsidP="009C0EB1">
      <w:r>
        <w:t>summary(ry9_teacher_notfollowinstruct)#***</w:t>
      </w:r>
    </w:p>
    <w:p w14:paraId="488A928C" w14:textId="77777777" w:rsidR="009C0EB1" w:rsidRDefault="009C0EB1" w:rsidP="009C0EB1">
      <w:r>
        <w:t>summary(ry9_teacher_excitable)#***</w:t>
      </w:r>
    </w:p>
    <w:p w14:paraId="0724D809" w14:textId="77777777" w:rsidR="009C0EB1" w:rsidRDefault="009C0EB1" w:rsidP="009C0EB1">
      <w:r>
        <w:t>summary(ry9_teacher_alwaysongo)#***</w:t>
      </w:r>
    </w:p>
    <w:p w14:paraId="2B807636" w14:textId="77777777" w:rsidR="009C0EB1" w:rsidRDefault="009C0EB1" w:rsidP="009C0EB1">
      <w:r>
        <w:t>summary(ry9_teacher_repeatedgrade)#***</w:t>
      </w:r>
    </w:p>
    <w:p w14:paraId="7A43BE25" w14:textId="77777777" w:rsidR="009C0EB1" w:rsidRDefault="009C0EB1" w:rsidP="009C0EB1"/>
    <w:p w14:paraId="13E28B0E" w14:textId="77777777" w:rsidR="009C0EB1" w:rsidRDefault="009C0EB1" w:rsidP="009C0EB1">
      <w:r>
        <w:t>CrossTable(expl$adhd, expl$y9_teacher_alotmoreactive_structuredplay)</w:t>
      </w:r>
    </w:p>
    <w:p w14:paraId="74FD4411" w14:textId="77777777" w:rsidR="009C0EB1" w:rsidRDefault="009C0EB1" w:rsidP="009C0EB1">
      <w:r>
        <w:t>CrossTable(expl$adhd, expl$y9_teacher_alotmoreactive_unstructuredplay)</w:t>
      </w:r>
    </w:p>
    <w:p w14:paraId="332931EB" w14:textId="77777777" w:rsidR="009C0EB1" w:rsidRDefault="009C0EB1" w:rsidP="009C0EB1">
      <w:r>
        <w:t>CrossTable(expl$adhd, expl$y9_teacher_onlyattentionowninterests)</w:t>
      </w:r>
    </w:p>
    <w:p w14:paraId="4E6CD405" w14:textId="77777777" w:rsidR="009C0EB1" w:rsidRDefault="009C0EB1" w:rsidP="009C0EB1">
      <w:r>
        <w:t>CrossTable(expl$adhd, expl$y9_teacher_invitesotherinactivities)</w:t>
      </w:r>
    </w:p>
    <w:p w14:paraId="400EA0E1" w14:textId="77777777" w:rsidR="009C0EB1" w:rsidRDefault="009C0EB1" w:rsidP="009C0EB1">
      <w:r>
        <w:lastRenderedPageBreak/>
        <w:t>CrossTable(expl$adhd, expl$y9_teacher_poorlanguage)</w:t>
      </w:r>
    </w:p>
    <w:p w14:paraId="0C3EA225" w14:textId="77777777" w:rsidR="009C0EB1" w:rsidRDefault="009C0EB1" w:rsidP="009C0EB1">
      <w:r>
        <w:t>CrossTable(expl$adhd, expl$y9_teacher_poorsocialstudies)</w:t>
      </w:r>
    </w:p>
    <w:p w14:paraId="59DF2714" w14:textId="77777777" w:rsidR="009C0EB1" w:rsidRDefault="009C0EB1" w:rsidP="009C0EB1">
      <w:r>
        <w:t>CrossTable(expl$adhd, expl$y9_teacher_poormath)</w:t>
      </w:r>
    </w:p>
    <w:p w14:paraId="60EB0899" w14:textId="77777777" w:rsidR="009C0EB1" w:rsidRDefault="009C0EB1" w:rsidP="009C0EB1">
      <w:r>
        <w:t>CrossTable(expl$adhd, expl$y9_teacher_controltemper)</w:t>
      </w:r>
    </w:p>
    <w:p w14:paraId="33B5C9B9" w14:textId="77777777" w:rsidR="009C0EB1" w:rsidRDefault="009C0EB1" w:rsidP="009C0EB1">
      <w:r>
        <w:t>CrossTable(expl$adhd, expl$y9_teacher_compromiseconflict)</w:t>
      </w:r>
    </w:p>
    <w:p w14:paraId="60088683" w14:textId="77777777" w:rsidR="009C0EB1" w:rsidRDefault="009C0EB1" w:rsidP="009C0EB1">
      <w:r>
        <w:t>CrossTable(expl$adhd, expl$y9_teacher_respondadeqpeerpress)</w:t>
      </w:r>
    </w:p>
    <w:p w14:paraId="421D344B" w14:textId="77777777" w:rsidR="009C0EB1" w:rsidRDefault="009C0EB1" w:rsidP="009C0EB1">
      <w:r>
        <w:t>CrossTable(expl$adhd, expl$y9_teacher_saynicethingsabself)</w:t>
      </w:r>
    </w:p>
    <w:p w14:paraId="756BFFE1" w14:textId="77777777" w:rsidR="009C0EB1" w:rsidRDefault="009C0EB1" w:rsidP="009C0EB1">
      <w:r>
        <w:t>CrossTable(expl$adhd, expl$y9_teacher_usefreetimeappropr)</w:t>
      </w:r>
    </w:p>
    <w:p w14:paraId="4B444463" w14:textId="77777777" w:rsidR="009C0EB1" w:rsidRDefault="009C0EB1" w:rsidP="009C0EB1">
      <w:r>
        <w:t>CrossTable(expl$adhd, expl$y9_teacher_finishintime)</w:t>
      </w:r>
    </w:p>
    <w:p w14:paraId="1500684D" w14:textId="77777777" w:rsidR="009C0EB1" w:rsidRDefault="009C0EB1" w:rsidP="009C0EB1">
      <w:r>
        <w:t>CrossTable(expl$adhd, expl$y9_teacher_makesfriendseasy)</w:t>
      </w:r>
    </w:p>
    <w:p w14:paraId="4BAE1FBF" w14:textId="77777777" w:rsidR="009C0EB1" w:rsidRDefault="009C0EB1" w:rsidP="009C0EB1">
      <w:r>
        <w:t>CrossTable(expl$adhd, expl$y9_teacher_responapprteasing)</w:t>
      </w:r>
    </w:p>
    <w:p w14:paraId="7204D10E" w14:textId="77777777" w:rsidR="009C0EB1" w:rsidRDefault="009C0EB1" w:rsidP="009C0EB1">
      <w:r>
        <w:t>CrossTable(expl$adhd, expl$y9_teacher_receivecritiquewell)</w:t>
      </w:r>
    </w:p>
    <w:p w14:paraId="3DD4EACA" w14:textId="77777777" w:rsidR="009C0EB1" w:rsidRDefault="009C0EB1" w:rsidP="009C0EB1">
      <w:r>
        <w:t>CrossTable(expl$adhd, expl$y9_teacher_usetimeapprwaitforhelp)</w:t>
      </w:r>
    </w:p>
    <w:p w14:paraId="2C402605" w14:textId="77777777" w:rsidR="009C0EB1" w:rsidRDefault="009C0EB1" w:rsidP="009C0EB1">
      <w:r>
        <w:t>CrossTable(expl$adhd, expl$y9_teacher_correctschoolwork)</w:t>
      </w:r>
    </w:p>
    <w:p w14:paraId="33FF511A" w14:textId="77777777" w:rsidR="009C0EB1" w:rsidRDefault="009C0EB1" w:rsidP="009C0EB1">
      <w:r>
        <w:t>CrossTable(expl$adhd, expl$y9_teacher_acceptpeersideas)</w:t>
      </w:r>
    </w:p>
    <w:p w14:paraId="64D730A1" w14:textId="77777777" w:rsidR="009C0EB1" w:rsidRDefault="009C0EB1" w:rsidP="009C0EB1">
      <w:r>
        <w:t>CrossTable(expl$adhd, expl$y9_teacher_givescompliments)</w:t>
      </w:r>
    </w:p>
    <w:p w14:paraId="2E7176B1" w14:textId="77777777" w:rsidR="009C0EB1" w:rsidRDefault="009C0EB1" w:rsidP="009C0EB1">
      <w:r>
        <w:t>CrossTable(expl$adhd, expl$y9_teacher_followsdirections)</w:t>
      </w:r>
    </w:p>
    <w:p w14:paraId="51E334D9" w14:textId="77777777" w:rsidR="009C0EB1" w:rsidRDefault="009C0EB1" w:rsidP="009C0EB1">
      <w:r>
        <w:t>CrossTable(expl$adhd, expl$y9_teacher_putawayschoolmaterial)</w:t>
      </w:r>
    </w:p>
    <w:p w14:paraId="146F4CCA" w14:textId="77777777" w:rsidR="009C0EB1" w:rsidRDefault="009C0EB1" w:rsidP="009C0EB1">
      <w:r>
        <w:t>CrossTable(expl$adhd, expl$y9_teacher_cooperatespeers)</w:t>
      </w:r>
    </w:p>
    <w:p w14:paraId="0CE1A0B3" w14:textId="77777777" w:rsidR="009C0EB1" w:rsidRDefault="009C0EB1" w:rsidP="009C0EB1">
      <w:r>
        <w:t>CrossTable(expl$adhd, expl$y9_teacher_joingroupspontaneously)</w:t>
      </w:r>
    </w:p>
    <w:p w14:paraId="46DEB929" w14:textId="77777777" w:rsidR="009C0EB1" w:rsidRDefault="009C0EB1" w:rsidP="009C0EB1">
      <w:r>
        <w:t>CrossTable(expl$adhd, expl$y9_teacher_respadeqwhenpushed)</w:t>
      </w:r>
    </w:p>
    <w:p w14:paraId="69723455" w14:textId="77777777" w:rsidR="009C0EB1" w:rsidRDefault="009C0EB1" w:rsidP="009C0EB1">
      <w:r>
        <w:t>CrossTable(expl$adhd, expl$y9_teacher_ignorepeerdistrinclass)</w:t>
      </w:r>
    </w:p>
    <w:p w14:paraId="5D4E83EF" w14:textId="77777777" w:rsidR="009C0EB1" w:rsidRDefault="009C0EB1" w:rsidP="009C0EB1">
      <w:r>
        <w:t>CrossTable(expl$adhd, expl$y9_teacher_cleandesk)</w:t>
      </w:r>
    </w:p>
    <w:p w14:paraId="2828469C" w14:textId="77777777" w:rsidR="009C0EB1" w:rsidRDefault="009C0EB1" w:rsidP="009C0EB1">
      <w:r>
        <w:t>CrossTable(expl$adhd, expl$y9_teacher_attendsinstruct)</w:t>
      </w:r>
    </w:p>
    <w:p w14:paraId="2C299FE5" w14:textId="77777777" w:rsidR="009C0EB1" w:rsidRDefault="009C0EB1" w:rsidP="009C0EB1">
      <w:r>
        <w:t>CrossTable(expl$adhd, expl$y9_teacher_transitseasybtwactiv)</w:t>
      </w:r>
    </w:p>
    <w:p w14:paraId="53E7EA22" w14:textId="77777777" w:rsidR="009C0EB1" w:rsidRDefault="009C0EB1" w:rsidP="009C0EB1">
      <w:r>
        <w:t>CrossTable(expl$adhd, expl$y9_teacher_getalongdiffpeople)</w:t>
      </w:r>
    </w:p>
    <w:p w14:paraId="030E014F" w14:textId="77777777" w:rsidR="009C0EB1" w:rsidRDefault="009C0EB1" w:rsidP="009C0EB1">
      <w:r>
        <w:t>CrossTable(expl$adhd, expl$y9_teacher_expressownfeelings)</w:t>
      </w:r>
    </w:p>
    <w:p w14:paraId="4B54D6D7" w14:textId="77777777" w:rsidR="009C0EB1" w:rsidRDefault="009C0EB1" w:rsidP="009C0EB1">
      <w:r>
        <w:t>CrossTable(expl$adhd, expl$y9_teacher_maintainsfriendships)</w:t>
      </w:r>
    </w:p>
    <w:p w14:paraId="10C2D738" w14:textId="77777777" w:rsidR="009C0EB1" w:rsidRDefault="009C0EB1" w:rsidP="009C0EB1">
      <w:r>
        <w:t>CrossTable(expl$adhd, expl$y9_teacher_worksindependently)</w:t>
      </w:r>
    </w:p>
    <w:p w14:paraId="1DC7330C" w14:textId="77777777" w:rsidR="009C0EB1" w:rsidRDefault="009C0EB1" w:rsidP="009C0EB1">
      <w:r>
        <w:t>CrossTable(expl$adhd, expl$y9_teacher_adaptschangeroutine)</w:t>
      </w:r>
    </w:p>
    <w:p w14:paraId="7DFE1392" w14:textId="77777777" w:rsidR="009C0EB1" w:rsidRDefault="009C0EB1" w:rsidP="009C0EB1">
      <w:r>
        <w:t>CrossTable(expl$adhd, expl$y9_teacher_organizedbelongings)</w:t>
      </w:r>
    </w:p>
    <w:p w14:paraId="1741BB6E" w14:textId="77777777" w:rsidR="009C0EB1" w:rsidRDefault="009C0EB1" w:rsidP="009C0EB1">
      <w:r>
        <w:t>CrossTable(expl$adhd, expl$y9_teacher_figthswothers)</w:t>
      </w:r>
    </w:p>
    <w:p w14:paraId="4FC03A4F" w14:textId="77777777" w:rsidR="009C0EB1" w:rsidRDefault="009C0EB1" w:rsidP="009C0EB1">
      <w:r>
        <w:t>CrossTable(expl$adhd, expl$y9_teacher_lowselfesteem)</w:t>
      </w:r>
    </w:p>
    <w:p w14:paraId="1C89D041" w14:textId="77777777" w:rsidR="009C0EB1" w:rsidRDefault="009C0EB1" w:rsidP="009C0EB1">
      <w:r>
        <w:t>CrossTable(expl$adhd, expl$y9_teacher_bulliesothers)</w:t>
      </w:r>
    </w:p>
    <w:p w14:paraId="6E070223" w14:textId="77777777" w:rsidR="009C0EB1" w:rsidRDefault="009C0EB1" w:rsidP="009C0EB1">
      <w:r>
        <w:t>CrossTable(expl$adhd, expl$y9_teacher_appearslonely)</w:t>
      </w:r>
    </w:p>
    <w:p w14:paraId="1DE9DF38" w14:textId="77777777" w:rsidR="009C0EB1" w:rsidRDefault="009C0EB1" w:rsidP="009C0EB1">
      <w:r>
        <w:t>CrossTable(expl$adhd, expl$y9_teacher_anxingroupchildren)</w:t>
      </w:r>
    </w:p>
    <w:p w14:paraId="30252D67" w14:textId="77777777" w:rsidR="009C0EB1" w:rsidRDefault="009C0EB1" w:rsidP="009C0EB1">
      <w:r>
        <w:t>CrossTable(expl$adhd, expl$y9_teacher_arguesothers)</w:t>
      </w:r>
    </w:p>
    <w:p w14:paraId="1D4B9BE4" w14:textId="77777777" w:rsidR="009C0EB1" w:rsidRDefault="009C0EB1" w:rsidP="009C0EB1">
      <w:r>
        <w:t>CrossTable(expl$adhd, expl$y9_teacher_talkbackadults)</w:t>
      </w:r>
    </w:p>
    <w:p w14:paraId="78A83AA3" w14:textId="77777777" w:rsidR="009C0EB1" w:rsidRDefault="009C0EB1" w:rsidP="009C0EB1">
      <w:r>
        <w:t>CrossTable(expl$adhd, expl$y9_teacher_angryeasily)</w:t>
      </w:r>
    </w:p>
    <w:p w14:paraId="68DE83FC" w14:textId="77777777" w:rsidR="009C0EB1" w:rsidRDefault="009C0EB1" w:rsidP="009C0EB1">
      <w:r>
        <w:t>CrossTable(expl$adhd, expl$y9_teacher_tempertantrums)</w:t>
      </w:r>
    </w:p>
    <w:p w14:paraId="3B7A55A8" w14:textId="77777777" w:rsidR="009C0EB1" w:rsidRDefault="009C0EB1" w:rsidP="009C0EB1">
      <w:r>
        <w:t>CrossTable(expl$adhd, expl$y9_teacher_likesbeingalone)</w:t>
      </w:r>
    </w:p>
    <w:p w14:paraId="5F34D237" w14:textId="77777777" w:rsidR="009C0EB1" w:rsidRDefault="009C0EB1" w:rsidP="009C0EB1">
      <w:r>
        <w:t>CrossTable(expl$adhd, expl$y9_teacher_sad)</w:t>
      </w:r>
    </w:p>
    <w:p w14:paraId="08716D10" w14:textId="77777777" w:rsidR="009C0EB1" w:rsidRDefault="009C0EB1" w:rsidP="009C0EB1">
      <w:r>
        <w:t>CrossTable(expl$adhd, expl$y9_teacher_inattentive)</w:t>
      </w:r>
    </w:p>
    <w:p w14:paraId="0271B391" w14:textId="77777777" w:rsidR="009C0EB1" w:rsidRDefault="009C0EB1" w:rsidP="009C0EB1">
      <w:r>
        <w:t>CrossTable(expl$adhd, expl$y9_teacher_defiant)</w:t>
      </w:r>
    </w:p>
    <w:p w14:paraId="5F02705B" w14:textId="77777777" w:rsidR="009C0EB1" w:rsidRDefault="009C0EB1" w:rsidP="009C0EB1">
      <w:r>
        <w:t>CrossTable(expl$adhd, expl$y9_teacher_restless)</w:t>
      </w:r>
    </w:p>
    <w:p w14:paraId="7B9D331E" w14:textId="77777777" w:rsidR="009C0EB1" w:rsidRDefault="009C0EB1" w:rsidP="009C0EB1">
      <w:r>
        <w:t>CrossTable(expl$adhd, expl$y9_teacher_forgetwhatlearned)</w:t>
      </w:r>
    </w:p>
    <w:p w14:paraId="58BEF17F" w14:textId="77777777" w:rsidR="009C0EB1" w:rsidRDefault="009C0EB1" w:rsidP="009C0EB1">
      <w:r>
        <w:t>CrossTable(expl$adhd, expl$y9_teacher_disturbothers)</w:t>
      </w:r>
    </w:p>
    <w:p w14:paraId="304368AF" w14:textId="77777777" w:rsidR="009C0EB1" w:rsidRDefault="009C0EB1" w:rsidP="009C0EB1">
      <w:r>
        <w:lastRenderedPageBreak/>
        <w:t>CrossTable(expl$adhd, expl$y9_teacher_defiesadults)</w:t>
      </w:r>
    </w:p>
    <w:p w14:paraId="2513C95C" w14:textId="77777777" w:rsidR="009C0EB1" w:rsidRDefault="009C0EB1" w:rsidP="009C0EB1">
      <w:r>
        <w:t>CrossTable(expl$adhd, expl$y9_teacher_alwaysonthego)</w:t>
      </w:r>
    </w:p>
    <w:p w14:paraId="0320825A" w14:textId="77777777" w:rsidR="009C0EB1" w:rsidRDefault="009C0EB1" w:rsidP="009C0EB1">
      <w:r>
        <w:t>CrossTable(expl$adhd, expl$y9_teacher_poorspelling)</w:t>
      </w:r>
    </w:p>
    <w:p w14:paraId="11356574" w14:textId="77777777" w:rsidR="009C0EB1" w:rsidRDefault="009C0EB1" w:rsidP="009C0EB1">
      <w:r>
        <w:t>CrossTable(expl$adhd, expl$y9_teacher_cannotremainstill)</w:t>
      </w:r>
    </w:p>
    <w:p w14:paraId="4881D3CE" w14:textId="77777777" w:rsidR="009C0EB1" w:rsidRDefault="009C0EB1" w:rsidP="009C0EB1">
      <w:r>
        <w:t>CrossTable(expl$adhd, expl$y9_teacher_spiteful)</w:t>
      </w:r>
    </w:p>
    <w:p w14:paraId="37A76D50" w14:textId="77777777" w:rsidR="009C0EB1" w:rsidRDefault="009C0EB1" w:rsidP="009C0EB1">
      <w:r>
        <w:t>CrossTable(expl$adhd, expl$y9_teacher_leavesseat)</w:t>
      </w:r>
    </w:p>
    <w:p w14:paraId="2D1969FC" w14:textId="77777777" w:rsidR="009C0EB1" w:rsidRDefault="009C0EB1" w:rsidP="009C0EB1">
      <w:r>
        <w:t>CrossTable(expl$adhd, expl$y9_teacher_fidgethands)</w:t>
      </w:r>
    </w:p>
    <w:p w14:paraId="4303ACCF" w14:textId="77777777" w:rsidR="009C0EB1" w:rsidRDefault="009C0EB1" w:rsidP="009C0EB1">
      <w:r>
        <w:t>CrossTable(expl$adhd, expl$y9_teacher_poorreading)</w:t>
      </w:r>
    </w:p>
    <w:p w14:paraId="7F0946E1" w14:textId="77777777" w:rsidR="009C0EB1" w:rsidRDefault="009C0EB1" w:rsidP="009C0EB1">
      <w:r>
        <w:t>CrossTable(expl$adhd, expl$y9_teacher_shortattentionspan)</w:t>
      </w:r>
    </w:p>
    <w:p w14:paraId="21F12318" w14:textId="77777777" w:rsidR="009C0EB1" w:rsidRDefault="009C0EB1" w:rsidP="009C0EB1">
      <w:r>
        <w:t>CrossTable(expl$adhd, expl$y9_teacher_arguesadults)</w:t>
      </w:r>
    </w:p>
    <w:p w14:paraId="3ADC2536" w14:textId="77777777" w:rsidR="009C0EB1" w:rsidRDefault="009C0EB1" w:rsidP="009C0EB1">
      <w:r>
        <w:t>CrossTable(expl$adhd, expl$y9_teacher_diffwaitturn)</w:t>
      </w:r>
    </w:p>
    <w:p w14:paraId="2A8C6C20" w14:textId="77777777" w:rsidR="009C0EB1" w:rsidRDefault="009C0EB1" w:rsidP="009C0EB1">
      <w:r>
        <w:t>CrossTable(expl$adhd, expl$y9_teacher_nointerestschool)</w:t>
      </w:r>
    </w:p>
    <w:p w14:paraId="681CC37E" w14:textId="77777777" w:rsidR="009C0EB1" w:rsidRDefault="009C0EB1" w:rsidP="009C0EB1">
      <w:r>
        <w:t>CrossTable(expl$adhd, expl$y9_teacher_distractable)</w:t>
      </w:r>
    </w:p>
    <w:p w14:paraId="328497A2" w14:textId="77777777" w:rsidR="009C0EB1" w:rsidRDefault="009C0EB1" w:rsidP="009C0EB1">
      <w:r>
        <w:t>CrossTable(expl$adhd, expl$y9_teacher_temperoutbursts)</w:t>
      </w:r>
    </w:p>
    <w:p w14:paraId="23B9FA0B" w14:textId="77777777" w:rsidR="009C0EB1" w:rsidRDefault="009C0EB1" w:rsidP="009C0EB1">
      <w:r>
        <w:t>CrossTable(expl$adhd, expl$y9_teacher_runsclimbs)</w:t>
      </w:r>
    </w:p>
    <w:p w14:paraId="30BA49D2" w14:textId="77777777" w:rsidR="009C0EB1" w:rsidRDefault="009C0EB1" w:rsidP="009C0EB1">
      <w:r>
        <w:t>CrossTable(expl$adhd, expl$y9_teacher_poorarithmetic)</w:t>
      </w:r>
    </w:p>
    <w:p w14:paraId="75AEBE40" w14:textId="77777777" w:rsidR="009C0EB1" w:rsidRDefault="009C0EB1" w:rsidP="009C0EB1">
      <w:r>
        <w:t>CrossTable(expl$adhd, expl$y9_teacher_intrudesothers)</w:t>
      </w:r>
    </w:p>
    <w:p w14:paraId="4BC58999" w14:textId="77777777" w:rsidR="009C0EB1" w:rsidRDefault="009C0EB1" w:rsidP="009C0EB1">
      <w:r>
        <w:t>CrossTable(expl$adhd, expl$y9_teacher_diffplayingquietly)</w:t>
      </w:r>
    </w:p>
    <w:p w14:paraId="743C7F3B" w14:textId="77777777" w:rsidR="009C0EB1" w:rsidRDefault="009C0EB1" w:rsidP="009C0EB1">
      <w:r>
        <w:t>CrossTable(expl$adhd, expl$y9_teacher_failstofinish)</w:t>
      </w:r>
    </w:p>
    <w:p w14:paraId="4FE9F3AB" w14:textId="77777777" w:rsidR="009C0EB1" w:rsidRDefault="009C0EB1" w:rsidP="009C0EB1">
      <w:r>
        <w:t>CrossTable(expl$adhd, expl$y9_teacher_notfollowinstruct)</w:t>
      </w:r>
    </w:p>
    <w:p w14:paraId="5D35BD10" w14:textId="77777777" w:rsidR="009C0EB1" w:rsidRDefault="009C0EB1" w:rsidP="009C0EB1">
      <w:r>
        <w:t>CrossTable(expl$adhd, expl$y9_teacher_excitable)</w:t>
      </w:r>
    </w:p>
    <w:p w14:paraId="71A2F5C3" w14:textId="77777777" w:rsidR="009C0EB1" w:rsidRDefault="009C0EB1" w:rsidP="009C0EB1">
      <w:r>
        <w:t>CrossTable(expl$adhd, expl$y9_teacher_alwaysongo)</w:t>
      </w:r>
    </w:p>
    <w:p w14:paraId="13BB29B6" w14:textId="77777777" w:rsidR="009C0EB1" w:rsidRDefault="009C0EB1" w:rsidP="009C0EB1">
      <w:r>
        <w:t>CrossTable(expl$adhd, expl$y9_teacher_repeatedgrade)</w:t>
      </w:r>
    </w:p>
    <w:p w14:paraId="0E3BE5F0" w14:textId="77777777" w:rsidR="009C0EB1" w:rsidRDefault="009C0EB1" w:rsidP="009C0EB1"/>
    <w:p w14:paraId="2AF0F238" w14:textId="77777777" w:rsidR="009C0EB1" w:rsidRDefault="009C0EB1" w:rsidP="009C0EB1"/>
    <w:p w14:paraId="78891380" w14:textId="77777777" w:rsidR="009C0EB1" w:rsidRDefault="009C0EB1" w:rsidP="009C0EB1"/>
    <w:p w14:paraId="3DBE0871" w14:textId="77777777" w:rsidR="009C0EB1" w:rsidRDefault="009C0EB1" w:rsidP="009C0EB1">
      <w:r>
        <w:t>###Examine accuracy</w:t>
      </w:r>
    </w:p>
    <w:p w14:paraId="3E56A31A" w14:textId="77777777" w:rsidR="009C0EB1" w:rsidRDefault="009C0EB1" w:rsidP="009C0EB1">
      <w:r>
        <w:t>data.rose &lt;- ROSE(adhd ~ y9_teacher_alotmoreactive_structuredplay+</w:t>
      </w:r>
    </w:p>
    <w:p w14:paraId="1CBC044C" w14:textId="77777777" w:rsidR="009C0EB1" w:rsidRDefault="009C0EB1" w:rsidP="009C0EB1">
      <w:r>
        <w:t xml:space="preserve">                    y9_teacher_alotmoreactive_unstructuredplay+</w:t>
      </w:r>
    </w:p>
    <w:p w14:paraId="73FDA801" w14:textId="77777777" w:rsidR="009C0EB1" w:rsidRDefault="009C0EB1" w:rsidP="009C0EB1">
      <w:r>
        <w:t xml:space="preserve">                    y9_teacher_onlyattentionowninterests+</w:t>
      </w:r>
    </w:p>
    <w:p w14:paraId="65232ABE" w14:textId="77777777" w:rsidR="009C0EB1" w:rsidRDefault="009C0EB1" w:rsidP="009C0EB1">
      <w:r>
        <w:t xml:space="preserve">                    y9_teacher_invitesotherinactivities+</w:t>
      </w:r>
    </w:p>
    <w:p w14:paraId="112BA8F2" w14:textId="77777777" w:rsidR="009C0EB1" w:rsidRDefault="009C0EB1" w:rsidP="009C0EB1">
      <w:r>
        <w:t xml:space="preserve">                    y9_teacher_poorlanguage+</w:t>
      </w:r>
    </w:p>
    <w:p w14:paraId="52FD114C" w14:textId="77777777" w:rsidR="009C0EB1" w:rsidRDefault="009C0EB1" w:rsidP="009C0EB1">
      <w:r>
        <w:t xml:space="preserve">                    y9_teacher_poorsocialstudies+</w:t>
      </w:r>
    </w:p>
    <w:p w14:paraId="518D7217" w14:textId="77777777" w:rsidR="009C0EB1" w:rsidRDefault="009C0EB1" w:rsidP="009C0EB1">
      <w:r>
        <w:t xml:space="preserve">                    y9_teacher_poormath+</w:t>
      </w:r>
    </w:p>
    <w:p w14:paraId="3A5EC242" w14:textId="77777777" w:rsidR="009C0EB1" w:rsidRDefault="009C0EB1" w:rsidP="009C0EB1">
      <w:r>
        <w:t xml:space="preserve">                    y9_teacher_controltemper+</w:t>
      </w:r>
    </w:p>
    <w:p w14:paraId="604F3903" w14:textId="77777777" w:rsidR="009C0EB1" w:rsidRDefault="009C0EB1" w:rsidP="009C0EB1">
      <w:r>
        <w:t xml:space="preserve">                    y9_teacher_compromiseconflict+</w:t>
      </w:r>
    </w:p>
    <w:p w14:paraId="5A4B1C87" w14:textId="77777777" w:rsidR="009C0EB1" w:rsidRDefault="009C0EB1" w:rsidP="009C0EB1">
      <w:r>
        <w:t xml:space="preserve">                    y9_teacher_respondadeqpeerpress+</w:t>
      </w:r>
    </w:p>
    <w:p w14:paraId="0E924B3A" w14:textId="77777777" w:rsidR="009C0EB1" w:rsidRDefault="009C0EB1" w:rsidP="009C0EB1">
      <w:r>
        <w:t xml:space="preserve">                    y9_teacher_saynicethingsabself+</w:t>
      </w:r>
    </w:p>
    <w:p w14:paraId="1D5C9DEE" w14:textId="77777777" w:rsidR="009C0EB1" w:rsidRDefault="009C0EB1" w:rsidP="009C0EB1">
      <w:r>
        <w:t xml:space="preserve">                    y9_teacher_usefreetimeappropr+</w:t>
      </w:r>
    </w:p>
    <w:p w14:paraId="05236D3C" w14:textId="77777777" w:rsidR="009C0EB1" w:rsidRDefault="009C0EB1" w:rsidP="009C0EB1">
      <w:r>
        <w:t xml:space="preserve">                    y9_teacher_finishintime+</w:t>
      </w:r>
    </w:p>
    <w:p w14:paraId="3B224BFF" w14:textId="77777777" w:rsidR="009C0EB1" w:rsidRDefault="009C0EB1" w:rsidP="009C0EB1">
      <w:r>
        <w:t xml:space="preserve">                    y9_teacher_makesfriendseasy+</w:t>
      </w:r>
    </w:p>
    <w:p w14:paraId="2DCA4E21" w14:textId="77777777" w:rsidR="009C0EB1" w:rsidRDefault="009C0EB1" w:rsidP="009C0EB1">
      <w:r>
        <w:t xml:space="preserve">                    y9_teacher_responapprteasing,</w:t>
      </w:r>
    </w:p>
    <w:p w14:paraId="45240F52" w14:textId="77777777" w:rsidR="009C0EB1" w:rsidRDefault="009C0EB1" w:rsidP="009C0EB1">
      <w:r>
        <w:t xml:space="preserve">                  data = expl, seed = 1)$data</w:t>
      </w:r>
    </w:p>
    <w:p w14:paraId="136C93A2" w14:textId="77777777" w:rsidR="009C0EB1" w:rsidRDefault="009C0EB1" w:rsidP="009C0EB1"/>
    <w:p w14:paraId="47687555" w14:textId="77777777" w:rsidR="009C0EB1" w:rsidRDefault="009C0EB1" w:rsidP="009C0EB1"/>
    <w:p w14:paraId="0D6A22A9" w14:textId="77777777" w:rsidR="009C0EB1" w:rsidRDefault="009C0EB1" w:rsidP="009C0EB1">
      <w:r>
        <w:t>lowbwt.bglm &lt;- data.rose[, c("y9_teacher_alotmoreactive_structuredplay",</w:t>
      </w:r>
    </w:p>
    <w:p w14:paraId="3BC06CA2" w14:textId="77777777" w:rsidR="009C0EB1" w:rsidRDefault="009C0EB1" w:rsidP="009C0EB1">
      <w:r>
        <w:t xml:space="preserve">                             "y9_teacher_alotmoreactive_unstructuredplay",</w:t>
      </w:r>
    </w:p>
    <w:p w14:paraId="60146861" w14:textId="77777777" w:rsidR="009C0EB1" w:rsidRDefault="009C0EB1" w:rsidP="009C0EB1">
      <w:r>
        <w:lastRenderedPageBreak/>
        <w:t xml:space="preserve">                             "y9_teacher_onlyattentionowninterests",</w:t>
      </w:r>
    </w:p>
    <w:p w14:paraId="09F52FCD" w14:textId="77777777" w:rsidR="009C0EB1" w:rsidRDefault="009C0EB1" w:rsidP="009C0EB1">
      <w:r>
        <w:t xml:space="preserve">                             "y9_teacher_invitesotherinactivities",</w:t>
      </w:r>
    </w:p>
    <w:p w14:paraId="1E3787CB" w14:textId="77777777" w:rsidR="009C0EB1" w:rsidRDefault="009C0EB1" w:rsidP="009C0EB1">
      <w:r>
        <w:t xml:space="preserve">                             "y9_teacher_poorlanguage",</w:t>
      </w:r>
    </w:p>
    <w:p w14:paraId="536132B0" w14:textId="77777777" w:rsidR="009C0EB1" w:rsidRDefault="009C0EB1" w:rsidP="009C0EB1">
      <w:r>
        <w:t xml:space="preserve">                             "y9_teacher_poorsocialstudies",</w:t>
      </w:r>
    </w:p>
    <w:p w14:paraId="52E26FC4" w14:textId="77777777" w:rsidR="009C0EB1" w:rsidRDefault="009C0EB1" w:rsidP="009C0EB1">
      <w:r>
        <w:t xml:space="preserve">                             "y9_teacher_poormath",</w:t>
      </w:r>
    </w:p>
    <w:p w14:paraId="53E68646" w14:textId="77777777" w:rsidR="009C0EB1" w:rsidRDefault="009C0EB1" w:rsidP="009C0EB1">
      <w:r>
        <w:t xml:space="preserve">                             "y9_teacher_controltemper",</w:t>
      </w:r>
    </w:p>
    <w:p w14:paraId="4DB9FDA0" w14:textId="77777777" w:rsidR="009C0EB1" w:rsidRDefault="009C0EB1" w:rsidP="009C0EB1">
      <w:r>
        <w:t xml:space="preserve">                             "y9_teacher_compromiseconflict",</w:t>
      </w:r>
    </w:p>
    <w:p w14:paraId="7343C6ED" w14:textId="77777777" w:rsidR="009C0EB1" w:rsidRDefault="009C0EB1" w:rsidP="009C0EB1">
      <w:r>
        <w:t xml:space="preserve">                             "y9_teacher_respondadeqpeerpress",</w:t>
      </w:r>
    </w:p>
    <w:p w14:paraId="0A337035" w14:textId="77777777" w:rsidR="009C0EB1" w:rsidRDefault="009C0EB1" w:rsidP="009C0EB1">
      <w:r>
        <w:t xml:space="preserve">                             "y9_teacher_saynicethingsabself",</w:t>
      </w:r>
    </w:p>
    <w:p w14:paraId="72644956" w14:textId="77777777" w:rsidR="009C0EB1" w:rsidRDefault="009C0EB1" w:rsidP="009C0EB1">
      <w:r>
        <w:t xml:space="preserve">                             "y9_teacher_usefreetimeappropr",</w:t>
      </w:r>
    </w:p>
    <w:p w14:paraId="0C5E6F44" w14:textId="77777777" w:rsidR="009C0EB1" w:rsidRDefault="009C0EB1" w:rsidP="009C0EB1">
      <w:r>
        <w:t xml:space="preserve">                             "y9_teacher_finishintime",</w:t>
      </w:r>
    </w:p>
    <w:p w14:paraId="1DDF4378" w14:textId="77777777" w:rsidR="009C0EB1" w:rsidRDefault="009C0EB1" w:rsidP="009C0EB1">
      <w:r>
        <w:t xml:space="preserve">                             "y9_teacher_makesfriendseasy",</w:t>
      </w:r>
    </w:p>
    <w:p w14:paraId="192C1C2D" w14:textId="77777777" w:rsidR="009C0EB1" w:rsidRDefault="009C0EB1" w:rsidP="009C0EB1">
      <w:r>
        <w:t xml:space="preserve">                             "y9_teacher_responapprteasing","adhd")]</w:t>
      </w:r>
    </w:p>
    <w:p w14:paraId="4C41AC0F" w14:textId="77777777" w:rsidR="009C0EB1" w:rsidRDefault="009C0EB1" w:rsidP="009C0EB1">
      <w:r>
        <w:t>names(lowbwt.bglm)[names(lowbwt.bglm) == "adhd"] &lt;- "y"</w:t>
      </w:r>
    </w:p>
    <w:p w14:paraId="0E72A0C1" w14:textId="77777777" w:rsidR="009C0EB1" w:rsidRDefault="009C0EB1" w:rsidP="009C0EB1">
      <w:r>
        <w:t>lowbwt.bglm &lt;- as.data.frame(lowbwt.bglm)</w:t>
      </w:r>
    </w:p>
    <w:p w14:paraId="5E8DD5C4" w14:textId="77777777" w:rsidR="009C0EB1" w:rsidRDefault="009C0EB1" w:rsidP="009C0EB1"/>
    <w:p w14:paraId="024EAF40" w14:textId="77777777" w:rsidR="009C0EB1" w:rsidRDefault="009C0EB1" w:rsidP="009C0EB1">
      <w:r>
        <w:t>best.logit &lt;- bestglm(lowbwt.bglm,</w:t>
      </w:r>
    </w:p>
    <w:p w14:paraId="1FA5E512" w14:textId="77777777" w:rsidR="009C0EB1" w:rsidRDefault="009C0EB1" w:rsidP="009C0EB1">
      <w:r>
        <w:t xml:space="preserve">                      IC = "AIC",               </w:t>
      </w:r>
    </w:p>
    <w:p w14:paraId="3A51AD92" w14:textId="77777777" w:rsidR="009C0EB1" w:rsidRDefault="009C0EB1" w:rsidP="009C0EB1">
      <w:r>
        <w:t xml:space="preserve">                      family=binomial,</w:t>
      </w:r>
    </w:p>
    <w:p w14:paraId="6A7C9633" w14:textId="77777777" w:rsidR="009C0EB1" w:rsidRDefault="009C0EB1" w:rsidP="009C0EB1">
      <w:r>
        <w:t xml:space="preserve">                      method = "exhaustive")</w:t>
      </w:r>
    </w:p>
    <w:p w14:paraId="489B0C67" w14:textId="77777777" w:rsidR="009C0EB1" w:rsidRDefault="009C0EB1" w:rsidP="009C0EB1"/>
    <w:p w14:paraId="7F379824" w14:textId="77777777" w:rsidR="009C0EB1" w:rsidRDefault="009C0EB1" w:rsidP="009C0EB1">
      <w:r>
        <w:t>summary(best.logit$BestModel)</w:t>
      </w:r>
    </w:p>
    <w:p w14:paraId="12D49D49" w14:textId="77777777" w:rsidR="009C0EB1" w:rsidRDefault="009C0EB1" w:rsidP="009C0EB1">
      <w:r>
        <w:t xml:space="preserve">#y9_teacher_alotmoreactive_unstructuredplay   0.4518     0.1697   2.663  0.00775 ** </w:t>
      </w:r>
    </w:p>
    <w:p w14:paraId="01A2A4E8" w14:textId="77777777" w:rsidR="009C0EB1" w:rsidRDefault="009C0EB1" w:rsidP="009C0EB1">
      <w:r>
        <w:t xml:space="preserve">#y9_teacher_invitesotherinactivities          0.2505     0.1108   2.260  0.02384 *  </w:t>
      </w:r>
    </w:p>
    <w:p w14:paraId="579D1246" w14:textId="77777777" w:rsidR="009C0EB1" w:rsidRDefault="009C0EB1" w:rsidP="009C0EB1">
      <w:r>
        <w:t xml:space="preserve">#y9_teacher_controltemper                    -0.2690     0.1177  -2.286  0.02223 *  </w:t>
      </w:r>
    </w:p>
    <w:p w14:paraId="3FD2F7E6" w14:textId="77777777" w:rsidR="009C0EB1" w:rsidRDefault="009C0EB1" w:rsidP="009C0EB1">
      <w:r>
        <w:t xml:space="preserve">#y9_teacher_compromiseconflict                0.1709     0.1072   1.593  0.11107    </w:t>
      </w:r>
    </w:p>
    <w:p w14:paraId="1B7D0A26" w14:textId="77777777" w:rsidR="009C0EB1" w:rsidRDefault="009C0EB1" w:rsidP="009C0EB1">
      <w:r>
        <w:t xml:space="preserve">#y9_teacher_respondadeqpeerpress             -0.2956     0.1203  -2.457  0.01401 *  </w:t>
      </w:r>
    </w:p>
    <w:p w14:paraId="26FB143F" w14:textId="77777777" w:rsidR="009C0EB1" w:rsidRDefault="009C0EB1" w:rsidP="009C0EB1">
      <w:r>
        <w:t xml:space="preserve">#y9_teacher_saynicethingsabself              -0.3031     0.1035  -2.928  0.00342 ** </w:t>
      </w:r>
    </w:p>
    <w:p w14:paraId="09447075" w14:textId="77777777" w:rsidR="009C0EB1" w:rsidRDefault="009C0EB1" w:rsidP="009C0EB1">
      <w:r>
        <w:t>#y9_teacher_usefreetimeappropr               -0.4575     0.1081  -4.233 2.30e-05 ***</w:t>
      </w:r>
    </w:p>
    <w:p w14:paraId="219AFB7E" w14:textId="77777777" w:rsidR="009C0EB1" w:rsidRDefault="009C0EB1" w:rsidP="009C0EB1">
      <w:r>
        <w:t xml:space="preserve">#y9_teacher_finishintime                     -0.3461     0.1078  -3.210  0.00133 ** </w:t>
      </w:r>
    </w:p>
    <w:p w14:paraId="51AED316" w14:textId="77777777" w:rsidR="009C0EB1" w:rsidRDefault="009C0EB1" w:rsidP="009C0EB1">
      <w:r>
        <w:t>#y9_teacher_makesfriendseasy                 -0.5089     0.1154  -4.409 1.04e-05 ***</w:t>
      </w:r>
    </w:p>
    <w:p w14:paraId="3AE4C351" w14:textId="77777777" w:rsidR="009C0EB1" w:rsidRDefault="009C0EB1" w:rsidP="009C0EB1">
      <w:r>
        <w:t>#y9_teacher_responapprteasing                -0.4790     0.1121  -4.274 1.92e-05 ***</w:t>
      </w:r>
    </w:p>
    <w:p w14:paraId="7525C979" w14:textId="77777777" w:rsidR="009C0EB1" w:rsidRDefault="009C0EB1" w:rsidP="009C0EB1"/>
    <w:p w14:paraId="45AF18FF" w14:textId="77777777" w:rsidR="009C0EB1" w:rsidRDefault="009C0EB1" w:rsidP="009C0EB1"/>
    <w:p w14:paraId="695EDA28" w14:textId="77777777" w:rsidR="009C0EB1" w:rsidRDefault="009C0EB1" w:rsidP="009C0EB1">
      <w:r>
        <w:t>data.rose &lt;- ROSE(adhd ~  y9_teacher_receivecritiquewell+</w:t>
      </w:r>
    </w:p>
    <w:p w14:paraId="76E42378" w14:textId="77777777" w:rsidR="009C0EB1" w:rsidRDefault="009C0EB1" w:rsidP="009C0EB1">
      <w:r>
        <w:t xml:space="preserve">                     y9_teacher_usetimeapprwaitforhelp+</w:t>
      </w:r>
    </w:p>
    <w:p w14:paraId="2931A4DC" w14:textId="77777777" w:rsidR="009C0EB1" w:rsidRDefault="009C0EB1" w:rsidP="009C0EB1">
      <w:r>
        <w:t xml:space="preserve">                     y9_teacher_correctschoolwork+</w:t>
      </w:r>
    </w:p>
    <w:p w14:paraId="708E65E8" w14:textId="77777777" w:rsidR="009C0EB1" w:rsidRDefault="009C0EB1" w:rsidP="009C0EB1">
      <w:r>
        <w:t xml:space="preserve">                     y9_teacher_acceptpeersideas+</w:t>
      </w:r>
    </w:p>
    <w:p w14:paraId="21E87B41" w14:textId="77777777" w:rsidR="009C0EB1" w:rsidRDefault="009C0EB1" w:rsidP="009C0EB1">
      <w:r>
        <w:t xml:space="preserve">                     y9_teacher_givescompliments+</w:t>
      </w:r>
    </w:p>
    <w:p w14:paraId="6ECD3DC2" w14:textId="77777777" w:rsidR="009C0EB1" w:rsidRDefault="009C0EB1" w:rsidP="009C0EB1">
      <w:r>
        <w:t xml:space="preserve">                     y9_teacher_followsdirections+</w:t>
      </w:r>
    </w:p>
    <w:p w14:paraId="52C730D0" w14:textId="77777777" w:rsidR="009C0EB1" w:rsidRDefault="009C0EB1" w:rsidP="009C0EB1">
      <w:r>
        <w:t xml:space="preserve">                     y9_teacher_putawayschoolmaterial+</w:t>
      </w:r>
    </w:p>
    <w:p w14:paraId="3EA886C9" w14:textId="77777777" w:rsidR="009C0EB1" w:rsidRDefault="009C0EB1" w:rsidP="009C0EB1">
      <w:r>
        <w:t xml:space="preserve">                     y9_teacher_cooperatespeers+</w:t>
      </w:r>
    </w:p>
    <w:p w14:paraId="6247A416" w14:textId="77777777" w:rsidR="009C0EB1" w:rsidRDefault="009C0EB1" w:rsidP="009C0EB1">
      <w:r>
        <w:t xml:space="preserve">                     y9_teacher_joingroupspontaneously+</w:t>
      </w:r>
    </w:p>
    <w:p w14:paraId="716EBC60" w14:textId="77777777" w:rsidR="009C0EB1" w:rsidRDefault="009C0EB1" w:rsidP="009C0EB1">
      <w:r>
        <w:t xml:space="preserve">                     y9_teacher_respadeqwhenpushed+</w:t>
      </w:r>
    </w:p>
    <w:p w14:paraId="403DADA7" w14:textId="77777777" w:rsidR="009C0EB1" w:rsidRDefault="009C0EB1" w:rsidP="009C0EB1">
      <w:r>
        <w:t xml:space="preserve">                     y9_teacher_ignorepeerdistrinclass+</w:t>
      </w:r>
    </w:p>
    <w:p w14:paraId="193BC666" w14:textId="77777777" w:rsidR="009C0EB1" w:rsidRDefault="009C0EB1" w:rsidP="009C0EB1">
      <w:r>
        <w:t xml:space="preserve">                     y9_teacher_cleandesk+</w:t>
      </w:r>
    </w:p>
    <w:p w14:paraId="2536EBA8" w14:textId="77777777" w:rsidR="009C0EB1" w:rsidRDefault="009C0EB1" w:rsidP="009C0EB1">
      <w:r>
        <w:t xml:space="preserve">                     y9_teacher_attendsinstruct+</w:t>
      </w:r>
    </w:p>
    <w:p w14:paraId="46FB5323" w14:textId="77777777" w:rsidR="009C0EB1" w:rsidRDefault="009C0EB1" w:rsidP="009C0EB1">
      <w:r>
        <w:lastRenderedPageBreak/>
        <w:t xml:space="preserve">                     y9_teacher_transitseasybtwactiv+</w:t>
      </w:r>
    </w:p>
    <w:p w14:paraId="32B14E04" w14:textId="77777777" w:rsidR="009C0EB1" w:rsidRDefault="009C0EB1" w:rsidP="009C0EB1">
      <w:r>
        <w:t xml:space="preserve">                     y9_teacher_getalongdiffpeople,</w:t>
      </w:r>
    </w:p>
    <w:p w14:paraId="570AC34C" w14:textId="77777777" w:rsidR="009C0EB1" w:rsidRDefault="009C0EB1" w:rsidP="009C0EB1">
      <w:r>
        <w:t xml:space="preserve">                  data = expl, seed = 1)$data</w:t>
      </w:r>
    </w:p>
    <w:p w14:paraId="52F31E43" w14:textId="77777777" w:rsidR="009C0EB1" w:rsidRDefault="009C0EB1" w:rsidP="009C0EB1"/>
    <w:p w14:paraId="53DCE082" w14:textId="77777777" w:rsidR="009C0EB1" w:rsidRDefault="009C0EB1" w:rsidP="009C0EB1">
      <w:r>
        <w:t>lowbwt.bglm &lt;- data.rose[, c("y9_teacher_receivecritiquewell",</w:t>
      </w:r>
    </w:p>
    <w:p w14:paraId="5B9DB1D8" w14:textId="77777777" w:rsidR="009C0EB1" w:rsidRDefault="009C0EB1" w:rsidP="009C0EB1">
      <w:r>
        <w:t xml:space="preserve">                             "y9_teacher_usetimeapprwaitforhelp",</w:t>
      </w:r>
    </w:p>
    <w:p w14:paraId="4BBC8469" w14:textId="77777777" w:rsidR="009C0EB1" w:rsidRDefault="009C0EB1" w:rsidP="009C0EB1">
      <w:r>
        <w:t xml:space="preserve">                             "y9_teacher_correctschoolwork",</w:t>
      </w:r>
    </w:p>
    <w:p w14:paraId="1A307AED" w14:textId="77777777" w:rsidR="009C0EB1" w:rsidRDefault="009C0EB1" w:rsidP="009C0EB1">
      <w:r>
        <w:t xml:space="preserve">                             "y9_teacher_acceptpeersideas",</w:t>
      </w:r>
    </w:p>
    <w:p w14:paraId="50E89436" w14:textId="77777777" w:rsidR="009C0EB1" w:rsidRDefault="009C0EB1" w:rsidP="009C0EB1">
      <w:r>
        <w:t xml:space="preserve">                             "y9_teacher_givescompliments",</w:t>
      </w:r>
    </w:p>
    <w:p w14:paraId="058ACBB7" w14:textId="77777777" w:rsidR="009C0EB1" w:rsidRDefault="009C0EB1" w:rsidP="009C0EB1">
      <w:r>
        <w:t xml:space="preserve">                             "y9_teacher_followsdirections",</w:t>
      </w:r>
    </w:p>
    <w:p w14:paraId="38B5D4C4" w14:textId="77777777" w:rsidR="009C0EB1" w:rsidRDefault="009C0EB1" w:rsidP="009C0EB1">
      <w:r>
        <w:t xml:space="preserve">                             "y9_teacher_putawayschoolmaterial",</w:t>
      </w:r>
    </w:p>
    <w:p w14:paraId="32B04044" w14:textId="77777777" w:rsidR="009C0EB1" w:rsidRDefault="009C0EB1" w:rsidP="009C0EB1">
      <w:r>
        <w:t xml:space="preserve">                             "y9_teacher_cooperatespeers",</w:t>
      </w:r>
    </w:p>
    <w:p w14:paraId="2E9E3B1C" w14:textId="77777777" w:rsidR="009C0EB1" w:rsidRDefault="009C0EB1" w:rsidP="009C0EB1">
      <w:r>
        <w:t xml:space="preserve">                             "y9_teacher_joingroupspontaneously",</w:t>
      </w:r>
    </w:p>
    <w:p w14:paraId="074E62D0" w14:textId="77777777" w:rsidR="009C0EB1" w:rsidRDefault="009C0EB1" w:rsidP="009C0EB1">
      <w:r>
        <w:t xml:space="preserve">                             "y9_teacher_respadeqwhenpushed",</w:t>
      </w:r>
    </w:p>
    <w:p w14:paraId="65317D88" w14:textId="77777777" w:rsidR="009C0EB1" w:rsidRDefault="009C0EB1" w:rsidP="009C0EB1">
      <w:r>
        <w:t xml:space="preserve">                             "y9_teacher_ignorepeerdistrinclass",</w:t>
      </w:r>
    </w:p>
    <w:p w14:paraId="36A9BE8C" w14:textId="77777777" w:rsidR="009C0EB1" w:rsidRDefault="009C0EB1" w:rsidP="009C0EB1">
      <w:r>
        <w:t xml:space="preserve">                             "y9_teacher_cleandesk",</w:t>
      </w:r>
    </w:p>
    <w:p w14:paraId="28FFC92B" w14:textId="77777777" w:rsidR="009C0EB1" w:rsidRDefault="009C0EB1" w:rsidP="009C0EB1">
      <w:r>
        <w:t xml:space="preserve">                             "y9_teacher_attendsinstruct",</w:t>
      </w:r>
    </w:p>
    <w:p w14:paraId="77D534F5" w14:textId="77777777" w:rsidR="009C0EB1" w:rsidRDefault="009C0EB1" w:rsidP="009C0EB1">
      <w:r>
        <w:t xml:space="preserve">                             "y9_teacher_transitseasybtwactiv",</w:t>
      </w:r>
    </w:p>
    <w:p w14:paraId="495DA000" w14:textId="77777777" w:rsidR="009C0EB1" w:rsidRDefault="009C0EB1" w:rsidP="009C0EB1">
      <w:r>
        <w:t xml:space="preserve">                             "y9_teacher_getalongdiffpeople", "adhd")]</w:t>
      </w:r>
    </w:p>
    <w:p w14:paraId="27D009BA" w14:textId="77777777" w:rsidR="009C0EB1" w:rsidRDefault="009C0EB1" w:rsidP="009C0EB1">
      <w:r>
        <w:t>names(lowbwt.bglm)[names(lowbwt.bglm) == "adhd"] &lt;- "y"</w:t>
      </w:r>
    </w:p>
    <w:p w14:paraId="7311E35C" w14:textId="77777777" w:rsidR="009C0EB1" w:rsidRDefault="009C0EB1" w:rsidP="009C0EB1">
      <w:r>
        <w:t>lowbwt.bglm &lt;- as.data.frame(lowbwt.bglm)</w:t>
      </w:r>
    </w:p>
    <w:p w14:paraId="104C2282" w14:textId="77777777" w:rsidR="009C0EB1" w:rsidRDefault="009C0EB1" w:rsidP="009C0EB1"/>
    <w:p w14:paraId="53D47FDC" w14:textId="77777777" w:rsidR="009C0EB1" w:rsidRDefault="009C0EB1" w:rsidP="009C0EB1">
      <w:r>
        <w:t>best.logit &lt;- bestglm(lowbwt.bglm,</w:t>
      </w:r>
    </w:p>
    <w:p w14:paraId="1A3A0253" w14:textId="77777777" w:rsidR="009C0EB1" w:rsidRDefault="009C0EB1" w:rsidP="009C0EB1">
      <w:r>
        <w:t xml:space="preserve">                      IC = "AIC",               </w:t>
      </w:r>
    </w:p>
    <w:p w14:paraId="3E77F71B" w14:textId="77777777" w:rsidR="009C0EB1" w:rsidRDefault="009C0EB1" w:rsidP="009C0EB1">
      <w:r>
        <w:t xml:space="preserve">                      family=binomial,</w:t>
      </w:r>
    </w:p>
    <w:p w14:paraId="1B4F8F31" w14:textId="77777777" w:rsidR="009C0EB1" w:rsidRDefault="009C0EB1" w:rsidP="009C0EB1">
      <w:r>
        <w:t xml:space="preserve">                      method = "exhaustive")</w:t>
      </w:r>
    </w:p>
    <w:p w14:paraId="5635101C" w14:textId="77777777" w:rsidR="009C0EB1" w:rsidRDefault="009C0EB1" w:rsidP="009C0EB1"/>
    <w:p w14:paraId="4CB7DCAF" w14:textId="77777777" w:rsidR="009C0EB1" w:rsidRDefault="009C0EB1" w:rsidP="009C0EB1">
      <w:r>
        <w:t>summary(best.logit$BestModel)</w:t>
      </w:r>
    </w:p>
    <w:p w14:paraId="449A0F99" w14:textId="77777777" w:rsidR="009C0EB1" w:rsidRDefault="009C0EB1" w:rsidP="009C0EB1"/>
    <w:p w14:paraId="65553B3E" w14:textId="77777777" w:rsidR="009C0EB1" w:rsidRDefault="009C0EB1" w:rsidP="009C0EB1">
      <w:r>
        <w:t xml:space="preserve">#y9_teacher_receivecritiquewell     -0.3357     0.1058  -3.171 0.001517 ** </w:t>
      </w:r>
    </w:p>
    <w:p w14:paraId="11CEB17D" w14:textId="77777777" w:rsidR="009C0EB1" w:rsidRDefault="009C0EB1" w:rsidP="009C0EB1">
      <w:r>
        <w:t xml:space="preserve">#y9_teacher_usetimeapprwaitforhelp  -0.2361     0.1115  -2.117 0.034259 *  </w:t>
      </w:r>
    </w:p>
    <w:p w14:paraId="417BB478" w14:textId="77777777" w:rsidR="009C0EB1" w:rsidRDefault="009C0EB1" w:rsidP="009C0EB1">
      <w:r>
        <w:t xml:space="preserve">#y9_teacher_followsdirections       -0.2890     0.1152  -2.509 0.012096 *  </w:t>
      </w:r>
    </w:p>
    <w:p w14:paraId="41C731F1" w14:textId="77777777" w:rsidR="009C0EB1" w:rsidRDefault="009C0EB1" w:rsidP="009C0EB1">
      <w:r>
        <w:t xml:space="preserve">#y9_teacher_respadeqwhenpushed      -0.3072     0.1082  -2.839 0.004525 ** </w:t>
      </w:r>
    </w:p>
    <w:p w14:paraId="11D3B5EF" w14:textId="77777777" w:rsidR="009C0EB1" w:rsidRDefault="009C0EB1" w:rsidP="009C0EB1">
      <w:r>
        <w:t xml:space="preserve">#y9_teacher_ignorepeerdistrinclass  -0.2575     0.1216  -2.116 0.034304 *  </w:t>
      </w:r>
    </w:p>
    <w:p w14:paraId="01F73AF7" w14:textId="77777777" w:rsidR="009C0EB1" w:rsidRDefault="009C0EB1" w:rsidP="009C0EB1">
      <w:r>
        <w:t>#y9_teacher_cleandesk               -0.4119     0.1019  -4.043 5.27e-05 ***</w:t>
      </w:r>
    </w:p>
    <w:p w14:paraId="049DBE7F" w14:textId="77777777" w:rsidR="009C0EB1" w:rsidRDefault="009C0EB1" w:rsidP="009C0EB1">
      <w:r>
        <w:t>#y9_teacher_transitseasybtwactiv    -0.4336     0.1145  -3.787 0.000152 ***</w:t>
      </w:r>
    </w:p>
    <w:p w14:paraId="32A1BA6C" w14:textId="77777777" w:rsidR="009C0EB1" w:rsidRDefault="009C0EB1" w:rsidP="009C0EB1">
      <w:r>
        <w:t xml:space="preserve">#y9_teacher_getalongdiffpeople      -0.2355     0.1109  -2.124 0.033692 * </w:t>
      </w:r>
    </w:p>
    <w:p w14:paraId="0179991F" w14:textId="77777777" w:rsidR="009C0EB1" w:rsidRDefault="009C0EB1" w:rsidP="009C0EB1"/>
    <w:p w14:paraId="30F3E0F7" w14:textId="77777777" w:rsidR="009C0EB1" w:rsidRDefault="009C0EB1" w:rsidP="009C0EB1"/>
    <w:p w14:paraId="170A2363" w14:textId="77777777" w:rsidR="009C0EB1" w:rsidRDefault="009C0EB1" w:rsidP="009C0EB1"/>
    <w:p w14:paraId="7AFC4469" w14:textId="77777777" w:rsidR="009C0EB1" w:rsidRDefault="009C0EB1" w:rsidP="009C0EB1"/>
    <w:p w14:paraId="3AD959DE" w14:textId="77777777" w:rsidR="009C0EB1" w:rsidRDefault="009C0EB1" w:rsidP="009C0EB1"/>
    <w:p w14:paraId="3F597EE0" w14:textId="77777777" w:rsidR="009C0EB1" w:rsidRDefault="009C0EB1" w:rsidP="009C0EB1">
      <w:r>
        <w:t>data.rose &lt;- ROSE(adhd ~  y9_teacher_expressownfeelings+</w:t>
      </w:r>
    </w:p>
    <w:p w14:paraId="6765406C" w14:textId="77777777" w:rsidR="009C0EB1" w:rsidRDefault="009C0EB1" w:rsidP="009C0EB1">
      <w:r>
        <w:t xml:space="preserve">                    y9_teacher_maintainsfriendships+</w:t>
      </w:r>
    </w:p>
    <w:p w14:paraId="32656266" w14:textId="77777777" w:rsidR="009C0EB1" w:rsidRDefault="009C0EB1" w:rsidP="009C0EB1">
      <w:r>
        <w:t xml:space="preserve">                    y9_teacher_worksindependently+</w:t>
      </w:r>
    </w:p>
    <w:p w14:paraId="767CC3DC" w14:textId="77777777" w:rsidR="009C0EB1" w:rsidRDefault="009C0EB1" w:rsidP="009C0EB1">
      <w:r>
        <w:t xml:space="preserve">                    y9_teacher_adaptschangeroutine+</w:t>
      </w:r>
    </w:p>
    <w:p w14:paraId="2B72C2D6" w14:textId="77777777" w:rsidR="009C0EB1" w:rsidRDefault="009C0EB1" w:rsidP="009C0EB1">
      <w:r>
        <w:t xml:space="preserve">                    y9_teacher_organizedbelongings+</w:t>
      </w:r>
    </w:p>
    <w:p w14:paraId="6CA96594" w14:textId="77777777" w:rsidR="009C0EB1" w:rsidRDefault="009C0EB1" w:rsidP="009C0EB1">
      <w:r>
        <w:lastRenderedPageBreak/>
        <w:t xml:space="preserve">                    y9_teacher_figthswothers+</w:t>
      </w:r>
    </w:p>
    <w:p w14:paraId="39AAD6CD" w14:textId="77777777" w:rsidR="009C0EB1" w:rsidRDefault="009C0EB1" w:rsidP="009C0EB1">
      <w:r>
        <w:t xml:space="preserve">                    y9_teacher_lowselfesteem+</w:t>
      </w:r>
    </w:p>
    <w:p w14:paraId="69FF5002" w14:textId="77777777" w:rsidR="009C0EB1" w:rsidRDefault="009C0EB1" w:rsidP="009C0EB1">
      <w:r>
        <w:t xml:space="preserve">                    y9_teacher_bulliesothers+</w:t>
      </w:r>
    </w:p>
    <w:p w14:paraId="02AD5F41" w14:textId="77777777" w:rsidR="009C0EB1" w:rsidRDefault="009C0EB1" w:rsidP="009C0EB1">
      <w:r>
        <w:t xml:space="preserve">                    y9_teacher_appearslonely+</w:t>
      </w:r>
    </w:p>
    <w:p w14:paraId="502C041F" w14:textId="77777777" w:rsidR="009C0EB1" w:rsidRDefault="009C0EB1" w:rsidP="009C0EB1">
      <w:r>
        <w:t xml:space="preserve">                    y9_teacher_anxingroupchildren+</w:t>
      </w:r>
    </w:p>
    <w:p w14:paraId="43A70C5B" w14:textId="77777777" w:rsidR="009C0EB1" w:rsidRDefault="009C0EB1" w:rsidP="009C0EB1">
      <w:r>
        <w:t xml:space="preserve">                    y9_teacher_arguesothers+</w:t>
      </w:r>
    </w:p>
    <w:p w14:paraId="7A91C989" w14:textId="77777777" w:rsidR="009C0EB1" w:rsidRDefault="009C0EB1" w:rsidP="009C0EB1">
      <w:r>
        <w:t xml:space="preserve">                    y9_teacher_talkbackadults+</w:t>
      </w:r>
    </w:p>
    <w:p w14:paraId="45ED7BBD" w14:textId="77777777" w:rsidR="009C0EB1" w:rsidRDefault="009C0EB1" w:rsidP="009C0EB1">
      <w:r>
        <w:t xml:space="preserve">                    y9_teacher_angryeasily+</w:t>
      </w:r>
    </w:p>
    <w:p w14:paraId="42B0DBF3" w14:textId="77777777" w:rsidR="009C0EB1" w:rsidRDefault="009C0EB1" w:rsidP="009C0EB1">
      <w:r>
        <w:t xml:space="preserve">                    y9_teacher_tempertantrums+</w:t>
      </w:r>
    </w:p>
    <w:p w14:paraId="15F2CE66" w14:textId="77777777" w:rsidR="009C0EB1" w:rsidRDefault="009C0EB1" w:rsidP="009C0EB1">
      <w:r>
        <w:t xml:space="preserve">                    y9_teacher_likesbeingalone,</w:t>
      </w:r>
    </w:p>
    <w:p w14:paraId="1EE4DFB8" w14:textId="77777777" w:rsidR="009C0EB1" w:rsidRDefault="009C0EB1" w:rsidP="009C0EB1">
      <w:r>
        <w:t xml:space="preserve">                   data = expl, seed = 1)$data</w:t>
      </w:r>
    </w:p>
    <w:p w14:paraId="4D676651" w14:textId="77777777" w:rsidR="009C0EB1" w:rsidRDefault="009C0EB1" w:rsidP="009C0EB1"/>
    <w:p w14:paraId="12CD0E6A" w14:textId="77777777" w:rsidR="009C0EB1" w:rsidRDefault="009C0EB1" w:rsidP="009C0EB1"/>
    <w:p w14:paraId="5FAEBBF1" w14:textId="77777777" w:rsidR="009C0EB1" w:rsidRDefault="009C0EB1" w:rsidP="009C0EB1">
      <w:r>
        <w:t>lowbwt.bglm &lt;- data.rose[, c("y9_teacher_expressownfeelings",</w:t>
      </w:r>
    </w:p>
    <w:p w14:paraId="4D6CF8AC" w14:textId="77777777" w:rsidR="009C0EB1" w:rsidRDefault="009C0EB1" w:rsidP="009C0EB1">
      <w:r>
        <w:t xml:space="preserve">                             "y9_teacher_maintainsfriendships",</w:t>
      </w:r>
    </w:p>
    <w:p w14:paraId="688CBC71" w14:textId="77777777" w:rsidR="009C0EB1" w:rsidRDefault="009C0EB1" w:rsidP="009C0EB1">
      <w:r>
        <w:t xml:space="preserve">                             "y9_teacher_worksindependently",</w:t>
      </w:r>
    </w:p>
    <w:p w14:paraId="7A2632B5" w14:textId="77777777" w:rsidR="009C0EB1" w:rsidRDefault="009C0EB1" w:rsidP="009C0EB1">
      <w:r>
        <w:t xml:space="preserve">                             "y9_teacher_adaptschangeroutine",</w:t>
      </w:r>
    </w:p>
    <w:p w14:paraId="26744D08" w14:textId="77777777" w:rsidR="009C0EB1" w:rsidRDefault="009C0EB1" w:rsidP="009C0EB1">
      <w:r>
        <w:t xml:space="preserve">                             "y9_teacher_organizedbelongings",</w:t>
      </w:r>
    </w:p>
    <w:p w14:paraId="56BBE85F" w14:textId="77777777" w:rsidR="009C0EB1" w:rsidRDefault="009C0EB1" w:rsidP="009C0EB1">
      <w:r>
        <w:t xml:space="preserve">                             "y9_teacher_figthswothers",</w:t>
      </w:r>
    </w:p>
    <w:p w14:paraId="01CE74C2" w14:textId="77777777" w:rsidR="009C0EB1" w:rsidRDefault="009C0EB1" w:rsidP="009C0EB1">
      <w:r>
        <w:t xml:space="preserve">                             "y9_teacher_lowselfesteem",</w:t>
      </w:r>
    </w:p>
    <w:p w14:paraId="6861EDB2" w14:textId="77777777" w:rsidR="009C0EB1" w:rsidRDefault="009C0EB1" w:rsidP="009C0EB1">
      <w:r>
        <w:t xml:space="preserve">                             "y9_teacher_bulliesothers",</w:t>
      </w:r>
    </w:p>
    <w:p w14:paraId="0FE8C0DA" w14:textId="77777777" w:rsidR="009C0EB1" w:rsidRDefault="009C0EB1" w:rsidP="009C0EB1">
      <w:r>
        <w:t xml:space="preserve">                             "y9_teacher_appearslonely",</w:t>
      </w:r>
    </w:p>
    <w:p w14:paraId="6F3B26FC" w14:textId="77777777" w:rsidR="009C0EB1" w:rsidRDefault="009C0EB1" w:rsidP="009C0EB1">
      <w:r>
        <w:t xml:space="preserve">                             "y9_teacher_anxingroupchildren",</w:t>
      </w:r>
    </w:p>
    <w:p w14:paraId="4B538FCD" w14:textId="77777777" w:rsidR="009C0EB1" w:rsidRDefault="009C0EB1" w:rsidP="009C0EB1">
      <w:r>
        <w:t xml:space="preserve">                             "y9_teacher_arguesothers",</w:t>
      </w:r>
    </w:p>
    <w:p w14:paraId="5FC087DC" w14:textId="77777777" w:rsidR="009C0EB1" w:rsidRDefault="009C0EB1" w:rsidP="009C0EB1">
      <w:r>
        <w:t xml:space="preserve">                             "y9_teacher_talkbackadults",</w:t>
      </w:r>
    </w:p>
    <w:p w14:paraId="7828DB56" w14:textId="77777777" w:rsidR="009C0EB1" w:rsidRDefault="009C0EB1" w:rsidP="009C0EB1">
      <w:r>
        <w:t xml:space="preserve">                             "y9_teacher_angryeasily",</w:t>
      </w:r>
    </w:p>
    <w:p w14:paraId="527358F8" w14:textId="77777777" w:rsidR="009C0EB1" w:rsidRDefault="009C0EB1" w:rsidP="009C0EB1">
      <w:r>
        <w:t xml:space="preserve">                             "y9_teacher_tempertantrums",</w:t>
      </w:r>
    </w:p>
    <w:p w14:paraId="2E28FD22" w14:textId="77777777" w:rsidR="009C0EB1" w:rsidRDefault="009C0EB1" w:rsidP="009C0EB1">
      <w:r>
        <w:t xml:space="preserve">                             "y9_teacher_likesbeingalone", "adhd")]</w:t>
      </w:r>
    </w:p>
    <w:p w14:paraId="7583CF6D" w14:textId="77777777" w:rsidR="009C0EB1" w:rsidRDefault="009C0EB1" w:rsidP="009C0EB1">
      <w:r>
        <w:t>names(lowbwt.bglm)[names(lowbwt.bglm) == "adhd"] &lt;- "y"</w:t>
      </w:r>
    </w:p>
    <w:p w14:paraId="5CB96CC6" w14:textId="77777777" w:rsidR="009C0EB1" w:rsidRDefault="009C0EB1" w:rsidP="009C0EB1">
      <w:r>
        <w:t>lowbwt.bglm &lt;- as.data.frame(lowbwt.bglm)</w:t>
      </w:r>
    </w:p>
    <w:p w14:paraId="508EE296" w14:textId="77777777" w:rsidR="009C0EB1" w:rsidRDefault="009C0EB1" w:rsidP="009C0EB1"/>
    <w:p w14:paraId="14977B99" w14:textId="77777777" w:rsidR="009C0EB1" w:rsidRDefault="009C0EB1" w:rsidP="009C0EB1">
      <w:r>
        <w:t>best.logit &lt;- bestglm(lowbwt.bglm,</w:t>
      </w:r>
    </w:p>
    <w:p w14:paraId="126D4DAA" w14:textId="77777777" w:rsidR="009C0EB1" w:rsidRDefault="009C0EB1" w:rsidP="009C0EB1">
      <w:r>
        <w:t xml:space="preserve">                      IC = "AIC",               </w:t>
      </w:r>
    </w:p>
    <w:p w14:paraId="06492543" w14:textId="77777777" w:rsidR="009C0EB1" w:rsidRDefault="009C0EB1" w:rsidP="009C0EB1">
      <w:r>
        <w:t xml:space="preserve">                      family=binomial,</w:t>
      </w:r>
    </w:p>
    <w:p w14:paraId="3F273F26" w14:textId="77777777" w:rsidR="009C0EB1" w:rsidRDefault="009C0EB1" w:rsidP="009C0EB1">
      <w:r>
        <w:t xml:space="preserve">                      method = "exhaustive")</w:t>
      </w:r>
    </w:p>
    <w:p w14:paraId="5FAE7D67" w14:textId="77777777" w:rsidR="009C0EB1" w:rsidRDefault="009C0EB1" w:rsidP="009C0EB1"/>
    <w:p w14:paraId="440DC823" w14:textId="77777777" w:rsidR="009C0EB1" w:rsidRDefault="009C0EB1" w:rsidP="009C0EB1">
      <w:r>
        <w:t>summary(best.logit$BestModel)</w:t>
      </w:r>
    </w:p>
    <w:p w14:paraId="5FC3B9E2" w14:textId="77777777" w:rsidR="009C0EB1" w:rsidRDefault="009C0EB1" w:rsidP="009C0EB1"/>
    <w:p w14:paraId="72BF04C4" w14:textId="77777777" w:rsidR="009C0EB1" w:rsidRDefault="009C0EB1" w:rsidP="009C0EB1">
      <w:r>
        <w:t>#y9_teacher_expressownfeelings  -0.5029     0.1489  -3.376 0.000734 ***</w:t>
      </w:r>
    </w:p>
    <w:p w14:paraId="2526C219" w14:textId="77777777" w:rsidR="009C0EB1" w:rsidRDefault="009C0EB1" w:rsidP="009C0EB1">
      <w:r>
        <w:t xml:space="preserve">#y9_teacher_lowselfesteem        0.3191     0.1769   1.804 0.071271 .  </w:t>
      </w:r>
    </w:p>
    <w:p w14:paraId="5AF10C53" w14:textId="77777777" w:rsidR="009C0EB1" w:rsidRDefault="009C0EB1" w:rsidP="009C0EB1">
      <w:r>
        <w:t>#y9_teacher_anxingroupchildren   0.6942     0.1536   4.519 6.23e-06 ***</w:t>
      </w:r>
    </w:p>
    <w:p w14:paraId="6C72C4C9" w14:textId="77777777" w:rsidR="009C0EB1" w:rsidRDefault="009C0EB1" w:rsidP="009C0EB1">
      <w:r>
        <w:t xml:space="preserve">#y9_teacher_arguesothers         0.3500     0.2050   1.707 0.087745 .  </w:t>
      </w:r>
    </w:p>
    <w:p w14:paraId="09F43DCC" w14:textId="77777777" w:rsidR="009C0EB1" w:rsidRDefault="009C0EB1" w:rsidP="009C0EB1">
      <w:r>
        <w:t xml:space="preserve">#y9_teacher_talkbackadults       0.3244     0.1552   2.089 0.036685 *  </w:t>
      </w:r>
    </w:p>
    <w:p w14:paraId="79F36870" w14:textId="77777777" w:rsidR="009C0EB1" w:rsidRDefault="009C0EB1" w:rsidP="009C0EB1">
      <w:r>
        <w:t>#y9_teacher_angryeasily          0.5692     0.1639   3.473 0.000515 ***</w:t>
      </w:r>
    </w:p>
    <w:p w14:paraId="09FA8CC6" w14:textId="77777777" w:rsidR="009C0EB1" w:rsidRDefault="009C0EB1" w:rsidP="009C0EB1"/>
    <w:p w14:paraId="6BF7339C" w14:textId="77777777" w:rsidR="009C0EB1" w:rsidRDefault="009C0EB1" w:rsidP="009C0EB1"/>
    <w:p w14:paraId="0583E3E8" w14:textId="77777777" w:rsidR="009C0EB1" w:rsidRDefault="009C0EB1" w:rsidP="009C0EB1"/>
    <w:p w14:paraId="2FCAF50D" w14:textId="77777777" w:rsidR="009C0EB1" w:rsidRDefault="009C0EB1" w:rsidP="009C0EB1">
      <w:r>
        <w:lastRenderedPageBreak/>
        <w:t>data.rose &lt;- ROSE(adhd ~  y9_teacher_sad+</w:t>
      </w:r>
    </w:p>
    <w:p w14:paraId="1827CF4A" w14:textId="77777777" w:rsidR="009C0EB1" w:rsidRDefault="009C0EB1" w:rsidP="009C0EB1">
      <w:r>
        <w:t xml:space="preserve">                    y9_teacher_inattentive+</w:t>
      </w:r>
    </w:p>
    <w:p w14:paraId="4A47FC02" w14:textId="77777777" w:rsidR="009C0EB1" w:rsidRDefault="009C0EB1" w:rsidP="009C0EB1">
      <w:r>
        <w:t xml:space="preserve">                    y9_teacher_defiant+</w:t>
      </w:r>
    </w:p>
    <w:p w14:paraId="469BC66C" w14:textId="77777777" w:rsidR="009C0EB1" w:rsidRDefault="009C0EB1" w:rsidP="009C0EB1">
      <w:r>
        <w:t xml:space="preserve">                    y9_teacher_restless+</w:t>
      </w:r>
    </w:p>
    <w:p w14:paraId="6117F413" w14:textId="77777777" w:rsidR="009C0EB1" w:rsidRDefault="009C0EB1" w:rsidP="009C0EB1">
      <w:r>
        <w:t xml:space="preserve">                    y9_teacher_forgetwhatlearned+</w:t>
      </w:r>
    </w:p>
    <w:p w14:paraId="6EFB6ABF" w14:textId="77777777" w:rsidR="009C0EB1" w:rsidRDefault="009C0EB1" w:rsidP="009C0EB1">
      <w:r>
        <w:t xml:space="preserve">                    y9_teacher_disturbothers+</w:t>
      </w:r>
    </w:p>
    <w:p w14:paraId="3E3B062A" w14:textId="77777777" w:rsidR="009C0EB1" w:rsidRDefault="009C0EB1" w:rsidP="009C0EB1">
      <w:r>
        <w:t xml:space="preserve">                    y9_teacher_defiesadults+</w:t>
      </w:r>
    </w:p>
    <w:p w14:paraId="79685EEF" w14:textId="77777777" w:rsidR="009C0EB1" w:rsidRDefault="009C0EB1" w:rsidP="009C0EB1">
      <w:r>
        <w:t xml:space="preserve">                    y9_teacher_alwaysonthego+</w:t>
      </w:r>
    </w:p>
    <w:p w14:paraId="340EE352" w14:textId="77777777" w:rsidR="009C0EB1" w:rsidRDefault="009C0EB1" w:rsidP="009C0EB1">
      <w:r>
        <w:t xml:space="preserve">                    y9_teacher_poorspelling+</w:t>
      </w:r>
    </w:p>
    <w:p w14:paraId="3A339B3A" w14:textId="77777777" w:rsidR="009C0EB1" w:rsidRDefault="009C0EB1" w:rsidP="009C0EB1">
      <w:r>
        <w:t xml:space="preserve">                    y9_teacher_cannotremainstill+</w:t>
      </w:r>
    </w:p>
    <w:p w14:paraId="68D6E320" w14:textId="77777777" w:rsidR="009C0EB1" w:rsidRDefault="009C0EB1" w:rsidP="009C0EB1">
      <w:r>
        <w:t xml:space="preserve">                    y9_teacher_spiteful+</w:t>
      </w:r>
    </w:p>
    <w:p w14:paraId="16D4216A" w14:textId="77777777" w:rsidR="009C0EB1" w:rsidRDefault="009C0EB1" w:rsidP="009C0EB1">
      <w:r>
        <w:t xml:space="preserve">                    y9_teacher_leavesseat+</w:t>
      </w:r>
    </w:p>
    <w:p w14:paraId="63128A5D" w14:textId="77777777" w:rsidR="009C0EB1" w:rsidRDefault="009C0EB1" w:rsidP="009C0EB1">
      <w:r>
        <w:t xml:space="preserve">                    y9_teacher_fidgethands+</w:t>
      </w:r>
    </w:p>
    <w:p w14:paraId="59530E17" w14:textId="77777777" w:rsidR="009C0EB1" w:rsidRDefault="009C0EB1" w:rsidP="009C0EB1">
      <w:r>
        <w:t xml:space="preserve">                    y9_teacher_poorreading,</w:t>
      </w:r>
    </w:p>
    <w:p w14:paraId="62506F4E" w14:textId="77777777" w:rsidR="009C0EB1" w:rsidRDefault="009C0EB1" w:rsidP="009C0EB1">
      <w:r>
        <w:t xml:space="preserve">                  data = expl, seed = 1)$data</w:t>
      </w:r>
    </w:p>
    <w:p w14:paraId="42CAF334" w14:textId="77777777" w:rsidR="009C0EB1" w:rsidRDefault="009C0EB1" w:rsidP="009C0EB1"/>
    <w:p w14:paraId="7EE0F2FF" w14:textId="77777777" w:rsidR="009C0EB1" w:rsidRDefault="009C0EB1" w:rsidP="009C0EB1"/>
    <w:p w14:paraId="16D70A10" w14:textId="77777777" w:rsidR="009C0EB1" w:rsidRDefault="009C0EB1" w:rsidP="009C0EB1">
      <w:r>
        <w:t>lowbwt.bglm &lt;- data.rose[, c("y9_teacher_sad",</w:t>
      </w:r>
    </w:p>
    <w:p w14:paraId="52A9D12B" w14:textId="77777777" w:rsidR="009C0EB1" w:rsidRDefault="009C0EB1" w:rsidP="009C0EB1">
      <w:r>
        <w:t xml:space="preserve">                             "y9_teacher_inattentive",</w:t>
      </w:r>
    </w:p>
    <w:p w14:paraId="57CA31CA" w14:textId="77777777" w:rsidR="009C0EB1" w:rsidRDefault="009C0EB1" w:rsidP="009C0EB1">
      <w:r>
        <w:t xml:space="preserve">                             "y9_teacher_defiant",</w:t>
      </w:r>
    </w:p>
    <w:p w14:paraId="02E5040E" w14:textId="77777777" w:rsidR="009C0EB1" w:rsidRDefault="009C0EB1" w:rsidP="009C0EB1">
      <w:r>
        <w:t xml:space="preserve">                             "y9_teacher_restless",</w:t>
      </w:r>
    </w:p>
    <w:p w14:paraId="26D92F41" w14:textId="77777777" w:rsidR="009C0EB1" w:rsidRDefault="009C0EB1" w:rsidP="009C0EB1">
      <w:r>
        <w:t xml:space="preserve">                             "y9_teacher_forgetwhatlearned",</w:t>
      </w:r>
    </w:p>
    <w:p w14:paraId="74F6A3DC" w14:textId="77777777" w:rsidR="009C0EB1" w:rsidRDefault="009C0EB1" w:rsidP="009C0EB1">
      <w:r>
        <w:t xml:space="preserve">                             "y9_teacher_disturbothers",</w:t>
      </w:r>
    </w:p>
    <w:p w14:paraId="34F91832" w14:textId="77777777" w:rsidR="009C0EB1" w:rsidRDefault="009C0EB1" w:rsidP="009C0EB1">
      <w:r>
        <w:t xml:space="preserve">                             "y9_teacher_defiesadults",</w:t>
      </w:r>
    </w:p>
    <w:p w14:paraId="532217F2" w14:textId="77777777" w:rsidR="009C0EB1" w:rsidRDefault="009C0EB1" w:rsidP="009C0EB1">
      <w:r>
        <w:t xml:space="preserve">                             "y9_teacher_alwaysonthego",</w:t>
      </w:r>
    </w:p>
    <w:p w14:paraId="5DFD7A53" w14:textId="77777777" w:rsidR="009C0EB1" w:rsidRDefault="009C0EB1" w:rsidP="009C0EB1">
      <w:r>
        <w:t xml:space="preserve">                             "y9_teacher_poorspelling",</w:t>
      </w:r>
    </w:p>
    <w:p w14:paraId="604AB311" w14:textId="77777777" w:rsidR="009C0EB1" w:rsidRDefault="009C0EB1" w:rsidP="009C0EB1">
      <w:r>
        <w:t xml:space="preserve">                             "y9_teacher_cannotremainstill",</w:t>
      </w:r>
    </w:p>
    <w:p w14:paraId="2CC4891D" w14:textId="77777777" w:rsidR="009C0EB1" w:rsidRDefault="009C0EB1" w:rsidP="009C0EB1">
      <w:r>
        <w:t xml:space="preserve">                             "y9_teacher_spiteful",</w:t>
      </w:r>
    </w:p>
    <w:p w14:paraId="0ACCF3A2" w14:textId="77777777" w:rsidR="009C0EB1" w:rsidRDefault="009C0EB1" w:rsidP="009C0EB1">
      <w:r>
        <w:t xml:space="preserve">                             "y9_teacher_leavesseat",</w:t>
      </w:r>
    </w:p>
    <w:p w14:paraId="73AB3603" w14:textId="77777777" w:rsidR="009C0EB1" w:rsidRDefault="009C0EB1" w:rsidP="009C0EB1">
      <w:r>
        <w:t xml:space="preserve">                             "y9_teacher_fidgethands",</w:t>
      </w:r>
    </w:p>
    <w:p w14:paraId="0A43F8B8" w14:textId="77777777" w:rsidR="009C0EB1" w:rsidRDefault="009C0EB1" w:rsidP="009C0EB1">
      <w:r>
        <w:t xml:space="preserve">                             "y9_teacher_poorreading", "adhd")]</w:t>
      </w:r>
    </w:p>
    <w:p w14:paraId="6CA96669" w14:textId="77777777" w:rsidR="009C0EB1" w:rsidRDefault="009C0EB1" w:rsidP="009C0EB1">
      <w:r>
        <w:t>names(lowbwt.bglm)[names(lowbwt.bglm) == "adhd"] &lt;- "y"</w:t>
      </w:r>
    </w:p>
    <w:p w14:paraId="39CAB37F" w14:textId="77777777" w:rsidR="009C0EB1" w:rsidRDefault="009C0EB1" w:rsidP="009C0EB1">
      <w:r>
        <w:t>lowbwt.bglm &lt;- as.data.frame(lowbwt.bglm)</w:t>
      </w:r>
    </w:p>
    <w:p w14:paraId="3054D199" w14:textId="77777777" w:rsidR="009C0EB1" w:rsidRDefault="009C0EB1" w:rsidP="009C0EB1"/>
    <w:p w14:paraId="40F9B8D8" w14:textId="77777777" w:rsidR="009C0EB1" w:rsidRDefault="009C0EB1" w:rsidP="009C0EB1">
      <w:r>
        <w:t>best.logit &lt;- bestglm(lowbwt.bglm,</w:t>
      </w:r>
    </w:p>
    <w:p w14:paraId="4734FD47" w14:textId="77777777" w:rsidR="009C0EB1" w:rsidRDefault="009C0EB1" w:rsidP="009C0EB1">
      <w:r>
        <w:t xml:space="preserve">                      IC = "AIC",               </w:t>
      </w:r>
    </w:p>
    <w:p w14:paraId="56E55938" w14:textId="77777777" w:rsidR="009C0EB1" w:rsidRDefault="009C0EB1" w:rsidP="009C0EB1">
      <w:r>
        <w:t xml:space="preserve">                      family=binomial,</w:t>
      </w:r>
    </w:p>
    <w:p w14:paraId="379C9DAC" w14:textId="77777777" w:rsidR="009C0EB1" w:rsidRDefault="009C0EB1" w:rsidP="009C0EB1">
      <w:r>
        <w:t xml:space="preserve">                      method = "exhaustive")</w:t>
      </w:r>
    </w:p>
    <w:p w14:paraId="0E59B1A5" w14:textId="77777777" w:rsidR="009C0EB1" w:rsidRDefault="009C0EB1" w:rsidP="009C0EB1"/>
    <w:p w14:paraId="2200B879" w14:textId="77777777" w:rsidR="009C0EB1" w:rsidRDefault="009C0EB1" w:rsidP="009C0EB1">
      <w:r>
        <w:t>summary(best.logit$BestModel)</w:t>
      </w:r>
    </w:p>
    <w:p w14:paraId="10B1AFE9" w14:textId="77777777" w:rsidR="009C0EB1" w:rsidRDefault="009C0EB1" w:rsidP="009C0EB1">
      <w:r>
        <w:t>#y9_teacher_sad                0.47799    0.09886   4.835 1.33e-06 ***</w:t>
      </w:r>
    </w:p>
    <w:p w14:paraId="0BB628BB" w14:textId="77777777" w:rsidR="009C0EB1" w:rsidRDefault="009C0EB1" w:rsidP="009C0EB1">
      <w:r>
        <w:t>#y9_teacher_inattentive        0.49535    0.10954   4.522 6.13e-06 ***</w:t>
      </w:r>
    </w:p>
    <w:p w14:paraId="6645526B" w14:textId="77777777" w:rsidR="009C0EB1" w:rsidRDefault="009C0EB1" w:rsidP="009C0EB1">
      <w:r>
        <w:t xml:space="preserve">#y9_teacher_defiant            0.26295    0.14466   1.818  0.06910 .  </w:t>
      </w:r>
    </w:p>
    <w:p w14:paraId="0C77AD76" w14:textId="77777777" w:rsidR="009C0EB1" w:rsidRDefault="009C0EB1" w:rsidP="009C0EB1">
      <w:r>
        <w:t xml:space="preserve">#y9_teacher_restless           0.29752    0.13603   2.187  0.02873 *  </w:t>
      </w:r>
    </w:p>
    <w:p w14:paraId="6646527E" w14:textId="77777777" w:rsidR="009C0EB1" w:rsidRDefault="009C0EB1" w:rsidP="009C0EB1">
      <w:r>
        <w:t xml:space="preserve">#y9_teacher_forgetwhatlearned  0.16980    0.11733   1.447  0.14783    </w:t>
      </w:r>
    </w:p>
    <w:p w14:paraId="32D7A8AE" w14:textId="77777777" w:rsidR="009C0EB1" w:rsidRDefault="009C0EB1" w:rsidP="009C0EB1">
      <w:r>
        <w:t xml:space="preserve">#y9_teacher_disturbothers      0.24124    0.12565   1.920  0.05486 .  </w:t>
      </w:r>
    </w:p>
    <w:p w14:paraId="166EED2F" w14:textId="77777777" w:rsidR="009C0EB1" w:rsidRDefault="009C0EB1" w:rsidP="009C0EB1">
      <w:r>
        <w:t xml:space="preserve">#y9_teacher_alwaysonthego      0.44338    0.14550   3.047  0.00231 ** </w:t>
      </w:r>
    </w:p>
    <w:p w14:paraId="388DF2F9" w14:textId="77777777" w:rsidR="009C0EB1" w:rsidRDefault="009C0EB1" w:rsidP="009C0EB1">
      <w:r>
        <w:lastRenderedPageBreak/>
        <w:t xml:space="preserve">#y9_teacher_cannotremainstill  0.33023    0.15340   2.153  0.03134 *  </w:t>
      </w:r>
    </w:p>
    <w:p w14:paraId="38AF1E90" w14:textId="77777777" w:rsidR="009C0EB1" w:rsidRDefault="009C0EB1" w:rsidP="009C0EB1">
      <w:r>
        <w:t xml:space="preserve">#y9_teacher_leavesseat         0.37489    0.13553   2.766  0.00567 ** </w:t>
      </w:r>
    </w:p>
    <w:p w14:paraId="31344791" w14:textId="77777777" w:rsidR="009C0EB1" w:rsidRDefault="009C0EB1" w:rsidP="009C0EB1">
      <w:r>
        <w:t xml:space="preserve">#y9_teacher_fidgethands        0.25293    0.13735   1.842  0.06554 .  </w:t>
      </w:r>
    </w:p>
    <w:p w14:paraId="3DAA4391" w14:textId="77777777" w:rsidR="009C0EB1" w:rsidRDefault="009C0EB1" w:rsidP="009C0EB1">
      <w:r>
        <w:t xml:space="preserve">#y9_teacher_poorreading        0.31413    0.11105   2.829  0.00467 ** </w:t>
      </w:r>
    </w:p>
    <w:p w14:paraId="47EEECDD" w14:textId="77777777" w:rsidR="009C0EB1" w:rsidRDefault="009C0EB1" w:rsidP="009C0EB1"/>
    <w:p w14:paraId="3401B64C" w14:textId="77777777" w:rsidR="009C0EB1" w:rsidRDefault="009C0EB1" w:rsidP="009C0EB1"/>
    <w:p w14:paraId="40BB5D8C" w14:textId="77777777" w:rsidR="009C0EB1" w:rsidRDefault="009C0EB1" w:rsidP="009C0EB1">
      <w:r>
        <w:t>data.rose &lt;- ROSE(adhd ~  y9_teacher_shortattentionspan+</w:t>
      </w:r>
    </w:p>
    <w:p w14:paraId="6F0098D3" w14:textId="77777777" w:rsidR="009C0EB1" w:rsidRDefault="009C0EB1" w:rsidP="009C0EB1">
      <w:r>
        <w:t xml:space="preserve">                    y9_teacher_arguesadults+</w:t>
      </w:r>
    </w:p>
    <w:p w14:paraId="04F3D61C" w14:textId="77777777" w:rsidR="009C0EB1" w:rsidRDefault="009C0EB1" w:rsidP="009C0EB1">
      <w:r>
        <w:t xml:space="preserve">                    y9_teacher_diffwaitturn+</w:t>
      </w:r>
    </w:p>
    <w:p w14:paraId="1969A29A" w14:textId="77777777" w:rsidR="009C0EB1" w:rsidRDefault="009C0EB1" w:rsidP="009C0EB1">
      <w:r>
        <w:t xml:space="preserve">                    y9_teacher_nointerestschool+</w:t>
      </w:r>
    </w:p>
    <w:p w14:paraId="048FAACB" w14:textId="77777777" w:rsidR="009C0EB1" w:rsidRDefault="009C0EB1" w:rsidP="009C0EB1">
      <w:r>
        <w:t xml:space="preserve">                    y9_teacher_distractable+</w:t>
      </w:r>
    </w:p>
    <w:p w14:paraId="1697CDBE" w14:textId="77777777" w:rsidR="009C0EB1" w:rsidRDefault="009C0EB1" w:rsidP="009C0EB1">
      <w:r>
        <w:t xml:space="preserve">                    y9_teacher_temperoutbursts+</w:t>
      </w:r>
    </w:p>
    <w:p w14:paraId="58BCBB01" w14:textId="77777777" w:rsidR="009C0EB1" w:rsidRDefault="009C0EB1" w:rsidP="009C0EB1">
      <w:r>
        <w:t xml:space="preserve">                    y9_teacher_runsclimbs+</w:t>
      </w:r>
    </w:p>
    <w:p w14:paraId="5B5EEC0E" w14:textId="77777777" w:rsidR="009C0EB1" w:rsidRDefault="009C0EB1" w:rsidP="009C0EB1">
      <w:r>
        <w:t xml:space="preserve">                    y9_teacher_poorarithmetic+</w:t>
      </w:r>
    </w:p>
    <w:p w14:paraId="6392B4FE" w14:textId="77777777" w:rsidR="009C0EB1" w:rsidRDefault="009C0EB1" w:rsidP="009C0EB1">
      <w:r>
        <w:t xml:space="preserve">                    y9_teacher_intrudesothers+</w:t>
      </w:r>
    </w:p>
    <w:p w14:paraId="0E36614C" w14:textId="77777777" w:rsidR="009C0EB1" w:rsidRDefault="009C0EB1" w:rsidP="009C0EB1">
      <w:r>
        <w:t xml:space="preserve">                    y9_teacher_diffplayingquietly+</w:t>
      </w:r>
    </w:p>
    <w:p w14:paraId="573F5F19" w14:textId="77777777" w:rsidR="009C0EB1" w:rsidRDefault="009C0EB1" w:rsidP="009C0EB1">
      <w:r>
        <w:t xml:space="preserve">                    y9_teacher_failstofinish+</w:t>
      </w:r>
    </w:p>
    <w:p w14:paraId="35302EA7" w14:textId="77777777" w:rsidR="009C0EB1" w:rsidRDefault="009C0EB1" w:rsidP="009C0EB1">
      <w:r>
        <w:t xml:space="preserve">                    y9_teacher_notfollowinstruct+</w:t>
      </w:r>
    </w:p>
    <w:p w14:paraId="147A9E14" w14:textId="77777777" w:rsidR="009C0EB1" w:rsidRDefault="009C0EB1" w:rsidP="009C0EB1">
      <w:r>
        <w:t xml:space="preserve">                    y9_teacher_excitable+</w:t>
      </w:r>
    </w:p>
    <w:p w14:paraId="3F0F1DD6" w14:textId="77777777" w:rsidR="009C0EB1" w:rsidRDefault="009C0EB1" w:rsidP="009C0EB1">
      <w:r>
        <w:t xml:space="preserve">                    y9_teacher_alwaysongo+</w:t>
      </w:r>
    </w:p>
    <w:p w14:paraId="41F879E7" w14:textId="77777777" w:rsidR="009C0EB1" w:rsidRDefault="009C0EB1" w:rsidP="009C0EB1">
      <w:r>
        <w:t xml:space="preserve">                    y9_teacher_repeatedgrade,</w:t>
      </w:r>
    </w:p>
    <w:p w14:paraId="7469609E" w14:textId="77777777" w:rsidR="009C0EB1" w:rsidRDefault="009C0EB1" w:rsidP="009C0EB1">
      <w:r>
        <w:t xml:space="preserve">                  data = expl, seed = 1)$data</w:t>
      </w:r>
    </w:p>
    <w:p w14:paraId="09AC751A" w14:textId="77777777" w:rsidR="009C0EB1" w:rsidRDefault="009C0EB1" w:rsidP="009C0EB1">
      <w:r>
        <w:t xml:space="preserve">  </w:t>
      </w:r>
    </w:p>
    <w:p w14:paraId="381528E8" w14:textId="77777777" w:rsidR="009C0EB1" w:rsidRDefault="009C0EB1" w:rsidP="009C0EB1">
      <w:r>
        <w:t xml:space="preserve">  </w:t>
      </w:r>
    </w:p>
    <w:p w14:paraId="1ECF2A8B" w14:textId="77777777" w:rsidR="009C0EB1" w:rsidRDefault="009C0EB1" w:rsidP="009C0EB1">
      <w:r>
        <w:t>lowbwt.bglm &lt;- data.rose[, c("y9_teacher_shortattentionspan",</w:t>
      </w:r>
    </w:p>
    <w:p w14:paraId="0C9FDD4F" w14:textId="77777777" w:rsidR="009C0EB1" w:rsidRDefault="009C0EB1" w:rsidP="009C0EB1">
      <w:r>
        <w:t xml:space="preserve">                             "y9_teacher_arguesadults",</w:t>
      </w:r>
    </w:p>
    <w:p w14:paraId="6BF9C5C3" w14:textId="77777777" w:rsidR="009C0EB1" w:rsidRDefault="009C0EB1" w:rsidP="009C0EB1">
      <w:r>
        <w:t xml:space="preserve">                             "y9_teacher_diffwaitturn",</w:t>
      </w:r>
    </w:p>
    <w:p w14:paraId="6824AE2B" w14:textId="77777777" w:rsidR="009C0EB1" w:rsidRDefault="009C0EB1" w:rsidP="009C0EB1">
      <w:r>
        <w:t xml:space="preserve">                             "y9_teacher_nointerestschool",</w:t>
      </w:r>
    </w:p>
    <w:p w14:paraId="623A89DA" w14:textId="77777777" w:rsidR="009C0EB1" w:rsidRDefault="009C0EB1" w:rsidP="009C0EB1">
      <w:r>
        <w:t xml:space="preserve">                             "y9_teacher_distractable",</w:t>
      </w:r>
    </w:p>
    <w:p w14:paraId="7AC74F0D" w14:textId="77777777" w:rsidR="009C0EB1" w:rsidRDefault="009C0EB1" w:rsidP="009C0EB1">
      <w:r>
        <w:t xml:space="preserve">                             "y9_teacher_temperoutbursts",</w:t>
      </w:r>
    </w:p>
    <w:p w14:paraId="4B30A447" w14:textId="77777777" w:rsidR="009C0EB1" w:rsidRDefault="009C0EB1" w:rsidP="009C0EB1">
      <w:r>
        <w:t xml:space="preserve">                             "y9_teacher_runsclimbs",</w:t>
      </w:r>
    </w:p>
    <w:p w14:paraId="241B09B1" w14:textId="77777777" w:rsidR="009C0EB1" w:rsidRDefault="009C0EB1" w:rsidP="009C0EB1">
      <w:r>
        <w:t xml:space="preserve">                             "y9_teacher_poorarithmetic",</w:t>
      </w:r>
    </w:p>
    <w:p w14:paraId="3C4F933C" w14:textId="77777777" w:rsidR="009C0EB1" w:rsidRDefault="009C0EB1" w:rsidP="009C0EB1">
      <w:r>
        <w:t xml:space="preserve">                             "y9_teacher_intrudesothers",</w:t>
      </w:r>
    </w:p>
    <w:p w14:paraId="53D026A8" w14:textId="77777777" w:rsidR="009C0EB1" w:rsidRDefault="009C0EB1" w:rsidP="009C0EB1">
      <w:r>
        <w:t xml:space="preserve">                             "y9_teacher_diffplayingquietly",</w:t>
      </w:r>
    </w:p>
    <w:p w14:paraId="7367EE45" w14:textId="77777777" w:rsidR="009C0EB1" w:rsidRDefault="009C0EB1" w:rsidP="009C0EB1">
      <w:r>
        <w:t xml:space="preserve">                             "y9_teacher_failstofinish",</w:t>
      </w:r>
    </w:p>
    <w:p w14:paraId="752CB4D7" w14:textId="77777777" w:rsidR="009C0EB1" w:rsidRDefault="009C0EB1" w:rsidP="009C0EB1">
      <w:r>
        <w:t xml:space="preserve">                             "y9_teacher_notfollowinstruct",</w:t>
      </w:r>
    </w:p>
    <w:p w14:paraId="4F228BF9" w14:textId="77777777" w:rsidR="009C0EB1" w:rsidRDefault="009C0EB1" w:rsidP="009C0EB1">
      <w:r>
        <w:t xml:space="preserve">                             "y9_teacher_excitable",</w:t>
      </w:r>
    </w:p>
    <w:p w14:paraId="7B60B0A3" w14:textId="77777777" w:rsidR="009C0EB1" w:rsidRDefault="009C0EB1" w:rsidP="009C0EB1">
      <w:r>
        <w:t xml:space="preserve">                             "y9_teacher_alwaysongo",</w:t>
      </w:r>
    </w:p>
    <w:p w14:paraId="47654D9B" w14:textId="77777777" w:rsidR="009C0EB1" w:rsidRDefault="009C0EB1" w:rsidP="009C0EB1">
      <w:r>
        <w:t xml:space="preserve">                             "y9_teacher_repeatedgrade", "adhd")]</w:t>
      </w:r>
    </w:p>
    <w:p w14:paraId="145F1ED5" w14:textId="77777777" w:rsidR="009C0EB1" w:rsidRDefault="009C0EB1" w:rsidP="009C0EB1">
      <w:r>
        <w:t>names(lowbwt.bglm)[names(lowbwt.bglm) == "adhd"] &lt;- "y"</w:t>
      </w:r>
    </w:p>
    <w:p w14:paraId="202E9DF5" w14:textId="77777777" w:rsidR="009C0EB1" w:rsidRDefault="009C0EB1" w:rsidP="009C0EB1">
      <w:r>
        <w:t>lowbwt.bglm &lt;- as.data.frame(lowbwt.bglm)</w:t>
      </w:r>
    </w:p>
    <w:p w14:paraId="376E8BE8" w14:textId="77777777" w:rsidR="009C0EB1" w:rsidRDefault="009C0EB1" w:rsidP="009C0EB1"/>
    <w:p w14:paraId="26FA1D32" w14:textId="77777777" w:rsidR="009C0EB1" w:rsidRDefault="009C0EB1" w:rsidP="009C0EB1">
      <w:r>
        <w:t>best.logit &lt;- bestglm(lowbwt.bglm,</w:t>
      </w:r>
    </w:p>
    <w:p w14:paraId="643EDFCD" w14:textId="77777777" w:rsidR="009C0EB1" w:rsidRDefault="009C0EB1" w:rsidP="009C0EB1">
      <w:r>
        <w:t xml:space="preserve">                      IC = "AIC",               </w:t>
      </w:r>
    </w:p>
    <w:p w14:paraId="5B1CB71A" w14:textId="77777777" w:rsidR="009C0EB1" w:rsidRDefault="009C0EB1" w:rsidP="009C0EB1">
      <w:r>
        <w:t xml:space="preserve">                      family=binomial,</w:t>
      </w:r>
    </w:p>
    <w:p w14:paraId="77A95568" w14:textId="77777777" w:rsidR="009C0EB1" w:rsidRDefault="009C0EB1" w:rsidP="009C0EB1">
      <w:r>
        <w:t xml:space="preserve">                      method = "exhaustive")</w:t>
      </w:r>
    </w:p>
    <w:p w14:paraId="363E6560" w14:textId="77777777" w:rsidR="009C0EB1" w:rsidRDefault="009C0EB1" w:rsidP="009C0EB1"/>
    <w:p w14:paraId="12C3F19D" w14:textId="77777777" w:rsidR="009C0EB1" w:rsidRDefault="009C0EB1" w:rsidP="009C0EB1">
      <w:r>
        <w:lastRenderedPageBreak/>
        <w:t>summary(best.logit$BestModel)</w:t>
      </w:r>
    </w:p>
    <w:p w14:paraId="0218D06E" w14:textId="77777777" w:rsidR="009C0EB1" w:rsidRDefault="009C0EB1" w:rsidP="009C0EB1"/>
    <w:p w14:paraId="0D00CEE0" w14:textId="77777777" w:rsidR="009C0EB1" w:rsidRDefault="009C0EB1" w:rsidP="009C0EB1">
      <w:r>
        <w:t>#y9_teacher_shortattentionspan  0.46919    0.12723   3.688 0.000226 ***</w:t>
      </w:r>
    </w:p>
    <w:p w14:paraId="730D22B8" w14:textId="77777777" w:rsidR="009C0EB1" w:rsidRDefault="009C0EB1" w:rsidP="009C0EB1">
      <w:r>
        <w:t xml:space="preserve">#y9_teacher_diffwaitturn        0.45336    0.14123   3.210 0.001327 ** </w:t>
      </w:r>
    </w:p>
    <w:p w14:paraId="59F9D848" w14:textId="77777777" w:rsidR="009C0EB1" w:rsidRDefault="009C0EB1" w:rsidP="009C0EB1">
      <w:r>
        <w:t xml:space="preserve">#y9_teacher_nointerestschool   -0.28664    0.12728  -2.252 0.024317 *  </w:t>
      </w:r>
    </w:p>
    <w:p w14:paraId="60EB1EFE" w14:textId="77777777" w:rsidR="009C0EB1" w:rsidRDefault="009C0EB1" w:rsidP="009C0EB1">
      <w:r>
        <w:t xml:space="preserve">#y9_teacher_distractable        0.31048    0.12223   2.540 0.011078 *  </w:t>
      </w:r>
    </w:p>
    <w:p w14:paraId="3710D223" w14:textId="77777777" w:rsidR="009C0EB1" w:rsidRDefault="009C0EB1" w:rsidP="009C0EB1">
      <w:r>
        <w:t>#y9_teacher_temperoutbursts     0.73145    0.15026   4.868 1.13e-06 ***</w:t>
      </w:r>
    </w:p>
    <w:p w14:paraId="1B5A56B8" w14:textId="77777777" w:rsidR="009C0EB1" w:rsidRDefault="009C0EB1" w:rsidP="009C0EB1">
      <w:r>
        <w:t xml:space="preserve">#y9_teacher_poorarithmetic      0.23857    0.10888   2.191 0.028443 *  </w:t>
      </w:r>
    </w:p>
    <w:p w14:paraId="73BD87B0" w14:textId="77777777" w:rsidR="009C0EB1" w:rsidRDefault="009C0EB1" w:rsidP="009C0EB1">
      <w:r>
        <w:t xml:space="preserve">#y9_teacher_intrudesothers      0.25889    0.12883   2.010 0.044472 *  </w:t>
      </w:r>
    </w:p>
    <w:p w14:paraId="490B69A4" w14:textId="77777777" w:rsidR="009C0EB1" w:rsidRDefault="009C0EB1" w:rsidP="009C0EB1">
      <w:r>
        <w:t>#y9_teacher_excitable           0.53745    0.13945   3.854 0.000116 ***</w:t>
      </w:r>
    </w:p>
    <w:p w14:paraId="55E09869" w14:textId="77777777" w:rsidR="009C0EB1" w:rsidRDefault="009C0EB1" w:rsidP="009C0EB1">
      <w:r>
        <w:t xml:space="preserve">#y9_teacher_alwaysongo          0.21280    0.14861   1.432 0.152176    </w:t>
      </w:r>
    </w:p>
    <w:p w14:paraId="2443DA33" w14:textId="77777777" w:rsidR="009C0EB1" w:rsidRDefault="009C0EB1" w:rsidP="009C0EB1">
      <w:r>
        <w:t>#y9_teacher_repeatedgrade       0.49085    0.21102   2.326 0.020012 *</w:t>
      </w:r>
    </w:p>
    <w:p w14:paraId="5A169923" w14:textId="77777777" w:rsidR="009C0EB1" w:rsidRDefault="009C0EB1" w:rsidP="009C0EB1"/>
    <w:p w14:paraId="2FFDBFEA" w14:textId="77777777" w:rsidR="009C0EB1" w:rsidRDefault="009C0EB1" w:rsidP="009C0EB1"/>
    <w:p w14:paraId="34B83293" w14:textId="77777777" w:rsidR="009C0EB1" w:rsidRDefault="009C0EB1" w:rsidP="009C0EB1"/>
    <w:p w14:paraId="1978FE95" w14:textId="77777777" w:rsidR="009C0EB1" w:rsidRDefault="009C0EB1" w:rsidP="009C0EB1">
      <w:r>
        <w:t>#### Do even more subselection</w:t>
      </w:r>
    </w:p>
    <w:p w14:paraId="51CB510D" w14:textId="77777777" w:rsidR="009C0EB1" w:rsidRDefault="009C0EB1" w:rsidP="009C0EB1">
      <w:r>
        <w:t>data.rose &lt;- ROSE(adhd ~  y9_teacher_alotmoreactive_unstructuredplay+</w:t>
      </w:r>
    </w:p>
    <w:p w14:paraId="7FF13F07" w14:textId="77777777" w:rsidR="009C0EB1" w:rsidRDefault="009C0EB1" w:rsidP="009C0EB1">
      <w:r>
        <w:t xml:space="preserve">                    y9_teacher_saynicethingsabself+</w:t>
      </w:r>
    </w:p>
    <w:p w14:paraId="650BF18B" w14:textId="77777777" w:rsidR="009C0EB1" w:rsidRDefault="009C0EB1" w:rsidP="009C0EB1">
      <w:r>
        <w:t xml:space="preserve">                    y9_teacher_usefreetimeappropr+</w:t>
      </w:r>
    </w:p>
    <w:p w14:paraId="163E4108" w14:textId="77777777" w:rsidR="009C0EB1" w:rsidRDefault="009C0EB1" w:rsidP="009C0EB1">
      <w:r>
        <w:t xml:space="preserve">                    y9_teacher_finishintime+</w:t>
      </w:r>
    </w:p>
    <w:p w14:paraId="6D519A15" w14:textId="77777777" w:rsidR="009C0EB1" w:rsidRDefault="009C0EB1" w:rsidP="009C0EB1">
      <w:r>
        <w:t xml:space="preserve">                    y9_teacher_makesfriendseasy+</w:t>
      </w:r>
    </w:p>
    <w:p w14:paraId="6E911116" w14:textId="77777777" w:rsidR="009C0EB1" w:rsidRDefault="009C0EB1" w:rsidP="009C0EB1">
      <w:r>
        <w:t xml:space="preserve">                    y9_teacher_responapprteasing+</w:t>
      </w:r>
    </w:p>
    <w:p w14:paraId="4E4963C4" w14:textId="77777777" w:rsidR="009C0EB1" w:rsidRDefault="009C0EB1" w:rsidP="009C0EB1">
      <w:r>
        <w:t xml:space="preserve">                    y9_teacher_receivecritiquewell+</w:t>
      </w:r>
    </w:p>
    <w:p w14:paraId="708529E5" w14:textId="77777777" w:rsidR="009C0EB1" w:rsidRDefault="009C0EB1" w:rsidP="009C0EB1">
      <w:r>
        <w:t xml:space="preserve">                    y9_teacher_respadeqwhenpushed+</w:t>
      </w:r>
    </w:p>
    <w:p w14:paraId="3FA53246" w14:textId="77777777" w:rsidR="009C0EB1" w:rsidRDefault="009C0EB1" w:rsidP="009C0EB1">
      <w:r>
        <w:t xml:space="preserve">                    y9_teacher_cleandesk+</w:t>
      </w:r>
    </w:p>
    <w:p w14:paraId="3F86797A" w14:textId="77777777" w:rsidR="009C0EB1" w:rsidRDefault="009C0EB1" w:rsidP="009C0EB1">
      <w:r>
        <w:t xml:space="preserve">                    y9_teacher_transitseasybtwactiv+</w:t>
      </w:r>
    </w:p>
    <w:p w14:paraId="24EF1331" w14:textId="77777777" w:rsidR="009C0EB1" w:rsidRDefault="009C0EB1" w:rsidP="009C0EB1">
      <w:r>
        <w:t xml:space="preserve">                    y9_teacher_expressownfeelings,</w:t>
      </w:r>
    </w:p>
    <w:p w14:paraId="02BFF86D" w14:textId="77777777" w:rsidR="009C0EB1" w:rsidRDefault="009C0EB1" w:rsidP="009C0EB1">
      <w:r>
        <w:t xml:space="preserve">                  data = expl, seed = 1)$data</w:t>
      </w:r>
    </w:p>
    <w:p w14:paraId="19AA14DD" w14:textId="77777777" w:rsidR="009C0EB1" w:rsidRDefault="009C0EB1" w:rsidP="009C0EB1"/>
    <w:p w14:paraId="2CEF1CA8" w14:textId="77777777" w:rsidR="009C0EB1" w:rsidRDefault="009C0EB1" w:rsidP="009C0EB1"/>
    <w:p w14:paraId="6C2B369D" w14:textId="77777777" w:rsidR="009C0EB1" w:rsidRDefault="009C0EB1" w:rsidP="009C0EB1">
      <w:r>
        <w:t>lowbwt.bglm &lt;- data.rose[, c("y9_teacher_alotmoreactive_unstructuredplay",</w:t>
      </w:r>
    </w:p>
    <w:p w14:paraId="50DB2037" w14:textId="77777777" w:rsidR="009C0EB1" w:rsidRDefault="009C0EB1" w:rsidP="009C0EB1">
      <w:r>
        <w:t xml:space="preserve">  "y9_teacher_saynicethingsabself",</w:t>
      </w:r>
    </w:p>
    <w:p w14:paraId="016FCF80" w14:textId="77777777" w:rsidR="009C0EB1" w:rsidRDefault="009C0EB1" w:rsidP="009C0EB1">
      <w:r>
        <w:t xml:space="preserve">  "y9_teacher_usefreetimeappropr",</w:t>
      </w:r>
    </w:p>
    <w:p w14:paraId="39781C18" w14:textId="77777777" w:rsidR="009C0EB1" w:rsidRDefault="009C0EB1" w:rsidP="009C0EB1">
      <w:r>
        <w:t xml:space="preserve">  "y9_teacher_finishintime",</w:t>
      </w:r>
    </w:p>
    <w:p w14:paraId="4FDAA035" w14:textId="77777777" w:rsidR="009C0EB1" w:rsidRDefault="009C0EB1" w:rsidP="009C0EB1">
      <w:r>
        <w:t xml:space="preserve">  "y9_teacher_makesfriendseasy",</w:t>
      </w:r>
    </w:p>
    <w:p w14:paraId="1140EE3E" w14:textId="77777777" w:rsidR="009C0EB1" w:rsidRDefault="009C0EB1" w:rsidP="009C0EB1">
      <w:r>
        <w:t xml:space="preserve">  "y9_teacher_responapprteasing",</w:t>
      </w:r>
    </w:p>
    <w:p w14:paraId="030083F7" w14:textId="77777777" w:rsidR="009C0EB1" w:rsidRDefault="009C0EB1" w:rsidP="009C0EB1">
      <w:r>
        <w:t xml:space="preserve">  "y9_teacher_receivecritiquewell",</w:t>
      </w:r>
    </w:p>
    <w:p w14:paraId="45D33A20" w14:textId="77777777" w:rsidR="009C0EB1" w:rsidRDefault="009C0EB1" w:rsidP="009C0EB1">
      <w:r>
        <w:t xml:space="preserve">  "y9_teacher_respadeqwhenpushed",</w:t>
      </w:r>
    </w:p>
    <w:p w14:paraId="5369BB96" w14:textId="77777777" w:rsidR="009C0EB1" w:rsidRDefault="009C0EB1" w:rsidP="009C0EB1">
      <w:r>
        <w:t xml:space="preserve">  "y9_teacher_cleandesk",</w:t>
      </w:r>
    </w:p>
    <w:p w14:paraId="1A4E51CC" w14:textId="77777777" w:rsidR="009C0EB1" w:rsidRDefault="009C0EB1" w:rsidP="009C0EB1">
      <w:r>
        <w:t xml:space="preserve">  "y9_teacher_transitseasybtwactiv",</w:t>
      </w:r>
    </w:p>
    <w:p w14:paraId="49A4AC97" w14:textId="77777777" w:rsidR="009C0EB1" w:rsidRDefault="009C0EB1" w:rsidP="009C0EB1">
      <w:r>
        <w:t xml:space="preserve">  "y9_teacher_expressownfeelings", "adhd")]</w:t>
      </w:r>
    </w:p>
    <w:p w14:paraId="4D7E0082" w14:textId="77777777" w:rsidR="009C0EB1" w:rsidRDefault="009C0EB1" w:rsidP="009C0EB1">
      <w:r>
        <w:t>names(lowbwt.bglm)[names(lowbwt.bglm) == "adhd"] &lt;- "y"</w:t>
      </w:r>
    </w:p>
    <w:p w14:paraId="75E66B64" w14:textId="77777777" w:rsidR="009C0EB1" w:rsidRDefault="009C0EB1" w:rsidP="009C0EB1">
      <w:r>
        <w:t>lowbwt.bglm &lt;- as.data.frame(lowbwt.bglm)</w:t>
      </w:r>
    </w:p>
    <w:p w14:paraId="23B2D850" w14:textId="77777777" w:rsidR="009C0EB1" w:rsidRDefault="009C0EB1" w:rsidP="009C0EB1"/>
    <w:p w14:paraId="1F2127A4" w14:textId="77777777" w:rsidR="009C0EB1" w:rsidRDefault="009C0EB1" w:rsidP="009C0EB1">
      <w:r>
        <w:t>best.logit &lt;- bestglm(lowbwt.bglm,</w:t>
      </w:r>
    </w:p>
    <w:p w14:paraId="55FA895B" w14:textId="77777777" w:rsidR="009C0EB1" w:rsidRDefault="009C0EB1" w:rsidP="009C0EB1">
      <w:r>
        <w:t xml:space="preserve">                      IC = "AIC",               </w:t>
      </w:r>
    </w:p>
    <w:p w14:paraId="07744C8B" w14:textId="77777777" w:rsidR="009C0EB1" w:rsidRDefault="009C0EB1" w:rsidP="009C0EB1">
      <w:r>
        <w:t xml:space="preserve">                      family=binomial,</w:t>
      </w:r>
    </w:p>
    <w:p w14:paraId="13A913DE" w14:textId="77777777" w:rsidR="009C0EB1" w:rsidRDefault="009C0EB1" w:rsidP="009C0EB1">
      <w:r>
        <w:lastRenderedPageBreak/>
        <w:t xml:space="preserve">                      method = "exhaustive")</w:t>
      </w:r>
    </w:p>
    <w:p w14:paraId="586BD4EF" w14:textId="77777777" w:rsidR="009C0EB1" w:rsidRDefault="009C0EB1" w:rsidP="009C0EB1"/>
    <w:p w14:paraId="3BD4B1E3" w14:textId="77777777" w:rsidR="009C0EB1" w:rsidRDefault="009C0EB1" w:rsidP="009C0EB1">
      <w:r>
        <w:t>summary(best.logit$BestModel)</w:t>
      </w:r>
    </w:p>
    <w:p w14:paraId="69B91BDE" w14:textId="77777777" w:rsidR="009C0EB1" w:rsidRDefault="009C0EB1" w:rsidP="009C0EB1">
      <w:r>
        <w:t xml:space="preserve">#y9_teacher_finishintime          -0.2918     0.1153  -2.530  0.01142 *  </w:t>
      </w:r>
    </w:p>
    <w:p w14:paraId="7D6EFBA5" w14:textId="77777777" w:rsidR="009C0EB1" w:rsidRDefault="009C0EB1" w:rsidP="009C0EB1">
      <w:r>
        <w:t>#y9_teacher_makesfriendseasy      -0.4497     0.1091  -4.123 3.74e-05 ***</w:t>
      </w:r>
    </w:p>
    <w:p w14:paraId="25B8EDA4" w14:textId="77777777" w:rsidR="009C0EB1" w:rsidRDefault="009C0EB1" w:rsidP="009C0EB1">
      <w:r>
        <w:t xml:space="preserve">#y9_teacher_responapprteasing     -0.3504     0.1236  -2.836  0.00457 ** </w:t>
      </w:r>
    </w:p>
    <w:p w14:paraId="42817A6E" w14:textId="77777777" w:rsidR="009C0EB1" w:rsidRDefault="009C0EB1" w:rsidP="009C0EB1">
      <w:r>
        <w:t xml:space="preserve">#y9_teacher_receivecritiquewell   -0.2067     0.1157  -1.786  0.07412 .  </w:t>
      </w:r>
    </w:p>
    <w:p w14:paraId="7C429D3B" w14:textId="77777777" w:rsidR="009C0EB1" w:rsidRDefault="009C0EB1" w:rsidP="009C0EB1">
      <w:r>
        <w:t xml:space="preserve">#y9_teacher_respadeqwhenpushed    -0.1906     0.1169  -1.630  0.10305    </w:t>
      </w:r>
    </w:p>
    <w:p w14:paraId="2296E762" w14:textId="77777777" w:rsidR="009C0EB1" w:rsidRDefault="009C0EB1" w:rsidP="009C0EB1">
      <w:r>
        <w:t>#y9_teacher_cleandesk             -0.5218     0.1046  -4.990 6.03e-07 ***</w:t>
      </w:r>
    </w:p>
    <w:p w14:paraId="12375353" w14:textId="77777777" w:rsidR="009C0EB1" w:rsidRDefault="009C0EB1" w:rsidP="009C0EB1">
      <w:r>
        <w:t>#y9_teacher_transitseasybtwactiv  -0.5352     0.1168  -4.584 4.57e-06 ***</w:t>
      </w:r>
    </w:p>
    <w:p w14:paraId="6F845DE2" w14:textId="77777777" w:rsidR="009C0EB1" w:rsidRDefault="009C0EB1" w:rsidP="009C0EB1"/>
    <w:p w14:paraId="441292EC" w14:textId="77777777" w:rsidR="009C0EB1" w:rsidRDefault="009C0EB1" w:rsidP="009C0EB1"/>
    <w:p w14:paraId="179B5043" w14:textId="77777777" w:rsidR="009C0EB1" w:rsidRDefault="009C0EB1" w:rsidP="009C0EB1">
      <w:r>
        <w:t>data.rose &lt;- ROSE(adhd ~  y9_teacher_anxingroupchildren+</w:t>
      </w:r>
    </w:p>
    <w:p w14:paraId="3C62DCBA" w14:textId="77777777" w:rsidR="009C0EB1" w:rsidRDefault="009C0EB1" w:rsidP="009C0EB1">
      <w:r>
        <w:t xml:space="preserve">                    y9_teacher_angryeasily+</w:t>
      </w:r>
    </w:p>
    <w:p w14:paraId="37BAA2DD" w14:textId="77777777" w:rsidR="009C0EB1" w:rsidRDefault="009C0EB1" w:rsidP="009C0EB1">
      <w:r>
        <w:t xml:space="preserve">                    y9_teacher_sad+</w:t>
      </w:r>
    </w:p>
    <w:p w14:paraId="0E06C338" w14:textId="77777777" w:rsidR="009C0EB1" w:rsidRDefault="009C0EB1" w:rsidP="009C0EB1">
      <w:r>
        <w:t xml:space="preserve">                    y9_teacher_inattentive+</w:t>
      </w:r>
    </w:p>
    <w:p w14:paraId="347BE109" w14:textId="77777777" w:rsidR="009C0EB1" w:rsidRDefault="009C0EB1" w:rsidP="009C0EB1">
      <w:r>
        <w:t xml:space="preserve">                    y9_teacher_alwaysonthego+</w:t>
      </w:r>
    </w:p>
    <w:p w14:paraId="0F74D7C3" w14:textId="77777777" w:rsidR="009C0EB1" w:rsidRDefault="009C0EB1" w:rsidP="009C0EB1">
      <w:r>
        <w:t xml:space="preserve">                    y9_teacher_leavesseat+</w:t>
      </w:r>
    </w:p>
    <w:p w14:paraId="1085FDE1" w14:textId="77777777" w:rsidR="009C0EB1" w:rsidRDefault="009C0EB1" w:rsidP="009C0EB1">
      <w:r>
        <w:t xml:space="preserve">                    y9_teacher_poorreading+</w:t>
      </w:r>
    </w:p>
    <w:p w14:paraId="7F695064" w14:textId="77777777" w:rsidR="009C0EB1" w:rsidRDefault="009C0EB1" w:rsidP="009C0EB1">
      <w:r>
        <w:t xml:space="preserve">                    y9_teacher_shortattentionspan+</w:t>
      </w:r>
    </w:p>
    <w:p w14:paraId="063DFA40" w14:textId="77777777" w:rsidR="009C0EB1" w:rsidRDefault="009C0EB1" w:rsidP="009C0EB1">
      <w:r>
        <w:t xml:space="preserve">                    y9_teacher_diffwaitturn+</w:t>
      </w:r>
    </w:p>
    <w:p w14:paraId="12B62EB6" w14:textId="77777777" w:rsidR="009C0EB1" w:rsidRDefault="009C0EB1" w:rsidP="009C0EB1">
      <w:r>
        <w:t xml:space="preserve">                    y9_teacher_temperoutbursts+</w:t>
      </w:r>
    </w:p>
    <w:p w14:paraId="722ABE34" w14:textId="77777777" w:rsidR="009C0EB1" w:rsidRDefault="009C0EB1" w:rsidP="009C0EB1">
      <w:r>
        <w:t xml:space="preserve">                    y9_teacher_excitable,</w:t>
      </w:r>
    </w:p>
    <w:p w14:paraId="6CCFB2AB" w14:textId="77777777" w:rsidR="009C0EB1" w:rsidRDefault="009C0EB1" w:rsidP="009C0EB1">
      <w:r>
        <w:t xml:space="preserve">                  data = expl, seed = 1)$data</w:t>
      </w:r>
    </w:p>
    <w:p w14:paraId="77064BF8" w14:textId="77777777" w:rsidR="009C0EB1" w:rsidRDefault="009C0EB1" w:rsidP="009C0EB1"/>
    <w:p w14:paraId="479D610E" w14:textId="77777777" w:rsidR="009C0EB1" w:rsidRDefault="009C0EB1" w:rsidP="009C0EB1"/>
    <w:p w14:paraId="7BA12894" w14:textId="77777777" w:rsidR="009C0EB1" w:rsidRDefault="009C0EB1" w:rsidP="009C0EB1">
      <w:r>
        <w:t>lowbwt.bglm &lt;- data.rose[, c("y9_teacher_anxingroupchildren",</w:t>
      </w:r>
    </w:p>
    <w:p w14:paraId="709EB571" w14:textId="77777777" w:rsidR="009C0EB1" w:rsidRDefault="009C0EB1" w:rsidP="009C0EB1">
      <w:r>
        <w:t xml:space="preserve">  "y9_teacher_angryeasily",</w:t>
      </w:r>
    </w:p>
    <w:p w14:paraId="13A39DAD" w14:textId="77777777" w:rsidR="009C0EB1" w:rsidRDefault="009C0EB1" w:rsidP="009C0EB1">
      <w:r>
        <w:t xml:space="preserve">  "y9_teacher_sad",</w:t>
      </w:r>
    </w:p>
    <w:p w14:paraId="06E49F70" w14:textId="77777777" w:rsidR="009C0EB1" w:rsidRDefault="009C0EB1" w:rsidP="009C0EB1">
      <w:r>
        <w:t xml:space="preserve">  "y9_teacher_inattentive",</w:t>
      </w:r>
    </w:p>
    <w:p w14:paraId="0BC537E6" w14:textId="77777777" w:rsidR="009C0EB1" w:rsidRDefault="009C0EB1" w:rsidP="009C0EB1">
      <w:r>
        <w:t xml:space="preserve">  "y9_teacher_alwaysonthego",</w:t>
      </w:r>
    </w:p>
    <w:p w14:paraId="27FE2C7A" w14:textId="77777777" w:rsidR="009C0EB1" w:rsidRDefault="009C0EB1" w:rsidP="009C0EB1">
      <w:r>
        <w:t xml:space="preserve">  "y9_teacher_leavesseat",</w:t>
      </w:r>
    </w:p>
    <w:p w14:paraId="5CFD0774" w14:textId="77777777" w:rsidR="009C0EB1" w:rsidRDefault="009C0EB1" w:rsidP="009C0EB1">
      <w:r>
        <w:t xml:space="preserve">  "y9_teacher_poorreading",</w:t>
      </w:r>
    </w:p>
    <w:p w14:paraId="7213E3C0" w14:textId="77777777" w:rsidR="009C0EB1" w:rsidRDefault="009C0EB1" w:rsidP="009C0EB1">
      <w:r>
        <w:t xml:space="preserve">  "y9_teacher_shortattentionspan",</w:t>
      </w:r>
    </w:p>
    <w:p w14:paraId="00152B33" w14:textId="77777777" w:rsidR="009C0EB1" w:rsidRDefault="009C0EB1" w:rsidP="009C0EB1">
      <w:r>
        <w:t xml:space="preserve">  "y9_teacher_diffwaitturn",</w:t>
      </w:r>
    </w:p>
    <w:p w14:paraId="4726ED1D" w14:textId="77777777" w:rsidR="009C0EB1" w:rsidRDefault="009C0EB1" w:rsidP="009C0EB1">
      <w:r>
        <w:t xml:space="preserve">  "y9_teacher_temperoutbursts",</w:t>
      </w:r>
    </w:p>
    <w:p w14:paraId="3B63441C" w14:textId="77777777" w:rsidR="009C0EB1" w:rsidRDefault="009C0EB1" w:rsidP="009C0EB1">
      <w:r>
        <w:t xml:space="preserve">  "y9_teacher_excitable", "adhd")]</w:t>
      </w:r>
    </w:p>
    <w:p w14:paraId="6A38ADBA" w14:textId="77777777" w:rsidR="009C0EB1" w:rsidRDefault="009C0EB1" w:rsidP="009C0EB1">
      <w:r>
        <w:t>names(lowbwt.bglm)[names(lowbwt.bglm) == "adhd"] &lt;- "y"</w:t>
      </w:r>
    </w:p>
    <w:p w14:paraId="1B6DA452" w14:textId="77777777" w:rsidR="009C0EB1" w:rsidRDefault="009C0EB1" w:rsidP="009C0EB1">
      <w:r>
        <w:t>lowbwt.bglm &lt;- as.data.frame(lowbwt.bglm)</w:t>
      </w:r>
    </w:p>
    <w:p w14:paraId="584598E8" w14:textId="77777777" w:rsidR="009C0EB1" w:rsidRDefault="009C0EB1" w:rsidP="009C0EB1"/>
    <w:p w14:paraId="0107E230" w14:textId="77777777" w:rsidR="009C0EB1" w:rsidRDefault="009C0EB1" w:rsidP="009C0EB1">
      <w:r>
        <w:t>best.logit &lt;- bestglm(lowbwt.bglm,</w:t>
      </w:r>
    </w:p>
    <w:p w14:paraId="267D001D" w14:textId="77777777" w:rsidR="009C0EB1" w:rsidRDefault="009C0EB1" w:rsidP="009C0EB1">
      <w:r>
        <w:t xml:space="preserve">                      IC = "AIC",               </w:t>
      </w:r>
    </w:p>
    <w:p w14:paraId="247A269D" w14:textId="77777777" w:rsidR="009C0EB1" w:rsidRDefault="009C0EB1" w:rsidP="009C0EB1">
      <w:r>
        <w:t xml:space="preserve">                      family=binomial,</w:t>
      </w:r>
    </w:p>
    <w:p w14:paraId="7D281E59" w14:textId="77777777" w:rsidR="009C0EB1" w:rsidRDefault="009C0EB1" w:rsidP="009C0EB1">
      <w:r>
        <w:t xml:space="preserve">                      method = "exhaustive")</w:t>
      </w:r>
    </w:p>
    <w:p w14:paraId="07214591" w14:textId="77777777" w:rsidR="009C0EB1" w:rsidRDefault="009C0EB1" w:rsidP="009C0EB1"/>
    <w:p w14:paraId="227685E6" w14:textId="77777777" w:rsidR="009C0EB1" w:rsidRDefault="009C0EB1" w:rsidP="009C0EB1">
      <w:r>
        <w:t>summary(best.logit$BestModel)</w:t>
      </w:r>
    </w:p>
    <w:p w14:paraId="37FB8134" w14:textId="77777777" w:rsidR="009C0EB1" w:rsidRDefault="009C0EB1" w:rsidP="009C0EB1">
      <w:r>
        <w:t>#y9_teacher_anxingroupchildren  0.73200    0.11154   6.563 5.28e-11 ***</w:t>
      </w:r>
    </w:p>
    <w:p w14:paraId="469867A8" w14:textId="77777777" w:rsidR="009C0EB1" w:rsidRDefault="009C0EB1" w:rsidP="009C0EB1">
      <w:r>
        <w:lastRenderedPageBreak/>
        <w:t>#y9_teacher_angryeasily         0.51511    0.10653   4.835 1.33e-06 ***</w:t>
      </w:r>
    </w:p>
    <w:p w14:paraId="5FCD619C" w14:textId="77777777" w:rsidR="009C0EB1" w:rsidRDefault="009C0EB1" w:rsidP="009C0EB1">
      <w:r>
        <w:t xml:space="preserve">#y9_teacher_inattentive         0.36259    0.12469   2.908 0.003638 ** </w:t>
      </w:r>
    </w:p>
    <w:p w14:paraId="652685BF" w14:textId="77777777" w:rsidR="009C0EB1" w:rsidRDefault="009C0EB1" w:rsidP="009C0EB1">
      <w:r>
        <w:t xml:space="preserve">#y9_teacher_alwaysonthego       0.33739    0.15893   2.123 0.033768 *  </w:t>
      </w:r>
    </w:p>
    <w:p w14:paraId="11E5D5B1" w14:textId="77777777" w:rsidR="009C0EB1" w:rsidRDefault="009C0EB1" w:rsidP="009C0EB1">
      <w:r>
        <w:t>#y9_teacher_leavesseat          0.58480    0.15385   3.801 0.000144 ***</w:t>
      </w:r>
    </w:p>
    <w:p w14:paraId="3943B0F5" w14:textId="77777777" w:rsidR="009C0EB1" w:rsidRDefault="009C0EB1" w:rsidP="009C0EB1">
      <w:r>
        <w:t xml:space="preserve">#y9_teacher_poorreading         0.21745    0.11410   1.906 0.056670 .  </w:t>
      </w:r>
    </w:p>
    <w:p w14:paraId="74E86FAE" w14:textId="77777777" w:rsidR="009C0EB1" w:rsidRDefault="009C0EB1" w:rsidP="009C0EB1">
      <w:r>
        <w:t xml:space="preserve">#y9_teacher_shortattentionspan  0.41199    0.13494   3.053 0.002264 ** </w:t>
      </w:r>
    </w:p>
    <w:p w14:paraId="14116DC2" w14:textId="77777777" w:rsidR="009C0EB1" w:rsidRDefault="009C0EB1" w:rsidP="009C0EB1">
      <w:r>
        <w:t>#y9_teacher_temperoutbursts     0.65587    0.19804   3.312 0.000927 ***</w:t>
      </w:r>
    </w:p>
    <w:p w14:paraId="7BAC7594" w14:textId="77777777" w:rsidR="009C0EB1" w:rsidRDefault="009C0EB1" w:rsidP="009C0EB1">
      <w:r>
        <w:t>#y9_teacher_excitable           0.50867    0.15205   3.346 0.000821 ***</w:t>
      </w:r>
    </w:p>
    <w:p w14:paraId="2227A142" w14:textId="77777777" w:rsidR="009C0EB1" w:rsidRDefault="009C0EB1" w:rsidP="009C0EB1"/>
    <w:p w14:paraId="6562296E" w14:textId="77777777" w:rsidR="009C0EB1" w:rsidRDefault="009C0EB1" w:rsidP="009C0EB1"/>
    <w:p w14:paraId="01DC539B" w14:textId="77777777" w:rsidR="009C0EB1" w:rsidRDefault="009C0EB1" w:rsidP="009C0EB1"/>
    <w:p w14:paraId="7C801156" w14:textId="77777777" w:rsidR="009C0EB1" w:rsidRDefault="009C0EB1" w:rsidP="009C0EB1"/>
    <w:p w14:paraId="5825FAA4" w14:textId="77777777" w:rsidR="009C0EB1" w:rsidRDefault="009C0EB1" w:rsidP="009C0EB1"/>
    <w:p w14:paraId="440D53CC" w14:textId="77777777" w:rsidR="009C0EB1" w:rsidRDefault="009C0EB1" w:rsidP="009C0EB1">
      <w:r>
        <w:t>##### Final model</w:t>
      </w:r>
    </w:p>
    <w:p w14:paraId="4E549A5E" w14:textId="77777777" w:rsidR="009C0EB1" w:rsidRDefault="009C0EB1" w:rsidP="009C0EB1"/>
    <w:p w14:paraId="1EB2D926" w14:textId="77777777" w:rsidR="009C0EB1" w:rsidRDefault="009C0EB1" w:rsidP="009C0EB1">
      <w:r>
        <w:t>data.rose &lt;- ROSE(adhd ~ y9_teacher_makesfriendseasy+</w:t>
      </w:r>
    </w:p>
    <w:p w14:paraId="4E4147D8" w14:textId="77777777" w:rsidR="009C0EB1" w:rsidRDefault="009C0EB1" w:rsidP="009C0EB1">
      <w:r>
        <w:t xml:space="preserve">                    y9_teacher_responapprteasing+</w:t>
      </w:r>
    </w:p>
    <w:p w14:paraId="396DF66C" w14:textId="77777777" w:rsidR="009C0EB1" w:rsidRDefault="009C0EB1" w:rsidP="009C0EB1">
      <w:r>
        <w:t xml:space="preserve">                    y9_teacher_cleandesk+</w:t>
      </w:r>
    </w:p>
    <w:p w14:paraId="4A93559D" w14:textId="77777777" w:rsidR="009C0EB1" w:rsidRDefault="009C0EB1" w:rsidP="009C0EB1">
      <w:r>
        <w:t xml:space="preserve">                    y9_teacher_transitseasybtwactiv+</w:t>
      </w:r>
    </w:p>
    <w:p w14:paraId="114853B6" w14:textId="77777777" w:rsidR="009C0EB1" w:rsidRDefault="009C0EB1" w:rsidP="009C0EB1">
      <w:r>
        <w:t xml:space="preserve">                    y9_teacher_anxingroupchildren+</w:t>
      </w:r>
    </w:p>
    <w:p w14:paraId="1EC02145" w14:textId="77777777" w:rsidR="009C0EB1" w:rsidRDefault="009C0EB1" w:rsidP="009C0EB1">
      <w:r>
        <w:t xml:space="preserve">                    y9_teacher_angryeasily+</w:t>
      </w:r>
    </w:p>
    <w:p w14:paraId="4BC917BA" w14:textId="77777777" w:rsidR="009C0EB1" w:rsidRDefault="009C0EB1" w:rsidP="009C0EB1">
      <w:r>
        <w:t xml:space="preserve">                    y9_teacher_inattentive+</w:t>
      </w:r>
    </w:p>
    <w:p w14:paraId="7CA0153B" w14:textId="77777777" w:rsidR="009C0EB1" w:rsidRDefault="009C0EB1" w:rsidP="009C0EB1">
      <w:r>
        <w:t xml:space="preserve">                    y9_teacher_leavesseat+</w:t>
      </w:r>
    </w:p>
    <w:p w14:paraId="245B7065" w14:textId="77777777" w:rsidR="009C0EB1" w:rsidRDefault="009C0EB1" w:rsidP="009C0EB1">
      <w:r>
        <w:t xml:space="preserve">                    y9_teacher_poorreading+</w:t>
      </w:r>
    </w:p>
    <w:p w14:paraId="62F3A530" w14:textId="77777777" w:rsidR="009C0EB1" w:rsidRDefault="009C0EB1" w:rsidP="009C0EB1">
      <w:r>
        <w:t xml:space="preserve">                    y9_teacher_temperoutbursts+</w:t>
      </w:r>
    </w:p>
    <w:p w14:paraId="3814FBC1" w14:textId="77777777" w:rsidR="009C0EB1" w:rsidRDefault="009C0EB1" w:rsidP="009C0EB1">
      <w:r>
        <w:t xml:space="preserve">                    y9_teacher_excitable,</w:t>
      </w:r>
    </w:p>
    <w:p w14:paraId="180AE25F" w14:textId="77777777" w:rsidR="009C0EB1" w:rsidRDefault="009C0EB1" w:rsidP="009C0EB1">
      <w:r>
        <w:t xml:space="preserve">                  data = expl, seed = 1)$data</w:t>
      </w:r>
    </w:p>
    <w:p w14:paraId="749B2662" w14:textId="77777777" w:rsidR="009C0EB1" w:rsidRDefault="009C0EB1" w:rsidP="009C0EB1"/>
    <w:p w14:paraId="7F1C6F90" w14:textId="77777777" w:rsidR="009C0EB1" w:rsidRDefault="009C0EB1" w:rsidP="009C0EB1"/>
    <w:p w14:paraId="00F0F229" w14:textId="77777777" w:rsidR="009C0EB1" w:rsidRDefault="009C0EB1" w:rsidP="009C0EB1">
      <w:r>
        <w:t>lowbwt.bglm &lt;- data.rose[, c("y9_teacher_makesfriendseasy",</w:t>
      </w:r>
    </w:p>
    <w:p w14:paraId="3686B256" w14:textId="77777777" w:rsidR="009C0EB1" w:rsidRDefault="009C0EB1" w:rsidP="009C0EB1">
      <w:r>
        <w:t xml:space="preserve">  "y9_teacher_responapprteasing",</w:t>
      </w:r>
    </w:p>
    <w:p w14:paraId="687463DC" w14:textId="77777777" w:rsidR="009C0EB1" w:rsidRDefault="009C0EB1" w:rsidP="009C0EB1">
      <w:r>
        <w:t xml:space="preserve">  "y9_teacher_cleandesk",</w:t>
      </w:r>
    </w:p>
    <w:p w14:paraId="5427D353" w14:textId="77777777" w:rsidR="009C0EB1" w:rsidRDefault="009C0EB1" w:rsidP="009C0EB1">
      <w:r>
        <w:t xml:space="preserve">  "y9_teacher_transitseasybtwactiv",</w:t>
      </w:r>
    </w:p>
    <w:p w14:paraId="16E30048" w14:textId="77777777" w:rsidR="009C0EB1" w:rsidRDefault="009C0EB1" w:rsidP="009C0EB1">
      <w:r>
        <w:t xml:space="preserve">  "y9_teacher_anxingroupchildren",</w:t>
      </w:r>
    </w:p>
    <w:p w14:paraId="1D8E7791" w14:textId="77777777" w:rsidR="009C0EB1" w:rsidRDefault="009C0EB1" w:rsidP="009C0EB1">
      <w:r>
        <w:t xml:space="preserve">  "y9_teacher_angryeasily",</w:t>
      </w:r>
    </w:p>
    <w:p w14:paraId="7D8DABFF" w14:textId="77777777" w:rsidR="009C0EB1" w:rsidRDefault="009C0EB1" w:rsidP="009C0EB1">
      <w:r>
        <w:t xml:space="preserve">  "y9_teacher_inattentive",</w:t>
      </w:r>
    </w:p>
    <w:p w14:paraId="3F0C49ED" w14:textId="77777777" w:rsidR="009C0EB1" w:rsidRDefault="009C0EB1" w:rsidP="009C0EB1">
      <w:r>
        <w:t xml:space="preserve">  "y9_teacher_leavesseat",</w:t>
      </w:r>
    </w:p>
    <w:p w14:paraId="557CDF57" w14:textId="77777777" w:rsidR="009C0EB1" w:rsidRDefault="009C0EB1" w:rsidP="009C0EB1">
      <w:r>
        <w:t xml:space="preserve">  "y9_teacher_poorreading",</w:t>
      </w:r>
    </w:p>
    <w:p w14:paraId="3290E911" w14:textId="77777777" w:rsidR="009C0EB1" w:rsidRDefault="009C0EB1" w:rsidP="009C0EB1">
      <w:r>
        <w:t xml:space="preserve">  "y9_teacher_temperoutbursts",</w:t>
      </w:r>
    </w:p>
    <w:p w14:paraId="7C4A108E" w14:textId="77777777" w:rsidR="009C0EB1" w:rsidRDefault="009C0EB1" w:rsidP="009C0EB1">
      <w:r>
        <w:t xml:space="preserve">  "y9_teacher_excitable", "adhd")]</w:t>
      </w:r>
    </w:p>
    <w:p w14:paraId="406A208E" w14:textId="77777777" w:rsidR="009C0EB1" w:rsidRDefault="009C0EB1" w:rsidP="009C0EB1">
      <w:r>
        <w:t>names(lowbwt.bglm)[names(lowbwt.bglm) == "adhd"] &lt;- "y"</w:t>
      </w:r>
    </w:p>
    <w:p w14:paraId="426FC2EC" w14:textId="77777777" w:rsidR="009C0EB1" w:rsidRDefault="009C0EB1" w:rsidP="009C0EB1">
      <w:r>
        <w:t>lowbwt.bglm &lt;- as.data.frame(lowbwt.bglm)</w:t>
      </w:r>
    </w:p>
    <w:p w14:paraId="5495C1AF" w14:textId="77777777" w:rsidR="009C0EB1" w:rsidRDefault="009C0EB1" w:rsidP="009C0EB1"/>
    <w:p w14:paraId="10342A46" w14:textId="77777777" w:rsidR="009C0EB1" w:rsidRDefault="009C0EB1" w:rsidP="009C0EB1">
      <w:r>
        <w:t>best.logit &lt;- bestglm(lowbwt.bglm,</w:t>
      </w:r>
    </w:p>
    <w:p w14:paraId="3C466EC9" w14:textId="77777777" w:rsidR="009C0EB1" w:rsidRDefault="009C0EB1" w:rsidP="009C0EB1">
      <w:r>
        <w:t xml:space="preserve">                      IC = "AIC",               </w:t>
      </w:r>
    </w:p>
    <w:p w14:paraId="7514E710" w14:textId="77777777" w:rsidR="009C0EB1" w:rsidRDefault="009C0EB1" w:rsidP="009C0EB1">
      <w:r>
        <w:t xml:space="preserve">                      family=binomial,</w:t>
      </w:r>
    </w:p>
    <w:p w14:paraId="3DF14D0B" w14:textId="77777777" w:rsidR="009C0EB1" w:rsidRDefault="009C0EB1" w:rsidP="009C0EB1">
      <w:r>
        <w:t xml:space="preserve">                      method = "exhaustive")</w:t>
      </w:r>
    </w:p>
    <w:p w14:paraId="6D257F20" w14:textId="77777777" w:rsidR="009C0EB1" w:rsidRDefault="009C0EB1" w:rsidP="009C0EB1"/>
    <w:p w14:paraId="528AF08D" w14:textId="77777777" w:rsidR="009C0EB1" w:rsidRDefault="009C0EB1" w:rsidP="009C0EB1">
      <w:r>
        <w:t>summary(best.logit$BestModel)</w:t>
      </w:r>
    </w:p>
    <w:p w14:paraId="373B29DD" w14:textId="77777777" w:rsidR="009C0EB1" w:rsidRDefault="009C0EB1" w:rsidP="009C0EB1">
      <w:r>
        <w:t>#y9_teacher_makesfriendseasy      -0.4351     0.1158  -3.755 0.000173 ***</w:t>
      </w:r>
    </w:p>
    <w:p w14:paraId="73C1D88D" w14:textId="77777777" w:rsidR="009C0EB1" w:rsidRDefault="009C0EB1" w:rsidP="009C0EB1">
      <w:r>
        <w:t>#y9_teacher_cleandesk             -0.4608     0.1150  -4.008 6.12e-05 ***</w:t>
      </w:r>
    </w:p>
    <w:p w14:paraId="6E9D8E2F" w14:textId="77777777" w:rsidR="009C0EB1" w:rsidRDefault="009C0EB1" w:rsidP="009C0EB1">
      <w:r>
        <w:t xml:space="preserve">#y9_teacher_transitseasybtwactiv  -0.3016     0.1178  -2.561 0.010444 *  </w:t>
      </w:r>
    </w:p>
    <w:p w14:paraId="2D648FBF" w14:textId="77777777" w:rsidR="009C0EB1" w:rsidRDefault="009C0EB1" w:rsidP="009C0EB1">
      <w:r>
        <w:t>#y9_teacher_anxingroupchildren     0.6749     0.1161   5.812 6.19e-09 ***</w:t>
      </w:r>
    </w:p>
    <w:p w14:paraId="05EB50CE" w14:textId="77777777" w:rsidR="009C0EB1" w:rsidRDefault="009C0EB1" w:rsidP="009C0EB1">
      <w:r>
        <w:t>#y9_teacher_angryeasily            0.3851     0.1088   3.539 0.000402 ***</w:t>
      </w:r>
    </w:p>
    <w:p w14:paraId="2F87AE14" w14:textId="77777777" w:rsidR="009C0EB1" w:rsidRDefault="009C0EB1" w:rsidP="009C0EB1">
      <w:r>
        <w:t>#y9_teacher_inattentive            0.5971     0.1158   5.155 2.54e-07 ***</w:t>
      </w:r>
    </w:p>
    <w:p w14:paraId="032DF46F" w14:textId="77777777" w:rsidR="009C0EB1" w:rsidRDefault="009C0EB1" w:rsidP="009C0EB1">
      <w:r>
        <w:t>#y9_teacher_leavesseat             0.7986     0.1474   5.419 5.99e-08 ***</w:t>
      </w:r>
    </w:p>
    <w:p w14:paraId="1506FE86" w14:textId="77777777" w:rsidR="009C0EB1" w:rsidRDefault="009C0EB1" w:rsidP="009C0EB1">
      <w:r>
        <w:t xml:space="preserve">#y9_teacher_temperoutbursts        0.3324     0.1973   1.685 0.092072 .  </w:t>
      </w:r>
    </w:p>
    <w:p w14:paraId="485F1700" w14:textId="77777777" w:rsidR="009C0EB1" w:rsidRDefault="009C0EB1" w:rsidP="009C0EB1">
      <w:r>
        <w:t xml:space="preserve">#y9_teacher_excitable              0.2569     0.1411   1.820 0.068722 . </w:t>
      </w:r>
    </w:p>
    <w:p w14:paraId="03022DF3" w14:textId="77777777" w:rsidR="009C0EB1" w:rsidRDefault="009C0EB1" w:rsidP="009C0EB1"/>
    <w:p w14:paraId="05A979AE" w14:textId="77777777" w:rsidR="009C0EB1" w:rsidRDefault="009C0EB1" w:rsidP="009C0EB1"/>
    <w:p w14:paraId="51ADB6BE" w14:textId="77777777" w:rsidR="009C0EB1" w:rsidRDefault="009C0EB1" w:rsidP="009C0EB1">
      <w:r>
        <w:t>View(best.logit$BestModel)</w:t>
      </w:r>
    </w:p>
    <w:p w14:paraId="10488024" w14:textId="77777777" w:rsidR="009C0EB1" w:rsidRDefault="009C0EB1" w:rsidP="009C0EB1">
      <w:r>
        <w:t># Examine accuracy in non-imputed holdout sample</w:t>
      </w:r>
    </w:p>
    <w:p w14:paraId="4868A990" w14:textId="77777777" w:rsidR="009C0EB1" w:rsidRDefault="009C0EB1" w:rsidP="009C0EB1">
      <w:r>
        <w:t>glm_probs &lt;- data.frame(probs = predict(best.logit$BestModel, newdata = holdout,type="response"))</w:t>
      </w:r>
    </w:p>
    <w:p w14:paraId="723DD3E6" w14:textId="77777777" w:rsidR="009C0EB1" w:rsidRDefault="009C0EB1" w:rsidP="009C0EB1">
      <w:r>
        <w:t>glm_pred &lt;- glm_probs %&gt;% mutate(pred = ifelse(probs&gt;.5, "1", "0"))</w:t>
      </w:r>
    </w:p>
    <w:p w14:paraId="48F70F8C" w14:textId="77777777" w:rsidR="009C0EB1" w:rsidRDefault="009C0EB1" w:rsidP="009C0EB1">
      <w:r>
        <w:t>glm_pred &lt;- cbind(holdout, glm_pred)</w:t>
      </w:r>
    </w:p>
    <w:p w14:paraId="491C4467" w14:textId="77777777" w:rsidR="009C0EB1" w:rsidRDefault="009C0EB1" w:rsidP="009C0EB1">
      <w:r>
        <w:t>glm_pred %&gt;% count(pred, adhd) %&gt;% spread(adhd, n, fill = 0)</w:t>
      </w:r>
    </w:p>
    <w:p w14:paraId="5C78F563" w14:textId="77777777" w:rsidR="009C0EB1" w:rsidRDefault="009C0EB1" w:rsidP="009C0EB1"/>
    <w:p w14:paraId="276ACC3B" w14:textId="77777777" w:rsidR="009C0EB1" w:rsidRDefault="009C0EB1" w:rsidP="009C0EB1">
      <w:r>
        <w:t>#  pred   0  1</w:t>
      </w:r>
    </w:p>
    <w:p w14:paraId="4729B12D" w14:textId="77777777" w:rsidR="009C0EB1" w:rsidRDefault="009C0EB1" w:rsidP="009C0EB1">
      <w:r>
        <w:t>#1    0 246 20</w:t>
      </w:r>
    </w:p>
    <w:p w14:paraId="257ED89A" w14:textId="77777777" w:rsidR="009C0EB1" w:rsidRDefault="009C0EB1" w:rsidP="009C0EB1">
      <w:r>
        <w:t>#2    1  85 39</w:t>
      </w:r>
    </w:p>
    <w:p w14:paraId="0E4849D7" w14:textId="77777777" w:rsidR="009C0EB1" w:rsidRDefault="009C0EB1" w:rsidP="009C0EB1">
      <w:r>
        <w:t>#3 &lt;NA&gt; 268 57</w:t>
      </w:r>
    </w:p>
    <w:p w14:paraId="064571EF" w14:textId="77777777" w:rsidR="009C0EB1" w:rsidRDefault="009C0EB1" w:rsidP="009C0EB1"/>
    <w:p w14:paraId="31309379" w14:textId="77777777" w:rsidR="009C0EB1" w:rsidRDefault="009C0EB1" w:rsidP="009C0EB1">
      <w:r>
        <w:t>#Sensitivity</w:t>
      </w:r>
    </w:p>
    <w:p w14:paraId="2F9664E5" w14:textId="77777777" w:rsidR="009C0EB1" w:rsidRDefault="009C0EB1" w:rsidP="009C0EB1">
      <w:r>
        <w:t>39/(39+20)*100 # 66.1%</w:t>
      </w:r>
    </w:p>
    <w:p w14:paraId="37A97A29" w14:textId="77777777" w:rsidR="009C0EB1" w:rsidRDefault="009C0EB1" w:rsidP="009C0EB1">
      <w:r>
        <w:t>#PPV</w:t>
      </w:r>
    </w:p>
    <w:p w14:paraId="7BC04FFB" w14:textId="77777777" w:rsidR="009C0EB1" w:rsidRDefault="009C0EB1" w:rsidP="009C0EB1">
      <w:r>
        <w:t>39/(85+39)*100 # 31.45%</w:t>
      </w:r>
    </w:p>
    <w:p w14:paraId="1BC94F44" w14:textId="77777777" w:rsidR="009C0EB1" w:rsidRDefault="009C0EB1" w:rsidP="009C0EB1"/>
    <w:p w14:paraId="14F29994" w14:textId="77777777" w:rsidR="009C0EB1" w:rsidRDefault="009C0EB1" w:rsidP="009C0EB1"/>
    <w:p w14:paraId="39FA8D3F" w14:textId="77777777" w:rsidR="009C0EB1" w:rsidRDefault="009C0EB1" w:rsidP="009C0EB1"/>
    <w:p w14:paraId="5C09727E" w14:textId="77777777" w:rsidR="009C0EB1" w:rsidRDefault="009C0EB1" w:rsidP="009C0EB1"/>
    <w:p w14:paraId="717A25FC" w14:textId="77777777" w:rsidR="009C0EB1" w:rsidRDefault="009C0EB1" w:rsidP="009C0EB1"/>
    <w:p w14:paraId="7610290F" w14:textId="77777777" w:rsidR="009C0EB1" w:rsidRDefault="009C0EB1" w:rsidP="009C0EB1"/>
    <w:p w14:paraId="65040FAB" w14:textId="77777777" w:rsidR="009C0EB1" w:rsidRDefault="009C0EB1" w:rsidP="009C0EB1"/>
    <w:p w14:paraId="67DA10A0" w14:textId="77777777" w:rsidR="009C0EB1" w:rsidRDefault="009C0EB1" w:rsidP="009C0EB1"/>
    <w:p w14:paraId="33BCAD7B" w14:textId="77777777" w:rsidR="009C0EB1" w:rsidRDefault="009C0EB1" w:rsidP="009C0EB1"/>
    <w:p w14:paraId="68581BFA" w14:textId="77777777" w:rsidR="009C0EB1" w:rsidRDefault="009C0EB1" w:rsidP="009C0EB1"/>
    <w:p w14:paraId="17362CED" w14:textId="77777777" w:rsidR="009C0EB1" w:rsidRDefault="009C0EB1" w:rsidP="009C0EB1"/>
    <w:p w14:paraId="1466312E" w14:textId="77777777" w:rsidR="009C0EB1" w:rsidRDefault="009C0EB1" w:rsidP="009C0EB1"/>
    <w:p w14:paraId="2F796437" w14:textId="77777777" w:rsidR="009C0EB1" w:rsidRDefault="009C0EB1" w:rsidP="009C0EB1"/>
    <w:p w14:paraId="5F0655CA" w14:textId="77777777" w:rsidR="009C0EB1" w:rsidRDefault="009C0EB1" w:rsidP="009C0EB1"/>
    <w:p w14:paraId="11160EFC" w14:textId="77777777" w:rsidR="009C0EB1" w:rsidRDefault="009C0EB1" w:rsidP="009C0EB1"/>
    <w:p w14:paraId="1649A2E8" w14:textId="77777777" w:rsidR="009C0EB1" w:rsidRDefault="009C0EB1" w:rsidP="009C0EB1"/>
    <w:p w14:paraId="21FB4B17" w14:textId="77777777" w:rsidR="009C0EB1" w:rsidRDefault="009C0EB1" w:rsidP="009C0EB1"/>
    <w:p w14:paraId="407C7CA9" w14:textId="77777777" w:rsidR="009C0EB1" w:rsidRDefault="009C0EB1" w:rsidP="009C0EB1"/>
    <w:p w14:paraId="02C727EE" w14:textId="77777777" w:rsidR="009C0EB1" w:rsidRDefault="009C0EB1" w:rsidP="009C0EB1"/>
    <w:p w14:paraId="2D538258" w14:textId="77777777" w:rsidR="009C0EB1" w:rsidRDefault="009C0EB1" w:rsidP="009C0EB1">
      <w:r>
        <w:t>#### Self-reported factors</w:t>
      </w:r>
    </w:p>
    <w:p w14:paraId="77BC3C3D" w14:textId="77777777" w:rsidR="009C0EB1" w:rsidRDefault="009C0EB1" w:rsidP="009C0EB1">
      <w:r>
        <w:t>ry9_kid_extraschoolhelpmorethan2hours &lt;- glm(adhd~male+y9_kid_extraschoolhelpmorethan2hours, data=expl, family="binomial")</w:t>
      </w:r>
    </w:p>
    <w:p w14:paraId="0B5FF1F1" w14:textId="77777777" w:rsidR="009C0EB1" w:rsidRDefault="009C0EB1" w:rsidP="009C0EB1">
      <w:r>
        <w:t>ry9_kid_notfeelclosepeopleatschool &lt;- glm(adhd~male+y9_kid_notfeelclosepeopleatschool, data=expl, family="binomial")</w:t>
      </w:r>
    </w:p>
    <w:p w14:paraId="7AD14EBD" w14:textId="77777777" w:rsidR="009C0EB1" w:rsidRDefault="009C0EB1" w:rsidP="009C0EB1">
      <w:r>
        <w:t>ry9_kid_kidstakemymoneyinschool &lt;- glm(adhd~male+y9_kid_kidstakemymoneyinschool, data=expl, family="binomial")</w:t>
      </w:r>
    </w:p>
    <w:p w14:paraId="4AC69E99" w14:textId="77777777" w:rsidR="009C0EB1" w:rsidRDefault="009C0EB1" w:rsidP="009C0EB1">
      <w:r>
        <w:t>ry9_kid_neverstaytaskuntilsolved &lt;- glm(adhd~male+y9_kid_neverstaytaskuntilsolved, data=expl, family="binomial")</w:t>
      </w:r>
    </w:p>
    <w:p w14:paraId="40BF29D3" w14:textId="77777777" w:rsidR="009C0EB1" w:rsidRDefault="009C0EB1" w:rsidP="009C0EB1">
      <w:r>
        <w:t>ry9_kid_neverwanttosolvehardtask &lt;- glm(adhd~male+y9_kid_neverwanttosolvehardtask, data=expl, family="binomial")</w:t>
      </w:r>
    </w:p>
    <w:p w14:paraId="00B4601E" w14:textId="77777777" w:rsidR="009C0EB1" w:rsidRDefault="009C0EB1" w:rsidP="009C0EB1">
      <w:r>
        <w:t>ry9_kid_angrywtroublelearning &lt;- glm(adhd~male+y9_kid_angrywtroublelearning, data=expl, family="binomial")</w:t>
      </w:r>
    </w:p>
    <w:p w14:paraId="22D817EC" w14:textId="77777777" w:rsidR="009C0EB1" w:rsidRDefault="009C0EB1" w:rsidP="009C0EB1">
      <w:r>
        <w:t>ry9_kid_neverhangfriends &lt;- glm(adhd~male+y9_kid_neverhangfriends, data=expl, family="binomial")</w:t>
      </w:r>
    </w:p>
    <w:p w14:paraId="571A74FA" w14:textId="77777777" w:rsidR="009C0EB1" w:rsidRDefault="009C0EB1" w:rsidP="009C0EB1">
      <w:r>
        <w:t>ry9_kid_neverhelphome &lt;- glm(adhd~male+y9_kid_neverhelphome, data=expl, family="binomial")</w:t>
      </w:r>
    </w:p>
    <w:p w14:paraId="2D0681A9" w14:textId="77777777" w:rsidR="009C0EB1" w:rsidRDefault="009C0EB1" w:rsidP="009C0EB1">
      <w:r>
        <w:t>ry9_kid_sptimefamless30min &lt;- glm(adhd~male+y9_kid_sptimefamless30min, data=expl, family="binomial")</w:t>
      </w:r>
    </w:p>
    <w:p w14:paraId="6DA902AA" w14:textId="77777777" w:rsidR="009C0EB1" w:rsidRDefault="009C0EB1" w:rsidP="009C0EB1">
      <w:r>
        <w:t>ry9_kid_gamingmorethan4hours &lt;- glm(adhd~male+y9_kid_gamingmorethan4hours, data=expl, family="binomial")</w:t>
      </w:r>
    </w:p>
    <w:p w14:paraId="07D81E89" w14:textId="77777777" w:rsidR="009C0EB1" w:rsidRDefault="009C0EB1" w:rsidP="009C0EB1">
      <w:r>
        <w:t>ry9_kid_tvmorethan4hours &lt;- glm(adhd~male+y9_kid_tvmorethan4hours, data=expl, family="binomial")</w:t>
      </w:r>
    </w:p>
    <w:p w14:paraId="09181B1B" w14:textId="77777777" w:rsidR="009C0EB1" w:rsidRDefault="009C0EB1" w:rsidP="009C0EB1">
      <w:r>
        <w:t>ry9_kid_notfeelpartofschool &lt;- glm(adhd~male+y9_kid_notfeelpartofschool, data=expl, family="binomial")</w:t>
      </w:r>
    </w:p>
    <w:p w14:paraId="7CD48A29" w14:textId="77777777" w:rsidR="009C0EB1" w:rsidRDefault="009C0EB1" w:rsidP="009C0EB1">
      <w:r>
        <w:t>ry9_kid_nohappyatschool &lt;- glm(adhd~male+y9_kid_nohappyatschool, data=expl, family="binomial")</w:t>
      </w:r>
    </w:p>
    <w:p w14:paraId="00C53F4F" w14:textId="77777777" w:rsidR="009C0EB1" w:rsidRDefault="009C0EB1" w:rsidP="009C0EB1">
      <w:r>
        <w:t>ry9_kid_notsafeatschool &lt;- glm(adhd~male+y9_kid_notsafeatschool, data=expl, family="binomial")</w:t>
      </w:r>
    </w:p>
    <w:p w14:paraId="2A1A6948" w14:textId="77777777" w:rsidR="009C0EB1" w:rsidRDefault="009C0EB1" w:rsidP="009C0EB1">
      <w:r>
        <w:t>ry9_kid_pickedoninschool &lt;- glm(adhd~male+y9_kid_pickedoninschool, data=expl, family="binomial")</w:t>
      </w:r>
    </w:p>
    <w:p w14:paraId="5245AFBF" w14:textId="77777777" w:rsidR="009C0EB1" w:rsidRDefault="009C0EB1" w:rsidP="009C0EB1">
      <w:r>
        <w:t>ry9_kid_beateninschool &lt;- glm(adhd~male+y9_kid_beateninschool, data=expl, family="binomial")</w:t>
      </w:r>
    </w:p>
    <w:p w14:paraId="56740764" w14:textId="77777777" w:rsidR="009C0EB1" w:rsidRDefault="009C0EB1" w:rsidP="009C0EB1">
      <w:r>
        <w:t>ry9_kid_leftoutinschool &lt;- glm(adhd~male+y9_kid_leftoutinschool, data=expl, family="binomial")</w:t>
      </w:r>
    </w:p>
    <w:p w14:paraId="3C4C771F" w14:textId="77777777" w:rsidR="009C0EB1" w:rsidRDefault="009C0EB1" w:rsidP="009C0EB1">
      <w:r>
        <w:t>ry9_kid_damagedproperty &lt;- glm(adhd~male+y9_kid_damagedproperty, data=expl, family="binomial")</w:t>
      </w:r>
    </w:p>
    <w:p w14:paraId="5C82BA66" w14:textId="77777777" w:rsidR="009C0EB1" w:rsidRDefault="009C0EB1" w:rsidP="009C0EB1">
      <w:r>
        <w:t>ry9_kid_stolensmthng &lt;- glm(adhd~male+y9_kid_stolensmthng, data=expl, family="binomial")</w:t>
      </w:r>
    </w:p>
    <w:p w14:paraId="1E35C89A" w14:textId="77777777" w:rsidR="009C0EB1" w:rsidRDefault="009C0EB1" w:rsidP="009C0EB1">
      <w:r>
        <w:t>ry9_kid_takenmoneyhome &lt;- glm(adhd~male+y9_kid_takenmoneyhome, data=expl, family="binomial")</w:t>
      </w:r>
    </w:p>
    <w:p w14:paraId="105D84DB" w14:textId="77777777" w:rsidR="009C0EB1" w:rsidRDefault="009C0EB1" w:rsidP="009C0EB1">
      <w:r>
        <w:t>ry9_kid_cheatedschool &lt;- glm(adhd~male+y9_kid_cheatedschool, data=expl, family="binomial")</w:t>
      </w:r>
    </w:p>
    <w:p w14:paraId="6EBE6EEB" w14:textId="77777777" w:rsidR="009C0EB1" w:rsidRDefault="009C0EB1" w:rsidP="009C0EB1">
      <w:r>
        <w:t>ry9_kid_fistfight &lt;- glm(adhd~male+y9_kid_fistfight, data=expl, family="binomial")</w:t>
      </w:r>
    </w:p>
    <w:p w14:paraId="1AB21167" w14:textId="77777777" w:rsidR="009C0EB1" w:rsidRDefault="009C0EB1" w:rsidP="009C0EB1">
      <w:r>
        <w:lastRenderedPageBreak/>
        <w:t>ry9_kid_hurtanimalpurpose &lt;- glm(adhd~male+y9_kid_hurtanimalpurpose, data=expl, family="binomial")</w:t>
      </w:r>
    </w:p>
    <w:p w14:paraId="3C5262C7" w14:textId="77777777" w:rsidR="009C0EB1" w:rsidRDefault="009C0EB1" w:rsidP="009C0EB1">
      <w:r>
        <w:t>ry9_kid_enteredotherprpoerty &lt;- glm(adhd~male+y9_kid_enteredotherprpoerty, data=expl, family="binomial")</w:t>
      </w:r>
    </w:p>
    <w:p w14:paraId="3FA43546" w14:textId="77777777" w:rsidR="009C0EB1" w:rsidRDefault="009C0EB1" w:rsidP="009C0EB1">
      <w:r>
        <w:t>ry9_kid_runawayhome &lt;- glm(adhd~male+y9_kid_runawayhome, data=expl, family="binomial")</w:t>
      </w:r>
    </w:p>
    <w:p w14:paraId="199C9520" w14:textId="77777777" w:rsidR="009C0EB1" w:rsidRDefault="009C0EB1" w:rsidP="009C0EB1">
      <w:r>
        <w:t>ry9_kid_skippedschool &lt;- glm(adhd~male+y9_kid_skippedschool, data=expl, family="binomial")</w:t>
      </w:r>
    </w:p>
    <w:p w14:paraId="2711A62C" w14:textId="77777777" w:rsidR="009C0EB1" w:rsidRDefault="009C0EB1" w:rsidP="009C0EB1">
      <w:r>
        <w:t>ry9_kid_drinking &lt;- glm(adhd~male+y9_kid_drinking, data=expl, family="binomial")</w:t>
      </w:r>
    </w:p>
    <w:p w14:paraId="6B20ACA4" w14:textId="77777777" w:rsidR="009C0EB1" w:rsidRDefault="009C0EB1" w:rsidP="009C0EB1">
      <w:r>
        <w:t>ry9_kid_weed &lt;- glm(adhd~male+y9_kid_weed, data=expl, family="binomial")</w:t>
      </w:r>
    </w:p>
    <w:p w14:paraId="5F8BF46E" w14:textId="77777777" w:rsidR="009C0EB1" w:rsidRDefault="009C0EB1" w:rsidP="009C0EB1">
      <w:r>
        <w:t>ry9_kid_cigarettes &lt;- glm(adhd~male+y9_kid_cigarettes, data=expl, family="binomial")</w:t>
      </w:r>
    </w:p>
    <w:p w14:paraId="172D0CAF" w14:textId="77777777" w:rsidR="009C0EB1" w:rsidRDefault="009C0EB1" w:rsidP="009C0EB1">
      <w:r>
        <w:t>ry9_kid_suspendedschool &lt;- glm(adhd~male+y9_kid_suspendedschool, data=expl, family="binomial")</w:t>
      </w:r>
    </w:p>
    <w:p w14:paraId="364C5E8E" w14:textId="77777777" w:rsidR="009C0EB1" w:rsidRDefault="009C0EB1" w:rsidP="009C0EB1">
      <w:r>
        <w:t>ry9_kid_grafitti &lt;- glm(adhd~male+y9_kid_grafitti, data=expl, family="binomial")</w:t>
      </w:r>
    </w:p>
    <w:p w14:paraId="2AD44448" w14:textId="77777777" w:rsidR="009C0EB1" w:rsidRDefault="009C0EB1" w:rsidP="009C0EB1">
      <w:r>
        <w:t>ry9_kid_setfire &lt;- glm(adhd~male+y9_kid_setfire, data=expl, family="binomial")</w:t>
      </w:r>
    </w:p>
    <w:p w14:paraId="2C4C37B4" w14:textId="77777777" w:rsidR="009C0EB1" w:rsidRDefault="009C0EB1" w:rsidP="009C0EB1">
      <w:r>
        <w:t>ry9_kid_freeriding &lt;- glm(adhd~male+y9_kid_freeriding, data=expl, family="binomial")</w:t>
      </w:r>
    </w:p>
    <w:p w14:paraId="0301BB0D" w14:textId="77777777" w:rsidR="009C0EB1" w:rsidRDefault="009C0EB1" w:rsidP="009C0EB1">
      <w:r>
        <w:t>ry9_kid_rockatpeopleorcars &lt;- glm(adhd~male+y9_kid_rockatpeopleorcars, data=expl, family="binomial")</w:t>
      </w:r>
    </w:p>
    <w:p w14:paraId="7471A036" w14:textId="77777777" w:rsidR="009C0EB1" w:rsidRDefault="009C0EB1" w:rsidP="009C0EB1">
      <w:r>
        <w:t>ry9_kid_neverorderly &lt;- glm(adhd~male+y9_kid_neverorderly, data=expl, family="binomial")</w:t>
      </w:r>
    </w:p>
    <w:p w14:paraId="461C2431" w14:textId="77777777" w:rsidR="009C0EB1" w:rsidRDefault="009C0EB1" w:rsidP="009C0EB1">
      <w:r>
        <w:t>ry9_kid_notdobest &lt;- glm(adhd~male+y9_kid_notdobest, data=expl, family="binomial")</w:t>
      </w:r>
    </w:p>
    <w:p w14:paraId="40A53DD9" w14:textId="77777777" w:rsidR="009C0EB1" w:rsidRDefault="009C0EB1" w:rsidP="009C0EB1">
      <w:r>
        <w:t>ry9_kid_notfollowthrough &lt;- glm(adhd~male+y9_kid_notfollowthrough, data=expl, family="binomial")</w:t>
      </w:r>
    </w:p>
    <w:p w14:paraId="1E4283B4" w14:textId="77777777" w:rsidR="009C0EB1" w:rsidRDefault="009C0EB1" w:rsidP="009C0EB1">
      <w:r>
        <w:t>ry9_kid_arguewothers &lt;- glm(adhd~male+y9_kid_arguewothers, data=expl, family="binomial")</w:t>
      </w:r>
    </w:p>
    <w:p w14:paraId="78C34A02" w14:textId="77777777" w:rsidR="009C0EB1" w:rsidRDefault="009C0EB1" w:rsidP="009C0EB1">
      <w:r>
        <w:t>ry9_kid_worrytests &lt;- glm(adhd~male+y9_kid_worrytests, data=expl, family="binomial")</w:t>
      </w:r>
    </w:p>
    <w:p w14:paraId="76FB22B6" w14:textId="77777777" w:rsidR="009C0EB1" w:rsidRDefault="009C0EB1" w:rsidP="009C0EB1">
      <w:r>
        <w:t>ry9_kid_hardpayattention &lt;- glm(adhd~male+y9_kid_hardpayattention, data=expl, family="binomial")</w:t>
      </w:r>
    </w:p>
    <w:p w14:paraId="1B6FA737" w14:textId="77777777" w:rsidR="009C0EB1" w:rsidRDefault="009C0EB1" w:rsidP="009C0EB1">
      <w:r>
        <w:t>ry9_kid_feellonely &lt;- glm(adhd~male+y9_kid_feellonely, data=expl, family="binomial")</w:t>
      </w:r>
    </w:p>
    <w:p w14:paraId="256EAFA4" w14:textId="77777777" w:rsidR="009C0EB1" w:rsidRDefault="009C0EB1" w:rsidP="009C0EB1">
      <w:r>
        <w:t>ry9_kid_easilydistracted &lt;- glm(adhd~male+y9_kid_easilydistracted, data=expl, family="binomial")</w:t>
      </w:r>
    </w:p>
    <w:p w14:paraId="2254E512" w14:textId="77777777" w:rsidR="009C0EB1" w:rsidRDefault="009C0EB1" w:rsidP="009C0EB1">
      <w:r>
        <w:t>ry9_kid_sad &lt;- glm(adhd~male+y9_kid_sad, data=expl, family="binomial")</w:t>
      </w:r>
    </w:p>
    <w:p w14:paraId="2DE4A9C0" w14:textId="77777777" w:rsidR="009C0EB1" w:rsidRDefault="009C0EB1" w:rsidP="009C0EB1">
      <w:r>
        <w:t>ry9_kid_hardfinishschoolwork &lt;- glm(adhd~male+y9_kid_hardfinishschoolwork, data=expl, family="binomial")</w:t>
      </w:r>
    </w:p>
    <w:p w14:paraId="3850E5CB" w14:textId="77777777" w:rsidR="009C0EB1" w:rsidRDefault="009C0EB1" w:rsidP="009C0EB1">
      <w:r>
        <w:t>ry9_kid_worrydoingwellschool &lt;- glm(adhd~male+y9_kid_worrydoingwellschool, data=expl, family="binomial")</w:t>
      </w:r>
    </w:p>
    <w:p w14:paraId="128C7BAF" w14:textId="77777777" w:rsidR="009C0EB1" w:rsidRDefault="009C0EB1" w:rsidP="009C0EB1">
      <w:r>
        <w:t>ry9_kid_worryfinishwork &lt;- glm(adhd~male+y9_kid_worryfinishwork, data=expl, family="binomial")</w:t>
      </w:r>
    </w:p>
    <w:p w14:paraId="3271A15F" w14:textId="77777777" w:rsidR="009C0EB1" w:rsidRDefault="009C0EB1" w:rsidP="009C0EB1">
      <w:r>
        <w:t>ry9_kid_worrynoonetoplay &lt;- glm(adhd~male+y9_kid_worrynoonetoplay, data=expl, family="binomial")</w:t>
      </w:r>
    </w:p>
    <w:p w14:paraId="4C488736" w14:textId="77777777" w:rsidR="009C0EB1" w:rsidRDefault="009C0EB1" w:rsidP="009C0EB1">
      <w:r>
        <w:t>ry9_kid_smahemistakesschool &lt;- glm(adhd~male+y9_kid_smahemistakesschool, data=expl, family="binomial")</w:t>
      </w:r>
    </w:p>
    <w:p w14:paraId="15780A52" w14:textId="77777777" w:rsidR="009C0EB1" w:rsidRDefault="009C0EB1" w:rsidP="009C0EB1">
      <w:r>
        <w:t>ry9_kid_distrubingothers &lt;- glm(adhd~male+y9_kid_distrubingothers, data=expl, family="binomial")</w:t>
      </w:r>
    </w:p>
    <w:p w14:paraId="3930AE40" w14:textId="77777777" w:rsidR="009C0EB1" w:rsidRDefault="009C0EB1" w:rsidP="009C0EB1">
      <w:r>
        <w:t>ry9_kid_fightingothers &lt;- glm(adhd~male+y9_kid_fightingothers, data=expl, family="binomial")</w:t>
      </w:r>
    </w:p>
    <w:p w14:paraId="1B99AB83" w14:textId="77777777" w:rsidR="009C0EB1" w:rsidRDefault="009C0EB1" w:rsidP="009C0EB1">
      <w:r>
        <w:lastRenderedPageBreak/>
        <w:t>ry9_kid_poororfairhealth &lt;- glm(adhd~male+y9_kid_poororfairhealth, data=expl, family="binomial")</w:t>
      </w:r>
    </w:p>
    <w:p w14:paraId="71558765" w14:textId="77777777" w:rsidR="009C0EB1" w:rsidRDefault="009C0EB1" w:rsidP="009C0EB1">
      <w:r>
        <w:t>ry9_kid_seldomseatbelt &lt;- glm(adhd~male+y9_kid_seldomseatbelt, data=expl, family="binomial")</w:t>
      </w:r>
    </w:p>
    <w:p w14:paraId="7938207A" w14:textId="77777777" w:rsidR="009C0EB1" w:rsidRDefault="009C0EB1" w:rsidP="009C0EB1"/>
    <w:p w14:paraId="7942F302" w14:textId="77777777" w:rsidR="009C0EB1" w:rsidRDefault="009C0EB1" w:rsidP="009C0EB1">
      <w:r>
        <w:t>summary(ry9_kid_extraschoolhelpmorethan2hours)</w:t>
      </w:r>
    </w:p>
    <w:p w14:paraId="18719C53" w14:textId="77777777" w:rsidR="009C0EB1" w:rsidRDefault="009C0EB1" w:rsidP="009C0EB1">
      <w:r>
        <w:t>summary(ry9_kid_notfeelclosepeopleatschool)#**</w:t>
      </w:r>
    </w:p>
    <w:p w14:paraId="5986D4B9" w14:textId="77777777" w:rsidR="009C0EB1" w:rsidRDefault="009C0EB1" w:rsidP="009C0EB1">
      <w:r>
        <w:t>summary(ry9_kid_kidstakemymoneyinschool)#*</w:t>
      </w:r>
    </w:p>
    <w:p w14:paraId="249B9C5E" w14:textId="77777777" w:rsidR="009C0EB1" w:rsidRDefault="009C0EB1" w:rsidP="009C0EB1">
      <w:r>
        <w:t>summary(ry9_kid_neverstaytaskuntilsolved)</w:t>
      </w:r>
    </w:p>
    <w:p w14:paraId="00CA8FDA" w14:textId="77777777" w:rsidR="009C0EB1" w:rsidRDefault="009C0EB1" w:rsidP="009C0EB1">
      <w:r>
        <w:t>summary(ry9_kid_neverwanttosolvehardtask)#***</w:t>
      </w:r>
    </w:p>
    <w:p w14:paraId="75FD5F88" w14:textId="77777777" w:rsidR="009C0EB1" w:rsidRDefault="009C0EB1" w:rsidP="009C0EB1">
      <w:r>
        <w:t>summary(ry9_kid_angrywtroublelearning)#***</w:t>
      </w:r>
    </w:p>
    <w:p w14:paraId="1446CD3C" w14:textId="77777777" w:rsidR="009C0EB1" w:rsidRDefault="009C0EB1" w:rsidP="009C0EB1">
      <w:r>
        <w:t>summary(ry9_kid_neverhangfriends)</w:t>
      </w:r>
    </w:p>
    <w:p w14:paraId="7B3C3A4E" w14:textId="77777777" w:rsidR="009C0EB1" w:rsidRDefault="009C0EB1" w:rsidP="009C0EB1">
      <w:r>
        <w:t>summary(ry9_kid_neverhelphome)#***</w:t>
      </w:r>
    </w:p>
    <w:p w14:paraId="5095B56D" w14:textId="77777777" w:rsidR="009C0EB1" w:rsidRDefault="009C0EB1" w:rsidP="009C0EB1">
      <w:r>
        <w:t>summary(ry9_kid_sptimefamless30min)</w:t>
      </w:r>
    </w:p>
    <w:p w14:paraId="1A5DF070" w14:textId="77777777" w:rsidR="009C0EB1" w:rsidRDefault="009C0EB1" w:rsidP="009C0EB1">
      <w:r>
        <w:t>summary(ry9_kid_gamingmorethan4hours)</w:t>
      </w:r>
    </w:p>
    <w:p w14:paraId="20DDCA5D" w14:textId="77777777" w:rsidR="009C0EB1" w:rsidRDefault="009C0EB1" w:rsidP="009C0EB1">
      <w:r>
        <w:t>summary(ry9_kid_tvmorethan4hours)</w:t>
      </w:r>
    </w:p>
    <w:p w14:paraId="77A904CF" w14:textId="77777777" w:rsidR="009C0EB1" w:rsidRDefault="009C0EB1" w:rsidP="009C0EB1">
      <w:r>
        <w:t>summary(ry9_kid_notfeelpartofschool)</w:t>
      </w:r>
    </w:p>
    <w:p w14:paraId="2A2A6DCA" w14:textId="77777777" w:rsidR="009C0EB1" w:rsidRDefault="009C0EB1" w:rsidP="009C0EB1">
      <w:r>
        <w:t>summary(ry9_kid_nohappyatschool)#*</w:t>
      </w:r>
    </w:p>
    <w:p w14:paraId="38C2AA23" w14:textId="77777777" w:rsidR="009C0EB1" w:rsidRDefault="009C0EB1" w:rsidP="009C0EB1">
      <w:r>
        <w:t>summary(ry9_kid_notsafeatschool)</w:t>
      </w:r>
    </w:p>
    <w:p w14:paraId="1F05CCB2" w14:textId="77777777" w:rsidR="009C0EB1" w:rsidRDefault="009C0EB1" w:rsidP="009C0EB1">
      <w:r>
        <w:t>summary(ry9_kid_pickedoninschool)#***</w:t>
      </w:r>
    </w:p>
    <w:p w14:paraId="3C8A832F" w14:textId="77777777" w:rsidR="009C0EB1" w:rsidRDefault="009C0EB1" w:rsidP="009C0EB1">
      <w:r>
        <w:t>summary(ry9_kid_beateninschool)#***</w:t>
      </w:r>
    </w:p>
    <w:p w14:paraId="28D77698" w14:textId="77777777" w:rsidR="009C0EB1" w:rsidRDefault="009C0EB1" w:rsidP="009C0EB1">
      <w:r>
        <w:t>summary(ry9_kid_leftoutinschool)#***</w:t>
      </w:r>
    </w:p>
    <w:p w14:paraId="6CED7ADC" w14:textId="77777777" w:rsidR="009C0EB1" w:rsidRDefault="009C0EB1" w:rsidP="009C0EB1">
      <w:r>
        <w:t>summary(ry9_kid_damagedproperty)#**</w:t>
      </w:r>
    </w:p>
    <w:p w14:paraId="6D8F3B5C" w14:textId="77777777" w:rsidR="009C0EB1" w:rsidRDefault="009C0EB1" w:rsidP="009C0EB1">
      <w:r>
        <w:t>summary(ry9_kid_stolensmthng)#***</w:t>
      </w:r>
    </w:p>
    <w:p w14:paraId="2AE538ED" w14:textId="77777777" w:rsidR="009C0EB1" w:rsidRDefault="009C0EB1" w:rsidP="009C0EB1">
      <w:r>
        <w:t>summary(ry9_kid_takenmoneyhome)#**</w:t>
      </w:r>
    </w:p>
    <w:p w14:paraId="36C5A35B" w14:textId="77777777" w:rsidR="009C0EB1" w:rsidRDefault="009C0EB1" w:rsidP="009C0EB1">
      <w:r>
        <w:t>summary(ry9_kid_cheatedschool)#*</w:t>
      </w:r>
    </w:p>
    <w:p w14:paraId="5718A9EE" w14:textId="77777777" w:rsidR="009C0EB1" w:rsidRDefault="009C0EB1" w:rsidP="009C0EB1">
      <w:r>
        <w:t>summary(ry9_kid_fistfight)#***</w:t>
      </w:r>
    </w:p>
    <w:p w14:paraId="683C016D" w14:textId="77777777" w:rsidR="009C0EB1" w:rsidRDefault="009C0EB1" w:rsidP="009C0EB1">
      <w:r>
        <w:t>summary(ry9_kid_hurtanimalpurpose)</w:t>
      </w:r>
    </w:p>
    <w:p w14:paraId="610F9700" w14:textId="77777777" w:rsidR="009C0EB1" w:rsidRDefault="009C0EB1" w:rsidP="009C0EB1">
      <w:r>
        <w:t>summary(ry9_kid_enteredotherprpoerty)</w:t>
      </w:r>
    </w:p>
    <w:p w14:paraId="2E20C420" w14:textId="77777777" w:rsidR="009C0EB1" w:rsidRDefault="009C0EB1" w:rsidP="009C0EB1">
      <w:r>
        <w:t>summary(ry9_kid_runawayhome)#***</w:t>
      </w:r>
    </w:p>
    <w:p w14:paraId="3A10D365" w14:textId="77777777" w:rsidR="009C0EB1" w:rsidRDefault="009C0EB1" w:rsidP="009C0EB1">
      <w:r>
        <w:t>summary(ry9_kid_skippedschool)</w:t>
      </w:r>
    </w:p>
    <w:p w14:paraId="328AA661" w14:textId="77777777" w:rsidR="009C0EB1" w:rsidRDefault="009C0EB1" w:rsidP="009C0EB1">
      <w:r>
        <w:t>summary(ry9_kid_drinking)</w:t>
      </w:r>
    </w:p>
    <w:p w14:paraId="0C1DA52B" w14:textId="77777777" w:rsidR="009C0EB1" w:rsidRDefault="009C0EB1" w:rsidP="009C0EB1">
      <w:r>
        <w:t>summary(ry9_kid_weed)</w:t>
      </w:r>
    </w:p>
    <w:p w14:paraId="68561280" w14:textId="77777777" w:rsidR="009C0EB1" w:rsidRDefault="009C0EB1" w:rsidP="009C0EB1">
      <w:r>
        <w:t>summary(ry9_kid_cigarettes)#*</w:t>
      </w:r>
    </w:p>
    <w:p w14:paraId="491094F6" w14:textId="77777777" w:rsidR="009C0EB1" w:rsidRDefault="009C0EB1" w:rsidP="009C0EB1">
      <w:r>
        <w:t>summary(ry9_kid_suspendedschool)#***</w:t>
      </w:r>
    </w:p>
    <w:p w14:paraId="1C2F80C1" w14:textId="77777777" w:rsidR="009C0EB1" w:rsidRDefault="009C0EB1" w:rsidP="009C0EB1">
      <w:r>
        <w:t>summary(ry9_kid_grafitti)#***</w:t>
      </w:r>
    </w:p>
    <w:p w14:paraId="656B285B" w14:textId="77777777" w:rsidR="009C0EB1" w:rsidRDefault="009C0EB1" w:rsidP="009C0EB1">
      <w:r>
        <w:t>summary(ry9_kid_setfire)#***</w:t>
      </w:r>
    </w:p>
    <w:p w14:paraId="5AF80665" w14:textId="77777777" w:rsidR="009C0EB1" w:rsidRDefault="009C0EB1" w:rsidP="009C0EB1">
      <w:r>
        <w:t>summary(ry9_kid_freeriding)</w:t>
      </w:r>
    </w:p>
    <w:p w14:paraId="781A3AA3" w14:textId="77777777" w:rsidR="009C0EB1" w:rsidRDefault="009C0EB1" w:rsidP="009C0EB1">
      <w:r>
        <w:t>summary(ry9_kid_rockatpeopleorcars)#**</w:t>
      </w:r>
    </w:p>
    <w:p w14:paraId="21487946" w14:textId="77777777" w:rsidR="009C0EB1" w:rsidRDefault="009C0EB1" w:rsidP="009C0EB1">
      <w:r>
        <w:t>summary(ry9_kid_neverorderly)#**</w:t>
      </w:r>
    </w:p>
    <w:p w14:paraId="74614838" w14:textId="77777777" w:rsidR="009C0EB1" w:rsidRDefault="009C0EB1" w:rsidP="009C0EB1">
      <w:r>
        <w:t>summary(ry9_kid_notdobest)#***</w:t>
      </w:r>
    </w:p>
    <w:p w14:paraId="531C8BB9" w14:textId="77777777" w:rsidR="009C0EB1" w:rsidRDefault="009C0EB1" w:rsidP="009C0EB1">
      <w:r>
        <w:t>summary(ry9_kid_notfollowthrough)#***</w:t>
      </w:r>
    </w:p>
    <w:p w14:paraId="092909F5" w14:textId="77777777" w:rsidR="009C0EB1" w:rsidRDefault="009C0EB1" w:rsidP="009C0EB1">
      <w:r>
        <w:t>summary(ry9_kid_arguewothers)#***</w:t>
      </w:r>
    </w:p>
    <w:p w14:paraId="066FB601" w14:textId="77777777" w:rsidR="009C0EB1" w:rsidRDefault="009C0EB1" w:rsidP="009C0EB1">
      <w:r>
        <w:t>summary(ry9_kid_worrytests)</w:t>
      </w:r>
    </w:p>
    <w:p w14:paraId="06A5E81C" w14:textId="77777777" w:rsidR="009C0EB1" w:rsidRDefault="009C0EB1" w:rsidP="009C0EB1">
      <w:r>
        <w:t>summary(ry9_kid_hardpayattention)#***</w:t>
      </w:r>
    </w:p>
    <w:p w14:paraId="25C61FF0" w14:textId="77777777" w:rsidR="009C0EB1" w:rsidRDefault="009C0EB1" w:rsidP="009C0EB1">
      <w:r>
        <w:t>summary(ry9_kid_feellonely)#***</w:t>
      </w:r>
    </w:p>
    <w:p w14:paraId="3CC402A5" w14:textId="77777777" w:rsidR="009C0EB1" w:rsidRDefault="009C0EB1" w:rsidP="009C0EB1">
      <w:r>
        <w:t>summary(ry9_kid_easilydistracted)#***</w:t>
      </w:r>
    </w:p>
    <w:p w14:paraId="46A64038" w14:textId="77777777" w:rsidR="009C0EB1" w:rsidRDefault="009C0EB1" w:rsidP="009C0EB1">
      <w:r>
        <w:lastRenderedPageBreak/>
        <w:t>summary(ry9_kid_sad)#***</w:t>
      </w:r>
    </w:p>
    <w:p w14:paraId="72FA7ABC" w14:textId="77777777" w:rsidR="009C0EB1" w:rsidRDefault="009C0EB1" w:rsidP="009C0EB1">
      <w:r>
        <w:t>summary(ry9_kid_hardfinishschoolwork)#***</w:t>
      </w:r>
    </w:p>
    <w:p w14:paraId="0E4368B3" w14:textId="77777777" w:rsidR="009C0EB1" w:rsidRDefault="009C0EB1" w:rsidP="009C0EB1">
      <w:r>
        <w:t>summary(ry9_kid_worrydoingwellschool)</w:t>
      </w:r>
    </w:p>
    <w:p w14:paraId="4B144BCE" w14:textId="77777777" w:rsidR="009C0EB1" w:rsidRDefault="009C0EB1" w:rsidP="009C0EB1">
      <w:r>
        <w:t>summary(ry9_kid_worryfinishwork)</w:t>
      </w:r>
    </w:p>
    <w:p w14:paraId="64AD0130" w14:textId="77777777" w:rsidR="009C0EB1" w:rsidRDefault="009C0EB1" w:rsidP="009C0EB1">
      <w:r>
        <w:t>summary(ry9_kid_worrynoonetoplay)#***</w:t>
      </w:r>
    </w:p>
    <w:p w14:paraId="5C138918" w14:textId="77777777" w:rsidR="009C0EB1" w:rsidRDefault="009C0EB1" w:rsidP="009C0EB1">
      <w:r>
        <w:t>summary(ry9_kid_smahemistakesschool)#*</w:t>
      </w:r>
    </w:p>
    <w:p w14:paraId="747F44D1" w14:textId="77777777" w:rsidR="009C0EB1" w:rsidRDefault="009C0EB1" w:rsidP="009C0EB1">
      <w:r>
        <w:t>summary(ry9_kid_distrubingothers)#***</w:t>
      </w:r>
    </w:p>
    <w:p w14:paraId="518003BB" w14:textId="77777777" w:rsidR="009C0EB1" w:rsidRDefault="009C0EB1" w:rsidP="009C0EB1">
      <w:r>
        <w:t>summary(ry9_kid_fightingothers)#***</w:t>
      </w:r>
    </w:p>
    <w:p w14:paraId="371BF5E0" w14:textId="77777777" w:rsidR="009C0EB1" w:rsidRDefault="009C0EB1" w:rsidP="009C0EB1">
      <w:r>
        <w:t>summary(ry9_kid_poororfairhealth)</w:t>
      </w:r>
    </w:p>
    <w:p w14:paraId="46B45D27" w14:textId="77777777" w:rsidR="009C0EB1" w:rsidRDefault="009C0EB1" w:rsidP="009C0EB1">
      <w:r>
        <w:t>summary(ry9_kid_seldomseatbelt)#**</w:t>
      </w:r>
    </w:p>
    <w:p w14:paraId="106685A6" w14:textId="77777777" w:rsidR="009C0EB1" w:rsidRDefault="009C0EB1" w:rsidP="009C0EB1"/>
    <w:p w14:paraId="4821FB09" w14:textId="77777777" w:rsidR="009C0EB1" w:rsidRDefault="009C0EB1" w:rsidP="009C0EB1"/>
    <w:p w14:paraId="5AA857EB" w14:textId="77777777" w:rsidR="009C0EB1" w:rsidRDefault="009C0EB1" w:rsidP="009C0EB1"/>
    <w:p w14:paraId="0741AF70" w14:textId="77777777" w:rsidR="009C0EB1" w:rsidRDefault="009C0EB1" w:rsidP="009C0EB1">
      <w:r>
        <w:t>CrossTable(expl$adhd, expl$y9_kid_notfeelclosepeopleatschool)</w:t>
      </w:r>
    </w:p>
    <w:p w14:paraId="7DF3FFB9" w14:textId="77777777" w:rsidR="009C0EB1" w:rsidRDefault="009C0EB1" w:rsidP="009C0EB1">
      <w:r>
        <w:t>CrossTable(expl$adhd, expl$y9_kid_neverwanttosolvehardtask)</w:t>
      </w:r>
    </w:p>
    <w:p w14:paraId="14A66A93" w14:textId="77777777" w:rsidR="009C0EB1" w:rsidRDefault="009C0EB1" w:rsidP="009C0EB1">
      <w:r>
        <w:t>CrossTable(expl$adhd, expl$y9_kid_angrywtroublelearning)</w:t>
      </w:r>
    </w:p>
    <w:p w14:paraId="4F534160" w14:textId="77777777" w:rsidR="009C0EB1" w:rsidRDefault="009C0EB1" w:rsidP="009C0EB1">
      <w:r>
        <w:t>CrossTable(expl$adhd, expl$y9_kid_neverhelphome)</w:t>
      </w:r>
    </w:p>
    <w:p w14:paraId="47FFCDA7" w14:textId="77777777" w:rsidR="009C0EB1" w:rsidRDefault="009C0EB1" w:rsidP="009C0EB1">
      <w:r>
        <w:t>CrossTable(expl$adhd, expl$y9_kid_pickedoninschool)</w:t>
      </w:r>
    </w:p>
    <w:p w14:paraId="3B8147F9" w14:textId="77777777" w:rsidR="009C0EB1" w:rsidRDefault="009C0EB1" w:rsidP="009C0EB1">
      <w:r>
        <w:t>CrossTable(expl$adhd, expl$y9_kid_beateninschool)</w:t>
      </w:r>
    </w:p>
    <w:p w14:paraId="69B30029" w14:textId="77777777" w:rsidR="009C0EB1" w:rsidRDefault="009C0EB1" w:rsidP="009C0EB1">
      <w:r>
        <w:t>CrossTable(expl$adhd, expl$y9_kid_leftoutinschool)</w:t>
      </w:r>
    </w:p>
    <w:p w14:paraId="131A0388" w14:textId="77777777" w:rsidR="009C0EB1" w:rsidRDefault="009C0EB1" w:rsidP="009C0EB1">
      <w:r>
        <w:t>CrossTable(expl$adhd, expl$y9_kid_damagedproperty)</w:t>
      </w:r>
    </w:p>
    <w:p w14:paraId="68063BB1" w14:textId="77777777" w:rsidR="009C0EB1" w:rsidRDefault="009C0EB1" w:rsidP="009C0EB1">
      <w:r>
        <w:t>CrossTable(expl$adhd, expl$y9_kid_stolensmthng)</w:t>
      </w:r>
    </w:p>
    <w:p w14:paraId="522CD37C" w14:textId="77777777" w:rsidR="009C0EB1" w:rsidRDefault="009C0EB1" w:rsidP="009C0EB1">
      <w:r>
        <w:t>CrossTable(expl$adhd, expl$y9_kid_fistfight)</w:t>
      </w:r>
    </w:p>
    <w:p w14:paraId="1CBA2240" w14:textId="77777777" w:rsidR="009C0EB1" w:rsidRDefault="009C0EB1" w:rsidP="009C0EB1">
      <w:r>
        <w:t>CrossTable(expl$adhd, expl$y9_kid_runawayhome)</w:t>
      </w:r>
    </w:p>
    <w:p w14:paraId="2BC0C1CD" w14:textId="77777777" w:rsidR="009C0EB1" w:rsidRDefault="009C0EB1" w:rsidP="009C0EB1">
      <w:r>
        <w:t>CrossTable(expl$adhd, expl$y9_kid_suspendedschool)</w:t>
      </w:r>
    </w:p>
    <w:p w14:paraId="1CD79311" w14:textId="77777777" w:rsidR="009C0EB1" w:rsidRDefault="009C0EB1" w:rsidP="009C0EB1">
      <w:r>
        <w:t>CrossTable(expl$adhd, expl$y9_kid_grafitti)</w:t>
      </w:r>
    </w:p>
    <w:p w14:paraId="1531B27E" w14:textId="77777777" w:rsidR="009C0EB1" w:rsidRDefault="009C0EB1" w:rsidP="009C0EB1">
      <w:r>
        <w:t>CrossTable(expl$adhd, expl$y9_kid_setfire)</w:t>
      </w:r>
    </w:p>
    <w:p w14:paraId="2E9951E8" w14:textId="77777777" w:rsidR="009C0EB1" w:rsidRDefault="009C0EB1" w:rsidP="009C0EB1">
      <w:r>
        <w:t>CrossTable(expl$adhd, expl$y9_kid_rockatpeopleorcars)</w:t>
      </w:r>
    </w:p>
    <w:p w14:paraId="4AE80BB8" w14:textId="77777777" w:rsidR="009C0EB1" w:rsidRDefault="009C0EB1" w:rsidP="009C0EB1">
      <w:r>
        <w:t>CrossTable(expl$adhd, expl$y9_kid_neverorderly)</w:t>
      </w:r>
    </w:p>
    <w:p w14:paraId="431674E6" w14:textId="77777777" w:rsidR="009C0EB1" w:rsidRDefault="009C0EB1" w:rsidP="009C0EB1">
      <w:r>
        <w:t>CrossTable(expl$adhd, expl$y9_kid_notdobest)</w:t>
      </w:r>
    </w:p>
    <w:p w14:paraId="4F8F7A57" w14:textId="77777777" w:rsidR="009C0EB1" w:rsidRDefault="009C0EB1" w:rsidP="009C0EB1">
      <w:r>
        <w:t>CrossTable(expl$adhd, expl$y9_kid_notfollowthrough)</w:t>
      </w:r>
    </w:p>
    <w:p w14:paraId="4E552CD4" w14:textId="77777777" w:rsidR="009C0EB1" w:rsidRDefault="009C0EB1" w:rsidP="009C0EB1">
      <w:r>
        <w:t>CrossTable(expl$adhd, expl$y9_kid_arguewothers)</w:t>
      </w:r>
    </w:p>
    <w:p w14:paraId="34A596F6" w14:textId="77777777" w:rsidR="009C0EB1" w:rsidRDefault="009C0EB1" w:rsidP="009C0EB1">
      <w:r>
        <w:t>CrossTable(expl$adhd, expl$y9_kid_hardpayattention)</w:t>
      </w:r>
    </w:p>
    <w:p w14:paraId="4F9D1BF4" w14:textId="77777777" w:rsidR="009C0EB1" w:rsidRDefault="009C0EB1" w:rsidP="009C0EB1">
      <w:r>
        <w:t>CrossTable(expl$adhd, expl$y9_kid_feellonely)</w:t>
      </w:r>
    </w:p>
    <w:p w14:paraId="59464F82" w14:textId="77777777" w:rsidR="009C0EB1" w:rsidRDefault="009C0EB1" w:rsidP="009C0EB1">
      <w:r>
        <w:t>CrossTable(expl$adhd, expl$y9_kid_easilydistracted)</w:t>
      </w:r>
    </w:p>
    <w:p w14:paraId="79650F55" w14:textId="77777777" w:rsidR="009C0EB1" w:rsidRDefault="009C0EB1" w:rsidP="009C0EB1">
      <w:r>
        <w:t>CrossTable(expl$adhd, expl$y9_kid_sad)</w:t>
      </w:r>
    </w:p>
    <w:p w14:paraId="350A194E" w14:textId="77777777" w:rsidR="009C0EB1" w:rsidRDefault="009C0EB1" w:rsidP="009C0EB1">
      <w:r>
        <w:t>CrossTable(expl$adhd, expl$y9_kid_hardfinishschoolwork)</w:t>
      </w:r>
    </w:p>
    <w:p w14:paraId="5F798EB0" w14:textId="77777777" w:rsidR="009C0EB1" w:rsidRDefault="009C0EB1" w:rsidP="009C0EB1">
      <w:r>
        <w:t>CrossTable(expl$adhd, expl$y9_kid_worrynoonetoplay)</w:t>
      </w:r>
    </w:p>
    <w:p w14:paraId="5563EF78" w14:textId="77777777" w:rsidR="009C0EB1" w:rsidRDefault="009C0EB1" w:rsidP="009C0EB1">
      <w:r>
        <w:t>CrossTable(expl$adhd, expl$y9_kid_distrubingothers)</w:t>
      </w:r>
    </w:p>
    <w:p w14:paraId="75E6C042" w14:textId="77777777" w:rsidR="009C0EB1" w:rsidRDefault="009C0EB1" w:rsidP="009C0EB1">
      <w:r>
        <w:t>CrossTable(expl$adhd, expl$y9_kid_fightingothers)</w:t>
      </w:r>
    </w:p>
    <w:p w14:paraId="306A92DF" w14:textId="77777777" w:rsidR="009C0EB1" w:rsidRDefault="009C0EB1" w:rsidP="009C0EB1">
      <w:r>
        <w:t>CrossTable(expl$adhd, expl$y9_kid_seldomseatbelt)</w:t>
      </w:r>
    </w:p>
    <w:p w14:paraId="03914843" w14:textId="77777777" w:rsidR="009C0EB1" w:rsidRDefault="009C0EB1" w:rsidP="009C0EB1"/>
    <w:p w14:paraId="778DDE3F" w14:textId="77777777" w:rsidR="009C0EB1" w:rsidRDefault="009C0EB1" w:rsidP="009C0EB1"/>
    <w:p w14:paraId="189401AA" w14:textId="77777777" w:rsidR="009C0EB1" w:rsidRDefault="009C0EB1" w:rsidP="009C0EB1">
      <w:r>
        <w:t>## Explore accuracy</w:t>
      </w:r>
    </w:p>
    <w:p w14:paraId="01108418" w14:textId="77777777" w:rsidR="009C0EB1" w:rsidRDefault="009C0EB1" w:rsidP="009C0EB1"/>
    <w:p w14:paraId="71A83C12" w14:textId="77777777" w:rsidR="009C0EB1" w:rsidRDefault="009C0EB1" w:rsidP="009C0EB1">
      <w:r>
        <w:t>data.rose &lt;- ROSE(adhd ~ y9_kid_notfeelclosepeopleatschool+</w:t>
      </w:r>
    </w:p>
    <w:p w14:paraId="5E1576F3" w14:textId="77777777" w:rsidR="009C0EB1" w:rsidRDefault="009C0EB1" w:rsidP="009C0EB1">
      <w:r>
        <w:t xml:space="preserve">                    y9_kid_neverwanttosolvehardtask+</w:t>
      </w:r>
    </w:p>
    <w:p w14:paraId="788129C2" w14:textId="77777777" w:rsidR="009C0EB1" w:rsidRDefault="009C0EB1" w:rsidP="009C0EB1">
      <w:r>
        <w:lastRenderedPageBreak/>
        <w:t xml:space="preserve">                    y9_kid_angrywtroublelearning+</w:t>
      </w:r>
    </w:p>
    <w:p w14:paraId="0E2BDD62" w14:textId="77777777" w:rsidR="009C0EB1" w:rsidRDefault="009C0EB1" w:rsidP="009C0EB1">
      <w:r>
        <w:t xml:space="preserve">                    y9_kid_neverhelphome+</w:t>
      </w:r>
    </w:p>
    <w:p w14:paraId="43D8AD47" w14:textId="77777777" w:rsidR="009C0EB1" w:rsidRDefault="009C0EB1" w:rsidP="009C0EB1">
      <w:r>
        <w:t xml:space="preserve">                    y9_kid_pickedoninschool+</w:t>
      </w:r>
    </w:p>
    <w:p w14:paraId="6A7C4ADE" w14:textId="77777777" w:rsidR="009C0EB1" w:rsidRDefault="009C0EB1" w:rsidP="009C0EB1">
      <w:r>
        <w:t xml:space="preserve">                    y9_kid_beateninschool+</w:t>
      </w:r>
    </w:p>
    <w:p w14:paraId="3D510AD4" w14:textId="77777777" w:rsidR="009C0EB1" w:rsidRDefault="009C0EB1" w:rsidP="009C0EB1">
      <w:r>
        <w:t xml:space="preserve">                    y9_kid_leftoutinschool+</w:t>
      </w:r>
    </w:p>
    <w:p w14:paraId="69193B3C" w14:textId="77777777" w:rsidR="009C0EB1" w:rsidRDefault="009C0EB1" w:rsidP="009C0EB1">
      <w:r>
        <w:t xml:space="preserve">                    y9_kid_damagedproperty+</w:t>
      </w:r>
    </w:p>
    <w:p w14:paraId="08024CEF" w14:textId="77777777" w:rsidR="009C0EB1" w:rsidRDefault="009C0EB1" w:rsidP="009C0EB1">
      <w:r>
        <w:t xml:space="preserve">                    y9_kid_stolensmthng+</w:t>
      </w:r>
    </w:p>
    <w:p w14:paraId="5B4E2206" w14:textId="77777777" w:rsidR="009C0EB1" w:rsidRDefault="009C0EB1" w:rsidP="009C0EB1">
      <w:r>
        <w:t xml:space="preserve">                    y9_kid_fistfight+</w:t>
      </w:r>
    </w:p>
    <w:p w14:paraId="5F7C18AB" w14:textId="77777777" w:rsidR="009C0EB1" w:rsidRDefault="009C0EB1" w:rsidP="009C0EB1">
      <w:r>
        <w:t xml:space="preserve">                    y9_kid_runawayhome+</w:t>
      </w:r>
    </w:p>
    <w:p w14:paraId="36CB45D1" w14:textId="77777777" w:rsidR="009C0EB1" w:rsidRDefault="009C0EB1" w:rsidP="009C0EB1">
      <w:r>
        <w:t xml:space="preserve">                    y9_kid_suspendedschool+</w:t>
      </w:r>
    </w:p>
    <w:p w14:paraId="2F4239C5" w14:textId="77777777" w:rsidR="009C0EB1" w:rsidRDefault="009C0EB1" w:rsidP="009C0EB1">
      <w:r>
        <w:t xml:space="preserve">                    y9_kid_grafitti+</w:t>
      </w:r>
    </w:p>
    <w:p w14:paraId="1AAF020D" w14:textId="77777777" w:rsidR="009C0EB1" w:rsidRDefault="009C0EB1" w:rsidP="009C0EB1">
      <w:r>
        <w:t xml:space="preserve">                    y9_kid_setfire,</w:t>
      </w:r>
    </w:p>
    <w:p w14:paraId="46EE6B23" w14:textId="77777777" w:rsidR="009C0EB1" w:rsidRDefault="009C0EB1" w:rsidP="009C0EB1">
      <w:r>
        <w:t xml:space="preserve">                  data = expl, seed = 1)$data</w:t>
      </w:r>
    </w:p>
    <w:p w14:paraId="43910351" w14:textId="77777777" w:rsidR="009C0EB1" w:rsidRDefault="009C0EB1" w:rsidP="009C0EB1"/>
    <w:p w14:paraId="2D391FF5" w14:textId="77777777" w:rsidR="009C0EB1" w:rsidRDefault="009C0EB1" w:rsidP="009C0EB1">
      <w:r>
        <w:t>lowbwt.bglm &lt;- data.rose[, c("y9_kid_notfeelclosepeopleatschool",</w:t>
      </w:r>
    </w:p>
    <w:p w14:paraId="038BB234" w14:textId="77777777" w:rsidR="009C0EB1" w:rsidRDefault="009C0EB1" w:rsidP="009C0EB1">
      <w:r>
        <w:t>"y9_kid_neverwanttosolvehardtask",</w:t>
      </w:r>
    </w:p>
    <w:p w14:paraId="21403136" w14:textId="77777777" w:rsidR="009C0EB1" w:rsidRDefault="009C0EB1" w:rsidP="009C0EB1">
      <w:r>
        <w:t>"y9_kid_angrywtroublelearning",</w:t>
      </w:r>
    </w:p>
    <w:p w14:paraId="36ACA090" w14:textId="77777777" w:rsidR="009C0EB1" w:rsidRDefault="009C0EB1" w:rsidP="009C0EB1">
      <w:r>
        <w:t>"y9_kid_neverhelphome",</w:t>
      </w:r>
    </w:p>
    <w:p w14:paraId="179873C8" w14:textId="77777777" w:rsidR="009C0EB1" w:rsidRDefault="009C0EB1" w:rsidP="009C0EB1">
      <w:r>
        <w:t>"y9_kid_pickedoninschool",</w:t>
      </w:r>
    </w:p>
    <w:p w14:paraId="4E9E6D5D" w14:textId="77777777" w:rsidR="009C0EB1" w:rsidRDefault="009C0EB1" w:rsidP="009C0EB1">
      <w:r>
        <w:t>"y9_kid_beateninschool",</w:t>
      </w:r>
    </w:p>
    <w:p w14:paraId="2ED65AFC" w14:textId="77777777" w:rsidR="009C0EB1" w:rsidRDefault="009C0EB1" w:rsidP="009C0EB1">
      <w:r>
        <w:t>"y9_kid_leftoutinschool",</w:t>
      </w:r>
    </w:p>
    <w:p w14:paraId="706D32FC" w14:textId="77777777" w:rsidR="009C0EB1" w:rsidRDefault="009C0EB1" w:rsidP="009C0EB1">
      <w:r>
        <w:t>"y9_kid_damagedproperty",</w:t>
      </w:r>
    </w:p>
    <w:p w14:paraId="2849EBA7" w14:textId="77777777" w:rsidR="009C0EB1" w:rsidRDefault="009C0EB1" w:rsidP="009C0EB1">
      <w:r>
        <w:t>"y9_kid_stolensmthng",</w:t>
      </w:r>
    </w:p>
    <w:p w14:paraId="36E2341E" w14:textId="77777777" w:rsidR="009C0EB1" w:rsidRDefault="009C0EB1" w:rsidP="009C0EB1">
      <w:r>
        <w:t>"y9_kid_fistfight",</w:t>
      </w:r>
    </w:p>
    <w:p w14:paraId="1EF6438F" w14:textId="77777777" w:rsidR="009C0EB1" w:rsidRDefault="009C0EB1" w:rsidP="009C0EB1">
      <w:r>
        <w:t>"y9_kid_runawayhome",</w:t>
      </w:r>
    </w:p>
    <w:p w14:paraId="688A8490" w14:textId="77777777" w:rsidR="009C0EB1" w:rsidRDefault="009C0EB1" w:rsidP="009C0EB1">
      <w:r>
        <w:t>"y9_kid_suspendedschool",</w:t>
      </w:r>
    </w:p>
    <w:p w14:paraId="250C6A52" w14:textId="77777777" w:rsidR="009C0EB1" w:rsidRDefault="009C0EB1" w:rsidP="009C0EB1">
      <w:r>
        <w:t>"y9_kid_grafitti",</w:t>
      </w:r>
    </w:p>
    <w:p w14:paraId="685795BE" w14:textId="77777777" w:rsidR="009C0EB1" w:rsidRDefault="009C0EB1" w:rsidP="009C0EB1">
      <w:r>
        <w:t>"y9_kid_setfire", "adhd")]</w:t>
      </w:r>
    </w:p>
    <w:p w14:paraId="03187E95" w14:textId="77777777" w:rsidR="009C0EB1" w:rsidRDefault="009C0EB1" w:rsidP="009C0EB1"/>
    <w:p w14:paraId="5DBCC476" w14:textId="77777777" w:rsidR="009C0EB1" w:rsidRDefault="009C0EB1" w:rsidP="009C0EB1">
      <w:r>
        <w:t>names(lowbwt.bglm)[names(lowbwt.bglm) == "adhd"] &lt;- "y"</w:t>
      </w:r>
    </w:p>
    <w:p w14:paraId="2DC9D4C3" w14:textId="77777777" w:rsidR="009C0EB1" w:rsidRDefault="009C0EB1" w:rsidP="009C0EB1">
      <w:r>
        <w:t>lowbwt.bglm &lt;- as.data.frame(lowbwt.bglm)</w:t>
      </w:r>
    </w:p>
    <w:p w14:paraId="32F40AEB" w14:textId="77777777" w:rsidR="009C0EB1" w:rsidRDefault="009C0EB1" w:rsidP="009C0EB1"/>
    <w:p w14:paraId="57539730" w14:textId="77777777" w:rsidR="009C0EB1" w:rsidRDefault="009C0EB1" w:rsidP="009C0EB1">
      <w:r>
        <w:t>best.logit &lt;- bestglm(lowbwt.bglm,</w:t>
      </w:r>
    </w:p>
    <w:p w14:paraId="3CDBE0A8" w14:textId="77777777" w:rsidR="009C0EB1" w:rsidRDefault="009C0EB1" w:rsidP="009C0EB1">
      <w:r>
        <w:t xml:space="preserve">                      IC = "AIC",               </w:t>
      </w:r>
    </w:p>
    <w:p w14:paraId="5A466D2A" w14:textId="77777777" w:rsidR="009C0EB1" w:rsidRDefault="009C0EB1" w:rsidP="009C0EB1">
      <w:r>
        <w:t xml:space="preserve">                      family=binomial,</w:t>
      </w:r>
    </w:p>
    <w:p w14:paraId="5AD6BFD2" w14:textId="77777777" w:rsidR="009C0EB1" w:rsidRDefault="009C0EB1" w:rsidP="009C0EB1">
      <w:r>
        <w:t xml:space="preserve">                      method = "exhaustive")</w:t>
      </w:r>
    </w:p>
    <w:p w14:paraId="7B89B3C7" w14:textId="77777777" w:rsidR="009C0EB1" w:rsidRDefault="009C0EB1" w:rsidP="009C0EB1"/>
    <w:p w14:paraId="6CC2C6FC" w14:textId="77777777" w:rsidR="009C0EB1" w:rsidRDefault="009C0EB1" w:rsidP="009C0EB1">
      <w:r>
        <w:t>summary(best.logit$BestModel)</w:t>
      </w:r>
    </w:p>
    <w:p w14:paraId="0758AEC1" w14:textId="77777777" w:rsidR="009C0EB1" w:rsidRDefault="009C0EB1" w:rsidP="009C0EB1">
      <w:r>
        <w:t xml:space="preserve">#y9_kid_angrywtroublelearning  0.16595    0.10111   1.641  0.10076    </w:t>
      </w:r>
    </w:p>
    <w:p w14:paraId="7034E9AB" w14:textId="77777777" w:rsidR="009C0EB1" w:rsidRDefault="009C0EB1" w:rsidP="009C0EB1">
      <w:r>
        <w:t>#y9_kid_neverhelphome          0.58125    0.10532   5.519 3.42e-08 ***</w:t>
      </w:r>
    </w:p>
    <w:p w14:paraId="38F530DE" w14:textId="77777777" w:rsidR="009C0EB1" w:rsidRDefault="009C0EB1" w:rsidP="009C0EB1">
      <w:r>
        <w:t xml:space="preserve">#y9_kid_pickedoninschool       0.15900    0.08471   1.877  0.06053 .  </w:t>
      </w:r>
    </w:p>
    <w:p w14:paraId="31609648" w14:textId="77777777" w:rsidR="009C0EB1" w:rsidRDefault="009C0EB1" w:rsidP="009C0EB1">
      <w:r>
        <w:t xml:space="preserve">#y9_kid_leftoutinschool        0.25581    0.13006   1.967  0.04920 *  </w:t>
      </w:r>
    </w:p>
    <w:p w14:paraId="617215A1" w14:textId="77777777" w:rsidR="009C0EB1" w:rsidRDefault="009C0EB1" w:rsidP="009C0EB1">
      <w:r>
        <w:t xml:space="preserve">#y9_kid_stolensmthng           0.28282    0.11043   2.561  0.01043 *  </w:t>
      </w:r>
    </w:p>
    <w:p w14:paraId="70B4BAA5" w14:textId="77777777" w:rsidR="009C0EB1" w:rsidRDefault="009C0EB1" w:rsidP="009C0EB1">
      <w:r>
        <w:t>#y9_kid_fistfight              0.29976    0.07694   3.896 9.78e-05 ***</w:t>
      </w:r>
    </w:p>
    <w:p w14:paraId="60694121" w14:textId="77777777" w:rsidR="009C0EB1" w:rsidRDefault="009C0EB1" w:rsidP="009C0EB1">
      <w:r>
        <w:t>#y9_kid_suspendedschool        0.61956    0.08935   6.934 4.09e-12 ***</w:t>
      </w:r>
    </w:p>
    <w:p w14:paraId="40F46C20" w14:textId="77777777" w:rsidR="009C0EB1" w:rsidRDefault="009C0EB1" w:rsidP="009C0EB1">
      <w:r>
        <w:t xml:space="preserve">#y9_kid_grafitti               0.49193    0.17321   2.840  0.00451 ** </w:t>
      </w:r>
    </w:p>
    <w:p w14:paraId="7BE4D8FE" w14:textId="77777777" w:rsidR="009C0EB1" w:rsidRDefault="009C0EB1" w:rsidP="009C0EB1">
      <w:r>
        <w:t xml:space="preserve">#y9_kid_setfire                0.60959    0.24325   2.506  0.01221 *  </w:t>
      </w:r>
    </w:p>
    <w:p w14:paraId="15659285" w14:textId="77777777" w:rsidR="009C0EB1" w:rsidRDefault="009C0EB1" w:rsidP="009C0EB1"/>
    <w:p w14:paraId="74B2B0BC" w14:textId="77777777" w:rsidR="009C0EB1" w:rsidRDefault="009C0EB1" w:rsidP="009C0EB1">
      <w:r>
        <w:t>data.rose &lt;- ROSE(adhd ~ y9_kid_rockatpeopleorcars+</w:t>
      </w:r>
    </w:p>
    <w:p w14:paraId="063313E3" w14:textId="77777777" w:rsidR="009C0EB1" w:rsidRDefault="009C0EB1" w:rsidP="009C0EB1">
      <w:r>
        <w:t xml:space="preserve">                    y9_kid_neverorderly+</w:t>
      </w:r>
    </w:p>
    <w:p w14:paraId="708E9B0B" w14:textId="77777777" w:rsidR="009C0EB1" w:rsidRDefault="009C0EB1" w:rsidP="009C0EB1">
      <w:r>
        <w:t xml:space="preserve">                    y9_kid_notdobest+</w:t>
      </w:r>
    </w:p>
    <w:p w14:paraId="29DEDBF3" w14:textId="77777777" w:rsidR="009C0EB1" w:rsidRDefault="009C0EB1" w:rsidP="009C0EB1">
      <w:r>
        <w:t xml:space="preserve">                    y9_kid_notfollowthrough+</w:t>
      </w:r>
    </w:p>
    <w:p w14:paraId="65A8C2EE" w14:textId="77777777" w:rsidR="009C0EB1" w:rsidRDefault="009C0EB1" w:rsidP="009C0EB1">
      <w:r>
        <w:t xml:space="preserve">                    y9_kid_arguewothers+</w:t>
      </w:r>
    </w:p>
    <w:p w14:paraId="164B1382" w14:textId="77777777" w:rsidR="009C0EB1" w:rsidRDefault="009C0EB1" w:rsidP="009C0EB1">
      <w:r>
        <w:t xml:space="preserve">                    y9_kid_hardpayattention+</w:t>
      </w:r>
    </w:p>
    <w:p w14:paraId="59381D0B" w14:textId="77777777" w:rsidR="009C0EB1" w:rsidRDefault="009C0EB1" w:rsidP="009C0EB1">
      <w:r>
        <w:t xml:space="preserve">                    y9_kid_feellonely+</w:t>
      </w:r>
    </w:p>
    <w:p w14:paraId="58BF1F63" w14:textId="77777777" w:rsidR="009C0EB1" w:rsidRDefault="009C0EB1" w:rsidP="009C0EB1">
      <w:r>
        <w:t xml:space="preserve">                    y9_kid_easilydistracted+</w:t>
      </w:r>
    </w:p>
    <w:p w14:paraId="3724047D" w14:textId="77777777" w:rsidR="009C0EB1" w:rsidRDefault="009C0EB1" w:rsidP="009C0EB1">
      <w:r>
        <w:t xml:space="preserve">                    y9_kid_sad+</w:t>
      </w:r>
    </w:p>
    <w:p w14:paraId="7BCCFBFC" w14:textId="77777777" w:rsidR="009C0EB1" w:rsidRDefault="009C0EB1" w:rsidP="009C0EB1">
      <w:r>
        <w:t xml:space="preserve">                    y9_kid_hardfinishschoolwork+</w:t>
      </w:r>
    </w:p>
    <w:p w14:paraId="01EBE4D1" w14:textId="77777777" w:rsidR="009C0EB1" w:rsidRDefault="009C0EB1" w:rsidP="009C0EB1">
      <w:r>
        <w:t xml:space="preserve">                    y9_kid_worrynoonetoplay+</w:t>
      </w:r>
    </w:p>
    <w:p w14:paraId="51B5D98D" w14:textId="77777777" w:rsidR="009C0EB1" w:rsidRDefault="009C0EB1" w:rsidP="009C0EB1">
      <w:r>
        <w:t xml:space="preserve">                    y9_kid_distrubingothers+</w:t>
      </w:r>
    </w:p>
    <w:p w14:paraId="4867D5D5" w14:textId="77777777" w:rsidR="009C0EB1" w:rsidRDefault="009C0EB1" w:rsidP="009C0EB1">
      <w:r>
        <w:t xml:space="preserve">                    y9_kid_fightingothers+</w:t>
      </w:r>
    </w:p>
    <w:p w14:paraId="52833487" w14:textId="77777777" w:rsidR="009C0EB1" w:rsidRDefault="009C0EB1" w:rsidP="009C0EB1">
      <w:r>
        <w:t xml:space="preserve">                    y9_kid_seldomseatbelt,</w:t>
      </w:r>
    </w:p>
    <w:p w14:paraId="0E830B51" w14:textId="77777777" w:rsidR="009C0EB1" w:rsidRDefault="009C0EB1" w:rsidP="009C0EB1">
      <w:r>
        <w:t xml:space="preserve">                  data = expl, seed = 1)$data</w:t>
      </w:r>
    </w:p>
    <w:p w14:paraId="5455E7F5" w14:textId="77777777" w:rsidR="009C0EB1" w:rsidRDefault="009C0EB1" w:rsidP="009C0EB1"/>
    <w:p w14:paraId="7EB0916B" w14:textId="77777777" w:rsidR="009C0EB1" w:rsidRDefault="009C0EB1" w:rsidP="009C0EB1">
      <w:r>
        <w:t>lowbwt.bglm &lt;- data.rose[, c("y9_kid_rockatpeopleorcars",</w:t>
      </w:r>
    </w:p>
    <w:p w14:paraId="56C7B9E5" w14:textId="77777777" w:rsidR="009C0EB1" w:rsidRDefault="009C0EB1" w:rsidP="009C0EB1">
      <w:r>
        <w:t>"y9_kid_neverorderly",</w:t>
      </w:r>
    </w:p>
    <w:p w14:paraId="47336221" w14:textId="77777777" w:rsidR="009C0EB1" w:rsidRDefault="009C0EB1" w:rsidP="009C0EB1">
      <w:r>
        <w:t>"y9_kid_notdobest",</w:t>
      </w:r>
    </w:p>
    <w:p w14:paraId="194860F6" w14:textId="77777777" w:rsidR="009C0EB1" w:rsidRDefault="009C0EB1" w:rsidP="009C0EB1">
      <w:r>
        <w:t>"y9_kid_notfollowthrough",</w:t>
      </w:r>
    </w:p>
    <w:p w14:paraId="08BC7019" w14:textId="77777777" w:rsidR="009C0EB1" w:rsidRDefault="009C0EB1" w:rsidP="009C0EB1">
      <w:r>
        <w:t>"y9_kid_arguewothers",</w:t>
      </w:r>
    </w:p>
    <w:p w14:paraId="4025216F" w14:textId="77777777" w:rsidR="009C0EB1" w:rsidRDefault="009C0EB1" w:rsidP="009C0EB1">
      <w:r>
        <w:t>"y9_kid_hardpayattention",</w:t>
      </w:r>
    </w:p>
    <w:p w14:paraId="6B807B8F" w14:textId="77777777" w:rsidR="009C0EB1" w:rsidRDefault="009C0EB1" w:rsidP="009C0EB1">
      <w:r>
        <w:t>"y9_kid_feellonely",</w:t>
      </w:r>
    </w:p>
    <w:p w14:paraId="3B110DCB" w14:textId="77777777" w:rsidR="009C0EB1" w:rsidRDefault="009C0EB1" w:rsidP="009C0EB1">
      <w:r>
        <w:t>"y9_kid_easilydistracted",</w:t>
      </w:r>
    </w:p>
    <w:p w14:paraId="184AED81" w14:textId="77777777" w:rsidR="009C0EB1" w:rsidRDefault="009C0EB1" w:rsidP="009C0EB1">
      <w:r>
        <w:t>"y9_kid_sad",</w:t>
      </w:r>
    </w:p>
    <w:p w14:paraId="0D862FA7" w14:textId="77777777" w:rsidR="009C0EB1" w:rsidRDefault="009C0EB1" w:rsidP="009C0EB1">
      <w:r>
        <w:t>"y9_kid_hardfinishschoolwork",</w:t>
      </w:r>
    </w:p>
    <w:p w14:paraId="6FDEDF93" w14:textId="77777777" w:rsidR="009C0EB1" w:rsidRDefault="009C0EB1" w:rsidP="009C0EB1">
      <w:r>
        <w:t>"y9_kid_worrynoonetoplay",</w:t>
      </w:r>
    </w:p>
    <w:p w14:paraId="5433F64C" w14:textId="77777777" w:rsidR="009C0EB1" w:rsidRDefault="009C0EB1" w:rsidP="009C0EB1">
      <w:r>
        <w:t>"y9_kid_distrubingothers",</w:t>
      </w:r>
    </w:p>
    <w:p w14:paraId="687CB107" w14:textId="77777777" w:rsidR="009C0EB1" w:rsidRDefault="009C0EB1" w:rsidP="009C0EB1">
      <w:r>
        <w:t>"y9_kid_fightingothers",</w:t>
      </w:r>
    </w:p>
    <w:p w14:paraId="12A03735" w14:textId="77777777" w:rsidR="009C0EB1" w:rsidRDefault="009C0EB1" w:rsidP="009C0EB1">
      <w:r>
        <w:t>"y9_kid_seldomseatbelt", "adhd")]</w:t>
      </w:r>
    </w:p>
    <w:p w14:paraId="2772A1AE" w14:textId="77777777" w:rsidR="009C0EB1" w:rsidRDefault="009C0EB1" w:rsidP="009C0EB1"/>
    <w:p w14:paraId="73B1573D" w14:textId="77777777" w:rsidR="009C0EB1" w:rsidRDefault="009C0EB1" w:rsidP="009C0EB1">
      <w:r>
        <w:t>names(lowbwt.bglm)[names(lowbwt.bglm) == "adhd"] &lt;- "y"</w:t>
      </w:r>
    </w:p>
    <w:p w14:paraId="756CC6DA" w14:textId="77777777" w:rsidR="009C0EB1" w:rsidRDefault="009C0EB1" w:rsidP="009C0EB1">
      <w:r>
        <w:t>lowbwt.bglm &lt;- as.data.frame(lowbwt.bglm)</w:t>
      </w:r>
    </w:p>
    <w:p w14:paraId="69159799" w14:textId="77777777" w:rsidR="009C0EB1" w:rsidRDefault="009C0EB1" w:rsidP="009C0EB1"/>
    <w:p w14:paraId="7C65B2E7" w14:textId="77777777" w:rsidR="009C0EB1" w:rsidRDefault="009C0EB1" w:rsidP="009C0EB1">
      <w:r>
        <w:t>best.logit &lt;- bestglm(lowbwt.bglm,</w:t>
      </w:r>
    </w:p>
    <w:p w14:paraId="648D3E74" w14:textId="77777777" w:rsidR="009C0EB1" w:rsidRDefault="009C0EB1" w:rsidP="009C0EB1">
      <w:r>
        <w:t xml:space="preserve">                      IC = "AIC",               </w:t>
      </w:r>
    </w:p>
    <w:p w14:paraId="19A1CFC5" w14:textId="77777777" w:rsidR="009C0EB1" w:rsidRDefault="009C0EB1" w:rsidP="009C0EB1">
      <w:r>
        <w:t xml:space="preserve">                      family=binomial,</w:t>
      </w:r>
    </w:p>
    <w:p w14:paraId="6FAC740F" w14:textId="77777777" w:rsidR="009C0EB1" w:rsidRDefault="009C0EB1" w:rsidP="009C0EB1">
      <w:r>
        <w:t xml:space="preserve">                      method = "exhaustive")</w:t>
      </w:r>
    </w:p>
    <w:p w14:paraId="45ED45D4" w14:textId="77777777" w:rsidR="009C0EB1" w:rsidRDefault="009C0EB1" w:rsidP="009C0EB1"/>
    <w:p w14:paraId="3A9CC2E3" w14:textId="77777777" w:rsidR="009C0EB1" w:rsidRDefault="009C0EB1" w:rsidP="009C0EB1">
      <w:r>
        <w:t>summary(best.logit$BestModel)</w:t>
      </w:r>
    </w:p>
    <w:p w14:paraId="2AED5562" w14:textId="77777777" w:rsidR="009C0EB1" w:rsidRDefault="009C0EB1" w:rsidP="009C0EB1">
      <w:r>
        <w:t xml:space="preserve">#y9_kid_rockatpeopleorcars    0.45616    0.13911   3.279 0.001041 ** </w:t>
      </w:r>
    </w:p>
    <w:p w14:paraId="6DF15F0D" w14:textId="77777777" w:rsidR="009C0EB1" w:rsidRDefault="009C0EB1" w:rsidP="009C0EB1">
      <w:r>
        <w:t xml:space="preserve">#y9_kid_notdobest             0.40637    0.20346   1.997 0.045790 *  </w:t>
      </w:r>
    </w:p>
    <w:p w14:paraId="5FD85661" w14:textId="77777777" w:rsidR="009C0EB1" w:rsidRDefault="009C0EB1" w:rsidP="009C0EB1">
      <w:r>
        <w:t xml:space="preserve">#y9_kid_notfollowthrough      0.39500    0.12190   3.240 0.001194 ** </w:t>
      </w:r>
    </w:p>
    <w:p w14:paraId="0976AD5F" w14:textId="77777777" w:rsidR="009C0EB1" w:rsidRDefault="009C0EB1" w:rsidP="009C0EB1">
      <w:r>
        <w:t xml:space="preserve">#y9_kid_hardpayattention      0.15571    0.10275   1.516 0.129636    </w:t>
      </w:r>
    </w:p>
    <w:p w14:paraId="28E5B8BB" w14:textId="77777777" w:rsidR="009C0EB1" w:rsidRDefault="009C0EB1" w:rsidP="009C0EB1">
      <w:r>
        <w:t>#y9_kid_feellonely            0.41149    0.11394   3.612 0.000304 ***</w:t>
      </w:r>
    </w:p>
    <w:p w14:paraId="0FEC9FA6" w14:textId="77777777" w:rsidR="009C0EB1" w:rsidRDefault="009C0EB1" w:rsidP="009C0EB1">
      <w:r>
        <w:t>#y9_kid_easilydistracted      0.33195    0.08348   3.976 7.00e-05 ***</w:t>
      </w:r>
    </w:p>
    <w:p w14:paraId="03B56240" w14:textId="77777777" w:rsidR="009C0EB1" w:rsidRDefault="009C0EB1" w:rsidP="009C0EB1">
      <w:r>
        <w:lastRenderedPageBreak/>
        <w:t>#y9_kid_hardfinishschoolwork  0.53039    0.10978   4.831 1.36e-06 ***</w:t>
      </w:r>
    </w:p>
    <w:p w14:paraId="6086D48A" w14:textId="77777777" w:rsidR="009C0EB1" w:rsidRDefault="009C0EB1" w:rsidP="009C0EB1">
      <w:r>
        <w:t xml:space="preserve">#y9_kid_worrynoonetoplay      0.19029    0.09278   2.051 0.040271 *  </w:t>
      </w:r>
    </w:p>
    <w:p w14:paraId="2F94A12E" w14:textId="77777777" w:rsidR="009C0EB1" w:rsidRDefault="009C0EB1" w:rsidP="009C0EB1">
      <w:r>
        <w:t xml:space="preserve">#y9_kid_fightingothers        0.13745    0.09686   1.419 0.155895    </w:t>
      </w:r>
    </w:p>
    <w:p w14:paraId="73F81C87" w14:textId="77777777" w:rsidR="009C0EB1" w:rsidRDefault="009C0EB1" w:rsidP="009C0EB1">
      <w:r>
        <w:t>#y9_kid_seldomseatbelt        0.50078    0.15540   3.222 0.001271 **</w:t>
      </w:r>
    </w:p>
    <w:p w14:paraId="106B5770" w14:textId="77777777" w:rsidR="009C0EB1" w:rsidRDefault="009C0EB1" w:rsidP="009C0EB1"/>
    <w:p w14:paraId="010628DA" w14:textId="77777777" w:rsidR="009C0EB1" w:rsidRDefault="009C0EB1" w:rsidP="009C0EB1"/>
    <w:p w14:paraId="6459D968" w14:textId="77777777" w:rsidR="009C0EB1" w:rsidRDefault="009C0EB1" w:rsidP="009C0EB1"/>
    <w:p w14:paraId="65F65D0C" w14:textId="77777777" w:rsidR="009C0EB1" w:rsidRDefault="009C0EB1" w:rsidP="009C0EB1">
      <w:r>
        <w:t>##### Final model</w:t>
      </w:r>
    </w:p>
    <w:p w14:paraId="375C7ABD" w14:textId="77777777" w:rsidR="009C0EB1" w:rsidRDefault="009C0EB1" w:rsidP="009C0EB1"/>
    <w:p w14:paraId="71DD7548" w14:textId="77777777" w:rsidR="009C0EB1" w:rsidRDefault="009C0EB1" w:rsidP="009C0EB1">
      <w:r>
        <w:t>data.rose &lt;- ROSE(adhd ~ y9_kid_neverhelphome+</w:t>
      </w:r>
    </w:p>
    <w:p w14:paraId="57E93614" w14:textId="77777777" w:rsidR="009C0EB1" w:rsidRDefault="009C0EB1" w:rsidP="009C0EB1">
      <w:r>
        <w:t xml:space="preserve">                    y9_kid_fistfight+</w:t>
      </w:r>
    </w:p>
    <w:p w14:paraId="28CC7EE6" w14:textId="77777777" w:rsidR="009C0EB1" w:rsidRDefault="009C0EB1" w:rsidP="009C0EB1">
      <w:r>
        <w:t xml:space="preserve">                    y9_kid_suspendedschool+</w:t>
      </w:r>
    </w:p>
    <w:p w14:paraId="482D0B08" w14:textId="77777777" w:rsidR="009C0EB1" w:rsidRDefault="009C0EB1" w:rsidP="009C0EB1">
      <w:r>
        <w:t xml:space="preserve">                    y9_kid_grafitti+</w:t>
      </w:r>
    </w:p>
    <w:p w14:paraId="030D04B5" w14:textId="77777777" w:rsidR="009C0EB1" w:rsidRDefault="009C0EB1" w:rsidP="009C0EB1">
      <w:r>
        <w:t xml:space="preserve">                    y9_kid_rockatpeopleorcars+</w:t>
      </w:r>
    </w:p>
    <w:p w14:paraId="257A3C38" w14:textId="77777777" w:rsidR="009C0EB1" w:rsidRDefault="009C0EB1" w:rsidP="009C0EB1">
      <w:r>
        <w:t xml:space="preserve">                    y9_kid_notfollowthrough+</w:t>
      </w:r>
    </w:p>
    <w:p w14:paraId="5D64E71E" w14:textId="77777777" w:rsidR="009C0EB1" w:rsidRDefault="009C0EB1" w:rsidP="009C0EB1">
      <w:r>
        <w:t xml:space="preserve">                    y9_kid_feellonely+</w:t>
      </w:r>
    </w:p>
    <w:p w14:paraId="03035247" w14:textId="77777777" w:rsidR="009C0EB1" w:rsidRDefault="009C0EB1" w:rsidP="009C0EB1">
      <w:r>
        <w:t xml:space="preserve">                    y9_kid_easilydistracted+</w:t>
      </w:r>
    </w:p>
    <w:p w14:paraId="3178223E" w14:textId="77777777" w:rsidR="009C0EB1" w:rsidRDefault="009C0EB1" w:rsidP="009C0EB1">
      <w:r>
        <w:t xml:space="preserve">                    y9_kid_hardfinishschoolwork+</w:t>
      </w:r>
    </w:p>
    <w:p w14:paraId="68C6840F" w14:textId="77777777" w:rsidR="009C0EB1" w:rsidRDefault="009C0EB1" w:rsidP="009C0EB1">
      <w:r>
        <w:t xml:space="preserve">                    y9_kid_seldomseatbelt,</w:t>
      </w:r>
    </w:p>
    <w:p w14:paraId="22C514A2" w14:textId="77777777" w:rsidR="009C0EB1" w:rsidRDefault="009C0EB1" w:rsidP="009C0EB1">
      <w:r>
        <w:t xml:space="preserve">                  data = expl, seed = 1)$data</w:t>
      </w:r>
    </w:p>
    <w:p w14:paraId="7DB554E1" w14:textId="77777777" w:rsidR="009C0EB1" w:rsidRDefault="009C0EB1" w:rsidP="009C0EB1"/>
    <w:p w14:paraId="30862743" w14:textId="77777777" w:rsidR="009C0EB1" w:rsidRDefault="009C0EB1" w:rsidP="009C0EB1"/>
    <w:p w14:paraId="259D01FE" w14:textId="77777777" w:rsidR="009C0EB1" w:rsidRDefault="009C0EB1" w:rsidP="009C0EB1">
      <w:r>
        <w:t>lowbwt.bglm &lt;- data.rose[, c("y9_kid_neverhelphome",</w:t>
      </w:r>
    </w:p>
    <w:p w14:paraId="13624026" w14:textId="77777777" w:rsidR="009C0EB1" w:rsidRDefault="009C0EB1" w:rsidP="009C0EB1">
      <w:r>
        <w:t xml:space="preserve">  "y9_kid_fistfight",</w:t>
      </w:r>
    </w:p>
    <w:p w14:paraId="3B43A13C" w14:textId="77777777" w:rsidR="009C0EB1" w:rsidRDefault="009C0EB1" w:rsidP="009C0EB1">
      <w:r>
        <w:t xml:space="preserve">  "y9_kid_suspendedschool",</w:t>
      </w:r>
    </w:p>
    <w:p w14:paraId="2C8D53D0" w14:textId="77777777" w:rsidR="009C0EB1" w:rsidRDefault="009C0EB1" w:rsidP="009C0EB1">
      <w:r>
        <w:t xml:space="preserve">  "y9_kid_grafitti",</w:t>
      </w:r>
    </w:p>
    <w:p w14:paraId="44D5244F" w14:textId="77777777" w:rsidR="009C0EB1" w:rsidRDefault="009C0EB1" w:rsidP="009C0EB1">
      <w:r>
        <w:t xml:space="preserve">  "y9_kid_rockatpeopleorcars",</w:t>
      </w:r>
    </w:p>
    <w:p w14:paraId="3FDECB0F" w14:textId="77777777" w:rsidR="009C0EB1" w:rsidRDefault="009C0EB1" w:rsidP="009C0EB1">
      <w:r>
        <w:t xml:space="preserve">  "y9_kid_notfollowthrough",</w:t>
      </w:r>
    </w:p>
    <w:p w14:paraId="6120C88D" w14:textId="77777777" w:rsidR="009C0EB1" w:rsidRDefault="009C0EB1" w:rsidP="009C0EB1">
      <w:r>
        <w:t xml:space="preserve">  "y9_kid_feellonely",</w:t>
      </w:r>
    </w:p>
    <w:p w14:paraId="41BABBB7" w14:textId="77777777" w:rsidR="009C0EB1" w:rsidRDefault="009C0EB1" w:rsidP="009C0EB1">
      <w:r>
        <w:t xml:space="preserve">  "y9_kid_easilydistracted",</w:t>
      </w:r>
    </w:p>
    <w:p w14:paraId="33C023F0" w14:textId="77777777" w:rsidR="009C0EB1" w:rsidRDefault="009C0EB1" w:rsidP="009C0EB1">
      <w:r>
        <w:t xml:space="preserve">  "y9_kid_hardfinishschoolwork",</w:t>
      </w:r>
    </w:p>
    <w:p w14:paraId="6D2F7A76" w14:textId="77777777" w:rsidR="009C0EB1" w:rsidRDefault="009C0EB1" w:rsidP="009C0EB1">
      <w:r>
        <w:t xml:space="preserve">  "y9_kid_seldomseatbelt", "adhd")]</w:t>
      </w:r>
    </w:p>
    <w:p w14:paraId="5179FD9F" w14:textId="77777777" w:rsidR="009C0EB1" w:rsidRDefault="009C0EB1" w:rsidP="009C0EB1">
      <w:r>
        <w:t>names(lowbwt.bglm)[names(lowbwt.bglm) == "adhd"] &lt;- "y"</w:t>
      </w:r>
    </w:p>
    <w:p w14:paraId="5003A73C" w14:textId="77777777" w:rsidR="009C0EB1" w:rsidRDefault="009C0EB1" w:rsidP="009C0EB1">
      <w:r>
        <w:t>lowbwt.bglm &lt;- as.data.frame(lowbwt.bglm)</w:t>
      </w:r>
    </w:p>
    <w:p w14:paraId="373386E8" w14:textId="77777777" w:rsidR="009C0EB1" w:rsidRDefault="009C0EB1" w:rsidP="009C0EB1"/>
    <w:p w14:paraId="4ECB5184" w14:textId="77777777" w:rsidR="009C0EB1" w:rsidRDefault="009C0EB1" w:rsidP="009C0EB1">
      <w:r>
        <w:t>best.logit &lt;- bestglm(lowbwt.bglm,</w:t>
      </w:r>
    </w:p>
    <w:p w14:paraId="6903099F" w14:textId="77777777" w:rsidR="009C0EB1" w:rsidRDefault="009C0EB1" w:rsidP="009C0EB1">
      <w:r>
        <w:t xml:space="preserve">                      IC = "AIC",               </w:t>
      </w:r>
    </w:p>
    <w:p w14:paraId="3494FC58" w14:textId="77777777" w:rsidR="009C0EB1" w:rsidRDefault="009C0EB1" w:rsidP="009C0EB1">
      <w:r>
        <w:t xml:space="preserve">                      family=binomial,</w:t>
      </w:r>
    </w:p>
    <w:p w14:paraId="52A17ECE" w14:textId="77777777" w:rsidR="009C0EB1" w:rsidRDefault="009C0EB1" w:rsidP="009C0EB1">
      <w:r>
        <w:t xml:space="preserve">                      method = "exhaustive")</w:t>
      </w:r>
    </w:p>
    <w:p w14:paraId="188A7F94" w14:textId="77777777" w:rsidR="009C0EB1" w:rsidRDefault="009C0EB1" w:rsidP="009C0EB1"/>
    <w:p w14:paraId="144D02F8" w14:textId="77777777" w:rsidR="009C0EB1" w:rsidRDefault="009C0EB1" w:rsidP="009C0EB1">
      <w:r>
        <w:t>summary(best.logit$BestModel)</w:t>
      </w:r>
    </w:p>
    <w:p w14:paraId="6977B264" w14:textId="77777777" w:rsidR="009C0EB1" w:rsidRDefault="009C0EB1" w:rsidP="009C0EB1">
      <w:r>
        <w:t xml:space="preserve">#y9_kid_neverhelphome         0.25800    0.10797   2.390  0.01687 *  </w:t>
      </w:r>
    </w:p>
    <w:p w14:paraId="30039F6A" w14:textId="77777777" w:rsidR="009C0EB1" w:rsidRDefault="009C0EB1" w:rsidP="009C0EB1">
      <w:r>
        <w:t>#y9_kid_fistfight             0.42630    0.08180   5.211 1.88e-07 ***</w:t>
      </w:r>
    </w:p>
    <w:p w14:paraId="16076D5E" w14:textId="77777777" w:rsidR="009C0EB1" w:rsidRDefault="009C0EB1" w:rsidP="009C0EB1">
      <w:r>
        <w:t>#y9_kid_suspendedschool       0.40916    0.09355   4.374 1.22e-05 ***</w:t>
      </w:r>
    </w:p>
    <w:p w14:paraId="35FB6A0B" w14:textId="77777777" w:rsidR="009C0EB1" w:rsidRDefault="009C0EB1" w:rsidP="009C0EB1">
      <w:r>
        <w:t xml:space="preserve">#y9_kid_grafitti              0.37821    0.17562   2.154  0.03127 *  </w:t>
      </w:r>
    </w:p>
    <w:p w14:paraId="091FF8FF" w14:textId="77777777" w:rsidR="009C0EB1" w:rsidRDefault="009C0EB1" w:rsidP="009C0EB1">
      <w:r>
        <w:t xml:space="preserve">#y9_kid_rockatpeopleorcars    0.35601    0.15144   2.351  0.01873 *  </w:t>
      </w:r>
    </w:p>
    <w:p w14:paraId="2AA00FAD" w14:textId="77777777" w:rsidR="009C0EB1" w:rsidRDefault="009C0EB1" w:rsidP="009C0EB1">
      <w:r>
        <w:t xml:space="preserve">#y9_kid_notfollowthrough      0.22885    0.13106   1.746  0.08078 .  </w:t>
      </w:r>
    </w:p>
    <w:p w14:paraId="59862CCC" w14:textId="77777777" w:rsidR="009C0EB1" w:rsidRDefault="009C0EB1" w:rsidP="009C0EB1">
      <w:r>
        <w:lastRenderedPageBreak/>
        <w:t xml:space="preserve">#y9_kid_feellonely            0.32786    0.11324   2.895  0.00379 ** </w:t>
      </w:r>
    </w:p>
    <w:p w14:paraId="0B717CDB" w14:textId="77777777" w:rsidR="009C0EB1" w:rsidRDefault="009C0EB1" w:rsidP="009C0EB1">
      <w:r>
        <w:t>#y9_kid_easilydistracted      0.52070    0.08807   5.912 3.37e-09 ***</w:t>
      </w:r>
    </w:p>
    <w:p w14:paraId="1BCFA2DF" w14:textId="77777777" w:rsidR="009C0EB1" w:rsidRDefault="009C0EB1" w:rsidP="009C0EB1">
      <w:r>
        <w:t>#y9_kid_hardfinishschoolwork  0.43231    0.10931   3.955 7.65e-05 ***</w:t>
      </w:r>
    </w:p>
    <w:p w14:paraId="07A7F92A" w14:textId="77777777" w:rsidR="009C0EB1" w:rsidRDefault="009C0EB1" w:rsidP="009C0EB1">
      <w:r>
        <w:t xml:space="preserve">#y9_kid_seldomseatbelt        0.36455    0.15817   2.305  0.02117 *  </w:t>
      </w:r>
    </w:p>
    <w:p w14:paraId="520E83EB" w14:textId="77777777" w:rsidR="009C0EB1" w:rsidRDefault="009C0EB1" w:rsidP="009C0EB1"/>
    <w:p w14:paraId="11E7A90A" w14:textId="77777777" w:rsidR="009C0EB1" w:rsidRDefault="009C0EB1" w:rsidP="009C0EB1">
      <w:r>
        <w:t># Examine accuracy in non-imputed holdout sample</w:t>
      </w:r>
    </w:p>
    <w:p w14:paraId="7F4C8FDD" w14:textId="77777777" w:rsidR="009C0EB1" w:rsidRDefault="009C0EB1" w:rsidP="009C0EB1">
      <w:r>
        <w:t>glm_probs &lt;- data.frame(probs = predict(best.logit$BestModel, newdata = holdout,type="response"))</w:t>
      </w:r>
    </w:p>
    <w:p w14:paraId="37380A12" w14:textId="77777777" w:rsidR="009C0EB1" w:rsidRDefault="009C0EB1" w:rsidP="009C0EB1">
      <w:r>
        <w:t>glm_pred &lt;- glm_probs %&gt;% mutate(pred = ifelse(probs&gt;.5, "1", "0"))</w:t>
      </w:r>
    </w:p>
    <w:p w14:paraId="7BE726E2" w14:textId="77777777" w:rsidR="009C0EB1" w:rsidRDefault="009C0EB1" w:rsidP="009C0EB1">
      <w:r>
        <w:t>glm_pred &lt;- cbind(holdout, glm_pred)</w:t>
      </w:r>
    </w:p>
    <w:p w14:paraId="6DCB9DD7" w14:textId="77777777" w:rsidR="009C0EB1" w:rsidRDefault="009C0EB1" w:rsidP="009C0EB1">
      <w:r>
        <w:t>glm_pred %&gt;% count(pred, adhd) %&gt;% spread(adhd, n, fill = 0)</w:t>
      </w:r>
    </w:p>
    <w:p w14:paraId="3773371E" w14:textId="77777777" w:rsidR="009C0EB1" w:rsidRDefault="009C0EB1" w:rsidP="009C0EB1"/>
    <w:p w14:paraId="5A165708" w14:textId="77777777" w:rsidR="009C0EB1" w:rsidRDefault="009C0EB1" w:rsidP="009C0EB1">
      <w:r>
        <w:t>#  pred   0  1</w:t>
      </w:r>
    </w:p>
    <w:p w14:paraId="2615C5A5" w14:textId="77777777" w:rsidR="009C0EB1" w:rsidRDefault="009C0EB1" w:rsidP="009C0EB1">
      <w:r>
        <w:t>#1    0 370 52</w:t>
      </w:r>
    </w:p>
    <w:p w14:paraId="2C4C0876" w14:textId="77777777" w:rsidR="009C0EB1" w:rsidRDefault="009C0EB1" w:rsidP="009C0EB1">
      <w:r>
        <w:t>#2    1 138 40</w:t>
      </w:r>
    </w:p>
    <w:p w14:paraId="7BED4F36" w14:textId="77777777" w:rsidR="009C0EB1" w:rsidRDefault="009C0EB1" w:rsidP="009C0EB1">
      <w:r>
        <w:t>#3 &lt;NA&gt;  91 24</w:t>
      </w:r>
    </w:p>
    <w:p w14:paraId="5A04BB3C" w14:textId="77777777" w:rsidR="009C0EB1" w:rsidRDefault="009C0EB1" w:rsidP="009C0EB1"/>
    <w:p w14:paraId="028FC6F1" w14:textId="77777777" w:rsidR="009C0EB1" w:rsidRDefault="009C0EB1" w:rsidP="009C0EB1">
      <w:r>
        <w:t>#Sensitivity</w:t>
      </w:r>
    </w:p>
    <w:p w14:paraId="60CFAC5E" w14:textId="77777777" w:rsidR="009C0EB1" w:rsidRDefault="009C0EB1" w:rsidP="009C0EB1">
      <w:r>
        <w:t>40/(40+52)*100 # 43.5%</w:t>
      </w:r>
    </w:p>
    <w:p w14:paraId="1A14816C" w14:textId="77777777" w:rsidR="009C0EB1" w:rsidRDefault="009C0EB1" w:rsidP="009C0EB1">
      <w:r>
        <w:t>#PPV</w:t>
      </w:r>
    </w:p>
    <w:p w14:paraId="1FB5CC9A" w14:textId="77777777" w:rsidR="009C0EB1" w:rsidRDefault="009C0EB1" w:rsidP="009C0EB1">
      <w:r>
        <w:t>40/(138+40)*100 # 22.5%</w:t>
      </w:r>
    </w:p>
    <w:p w14:paraId="1C76E48C" w14:textId="77777777" w:rsidR="009C0EB1" w:rsidRDefault="009C0EB1" w:rsidP="009C0EB1"/>
    <w:p w14:paraId="182A95F8" w14:textId="77777777" w:rsidR="009C0EB1" w:rsidRDefault="009C0EB1" w:rsidP="009C0EB1"/>
    <w:p w14:paraId="34C80D08" w14:textId="77777777" w:rsidR="009C0EB1" w:rsidRDefault="009C0EB1" w:rsidP="009C0EB1">
      <w:r>
        <w:t>### Test scores</w:t>
      </w:r>
    </w:p>
    <w:p w14:paraId="79A8BFBF" w14:textId="77777777" w:rsidR="009C0EB1" w:rsidRDefault="009C0EB1" w:rsidP="009C0EB1"/>
    <w:p w14:paraId="59D10C67" w14:textId="77777777" w:rsidR="009C0EB1" w:rsidRDefault="009C0EB1" w:rsidP="009C0EB1">
      <w:r>
        <w:t># Year 3</w:t>
      </w:r>
    </w:p>
    <w:p w14:paraId="43D5BBBC" w14:textId="77777777" w:rsidR="009C0EB1" w:rsidRDefault="009C0EB1" w:rsidP="009C0EB1">
      <w:r>
        <w:t>rvocaby3 &lt;- glm(adhd ~ male + ch3ppvtraw, data = expl, family = "binomial")</w:t>
      </w:r>
    </w:p>
    <w:p w14:paraId="798FFFD9" w14:textId="77777777" w:rsidR="009C0EB1" w:rsidRDefault="009C0EB1" w:rsidP="009C0EB1">
      <w:r>
        <w:t>summary(rvocaby3) # * Not under .01</w:t>
      </w:r>
    </w:p>
    <w:p w14:paraId="24571EE5" w14:textId="77777777" w:rsidR="009C0EB1" w:rsidRDefault="009C0EB1" w:rsidP="009C0EB1"/>
    <w:p w14:paraId="3D4902CB" w14:textId="77777777" w:rsidR="009C0EB1" w:rsidRDefault="009C0EB1" w:rsidP="009C0EB1">
      <w:r>
        <w:t># Year 5</w:t>
      </w:r>
    </w:p>
    <w:p w14:paraId="34FD0A27" w14:textId="77777777" w:rsidR="009C0EB1" w:rsidRDefault="009C0EB1" w:rsidP="009C0EB1">
      <w:r>
        <w:t>rvocaby5 &lt;- glm(adhd ~ male + ch4ppvtraw, data = expl, family = "binomial")</w:t>
      </w:r>
    </w:p>
    <w:p w14:paraId="6A7B3CED" w14:textId="77777777" w:rsidR="009C0EB1" w:rsidRDefault="009C0EB1" w:rsidP="009C0EB1">
      <w:r>
        <w:t>rleiteratt5 &lt;- glm(adhd ~ male + ch4lr_corscor, data = expl, family = "binomial")</w:t>
      </w:r>
    </w:p>
    <w:p w14:paraId="14DD4A3C" w14:textId="77777777" w:rsidR="009C0EB1" w:rsidRDefault="009C0EB1" w:rsidP="009C0EB1">
      <w:r>
        <w:t>rleiterimp5 &lt;- glm(adhd ~ male + ch4lr_errscor, data = expl, family = "binomial")</w:t>
      </w:r>
    </w:p>
    <w:p w14:paraId="08759620" w14:textId="77777777" w:rsidR="009C0EB1" w:rsidRDefault="009C0EB1" w:rsidP="009C0EB1"/>
    <w:p w14:paraId="220CF130" w14:textId="77777777" w:rsidR="009C0EB1" w:rsidRDefault="009C0EB1" w:rsidP="009C0EB1">
      <w:r>
        <w:t>summary(rvocaby5) # **</w:t>
      </w:r>
    </w:p>
    <w:p w14:paraId="658D94AE" w14:textId="77777777" w:rsidR="009C0EB1" w:rsidRDefault="009C0EB1" w:rsidP="009C0EB1">
      <w:r>
        <w:t>summary(rleiteratt5) # **</w:t>
      </w:r>
    </w:p>
    <w:p w14:paraId="038DB3AD" w14:textId="77777777" w:rsidR="009C0EB1" w:rsidRDefault="009C0EB1" w:rsidP="009C0EB1">
      <w:r>
        <w:t>summary(rleiterimp5) # ***</w:t>
      </w:r>
    </w:p>
    <w:p w14:paraId="6E32ACDE" w14:textId="77777777" w:rsidR="009C0EB1" w:rsidRDefault="009C0EB1" w:rsidP="009C0EB1"/>
    <w:p w14:paraId="291EA341" w14:textId="77777777" w:rsidR="009C0EB1" w:rsidRDefault="009C0EB1" w:rsidP="009C0EB1">
      <w:r>
        <w:t># Year 9</w:t>
      </w:r>
    </w:p>
    <w:p w14:paraId="1769CFF4" w14:textId="77777777" w:rsidR="009C0EB1" w:rsidRDefault="009C0EB1" w:rsidP="009C0EB1">
      <w:r>
        <w:t>rvocaby9 &lt;- glm(adhd ~ male + ch5ppvtraw, data = expl, family = "binomial")</w:t>
      </w:r>
    </w:p>
    <w:p w14:paraId="515B873A" w14:textId="77777777" w:rsidR="009C0EB1" w:rsidRDefault="009C0EB1" w:rsidP="009C0EB1">
      <w:r>
        <w:t>rwoodcock9 &lt;- glm(adhd ~ male + ch5wj9raw, data = expl, family = "binomial")</w:t>
      </w:r>
    </w:p>
    <w:p w14:paraId="3F5F8FC4" w14:textId="77777777" w:rsidR="009C0EB1" w:rsidRDefault="009C0EB1" w:rsidP="009C0EB1">
      <w:r>
        <w:t>rwoodcock10 &lt;- glm(adhd ~ male + ch5wj10raw, data = expl, family = "binomial")</w:t>
      </w:r>
    </w:p>
    <w:p w14:paraId="501B27EC" w14:textId="77777777" w:rsidR="009C0EB1" w:rsidRDefault="009C0EB1" w:rsidP="009C0EB1">
      <w:r>
        <w:t>rdigitspan &lt;- glm(adhd ~ male + ch5dsraw, data = expl, family = "binomial")</w:t>
      </w:r>
    </w:p>
    <w:p w14:paraId="3CD75AC8" w14:textId="77777777" w:rsidR="009C0EB1" w:rsidRDefault="009C0EB1" w:rsidP="009C0EB1"/>
    <w:p w14:paraId="2CC28087" w14:textId="77777777" w:rsidR="009C0EB1" w:rsidRDefault="009C0EB1" w:rsidP="009C0EB1">
      <w:r>
        <w:t>summary(rvocaby9) # ***</w:t>
      </w:r>
    </w:p>
    <w:p w14:paraId="3CC974AA" w14:textId="77777777" w:rsidR="009C0EB1" w:rsidRDefault="009C0EB1" w:rsidP="009C0EB1">
      <w:r>
        <w:t>summary(rwoodcock9) # ***</w:t>
      </w:r>
    </w:p>
    <w:p w14:paraId="178D6B63" w14:textId="77777777" w:rsidR="009C0EB1" w:rsidRDefault="009C0EB1" w:rsidP="009C0EB1">
      <w:r>
        <w:t>summary(rwoodcock10) # ***</w:t>
      </w:r>
    </w:p>
    <w:p w14:paraId="275D6F56" w14:textId="77777777" w:rsidR="009C0EB1" w:rsidRDefault="009C0EB1" w:rsidP="009C0EB1">
      <w:r>
        <w:lastRenderedPageBreak/>
        <w:t>summary(rdigitspan) # ***</w:t>
      </w:r>
    </w:p>
    <w:p w14:paraId="4684FCD3" w14:textId="77777777" w:rsidR="009C0EB1" w:rsidRDefault="009C0EB1" w:rsidP="009C0EB1"/>
    <w:p w14:paraId="76E40889" w14:textId="77777777" w:rsidR="009C0EB1" w:rsidRDefault="009C0EB1" w:rsidP="009C0EB1"/>
    <w:p w14:paraId="25286077" w14:textId="77777777" w:rsidR="009C0EB1" w:rsidRDefault="009C0EB1" w:rsidP="009C0EB1">
      <w:r>
        <w:t>aggregate(ch4ppvtraw ~ adhd, expl, mean)</w:t>
      </w:r>
    </w:p>
    <w:p w14:paraId="19096FE7" w14:textId="77777777" w:rsidR="009C0EB1" w:rsidRDefault="009C0EB1" w:rsidP="009C0EB1">
      <w:r>
        <w:t>aggregate(ch4ppvtraw ~ adhd, expl, sd)</w:t>
      </w:r>
    </w:p>
    <w:p w14:paraId="1A16AD03" w14:textId="77777777" w:rsidR="009C0EB1" w:rsidRDefault="009C0EB1" w:rsidP="009C0EB1">
      <w:r>
        <w:t># Vocabulary year 5</w:t>
      </w:r>
    </w:p>
    <w:p w14:paraId="72F8197D" w14:textId="77777777" w:rsidR="009C0EB1" w:rsidRDefault="009C0EB1" w:rsidP="009C0EB1">
      <w:r>
        <w:t>#              Mean     SD</w:t>
      </w:r>
    </w:p>
    <w:p w14:paraId="32F6C29A" w14:textId="77777777" w:rsidR="009C0EB1" w:rsidRDefault="009C0EB1" w:rsidP="009C0EB1">
      <w:r>
        <w:t>#    no adhd   62.77719 19.04590</w:t>
      </w:r>
    </w:p>
    <w:p w14:paraId="3F9460E4" w14:textId="77777777" w:rsidR="009C0EB1" w:rsidRDefault="009C0EB1" w:rsidP="009C0EB1">
      <w:r>
        <w:t>#    adhd      58.58199 20.24652</w:t>
      </w:r>
    </w:p>
    <w:p w14:paraId="3A55E797" w14:textId="77777777" w:rsidR="009C0EB1" w:rsidRDefault="009C0EB1" w:rsidP="009C0EB1"/>
    <w:p w14:paraId="0CA260C1" w14:textId="77777777" w:rsidR="009C0EB1" w:rsidRDefault="009C0EB1" w:rsidP="009C0EB1">
      <w:r>
        <w:t>aggregate(ch4lr_corscor ~ adhd, expl, mean)</w:t>
      </w:r>
    </w:p>
    <w:p w14:paraId="4C6677DF" w14:textId="77777777" w:rsidR="009C0EB1" w:rsidRDefault="009C0EB1" w:rsidP="009C0EB1">
      <w:r>
        <w:t>aggregate(ch4lr_corscor ~ adhd, expl, sd)</w:t>
      </w:r>
    </w:p>
    <w:p w14:paraId="121182DA" w14:textId="77777777" w:rsidR="009C0EB1" w:rsidRDefault="009C0EB1" w:rsidP="009C0EB1">
      <w:r>
        <w:t># Leiter attention year 5</w:t>
      </w:r>
    </w:p>
    <w:p w14:paraId="44D59AB2" w14:textId="77777777" w:rsidR="009C0EB1" w:rsidRDefault="009C0EB1" w:rsidP="009C0EB1">
      <w:r>
        <w:t>#              Mean     SD</w:t>
      </w:r>
    </w:p>
    <w:p w14:paraId="519C6CAA" w14:textId="77777777" w:rsidR="009C0EB1" w:rsidRDefault="009C0EB1" w:rsidP="009C0EB1">
      <w:r>
        <w:t>#    no adhd   12.98904 3.176504</w:t>
      </w:r>
    </w:p>
    <w:p w14:paraId="790192F7" w14:textId="77777777" w:rsidR="009C0EB1" w:rsidRDefault="009C0EB1" w:rsidP="009C0EB1">
      <w:r>
        <w:t>#    adhd      12.09191 3.324239</w:t>
      </w:r>
    </w:p>
    <w:p w14:paraId="4C700C6F" w14:textId="77777777" w:rsidR="009C0EB1" w:rsidRDefault="009C0EB1" w:rsidP="009C0EB1"/>
    <w:p w14:paraId="0199DE29" w14:textId="77777777" w:rsidR="009C0EB1" w:rsidRDefault="009C0EB1" w:rsidP="009C0EB1">
      <w:r>
        <w:t>aggregate(ch4lr_errscor ~ adhd, expl, mean)</w:t>
      </w:r>
    </w:p>
    <w:p w14:paraId="06EC8A96" w14:textId="77777777" w:rsidR="009C0EB1" w:rsidRDefault="009C0EB1" w:rsidP="009C0EB1">
      <w:r>
        <w:t>aggregate(ch4lr_errscor ~ adhd, expl, sd)</w:t>
      </w:r>
    </w:p>
    <w:p w14:paraId="3B8D5F1B" w14:textId="77777777" w:rsidR="009C0EB1" w:rsidRDefault="009C0EB1" w:rsidP="009C0EB1">
      <w:r>
        <w:t># Leiter impulsivity year 5</w:t>
      </w:r>
    </w:p>
    <w:p w14:paraId="39866025" w14:textId="77777777" w:rsidR="009C0EB1" w:rsidRDefault="009C0EB1" w:rsidP="009C0EB1">
      <w:r>
        <w:t>#              Mean     SD</w:t>
      </w:r>
    </w:p>
    <w:p w14:paraId="7323389D" w14:textId="77777777" w:rsidR="009C0EB1" w:rsidRDefault="009C0EB1" w:rsidP="009C0EB1">
      <w:r>
        <w:t>#    no adhd   10.272344 2.734841</w:t>
      </w:r>
    </w:p>
    <w:p w14:paraId="293FE2B0" w14:textId="77777777" w:rsidR="009C0EB1" w:rsidRDefault="009C0EB1" w:rsidP="009C0EB1">
      <w:r>
        <w:t>#    adhd      9.220588  3.010906</w:t>
      </w:r>
    </w:p>
    <w:p w14:paraId="12E832F6" w14:textId="77777777" w:rsidR="009C0EB1" w:rsidRDefault="009C0EB1" w:rsidP="009C0EB1"/>
    <w:p w14:paraId="70F7C39B" w14:textId="77777777" w:rsidR="009C0EB1" w:rsidRDefault="009C0EB1" w:rsidP="009C0EB1"/>
    <w:p w14:paraId="6C181302" w14:textId="77777777" w:rsidR="009C0EB1" w:rsidRDefault="009C0EB1" w:rsidP="009C0EB1">
      <w:r>
        <w:t>aggregate(ch5ppvtraw ~ adhd, expl, mean)</w:t>
      </w:r>
    </w:p>
    <w:p w14:paraId="729E1DBF" w14:textId="77777777" w:rsidR="009C0EB1" w:rsidRDefault="009C0EB1" w:rsidP="009C0EB1">
      <w:r>
        <w:t>aggregate(ch5ppvtraw ~ adhd, expl, sd)</w:t>
      </w:r>
    </w:p>
    <w:p w14:paraId="36E8297D" w14:textId="77777777" w:rsidR="009C0EB1" w:rsidRDefault="009C0EB1" w:rsidP="009C0EB1">
      <w:r>
        <w:t># Vocabulary year 9</w:t>
      </w:r>
    </w:p>
    <w:p w14:paraId="038C790E" w14:textId="77777777" w:rsidR="009C0EB1" w:rsidRDefault="009C0EB1" w:rsidP="009C0EB1">
      <w:r>
        <w:t>#              Mean     SD</w:t>
      </w:r>
    </w:p>
    <w:p w14:paraId="3F0CBCFE" w14:textId="77777777" w:rsidR="009C0EB1" w:rsidRDefault="009C0EB1" w:rsidP="009C0EB1">
      <w:r>
        <w:t>#    no adhd   112.1135 20.32689</w:t>
      </w:r>
    </w:p>
    <w:p w14:paraId="66BB2ADF" w14:textId="77777777" w:rsidR="009C0EB1" w:rsidRDefault="009C0EB1" w:rsidP="009C0EB1">
      <w:r>
        <w:t>#    adhd      107.9455 20.48460</w:t>
      </w:r>
    </w:p>
    <w:p w14:paraId="35689B9B" w14:textId="77777777" w:rsidR="009C0EB1" w:rsidRDefault="009C0EB1" w:rsidP="009C0EB1"/>
    <w:p w14:paraId="0926670C" w14:textId="77777777" w:rsidR="009C0EB1" w:rsidRDefault="009C0EB1" w:rsidP="009C0EB1"/>
    <w:p w14:paraId="214BF3C1" w14:textId="77777777" w:rsidR="009C0EB1" w:rsidRDefault="009C0EB1" w:rsidP="009C0EB1">
      <w:r>
        <w:t>aggregate(ch5wj9raw ~ adhd, expl, mean)</w:t>
      </w:r>
    </w:p>
    <w:p w14:paraId="79D2F605" w14:textId="77777777" w:rsidR="009C0EB1" w:rsidRDefault="009C0EB1" w:rsidP="009C0EB1">
      <w:r>
        <w:t>aggregate(ch5wj9raw ~ adhd, expl, sd)</w:t>
      </w:r>
    </w:p>
    <w:p w14:paraId="2D3525E3" w14:textId="77777777" w:rsidR="009C0EB1" w:rsidRDefault="009C0EB1" w:rsidP="009C0EB1">
      <w:r>
        <w:t># Language W-J year 9</w:t>
      </w:r>
    </w:p>
    <w:p w14:paraId="6AFB49E8" w14:textId="77777777" w:rsidR="009C0EB1" w:rsidRDefault="009C0EB1" w:rsidP="009C0EB1">
      <w:r>
        <w:t>#              Mean     SD</w:t>
      </w:r>
    </w:p>
    <w:p w14:paraId="454F3E52" w14:textId="77777777" w:rsidR="009C0EB1" w:rsidRDefault="009C0EB1" w:rsidP="009C0EB1">
      <w:r>
        <w:t>#    no adhd   26.00098 5.493969</w:t>
      </w:r>
    </w:p>
    <w:p w14:paraId="0C169F24" w14:textId="77777777" w:rsidR="009C0EB1" w:rsidRDefault="009C0EB1" w:rsidP="009C0EB1">
      <w:r>
        <w:t>#    adhd      23.58257 6.191211</w:t>
      </w:r>
    </w:p>
    <w:p w14:paraId="5AE3E944" w14:textId="77777777" w:rsidR="009C0EB1" w:rsidRDefault="009C0EB1" w:rsidP="009C0EB1"/>
    <w:p w14:paraId="7478B097" w14:textId="77777777" w:rsidR="009C0EB1" w:rsidRDefault="009C0EB1" w:rsidP="009C0EB1">
      <w:r>
        <w:t>aggregate(ch5wj10raw ~ adhd, expl, mean)</w:t>
      </w:r>
    </w:p>
    <w:p w14:paraId="551B775B" w14:textId="77777777" w:rsidR="009C0EB1" w:rsidRDefault="009C0EB1" w:rsidP="009C0EB1">
      <w:r>
        <w:t>aggregate(ch5wj10raw ~ adhd, expl, sd)</w:t>
      </w:r>
    </w:p>
    <w:p w14:paraId="19BECA7C" w14:textId="77777777" w:rsidR="009C0EB1" w:rsidRDefault="009C0EB1" w:rsidP="009C0EB1">
      <w:r>
        <w:t># Math W-J year 9</w:t>
      </w:r>
    </w:p>
    <w:p w14:paraId="476AA427" w14:textId="77777777" w:rsidR="009C0EB1" w:rsidRDefault="009C0EB1" w:rsidP="009C0EB1">
      <w:r>
        <w:t>#              Mean     SD</w:t>
      </w:r>
    </w:p>
    <w:p w14:paraId="61285358" w14:textId="77777777" w:rsidR="009C0EB1" w:rsidRDefault="009C0EB1" w:rsidP="009C0EB1">
      <w:r>
        <w:t>#    no adhd   32.68238 6.150275</w:t>
      </w:r>
    </w:p>
    <w:p w14:paraId="63123560" w14:textId="77777777" w:rsidR="009C0EB1" w:rsidRDefault="009C0EB1" w:rsidP="009C0EB1">
      <w:r>
        <w:t>#    adhd      30.07973 6.284032</w:t>
      </w:r>
    </w:p>
    <w:p w14:paraId="4C969EFB" w14:textId="77777777" w:rsidR="009C0EB1" w:rsidRDefault="009C0EB1" w:rsidP="009C0EB1"/>
    <w:p w14:paraId="495DEDBB" w14:textId="77777777" w:rsidR="009C0EB1" w:rsidRDefault="009C0EB1" w:rsidP="009C0EB1">
      <w:r>
        <w:lastRenderedPageBreak/>
        <w:t>aggregate(ch5dsraw ~ adhd, expl, mean)</w:t>
      </w:r>
    </w:p>
    <w:p w14:paraId="33760403" w14:textId="77777777" w:rsidR="009C0EB1" w:rsidRDefault="009C0EB1" w:rsidP="009C0EB1">
      <w:r>
        <w:t>aggregate(ch5dsraw ~ adhd, expl, sd)</w:t>
      </w:r>
    </w:p>
    <w:p w14:paraId="5184C234" w14:textId="77777777" w:rsidR="009C0EB1" w:rsidRDefault="009C0EB1" w:rsidP="009C0EB1">
      <w:r>
        <w:t># Working Mem WISV year 9</w:t>
      </w:r>
    </w:p>
    <w:p w14:paraId="6D1B19EF" w14:textId="77777777" w:rsidR="009C0EB1" w:rsidRDefault="009C0EB1" w:rsidP="009C0EB1">
      <w:r>
        <w:t>#              Mean     SD</w:t>
      </w:r>
    </w:p>
    <w:p w14:paraId="43BEC5E2" w14:textId="77777777" w:rsidR="009C0EB1" w:rsidRDefault="009C0EB1" w:rsidP="009C0EB1">
      <w:r>
        <w:t>#    no adhd   14.06043 3.128681</w:t>
      </w:r>
    </w:p>
    <w:p w14:paraId="08BA43D9" w14:textId="77777777" w:rsidR="009C0EB1" w:rsidRDefault="009C0EB1" w:rsidP="009C0EB1">
      <w:r>
        <w:t>#    adhd      12.99548 3.085329</w:t>
      </w:r>
    </w:p>
    <w:p w14:paraId="6CC9A004" w14:textId="77777777" w:rsidR="009C0EB1" w:rsidRDefault="009C0EB1" w:rsidP="009C0EB1"/>
    <w:p w14:paraId="0E0C9E89" w14:textId="77777777" w:rsidR="009C0EB1" w:rsidRDefault="009C0EB1" w:rsidP="009C0EB1">
      <w:r>
        <w:t># Create evenly distributed synthetic data</w:t>
      </w:r>
    </w:p>
    <w:p w14:paraId="152AA299" w14:textId="77777777" w:rsidR="009C0EB1" w:rsidRDefault="009C0EB1" w:rsidP="009C0EB1">
      <w:r>
        <w:t>data.rose &lt;- ROSE(adhd ~ ch4ppvtraw+ch4lr_corscor+ch4lr_errscor+ch5ppvtraw+ch5wj9raw+ch5wj10raw+ch5dsraw,</w:t>
      </w:r>
    </w:p>
    <w:p w14:paraId="1FAC7D3C" w14:textId="77777777" w:rsidR="009C0EB1" w:rsidRDefault="009C0EB1" w:rsidP="009C0EB1">
      <w:r>
        <w:t xml:space="preserve">                  data = expl, seed = 1)$data</w:t>
      </w:r>
    </w:p>
    <w:p w14:paraId="374D1C5F" w14:textId="77777777" w:rsidR="009C0EB1" w:rsidRDefault="009C0EB1" w:rsidP="009C0EB1"/>
    <w:p w14:paraId="24463D7B" w14:textId="77777777" w:rsidR="009C0EB1" w:rsidRDefault="009C0EB1" w:rsidP="009C0EB1">
      <w:r>
        <w:t># Run bestglm to find best subset model. Use syntehetic data to get better coefficients to find cases</w:t>
      </w:r>
    </w:p>
    <w:p w14:paraId="35B170C6" w14:textId="77777777" w:rsidR="009C0EB1" w:rsidRDefault="009C0EB1" w:rsidP="009C0EB1">
      <w:r>
        <w:t>lowbwt.bglm &lt;- data.rose[, c("ch4ppvtraw","ch4lr_corscor","ch4lr_errscor",</w:t>
      </w:r>
    </w:p>
    <w:p w14:paraId="734034A4" w14:textId="77777777" w:rsidR="009C0EB1" w:rsidRDefault="009C0EB1" w:rsidP="009C0EB1">
      <w:r>
        <w:t xml:space="preserve">                             "ch5ppvtraw","ch5wj9raw","ch5wj10raw","ch5dsraw","adhd")]</w:t>
      </w:r>
    </w:p>
    <w:p w14:paraId="01307A2F" w14:textId="77777777" w:rsidR="009C0EB1" w:rsidRDefault="009C0EB1" w:rsidP="009C0EB1">
      <w:r>
        <w:t>names(lowbwt.bglm)[names(lowbwt.bglm) == "adhd"] &lt;- "y"</w:t>
      </w:r>
    </w:p>
    <w:p w14:paraId="3BCC0144" w14:textId="77777777" w:rsidR="009C0EB1" w:rsidRDefault="009C0EB1" w:rsidP="009C0EB1">
      <w:r>
        <w:t>lowbwt.bglm &lt;- as.data.frame(lowbwt.bglm)</w:t>
      </w:r>
    </w:p>
    <w:p w14:paraId="1C595D48" w14:textId="77777777" w:rsidR="009C0EB1" w:rsidRDefault="009C0EB1" w:rsidP="009C0EB1"/>
    <w:p w14:paraId="2B5C4E5A" w14:textId="77777777" w:rsidR="009C0EB1" w:rsidRDefault="009C0EB1" w:rsidP="009C0EB1">
      <w:r>
        <w:t>best.logit &lt;- bestglm(lowbwt.bglm,</w:t>
      </w:r>
    </w:p>
    <w:p w14:paraId="0F369935" w14:textId="77777777" w:rsidR="009C0EB1" w:rsidRDefault="009C0EB1" w:rsidP="009C0EB1">
      <w:r>
        <w:t xml:space="preserve">                      IC = "AIC",               </w:t>
      </w:r>
    </w:p>
    <w:p w14:paraId="3CA036CF" w14:textId="77777777" w:rsidR="009C0EB1" w:rsidRDefault="009C0EB1" w:rsidP="009C0EB1">
      <w:r>
        <w:t xml:space="preserve">                      family=binomial,</w:t>
      </w:r>
    </w:p>
    <w:p w14:paraId="696371A6" w14:textId="77777777" w:rsidR="009C0EB1" w:rsidRDefault="009C0EB1" w:rsidP="009C0EB1">
      <w:r>
        <w:t xml:space="preserve">                      method = "exhaustive")</w:t>
      </w:r>
    </w:p>
    <w:p w14:paraId="270BCDF7" w14:textId="77777777" w:rsidR="009C0EB1" w:rsidRDefault="009C0EB1" w:rsidP="009C0EB1"/>
    <w:p w14:paraId="0AE93C59" w14:textId="77777777" w:rsidR="009C0EB1" w:rsidRDefault="009C0EB1" w:rsidP="009C0EB1">
      <w:r>
        <w:t>summary(best.logit$BestModel)</w:t>
      </w:r>
    </w:p>
    <w:p w14:paraId="30BCDDFA" w14:textId="77777777" w:rsidR="009C0EB1" w:rsidRDefault="009C0EB1" w:rsidP="009C0EB1"/>
    <w:p w14:paraId="589C89C6" w14:textId="77777777" w:rsidR="009C0EB1" w:rsidRDefault="009C0EB1" w:rsidP="009C0EB1">
      <w:r>
        <w:t xml:space="preserve"># ch4lr_corscor -0.02880    0.01602  -1.797  0.07234 .  </w:t>
      </w:r>
    </w:p>
    <w:p w14:paraId="085E557D" w14:textId="77777777" w:rsidR="009C0EB1" w:rsidRDefault="009C0EB1" w:rsidP="009C0EB1">
      <w:r>
        <w:t># ch4lr_errscor -0.06885    0.01780  -3.868  0.00011 *** impulsivity year 5</w:t>
      </w:r>
    </w:p>
    <w:p w14:paraId="260246BF" w14:textId="77777777" w:rsidR="009C0EB1" w:rsidRDefault="009C0EB1" w:rsidP="009C0EB1">
      <w:r>
        <w:t xml:space="preserve"># ch5wj9raw     -0.02146    0.01035  -2.074  0.03806 *  </w:t>
      </w:r>
    </w:p>
    <w:p w14:paraId="4060D8EA" w14:textId="77777777" w:rsidR="009C0EB1" w:rsidRDefault="009C0EB1" w:rsidP="009C0EB1">
      <w:r>
        <w:t># ch5wj10raw    -0.05824    0.01124  -5.180 2.22e-07 *** Math year 9</w:t>
      </w:r>
    </w:p>
    <w:p w14:paraId="5E6E6671" w14:textId="77777777" w:rsidR="009C0EB1" w:rsidRDefault="009C0EB1" w:rsidP="009C0EB1">
      <w:r>
        <w:t># ch5dsraw      -0.05625    0.01958  -2.872  0.00407 ** Working memory year 9</w:t>
      </w:r>
    </w:p>
    <w:p w14:paraId="4C5CEA4C" w14:textId="77777777" w:rsidR="009C0EB1" w:rsidRDefault="009C0EB1" w:rsidP="009C0EB1"/>
    <w:p w14:paraId="23953902" w14:textId="77777777" w:rsidR="009C0EB1" w:rsidRDefault="009C0EB1" w:rsidP="009C0EB1"/>
    <w:p w14:paraId="2EB8BB93" w14:textId="77777777" w:rsidR="009C0EB1" w:rsidRDefault="009C0EB1" w:rsidP="009C0EB1">
      <w:r>
        <w:t># Year 5: ch4lr_errscor</w:t>
      </w:r>
    </w:p>
    <w:p w14:paraId="0000B293" w14:textId="77777777" w:rsidR="009C0EB1" w:rsidRDefault="009C0EB1" w:rsidP="009C0EB1"/>
    <w:p w14:paraId="35CF5F69" w14:textId="77777777" w:rsidR="009C0EB1" w:rsidRDefault="009C0EB1" w:rsidP="009C0EB1">
      <w:r>
        <w:t># Year 9: ch5wj10raw + ch5dsraw</w:t>
      </w:r>
    </w:p>
    <w:p w14:paraId="6F8C06DA" w14:textId="77777777" w:rsidR="009C0EB1" w:rsidRDefault="009C0EB1" w:rsidP="009C0EB1"/>
    <w:p w14:paraId="69EFBA4D" w14:textId="77777777" w:rsidR="009C0EB1" w:rsidRDefault="009C0EB1" w:rsidP="009C0EB1">
      <w:r>
        <w:t>### Add them to year-specific models</w:t>
      </w:r>
    </w:p>
    <w:p w14:paraId="2CCB0566" w14:textId="77777777" w:rsidR="009C0EB1" w:rsidRDefault="009C0EB1" w:rsidP="009C0EB1"/>
    <w:p w14:paraId="039AE357" w14:textId="77777777" w:rsidR="009C0EB1" w:rsidRDefault="009C0EB1" w:rsidP="009C0EB1"/>
    <w:p w14:paraId="68102671" w14:textId="77777777" w:rsidR="009C0EB1" w:rsidRDefault="009C0EB1" w:rsidP="009C0EB1">
      <w:r>
        <w:t>### Year 5 Teacher</w:t>
      </w:r>
    </w:p>
    <w:p w14:paraId="4E9FB2D6" w14:textId="77777777" w:rsidR="009C0EB1" w:rsidRDefault="009C0EB1" w:rsidP="009C0EB1"/>
    <w:p w14:paraId="5F9CAA43" w14:textId="77777777" w:rsidR="009C0EB1" w:rsidRDefault="009C0EB1" w:rsidP="009C0EB1">
      <w:r>
        <w:t>data.rose &lt;- ROSE(adhd ~ y5_teacher_seldomworktobestability+y5_teacher_diagnoseddisability+y5_teacher_easilynameletters+y5_teacher_understconvofprint+</w:t>
      </w:r>
    </w:p>
    <w:p w14:paraId="183CA31C" w14:textId="77777777" w:rsidR="009C0EB1" w:rsidRDefault="009C0EB1" w:rsidP="009C0EB1">
      <w:r>
        <w:lastRenderedPageBreak/>
        <w:t xml:space="preserve">                    y5_teacher_recogndiffpeople+y5_teacher_sortscompmath+y5_teacher_relofquantities+y5_teacher_varietyinmath+y5_teacher_belowaverlanguage+</w:t>
      </w:r>
    </w:p>
    <w:p w14:paraId="694A29AF" w14:textId="77777777" w:rsidR="009C0EB1" w:rsidRDefault="009C0EB1" w:rsidP="009C0EB1">
      <w:r>
        <w:t xml:space="preserve">                    y5_teacher_belowaversocialsci+y5_teacher_belowavermath+y5_teacher_activestrucutured+y5_teacher_activeunstrucutured+y5_teacher_discussproblsparents+ch4lr_errscor,</w:t>
      </w:r>
    </w:p>
    <w:p w14:paraId="5D2E0779" w14:textId="77777777" w:rsidR="009C0EB1" w:rsidRDefault="009C0EB1" w:rsidP="009C0EB1">
      <w:r>
        <w:t xml:space="preserve">                  data = expl, seed = 1)$data</w:t>
      </w:r>
    </w:p>
    <w:p w14:paraId="49E1922F" w14:textId="77777777" w:rsidR="009C0EB1" w:rsidRDefault="009C0EB1" w:rsidP="009C0EB1"/>
    <w:p w14:paraId="6DB1FE1F" w14:textId="77777777" w:rsidR="009C0EB1" w:rsidRDefault="009C0EB1" w:rsidP="009C0EB1">
      <w:r>
        <w:t>lowbwt.bglm &lt;- data.rose[, c("y5_teacher_seldomworktobestability","y5_teacher_diagnoseddisability","y5_teacher_easilynameletters","y5_teacher_understconvofprint",</w:t>
      </w:r>
    </w:p>
    <w:p w14:paraId="606EDE6D" w14:textId="77777777" w:rsidR="009C0EB1" w:rsidRDefault="009C0EB1" w:rsidP="009C0EB1">
      <w:r>
        <w:t xml:space="preserve">                             "y5_teacher_recogndiffpeople","y5_teacher_sortscompmath","y5_teacher_relofquantities","y5_teacher_varietyinmath","y5_teacher_belowaverlanguage",</w:t>
      </w:r>
    </w:p>
    <w:p w14:paraId="1857DC7C" w14:textId="77777777" w:rsidR="009C0EB1" w:rsidRDefault="009C0EB1" w:rsidP="009C0EB1">
      <w:r>
        <w:t xml:space="preserve">                             "y5_teacher_belowaversocialsci","y5_teacher_belowavermath","y5_teacher_activestrucutured","y5_teacher_activeunstrucutured","y5_teacher_discussproblsparents","ch4lr_errscor","adhd")]</w:t>
      </w:r>
    </w:p>
    <w:p w14:paraId="7DB22F33" w14:textId="77777777" w:rsidR="009C0EB1" w:rsidRDefault="009C0EB1" w:rsidP="009C0EB1">
      <w:r>
        <w:t>names(lowbwt.bglm)[names(lowbwt.bglm) == "adhd"] &lt;- "y"</w:t>
      </w:r>
    </w:p>
    <w:p w14:paraId="37C9B389" w14:textId="77777777" w:rsidR="009C0EB1" w:rsidRDefault="009C0EB1" w:rsidP="009C0EB1">
      <w:r>
        <w:t>lowbwt.bglm &lt;- as.data.frame(lowbwt.bglm)</w:t>
      </w:r>
    </w:p>
    <w:p w14:paraId="4FF959EC" w14:textId="77777777" w:rsidR="009C0EB1" w:rsidRDefault="009C0EB1" w:rsidP="009C0EB1"/>
    <w:p w14:paraId="2BFB93B1" w14:textId="77777777" w:rsidR="009C0EB1" w:rsidRDefault="009C0EB1" w:rsidP="009C0EB1">
      <w:r>
        <w:t>best.logit &lt;- bestglm(lowbwt.bglm,</w:t>
      </w:r>
    </w:p>
    <w:p w14:paraId="6D5DC8C9" w14:textId="77777777" w:rsidR="009C0EB1" w:rsidRDefault="009C0EB1" w:rsidP="009C0EB1">
      <w:r>
        <w:t xml:space="preserve">                      IC = "AIC",               </w:t>
      </w:r>
    </w:p>
    <w:p w14:paraId="41ECBEE8" w14:textId="77777777" w:rsidR="009C0EB1" w:rsidRDefault="009C0EB1" w:rsidP="009C0EB1">
      <w:r>
        <w:t xml:space="preserve">                      family=binomial,</w:t>
      </w:r>
    </w:p>
    <w:p w14:paraId="326495BC" w14:textId="77777777" w:rsidR="009C0EB1" w:rsidRDefault="009C0EB1" w:rsidP="009C0EB1">
      <w:r>
        <w:t xml:space="preserve">                      method = "exhaustive")</w:t>
      </w:r>
    </w:p>
    <w:p w14:paraId="57D123C3" w14:textId="77777777" w:rsidR="009C0EB1" w:rsidRDefault="009C0EB1" w:rsidP="009C0EB1"/>
    <w:p w14:paraId="0D55E136" w14:textId="77777777" w:rsidR="009C0EB1" w:rsidRDefault="009C0EB1" w:rsidP="009C0EB1">
      <w:r>
        <w:t>summary(best.logit$BestModel)</w:t>
      </w:r>
    </w:p>
    <w:p w14:paraId="32AD8147" w14:textId="77777777" w:rsidR="009C0EB1" w:rsidRDefault="009C0EB1" w:rsidP="009C0EB1"/>
    <w:p w14:paraId="45453E29" w14:textId="77777777" w:rsidR="009C0EB1" w:rsidRDefault="009C0EB1" w:rsidP="009C0EB1">
      <w:r>
        <w:t>#y5_teacher_seldomworktobestability   0.6597     0.1900   3.472 0.000516 ***</w:t>
      </w:r>
    </w:p>
    <w:p w14:paraId="0C6E7BAC" w14:textId="77777777" w:rsidR="009C0EB1" w:rsidRDefault="009C0EB1" w:rsidP="009C0EB1">
      <w:r>
        <w:t>#y5_teacher_diagnoseddisability       1.3138     0.2453   5.356 8.49e-08 ***</w:t>
      </w:r>
    </w:p>
    <w:p w14:paraId="058B219F" w14:textId="77777777" w:rsidR="009C0EB1" w:rsidRDefault="009C0EB1" w:rsidP="009C0EB1">
      <w:r>
        <w:t xml:space="preserve">#y5_teacher_sortscompmath             0.4615     0.2932   1.574 0.115448    </w:t>
      </w:r>
    </w:p>
    <w:p w14:paraId="459583B7" w14:textId="77777777" w:rsidR="009C0EB1" w:rsidRDefault="009C0EB1" w:rsidP="009C0EB1">
      <w:r>
        <w:t xml:space="preserve">#y5_teacher_relofquantities          -0.5840     0.2595  -2.251 0.024400 *  </w:t>
      </w:r>
    </w:p>
    <w:p w14:paraId="13EACABE" w14:textId="77777777" w:rsidR="009C0EB1" w:rsidRDefault="009C0EB1" w:rsidP="009C0EB1">
      <w:r>
        <w:t xml:space="preserve">#y5_teacher_varietyinmath             0.3487     0.2314   1.507 0.131790    </w:t>
      </w:r>
    </w:p>
    <w:p w14:paraId="31708489" w14:textId="77777777" w:rsidR="009C0EB1" w:rsidRDefault="009C0EB1" w:rsidP="009C0EB1">
      <w:r>
        <w:t xml:space="preserve">#y5_teacher_belowavermath             0.3742     0.1781   2.101 0.035615 *  </w:t>
      </w:r>
    </w:p>
    <w:p w14:paraId="4499475F" w14:textId="77777777" w:rsidR="009C0EB1" w:rsidRDefault="009C0EB1" w:rsidP="009C0EB1">
      <w:r>
        <w:t xml:space="preserve">#y5_teacher_discussproblsparents      0.3590     0.1643   2.185 0.028907 *  </w:t>
      </w:r>
    </w:p>
    <w:p w14:paraId="4753EBEA" w14:textId="77777777" w:rsidR="009C0EB1" w:rsidRDefault="009C0EB1" w:rsidP="009C0EB1"/>
    <w:p w14:paraId="798E5921" w14:textId="77777777" w:rsidR="009C0EB1" w:rsidRDefault="009C0EB1" w:rsidP="009C0EB1"/>
    <w:p w14:paraId="64FE411F" w14:textId="77777777" w:rsidR="009C0EB1" w:rsidRDefault="009C0EB1" w:rsidP="009C0EB1"/>
    <w:p w14:paraId="09151F1A" w14:textId="77777777" w:rsidR="009C0EB1" w:rsidRDefault="009C0EB1" w:rsidP="009C0EB1"/>
    <w:p w14:paraId="0A56DDF3" w14:textId="77777777" w:rsidR="009C0EB1" w:rsidRDefault="009C0EB1" w:rsidP="009C0EB1"/>
    <w:p w14:paraId="418D5AEA" w14:textId="77777777" w:rsidR="009C0EB1" w:rsidRDefault="009C0EB1" w:rsidP="009C0EB1">
      <w:r>
        <w:t>### Year 9 Teacher + tests</w:t>
      </w:r>
    </w:p>
    <w:p w14:paraId="66E5A037" w14:textId="77777777" w:rsidR="009C0EB1" w:rsidRDefault="009C0EB1" w:rsidP="009C0EB1"/>
    <w:p w14:paraId="12405CB0" w14:textId="77777777" w:rsidR="009C0EB1" w:rsidRDefault="009C0EB1" w:rsidP="009C0EB1">
      <w:r>
        <w:t>##### Final model</w:t>
      </w:r>
    </w:p>
    <w:p w14:paraId="4A308555" w14:textId="77777777" w:rsidR="009C0EB1" w:rsidRDefault="009C0EB1" w:rsidP="009C0EB1"/>
    <w:p w14:paraId="4277ECF7" w14:textId="77777777" w:rsidR="009C0EB1" w:rsidRDefault="009C0EB1" w:rsidP="009C0EB1">
      <w:r>
        <w:t>data.rose &lt;- ROSE(adhd ~ y9_teacher_makesfriendseasy+</w:t>
      </w:r>
    </w:p>
    <w:p w14:paraId="0DCA8677" w14:textId="77777777" w:rsidR="009C0EB1" w:rsidRDefault="009C0EB1" w:rsidP="009C0EB1">
      <w:r>
        <w:t xml:space="preserve">                    y9_teacher_responapprteasing+</w:t>
      </w:r>
    </w:p>
    <w:p w14:paraId="2D9548B1" w14:textId="77777777" w:rsidR="009C0EB1" w:rsidRDefault="009C0EB1" w:rsidP="009C0EB1">
      <w:r>
        <w:t xml:space="preserve">                    y9_teacher_cleandesk+</w:t>
      </w:r>
    </w:p>
    <w:p w14:paraId="53127063" w14:textId="77777777" w:rsidR="009C0EB1" w:rsidRDefault="009C0EB1" w:rsidP="009C0EB1">
      <w:r>
        <w:lastRenderedPageBreak/>
        <w:t xml:space="preserve">                    y9_teacher_transitseasybtwactiv+</w:t>
      </w:r>
    </w:p>
    <w:p w14:paraId="056E67C0" w14:textId="77777777" w:rsidR="009C0EB1" w:rsidRDefault="009C0EB1" w:rsidP="009C0EB1">
      <w:r>
        <w:t xml:space="preserve">                    y9_teacher_anxingroupchildren+</w:t>
      </w:r>
    </w:p>
    <w:p w14:paraId="778EE5CC" w14:textId="77777777" w:rsidR="009C0EB1" w:rsidRDefault="009C0EB1" w:rsidP="009C0EB1">
      <w:r>
        <w:t xml:space="preserve">                    y9_teacher_angryeasily+</w:t>
      </w:r>
    </w:p>
    <w:p w14:paraId="4012B407" w14:textId="77777777" w:rsidR="009C0EB1" w:rsidRDefault="009C0EB1" w:rsidP="009C0EB1">
      <w:r>
        <w:t xml:space="preserve">                    y9_teacher_inattentive+</w:t>
      </w:r>
    </w:p>
    <w:p w14:paraId="28914032" w14:textId="77777777" w:rsidR="009C0EB1" w:rsidRDefault="009C0EB1" w:rsidP="009C0EB1">
      <w:r>
        <w:t xml:space="preserve">                    y9_teacher_leavesseat+</w:t>
      </w:r>
    </w:p>
    <w:p w14:paraId="675874DC" w14:textId="77777777" w:rsidR="009C0EB1" w:rsidRDefault="009C0EB1" w:rsidP="009C0EB1">
      <w:r>
        <w:t xml:space="preserve">                    y9_teacher_poorreading+</w:t>
      </w:r>
    </w:p>
    <w:p w14:paraId="47880CB0" w14:textId="77777777" w:rsidR="009C0EB1" w:rsidRDefault="009C0EB1" w:rsidP="009C0EB1">
      <w:r>
        <w:t xml:space="preserve">                    y9_teacher_temperoutbursts+</w:t>
      </w:r>
    </w:p>
    <w:p w14:paraId="495BA3F0" w14:textId="77777777" w:rsidR="009C0EB1" w:rsidRDefault="009C0EB1" w:rsidP="009C0EB1">
      <w:r>
        <w:t xml:space="preserve">                    y9_teacher_excitable+</w:t>
      </w:r>
    </w:p>
    <w:p w14:paraId="5BAD0C85" w14:textId="77777777" w:rsidR="009C0EB1" w:rsidRDefault="009C0EB1" w:rsidP="009C0EB1">
      <w:r>
        <w:t xml:space="preserve">                    ch5wj10raw+</w:t>
      </w:r>
    </w:p>
    <w:p w14:paraId="18C63E75" w14:textId="77777777" w:rsidR="009C0EB1" w:rsidRDefault="009C0EB1" w:rsidP="009C0EB1">
      <w:r>
        <w:t xml:space="preserve">                    ch5dsraw,</w:t>
      </w:r>
    </w:p>
    <w:p w14:paraId="0856D6D0" w14:textId="77777777" w:rsidR="009C0EB1" w:rsidRDefault="009C0EB1" w:rsidP="009C0EB1">
      <w:r>
        <w:t xml:space="preserve">                  data = expl, seed = 1)$data</w:t>
      </w:r>
    </w:p>
    <w:p w14:paraId="067BA7E8" w14:textId="77777777" w:rsidR="009C0EB1" w:rsidRDefault="009C0EB1" w:rsidP="009C0EB1"/>
    <w:p w14:paraId="50E5278D" w14:textId="77777777" w:rsidR="009C0EB1" w:rsidRDefault="009C0EB1" w:rsidP="009C0EB1"/>
    <w:p w14:paraId="022B35E0" w14:textId="77777777" w:rsidR="009C0EB1" w:rsidRDefault="009C0EB1" w:rsidP="009C0EB1">
      <w:r>
        <w:t>lowbwt.bglm &lt;- data.rose[, c("y9_teacher_makesfriendseasy",</w:t>
      </w:r>
    </w:p>
    <w:p w14:paraId="4EBE8A32" w14:textId="77777777" w:rsidR="009C0EB1" w:rsidRDefault="009C0EB1" w:rsidP="009C0EB1">
      <w:r>
        <w:t xml:space="preserve">                             "y9_teacher_responapprteasing",</w:t>
      </w:r>
    </w:p>
    <w:p w14:paraId="7EC8865D" w14:textId="77777777" w:rsidR="009C0EB1" w:rsidRDefault="009C0EB1" w:rsidP="009C0EB1">
      <w:r>
        <w:t xml:space="preserve">                             "y9_teacher_cleandesk",</w:t>
      </w:r>
    </w:p>
    <w:p w14:paraId="6DD7ABB2" w14:textId="77777777" w:rsidR="009C0EB1" w:rsidRDefault="009C0EB1" w:rsidP="009C0EB1">
      <w:r>
        <w:t xml:space="preserve">                             "y9_teacher_transitseasybtwactiv",</w:t>
      </w:r>
    </w:p>
    <w:p w14:paraId="05E2CD12" w14:textId="77777777" w:rsidR="009C0EB1" w:rsidRDefault="009C0EB1" w:rsidP="009C0EB1">
      <w:r>
        <w:t xml:space="preserve">                             "y9_teacher_anxingroupchildren",</w:t>
      </w:r>
    </w:p>
    <w:p w14:paraId="68E1D353" w14:textId="77777777" w:rsidR="009C0EB1" w:rsidRDefault="009C0EB1" w:rsidP="009C0EB1">
      <w:r>
        <w:t xml:space="preserve">                             "y9_teacher_angryeasily",</w:t>
      </w:r>
    </w:p>
    <w:p w14:paraId="3A75024D" w14:textId="77777777" w:rsidR="009C0EB1" w:rsidRDefault="009C0EB1" w:rsidP="009C0EB1">
      <w:r>
        <w:t xml:space="preserve">                             "y9_teacher_inattentive",</w:t>
      </w:r>
    </w:p>
    <w:p w14:paraId="35E61412" w14:textId="77777777" w:rsidR="009C0EB1" w:rsidRDefault="009C0EB1" w:rsidP="009C0EB1">
      <w:r>
        <w:t xml:space="preserve">                             "y9_teacher_leavesseat",</w:t>
      </w:r>
    </w:p>
    <w:p w14:paraId="569CD70C" w14:textId="77777777" w:rsidR="009C0EB1" w:rsidRDefault="009C0EB1" w:rsidP="009C0EB1">
      <w:r>
        <w:t xml:space="preserve">                             "y9_teacher_poorreading",</w:t>
      </w:r>
    </w:p>
    <w:p w14:paraId="59F2BF66" w14:textId="77777777" w:rsidR="009C0EB1" w:rsidRDefault="009C0EB1" w:rsidP="009C0EB1">
      <w:r>
        <w:t xml:space="preserve">                             "y9_teacher_temperoutbursts",</w:t>
      </w:r>
    </w:p>
    <w:p w14:paraId="50A5964D" w14:textId="77777777" w:rsidR="009C0EB1" w:rsidRDefault="009C0EB1" w:rsidP="009C0EB1">
      <w:r>
        <w:t xml:space="preserve">                             "y9_teacher_excitable",</w:t>
      </w:r>
    </w:p>
    <w:p w14:paraId="7B83F78A" w14:textId="77777777" w:rsidR="009C0EB1" w:rsidRDefault="009C0EB1" w:rsidP="009C0EB1">
      <w:r>
        <w:t xml:space="preserve">                             "ch5wj10raw",</w:t>
      </w:r>
    </w:p>
    <w:p w14:paraId="10BC54BC" w14:textId="77777777" w:rsidR="009C0EB1" w:rsidRDefault="009C0EB1" w:rsidP="009C0EB1">
      <w:r>
        <w:t xml:space="preserve">                             "ch5dsraw",</w:t>
      </w:r>
    </w:p>
    <w:p w14:paraId="240B5D7B" w14:textId="77777777" w:rsidR="009C0EB1" w:rsidRDefault="009C0EB1" w:rsidP="009C0EB1">
      <w:r>
        <w:t xml:space="preserve">                             "adhd")]</w:t>
      </w:r>
    </w:p>
    <w:p w14:paraId="630DFF77" w14:textId="77777777" w:rsidR="009C0EB1" w:rsidRDefault="009C0EB1" w:rsidP="009C0EB1">
      <w:r>
        <w:t>names(lowbwt.bglm)[names(lowbwt.bglm) == "adhd"] &lt;- "y"</w:t>
      </w:r>
    </w:p>
    <w:p w14:paraId="2B0E5285" w14:textId="77777777" w:rsidR="009C0EB1" w:rsidRDefault="009C0EB1" w:rsidP="009C0EB1">
      <w:r>
        <w:t>lowbwt.bglm &lt;- as.data.frame(lowbwt.bglm)</w:t>
      </w:r>
    </w:p>
    <w:p w14:paraId="5F808D6F" w14:textId="77777777" w:rsidR="009C0EB1" w:rsidRDefault="009C0EB1" w:rsidP="009C0EB1"/>
    <w:p w14:paraId="61BEC259" w14:textId="77777777" w:rsidR="009C0EB1" w:rsidRDefault="009C0EB1" w:rsidP="009C0EB1">
      <w:r>
        <w:t>best.logit &lt;- bestglm(lowbwt.bglm,</w:t>
      </w:r>
    </w:p>
    <w:p w14:paraId="6E32C72A" w14:textId="77777777" w:rsidR="009C0EB1" w:rsidRDefault="009C0EB1" w:rsidP="009C0EB1">
      <w:r>
        <w:t xml:space="preserve">                      IC = "AIC",               </w:t>
      </w:r>
    </w:p>
    <w:p w14:paraId="2D0F999C" w14:textId="77777777" w:rsidR="009C0EB1" w:rsidRDefault="009C0EB1" w:rsidP="009C0EB1">
      <w:r>
        <w:t xml:space="preserve">                      family=binomial,</w:t>
      </w:r>
    </w:p>
    <w:p w14:paraId="4A84B92F" w14:textId="77777777" w:rsidR="009C0EB1" w:rsidRDefault="009C0EB1" w:rsidP="009C0EB1">
      <w:r>
        <w:t xml:space="preserve">                      method = "exhaustive")</w:t>
      </w:r>
    </w:p>
    <w:p w14:paraId="60C10CCD" w14:textId="77777777" w:rsidR="009C0EB1" w:rsidRDefault="009C0EB1" w:rsidP="009C0EB1"/>
    <w:p w14:paraId="6914EE4F" w14:textId="77777777" w:rsidR="009C0EB1" w:rsidRDefault="009C0EB1" w:rsidP="009C0EB1">
      <w:r>
        <w:t>summary(best.logit$BestModel)</w:t>
      </w:r>
    </w:p>
    <w:p w14:paraId="630744BC" w14:textId="77777777" w:rsidR="009C0EB1" w:rsidRDefault="009C0EB1" w:rsidP="009C0EB1">
      <w:r>
        <w:t xml:space="preserve">#y9_teacher_responapprteasing    -0.21933    0.11922  -1.840 0.065795 .  </w:t>
      </w:r>
    </w:p>
    <w:p w14:paraId="28E4B9B0" w14:textId="77777777" w:rsidR="009C0EB1" w:rsidRDefault="009C0EB1" w:rsidP="009C0EB1">
      <w:r>
        <w:t>#y9_teacher_cleandesk            -0.49133    0.11191  -4.391 1.13e-05 ***</w:t>
      </w:r>
    </w:p>
    <w:p w14:paraId="69B46329" w14:textId="77777777" w:rsidR="009C0EB1" w:rsidRDefault="009C0EB1" w:rsidP="009C0EB1">
      <w:r>
        <w:t xml:space="preserve">#y9_teacher_transitseasybtwactiv -0.21079    0.12083  -1.745 0.081071 .  </w:t>
      </w:r>
    </w:p>
    <w:p w14:paraId="484D0E03" w14:textId="77777777" w:rsidR="009C0EB1" w:rsidRDefault="009C0EB1" w:rsidP="009C0EB1">
      <w:r>
        <w:t>#y9_teacher_anxingroupchildren    0.39936    0.11618   3.437 0.000587 ***</w:t>
      </w:r>
    </w:p>
    <w:p w14:paraId="4F1F5511" w14:textId="77777777" w:rsidR="009C0EB1" w:rsidRDefault="009C0EB1" w:rsidP="009C0EB1">
      <w:r>
        <w:t>#y9_teacher_angryeasily           0.40820    0.11946   3.417 0.000633 ***</w:t>
      </w:r>
    </w:p>
    <w:p w14:paraId="000F4E10" w14:textId="77777777" w:rsidR="009C0EB1" w:rsidRDefault="009C0EB1" w:rsidP="009C0EB1">
      <w:r>
        <w:t>#y9_teacher_inattentive           0.54851    0.12373   4.433 9.28e-06 ***</w:t>
      </w:r>
    </w:p>
    <w:p w14:paraId="663269F7" w14:textId="77777777" w:rsidR="009C0EB1" w:rsidRDefault="009C0EB1" w:rsidP="009C0EB1">
      <w:r>
        <w:t>#y9_teacher_leavesseat            0.64743    0.14670   4.413 1.02e-05 ***</w:t>
      </w:r>
    </w:p>
    <w:p w14:paraId="371824BD" w14:textId="77777777" w:rsidR="009C0EB1" w:rsidRDefault="009C0EB1" w:rsidP="009C0EB1">
      <w:r>
        <w:t xml:space="preserve">#y9_teacher_poorreading           0.18437    0.11355   1.624 0.104435    </w:t>
      </w:r>
    </w:p>
    <w:p w14:paraId="34463F60" w14:textId="77777777" w:rsidR="009C0EB1" w:rsidRDefault="009C0EB1" w:rsidP="009C0EB1">
      <w:r>
        <w:t xml:space="preserve">#y9_teacher_temperoutbursts       0.42458    0.18777   2.261 0.023750 *  </w:t>
      </w:r>
    </w:p>
    <w:p w14:paraId="05FA221E" w14:textId="77777777" w:rsidR="009C0EB1" w:rsidRDefault="009C0EB1" w:rsidP="009C0EB1">
      <w:r>
        <w:t>#y9_teacher_excitable             0.68629    0.14817   4.632 3.63e-06 ***</w:t>
      </w:r>
    </w:p>
    <w:p w14:paraId="67FB7D03" w14:textId="77777777" w:rsidR="009C0EB1" w:rsidRDefault="009C0EB1" w:rsidP="009C0EB1">
      <w:r>
        <w:t xml:space="preserve">#ch5dsraw                        -0.04517    0.01774  -2.547 0.010859 *   </w:t>
      </w:r>
    </w:p>
    <w:p w14:paraId="35F7CB0F" w14:textId="77777777" w:rsidR="009C0EB1" w:rsidRDefault="009C0EB1" w:rsidP="009C0EB1"/>
    <w:p w14:paraId="7E35D8A9" w14:textId="77777777" w:rsidR="009C0EB1" w:rsidRDefault="009C0EB1" w:rsidP="009C0EB1"/>
    <w:p w14:paraId="72C5BFE8" w14:textId="77777777" w:rsidR="009C0EB1" w:rsidRDefault="009C0EB1" w:rsidP="009C0EB1"/>
    <w:p w14:paraId="27601281" w14:textId="77777777" w:rsidR="009C0EB1" w:rsidRDefault="009C0EB1" w:rsidP="009C0EB1"/>
    <w:p w14:paraId="2BB2B602" w14:textId="77777777" w:rsidR="009C0EB1" w:rsidRDefault="009C0EB1" w:rsidP="009C0EB1"/>
    <w:p w14:paraId="01FD27B9" w14:textId="77777777" w:rsidR="009C0EB1" w:rsidRDefault="009C0EB1" w:rsidP="009C0EB1"/>
    <w:p w14:paraId="67E99223" w14:textId="77777777" w:rsidR="009C0EB1" w:rsidRDefault="009C0EB1" w:rsidP="009C0EB1">
      <w:r>
        <w:t>################################################################################</w:t>
      </w:r>
    </w:p>
    <w:p w14:paraId="06982FD3" w14:textId="77777777" w:rsidR="009C0EB1" w:rsidRDefault="009C0EB1" w:rsidP="009C0EB1">
      <w:r>
        <w:t>##############</w:t>
      </w:r>
    </w:p>
    <w:p w14:paraId="176F535F" w14:textId="77777777" w:rsidR="009C0EB1" w:rsidRDefault="009C0EB1" w:rsidP="009C0EB1">
      <w:r>
        <w:t>############## Final model</w:t>
      </w:r>
    </w:p>
    <w:p w14:paraId="24DE3350" w14:textId="77777777" w:rsidR="009C0EB1" w:rsidRDefault="009C0EB1" w:rsidP="009C0EB1">
      <w:r>
        <w:t>##############</w:t>
      </w:r>
    </w:p>
    <w:p w14:paraId="7B6348B2" w14:textId="77777777" w:rsidR="009C0EB1" w:rsidRDefault="009C0EB1" w:rsidP="009C0EB1">
      <w:r>
        <w:t>################################################################################</w:t>
      </w:r>
    </w:p>
    <w:p w14:paraId="2AE8BD31" w14:textId="77777777" w:rsidR="009C0EB1" w:rsidRDefault="009C0EB1" w:rsidP="009C0EB1"/>
    <w:p w14:paraId="3DAEC343" w14:textId="77777777" w:rsidR="009C0EB1" w:rsidRDefault="009C0EB1" w:rsidP="009C0EB1">
      <w:r>
        <w:t>#### NOT USED ---- SEE BELOW --- Import exploratory imputation sets ---  USED to see which variables are sign associated with adhd status</w:t>
      </w:r>
    </w:p>
    <w:p w14:paraId="7485BF99" w14:textId="77777777" w:rsidR="009C0EB1" w:rsidRDefault="009C0EB1" w:rsidP="009C0EB1">
      <w:r>
        <w:t>#</w:t>
      </w:r>
    </w:p>
    <w:p w14:paraId="4A143DC1" w14:textId="77777777" w:rsidR="009C0EB1" w:rsidRDefault="009C0EB1" w:rsidP="009C0EB1">
      <w:r>
        <w:t>###### Run model on full imputed dataset</w:t>
      </w:r>
    </w:p>
    <w:p w14:paraId="0591E19E" w14:textId="77777777" w:rsidR="009C0EB1" w:rsidRDefault="009C0EB1" w:rsidP="009C0EB1">
      <w:r>
        <w:t>#fullmodelsign &lt;- with(data=explimplong,exp=glm(adhd~baseline_fatherinjail+</w:t>
      </w:r>
    </w:p>
    <w:p w14:paraId="48892F55" w14:textId="77777777" w:rsidR="009C0EB1" w:rsidRDefault="009C0EB1" w:rsidP="009C0EB1">
      <w:r>
        <w:t>#                                                 y5_mother_dep+</w:t>
      </w:r>
    </w:p>
    <w:p w14:paraId="51E9ADEA" w14:textId="77777777" w:rsidR="009C0EB1" w:rsidRDefault="009C0EB1" w:rsidP="009C0EB1">
      <w:r>
        <w:t>#                                                 y5_speechproblem+</w:t>
      </w:r>
    </w:p>
    <w:p w14:paraId="0CC1C247" w14:textId="77777777" w:rsidR="009C0EB1" w:rsidRDefault="009C0EB1" w:rsidP="009C0EB1">
      <w:r>
        <w:t>#                                                 y5_er_accident_yes+</w:t>
      </w:r>
    </w:p>
    <w:p w14:paraId="0046D039" w14:textId="77777777" w:rsidR="009C0EB1" w:rsidRDefault="009C0EB1" w:rsidP="009C0EB1">
      <w:r>
        <w:t>#                                                 y9_phys_speechproblem+</w:t>
      </w:r>
    </w:p>
    <w:p w14:paraId="37AED78D" w14:textId="77777777" w:rsidR="009C0EB1" w:rsidRDefault="009C0EB1" w:rsidP="009C0EB1">
      <w:r>
        <w:t>#                                                 y3_cantconcentr+</w:t>
      </w:r>
    </w:p>
    <w:p w14:paraId="49900295" w14:textId="77777777" w:rsidR="009C0EB1" w:rsidRDefault="009C0EB1" w:rsidP="009C0EB1">
      <w:r>
        <w:t>#                                                 y3_cantsitstill+</w:t>
      </w:r>
    </w:p>
    <w:p w14:paraId="34BFE57F" w14:textId="77777777" w:rsidR="009C0EB1" w:rsidRDefault="009C0EB1" w:rsidP="009C0EB1">
      <w:r>
        <w:t>#                                                 y3_distrbdchroutine+</w:t>
      </w:r>
    </w:p>
    <w:p w14:paraId="40D40B09" w14:textId="77777777" w:rsidR="009C0EB1" w:rsidRDefault="009C0EB1" w:rsidP="009C0EB1">
      <w:r>
        <w:t>#                                                 y3_tempertantrums+</w:t>
      </w:r>
    </w:p>
    <w:p w14:paraId="21B82034" w14:textId="77777777" w:rsidR="009C0EB1" w:rsidRDefault="009C0EB1" w:rsidP="009C0EB1">
      <w:r>
        <w:t>#                                                 y5_disobedientschool+</w:t>
      </w:r>
    </w:p>
    <w:p w14:paraId="2FB82CC1" w14:textId="77777777" w:rsidR="009C0EB1" w:rsidRDefault="009C0EB1" w:rsidP="009C0EB1">
      <w:r>
        <w:t>#                                                 y5_impulsive+</w:t>
      </w:r>
    </w:p>
    <w:p w14:paraId="4799B4FD" w14:textId="77777777" w:rsidR="009C0EB1" w:rsidRDefault="009C0EB1" w:rsidP="009C0EB1">
      <w:r>
        <w:t>#                                                 y5_preferolderkids+</w:t>
      </w:r>
    </w:p>
    <w:p w14:paraId="6EC135AF" w14:textId="77777777" w:rsidR="009C0EB1" w:rsidRDefault="009C0EB1" w:rsidP="009C0EB1">
      <w:r>
        <w:t>#                                                 y5_cantsitstill+</w:t>
      </w:r>
    </w:p>
    <w:p w14:paraId="05356A5F" w14:textId="77777777" w:rsidR="009C0EB1" w:rsidRDefault="009C0EB1" w:rsidP="009C0EB1">
      <w:r>
        <w:t>#                                                 y5_stubborn+</w:t>
      </w:r>
    </w:p>
    <w:p w14:paraId="6D3E7249" w14:textId="77777777" w:rsidR="009C0EB1" w:rsidRDefault="009C0EB1" w:rsidP="009C0EB1">
      <w:r>
        <w:t>#                                                 y5_wantsalotattention+</w:t>
      </w:r>
    </w:p>
    <w:p w14:paraId="0FB34811" w14:textId="77777777" w:rsidR="009C0EB1" w:rsidRDefault="009C0EB1" w:rsidP="009C0EB1">
      <w:r>
        <w:t>#                                                 y5_actstooyoungforage+</w:t>
      </w:r>
    </w:p>
    <w:p w14:paraId="6BE07D3A" w14:textId="77777777" w:rsidR="009C0EB1" w:rsidRDefault="009C0EB1" w:rsidP="009C0EB1">
      <w:r>
        <w:t>#                                                 y5_teacher_seldomworktobestability+</w:t>
      </w:r>
    </w:p>
    <w:p w14:paraId="1E311E19" w14:textId="77777777" w:rsidR="009C0EB1" w:rsidRDefault="009C0EB1" w:rsidP="009C0EB1">
      <w:r>
        <w:t>#                                                 y5_teacher_diagnoseddisability+</w:t>
      </w:r>
    </w:p>
    <w:p w14:paraId="5D5C5AA8" w14:textId="77777777" w:rsidR="009C0EB1" w:rsidRDefault="009C0EB1" w:rsidP="009C0EB1">
      <w:r>
        <w:t>#                                                 y5_teacher_relofquantities+</w:t>
      </w:r>
    </w:p>
    <w:p w14:paraId="3B0EB400" w14:textId="77777777" w:rsidR="009C0EB1" w:rsidRDefault="009C0EB1" w:rsidP="009C0EB1">
      <w:r>
        <w:t>#                                                 y5_teacher_activeunstrucutured+</w:t>
      </w:r>
    </w:p>
    <w:p w14:paraId="3E1C3D17" w14:textId="77777777" w:rsidR="009C0EB1" w:rsidRDefault="009C0EB1" w:rsidP="009C0EB1">
      <w:r>
        <w:t>#                                                 y5_teacher_discussproblsparents+</w:t>
      </w:r>
    </w:p>
    <w:p w14:paraId="5C607412" w14:textId="77777777" w:rsidR="009C0EB1" w:rsidRDefault="009C0EB1" w:rsidP="009C0EB1">
      <w:r>
        <w:t>#                                                 y9_parent_failstofinish+</w:t>
      </w:r>
    </w:p>
    <w:p w14:paraId="7B51B2C6" w14:textId="77777777" w:rsidR="009C0EB1" w:rsidRDefault="009C0EB1" w:rsidP="009C0EB1">
      <w:r>
        <w:t>#                                                 y9_parent_cantconcentrate+</w:t>
      </w:r>
    </w:p>
    <w:p w14:paraId="084446C7" w14:textId="77777777" w:rsidR="009C0EB1" w:rsidRDefault="009C0EB1" w:rsidP="009C0EB1">
      <w:r>
        <w:t>#                                                 y9_parent_restless+</w:t>
      </w:r>
    </w:p>
    <w:p w14:paraId="3E5BE2AF" w14:textId="77777777" w:rsidR="009C0EB1" w:rsidRDefault="009C0EB1" w:rsidP="009C0EB1">
      <w:r>
        <w:t>#                                                 y9_parent_easydistracted+</w:t>
      </w:r>
    </w:p>
    <w:p w14:paraId="66143BB9" w14:textId="77777777" w:rsidR="009C0EB1" w:rsidRDefault="009C0EB1" w:rsidP="009C0EB1">
      <w:r>
        <w:t>#                                                 y9_parent_tempertantrums+</w:t>
      </w:r>
    </w:p>
    <w:p w14:paraId="3144147B" w14:textId="77777777" w:rsidR="009C0EB1" w:rsidRDefault="009C0EB1" w:rsidP="009C0EB1">
      <w:r>
        <w:t>#                                                 y9_parent_reportsaccappropr+</w:t>
      </w:r>
    </w:p>
    <w:p w14:paraId="1BD27838" w14:textId="77777777" w:rsidR="009C0EB1" w:rsidRDefault="009C0EB1" w:rsidP="009C0EB1">
      <w:r>
        <w:t>#                                                 y9_teacher_makesfriendseasy+</w:t>
      </w:r>
    </w:p>
    <w:p w14:paraId="745AC565" w14:textId="77777777" w:rsidR="009C0EB1" w:rsidRDefault="009C0EB1" w:rsidP="009C0EB1">
      <w:r>
        <w:t>#                                                 y9_teacher_cleandesk+</w:t>
      </w:r>
    </w:p>
    <w:p w14:paraId="5953B7B7" w14:textId="77777777" w:rsidR="009C0EB1" w:rsidRDefault="009C0EB1" w:rsidP="009C0EB1">
      <w:r>
        <w:lastRenderedPageBreak/>
        <w:t>#                                                 y9_teacher_anxingroupchildren+</w:t>
      </w:r>
    </w:p>
    <w:p w14:paraId="7BBBC36A" w14:textId="77777777" w:rsidR="009C0EB1" w:rsidRDefault="009C0EB1" w:rsidP="009C0EB1">
      <w:r>
        <w:t>#                                                 y9_teacher_angryeasily+</w:t>
      </w:r>
    </w:p>
    <w:p w14:paraId="6D44B4D6" w14:textId="77777777" w:rsidR="009C0EB1" w:rsidRDefault="009C0EB1" w:rsidP="009C0EB1">
      <w:r>
        <w:t>#                                                 y9_teacher_inattentive+</w:t>
      </w:r>
    </w:p>
    <w:p w14:paraId="7FDA7557" w14:textId="77777777" w:rsidR="009C0EB1" w:rsidRDefault="009C0EB1" w:rsidP="009C0EB1">
      <w:r>
        <w:t>#                                                 y9_teacher_leavesseat+</w:t>
      </w:r>
    </w:p>
    <w:p w14:paraId="7AD497B1" w14:textId="77777777" w:rsidR="009C0EB1" w:rsidRDefault="009C0EB1" w:rsidP="009C0EB1">
      <w:r>
        <w:t>#                                                 y9_kid_fistfight+</w:t>
      </w:r>
    </w:p>
    <w:p w14:paraId="48CC62B4" w14:textId="77777777" w:rsidR="009C0EB1" w:rsidRDefault="009C0EB1" w:rsidP="009C0EB1">
      <w:r>
        <w:t>#                                                 y9_kid_suspendedschool+</w:t>
      </w:r>
    </w:p>
    <w:p w14:paraId="63F3618A" w14:textId="77777777" w:rsidR="009C0EB1" w:rsidRDefault="009C0EB1" w:rsidP="009C0EB1">
      <w:r>
        <w:t>#                                                 y9_kid_feellonely+</w:t>
      </w:r>
    </w:p>
    <w:p w14:paraId="0AF1D649" w14:textId="77777777" w:rsidR="009C0EB1" w:rsidRDefault="009C0EB1" w:rsidP="009C0EB1">
      <w:r>
        <w:t>#                                                 y9_kid_easilydistracted+</w:t>
      </w:r>
    </w:p>
    <w:p w14:paraId="7AB65840" w14:textId="77777777" w:rsidR="009C0EB1" w:rsidRDefault="009C0EB1" w:rsidP="009C0EB1">
      <w:r>
        <w:t>#                                                 y9_kid_hardfinishschoolwork, family="binomial"))</w:t>
      </w:r>
    </w:p>
    <w:p w14:paraId="4064961F" w14:textId="77777777" w:rsidR="009C0EB1" w:rsidRDefault="009C0EB1" w:rsidP="009C0EB1">
      <w:r>
        <w:t>#</w:t>
      </w:r>
    </w:p>
    <w:p w14:paraId="6DDFFB4D" w14:textId="77777777" w:rsidR="009C0EB1" w:rsidRDefault="009C0EB1" w:rsidP="009C0EB1">
      <w:r>
        <w:t>#resfullmodelsign &lt;- pool(fullmodelsign)</w:t>
      </w:r>
    </w:p>
    <w:p w14:paraId="44B8A339" w14:textId="77777777" w:rsidR="009C0EB1" w:rsidRDefault="009C0EB1" w:rsidP="009C0EB1">
      <w:r>
        <w:t>#resfullmodelsign&lt;-summary(resfullmodelsign, conf.int = TRUE)</w:t>
      </w:r>
    </w:p>
    <w:p w14:paraId="7A5A8B0F" w14:textId="77777777" w:rsidR="009C0EB1" w:rsidRDefault="009C0EB1" w:rsidP="009C0EB1">
      <w:r>
        <w:t>#mutate_if(resfullmodelsign,is.numeric, round, 3)</w:t>
      </w:r>
    </w:p>
    <w:p w14:paraId="7E95B7FB" w14:textId="77777777" w:rsidR="009C0EB1" w:rsidRDefault="009C0EB1" w:rsidP="009C0EB1">
      <w:r>
        <w:t>#</w:t>
      </w:r>
    </w:p>
    <w:p w14:paraId="50C00A00" w14:textId="77777777" w:rsidR="009C0EB1" w:rsidRDefault="009C0EB1" w:rsidP="009C0EB1">
      <w:r>
        <w:t>#</w:t>
      </w:r>
    </w:p>
    <w:p w14:paraId="724C788A" w14:textId="77777777" w:rsidR="009C0EB1" w:rsidRDefault="009C0EB1" w:rsidP="009C0EB1">
      <w:r>
        <w:t>##1                         (Intercept)   -2.917     0.327    -8.930   13.697   0.000 -3.619 -2.215</w:t>
      </w:r>
    </w:p>
    <w:p w14:paraId="7AB93E77" w14:textId="77777777" w:rsidR="009C0EB1" w:rsidRDefault="009C0EB1" w:rsidP="009C0EB1">
      <w:r>
        <w:t>##2               baseline_fatherinjail    0.537     0.269     1.994  153.490   0.048  0.005  1.068 *</w:t>
      </w:r>
    </w:p>
    <w:p w14:paraId="2F9E50A5" w14:textId="77777777" w:rsidR="009C0EB1" w:rsidRDefault="009C0EB1" w:rsidP="009C0EB1">
      <w:r>
        <w:t>##3                       y5_mother_dep   -0.045     0.175    -0.258  251.902   0.797 -0.391  0.300</w:t>
      </w:r>
    </w:p>
    <w:p w14:paraId="678895B1" w14:textId="77777777" w:rsidR="009C0EB1" w:rsidRDefault="009C0EB1" w:rsidP="009C0EB1">
      <w:r>
        <w:t>##4                    y5_speechproblem   -0.109     0.240    -0.454   46.858   0.652 -0.593  0.375</w:t>
      </w:r>
    </w:p>
    <w:p w14:paraId="7DE399A3" w14:textId="77777777" w:rsidR="009C0EB1" w:rsidRDefault="009C0EB1" w:rsidP="009C0EB1">
      <w:r>
        <w:t>##5                  y5_er_accident_yes    0.126     0.189     0.665   33.046   0.511 -0.259  0.511</w:t>
      </w:r>
    </w:p>
    <w:p w14:paraId="1F8A0976" w14:textId="77777777" w:rsidR="009C0EB1" w:rsidRDefault="009C0EB1" w:rsidP="009C0EB1">
      <w:r>
        <w:t>##6               y9_phys_speechproblem    0.552     0.188     2.943  615.635   0.003  0.184  0.920 **</w:t>
      </w:r>
    </w:p>
    <w:p w14:paraId="0D99C877" w14:textId="77777777" w:rsidR="009C0EB1" w:rsidRDefault="009C0EB1" w:rsidP="009C0EB1">
      <w:r>
        <w:t>##7                     y3_cantconcentr    0.185     0.224     0.828   25.422   0.415 -0.275  0.646</w:t>
      </w:r>
    </w:p>
    <w:p w14:paraId="5FAC337A" w14:textId="77777777" w:rsidR="009C0EB1" w:rsidRDefault="009C0EB1" w:rsidP="009C0EB1">
      <w:r>
        <w:t>##8                     y3_cantsitstill    0.066     0.187     0.350   19.770   0.730 -0.325  0.456</w:t>
      </w:r>
    </w:p>
    <w:p w14:paraId="6C3FBCA3" w14:textId="77777777" w:rsidR="009C0EB1" w:rsidRDefault="009C0EB1" w:rsidP="009C0EB1">
      <w:r>
        <w:t>##9                 y3_distrbdchroutine   -0.075     0.207    -0.365   59.706   0.717 -0.489  0.338</w:t>
      </w:r>
    </w:p>
    <w:p w14:paraId="6434B9F1" w14:textId="77777777" w:rsidR="009C0EB1" w:rsidRDefault="009C0EB1" w:rsidP="009C0EB1">
      <w:r>
        <w:t>##10                  y3_tempertantrums   -0.011     0.173    -0.064   79.213   0.949 -0.355  0.333</w:t>
      </w:r>
    </w:p>
    <w:p w14:paraId="55CE2EC9" w14:textId="77777777" w:rsidR="009C0EB1" w:rsidRDefault="009C0EB1" w:rsidP="009C0EB1">
      <w:r>
        <w:t>##11               y5_disobedientschool    0.201     0.245     0.819   81.886   0.415 -0.287  0.688</w:t>
      </w:r>
    </w:p>
    <w:p w14:paraId="61E5C5DC" w14:textId="77777777" w:rsidR="009C0EB1" w:rsidRDefault="009C0EB1" w:rsidP="009C0EB1">
      <w:r>
        <w:t>##12                       y5_impulsive   -0.480     0.235    -2.048   58.314   0.045 -0.950 -0.011 *</w:t>
      </w:r>
    </w:p>
    <w:p w14:paraId="46E477E4" w14:textId="77777777" w:rsidR="009C0EB1" w:rsidRDefault="009C0EB1" w:rsidP="009C0EB1">
      <w:r>
        <w:t>##13                 y5_preferolderkids    0.017     0.195     0.087   14.730   0.932 -0.400  0.434</w:t>
      </w:r>
    </w:p>
    <w:p w14:paraId="45D8400B" w14:textId="77777777" w:rsidR="009C0EB1" w:rsidRDefault="009C0EB1" w:rsidP="009C0EB1">
      <w:r>
        <w:t>##14                    y5_cantsitstill    0.290     0.163     1.784  120.828   0.077 -0.032  0.613</w:t>
      </w:r>
    </w:p>
    <w:p w14:paraId="141DB426" w14:textId="77777777" w:rsidR="009C0EB1" w:rsidRDefault="009C0EB1" w:rsidP="009C0EB1">
      <w:r>
        <w:t>##15                        y5_stubborn    0.367     0.214     1.716   29.356   0.097 -0.070  0.804</w:t>
      </w:r>
    </w:p>
    <w:p w14:paraId="5294DA97" w14:textId="77777777" w:rsidR="009C0EB1" w:rsidRDefault="009C0EB1" w:rsidP="009C0EB1">
      <w:r>
        <w:t>##16              y5_wantsalotattention    0.197     0.139     1.417  103.724   0.159 -0.079  0.474</w:t>
      </w:r>
    </w:p>
    <w:p w14:paraId="3392A2F4" w14:textId="77777777" w:rsidR="009C0EB1" w:rsidRDefault="009C0EB1" w:rsidP="009C0EB1">
      <w:r>
        <w:t>##17              y5_actstooyoungforage   -0.497     0.304    -1.637   28.122   0.113 -1.119  0.125</w:t>
      </w:r>
    </w:p>
    <w:p w14:paraId="1B824B27" w14:textId="77777777" w:rsidR="009C0EB1" w:rsidRDefault="009C0EB1" w:rsidP="009C0EB1">
      <w:r>
        <w:t>##18 y5_teacher_seldomworktobestability    0.118     0.223     0.526    8.549   0.612 -0.392  0.627</w:t>
      </w:r>
    </w:p>
    <w:p w14:paraId="7089C8D8" w14:textId="77777777" w:rsidR="009C0EB1" w:rsidRDefault="009C0EB1" w:rsidP="009C0EB1">
      <w:r>
        <w:t>##19     y5_teacher_diagnoseddisability    0.170     0.177     0.960   15.543   0.352 -0.206  0.546</w:t>
      </w:r>
    </w:p>
    <w:p w14:paraId="70EAF0B7" w14:textId="77777777" w:rsidR="009C0EB1" w:rsidRDefault="009C0EB1" w:rsidP="009C0EB1">
      <w:r>
        <w:t>##20         y5_teacher_relofquantities   -0.034     0.266    -0.127    6.386   0.903 -0.675  0.608</w:t>
      </w:r>
    </w:p>
    <w:p w14:paraId="00218C34" w14:textId="77777777" w:rsidR="009C0EB1" w:rsidRDefault="009C0EB1" w:rsidP="009C0EB1">
      <w:r>
        <w:t>##21     y5_teacher_activeunstrucutured    0.306     0.296     1.032    6.254   0.340 -0.412  1.023</w:t>
      </w:r>
    </w:p>
    <w:p w14:paraId="220C53C6" w14:textId="77777777" w:rsidR="009C0EB1" w:rsidRDefault="009C0EB1" w:rsidP="009C0EB1">
      <w:r>
        <w:t>##22    y5_teacher_discussproblsparents    0.224     0.247     0.910    7.062   0.393 -0.357  0.806</w:t>
      </w:r>
    </w:p>
    <w:p w14:paraId="4DF6A534" w14:textId="77777777" w:rsidR="009C0EB1" w:rsidRDefault="009C0EB1" w:rsidP="009C0EB1">
      <w:r>
        <w:t>##23            y9_parent_failstofinish   -0.136     0.213    -0.637 1846.904   0.524 -0.553  0.282</w:t>
      </w:r>
    </w:p>
    <w:p w14:paraId="0A2C8EB1" w14:textId="77777777" w:rsidR="009C0EB1" w:rsidRDefault="009C0EB1" w:rsidP="009C0EB1">
      <w:r>
        <w:t>##24          y9_parent_cantconcentrate    0.742     0.231     3.213   51.152   0.002  0.278  1.205 **</w:t>
      </w:r>
    </w:p>
    <w:p w14:paraId="6A6AC4C3" w14:textId="77777777" w:rsidR="009C0EB1" w:rsidRDefault="009C0EB1" w:rsidP="009C0EB1">
      <w:r>
        <w:t>##25                 y9_parent_restless    1.005     0.222     4.528   23.643   0.000  0.546  1.463 ***</w:t>
      </w:r>
    </w:p>
    <w:p w14:paraId="1D0B49FA" w14:textId="77777777" w:rsidR="009C0EB1" w:rsidRDefault="009C0EB1" w:rsidP="009C0EB1">
      <w:r>
        <w:t>##26           y9_parent_easydistracted    0.216     0.240     0.897   52.856   0.374 -0.266  0.698</w:t>
      </w:r>
    </w:p>
    <w:p w14:paraId="5521CD31" w14:textId="77777777" w:rsidR="009C0EB1" w:rsidRDefault="009C0EB1" w:rsidP="009C0EB1">
      <w:r>
        <w:lastRenderedPageBreak/>
        <w:t>##27           y9_parent_tempertantrums   -0.242     0.309    -0.783   14.960   0.446 -0.900  0.417</w:t>
      </w:r>
    </w:p>
    <w:p w14:paraId="0CC9B4AF" w14:textId="77777777" w:rsidR="009C0EB1" w:rsidRDefault="009C0EB1" w:rsidP="009C0EB1">
      <w:r>
        <w:t>##28        y9_parent_reportsaccappropr   -0.252     0.137    -1.837   43.664   0.073 -0.528  0.024</w:t>
      </w:r>
    </w:p>
    <w:p w14:paraId="312555EC" w14:textId="77777777" w:rsidR="009C0EB1" w:rsidRDefault="009C0EB1" w:rsidP="009C0EB1">
      <w:r>
        <w:t>##29        y9_teacher_makesfriendseasy   -0.202     0.245    -0.823    7.459   0.436 -0.774  0.371</w:t>
      </w:r>
    </w:p>
    <w:p w14:paraId="005E08FE" w14:textId="77777777" w:rsidR="009C0EB1" w:rsidRDefault="009C0EB1" w:rsidP="009C0EB1">
      <w:r>
        <w:t>##30               y9_teacher_cleandesk   -0.338     0.205    -1.650   10.794   0.128 -0.790  0.114</w:t>
      </w:r>
    </w:p>
    <w:p w14:paraId="328BABFA" w14:textId="77777777" w:rsidR="009C0EB1" w:rsidRDefault="009C0EB1" w:rsidP="009C0EB1">
      <w:r>
        <w:t>##31      y9_teacher_anxingroupchildren    0.252     0.170     1.483   17.004   0.156 -0.107  0.612</w:t>
      </w:r>
    </w:p>
    <w:p w14:paraId="33515609" w14:textId="77777777" w:rsidR="009C0EB1" w:rsidRDefault="009C0EB1" w:rsidP="009C0EB1">
      <w:r>
        <w:t>##32             y9_teacher_angryeasily    0.587     0.203     2.883    9.959   0.016  0.133  1.040 *</w:t>
      </w:r>
    </w:p>
    <w:p w14:paraId="525E72AE" w14:textId="77777777" w:rsidR="009C0EB1" w:rsidRDefault="009C0EB1" w:rsidP="009C0EB1">
      <w:r>
        <w:t>##33             y9_teacher_inattentive    0.473     0.186     2.547   15.120   0.022  0.077  0.869 *</w:t>
      </w:r>
    </w:p>
    <w:p w14:paraId="0C626E22" w14:textId="77777777" w:rsidR="009C0EB1" w:rsidRDefault="009C0EB1" w:rsidP="009C0EB1">
      <w:r>
        <w:t>##34              y9_teacher_leavesseat    0.482     0.148     3.251   50.901   0.002  0.185  0.780 **</w:t>
      </w:r>
    </w:p>
    <w:p w14:paraId="3727B790" w14:textId="77777777" w:rsidR="009C0EB1" w:rsidRDefault="009C0EB1" w:rsidP="009C0EB1">
      <w:r>
        <w:t>##35                   y9_kid_fistfight    0.144     0.150     0.961   43.228   0.342 -0.158  0.447</w:t>
      </w:r>
    </w:p>
    <w:p w14:paraId="09B9E569" w14:textId="77777777" w:rsidR="009C0EB1" w:rsidRDefault="009C0EB1" w:rsidP="009C0EB1">
      <w:r>
        <w:t>##36             y9_kid_suspendedschool   -0.022     0.177    -0.127   26.267   0.900 -0.387  0.342</w:t>
      </w:r>
    </w:p>
    <w:p w14:paraId="3BA2954F" w14:textId="77777777" w:rsidR="009C0EB1" w:rsidRDefault="009C0EB1" w:rsidP="009C0EB1">
      <w:r>
        <w:t>##37                  y9_kid_feellonely   -0.107     0.226    -0.473   16.249   0.642 -0.586  0.372</w:t>
      </w:r>
    </w:p>
    <w:p w14:paraId="6746B8F6" w14:textId="77777777" w:rsidR="009C0EB1" w:rsidRDefault="009C0EB1" w:rsidP="009C0EB1">
      <w:r>
        <w:t>##38            y9_kid_easilydistracted    0.240     0.143     1.678  165.589   0.095 -0.042  0.523</w:t>
      </w:r>
    </w:p>
    <w:p w14:paraId="1F32973A" w14:textId="77777777" w:rsidR="009C0EB1" w:rsidRDefault="009C0EB1" w:rsidP="009C0EB1">
      <w:r>
        <w:t>##39        y9_kid_hardfinishschoolwork    0.009     0.183     0.047   80.437   0.963 -0.355  0.372</w:t>
      </w:r>
    </w:p>
    <w:p w14:paraId="72E04816" w14:textId="77777777" w:rsidR="009C0EB1" w:rsidRDefault="009C0EB1" w:rsidP="009C0EB1"/>
    <w:p w14:paraId="213A60CA" w14:textId="77777777" w:rsidR="009C0EB1" w:rsidRDefault="009C0EB1" w:rsidP="009C0EB1"/>
    <w:p w14:paraId="579FF555" w14:textId="77777777" w:rsidR="009C0EB1" w:rsidRDefault="009C0EB1" w:rsidP="009C0EB1"/>
    <w:p w14:paraId="2E939074" w14:textId="77777777" w:rsidR="009C0EB1" w:rsidRDefault="009C0EB1" w:rsidP="009C0EB1"/>
    <w:p w14:paraId="6E196C0F" w14:textId="77777777" w:rsidR="009C0EB1" w:rsidRDefault="009C0EB1" w:rsidP="009C0EB1">
      <w:r>
        <w:t>### Find significant variables across imputed datasets using synthesized data</w:t>
      </w:r>
    </w:p>
    <w:p w14:paraId="605364F2" w14:textId="77777777" w:rsidR="009C0EB1" w:rsidRDefault="009C0EB1" w:rsidP="009C0EB1"/>
    <w:p w14:paraId="7A548E86" w14:textId="77777777" w:rsidR="009C0EB1" w:rsidRDefault="009C0EB1" w:rsidP="009C0EB1">
      <w:r>
        <w:t>explimp1 &lt;- read_sav("Data/imputations adhd/explimp1.sav")</w:t>
      </w:r>
    </w:p>
    <w:p w14:paraId="18EC9920" w14:textId="77777777" w:rsidR="009C0EB1" w:rsidRDefault="009C0EB1" w:rsidP="009C0EB1">
      <w:r>
        <w:t>explimp2 &lt;- read_sav("Data/imputations adhd/explimp2.sav")</w:t>
      </w:r>
    </w:p>
    <w:p w14:paraId="47BB3093" w14:textId="77777777" w:rsidR="009C0EB1" w:rsidRDefault="009C0EB1" w:rsidP="009C0EB1">
      <w:r>
        <w:t>explimp3 &lt;- read_sav("Data/imputations adhd/explimp3.sav")</w:t>
      </w:r>
    </w:p>
    <w:p w14:paraId="734349F8" w14:textId="77777777" w:rsidR="009C0EB1" w:rsidRDefault="009C0EB1" w:rsidP="009C0EB1">
      <w:r>
        <w:t>explimp4 &lt;- read_sav("Data/imputations adhd/explimp4.sav")</w:t>
      </w:r>
    </w:p>
    <w:p w14:paraId="7779B5BD" w14:textId="77777777" w:rsidR="009C0EB1" w:rsidRDefault="009C0EB1" w:rsidP="009C0EB1">
      <w:r>
        <w:t>explimp5 &lt;- read_sav("Data/imputations adhd/explimp5.sav")</w:t>
      </w:r>
    </w:p>
    <w:p w14:paraId="133DFD3D" w14:textId="77777777" w:rsidR="009C0EB1" w:rsidRDefault="009C0EB1" w:rsidP="009C0EB1"/>
    <w:p w14:paraId="4C28BE17" w14:textId="77777777" w:rsidR="009C0EB1" w:rsidRDefault="009C0EB1" w:rsidP="009C0EB1"/>
    <w:p w14:paraId="52114348" w14:textId="77777777" w:rsidR="009C0EB1" w:rsidRDefault="009C0EB1" w:rsidP="009C0EB1">
      <w:r>
        <w:t>data.rose1 &lt;- ROSE(adhd ~ male+baseline_fatherinjail+</w:t>
      </w:r>
    </w:p>
    <w:p w14:paraId="7B4F1392" w14:textId="77777777" w:rsidR="009C0EB1" w:rsidRDefault="009C0EB1" w:rsidP="009C0EB1">
      <w:r>
        <w:t xml:space="preserve">                    y5_mother_dep+</w:t>
      </w:r>
    </w:p>
    <w:p w14:paraId="23AEAFE4" w14:textId="77777777" w:rsidR="009C0EB1" w:rsidRDefault="009C0EB1" w:rsidP="009C0EB1">
      <w:r>
        <w:t xml:space="preserve">                    y5_speechproblem+</w:t>
      </w:r>
    </w:p>
    <w:p w14:paraId="7F9E8E5F" w14:textId="77777777" w:rsidR="009C0EB1" w:rsidRDefault="009C0EB1" w:rsidP="009C0EB1">
      <w:r>
        <w:t xml:space="preserve">                    y5_er_accident_yes+</w:t>
      </w:r>
    </w:p>
    <w:p w14:paraId="00C8DCD5" w14:textId="77777777" w:rsidR="009C0EB1" w:rsidRDefault="009C0EB1" w:rsidP="009C0EB1">
      <w:r>
        <w:t xml:space="preserve">                    y9_phys_speechproblem+</w:t>
      </w:r>
    </w:p>
    <w:p w14:paraId="34CC96D8" w14:textId="77777777" w:rsidR="009C0EB1" w:rsidRDefault="009C0EB1" w:rsidP="009C0EB1">
      <w:r>
        <w:t xml:space="preserve">                    y3_cantconcentr+</w:t>
      </w:r>
    </w:p>
    <w:p w14:paraId="27C3B08B" w14:textId="77777777" w:rsidR="009C0EB1" w:rsidRDefault="009C0EB1" w:rsidP="009C0EB1">
      <w:r>
        <w:t xml:space="preserve">                    y3_cantsitstill+</w:t>
      </w:r>
    </w:p>
    <w:p w14:paraId="19587BD5" w14:textId="77777777" w:rsidR="009C0EB1" w:rsidRDefault="009C0EB1" w:rsidP="009C0EB1">
      <w:r>
        <w:t xml:space="preserve">                    y3_distrbdchroutine+</w:t>
      </w:r>
    </w:p>
    <w:p w14:paraId="72936677" w14:textId="77777777" w:rsidR="009C0EB1" w:rsidRDefault="009C0EB1" w:rsidP="009C0EB1">
      <w:r>
        <w:t xml:space="preserve">                    y3_tempertantrums+</w:t>
      </w:r>
    </w:p>
    <w:p w14:paraId="1BCEE1C0" w14:textId="77777777" w:rsidR="009C0EB1" w:rsidRDefault="009C0EB1" w:rsidP="009C0EB1">
      <w:r>
        <w:t xml:space="preserve">                    y5_disobedientschool+</w:t>
      </w:r>
    </w:p>
    <w:p w14:paraId="6AB73E04" w14:textId="77777777" w:rsidR="009C0EB1" w:rsidRDefault="009C0EB1" w:rsidP="009C0EB1">
      <w:r>
        <w:t xml:space="preserve">                    y5_impulsive+</w:t>
      </w:r>
    </w:p>
    <w:p w14:paraId="12D3134C" w14:textId="77777777" w:rsidR="009C0EB1" w:rsidRDefault="009C0EB1" w:rsidP="009C0EB1">
      <w:r>
        <w:t xml:space="preserve">                    y5_preferolderkids+</w:t>
      </w:r>
    </w:p>
    <w:p w14:paraId="4697F70B" w14:textId="77777777" w:rsidR="009C0EB1" w:rsidRDefault="009C0EB1" w:rsidP="009C0EB1">
      <w:r>
        <w:t xml:space="preserve">                    y5_cantsitstill+</w:t>
      </w:r>
    </w:p>
    <w:p w14:paraId="4EED2FD2" w14:textId="77777777" w:rsidR="009C0EB1" w:rsidRDefault="009C0EB1" w:rsidP="009C0EB1">
      <w:r>
        <w:t xml:space="preserve">                    y5_stubborn+</w:t>
      </w:r>
    </w:p>
    <w:p w14:paraId="7C50686C" w14:textId="77777777" w:rsidR="009C0EB1" w:rsidRDefault="009C0EB1" w:rsidP="009C0EB1">
      <w:r>
        <w:t xml:space="preserve">                    y5_wantsalotattention+</w:t>
      </w:r>
    </w:p>
    <w:p w14:paraId="33C2EEF9" w14:textId="77777777" w:rsidR="009C0EB1" w:rsidRDefault="009C0EB1" w:rsidP="009C0EB1">
      <w:r>
        <w:t xml:space="preserve">                    y5_actstooyoungforage+</w:t>
      </w:r>
    </w:p>
    <w:p w14:paraId="5856841F" w14:textId="77777777" w:rsidR="009C0EB1" w:rsidRDefault="009C0EB1" w:rsidP="009C0EB1">
      <w:r>
        <w:t xml:space="preserve">                    y5_teacher_seldomworktobestability+</w:t>
      </w:r>
    </w:p>
    <w:p w14:paraId="0A1785E9" w14:textId="77777777" w:rsidR="009C0EB1" w:rsidRDefault="009C0EB1" w:rsidP="009C0EB1">
      <w:r>
        <w:lastRenderedPageBreak/>
        <w:t xml:space="preserve">                    y5_teacher_diagnoseddisability+</w:t>
      </w:r>
    </w:p>
    <w:p w14:paraId="4378FDA8" w14:textId="77777777" w:rsidR="009C0EB1" w:rsidRDefault="009C0EB1" w:rsidP="009C0EB1">
      <w:r>
        <w:t xml:space="preserve">                    y5_teacher_relofquantities+</w:t>
      </w:r>
    </w:p>
    <w:p w14:paraId="13A7F0D9" w14:textId="77777777" w:rsidR="009C0EB1" w:rsidRDefault="009C0EB1" w:rsidP="009C0EB1">
      <w:r>
        <w:t xml:space="preserve">                    y5_teacher_activeunstrucutured+</w:t>
      </w:r>
    </w:p>
    <w:p w14:paraId="2CCF6E01" w14:textId="77777777" w:rsidR="009C0EB1" w:rsidRDefault="009C0EB1" w:rsidP="009C0EB1">
      <w:r>
        <w:t xml:space="preserve">                    y5_teacher_discussproblsparents+</w:t>
      </w:r>
    </w:p>
    <w:p w14:paraId="2CBBE68B" w14:textId="77777777" w:rsidR="009C0EB1" w:rsidRDefault="009C0EB1" w:rsidP="009C0EB1">
      <w:r>
        <w:t xml:space="preserve">                    y9_parent_failstofinish+</w:t>
      </w:r>
    </w:p>
    <w:p w14:paraId="3F883598" w14:textId="77777777" w:rsidR="009C0EB1" w:rsidRDefault="009C0EB1" w:rsidP="009C0EB1">
      <w:r>
        <w:t xml:space="preserve">                    y9_parent_cantconcentrate+</w:t>
      </w:r>
    </w:p>
    <w:p w14:paraId="677CCC8D" w14:textId="77777777" w:rsidR="009C0EB1" w:rsidRDefault="009C0EB1" w:rsidP="009C0EB1">
      <w:r>
        <w:t xml:space="preserve">                    y9_parent_restless+</w:t>
      </w:r>
    </w:p>
    <w:p w14:paraId="39C0303D" w14:textId="77777777" w:rsidR="009C0EB1" w:rsidRDefault="009C0EB1" w:rsidP="009C0EB1">
      <w:r>
        <w:t xml:space="preserve">                    y9_parent_easydistracted+</w:t>
      </w:r>
    </w:p>
    <w:p w14:paraId="1D076709" w14:textId="77777777" w:rsidR="009C0EB1" w:rsidRDefault="009C0EB1" w:rsidP="009C0EB1">
      <w:r>
        <w:t xml:space="preserve">                    y9_parent_tempertantrums+</w:t>
      </w:r>
    </w:p>
    <w:p w14:paraId="400873B3" w14:textId="77777777" w:rsidR="009C0EB1" w:rsidRDefault="009C0EB1" w:rsidP="009C0EB1">
      <w:r>
        <w:t xml:space="preserve">                    y9_parent_reportsaccappropr+</w:t>
      </w:r>
    </w:p>
    <w:p w14:paraId="1F4B730B" w14:textId="77777777" w:rsidR="009C0EB1" w:rsidRDefault="009C0EB1" w:rsidP="009C0EB1">
      <w:r>
        <w:t xml:space="preserve">                    y9_teacher_makesfriendseasy+</w:t>
      </w:r>
    </w:p>
    <w:p w14:paraId="2C893EBF" w14:textId="77777777" w:rsidR="009C0EB1" w:rsidRDefault="009C0EB1" w:rsidP="009C0EB1">
      <w:r>
        <w:t xml:space="preserve">                    y9_teacher_cleandesk+</w:t>
      </w:r>
    </w:p>
    <w:p w14:paraId="2838DF62" w14:textId="77777777" w:rsidR="009C0EB1" w:rsidRDefault="009C0EB1" w:rsidP="009C0EB1">
      <w:r>
        <w:t xml:space="preserve">                    y9_teacher_anxingroupchildren+</w:t>
      </w:r>
    </w:p>
    <w:p w14:paraId="28DE7CB5" w14:textId="77777777" w:rsidR="009C0EB1" w:rsidRDefault="009C0EB1" w:rsidP="009C0EB1">
      <w:r>
        <w:t xml:space="preserve">                    y9_teacher_angryeasily+</w:t>
      </w:r>
    </w:p>
    <w:p w14:paraId="7A62F7E1" w14:textId="77777777" w:rsidR="009C0EB1" w:rsidRDefault="009C0EB1" w:rsidP="009C0EB1">
      <w:r>
        <w:t xml:space="preserve">                    y9_teacher_inattentive+</w:t>
      </w:r>
    </w:p>
    <w:p w14:paraId="41CC618F" w14:textId="77777777" w:rsidR="009C0EB1" w:rsidRDefault="009C0EB1" w:rsidP="009C0EB1">
      <w:r>
        <w:t xml:space="preserve">                    y9_teacher_leavesseat+</w:t>
      </w:r>
    </w:p>
    <w:p w14:paraId="58C7774D" w14:textId="77777777" w:rsidR="009C0EB1" w:rsidRDefault="009C0EB1" w:rsidP="009C0EB1">
      <w:r>
        <w:t xml:space="preserve">                    y9_kid_fistfight+</w:t>
      </w:r>
    </w:p>
    <w:p w14:paraId="7738A255" w14:textId="77777777" w:rsidR="009C0EB1" w:rsidRDefault="009C0EB1" w:rsidP="009C0EB1">
      <w:r>
        <w:t xml:space="preserve">                    y9_kid_suspendedschool+</w:t>
      </w:r>
    </w:p>
    <w:p w14:paraId="52B87D28" w14:textId="77777777" w:rsidR="009C0EB1" w:rsidRDefault="009C0EB1" w:rsidP="009C0EB1">
      <w:r>
        <w:t xml:space="preserve">                    y9_kid_feellonely+</w:t>
      </w:r>
    </w:p>
    <w:p w14:paraId="0AA63F20" w14:textId="77777777" w:rsidR="009C0EB1" w:rsidRDefault="009C0EB1" w:rsidP="009C0EB1">
      <w:r>
        <w:t xml:space="preserve">                    y9_kid_easilydistracted+</w:t>
      </w:r>
    </w:p>
    <w:p w14:paraId="26D06F11" w14:textId="77777777" w:rsidR="009C0EB1" w:rsidRDefault="009C0EB1" w:rsidP="009C0EB1">
      <w:r>
        <w:t xml:space="preserve">                    y9_kid_hardfinishschoolwork,</w:t>
      </w:r>
    </w:p>
    <w:p w14:paraId="25419ABF" w14:textId="77777777" w:rsidR="009C0EB1" w:rsidRDefault="009C0EB1" w:rsidP="009C0EB1">
      <w:r>
        <w:t xml:space="preserve">                  data = explimp1, seed = 1)$data</w:t>
      </w:r>
    </w:p>
    <w:p w14:paraId="60DA545F" w14:textId="77777777" w:rsidR="009C0EB1" w:rsidRDefault="009C0EB1" w:rsidP="009C0EB1"/>
    <w:p w14:paraId="32E3A930" w14:textId="77777777" w:rsidR="009C0EB1" w:rsidRDefault="009C0EB1" w:rsidP="009C0EB1">
      <w:r>
        <w:t>data.rose2 &lt;- ROSE(adhd ~ male + baseline_fatherinjail+</w:t>
      </w:r>
    </w:p>
    <w:p w14:paraId="62DE66C2" w14:textId="77777777" w:rsidR="009C0EB1" w:rsidRDefault="009C0EB1" w:rsidP="009C0EB1">
      <w:r>
        <w:t xml:space="preserve">                     y5_mother_dep+</w:t>
      </w:r>
    </w:p>
    <w:p w14:paraId="091915E5" w14:textId="77777777" w:rsidR="009C0EB1" w:rsidRDefault="009C0EB1" w:rsidP="009C0EB1">
      <w:r>
        <w:t xml:space="preserve">                     y5_speechproblem+</w:t>
      </w:r>
    </w:p>
    <w:p w14:paraId="22699782" w14:textId="77777777" w:rsidR="009C0EB1" w:rsidRDefault="009C0EB1" w:rsidP="009C0EB1">
      <w:r>
        <w:t xml:space="preserve">                     y5_er_accident_yes+</w:t>
      </w:r>
    </w:p>
    <w:p w14:paraId="47E61B3C" w14:textId="77777777" w:rsidR="009C0EB1" w:rsidRDefault="009C0EB1" w:rsidP="009C0EB1">
      <w:r>
        <w:t xml:space="preserve">                     y9_phys_speechproblem+</w:t>
      </w:r>
    </w:p>
    <w:p w14:paraId="61AFB1CC" w14:textId="77777777" w:rsidR="009C0EB1" w:rsidRDefault="009C0EB1" w:rsidP="009C0EB1">
      <w:r>
        <w:t xml:space="preserve">                     y3_cantconcentr+</w:t>
      </w:r>
    </w:p>
    <w:p w14:paraId="2C44D99E" w14:textId="77777777" w:rsidR="009C0EB1" w:rsidRDefault="009C0EB1" w:rsidP="009C0EB1">
      <w:r>
        <w:t xml:space="preserve">                     y3_cantsitstill+</w:t>
      </w:r>
    </w:p>
    <w:p w14:paraId="685D5B90" w14:textId="77777777" w:rsidR="009C0EB1" w:rsidRDefault="009C0EB1" w:rsidP="009C0EB1">
      <w:r>
        <w:t xml:space="preserve">                     y3_distrbdchroutine+</w:t>
      </w:r>
    </w:p>
    <w:p w14:paraId="608E82FF" w14:textId="77777777" w:rsidR="009C0EB1" w:rsidRDefault="009C0EB1" w:rsidP="009C0EB1">
      <w:r>
        <w:t xml:space="preserve">                     y3_tempertantrums+</w:t>
      </w:r>
    </w:p>
    <w:p w14:paraId="564448C0" w14:textId="77777777" w:rsidR="009C0EB1" w:rsidRDefault="009C0EB1" w:rsidP="009C0EB1">
      <w:r>
        <w:t xml:space="preserve">                     y5_disobedientschool+</w:t>
      </w:r>
    </w:p>
    <w:p w14:paraId="14A7DEF8" w14:textId="77777777" w:rsidR="009C0EB1" w:rsidRDefault="009C0EB1" w:rsidP="009C0EB1">
      <w:r>
        <w:t xml:space="preserve">                     y5_impulsive+</w:t>
      </w:r>
    </w:p>
    <w:p w14:paraId="0721952E" w14:textId="77777777" w:rsidR="009C0EB1" w:rsidRDefault="009C0EB1" w:rsidP="009C0EB1">
      <w:r>
        <w:t xml:space="preserve">                     y5_preferolderkids+</w:t>
      </w:r>
    </w:p>
    <w:p w14:paraId="2E64CB52" w14:textId="77777777" w:rsidR="009C0EB1" w:rsidRDefault="009C0EB1" w:rsidP="009C0EB1">
      <w:r>
        <w:t xml:space="preserve">                     y5_cantsitstill+</w:t>
      </w:r>
    </w:p>
    <w:p w14:paraId="6BD8D8CF" w14:textId="77777777" w:rsidR="009C0EB1" w:rsidRDefault="009C0EB1" w:rsidP="009C0EB1">
      <w:r>
        <w:t xml:space="preserve">                     y5_stubborn+</w:t>
      </w:r>
    </w:p>
    <w:p w14:paraId="79027D19" w14:textId="77777777" w:rsidR="009C0EB1" w:rsidRDefault="009C0EB1" w:rsidP="009C0EB1">
      <w:r>
        <w:t xml:space="preserve">                     y5_wantsalotattention+</w:t>
      </w:r>
    </w:p>
    <w:p w14:paraId="6F862AAE" w14:textId="77777777" w:rsidR="009C0EB1" w:rsidRDefault="009C0EB1" w:rsidP="009C0EB1">
      <w:r>
        <w:t xml:space="preserve">                     y5_actstooyoungforage+</w:t>
      </w:r>
    </w:p>
    <w:p w14:paraId="09204622" w14:textId="77777777" w:rsidR="009C0EB1" w:rsidRDefault="009C0EB1" w:rsidP="009C0EB1">
      <w:r>
        <w:t xml:space="preserve">                     y5_teacher_seldomworktobestability+</w:t>
      </w:r>
    </w:p>
    <w:p w14:paraId="362F2FA3" w14:textId="77777777" w:rsidR="009C0EB1" w:rsidRDefault="009C0EB1" w:rsidP="009C0EB1">
      <w:r>
        <w:t xml:space="preserve">                     y5_teacher_diagnoseddisability+</w:t>
      </w:r>
    </w:p>
    <w:p w14:paraId="4B435D47" w14:textId="77777777" w:rsidR="009C0EB1" w:rsidRDefault="009C0EB1" w:rsidP="009C0EB1">
      <w:r>
        <w:t xml:space="preserve">                     y5_teacher_relofquantities+</w:t>
      </w:r>
    </w:p>
    <w:p w14:paraId="725E3732" w14:textId="77777777" w:rsidR="009C0EB1" w:rsidRDefault="009C0EB1" w:rsidP="009C0EB1">
      <w:r>
        <w:t xml:space="preserve">                     y5_teacher_activeunstrucutured+</w:t>
      </w:r>
    </w:p>
    <w:p w14:paraId="2378612B" w14:textId="77777777" w:rsidR="009C0EB1" w:rsidRDefault="009C0EB1" w:rsidP="009C0EB1">
      <w:r>
        <w:t xml:space="preserve">                     y5_teacher_discussproblsparents+</w:t>
      </w:r>
    </w:p>
    <w:p w14:paraId="5C346697" w14:textId="77777777" w:rsidR="009C0EB1" w:rsidRDefault="009C0EB1" w:rsidP="009C0EB1">
      <w:r>
        <w:t xml:space="preserve">                     y9_parent_failstofinish+</w:t>
      </w:r>
    </w:p>
    <w:p w14:paraId="6150A2FE" w14:textId="77777777" w:rsidR="009C0EB1" w:rsidRDefault="009C0EB1" w:rsidP="009C0EB1">
      <w:r>
        <w:t xml:space="preserve">                     y9_parent_cantconcentrate+</w:t>
      </w:r>
    </w:p>
    <w:p w14:paraId="6D89D8F1" w14:textId="77777777" w:rsidR="009C0EB1" w:rsidRDefault="009C0EB1" w:rsidP="009C0EB1">
      <w:r>
        <w:t xml:space="preserve">                     y9_parent_restless+</w:t>
      </w:r>
    </w:p>
    <w:p w14:paraId="5C547A41" w14:textId="77777777" w:rsidR="009C0EB1" w:rsidRDefault="009C0EB1" w:rsidP="009C0EB1">
      <w:r>
        <w:lastRenderedPageBreak/>
        <w:t xml:space="preserve">                     y9_parent_easydistracted+</w:t>
      </w:r>
    </w:p>
    <w:p w14:paraId="2FE2EE40" w14:textId="77777777" w:rsidR="009C0EB1" w:rsidRDefault="009C0EB1" w:rsidP="009C0EB1">
      <w:r>
        <w:t xml:space="preserve">                     y9_parent_tempertantrums+</w:t>
      </w:r>
    </w:p>
    <w:p w14:paraId="2FDAD089" w14:textId="77777777" w:rsidR="009C0EB1" w:rsidRDefault="009C0EB1" w:rsidP="009C0EB1">
      <w:r>
        <w:t xml:space="preserve">                     y9_parent_reportsaccappropr+</w:t>
      </w:r>
    </w:p>
    <w:p w14:paraId="787EF5F4" w14:textId="77777777" w:rsidR="009C0EB1" w:rsidRDefault="009C0EB1" w:rsidP="009C0EB1">
      <w:r>
        <w:t xml:space="preserve">                     y9_teacher_makesfriendseasy+</w:t>
      </w:r>
    </w:p>
    <w:p w14:paraId="39AE77D8" w14:textId="77777777" w:rsidR="009C0EB1" w:rsidRDefault="009C0EB1" w:rsidP="009C0EB1">
      <w:r>
        <w:t xml:space="preserve">                     y9_teacher_cleandesk+</w:t>
      </w:r>
    </w:p>
    <w:p w14:paraId="75386A04" w14:textId="77777777" w:rsidR="009C0EB1" w:rsidRDefault="009C0EB1" w:rsidP="009C0EB1">
      <w:r>
        <w:t xml:space="preserve">                     y9_teacher_anxingroupchildren+</w:t>
      </w:r>
    </w:p>
    <w:p w14:paraId="1047FF69" w14:textId="77777777" w:rsidR="009C0EB1" w:rsidRDefault="009C0EB1" w:rsidP="009C0EB1">
      <w:r>
        <w:t xml:space="preserve">                     y9_teacher_angryeasily+</w:t>
      </w:r>
    </w:p>
    <w:p w14:paraId="351E1E9C" w14:textId="77777777" w:rsidR="009C0EB1" w:rsidRDefault="009C0EB1" w:rsidP="009C0EB1">
      <w:r>
        <w:t xml:space="preserve">                     y9_teacher_inattentive+</w:t>
      </w:r>
    </w:p>
    <w:p w14:paraId="5F891ABD" w14:textId="77777777" w:rsidR="009C0EB1" w:rsidRDefault="009C0EB1" w:rsidP="009C0EB1">
      <w:r>
        <w:t xml:space="preserve">                     y9_teacher_leavesseat+</w:t>
      </w:r>
    </w:p>
    <w:p w14:paraId="29D3BD39" w14:textId="77777777" w:rsidR="009C0EB1" w:rsidRDefault="009C0EB1" w:rsidP="009C0EB1">
      <w:r>
        <w:t xml:space="preserve">                     y9_kid_fistfight+</w:t>
      </w:r>
    </w:p>
    <w:p w14:paraId="3B0EF126" w14:textId="77777777" w:rsidR="009C0EB1" w:rsidRDefault="009C0EB1" w:rsidP="009C0EB1">
      <w:r>
        <w:t xml:space="preserve">                     y9_kid_suspendedschool+</w:t>
      </w:r>
    </w:p>
    <w:p w14:paraId="4746168C" w14:textId="77777777" w:rsidR="009C0EB1" w:rsidRDefault="009C0EB1" w:rsidP="009C0EB1">
      <w:r>
        <w:t xml:space="preserve">                     y9_kid_feellonely+</w:t>
      </w:r>
    </w:p>
    <w:p w14:paraId="66DBC73B" w14:textId="77777777" w:rsidR="009C0EB1" w:rsidRDefault="009C0EB1" w:rsidP="009C0EB1">
      <w:r>
        <w:t xml:space="preserve">                     y9_kid_easilydistracted+</w:t>
      </w:r>
    </w:p>
    <w:p w14:paraId="1877227D" w14:textId="77777777" w:rsidR="009C0EB1" w:rsidRDefault="009C0EB1" w:rsidP="009C0EB1">
      <w:r>
        <w:t xml:space="preserve">                     y9_kid_hardfinishschoolwork,</w:t>
      </w:r>
    </w:p>
    <w:p w14:paraId="2D72D926" w14:textId="77777777" w:rsidR="009C0EB1" w:rsidRDefault="009C0EB1" w:rsidP="009C0EB1">
      <w:r>
        <w:t xml:space="preserve">                   data = explimp2, seed = 1)$data</w:t>
      </w:r>
    </w:p>
    <w:p w14:paraId="2A014213" w14:textId="77777777" w:rsidR="009C0EB1" w:rsidRDefault="009C0EB1" w:rsidP="009C0EB1"/>
    <w:p w14:paraId="0D50A062" w14:textId="77777777" w:rsidR="009C0EB1" w:rsidRDefault="009C0EB1" w:rsidP="009C0EB1">
      <w:r>
        <w:t>data.rose3 &lt;- ROSE(adhd ~ male+baseline_fatherinjail+</w:t>
      </w:r>
    </w:p>
    <w:p w14:paraId="69257C08" w14:textId="77777777" w:rsidR="009C0EB1" w:rsidRDefault="009C0EB1" w:rsidP="009C0EB1">
      <w:r>
        <w:t xml:space="preserve">                     y5_mother_dep+</w:t>
      </w:r>
    </w:p>
    <w:p w14:paraId="5E143418" w14:textId="77777777" w:rsidR="009C0EB1" w:rsidRDefault="009C0EB1" w:rsidP="009C0EB1">
      <w:r>
        <w:t xml:space="preserve">                     y5_speechproblem+</w:t>
      </w:r>
    </w:p>
    <w:p w14:paraId="481F59DB" w14:textId="77777777" w:rsidR="009C0EB1" w:rsidRDefault="009C0EB1" w:rsidP="009C0EB1">
      <w:r>
        <w:t xml:space="preserve">                     y5_er_accident_yes+</w:t>
      </w:r>
    </w:p>
    <w:p w14:paraId="75C6F7EE" w14:textId="77777777" w:rsidR="009C0EB1" w:rsidRDefault="009C0EB1" w:rsidP="009C0EB1">
      <w:r>
        <w:t xml:space="preserve">                     y9_phys_speechproblem+</w:t>
      </w:r>
    </w:p>
    <w:p w14:paraId="6D224957" w14:textId="77777777" w:rsidR="009C0EB1" w:rsidRDefault="009C0EB1" w:rsidP="009C0EB1">
      <w:r>
        <w:t xml:space="preserve">                     y3_cantconcentr+</w:t>
      </w:r>
    </w:p>
    <w:p w14:paraId="57646D63" w14:textId="77777777" w:rsidR="009C0EB1" w:rsidRDefault="009C0EB1" w:rsidP="009C0EB1">
      <w:r>
        <w:t xml:space="preserve">                     y3_cantsitstill+</w:t>
      </w:r>
    </w:p>
    <w:p w14:paraId="42C566A0" w14:textId="77777777" w:rsidR="009C0EB1" w:rsidRDefault="009C0EB1" w:rsidP="009C0EB1">
      <w:r>
        <w:t xml:space="preserve">                     y3_distrbdchroutine+</w:t>
      </w:r>
    </w:p>
    <w:p w14:paraId="29FEE50A" w14:textId="77777777" w:rsidR="009C0EB1" w:rsidRDefault="009C0EB1" w:rsidP="009C0EB1">
      <w:r>
        <w:t xml:space="preserve">                     y3_tempertantrums+</w:t>
      </w:r>
    </w:p>
    <w:p w14:paraId="32A56D1A" w14:textId="77777777" w:rsidR="009C0EB1" w:rsidRDefault="009C0EB1" w:rsidP="009C0EB1">
      <w:r>
        <w:t xml:space="preserve">                     y5_disobedientschool+</w:t>
      </w:r>
    </w:p>
    <w:p w14:paraId="0F574854" w14:textId="77777777" w:rsidR="009C0EB1" w:rsidRDefault="009C0EB1" w:rsidP="009C0EB1">
      <w:r>
        <w:t xml:space="preserve">                     y5_impulsive+</w:t>
      </w:r>
    </w:p>
    <w:p w14:paraId="227E75BD" w14:textId="77777777" w:rsidR="009C0EB1" w:rsidRDefault="009C0EB1" w:rsidP="009C0EB1">
      <w:r>
        <w:t xml:space="preserve">                     y5_preferolderkids+</w:t>
      </w:r>
    </w:p>
    <w:p w14:paraId="6877A87A" w14:textId="77777777" w:rsidR="009C0EB1" w:rsidRDefault="009C0EB1" w:rsidP="009C0EB1">
      <w:r>
        <w:t xml:space="preserve">                     y5_cantsitstill+</w:t>
      </w:r>
    </w:p>
    <w:p w14:paraId="518741D6" w14:textId="77777777" w:rsidR="009C0EB1" w:rsidRDefault="009C0EB1" w:rsidP="009C0EB1">
      <w:r>
        <w:t xml:space="preserve">                     y5_stubborn+</w:t>
      </w:r>
    </w:p>
    <w:p w14:paraId="4CF58FB3" w14:textId="77777777" w:rsidR="009C0EB1" w:rsidRDefault="009C0EB1" w:rsidP="009C0EB1">
      <w:r>
        <w:t xml:space="preserve">                     y5_wantsalotattention+</w:t>
      </w:r>
    </w:p>
    <w:p w14:paraId="0396A185" w14:textId="77777777" w:rsidR="009C0EB1" w:rsidRDefault="009C0EB1" w:rsidP="009C0EB1">
      <w:r>
        <w:t xml:space="preserve">                     y5_actstooyoungforage+</w:t>
      </w:r>
    </w:p>
    <w:p w14:paraId="44BF167A" w14:textId="77777777" w:rsidR="009C0EB1" w:rsidRDefault="009C0EB1" w:rsidP="009C0EB1">
      <w:r>
        <w:t xml:space="preserve">                     y5_teacher_seldomworktobestability+</w:t>
      </w:r>
    </w:p>
    <w:p w14:paraId="71CE11C5" w14:textId="77777777" w:rsidR="009C0EB1" w:rsidRDefault="009C0EB1" w:rsidP="009C0EB1">
      <w:r>
        <w:t xml:space="preserve">                     y5_teacher_diagnoseddisability+</w:t>
      </w:r>
    </w:p>
    <w:p w14:paraId="098CAF67" w14:textId="77777777" w:rsidR="009C0EB1" w:rsidRDefault="009C0EB1" w:rsidP="009C0EB1">
      <w:r>
        <w:t xml:space="preserve">                     y5_teacher_relofquantities+</w:t>
      </w:r>
    </w:p>
    <w:p w14:paraId="7531A734" w14:textId="77777777" w:rsidR="009C0EB1" w:rsidRDefault="009C0EB1" w:rsidP="009C0EB1">
      <w:r>
        <w:t xml:space="preserve">                     y5_teacher_activeunstrucutured+</w:t>
      </w:r>
    </w:p>
    <w:p w14:paraId="0CE87D37" w14:textId="77777777" w:rsidR="009C0EB1" w:rsidRDefault="009C0EB1" w:rsidP="009C0EB1">
      <w:r>
        <w:t xml:space="preserve">                     y5_teacher_discussproblsparents+</w:t>
      </w:r>
    </w:p>
    <w:p w14:paraId="4E185C41" w14:textId="77777777" w:rsidR="009C0EB1" w:rsidRDefault="009C0EB1" w:rsidP="009C0EB1">
      <w:r>
        <w:t xml:space="preserve">                     y9_parent_failstofinish+</w:t>
      </w:r>
    </w:p>
    <w:p w14:paraId="17980913" w14:textId="77777777" w:rsidR="009C0EB1" w:rsidRDefault="009C0EB1" w:rsidP="009C0EB1">
      <w:r>
        <w:t xml:space="preserve">                     y9_parent_cantconcentrate+</w:t>
      </w:r>
    </w:p>
    <w:p w14:paraId="3EA0E11D" w14:textId="77777777" w:rsidR="009C0EB1" w:rsidRDefault="009C0EB1" w:rsidP="009C0EB1">
      <w:r>
        <w:t xml:space="preserve">                     y9_parent_restless+</w:t>
      </w:r>
    </w:p>
    <w:p w14:paraId="3CE8ECC1" w14:textId="77777777" w:rsidR="009C0EB1" w:rsidRDefault="009C0EB1" w:rsidP="009C0EB1">
      <w:r>
        <w:t xml:space="preserve">                     y9_parent_easydistracted+</w:t>
      </w:r>
    </w:p>
    <w:p w14:paraId="4ECF6C13" w14:textId="77777777" w:rsidR="009C0EB1" w:rsidRDefault="009C0EB1" w:rsidP="009C0EB1">
      <w:r>
        <w:t xml:space="preserve">                     y9_parent_tempertantrums+</w:t>
      </w:r>
    </w:p>
    <w:p w14:paraId="0671E514" w14:textId="77777777" w:rsidR="009C0EB1" w:rsidRDefault="009C0EB1" w:rsidP="009C0EB1">
      <w:r>
        <w:t xml:space="preserve">                     y9_parent_reportsaccappropr+</w:t>
      </w:r>
    </w:p>
    <w:p w14:paraId="5A6DF161" w14:textId="77777777" w:rsidR="009C0EB1" w:rsidRDefault="009C0EB1" w:rsidP="009C0EB1">
      <w:r>
        <w:t xml:space="preserve">                     y9_teacher_makesfriendseasy+</w:t>
      </w:r>
    </w:p>
    <w:p w14:paraId="46D1EA28" w14:textId="77777777" w:rsidR="009C0EB1" w:rsidRDefault="009C0EB1" w:rsidP="009C0EB1">
      <w:r>
        <w:t xml:space="preserve">                     y9_teacher_cleandesk+</w:t>
      </w:r>
    </w:p>
    <w:p w14:paraId="7E10EB27" w14:textId="77777777" w:rsidR="009C0EB1" w:rsidRDefault="009C0EB1" w:rsidP="009C0EB1">
      <w:r>
        <w:t xml:space="preserve">                     y9_teacher_anxingroupchildren+</w:t>
      </w:r>
    </w:p>
    <w:p w14:paraId="6A1A2336" w14:textId="77777777" w:rsidR="009C0EB1" w:rsidRDefault="009C0EB1" w:rsidP="009C0EB1">
      <w:r>
        <w:t xml:space="preserve">                     y9_teacher_angryeasily+</w:t>
      </w:r>
    </w:p>
    <w:p w14:paraId="07C5CC20" w14:textId="77777777" w:rsidR="009C0EB1" w:rsidRDefault="009C0EB1" w:rsidP="009C0EB1">
      <w:r>
        <w:lastRenderedPageBreak/>
        <w:t xml:space="preserve">                     y9_teacher_inattentive+</w:t>
      </w:r>
    </w:p>
    <w:p w14:paraId="4A34A49E" w14:textId="77777777" w:rsidR="009C0EB1" w:rsidRDefault="009C0EB1" w:rsidP="009C0EB1">
      <w:r>
        <w:t xml:space="preserve">                     y9_teacher_leavesseat+</w:t>
      </w:r>
    </w:p>
    <w:p w14:paraId="609C15B1" w14:textId="77777777" w:rsidR="009C0EB1" w:rsidRDefault="009C0EB1" w:rsidP="009C0EB1">
      <w:r>
        <w:t xml:space="preserve">                     y9_kid_fistfight+</w:t>
      </w:r>
    </w:p>
    <w:p w14:paraId="5EF90E67" w14:textId="77777777" w:rsidR="009C0EB1" w:rsidRDefault="009C0EB1" w:rsidP="009C0EB1">
      <w:r>
        <w:t xml:space="preserve">                     y9_kid_suspendedschool+</w:t>
      </w:r>
    </w:p>
    <w:p w14:paraId="13AA5CDD" w14:textId="77777777" w:rsidR="009C0EB1" w:rsidRDefault="009C0EB1" w:rsidP="009C0EB1">
      <w:r>
        <w:t xml:space="preserve">                     y9_kid_feellonely+</w:t>
      </w:r>
    </w:p>
    <w:p w14:paraId="09B93CCA" w14:textId="77777777" w:rsidR="009C0EB1" w:rsidRDefault="009C0EB1" w:rsidP="009C0EB1">
      <w:r>
        <w:t xml:space="preserve">                     y9_kid_easilydistracted+</w:t>
      </w:r>
    </w:p>
    <w:p w14:paraId="225DD532" w14:textId="77777777" w:rsidR="009C0EB1" w:rsidRDefault="009C0EB1" w:rsidP="009C0EB1">
      <w:r>
        <w:t xml:space="preserve">                     y9_kid_hardfinishschoolwork,</w:t>
      </w:r>
    </w:p>
    <w:p w14:paraId="04C8A168" w14:textId="77777777" w:rsidR="009C0EB1" w:rsidRDefault="009C0EB1" w:rsidP="009C0EB1">
      <w:r>
        <w:t xml:space="preserve">                   data = explimp3, seed = 1)$data</w:t>
      </w:r>
    </w:p>
    <w:p w14:paraId="1FE4B5C6" w14:textId="77777777" w:rsidR="009C0EB1" w:rsidRDefault="009C0EB1" w:rsidP="009C0EB1"/>
    <w:p w14:paraId="241E401A" w14:textId="77777777" w:rsidR="009C0EB1" w:rsidRDefault="009C0EB1" w:rsidP="009C0EB1">
      <w:r>
        <w:t>data.rose4 &lt;- ROSE(adhd ~ male+baseline_fatherinjail+</w:t>
      </w:r>
    </w:p>
    <w:p w14:paraId="378DF0C0" w14:textId="77777777" w:rsidR="009C0EB1" w:rsidRDefault="009C0EB1" w:rsidP="009C0EB1">
      <w:r>
        <w:t xml:space="preserve">                     y5_mother_dep+</w:t>
      </w:r>
    </w:p>
    <w:p w14:paraId="5B59BE47" w14:textId="77777777" w:rsidR="009C0EB1" w:rsidRDefault="009C0EB1" w:rsidP="009C0EB1">
      <w:r>
        <w:t xml:space="preserve">                     y5_speechproblem+</w:t>
      </w:r>
    </w:p>
    <w:p w14:paraId="1CE5A367" w14:textId="77777777" w:rsidR="009C0EB1" w:rsidRDefault="009C0EB1" w:rsidP="009C0EB1">
      <w:r>
        <w:t xml:space="preserve">                     y5_er_accident_yes+</w:t>
      </w:r>
    </w:p>
    <w:p w14:paraId="30BA78B1" w14:textId="77777777" w:rsidR="009C0EB1" w:rsidRDefault="009C0EB1" w:rsidP="009C0EB1">
      <w:r>
        <w:t xml:space="preserve">                     y9_phys_speechproblem+</w:t>
      </w:r>
    </w:p>
    <w:p w14:paraId="7CB4E2B5" w14:textId="77777777" w:rsidR="009C0EB1" w:rsidRDefault="009C0EB1" w:rsidP="009C0EB1">
      <w:r>
        <w:t xml:space="preserve">                     y3_cantconcentr+</w:t>
      </w:r>
    </w:p>
    <w:p w14:paraId="426A33BD" w14:textId="77777777" w:rsidR="009C0EB1" w:rsidRDefault="009C0EB1" w:rsidP="009C0EB1">
      <w:r>
        <w:t xml:space="preserve">                     y3_cantsitstill+</w:t>
      </w:r>
    </w:p>
    <w:p w14:paraId="7F4FA868" w14:textId="77777777" w:rsidR="009C0EB1" w:rsidRDefault="009C0EB1" w:rsidP="009C0EB1">
      <w:r>
        <w:t xml:space="preserve">                     y3_distrbdchroutine+</w:t>
      </w:r>
    </w:p>
    <w:p w14:paraId="2DFC9A50" w14:textId="77777777" w:rsidR="009C0EB1" w:rsidRDefault="009C0EB1" w:rsidP="009C0EB1">
      <w:r>
        <w:t xml:space="preserve">                     y3_tempertantrums+</w:t>
      </w:r>
    </w:p>
    <w:p w14:paraId="4EB8C4B4" w14:textId="77777777" w:rsidR="009C0EB1" w:rsidRDefault="009C0EB1" w:rsidP="009C0EB1">
      <w:r>
        <w:t xml:space="preserve">                     y5_disobedientschool+</w:t>
      </w:r>
    </w:p>
    <w:p w14:paraId="215F1ED6" w14:textId="77777777" w:rsidR="009C0EB1" w:rsidRDefault="009C0EB1" w:rsidP="009C0EB1">
      <w:r>
        <w:t xml:space="preserve">                     y5_impulsive+</w:t>
      </w:r>
    </w:p>
    <w:p w14:paraId="592EAB5E" w14:textId="77777777" w:rsidR="009C0EB1" w:rsidRDefault="009C0EB1" w:rsidP="009C0EB1">
      <w:r>
        <w:t xml:space="preserve">                     y5_preferolderkids+</w:t>
      </w:r>
    </w:p>
    <w:p w14:paraId="6E7114C1" w14:textId="77777777" w:rsidR="009C0EB1" w:rsidRDefault="009C0EB1" w:rsidP="009C0EB1">
      <w:r>
        <w:t xml:space="preserve">                     y5_cantsitstill+</w:t>
      </w:r>
    </w:p>
    <w:p w14:paraId="033627A1" w14:textId="77777777" w:rsidR="009C0EB1" w:rsidRDefault="009C0EB1" w:rsidP="009C0EB1">
      <w:r>
        <w:t xml:space="preserve">                     y5_stubborn+</w:t>
      </w:r>
    </w:p>
    <w:p w14:paraId="4F9AF42C" w14:textId="77777777" w:rsidR="009C0EB1" w:rsidRDefault="009C0EB1" w:rsidP="009C0EB1">
      <w:r>
        <w:t xml:space="preserve">                     y5_wantsalotattention+</w:t>
      </w:r>
    </w:p>
    <w:p w14:paraId="06962E08" w14:textId="77777777" w:rsidR="009C0EB1" w:rsidRDefault="009C0EB1" w:rsidP="009C0EB1">
      <w:r>
        <w:t xml:space="preserve">                     y5_actstooyoungforage+</w:t>
      </w:r>
    </w:p>
    <w:p w14:paraId="4A709E8E" w14:textId="77777777" w:rsidR="009C0EB1" w:rsidRDefault="009C0EB1" w:rsidP="009C0EB1">
      <w:r>
        <w:t xml:space="preserve">                     y5_teacher_seldomworktobestability+</w:t>
      </w:r>
    </w:p>
    <w:p w14:paraId="5D7F8985" w14:textId="77777777" w:rsidR="009C0EB1" w:rsidRDefault="009C0EB1" w:rsidP="009C0EB1">
      <w:r>
        <w:t xml:space="preserve">                     y5_teacher_diagnoseddisability+</w:t>
      </w:r>
    </w:p>
    <w:p w14:paraId="00CBAEA7" w14:textId="77777777" w:rsidR="009C0EB1" w:rsidRDefault="009C0EB1" w:rsidP="009C0EB1">
      <w:r>
        <w:t xml:space="preserve">                     y5_teacher_relofquantities+</w:t>
      </w:r>
    </w:p>
    <w:p w14:paraId="20F7EF66" w14:textId="77777777" w:rsidR="009C0EB1" w:rsidRDefault="009C0EB1" w:rsidP="009C0EB1">
      <w:r>
        <w:t xml:space="preserve">                     y5_teacher_activeunstrucutured+</w:t>
      </w:r>
    </w:p>
    <w:p w14:paraId="62A7CE68" w14:textId="77777777" w:rsidR="009C0EB1" w:rsidRDefault="009C0EB1" w:rsidP="009C0EB1">
      <w:r>
        <w:t xml:space="preserve">                     y5_teacher_discussproblsparents+</w:t>
      </w:r>
    </w:p>
    <w:p w14:paraId="5AA65385" w14:textId="77777777" w:rsidR="009C0EB1" w:rsidRDefault="009C0EB1" w:rsidP="009C0EB1">
      <w:r>
        <w:t xml:space="preserve">                     y9_parent_failstofinish+</w:t>
      </w:r>
    </w:p>
    <w:p w14:paraId="39DEEE7B" w14:textId="77777777" w:rsidR="009C0EB1" w:rsidRDefault="009C0EB1" w:rsidP="009C0EB1">
      <w:r>
        <w:t xml:space="preserve">                     y9_parent_cantconcentrate+</w:t>
      </w:r>
    </w:p>
    <w:p w14:paraId="386FC45E" w14:textId="77777777" w:rsidR="009C0EB1" w:rsidRDefault="009C0EB1" w:rsidP="009C0EB1">
      <w:r>
        <w:t xml:space="preserve">                     y9_parent_restless+</w:t>
      </w:r>
    </w:p>
    <w:p w14:paraId="32CD2244" w14:textId="77777777" w:rsidR="009C0EB1" w:rsidRDefault="009C0EB1" w:rsidP="009C0EB1">
      <w:r>
        <w:t xml:space="preserve">                     y9_parent_easydistracted+</w:t>
      </w:r>
    </w:p>
    <w:p w14:paraId="02A85590" w14:textId="77777777" w:rsidR="009C0EB1" w:rsidRDefault="009C0EB1" w:rsidP="009C0EB1">
      <w:r>
        <w:t xml:space="preserve">                     y9_parent_tempertantrums+</w:t>
      </w:r>
    </w:p>
    <w:p w14:paraId="0EE71409" w14:textId="77777777" w:rsidR="009C0EB1" w:rsidRDefault="009C0EB1" w:rsidP="009C0EB1">
      <w:r>
        <w:t xml:space="preserve">                     y9_parent_reportsaccappropr+</w:t>
      </w:r>
    </w:p>
    <w:p w14:paraId="51F862E1" w14:textId="77777777" w:rsidR="009C0EB1" w:rsidRDefault="009C0EB1" w:rsidP="009C0EB1">
      <w:r>
        <w:t xml:space="preserve">                     y9_teacher_makesfriendseasy+</w:t>
      </w:r>
    </w:p>
    <w:p w14:paraId="40F638C4" w14:textId="77777777" w:rsidR="009C0EB1" w:rsidRDefault="009C0EB1" w:rsidP="009C0EB1">
      <w:r>
        <w:t xml:space="preserve">                     y9_teacher_cleandesk+</w:t>
      </w:r>
    </w:p>
    <w:p w14:paraId="40EC87AD" w14:textId="77777777" w:rsidR="009C0EB1" w:rsidRDefault="009C0EB1" w:rsidP="009C0EB1">
      <w:r>
        <w:t xml:space="preserve">                     y9_teacher_anxingroupchildren+</w:t>
      </w:r>
    </w:p>
    <w:p w14:paraId="4D1DD4D5" w14:textId="77777777" w:rsidR="009C0EB1" w:rsidRDefault="009C0EB1" w:rsidP="009C0EB1">
      <w:r>
        <w:t xml:space="preserve">                     y9_teacher_angryeasily+</w:t>
      </w:r>
    </w:p>
    <w:p w14:paraId="0C7AD92E" w14:textId="77777777" w:rsidR="009C0EB1" w:rsidRDefault="009C0EB1" w:rsidP="009C0EB1">
      <w:r>
        <w:t xml:space="preserve">                     y9_teacher_inattentive+</w:t>
      </w:r>
    </w:p>
    <w:p w14:paraId="5FEA7F78" w14:textId="77777777" w:rsidR="009C0EB1" w:rsidRDefault="009C0EB1" w:rsidP="009C0EB1">
      <w:r>
        <w:t xml:space="preserve">                     y9_teacher_leavesseat+</w:t>
      </w:r>
    </w:p>
    <w:p w14:paraId="4228FC8E" w14:textId="77777777" w:rsidR="009C0EB1" w:rsidRDefault="009C0EB1" w:rsidP="009C0EB1">
      <w:r>
        <w:t xml:space="preserve">                     y9_kid_fistfight+</w:t>
      </w:r>
    </w:p>
    <w:p w14:paraId="396DA4E2" w14:textId="77777777" w:rsidR="009C0EB1" w:rsidRDefault="009C0EB1" w:rsidP="009C0EB1">
      <w:r>
        <w:t xml:space="preserve">                     y9_kid_suspendedschool+</w:t>
      </w:r>
    </w:p>
    <w:p w14:paraId="3E5B4F03" w14:textId="77777777" w:rsidR="009C0EB1" w:rsidRDefault="009C0EB1" w:rsidP="009C0EB1">
      <w:r>
        <w:t xml:space="preserve">                     y9_kid_feellonely+</w:t>
      </w:r>
    </w:p>
    <w:p w14:paraId="4FF308EB" w14:textId="77777777" w:rsidR="009C0EB1" w:rsidRDefault="009C0EB1" w:rsidP="009C0EB1">
      <w:r>
        <w:t xml:space="preserve">                     y9_kid_easilydistracted+</w:t>
      </w:r>
    </w:p>
    <w:p w14:paraId="39AA0F9D" w14:textId="77777777" w:rsidR="009C0EB1" w:rsidRDefault="009C0EB1" w:rsidP="009C0EB1">
      <w:r>
        <w:t xml:space="preserve">                     y9_kid_hardfinishschoolwork,</w:t>
      </w:r>
    </w:p>
    <w:p w14:paraId="4C25D79F" w14:textId="77777777" w:rsidR="009C0EB1" w:rsidRDefault="009C0EB1" w:rsidP="009C0EB1">
      <w:r>
        <w:lastRenderedPageBreak/>
        <w:t xml:space="preserve">                   data = explimp4, seed = 1)$data</w:t>
      </w:r>
    </w:p>
    <w:p w14:paraId="62CDC394" w14:textId="77777777" w:rsidR="009C0EB1" w:rsidRDefault="009C0EB1" w:rsidP="009C0EB1"/>
    <w:p w14:paraId="0AD4F649" w14:textId="77777777" w:rsidR="009C0EB1" w:rsidRDefault="009C0EB1" w:rsidP="009C0EB1">
      <w:r>
        <w:t>data.rose5 &lt;- ROSE(adhd ~ male+baseline_fatherinjail+</w:t>
      </w:r>
    </w:p>
    <w:p w14:paraId="26F9091E" w14:textId="77777777" w:rsidR="009C0EB1" w:rsidRDefault="009C0EB1" w:rsidP="009C0EB1">
      <w:r>
        <w:t xml:space="preserve">                     y5_mother_dep+</w:t>
      </w:r>
    </w:p>
    <w:p w14:paraId="3ADF7906" w14:textId="77777777" w:rsidR="009C0EB1" w:rsidRDefault="009C0EB1" w:rsidP="009C0EB1">
      <w:r>
        <w:t xml:space="preserve">                     y5_speechproblem+</w:t>
      </w:r>
    </w:p>
    <w:p w14:paraId="2A32ACB4" w14:textId="77777777" w:rsidR="009C0EB1" w:rsidRDefault="009C0EB1" w:rsidP="009C0EB1">
      <w:r>
        <w:t xml:space="preserve">                     y5_er_accident_yes+</w:t>
      </w:r>
    </w:p>
    <w:p w14:paraId="751840D7" w14:textId="77777777" w:rsidR="009C0EB1" w:rsidRDefault="009C0EB1" w:rsidP="009C0EB1">
      <w:r>
        <w:t xml:space="preserve">                     y9_phys_speechproblem+</w:t>
      </w:r>
    </w:p>
    <w:p w14:paraId="3E7C74F0" w14:textId="77777777" w:rsidR="009C0EB1" w:rsidRDefault="009C0EB1" w:rsidP="009C0EB1">
      <w:r>
        <w:t xml:space="preserve">                     y3_cantconcentr+</w:t>
      </w:r>
    </w:p>
    <w:p w14:paraId="479EE657" w14:textId="77777777" w:rsidR="009C0EB1" w:rsidRDefault="009C0EB1" w:rsidP="009C0EB1">
      <w:r>
        <w:t xml:space="preserve">                     y3_cantsitstill+</w:t>
      </w:r>
    </w:p>
    <w:p w14:paraId="35F77890" w14:textId="77777777" w:rsidR="009C0EB1" w:rsidRDefault="009C0EB1" w:rsidP="009C0EB1">
      <w:r>
        <w:t xml:space="preserve">                     y3_distrbdchroutine+</w:t>
      </w:r>
    </w:p>
    <w:p w14:paraId="71D907CC" w14:textId="77777777" w:rsidR="009C0EB1" w:rsidRDefault="009C0EB1" w:rsidP="009C0EB1">
      <w:r>
        <w:t xml:space="preserve">                     y3_tempertantrums+</w:t>
      </w:r>
    </w:p>
    <w:p w14:paraId="2E0D14FF" w14:textId="77777777" w:rsidR="009C0EB1" w:rsidRDefault="009C0EB1" w:rsidP="009C0EB1">
      <w:r>
        <w:t xml:space="preserve">                     y5_disobedientschool+</w:t>
      </w:r>
    </w:p>
    <w:p w14:paraId="46EB4617" w14:textId="77777777" w:rsidR="009C0EB1" w:rsidRDefault="009C0EB1" w:rsidP="009C0EB1">
      <w:r>
        <w:t xml:space="preserve">                     y5_impulsive+</w:t>
      </w:r>
    </w:p>
    <w:p w14:paraId="4AECB6D3" w14:textId="77777777" w:rsidR="009C0EB1" w:rsidRDefault="009C0EB1" w:rsidP="009C0EB1">
      <w:r>
        <w:t xml:space="preserve">                     y5_preferolderkids+</w:t>
      </w:r>
    </w:p>
    <w:p w14:paraId="762E87A7" w14:textId="77777777" w:rsidR="009C0EB1" w:rsidRDefault="009C0EB1" w:rsidP="009C0EB1">
      <w:r>
        <w:t xml:space="preserve">                     y5_cantsitstill+</w:t>
      </w:r>
    </w:p>
    <w:p w14:paraId="72170B0D" w14:textId="77777777" w:rsidR="009C0EB1" w:rsidRDefault="009C0EB1" w:rsidP="009C0EB1">
      <w:r>
        <w:t xml:space="preserve">                     y5_stubborn+</w:t>
      </w:r>
    </w:p>
    <w:p w14:paraId="790FD573" w14:textId="77777777" w:rsidR="009C0EB1" w:rsidRDefault="009C0EB1" w:rsidP="009C0EB1">
      <w:r>
        <w:t xml:space="preserve">                     y5_wantsalotattention+</w:t>
      </w:r>
    </w:p>
    <w:p w14:paraId="6F7C93FC" w14:textId="77777777" w:rsidR="009C0EB1" w:rsidRDefault="009C0EB1" w:rsidP="009C0EB1">
      <w:r>
        <w:t xml:space="preserve">                     y5_actstooyoungforage+</w:t>
      </w:r>
    </w:p>
    <w:p w14:paraId="19462A74" w14:textId="77777777" w:rsidR="009C0EB1" w:rsidRDefault="009C0EB1" w:rsidP="009C0EB1">
      <w:r>
        <w:t xml:space="preserve">                     y5_teacher_seldomworktobestability+</w:t>
      </w:r>
    </w:p>
    <w:p w14:paraId="33D75A04" w14:textId="77777777" w:rsidR="009C0EB1" w:rsidRDefault="009C0EB1" w:rsidP="009C0EB1">
      <w:r>
        <w:t xml:space="preserve">                     y5_teacher_diagnoseddisability+</w:t>
      </w:r>
    </w:p>
    <w:p w14:paraId="67A515EE" w14:textId="77777777" w:rsidR="009C0EB1" w:rsidRDefault="009C0EB1" w:rsidP="009C0EB1">
      <w:r>
        <w:t xml:space="preserve">                     y5_teacher_relofquantities+</w:t>
      </w:r>
    </w:p>
    <w:p w14:paraId="43473A6E" w14:textId="77777777" w:rsidR="009C0EB1" w:rsidRDefault="009C0EB1" w:rsidP="009C0EB1">
      <w:r>
        <w:t xml:space="preserve">                     y5_teacher_activeunstrucutured+</w:t>
      </w:r>
    </w:p>
    <w:p w14:paraId="1E99682D" w14:textId="77777777" w:rsidR="009C0EB1" w:rsidRDefault="009C0EB1" w:rsidP="009C0EB1">
      <w:r>
        <w:t xml:space="preserve">                     y5_teacher_discussproblsparents+</w:t>
      </w:r>
    </w:p>
    <w:p w14:paraId="7E3E547F" w14:textId="77777777" w:rsidR="009C0EB1" w:rsidRDefault="009C0EB1" w:rsidP="009C0EB1">
      <w:r>
        <w:t xml:space="preserve">                     y9_parent_failstofinish+</w:t>
      </w:r>
    </w:p>
    <w:p w14:paraId="383C7749" w14:textId="77777777" w:rsidR="009C0EB1" w:rsidRDefault="009C0EB1" w:rsidP="009C0EB1">
      <w:r>
        <w:t xml:space="preserve">                     y9_parent_cantconcentrate+</w:t>
      </w:r>
    </w:p>
    <w:p w14:paraId="02B8FBC6" w14:textId="77777777" w:rsidR="009C0EB1" w:rsidRDefault="009C0EB1" w:rsidP="009C0EB1">
      <w:r>
        <w:t xml:space="preserve">                     y9_parent_restless+</w:t>
      </w:r>
    </w:p>
    <w:p w14:paraId="0D9F7CA7" w14:textId="77777777" w:rsidR="009C0EB1" w:rsidRDefault="009C0EB1" w:rsidP="009C0EB1">
      <w:r>
        <w:t xml:space="preserve">                     y9_parent_easydistracted+</w:t>
      </w:r>
    </w:p>
    <w:p w14:paraId="3A7DBC1B" w14:textId="77777777" w:rsidR="009C0EB1" w:rsidRDefault="009C0EB1" w:rsidP="009C0EB1">
      <w:r>
        <w:t xml:space="preserve">                     y9_parent_tempertantrums+</w:t>
      </w:r>
    </w:p>
    <w:p w14:paraId="04A63373" w14:textId="77777777" w:rsidR="009C0EB1" w:rsidRDefault="009C0EB1" w:rsidP="009C0EB1">
      <w:r>
        <w:t xml:space="preserve">                     y9_parent_reportsaccappropr+</w:t>
      </w:r>
    </w:p>
    <w:p w14:paraId="77107BDF" w14:textId="77777777" w:rsidR="009C0EB1" w:rsidRDefault="009C0EB1" w:rsidP="009C0EB1">
      <w:r>
        <w:t xml:space="preserve">                     y9_teacher_makesfriendseasy+</w:t>
      </w:r>
    </w:p>
    <w:p w14:paraId="4E6D0396" w14:textId="77777777" w:rsidR="009C0EB1" w:rsidRDefault="009C0EB1" w:rsidP="009C0EB1">
      <w:r>
        <w:t xml:space="preserve">                     y9_teacher_cleandesk+</w:t>
      </w:r>
    </w:p>
    <w:p w14:paraId="472F68C9" w14:textId="77777777" w:rsidR="009C0EB1" w:rsidRDefault="009C0EB1" w:rsidP="009C0EB1">
      <w:r>
        <w:t xml:space="preserve">                     y9_teacher_anxingroupchildren+</w:t>
      </w:r>
    </w:p>
    <w:p w14:paraId="00D3B1F4" w14:textId="77777777" w:rsidR="009C0EB1" w:rsidRDefault="009C0EB1" w:rsidP="009C0EB1">
      <w:r>
        <w:t xml:space="preserve">                     y9_teacher_angryeasily+</w:t>
      </w:r>
    </w:p>
    <w:p w14:paraId="545E8354" w14:textId="77777777" w:rsidR="009C0EB1" w:rsidRDefault="009C0EB1" w:rsidP="009C0EB1">
      <w:r>
        <w:t xml:space="preserve">                     y9_teacher_inattentive+</w:t>
      </w:r>
    </w:p>
    <w:p w14:paraId="48E1155E" w14:textId="77777777" w:rsidR="009C0EB1" w:rsidRDefault="009C0EB1" w:rsidP="009C0EB1">
      <w:r>
        <w:t xml:space="preserve">                     y9_teacher_leavesseat+</w:t>
      </w:r>
    </w:p>
    <w:p w14:paraId="7DFD9302" w14:textId="77777777" w:rsidR="009C0EB1" w:rsidRDefault="009C0EB1" w:rsidP="009C0EB1">
      <w:r>
        <w:t xml:space="preserve">                     y9_kid_fistfight+</w:t>
      </w:r>
    </w:p>
    <w:p w14:paraId="03FDA818" w14:textId="77777777" w:rsidR="009C0EB1" w:rsidRDefault="009C0EB1" w:rsidP="009C0EB1">
      <w:r>
        <w:t xml:space="preserve">                     y9_kid_suspendedschool+</w:t>
      </w:r>
    </w:p>
    <w:p w14:paraId="352657A4" w14:textId="77777777" w:rsidR="009C0EB1" w:rsidRDefault="009C0EB1" w:rsidP="009C0EB1">
      <w:r>
        <w:t xml:space="preserve">                     y9_kid_feellonely+</w:t>
      </w:r>
    </w:p>
    <w:p w14:paraId="1AFD0DE4" w14:textId="77777777" w:rsidR="009C0EB1" w:rsidRDefault="009C0EB1" w:rsidP="009C0EB1">
      <w:r>
        <w:t xml:space="preserve">                     y9_kid_easilydistracted+</w:t>
      </w:r>
    </w:p>
    <w:p w14:paraId="790A9919" w14:textId="77777777" w:rsidR="009C0EB1" w:rsidRDefault="009C0EB1" w:rsidP="009C0EB1">
      <w:r>
        <w:t xml:space="preserve">                     y9_kid_hardfinishschoolwork,</w:t>
      </w:r>
    </w:p>
    <w:p w14:paraId="26A059E8" w14:textId="77777777" w:rsidR="009C0EB1" w:rsidRDefault="009C0EB1" w:rsidP="009C0EB1">
      <w:r>
        <w:t xml:space="preserve">                   data = explimp5, seed = 1)$data</w:t>
      </w:r>
    </w:p>
    <w:p w14:paraId="70A5DCA4" w14:textId="77777777" w:rsidR="009C0EB1" w:rsidRDefault="009C0EB1" w:rsidP="009C0EB1"/>
    <w:p w14:paraId="260E64BC" w14:textId="77777777" w:rsidR="009C0EB1" w:rsidRDefault="009C0EB1" w:rsidP="009C0EB1"/>
    <w:p w14:paraId="113B3C2B" w14:textId="77777777" w:rsidR="009C0EB1" w:rsidRDefault="009C0EB1" w:rsidP="009C0EB1">
      <w:r>
        <w:t>fullmodel1 &lt;- glm(adhd~male+baseline_fatherinjail+</w:t>
      </w:r>
    </w:p>
    <w:p w14:paraId="287FF61E" w14:textId="77777777" w:rsidR="009C0EB1" w:rsidRDefault="009C0EB1" w:rsidP="009C0EB1">
      <w:r>
        <w:t xml:space="preserve">                   y5_mother_dep+</w:t>
      </w:r>
    </w:p>
    <w:p w14:paraId="5011B517" w14:textId="77777777" w:rsidR="009C0EB1" w:rsidRDefault="009C0EB1" w:rsidP="009C0EB1">
      <w:r>
        <w:t xml:space="preserve">                   y5_speechproblem+</w:t>
      </w:r>
    </w:p>
    <w:p w14:paraId="525D052D" w14:textId="77777777" w:rsidR="009C0EB1" w:rsidRDefault="009C0EB1" w:rsidP="009C0EB1">
      <w:r>
        <w:t xml:space="preserve">                   y5_er_accident_yes+</w:t>
      </w:r>
    </w:p>
    <w:p w14:paraId="559C76AC" w14:textId="77777777" w:rsidR="009C0EB1" w:rsidRDefault="009C0EB1" w:rsidP="009C0EB1">
      <w:r>
        <w:lastRenderedPageBreak/>
        <w:t xml:space="preserve">                   y9_phys_speechproblem+</w:t>
      </w:r>
    </w:p>
    <w:p w14:paraId="6E8190D4" w14:textId="77777777" w:rsidR="009C0EB1" w:rsidRDefault="009C0EB1" w:rsidP="009C0EB1">
      <w:r>
        <w:t xml:space="preserve">                   y3_cantconcentr+</w:t>
      </w:r>
    </w:p>
    <w:p w14:paraId="7B9E07E1" w14:textId="77777777" w:rsidR="009C0EB1" w:rsidRDefault="009C0EB1" w:rsidP="009C0EB1">
      <w:r>
        <w:t xml:space="preserve">                   y3_cantsitstill+</w:t>
      </w:r>
    </w:p>
    <w:p w14:paraId="78A12E1B" w14:textId="77777777" w:rsidR="009C0EB1" w:rsidRDefault="009C0EB1" w:rsidP="009C0EB1">
      <w:r>
        <w:t xml:space="preserve">                   y3_distrbdchroutine+</w:t>
      </w:r>
    </w:p>
    <w:p w14:paraId="5A72CD40" w14:textId="77777777" w:rsidR="009C0EB1" w:rsidRDefault="009C0EB1" w:rsidP="009C0EB1">
      <w:r>
        <w:t xml:space="preserve">                   y3_tempertantrums+</w:t>
      </w:r>
    </w:p>
    <w:p w14:paraId="0138EB71" w14:textId="77777777" w:rsidR="009C0EB1" w:rsidRDefault="009C0EB1" w:rsidP="009C0EB1">
      <w:r>
        <w:t xml:space="preserve">                   y5_disobedientschool+</w:t>
      </w:r>
    </w:p>
    <w:p w14:paraId="7FAD03B2" w14:textId="77777777" w:rsidR="009C0EB1" w:rsidRDefault="009C0EB1" w:rsidP="009C0EB1">
      <w:r>
        <w:t xml:space="preserve">                   y5_impulsive+</w:t>
      </w:r>
    </w:p>
    <w:p w14:paraId="2B73C5F8" w14:textId="77777777" w:rsidR="009C0EB1" w:rsidRDefault="009C0EB1" w:rsidP="009C0EB1">
      <w:r>
        <w:t xml:space="preserve">                   y5_preferolderkids+</w:t>
      </w:r>
    </w:p>
    <w:p w14:paraId="137E7551" w14:textId="77777777" w:rsidR="009C0EB1" w:rsidRDefault="009C0EB1" w:rsidP="009C0EB1">
      <w:r>
        <w:t xml:space="preserve">                   y5_cantsitstill+</w:t>
      </w:r>
    </w:p>
    <w:p w14:paraId="75675D12" w14:textId="77777777" w:rsidR="009C0EB1" w:rsidRDefault="009C0EB1" w:rsidP="009C0EB1">
      <w:r>
        <w:t xml:space="preserve">                   y5_stubborn+</w:t>
      </w:r>
    </w:p>
    <w:p w14:paraId="196A61AB" w14:textId="77777777" w:rsidR="009C0EB1" w:rsidRDefault="009C0EB1" w:rsidP="009C0EB1">
      <w:r>
        <w:t xml:space="preserve">                   y5_wantsalotattention+</w:t>
      </w:r>
    </w:p>
    <w:p w14:paraId="2131A6C7" w14:textId="77777777" w:rsidR="009C0EB1" w:rsidRDefault="009C0EB1" w:rsidP="009C0EB1">
      <w:r>
        <w:t xml:space="preserve">                   y5_actstooyoungforage+</w:t>
      </w:r>
    </w:p>
    <w:p w14:paraId="08D7E8FA" w14:textId="77777777" w:rsidR="009C0EB1" w:rsidRDefault="009C0EB1" w:rsidP="009C0EB1">
      <w:r>
        <w:t xml:space="preserve">                   y5_teacher_seldomworktobestability+</w:t>
      </w:r>
    </w:p>
    <w:p w14:paraId="5E1179A3" w14:textId="77777777" w:rsidR="009C0EB1" w:rsidRDefault="009C0EB1" w:rsidP="009C0EB1">
      <w:r>
        <w:t xml:space="preserve">                   y5_teacher_diagnoseddisability+</w:t>
      </w:r>
    </w:p>
    <w:p w14:paraId="5F74529B" w14:textId="77777777" w:rsidR="009C0EB1" w:rsidRDefault="009C0EB1" w:rsidP="009C0EB1">
      <w:r>
        <w:t xml:space="preserve">                   y5_teacher_relofquantities+</w:t>
      </w:r>
    </w:p>
    <w:p w14:paraId="0C91EFD6" w14:textId="77777777" w:rsidR="009C0EB1" w:rsidRDefault="009C0EB1" w:rsidP="009C0EB1">
      <w:r>
        <w:t xml:space="preserve">                   y5_teacher_activeunstrucutured+</w:t>
      </w:r>
    </w:p>
    <w:p w14:paraId="55AA8AF4" w14:textId="77777777" w:rsidR="009C0EB1" w:rsidRDefault="009C0EB1" w:rsidP="009C0EB1">
      <w:r>
        <w:t xml:space="preserve">                   y5_teacher_discussproblsparents+</w:t>
      </w:r>
    </w:p>
    <w:p w14:paraId="0AA1A4E9" w14:textId="77777777" w:rsidR="009C0EB1" w:rsidRDefault="009C0EB1" w:rsidP="009C0EB1">
      <w:r>
        <w:t xml:space="preserve">                   y9_parent_failstofinish+</w:t>
      </w:r>
    </w:p>
    <w:p w14:paraId="76403231" w14:textId="77777777" w:rsidR="009C0EB1" w:rsidRDefault="009C0EB1" w:rsidP="009C0EB1">
      <w:r>
        <w:t xml:space="preserve">                   y9_parent_cantconcentrate+</w:t>
      </w:r>
    </w:p>
    <w:p w14:paraId="17D280CF" w14:textId="77777777" w:rsidR="009C0EB1" w:rsidRDefault="009C0EB1" w:rsidP="009C0EB1">
      <w:r>
        <w:t xml:space="preserve">                   y9_parent_restless+</w:t>
      </w:r>
    </w:p>
    <w:p w14:paraId="01A4342F" w14:textId="77777777" w:rsidR="009C0EB1" w:rsidRDefault="009C0EB1" w:rsidP="009C0EB1">
      <w:r>
        <w:t xml:space="preserve">                   y9_parent_easydistracted+</w:t>
      </w:r>
    </w:p>
    <w:p w14:paraId="13729E48" w14:textId="77777777" w:rsidR="009C0EB1" w:rsidRDefault="009C0EB1" w:rsidP="009C0EB1">
      <w:r>
        <w:t xml:space="preserve">                   y9_parent_tempertantrums+</w:t>
      </w:r>
    </w:p>
    <w:p w14:paraId="2F2EF445" w14:textId="77777777" w:rsidR="009C0EB1" w:rsidRDefault="009C0EB1" w:rsidP="009C0EB1">
      <w:r>
        <w:t xml:space="preserve">                   y9_parent_reportsaccappropr+</w:t>
      </w:r>
    </w:p>
    <w:p w14:paraId="375DBE51" w14:textId="77777777" w:rsidR="009C0EB1" w:rsidRDefault="009C0EB1" w:rsidP="009C0EB1">
      <w:r>
        <w:t xml:space="preserve">                   y9_teacher_makesfriendseasy+</w:t>
      </w:r>
    </w:p>
    <w:p w14:paraId="225AF0F2" w14:textId="77777777" w:rsidR="009C0EB1" w:rsidRDefault="009C0EB1" w:rsidP="009C0EB1">
      <w:r>
        <w:t xml:space="preserve">                   y9_teacher_cleandesk+</w:t>
      </w:r>
    </w:p>
    <w:p w14:paraId="15DA4909" w14:textId="77777777" w:rsidR="009C0EB1" w:rsidRDefault="009C0EB1" w:rsidP="009C0EB1">
      <w:r>
        <w:t xml:space="preserve">                   y9_teacher_anxingroupchildren+</w:t>
      </w:r>
    </w:p>
    <w:p w14:paraId="72309EEE" w14:textId="77777777" w:rsidR="009C0EB1" w:rsidRDefault="009C0EB1" w:rsidP="009C0EB1">
      <w:r>
        <w:t xml:space="preserve">                   y9_teacher_angryeasily+</w:t>
      </w:r>
    </w:p>
    <w:p w14:paraId="4E4E074C" w14:textId="77777777" w:rsidR="009C0EB1" w:rsidRDefault="009C0EB1" w:rsidP="009C0EB1">
      <w:r>
        <w:t xml:space="preserve">                   y9_teacher_inattentive+</w:t>
      </w:r>
    </w:p>
    <w:p w14:paraId="227ACBBF" w14:textId="77777777" w:rsidR="009C0EB1" w:rsidRDefault="009C0EB1" w:rsidP="009C0EB1">
      <w:r>
        <w:t xml:space="preserve">                   y9_teacher_leavesseat+</w:t>
      </w:r>
    </w:p>
    <w:p w14:paraId="5BE72FC2" w14:textId="77777777" w:rsidR="009C0EB1" w:rsidRDefault="009C0EB1" w:rsidP="009C0EB1">
      <w:r>
        <w:t xml:space="preserve">                   y9_kid_fistfight+</w:t>
      </w:r>
    </w:p>
    <w:p w14:paraId="4F20095B" w14:textId="77777777" w:rsidR="009C0EB1" w:rsidRDefault="009C0EB1" w:rsidP="009C0EB1">
      <w:r>
        <w:t xml:space="preserve">                   y9_kid_suspendedschool+</w:t>
      </w:r>
    </w:p>
    <w:p w14:paraId="1B13C6C5" w14:textId="77777777" w:rsidR="009C0EB1" w:rsidRDefault="009C0EB1" w:rsidP="009C0EB1">
      <w:r>
        <w:t xml:space="preserve">                   y9_kid_feellonely+</w:t>
      </w:r>
    </w:p>
    <w:p w14:paraId="60BD3DD2" w14:textId="77777777" w:rsidR="009C0EB1" w:rsidRDefault="009C0EB1" w:rsidP="009C0EB1">
      <w:r>
        <w:t xml:space="preserve">                   y9_kid_easilydistracted+</w:t>
      </w:r>
    </w:p>
    <w:p w14:paraId="56F97B5A" w14:textId="77777777" w:rsidR="009C0EB1" w:rsidRDefault="009C0EB1" w:rsidP="009C0EB1">
      <w:r>
        <w:t xml:space="preserve">                   y9_kid_hardfinishschoolwork, data=data.rose1, family="binomial")</w:t>
      </w:r>
    </w:p>
    <w:p w14:paraId="3BFE1246" w14:textId="77777777" w:rsidR="009C0EB1" w:rsidRDefault="009C0EB1" w:rsidP="009C0EB1"/>
    <w:p w14:paraId="1D0FD475" w14:textId="77777777" w:rsidR="009C0EB1" w:rsidRDefault="009C0EB1" w:rsidP="009C0EB1">
      <w:r>
        <w:t>fullmodel2 &lt;- glm(adhd~male+baseline_fatherinjail+</w:t>
      </w:r>
    </w:p>
    <w:p w14:paraId="03565BDB" w14:textId="77777777" w:rsidR="009C0EB1" w:rsidRDefault="009C0EB1" w:rsidP="009C0EB1">
      <w:r>
        <w:t xml:space="preserve">                    y5_mother_dep+</w:t>
      </w:r>
    </w:p>
    <w:p w14:paraId="230EA1C0" w14:textId="77777777" w:rsidR="009C0EB1" w:rsidRDefault="009C0EB1" w:rsidP="009C0EB1">
      <w:r>
        <w:t xml:space="preserve">                    y5_speechproblem+</w:t>
      </w:r>
    </w:p>
    <w:p w14:paraId="035FF747" w14:textId="77777777" w:rsidR="009C0EB1" w:rsidRDefault="009C0EB1" w:rsidP="009C0EB1">
      <w:r>
        <w:t xml:space="preserve">                    y5_er_accident_yes+</w:t>
      </w:r>
    </w:p>
    <w:p w14:paraId="139E1EEF" w14:textId="77777777" w:rsidR="009C0EB1" w:rsidRDefault="009C0EB1" w:rsidP="009C0EB1">
      <w:r>
        <w:t xml:space="preserve">                    y9_phys_speechproblem+</w:t>
      </w:r>
    </w:p>
    <w:p w14:paraId="34157CE2" w14:textId="77777777" w:rsidR="009C0EB1" w:rsidRDefault="009C0EB1" w:rsidP="009C0EB1">
      <w:r>
        <w:t xml:space="preserve">                    y3_cantconcentr+</w:t>
      </w:r>
    </w:p>
    <w:p w14:paraId="3764BD93" w14:textId="77777777" w:rsidR="009C0EB1" w:rsidRDefault="009C0EB1" w:rsidP="009C0EB1">
      <w:r>
        <w:t xml:space="preserve">                    y3_cantsitstill+</w:t>
      </w:r>
    </w:p>
    <w:p w14:paraId="2EC97137" w14:textId="77777777" w:rsidR="009C0EB1" w:rsidRDefault="009C0EB1" w:rsidP="009C0EB1">
      <w:r>
        <w:t xml:space="preserve">                    y3_distrbdchroutine+</w:t>
      </w:r>
    </w:p>
    <w:p w14:paraId="01092965" w14:textId="77777777" w:rsidR="009C0EB1" w:rsidRDefault="009C0EB1" w:rsidP="009C0EB1">
      <w:r>
        <w:t xml:space="preserve">                    y3_tempertantrums+</w:t>
      </w:r>
    </w:p>
    <w:p w14:paraId="5785B612" w14:textId="77777777" w:rsidR="009C0EB1" w:rsidRDefault="009C0EB1" w:rsidP="009C0EB1">
      <w:r>
        <w:t xml:space="preserve">                    y5_disobedientschool+</w:t>
      </w:r>
    </w:p>
    <w:p w14:paraId="3FA6BB17" w14:textId="77777777" w:rsidR="009C0EB1" w:rsidRDefault="009C0EB1" w:rsidP="009C0EB1">
      <w:r>
        <w:t xml:space="preserve">                    y5_impulsive+</w:t>
      </w:r>
    </w:p>
    <w:p w14:paraId="7A642B88" w14:textId="77777777" w:rsidR="009C0EB1" w:rsidRDefault="009C0EB1" w:rsidP="009C0EB1">
      <w:r>
        <w:t xml:space="preserve">                    y5_preferolderkids+</w:t>
      </w:r>
    </w:p>
    <w:p w14:paraId="6FE6F9DD" w14:textId="77777777" w:rsidR="009C0EB1" w:rsidRDefault="009C0EB1" w:rsidP="009C0EB1">
      <w:r>
        <w:lastRenderedPageBreak/>
        <w:t xml:space="preserve">                    y5_cantsitstill+</w:t>
      </w:r>
    </w:p>
    <w:p w14:paraId="0B0C7E10" w14:textId="77777777" w:rsidR="009C0EB1" w:rsidRDefault="009C0EB1" w:rsidP="009C0EB1">
      <w:r>
        <w:t xml:space="preserve">                    y5_stubborn+</w:t>
      </w:r>
    </w:p>
    <w:p w14:paraId="794CD924" w14:textId="77777777" w:rsidR="009C0EB1" w:rsidRDefault="009C0EB1" w:rsidP="009C0EB1">
      <w:r>
        <w:t xml:space="preserve">                    y5_wantsalotattention+</w:t>
      </w:r>
    </w:p>
    <w:p w14:paraId="1433362A" w14:textId="77777777" w:rsidR="009C0EB1" w:rsidRDefault="009C0EB1" w:rsidP="009C0EB1">
      <w:r>
        <w:t xml:space="preserve">                    y5_actstooyoungforage+</w:t>
      </w:r>
    </w:p>
    <w:p w14:paraId="0BB194F2" w14:textId="77777777" w:rsidR="009C0EB1" w:rsidRDefault="009C0EB1" w:rsidP="009C0EB1">
      <w:r>
        <w:t xml:space="preserve">                    y5_teacher_seldomworktobestability+</w:t>
      </w:r>
    </w:p>
    <w:p w14:paraId="36ABB76B" w14:textId="77777777" w:rsidR="009C0EB1" w:rsidRDefault="009C0EB1" w:rsidP="009C0EB1">
      <w:r>
        <w:t xml:space="preserve">                    y5_teacher_diagnoseddisability+</w:t>
      </w:r>
    </w:p>
    <w:p w14:paraId="74A863DA" w14:textId="77777777" w:rsidR="009C0EB1" w:rsidRDefault="009C0EB1" w:rsidP="009C0EB1">
      <w:r>
        <w:t xml:space="preserve">                    y5_teacher_relofquantities+</w:t>
      </w:r>
    </w:p>
    <w:p w14:paraId="7B0B962E" w14:textId="77777777" w:rsidR="009C0EB1" w:rsidRDefault="009C0EB1" w:rsidP="009C0EB1">
      <w:r>
        <w:t xml:space="preserve">                    y5_teacher_activeunstrucutured+</w:t>
      </w:r>
    </w:p>
    <w:p w14:paraId="068D69CF" w14:textId="77777777" w:rsidR="009C0EB1" w:rsidRDefault="009C0EB1" w:rsidP="009C0EB1">
      <w:r>
        <w:t xml:space="preserve">                    y5_teacher_discussproblsparents+</w:t>
      </w:r>
    </w:p>
    <w:p w14:paraId="7A20F0DA" w14:textId="77777777" w:rsidR="009C0EB1" w:rsidRDefault="009C0EB1" w:rsidP="009C0EB1">
      <w:r>
        <w:t xml:space="preserve">                    y9_parent_failstofinish+</w:t>
      </w:r>
    </w:p>
    <w:p w14:paraId="5CC4E669" w14:textId="77777777" w:rsidR="009C0EB1" w:rsidRDefault="009C0EB1" w:rsidP="009C0EB1">
      <w:r>
        <w:t xml:space="preserve">                    y9_parent_cantconcentrate+</w:t>
      </w:r>
    </w:p>
    <w:p w14:paraId="08C836DF" w14:textId="77777777" w:rsidR="009C0EB1" w:rsidRDefault="009C0EB1" w:rsidP="009C0EB1">
      <w:r>
        <w:t xml:space="preserve">                    y9_parent_restless+</w:t>
      </w:r>
    </w:p>
    <w:p w14:paraId="03EDABA2" w14:textId="77777777" w:rsidR="009C0EB1" w:rsidRDefault="009C0EB1" w:rsidP="009C0EB1">
      <w:r>
        <w:t xml:space="preserve">                    y9_parent_easydistracted+</w:t>
      </w:r>
    </w:p>
    <w:p w14:paraId="4FDE162E" w14:textId="77777777" w:rsidR="009C0EB1" w:rsidRDefault="009C0EB1" w:rsidP="009C0EB1">
      <w:r>
        <w:t xml:space="preserve">                    y9_parent_tempertantrums+</w:t>
      </w:r>
    </w:p>
    <w:p w14:paraId="1605C29F" w14:textId="77777777" w:rsidR="009C0EB1" w:rsidRDefault="009C0EB1" w:rsidP="009C0EB1">
      <w:r>
        <w:t xml:space="preserve">                    y9_parent_reportsaccappropr+</w:t>
      </w:r>
    </w:p>
    <w:p w14:paraId="7608146B" w14:textId="77777777" w:rsidR="009C0EB1" w:rsidRDefault="009C0EB1" w:rsidP="009C0EB1">
      <w:r>
        <w:t xml:space="preserve">                    y9_teacher_makesfriendseasy+</w:t>
      </w:r>
    </w:p>
    <w:p w14:paraId="2F0431BA" w14:textId="77777777" w:rsidR="009C0EB1" w:rsidRDefault="009C0EB1" w:rsidP="009C0EB1">
      <w:r>
        <w:t xml:space="preserve">                    y9_teacher_cleandesk+</w:t>
      </w:r>
    </w:p>
    <w:p w14:paraId="4EF472ED" w14:textId="77777777" w:rsidR="009C0EB1" w:rsidRDefault="009C0EB1" w:rsidP="009C0EB1">
      <w:r>
        <w:t xml:space="preserve">                    y9_teacher_anxingroupchildren+</w:t>
      </w:r>
    </w:p>
    <w:p w14:paraId="12E9DD72" w14:textId="77777777" w:rsidR="009C0EB1" w:rsidRDefault="009C0EB1" w:rsidP="009C0EB1">
      <w:r>
        <w:t xml:space="preserve">                    y9_teacher_angryeasily+</w:t>
      </w:r>
    </w:p>
    <w:p w14:paraId="30E10EBE" w14:textId="77777777" w:rsidR="009C0EB1" w:rsidRDefault="009C0EB1" w:rsidP="009C0EB1">
      <w:r>
        <w:t xml:space="preserve">                    y9_teacher_inattentive+</w:t>
      </w:r>
    </w:p>
    <w:p w14:paraId="44FF6EEF" w14:textId="77777777" w:rsidR="009C0EB1" w:rsidRDefault="009C0EB1" w:rsidP="009C0EB1">
      <w:r>
        <w:t xml:space="preserve">                    y9_teacher_leavesseat+</w:t>
      </w:r>
    </w:p>
    <w:p w14:paraId="164F8D7C" w14:textId="77777777" w:rsidR="009C0EB1" w:rsidRDefault="009C0EB1" w:rsidP="009C0EB1">
      <w:r>
        <w:t xml:space="preserve">                    y9_kid_fistfight+</w:t>
      </w:r>
    </w:p>
    <w:p w14:paraId="04F38C8A" w14:textId="77777777" w:rsidR="009C0EB1" w:rsidRDefault="009C0EB1" w:rsidP="009C0EB1">
      <w:r>
        <w:t xml:space="preserve">                    y9_kid_suspendedschool+</w:t>
      </w:r>
    </w:p>
    <w:p w14:paraId="0E635058" w14:textId="77777777" w:rsidR="009C0EB1" w:rsidRDefault="009C0EB1" w:rsidP="009C0EB1">
      <w:r>
        <w:t xml:space="preserve">                    y9_kid_feellonely+</w:t>
      </w:r>
    </w:p>
    <w:p w14:paraId="130DFB04" w14:textId="77777777" w:rsidR="009C0EB1" w:rsidRDefault="009C0EB1" w:rsidP="009C0EB1">
      <w:r>
        <w:t xml:space="preserve">                    y9_kid_easilydistracted+</w:t>
      </w:r>
    </w:p>
    <w:p w14:paraId="1A638107" w14:textId="77777777" w:rsidR="009C0EB1" w:rsidRDefault="009C0EB1" w:rsidP="009C0EB1">
      <w:r>
        <w:t xml:space="preserve">                    y9_kid_hardfinishschoolwork, data=data.rose2, family="binomial")</w:t>
      </w:r>
    </w:p>
    <w:p w14:paraId="7659A256" w14:textId="77777777" w:rsidR="009C0EB1" w:rsidRDefault="009C0EB1" w:rsidP="009C0EB1"/>
    <w:p w14:paraId="67B5B14E" w14:textId="77777777" w:rsidR="009C0EB1" w:rsidRDefault="009C0EB1" w:rsidP="009C0EB1">
      <w:r>
        <w:t>fullmodel3 &lt;- glm(adhd~male+baseline_fatherinjail+</w:t>
      </w:r>
    </w:p>
    <w:p w14:paraId="405FE51D" w14:textId="77777777" w:rsidR="009C0EB1" w:rsidRDefault="009C0EB1" w:rsidP="009C0EB1">
      <w:r>
        <w:t xml:space="preserve">                    y5_mother_dep+</w:t>
      </w:r>
    </w:p>
    <w:p w14:paraId="39E552F7" w14:textId="77777777" w:rsidR="009C0EB1" w:rsidRDefault="009C0EB1" w:rsidP="009C0EB1">
      <w:r>
        <w:t xml:space="preserve">                    y5_speechproblem+</w:t>
      </w:r>
    </w:p>
    <w:p w14:paraId="2DACA7DF" w14:textId="77777777" w:rsidR="009C0EB1" w:rsidRDefault="009C0EB1" w:rsidP="009C0EB1">
      <w:r>
        <w:t xml:space="preserve">                    y5_er_accident_yes+</w:t>
      </w:r>
    </w:p>
    <w:p w14:paraId="53B0DD31" w14:textId="77777777" w:rsidR="009C0EB1" w:rsidRDefault="009C0EB1" w:rsidP="009C0EB1">
      <w:r>
        <w:t xml:space="preserve">                    y9_phys_speechproblem+</w:t>
      </w:r>
    </w:p>
    <w:p w14:paraId="43229012" w14:textId="77777777" w:rsidR="009C0EB1" w:rsidRDefault="009C0EB1" w:rsidP="009C0EB1">
      <w:r>
        <w:t xml:space="preserve">                    y3_cantconcentr+</w:t>
      </w:r>
    </w:p>
    <w:p w14:paraId="1FFDD244" w14:textId="77777777" w:rsidR="009C0EB1" w:rsidRDefault="009C0EB1" w:rsidP="009C0EB1">
      <w:r>
        <w:t xml:space="preserve">                    y3_cantsitstill+</w:t>
      </w:r>
    </w:p>
    <w:p w14:paraId="6778385E" w14:textId="77777777" w:rsidR="009C0EB1" w:rsidRDefault="009C0EB1" w:rsidP="009C0EB1">
      <w:r>
        <w:t xml:space="preserve">                    y3_distrbdchroutine+</w:t>
      </w:r>
    </w:p>
    <w:p w14:paraId="0A175ACC" w14:textId="77777777" w:rsidR="009C0EB1" w:rsidRDefault="009C0EB1" w:rsidP="009C0EB1">
      <w:r>
        <w:t xml:space="preserve">                    y3_tempertantrums+</w:t>
      </w:r>
    </w:p>
    <w:p w14:paraId="3D03061F" w14:textId="77777777" w:rsidR="009C0EB1" w:rsidRDefault="009C0EB1" w:rsidP="009C0EB1">
      <w:r>
        <w:t xml:space="preserve">                    y5_disobedientschool+</w:t>
      </w:r>
    </w:p>
    <w:p w14:paraId="380EAE13" w14:textId="77777777" w:rsidR="009C0EB1" w:rsidRDefault="009C0EB1" w:rsidP="009C0EB1">
      <w:r>
        <w:t xml:space="preserve">                    y5_impulsive+</w:t>
      </w:r>
    </w:p>
    <w:p w14:paraId="2638EE70" w14:textId="77777777" w:rsidR="009C0EB1" w:rsidRDefault="009C0EB1" w:rsidP="009C0EB1">
      <w:r>
        <w:t xml:space="preserve">                    y5_preferolderkids+</w:t>
      </w:r>
    </w:p>
    <w:p w14:paraId="712008DD" w14:textId="77777777" w:rsidR="009C0EB1" w:rsidRDefault="009C0EB1" w:rsidP="009C0EB1">
      <w:r>
        <w:t xml:space="preserve">                    y5_cantsitstill+</w:t>
      </w:r>
    </w:p>
    <w:p w14:paraId="7500FFBE" w14:textId="77777777" w:rsidR="009C0EB1" w:rsidRDefault="009C0EB1" w:rsidP="009C0EB1">
      <w:r>
        <w:t xml:space="preserve">                    y5_stubborn+</w:t>
      </w:r>
    </w:p>
    <w:p w14:paraId="426006CC" w14:textId="77777777" w:rsidR="009C0EB1" w:rsidRDefault="009C0EB1" w:rsidP="009C0EB1">
      <w:r>
        <w:t xml:space="preserve">                    y5_wantsalotattention+</w:t>
      </w:r>
    </w:p>
    <w:p w14:paraId="78F193CD" w14:textId="77777777" w:rsidR="009C0EB1" w:rsidRDefault="009C0EB1" w:rsidP="009C0EB1">
      <w:r>
        <w:t xml:space="preserve">                    y5_actstooyoungforage+</w:t>
      </w:r>
    </w:p>
    <w:p w14:paraId="66C01B8D" w14:textId="77777777" w:rsidR="009C0EB1" w:rsidRDefault="009C0EB1" w:rsidP="009C0EB1">
      <w:r>
        <w:t xml:space="preserve">                    y5_teacher_seldomworktobestability+</w:t>
      </w:r>
    </w:p>
    <w:p w14:paraId="72EDE8A1" w14:textId="77777777" w:rsidR="009C0EB1" w:rsidRDefault="009C0EB1" w:rsidP="009C0EB1">
      <w:r>
        <w:t xml:space="preserve">                    y5_teacher_diagnoseddisability+</w:t>
      </w:r>
    </w:p>
    <w:p w14:paraId="2C0264B9" w14:textId="77777777" w:rsidR="009C0EB1" w:rsidRDefault="009C0EB1" w:rsidP="009C0EB1">
      <w:r>
        <w:t xml:space="preserve">                    y5_teacher_relofquantities+</w:t>
      </w:r>
    </w:p>
    <w:p w14:paraId="72DEC6F9" w14:textId="77777777" w:rsidR="009C0EB1" w:rsidRDefault="009C0EB1" w:rsidP="009C0EB1">
      <w:r>
        <w:t xml:space="preserve">                    y5_teacher_activeunstrucutured+</w:t>
      </w:r>
    </w:p>
    <w:p w14:paraId="67844061" w14:textId="77777777" w:rsidR="009C0EB1" w:rsidRDefault="009C0EB1" w:rsidP="009C0EB1">
      <w:r>
        <w:lastRenderedPageBreak/>
        <w:t xml:space="preserve">                    y5_teacher_discussproblsparents+</w:t>
      </w:r>
    </w:p>
    <w:p w14:paraId="57A6C83E" w14:textId="77777777" w:rsidR="009C0EB1" w:rsidRDefault="009C0EB1" w:rsidP="009C0EB1">
      <w:r>
        <w:t xml:space="preserve">                    y9_parent_failstofinish+</w:t>
      </w:r>
    </w:p>
    <w:p w14:paraId="345CC7CB" w14:textId="77777777" w:rsidR="009C0EB1" w:rsidRDefault="009C0EB1" w:rsidP="009C0EB1">
      <w:r>
        <w:t xml:space="preserve">                    y9_parent_cantconcentrate+</w:t>
      </w:r>
    </w:p>
    <w:p w14:paraId="66698558" w14:textId="77777777" w:rsidR="009C0EB1" w:rsidRDefault="009C0EB1" w:rsidP="009C0EB1">
      <w:r>
        <w:t xml:space="preserve">                    y9_parent_restless+</w:t>
      </w:r>
    </w:p>
    <w:p w14:paraId="792D6F8F" w14:textId="77777777" w:rsidR="009C0EB1" w:rsidRDefault="009C0EB1" w:rsidP="009C0EB1">
      <w:r>
        <w:t xml:space="preserve">                    y9_parent_easydistracted+</w:t>
      </w:r>
    </w:p>
    <w:p w14:paraId="5F1DC50C" w14:textId="77777777" w:rsidR="009C0EB1" w:rsidRDefault="009C0EB1" w:rsidP="009C0EB1">
      <w:r>
        <w:t xml:space="preserve">                    y9_parent_tempertantrums+</w:t>
      </w:r>
    </w:p>
    <w:p w14:paraId="141D4031" w14:textId="77777777" w:rsidR="009C0EB1" w:rsidRDefault="009C0EB1" w:rsidP="009C0EB1">
      <w:r>
        <w:t xml:space="preserve">                    y9_parent_reportsaccappropr+</w:t>
      </w:r>
    </w:p>
    <w:p w14:paraId="413461AE" w14:textId="77777777" w:rsidR="009C0EB1" w:rsidRDefault="009C0EB1" w:rsidP="009C0EB1">
      <w:r>
        <w:t xml:space="preserve">                    y9_teacher_makesfriendseasy+</w:t>
      </w:r>
    </w:p>
    <w:p w14:paraId="11942DCD" w14:textId="77777777" w:rsidR="009C0EB1" w:rsidRDefault="009C0EB1" w:rsidP="009C0EB1">
      <w:r>
        <w:t xml:space="preserve">                    y9_teacher_cleandesk+</w:t>
      </w:r>
    </w:p>
    <w:p w14:paraId="7CADBFED" w14:textId="77777777" w:rsidR="009C0EB1" w:rsidRDefault="009C0EB1" w:rsidP="009C0EB1">
      <w:r>
        <w:t xml:space="preserve">                    y9_teacher_anxingroupchildren+</w:t>
      </w:r>
    </w:p>
    <w:p w14:paraId="30A8D89E" w14:textId="77777777" w:rsidR="009C0EB1" w:rsidRDefault="009C0EB1" w:rsidP="009C0EB1">
      <w:r>
        <w:t xml:space="preserve">                    y9_teacher_angryeasily+</w:t>
      </w:r>
    </w:p>
    <w:p w14:paraId="588AE011" w14:textId="77777777" w:rsidR="009C0EB1" w:rsidRDefault="009C0EB1" w:rsidP="009C0EB1">
      <w:r>
        <w:t xml:space="preserve">                    y9_teacher_inattentive+</w:t>
      </w:r>
    </w:p>
    <w:p w14:paraId="62C2CEA1" w14:textId="77777777" w:rsidR="009C0EB1" w:rsidRDefault="009C0EB1" w:rsidP="009C0EB1">
      <w:r>
        <w:t xml:space="preserve">                    y9_teacher_leavesseat+</w:t>
      </w:r>
    </w:p>
    <w:p w14:paraId="667DEA40" w14:textId="77777777" w:rsidR="009C0EB1" w:rsidRDefault="009C0EB1" w:rsidP="009C0EB1">
      <w:r>
        <w:t xml:space="preserve">                    y9_kid_fistfight+</w:t>
      </w:r>
    </w:p>
    <w:p w14:paraId="07908B72" w14:textId="77777777" w:rsidR="009C0EB1" w:rsidRDefault="009C0EB1" w:rsidP="009C0EB1">
      <w:r>
        <w:t xml:space="preserve">                    y9_kid_suspendedschool+</w:t>
      </w:r>
    </w:p>
    <w:p w14:paraId="4F4240FF" w14:textId="77777777" w:rsidR="009C0EB1" w:rsidRDefault="009C0EB1" w:rsidP="009C0EB1">
      <w:r>
        <w:t xml:space="preserve">                    y9_kid_feellonely+</w:t>
      </w:r>
    </w:p>
    <w:p w14:paraId="3BC45366" w14:textId="77777777" w:rsidR="009C0EB1" w:rsidRDefault="009C0EB1" w:rsidP="009C0EB1">
      <w:r>
        <w:t xml:space="preserve">                    y9_kid_easilydistracted+</w:t>
      </w:r>
    </w:p>
    <w:p w14:paraId="75C044F2" w14:textId="77777777" w:rsidR="009C0EB1" w:rsidRDefault="009C0EB1" w:rsidP="009C0EB1">
      <w:r>
        <w:t xml:space="preserve">                    y9_kid_hardfinishschoolwork, data=data.rose3, family="binomial")</w:t>
      </w:r>
    </w:p>
    <w:p w14:paraId="6C21F065" w14:textId="77777777" w:rsidR="009C0EB1" w:rsidRDefault="009C0EB1" w:rsidP="009C0EB1"/>
    <w:p w14:paraId="6D1055E3" w14:textId="77777777" w:rsidR="009C0EB1" w:rsidRDefault="009C0EB1" w:rsidP="009C0EB1">
      <w:r>
        <w:t>fullmodel4 &lt;- glm(adhd~male+baseline_fatherinjail+</w:t>
      </w:r>
    </w:p>
    <w:p w14:paraId="26BBE7C4" w14:textId="77777777" w:rsidR="009C0EB1" w:rsidRDefault="009C0EB1" w:rsidP="009C0EB1">
      <w:r>
        <w:t xml:space="preserve">                    y5_mother_dep+</w:t>
      </w:r>
    </w:p>
    <w:p w14:paraId="11B71F40" w14:textId="77777777" w:rsidR="009C0EB1" w:rsidRDefault="009C0EB1" w:rsidP="009C0EB1">
      <w:r>
        <w:t xml:space="preserve">                    y5_speechproblem+</w:t>
      </w:r>
    </w:p>
    <w:p w14:paraId="393693F2" w14:textId="77777777" w:rsidR="009C0EB1" w:rsidRDefault="009C0EB1" w:rsidP="009C0EB1">
      <w:r>
        <w:t xml:space="preserve">                    y5_er_accident_yes+</w:t>
      </w:r>
    </w:p>
    <w:p w14:paraId="7DD67F81" w14:textId="77777777" w:rsidR="009C0EB1" w:rsidRDefault="009C0EB1" w:rsidP="009C0EB1">
      <w:r>
        <w:t xml:space="preserve">                    y9_phys_speechproblem+</w:t>
      </w:r>
    </w:p>
    <w:p w14:paraId="28E67AD7" w14:textId="77777777" w:rsidR="009C0EB1" w:rsidRDefault="009C0EB1" w:rsidP="009C0EB1">
      <w:r>
        <w:t xml:space="preserve">                    y3_cantconcentr+</w:t>
      </w:r>
    </w:p>
    <w:p w14:paraId="2D035110" w14:textId="77777777" w:rsidR="009C0EB1" w:rsidRDefault="009C0EB1" w:rsidP="009C0EB1">
      <w:r>
        <w:t xml:space="preserve">                    y3_cantsitstill+</w:t>
      </w:r>
    </w:p>
    <w:p w14:paraId="7349AD2C" w14:textId="77777777" w:rsidR="009C0EB1" w:rsidRDefault="009C0EB1" w:rsidP="009C0EB1">
      <w:r>
        <w:t xml:space="preserve">                    y3_distrbdchroutine+</w:t>
      </w:r>
    </w:p>
    <w:p w14:paraId="6C85736F" w14:textId="77777777" w:rsidR="009C0EB1" w:rsidRDefault="009C0EB1" w:rsidP="009C0EB1">
      <w:r>
        <w:t xml:space="preserve">                    y3_tempertantrums+</w:t>
      </w:r>
    </w:p>
    <w:p w14:paraId="56AA4C4E" w14:textId="77777777" w:rsidR="009C0EB1" w:rsidRDefault="009C0EB1" w:rsidP="009C0EB1">
      <w:r>
        <w:t xml:space="preserve">                    y5_disobedientschool+</w:t>
      </w:r>
    </w:p>
    <w:p w14:paraId="5E3E243A" w14:textId="77777777" w:rsidR="009C0EB1" w:rsidRDefault="009C0EB1" w:rsidP="009C0EB1">
      <w:r>
        <w:t xml:space="preserve">                    y5_impulsive+</w:t>
      </w:r>
    </w:p>
    <w:p w14:paraId="1100A163" w14:textId="77777777" w:rsidR="009C0EB1" w:rsidRDefault="009C0EB1" w:rsidP="009C0EB1">
      <w:r>
        <w:t xml:space="preserve">                    y5_preferolderkids+</w:t>
      </w:r>
    </w:p>
    <w:p w14:paraId="603BFE0C" w14:textId="77777777" w:rsidR="009C0EB1" w:rsidRDefault="009C0EB1" w:rsidP="009C0EB1">
      <w:r>
        <w:t xml:space="preserve">                    y5_cantsitstill+</w:t>
      </w:r>
    </w:p>
    <w:p w14:paraId="788DFD34" w14:textId="77777777" w:rsidR="009C0EB1" w:rsidRDefault="009C0EB1" w:rsidP="009C0EB1">
      <w:r>
        <w:t xml:space="preserve">                    y5_stubborn+</w:t>
      </w:r>
    </w:p>
    <w:p w14:paraId="7A37B4D7" w14:textId="77777777" w:rsidR="009C0EB1" w:rsidRDefault="009C0EB1" w:rsidP="009C0EB1">
      <w:r>
        <w:t xml:space="preserve">                    y5_wantsalotattention+</w:t>
      </w:r>
    </w:p>
    <w:p w14:paraId="46218D2C" w14:textId="77777777" w:rsidR="009C0EB1" w:rsidRDefault="009C0EB1" w:rsidP="009C0EB1">
      <w:r>
        <w:t xml:space="preserve">                    y5_actstooyoungforage+</w:t>
      </w:r>
    </w:p>
    <w:p w14:paraId="1031AE93" w14:textId="77777777" w:rsidR="009C0EB1" w:rsidRDefault="009C0EB1" w:rsidP="009C0EB1">
      <w:r>
        <w:t xml:space="preserve">                    y5_teacher_seldomworktobestability+</w:t>
      </w:r>
    </w:p>
    <w:p w14:paraId="5D02EBDB" w14:textId="77777777" w:rsidR="009C0EB1" w:rsidRDefault="009C0EB1" w:rsidP="009C0EB1">
      <w:r>
        <w:t xml:space="preserve">                    y5_teacher_diagnoseddisability+</w:t>
      </w:r>
    </w:p>
    <w:p w14:paraId="541F2213" w14:textId="77777777" w:rsidR="009C0EB1" w:rsidRDefault="009C0EB1" w:rsidP="009C0EB1">
      <w:r>
        <w:t xml:space="preserve">                    y5_teacher_relofquantities+</w:t>
      </w:r>
    </w:p>
    <w:p w14:paraId="496B13DC" w14:textId="77777777" w:rsidR="009C0EB1" w:rsidRDefault="009C0EB1" w:rsidP="009C0EB1">
      <w:r>
        <w:t xml:space="preserve">                    y5_teacher_activeunstrucutured+</w:t>
      </w:r>
    </w:p>
    <w:p w14:paraId="2BE5BA69" w14:textId="77777777" w:rsidR="009C0EB1" w:rsidRDefault="009C0EB1" w:rsidP="009C0EB1">
      <w:r>
        <w:t xml:space="preserve">                    y5_teacher_discussproblsparents+</w:t>
      </w:r>
    </w:p>
    <w:p w14:paraId="272D1FAB" w14:textId="77777777" w:rsidR="009C0EB1" w:rsidRDefault="009C0EB1" w:rsidP="009C0EB1">
      <w:r>
        <w:t xml:space="preserve">                    y9_parent_failstofinish+</w:t>
      </w:r>
    </w:p>
    <w:p w14:paraId="0924AE94" w14:textId="77777777" w:rsidR="009C0EB1" w:rsidRDefault="009C0EB1" w:rsidP="009C0EB1">
      <w:r>
        <w:t xml:space="preserve">                    y9_parent_cantconcentrate+</w:t>
      </w:r>
    </w:p>
    <w:p w14:paraId="5F4A13DE" w14:textId="77777777" w:rsidR="009C0EB1" w:rsidRDefault="009C0EB1" w:rsidP="009C0EB1">
      <w:r>
        <w:t xml:space="preserve">                    y9_parent_restless+</w:t>
      </w:r>
    </w:p>
    <w:p w14:paraId="37E91D04" w14:textId="77777777" w:rsidR="009C0EB1" w:rsidRDefault="009C0EB1" w:rsidP="009C0EB1">
      <w:r>
        <w:t xml:space="preserve">                    y9_parent_easydistracted+</w:t>
      </w:r>
    </w:p>
    <w:p w14:paraId="050AF57A" w14:textId="77777777" w:rsidR="009C0EB1" w:rsidRDefault="009C0EB1" w:rsidP="009C0EB1">
      <w:r>
        <w:t xml:space="preserve">                    y9_parent_tempertantrums+</w:t>
      </w:r>
    </w:p>
    <w:p w14:paraId="107806B1" w14:textId="77777777" w:rsidR="009C0EB1" w:rsidRDefault="009C0EB1" w:rsidP="009C0EB1">
      <w:r>
        <w:t xml:space="preserve">                    y9_parent_reportsaccappropr+</w:t>
      </w:r>
    </w:p>
    <w:p w14:paraId="67A55EB5" w14:textId="77777777" w:rsidR="009C0EB1" w:rsidRDefault="009C0EB1" w:rsidP="009C0EB1">
      <w:r>
        <w:t xml:space="preserve">                    y9_teacher_makesfriendseasy+</w:t>
      </w:r>
    </w:p>
    <w:p w14:paraId="4E2F3E9D" w14:textId="77777777" w:rsidR="009C0EB1" w:rsidRDefault="009C0EB1" w:rsidP="009C0EB1">
      <w:r>
        <w:lastRenderedPageBreak/>
        <w:t xml:space="preserve">                    y9_teacher_cleandesk+</w:t>
      </w:r>
    </w:p>
    <w:p w14:paraId="0581E65B" w14:textId="77777777" w:rsidR="009C0EB1" w:rsidRDefault="009C0EB1" w:rsidP="009C0EB1">
      <w:r>
        <w:t xml:space="preserve">                    y9_teacher_anxingroupchildren+</w:t>
      </w:r>
    </w:p>
    <w:p w14:paraId="636ED1F3" w14:textId="77777777" w:rsidR="009C0EB1" w:rsidRDefault="009C0EB1" w:rsidP="009C0EB1">
      <w:r>
        <w:t xml:space="preserve">                    y9_teacher_angryeasily+</w:t>
      </w:r>
    </w:p>
    <w:p w14:paraId="2D794D84" w14:textId="77777777" w:rsidR="009C0EB1" w:rsidRDefault="009C0EB1" w:rsidP="009C0EB1">
      <w:r>
        <w:t xml:space="preserve">                    y9_teacher_inattentive+</w:t>
      </w:r>
    </w:p>
    <w:p w14:paraId="219F8C8F" w14:textId="77777777" w:rsidR="009C0EB1" w:rsidRDefault="009C0EB1" w:rsidP="009C0EB1">
      <w:r>
        <w:t xml:space="preserve">                    y9_teacher_leavesseat+</w:t>
      </w:r>
    </w:p>
    <w:p w14:paraId="00E007FE" w14:textId="77777777" w:rsidR="009C0EB1" w:rsidRDefault="009C0EB1" w:rsidP="009C0EB1">
      <w:r>
        <w:t xml:space="preserve">                    y9_kid_fistfight+</w:t>
      </w:r>
    </w:p>
    <w:p w14:paraId="2D9F5E09" w14:textId="77777777" w:rsidR="009C0EB1" w:rsidRDefault="009C0EB1" w:rsidP="009C0EB1">
      <w:r>
        <w:t xml:space="preserve">                    y9_kid_suspendedschool+</w:t>
      </w:r>
    </w:p>
    <w:p w14:paraId="55E7530A" w14:textId="77777777" w:rsidR="009C0EB1" w:rsidRDefault="009C0EB1" w:rsidP="009C0EB1">
      <w:r>
        <w:t xml:space="preserve">                    y9_kid_feellonely+</w:t>
      </w:r>
    </w:p>
    <w:p w14:paraId="26698ED3" w14:textId="77777777" w:rsidR="009C0EB1" w:rsidRDefault="009C0EB1" w:rsidP="009C0EB1">
      <w:r>
        <w:t xml:space="preserve">                    y9_kid_easilydistracted+</w:t>
      </w:r>
    </w:p>
    <w:p w14:paraId="3A98EAE7" w14:textId="77777777" w:rsidR="009C0EB1" w:rsidRDefault="009C0EB1" w:rsidP="009C0EB1">
      <w:r>
        <w:t xml:space="preserve">                    y9_kid_hardfinishschoolwork, data=data.rose4, family="binomial")</w:t>
      </w:r>
    </w:p>
    <w:p w14:paraId="177866E1" w14:textId="77777777" w:rsidR="009C0EB1" w:rsidRDefault="009C0EB1" w:rsidP="009C0EB1"/>
    <w:p w14:paraId="010F79BE" w14:textId="77777777" w:rsidR="009C0EB1" w:rsidRDefault="009C0EB1" w:rsidP="009C0EB1">
      <w:r>
        <w:t>fullmodel5 &lt;- glm(adhd~male+baseline_fatherinjail+</w:t>
      </w:r>
    </w:p>
    <w:p w14:paraId="49BE23BF" w14:textId="77777777" w:rsidR="009C0EB1" w:rsidRDefault="009C0EB1" w:rsidP="009C0EB1">
      <w:r>
        <w:t xml:space="preserve">                    y5_mother_dep+</w:t>
      </w:r>
    </w:p>
    <w:p w14:paraId="1E6E394C" w14:textId="77777777" w:rsidR="009C0EB1" w:rsidRDefault="009C0EB1" w:rsidP="009C0EB1">
      <w:r>
        <w:t xml:space="preserve">                    y5_speechproblem+</w:t>
      </w:r>
    </w:p>
    <w:p w14:paraId="0598CE90" w14:textId="77777777" w:rsidR="009C0EB1" w:rsidRDefault="009C0EB1" w:rsidP="009C0EB1">
      <w:r>
        <w:t xml:space="preserve">                    y5_er_accident_yes+</w:t>
      </w:r>
    </w:p>
    <w:p w14:paraId="52391565" w14:textId="77777777" w:rsidR="009C0EB1" w:rsidRDefault="009C0EB1" w:rsidP="009C0EB1">
      <w:r>
        <w:t xml:space="preserve">                    y9_phys_speechproblem+</w:t>
      </w:r>
    </w:p>
    <w:p w14:paraId="72F6AE89" w14:textId="77777777" w:rsidR="009C0EB1" w:rsidRDefault="009C0EB1" w:rsidP="009C0EB1">
      <w:r>
        <w:t xml:space="preserve">                    y3_cantconcentr+</w:t>
      </w:r>
    </w:p>
    <w:p w14:paraId="7C92BEB8" w14:textId="77777777" w:rsidR="009C0EB1" w:rsidRDefault="009C0EB1" w:rsidP="009C0EB1">
      <w:r>
        <w:t xml:space="preserve">                    y3_cantsitstill+</w:t>
      </w:r>
    </w:p>
    <w:p w14:paraId="24AB89EA" w14:textId="77777777" w:rsidR="009C0EB1" w:rsidRDefault="009C0EB1" w:rsidP="009C0EB1">
      <w:r>
        <w:t xml:space="preserve">                    y3_distrbdchroutine+</w:t>
      </w:r>
    </w:p>
    <w:p w14:paraId="63D68D3A" w14:textId="77777777" w:rsidR="009C0EB1" w:rsidRDefault="009C0EB1" w:rsidP="009C0EB1">
      <w:r>
        <w:t xml:space="preserve">                    y3_tempertantrums+</w:t>
      </w:r>
    </w:p>
    <w:p w14:paraId="38F4E541" w14:textId="77777777" w:rsidR="009C0EB1" w:rsidRDefault="009C0EB1" w:rsidP="009C0EB1">
      <w:r>
        <w:t xml:space="preserve">                    y5_disobedientschool+</w:t>
      </w:r>
    </w:p>
    <w:p w14:paraId="260BB9C5" w14:textId="77777777" w:rsidR="009C0EB1" w:rsidRDefault="009C0EB1" w:rsidP="009C0EB1">
      <w:r>
        <w:t xml:space="preserve">                    y5_impulsive+</w:t>
      </w:r>
    </w:p>
    <w:p w14:paraId="2AE27529" w14:textId="77777777" w:rsidR="009C0EB1" w:rsidRDefault="009C0EB1" w:rsidP="009C0EB1">
      <w:r>
        <w:t xml:space="preserve">                    y5_preferolderkids+</w:t>
      </w:r>
    </w:p>
    <w:p w14:paraId="4CB58162" w14:textId="77777777" w:rsidR="009C0EB1" w:rsidRDefault="009C0EB1" w:rsidP="009C0EB1">
      <w:r>
        <w:t xml:space="preserve">                    y5_cantsitstill+</w:t>
      </w:r>
    </w:p>
    <w:p w14:paraId="6A315E1F" w14:textId="77777777" w:rsidR="009C0EB1" w:rsidRDefault="009C0EB1" w:rsidP="009C0EB1">
      <w:r>
        <w:t xml:space="preserve">                    y5_stubborn+</w:t>
      </w:r>
    </w:p>
    <w:p w14:paraId="02F4BD15" w14:textId="77777777" w:rsidR="009C0EB1" w:rsidRDefault="009C0EB1" w:rsidP="009C0EB1">
      <w:r>
        <w:t xml:space="preserve">                    y5_wantsalotattention+</w:t>
      </w:r>
    </w:p>
    <w:p w14:paraId="02067EBD" w14:textId="77777777" w:rsidR="009C0EB1" w:rsidRDefault="009C0EB1" w:rsidP="009C0EB1">
      <w:r>
        <w:t xml:space="preserve">                    y5_actstooyoungforage+</w:t>
      </w:r>
    </w:p>
    <w:p w14:paraId="4E38BD4D" w14:textId="77777777" w:rsidR="009C0EB1" w:rsidRDefault="009C0EB1" w:rsidP="009C0EB1">
      <w:r>
        <w:t xml:space="preserve">                    y5_teacher_seldomworktobestability+</w:t>
      </w:r>
    </w:p>
    <w:p w14:paraId="71C31CFD" w14:textId="77777777" w:rsidR="009C0EB1" w:rsidRDefault="009C0EB1" w:rsidP="009C0EB1">
      <w:r>
        <w:t xml:space="preserve">                    y5_teacher_diagnoseddisability+</w:t>
      </w:r>
    </w:p>
    <w:p w14:paraId="653C0F4B" w14:textId="77777777" w:rsidR="009C0EB1" w:rsidRDefault="009C0EB1" w:rsidP="009C0EB1">
      <w:r>
        <w:t xml:space="preserve">                    y5_teacher_relofquantities+</w:t>
      </w:r>
    </w:p>
    <w:p w14:paraId="4C2393FA" w14:textId="77777777" w:rsidR="009C0EB1" w:rsidRDefault="009C0EB1" w:rsidP="009C0EB1">
      <w:r>
        <w:t xml:space="preserve">                    y5_teacher_activeunstrucutured+</w:t>
      </w:r>
    </w:p>
    <w:p w14:paraId="0BF0AE99" w14:textId="77777777" w:rsidR="009C0EB1" w:rsidRDefault="009C0EB1" w:rsidP="009C0EB1">
      <w:r>
        <w:t xml:space="preserve">                    y5_teacher_discussproblsparents+</w:t>
      </w:r>
    </w:p>
    <w:p w14:paraId="2B66CFB7" w14:textId="77777777" w:rsidR="009C0EB1" w:rsidRDefault="009C0EB1" w:rsidP="009C0EB1">
      <w:r>
        <w:t xml:space="preserve">                    y9_parent_failstofinish+</w:t>
      </w:r>
    </w:p>
    <w:p w14:paraId="223B78CC" w14:textId="77777777" w:rsidR="009C0EB1" w:rsidRDefault="009C0EB1" w:rsidP="009C0EB1">
      <w:r>
        <w:t xml:space="preserve">                    y9_parent_cantconcentrate+</w:t>
      </w:r>
    </w:p>
    <w:p w14:paraId="5E95F15D" w14:textId="77777777" w:rsidR="009C0EB1" w:rsidRDefault="009C0EB1" w:rsidP="009C0EB1">
      <w:r>
        <w:t xml:space="preserve">                    y9_parent_restless+</w:t>
      </w:r>
    </w:p>
    <w:p w14:paraId="39597306" w14:textId="77777777" w:rsidR="009C0EB1" w:rsidRDefault="009C0EB1" w:rsidP="009C0EB1">
      <w:r>
        <w:t xml:space="preserve">                    y9_parent_easydistracted+</w:t>
      </w:r>
    </w:p>
    <w:p w14:paraId="379E78C8" w14:textId="77777777" w:rsidR="009C0EB1" w:rsidRDefault="009C0EB1" w:rsidP="009C0EB1">
      <w:r>
        <w:t xml:space="preserve">                    y9_parent_tempertantrums+</w:t>
      </w:r>
    </w:p>
    <w:p w14:paraId="558C750F" w14:textId="77777777" w:rsidR="009C0EB1" w:rsidRDefault="009C0EB1" w:rsidP="009C0EB1">
      <w:r>
        <w:t xml:space="preserve">                    y9_parent_reportsaccappropr+</w:t>
      </w:r>
    </w:p>
    <w:p w14:paraId="0873A994" w14:textId="77777777" w:rsidR="009C0EB1" w:rsidRDefault="009C0EB1" w:rsidP="009C0EB1">
      <w:r>
        <w:t xml:space="preserve">                    y9_teacher_makesfriendseasy+</w:t>
      </w:r>
    </w:p>
    <w:p w14:paraId="583D402C" w14:textId="77777777" w:rsidR="009C0EB1" w:rsidRDefault="009C0EB1" w:rsidP="009C0EB1">
      <w:r>
        <w:t xml:space="preserve">                    y9_teacher_cleandesk+</w:t>
      </w:r>
    </w:p>
    <w:p w14:paraId="40D3B4AC" w14:textId="77777777" w:rsidR="009C0EB1" w:rsidRDefault="009C0EB1" w:rsidP="009C0EB1">
      <w:r>
        <w:t xml:space="preserve">                    y9_teacher_anxingroupchildren+</w:t>
      </w:r>
    </w:p>
    <w:p w14:paraId="14C6F86A" w14:textId="77777777" w:rsidR="009C0EB1" w:rsidRDefault="009C0EB1" w:rsidP="009C0EB1">
      <w:r>
        <w:t xml:space="preserve">                    y9_teacher_angryeasily+</w:t>
      </w:r>
    </w:p>
    <w:p w14:paraId="3034AA63" w14:textId="77777777" w:rsidR="009C0EB1" w:rsidRDefault="009C0EB1" w:rsidP="009C0EB1">
      <w:r>
        <w:t xml:space="preserve">                    y9_teacher_inattentive+</w:t>
      </w:r>
    </w:p>
    <w:p w14:paraId="6F79746C" w14:textId="77777777" w:rsidR="009C0EB1" w:rsidRDefault="009C0EB1" w:rsidP="009C0EB1">
      <w:r>
        <w:t xml:space="preserve">                    y9_teacher_leavesseat+</w:t>
      </w:r>
    </w:p>
    <w:p w14:paraId="217458FC" w14:textId="77777777" w:rsidR="009C0EB1" w:rsidRDefault="009C0EB1" w:rsidP="009C0EB1">
      <w:r>
        <w:t xml:space="preserve">                    y9_kid_fistfight+</w:t>
      </w:r>
    </w:p>
    <w:p w14:paraId="078677DE" w14:textId="77777777" w:rsidR="009C0EB1" w:rsidRDefault="009C0EB1" w:rsidP="009C0EB1">
      <w:r>
        <w:t xml:space="preserve">                    y9_kid_suspendedschool+</w:t>
      </w:r>
    </w:p>
    <w:p w14:paraId="4CB13B97" w14:textId="77777777" w:rsidR="009C0EB1" w:rsidRDefault="009C0EB1" w:rsidP="009C0EB1">
      <w:r>
        <w:t xml:space="preserve">                    y9_kid_feellonely+</w:t>
      </w:r>
    </w:p>
    <w:p w14:paraId="4647F5AF" w14:textId="77777777" w:rsidR="009C0EB1" w:rsidRDefault="009C0EB1" w:rsidP="009C0EB1">
      <w:r>
        <w:lastRenderedPageBreak/>
        <w:t xml:space="preserve">                    y9_kid_easilydistracted+</w:t>
      </w:r>
    </w:p>
    <w:p w14:paraId="51A90EA5" w14:textId="77777777" w:rsidR="009C0EB1" w:rsidRDefault="009C0EB1" w:rsidP="009C0EB1">
      <w:r>
        <w:t xml:space="preserve">                    y9_kid_hardfinishschoolwork, data=data.rose5, family="binomial")</w:t>
      </w:r>
    </w:p>
    <w:p w14:paraId="5DA3A223" w14:textId="77777777" w:rsidR="009C0EB1" w:rsidRDefault="009C0EB1" w:rsidP="009C0EB1"/>
    <w:p w14:paraId="698FFC84" w14:textId="77777777" w:rsidR="009C0EB1" w:rsidRDefault="009C0EB1" w:rsidP="009C0EB1">
      <w:r>
        <w:t>## See which variables are sign predictive in all models</w:t>
      </w:r>
    </w:p>
    <w:p w14:paraId="53D7520E" w14:textId="77777777" w:rsidR="009C0EB1" w:rsidRDefault="009C0EB1" w:rsidP="009C0EB1">
      <w:r>
        <w:t>summary(fullmodel1)</w:t>
      </w:r>
    </w:p>
    <w:p w14:paraId="0673D7D4" w14:textId="77777777" w:rsidR="009C0EB1" w:rsidRDefault="009C0EB1" w:rsidP="009C0EB1">
      <w:r>
        <w:t>summary(fullmodel2)</w:t>
      </w:r>
    </w:p>
    <w:p w14:paraId="252B9358" w14:textId="77777777" w:rsidR="009C0EB1" w:rsidRDefault="009C0EB1" w:rsidP="009C0EB1">
      <w:r>
        <w:t>summary(fullmodel3)</w:t>
      </w:r>
    </w:p>
    <w:p w14:paraId="13C05AB5" w14:textId="77777777" w:rsidR="009C0EB1" w:rsidRDefault="009C0EB1" w:rsidP="009C0EB1">
      <w:r>
        <w:t>summary(fullmodel4)</w:t>
      </w:r>
    </w:p>
    <w:p w14:paraId="55648D05" w14:textId="77777777" w:rsidR="009C0EB1" w:rsidRDefault="009C0EB1" w:rsidP="009C0EB1">
      <w:r>
        <w:t>summary(fullmodel5)</w:t>
      </w:r>
    </w:p>
    <w:p w14:paraId="0D82ECA9" w14:textId="77777777" w:rsidR="009C0EB1" w:rsidRDefault="009C0EB1" w:rsidP="009C0EB1"/>
    <w:p w14:paraId="72BDBBD3" w14:textId="77777777" w:rsidR="009C0EB1" w:rsidRDefault="009C0EB1" w:rsidP="009C0EB1"/>
    <w:p w14:paraId="73DB82D6" w14:textId="77777777" w:rsidR="009C0EB1" w:rsidRDefault="009C0EB1" w:rsidP="009C0EB1"/>
    <w:p w14:paraId="47374F3E" w14:textId="77777777" w:rsidR="009C0EB1" w:rsidRDefault="009C0EB1" w:rsidP="009C0EB1">
      <w:r>
        <w:t>###### Use only the variables selected above</w:t>
      </w:r>
    </w:p>
    <w:p w14:paraId="2FE7CEF9" w14:textId="77777777" w:rsidR="009C0EB1" w:rsidRDefault="009C0EB1" w:rsidP="009C0EB1"/>
    <w:p w14:paraId="6AFBEAF0" w14:textId="77777777" w:rsidR="009C0EB1" w:rsidRDefault="009C0EB1" w:rsidP="009C0EB1">
      <w:r>
        <w:t>data.rose1 &lt;- ROSE(adhd ~ male+</w:t>
      </w:r>
    </w:p>
    <w:p w14:paraId="5D70FA23" w14:textId="77777777" w:rsidR="009C0EB1" w:rsidRDefault="009C0EB1" w:rsidP="009C0EB1">
      <w:r>
        <w:t xml:space="preserve">                     y9_phys_speechproblem+</w:t>
      </w:r>
    </w:p>
    <w:p w14:paraId="523901C8" w14:textId="77777777" w:rsidR="009C0EB1" w:rsidRDefault="009C0EB1" w:rsidP="009C0EB1">
      <w:r>
        <w:t xml:space="preserve">                     y5_cantsitstill+</w:t>
      </w:r>
    </w:p>
    <w:p w14:paraId="7006332A" w14:textId="77777777" w:rsidR="009C0EB1" w:rsidRDefault="009C0EB1" w:rsidP="009C0EB1">
      <w:r>
        <w:t xml:space="preserve">                     y9_parent_cantconcentrate+</w:t>
      </w:r>
    </w:p>
    <w:p w14:paraId="38E5C679" w14:textId="77777777" w:rsidR="009C0EB1" w:rsidRDefault="009C0EB1" w:rsidP="009C0EB1">
      <w:r>
        <w:t xml:space="preserve">                     y9_parent_restless+</w:t>
      </w:r>
    </w:p>
    <w:p w14:paraId="61FBDF4E" w14:textId="77777777" w:rsidR="009C0EB1" w:rsidRDefault="009C0EB1" w:rsidP="009C0EB1">
      <w:r>
        <w:t xml:space="preserve">                     y9_parent_easydistracted+</w:t>
      </w:r>
    </w:p>
    <w:p w14:paraId="16B29AE4" w14:textId="77777777" w:rsidR="009C0EB1" w:rsidRDefault="009C0EB1" w:rsidP="009C0EB1">
      <w:r>
        <w:t xml:space="preserve">                     y9_teacher_anxingroupchildren+</w:t>
      </w:r>
    </w:p>
    <w:p w14:paraId="5CECD15A" w14:textId="77777777" w:rsidR="009C0EB1" w:rsidRDefault="009C0EB1" w:rsidP="009C0EB1">
      <w:r>
        <w:t xml:space="preserve">                     y9_teacher_angryeasily+</w:t>
      </w:r>
    </w:p>
    <w:p w14:paraId="04285034" w14:textId="77777777" w:rsidR="009C0EB1" w:rsidRDefault="009C0EB1" w:rsidP="009C0EB1">
      <w:r>
        <w:t xml:space="preserve">                     y9_teacher_inattentive+</w:t>
      </w:r>
    </w:p>
    <w:p w14:paraId="19997A97" w14:textId="77777777" w:rsidR="009C0EB1" w:rsidRDefault="009C0EB1" w:rsidP="009C0EB1">
      <w:r>
        <w:t xml:space="preserve">                     y9_teacher_leavesseat,</w:t>
      </w:r>
    </w:p>
    <w:p w14:paraId="30009FF7" w14:textId="77777777" w:rsidR="009C0EB1" w:rsidRDefault="009C0EB1" w:rsidP="009C0EB1">
      <w:r>
        <w:t xml:space="preserve">                   data = explimp1, seed = 1)$data</w:t>
      </w:r>
    </w:p>
    <w:p w14:paraId="2305878C" w14:textId="77777777" w:rsidR="009C0EB1" w:rsidRDefault="009C0EB1" w:rsidP="009C0EB1"/>
    <w:p w14:paraId="262DBDE8" w14:textId="77777777" w:rsidR="009C0EB1" w:rsidRDefault="009C0EB1" w:rsidP="009C0EB1">
      <w:r>
        <w:t>data.rose2 &lt;- ROSE(adhd ~ male+</w:t>
      </w:r>
    </w:p>
    <w:p w14:paraId="43DB4206" w14:textId="77777777" w:rsidR="009C0EB1" w:rsidRDefault="009C0EB1" w:rsidP="009C0EB1">
      <w:r>
        <w:t xml:space="preserve">                     y9_phys_speechproblem+</w:t>
      </w:r>
    </w:p>
    <w:p w14:paraId="4D80CABA" w14:textId="77777777" w:rsidR="009C0EB1" w:rsidRDefault="009C0EB1" w:rsidP="009C0EB1">
      <w:r>
        <w:t xml:space="preserve">                     y5_cantsitstill+</w:t>
      </w:r>
    </w:p>
    <w:p w14:paraId="60EE26A6" w14:textId="77777777" w:rsidR="009C0EB1" w:rsidRDefault="009C0EB1" w:rsidP="009C0EB1">
      <w:r>
        <w:t xml:space="preserve">                     y9_parent_cantconcentrate+</w:t>
      </w:r>
    </w:p>
    <w:p w14:paraId="2B4D896B" w14:textId="77777777" w:rsidR="009C0EB1" w:rsidRDefault="009C0EB1" w:rsidP="009C0EB1">
      <w:r>
        <w:t xml:space="preserve">                     y9_parent_restless+</w:t>
      </w:r>
    </w:p>
    <w:p w14:paraId="589DA2EA" w14:textId="77777777" w:rsidR="009C0EB1" w:rsidRDefault="009C0EB1" w:rsidP="009C0EB1">
      <w:r>
        <w:t xml:space="preserve">                     y9_parent_easydistracted+</w:t>
      </w:r>
    </w:p>
    <w:p w14:paraId="327FCB11" w14:textId="77777777" w:rsidR="009C0EB1" w:rsidRDefault="009C0EB1" w:rsidP="009C0EB1">
      <w:r>
        <w:t xml:space="preserve">                     y9_teacher_anxingroupchildren+</w:t>
      </w:r>
    </w:p>
    <w:p w14:paraId="6B9E1FC4" w14:textId="77777777" w:rsidR="009C0EB1" w:rsidRDefault="009C0EB1" w:rsidP="009C0EB1">
      <w:r>
        <w:t xml:space="preserve">                     y9_teacher_angryeasily+</w:t>
      </w:r>
    </w:p>
    <w:p w14:paraId="2C35A52E" w14:textId="77777777" w:rsidR="009C0EB1" w:rsidRDefault="009C0EB1" w:rsidP="009C0EB1">
      <w:r>
        <w:t xml:space="preserve">                     y9_teacher_inattentive+</w:t>
      </w:r>
    </w:p>
    <w:p w14:paraId="210E9CAC" w14:textId="77777777" w:rsidR="009C0EB1" w:rsidRDefault="009C0EB1" w:rsidP="009C0EB1">
      <w:r>
        <w:t xml:space="preserve">                     y9_teacher_leavesseat,</w:t>
      </w:r>
    </w:p>
    <w:p w14:paraId="489D267C" w14:textId="77777777" w:rsidR="009C0EB1" w:rsidRDefault="009C0EB1" w:rsidP="009C0EB1">
      <w:r>
        <w:t xml:space="preserve">                   data = explimp2, seed = 1)$data</w:t>
      </w:r>
    </w:p>
    <w:p w14:paraId="4FDA3F22" w14:textId="77777777" w:rsidR="009C0EB1" w:rsidRDefault="009C0EB1" w:rsidP="009C0EB1"/>
    <w:p w14:paraId="02B4DE43" w14:textId="77777777" w:rsidR="009C0EB1" w:rsidRDefault="009C0EB1" w:rsidP="009C0EB1">
      <w:r>
        <w:t>data.rose3 &lt;- ROSE(adhd ~ male+</w:t>
      </w:r>
    </w:p>
    <w:p w14:paraId="6FBF5AD2" w14:textId="77777777" w:rsidR="009C0EB1" w:rsidRDefault="009C0EB1" w:rsidP="009C0EB1">
      <w:r>
        <w:t xml:space="preserve">                     y9_phys_speechproblem+</w:t>
      </w:r>
    </w:p>
    <w:p w14:paraId="1B0C2A1F" w14:textId="77777777" w:rsidR="009C0EB1" w:rsidRDefault="009C0EB1" w:rsidP="009C0EB1">
      <w:r>
        <w:t xml:space="preserve">                     y5_cantsitstill+</w:t>
      </w:r>
    </w:p>
    <w:p w14:paraId="3CB8AD2C" w14:textId="77777777" w:rsidR="009C0EB1" w:rsidRDefault="009C0EB1" w:rsidP="009C0EB1">
      <w:r>
        <w:t xml:space="preserve">                     y9_parent_cantconcentrate+</w:t>
      </w:r>
    </w:p>
    <w:p w14:paraId="13D83685" w14:textId="77777777" w:rsidR="009C0EB1" w:rsidRDefault="009C0EB1" w:rsidP="009C0EB1">
      <w:r>
        <w:t xml:space="preserve">                     y9_parent_restless+</w:t>
      </w:r>
    </w:p>
    <w:p w14:paraId="68B0555F" w14:textId="77777777" w:rsidR="009C0EB1" w:rsidRDefault="009C0EB1" w:rsidP="009C0EB1">
      <w:r>
        <w:t xml:space="preserve">                     y9_parent_easydistracted+</w:t>
      </w:r>
    </w:p>
    <w:p w14:paraId="4FC7FB2C" w14:textId="77777777" w:rsidR="009C0EB1" w:rsidRDefault="009C0EB1" w:rsidP="009C0EB1">
      <w:r>
        <w:t xml:space="preserve">                     y9_teacher_anxingroupchildren+</w:t>
      </w:r>
    </w:p>
    <w:p w14:paraId="45FBA2C6" w14:textId="77777777" w:rsidR="009C0EB1" w:rsidRDefault="009C0EB1" w:rsidP="009C0EB1">
      <w:r>
        <w:t xml:space="preserve">                     y9_teacher_angryeasily+</w:t>
      </w:r>
    </w:p>
    <w:p w14:paraId="61A04CF6" w14:textId="77777777" w:rsidR="009C0EB1" w:rsidRDefault="009C0EB1" w:rsidP="009C0EB1">
      <w:r>
        <w:t xml:space="preserve">                     y9_teacher_inattentive+</w:t>
      </w:r>
    </w:p>
    <w:p w14:paraId="5DB55AB3" w14:textId="77777777" w:rsidR="009C0EB1" w:rsidRDefault="009C0EB1" w:rsidP="009C0EB1">
      <w:r>
        <w:lastRenderedPageBreak/>
        <w:t xml:space="preserve">                     y9_teacher_leavesseat,</w:t>
      </w:r>
    </w:p>
    <w:p w14:paraId="11655CFF" w14:textId="77777777" w:rsidR="009C0EB1" w:rsidRDefault="009C0EB1" w:rsidP="009C0EB1">
      <w:r>
        <w:t xml:space="preserve">                   data = explimp3, seed = 1)$data</w:t>
      </w:r>
    </w:p>
    <w:p w14:paraId="78AD5F8D" w14:textId="77777777" w:rsidR="009C0EB1" w:rsidRDefault="009C0EB1" w:rsidP="009C0EB1"/>
    <w:p w14:paraId="2E3797EA" w14:textId="77777777" w:rsidR="009C0EB1" w:rsidRDefault="009C0EB1" w:rsidP="009C0EB1">
      <w:r>
        <w:t>data.rose4 &lt;- ROSE(adhd ~ male+</w:t>
      </w:r>
    </w:p>
    <w:p w14:paraId="25CBB0DE" w14:textId="77777777" w:rsidR="009C0EB1" w:rsidRDefault="009C0EB1" w:rsidP="009C0EB1">
      <w:r>
        <w:t xml:space="preserve">                     y9_phys_speechproblem+</w:t>
      </w:r>
    </w:p>
    <w:p w14:paraId="124D0BB8" w14:textId="77777777" w:rsidR="009C0EB1" w:rsidRDefault="009C0EB1" w:rsidP="009C0EB1">
      <w:r>
        <w:t xml:space="preserve">                     y5_cantsitstill+</w:t>
      </w:r>
    </w:p>
    <w:p w14:paraId="30C747DE" w14:textId="77777777" w:rsidR="009C0EB1" w:rsidRDefault="009C0EB1" w:rsidP="009C0EB1">
      <w:r>
        <w:t xml:space="preserve">                     y9_parent_cantconcentrate+</w:t>
      </w:r>
    </w:p>
    <w:p w14:paraId="681CE810" w14:textId="77777777" w:rsidR="009C0EB1" w:rsidRDefault="009C0EB1" w:rsidP="009C0EB1">
      <w:r>
        <w:t xml:space="preserve">                     y9_parent_restless+</w:t>
      </w:r>
    </w:p>
    <w:p w14:paraId="37FF948A" w14:textId="77777777" w:rsidR="009C0EB1" w:rsidRDefault="009C0EB1" w:rsidP="009C0EB1">
      <w:r>
        <w:t xml:space="preserve">                     y9_parent_easydistracted+</w:t>
      </w:r>
    </w:p>
    <w:p w14:paraId="62F24D18" w14:textId="77777777" w:rsidR="009C0EB1" w:rsidRDefault="009C0EB1" w:rsidP="009C0EB1">
      <w:r>
        <w:t xml:space="preserve">                     y9_teacher_anxingroupchildren+</w:t>
      </w:r>
    </w:p>
    <w:p w14:paraId="04847F31" w14:textId="77777777" w:rsidR="009C0EB1" w:rsidRDefault="009C0EB1" w:rsidP="009C0EB1">
      <w:r>
        <w:t xml:space="preserve">                     y9_teacher_angryeasily+</w:t>
      </w:r>
    </w:p>
    <w:p w14:paraId="6A103CBC" w14:textId="77777777" w:rsidR="009C0EB1" w:rsidRDefault="009C0EB1" w:rsidP="009C0EB1">
      <w:r>
        <w:t xml:space="preserve">                     y9_teacher_inattentive+</w:t>
      </w:r>
    </w:p>
    <w:p w14:paraId="0BF6F282" w14:textId="77777777" w:rsidR="009C0EB1" w:rsidRDefault="009C0EB1" w:rsidP="009C0EB1">
      <w:r>
        <w:t xml:space="preserve">                     y9_teacher_leavesseat,</w:t>
      </w:r>
    </w:p>
    <w:p w14:paraId="1BC22285" w14:textId="77777777" w:rsidR="009C0EB1" w:rsidRDefault="009C0EB1" w:rsidP="009C0EB1">
      <w:r>
        <w:t xml:space="preserve">                   data = explimp4, seed = 1)$data</w:t>
      </w:r>
    </w:p>
    <w:p w14:paraId="01B31220" w14:textId="77777777" w:rsidR="009C0EB1" w:rsidRDefault="009C0EB1" w:rsidP="009C0EB1"/>
    <w:p w14:paraId="4DCB05E1" w14:textId="77777777" w:rsidR="009C0EB1" w:rsidRDefault="009C0EB1" w:rsidP="009C0EB1">
      <w:r>
        <w:t>data.rose5 &lt;- ROSE(adhd ~ male+</w:t>
      </w:r>
    </w:p>
    <w:p w14:paraId="00AD61AF" w14:textId="77777777" w:rsidR="009C0EB1" w:rsidRDefault="009C0EB1" w:rsidP="009C0EB1">
      <w:r>
        <w:t xml:space="preserve">                     y9_phys_speechproblem+</w:t>
      </w:r>
    </w:p>
    <w:p w14:paraId="168931FF" w14:textId="77777777" w:rsidR="009C0EB1" w:rsidRDefault="009C0EB1" w:rsidP="009C0EB1">
      <w:r>
        <w:t xml:space="preserve">                     y5_cantsitstill+</w:t>
      </w:r>
    </w:p>
    <w:p w14:paraId="284FB8B0" w14:textId="77777777" w:rsidR="009C0EB1" w:rsidRDefault="009C0EB1" w:rsidP="009C0EB1">
      <w:r>
        <w:t xml:space="preserve">                     y9_parent_cantconcentrate+</w:t>
      </w:r>
    </w:p>
    <w:p w14:paraId="156D0DFF" w14:textId="77777777" w:rsidR="009C0EB1" w:rsidRDefault="009C0EB1" w:rsidP="009C0EB1">
      <w:r>
        <w:t xml:space="preserve">                     y9_parent_restless+</w:t>
      </w:r>
    </w:p>
    <w:p w14:paraId="13BEA780" w14:textId="77777777" w:rsidR="009C0EB1" w:rsidRDefault="009C0EB1" w:rsidP="009C0EB1">
      <w:r>
        <w:t xml:space="preserve">                     y9_parent_easydistracted+</w:t>
      </w:r>
    </w:p>
    <w:p w14:paraId="142C89A5" w14:textId="77777777" w:rsidR="009C0EB1" w:rsidRDefault="009C0EB1" w:rsidP="009C0EB1">
      <w:r>
        <w:t xml:space="preserve">                     y9_teacher_anxingroupchildren+</w:t>
      </w:r>
    </w:p>
    <w:p w14:paraId="0BA93A40" w14:textId="77777777" w:rsidR="009C0EB1" w:rsidRDefault="009C0EB1" w:rsidP="009C0EB1">
      <w:r>
        <w:t xml:space="preserve">                     y9_teacher_angryeasily+</w:t>
      </w:r>
    </w:p>
    <w:p w14:paraId="762C6707" w14:textId="77777777" w:rsidR="009C0EB1" w:rsidRDefault="009C0EB1" w:rsidP="009C0EB1">
      <w:r>
        <w:t xml:space="preserve">                     y9_teacher_inattentive+</w:t>
      </w:r>
    </w:p>
    <w:p w14:paraId="20795B76" w14:textId="77777777" w:rsidR="009C0EB1" w:rsidRDefault="009C0EB1" w:rsidP="009C0EB1">
      <w:r>
        <w:t xml:space="preserve">                     y9_teacher_leavesseat,</w:t>
      </w:r>
    </w:p>
    <w:p w14:paraId="6AB68CEA" w14:textId="77777777" w:rsidR="009C0EB1" w:rsidRDefault="009C0EB1" w:rsidP="009C0EB1">
      <w:r>
        <w:t xml:space="preserve">                   data = explimp5, seed = 1)$data</w:t>
      </w:r>
    </w:p>
    <w:p w14:paraId="7848DF0C" w14:textId="77777777" w:rsidR="009C0EB1" w:rsidRDefault="009C0EB1" w:rsidP="009C0EB1"/>
    <w:p w14:paraId="1EA1BABC" w14:textId="77777777" w:rsidR="009C0EB1" w:rsidRDefault="009C0EB1" w:rsidP="009C0EB1"/>
    <w:p w14:paraId="3D857D03" w14:textId="77777777" w:rsidR="009C0EB1" w:rsidRDefault="009C0EB1" w:rsidP="009C0EB1">
      <w:r>
        <w:t>fullmodel1 &lt;- glm(adhd~male+</w:t>
      </w:r>
    </w:p>
    <w:p w14:paraId="4519B734" w14:textId="77777777" w:rsidR="009C0EB1" w:rsidRDefault="009C0EB1" w:rsidP="009C0EB1">
      <w:r>
        <w:t xml:space="preserve">                    y9_phys_speechproblem+</w:t>
      </w:r>
    </w:p>
    <w:p w14:paraId="06961AF0" w14:textId="77777777" w:rsidR="009C0EB1" w:rsidRDefault="009C0EB1" w:rsidP="009C0EB1">
      <w:r>
        <w:t xml:space="preserve">                    y5_cantsitstill+</w:t>
      </w:r>
    </w:p>
    <w:p w14:paraId="479422E2" w14:textId="77777777" w:rsidR="009C0EB1" w:rsidRDefault="009C0EB1" w:rsidP="009C0EB1">
      <w:r>
        <w:t xml:space="preserve">                    y9_parent_cantconcentrate+</w:t>
      </w:r>
    </w:p>
    <w:p w14:paraId="190B0CB3" w14:textId="77777777" w:rsidR="009C0EB1" w:rsidRDefault="009C0EB1" w:rsidP="009C0EB1">
      <w:r>
        <w:t xml:space="preserve">                    y9_parent_restless+</w:t>
      </w:r>
    </w:p>
    <w:p w14:paraId="57F2E546" w14:textId="77777777" w:rsidR="009C0EB1" w:rsidRDefault="009C0EB1" w:rsidP="009C0EB1">
      <w:r>
        <w:t xml:space="preserve">                    y9_parent_easydistracted+</w:t>
      </w:r>
    </w:p>
    <w:p w14:paraId="1C529BC1" w14:textId="77777777" w:rsidR="009C0EB1" w:rsidRDefault="009C0EB1" w:rsidP="009C0EB1">
      <w:r>
        <w:t xml:space="preserve">                    y9_teacher_anxingroupchildren+</w:t>
      </w:r>
    </w:p>
    <w:p w14:paraId="282DEF1E" w14:textId="77777777" w:rsidR="009C0EB1" w:rsidRDefault="009C0EB1" w:rsidP="009C0EB1">
      <w:r>
        <w:t xml:space="preserve">                    y9_teacher_angryeasily+</w:t>
      </w:r>
    </w:p>
    <w:p w14:paraId="053B07A0" w14:textId="77777777" w:rsidR="009C0EB1" w:rsidRDefault="009C0EB1" w:rsidP="009C0EB1">
      <w:r>
        <w:t xml:space="preserve">                    y9_teacher_inattentive+</w:t>
      </w:r>
    </w:p>
    <w:p w14:paraId="44A041AB" w14:textId="77777777" w:rsidR="009C0EB1" w:rsidRDefault="009C0EB1" w:rsidP="009C0EB1">
      <w:r>
        <w:t xml:space="preserve">                    y9_teacher_leavesseat, data=data.rose1, family="binomial")</w:t>
      </w:r>
    </w:p>
    <w:p w14:paraId="53040DF8" w14:textId="77777777" w:rsidR="009C0EB1" w:rsidRDefault="009C0EB1" w:rsidP="009C0EB1"/>
    <w:p w14:paraId="5D98BC8F" w14:textId="77777777" w:rsidR="009C0EB1" w:rsidRDefault="009C0EB1" w:rsidP="009C0EB1">
      <w:r>
        <w:t>fullmodel2 &lt;- glm(adhd~male+</w:t>
      </w:r>
    </w:p>
    <w:p w14:paraId="47868F24" w14:textId="77777777" w:rsidR="009C0EB1" w:rsidRDefault="009C0EB1" w:rsidP="009C0EB1">
      <w:r>
        <w:t xml:space="preserve">                    y9_phys_speechproblem+</w:t>
      </w:r>
    </w:p>
    <w:p w14:paraId="102E4613" w14:textId="77777777" w:rsidR="009C0EB1" w:rsidRDefault="009C0EB1" w:rsidP="009C0EB1">
      <w:r>
        <w:t xml:space="preserve">                    y5_cantsitstill+</w:t>
      </w:r>
    </w:p>
    <w:p w14:paraId="5A431341" w14:textId="77777777" w:rsidR="009C0EB1" w:rsidRDefault="009C0EB1" w:rsidP="009C0EB1">
      <w:r>
        <w:t xml:space="preserve">                    y9_parent_cantconcentrate+</w:t>
      </w:r>
    </w:p>
    <w:p w14:paraId="5A4681F9" w14:textId="77777777" w:rsidR="009C0EB1" w:rsidRDefault="009C0EB1" w:rsidP="009C0EB1">
      <w:r>
        <w:t xml:space="preserve">                    y9_parent_restless+</w:t>
      </w:r>
    </w:p>
    <w:p w14:paraId="5DF513BC" w14:textId="77777777" w:rsidR="009C0EB1" w:rsidRDefault="009C0EB1" w:rsidP="009C0EB1">
      <w:r>
        <w:t xml:space="preserve">                    y9_parent_easydistracted+</w:t>
      </w:r>
    </w:p>
    <w:p w14:paraId="1E02EAD1" w14:textId="77777777" w:rsidR="009C0EB1" w:rsidRDefault="009C0EB1" w:rsidP="009C0EB1">
      <w:r>
        <w:t xml:space="preserve">                    y9_teacher_anxingroupchildren+</w:t>
      </w:r>
    </w:p>
    <w:p w14:paraId="70F70D65" w14:textId="77777777" w:rsidR="009C0EB1" w:rsidRDefault="009C0EB1" w:rsidP="009C0EB1">
      <w:r>
        <w:t xml:space="preserve">                    y9_teacher_angryeasily+</w:t>
      </w:r>
    </w:p>
    <w:p w14:paraId="50C9C1BE" w14:textId="77777777" w:rsidR="009C0EB1" w:rsidRDefault="009C0EB1" w:rsidP="009C0EB1">
      <w:r>
        <w:lastRenderedPageBreak/>
        <w:t xml:space="preserve">                    y9_teacher_inattentive+</w:t>
      </w:r>
    </w:p>
    <w:p w14:paraId="671A7F25" w14:textId="77777777" w:rsidR="009C0EB1" w:rsidRDefault="009C0EB1" w:rsidP="009C0EB1">
      <w:r>
        <w:t xml:space="preserve">                    y9_teacher_leavesseat, data=data.rose2, family="binomial")</w:t>
      </w:r>
    </w:p>
    <w:p w14:paraId="7E8CA892" w14:textId="77777777" w:rsidR="009C0EB1" w:rsidRDefault="009C0EB1" w:rsidP="009C0EB1"/>
    <w:p w14:paraId="752BEC16" w14:textId="77777777" w:rsidR="009C0EB1" w:rsidRDefault="009C0EB1" w:rsidP="009C0EB1">
      <w:r>
        <w:t>fullmodel3 &lt;- glm(adhd~male+</w:t>
      </w:r>
    </w:p>
    <w:p w14:paraId="310CFC5B" w14:textId="77777777" w:rsidR="009C0EB1" w:rsidRDefault="009C0EB1" w:rsidP="009C0EB1">
      <w:r>
        <w:t xml:space="preserve">                    y9_phys_speechproblem+</w:t>
      </w:r>
    </w:p>
    <w:p w14:paraId="5A3A0C58" w14:textId="77777777" w:rsidR="009C0EB1" w:rsidRDefault="009C0EB1" w:rsidP="009C0EB1">
      <w:r>
        <w:t xml:space="preserve">                    y5_cantsitstill+</w:t>
      </w:r>
    </w:p>
    <w:p w14:paraId="7FF86B46" w14:textId="77777777" w:rsidR="009C0EB1" w:rsidRDefault="009C0EB1" w:rsidP="009C0EB1">
      <w:r>
        <w:t xml:space="preserve">                    y9_parent_cantconcentrate+</w:t>
      </w:r>
    </w:p>
    <w:p w14:paraId="78385E6D" w14:textId="77777777" w:rsidR="009C0EB1" w:rsidRDefault="009C0EB1" w:rsidP="009C0EB1">
      <w:r>
        <w:t xml:space="preserve">                    y9_parent_restless+</w:t>
      </w:r>
    </w:p>
    <w:p w14:paraId="258B817F" w14:textId="77777777" w:rsidR="009C0EB1" w:rsidRDefault="009C0EB1" w:rsidP="009C0EB1">
      <w:r>
        <w:t xml:space="preserve">                    y9_parent_easydistracted+</w:t>
      </w:r>
    </w:p>
    <w:p w14:paraId="73F3AF63" w14:textId="77777777" w:rsidR="009C0EB1" w:rsidRDefault="009C0EB1" w:rsidP="009C0EB1">
      <w:r>
        <w:t xml:space="preserve">                    y9_teacher_anxingroupchildren+</w:t>
      </w:r>
    </w:p>
    <w:p w14:paraId="669C6964" w14:textId="77777777" w:rsidR="009C0EB1" w:rsidRDefault="009C0EB1" w:rsidP="009C0EB1">
      <w:r>
        <w:t xml:space="preserve">                    y9_teacher_angryeasily+</w:t>
      </w:r>
    </w:p>
    <w:p w14:paraId="1984080F" w14:textId="77777777" w:rsidR="009C0EB1" w:rsidRDefault="009C0EB1" w:rsidP="009C0EB1">
      <w:r>
        <w:t xml:space="preserve">                    y9_teacher_inattentive+</w:t>
      </w:r>
    </w:p>
    <w:p w14:paraId="7935DC0C" w14:textId="77777777" w:rsidR="009C0EB1" w:rsidRDefault="009C0EB1" w:rsidP="009C0EB1">
      <w:r>
        <w:t xml:space="preserve">                    y9_teacher_leavesseat, data=data.rose3, family="binomial")</w:t>
      </w:r>
    </w:p>
    <w:p w14:paraId="2247A5D5" w14:textId="77777777" w:rsidR="009C0EB1" w:rsidRDefault="009C0EB1" w:rsidP="009C0EB1"/>
    <w:p w14:paraId="31B19E64" w14:textId="77777777" w:rsidR="009C0EB1" w:rsidRDefault="009C0EB1" w:rsidP="009C0EB1">
      <w:r>
        <w:t>fullmodel4 &lt;- glm(adhd~male+</w:t>
      </w:r>
    </w:p>
    <w:p w14:paraId="06163D25" w14:textId="77777777" w:rsidR="009C0EB1" w:rsidRDefault="009C0EB1" w:rsidP="009C0EB1">
      <w:r>
        <w:t xml:space="preserve">                    y9_phys_speechproblem+</w:t>
      </w:r>
    </w:p>
    <w:p w14:paraId="1E346D9D" w14:textId="77777777" w:rsidR="009C0EB1" w:rsidRDefault="009C0EB1" w:rsidP="009C0EB1">
      <w:r>
        <w:t xml:space="preserve">                    y5_cantsitstill+</w:t>
      </w:r>
    </w:p>
    <w:p w14:paraId="5C5DEA36" w14:textId="77777777" w:rsidR="009C0EB1" w:rsidRDefault="009C0EB1" w:rsidP="009C0EB1">
      <w:r>
        <w:t xml:space="preserve">                    y9_parent_cantconcentrate+</w:t>
      </w:r>
    </w:p>
    <w:p w14:paraId="19EF1314" w14:textId="77777777" w:rsidR="009C0EB1" w:rsidRDefault="009C0EB1" w:rsidP="009C0EB1">
      <w:r>
        <w:t xml:space="preserve">                    y9_parent_restless+</w:t>
      </w:r>
    </w:p>
    <w:p w14:paraId="03BBAA9B" w14:textId="77777777" w:rsidR="009C0EB1" w:rsidRDefault="009C0EB1" w:rsidP="009C0EB1">
      <w:r>
        <w:t xml:space="preserve">                    y9_parent_easydistracted+</w:t>
      </w:r>
    </w:p>
    <w:p w14:paraId="518CA299" w14:textId="77777777" w:rsidR="009C0EB1" w:rsidRDefault="009C0EB1" w:rsidP="009C0EB1">
      <w:r>
        <w:t xml:space="preserve">                    y9_teacher_anxingroupchildren+</w:t>
      </w:r>
    </w:p>
    <w:p w14:paraId="1B469A75" w14:textId="77777777" w:rsidR="009C0EB1" w:rsidRDefault="009C0EB1" w:rsidP="009C0EB1">
      <w:r>
        <w:t xml:space="preserve">                    y9_teacher_angryeasily+</w:t>
      </w:r>
    </w:p>
    <w:p w14:paraId="7EA029EE" w14:textId="77777777" w:rsidR="009C0EB1" w:rsidRDefault="009C0EB1" w:rsidP="009C0EB1">
      <w:r>
        <w:t xml:space="preserve">                    y9_teacher_inattentive+</w:t>
      </w:r>
    </w:p>
    <w:p w14:paraId="61758ED6" w14:textId="77777777" w:rsidR="009C0EB1" w:rsidRDefault="009C0EB1" w:rsidP="009C0EB1">
      <w:r>
        <w:t xml:space="preserve">                    y9_teacher_leavesseat, data=data.rose4, family="binomial")</w:t>
      </w:r>
    </w:p>
    <w:p w14:paraId="75F59FD9" w14:textId="77777777" w:rsidR="009C0EB1" w:rsidRDefault="009C0EB1" w:rsidP="009C0EB1"/>
    <w:p w14:paraId="6B024E8D" w14:textId="77777777" w:rsidR="009C0EB1" w:rsidRDefault="009C0EB1" w:rsidP="009C0EB1">
      <w:r>
        <w:t>fullmodel5 &lt;- glm(adhd~male+</w:t>
      </w:r>
    </w:p>
    <w:p w14:paraId="528C67D7" w14:textId="77777777" w:rsidR="009C0EB1" w:rsidRDefault="009C0EB1" w:rsidP="009C0EB1">
      <w:r>
        <w:t xml:space="preserve">                    y9_phys_speechproblem+</w:t>
      </w:r>
    </w:p>
    <w:p w14:paraId="6F787D3E" w14:textId="77777777" w:rsidR="009C0EB1" w:rsidRDefault="009C0EB1" w:rsidP="009C0EB1">
      <w:r>
        <w:t xml:space="preserve">                    y5_cantsitstill+</w:t>
      </w:r>
    </w:p>
    <w:p w14:paraId="7C69A111" w14:textId="77777777" w:rsidR="009C0EB1" w:rsidRDefault="009C0EB1" w:rsidP="009C0EB1">
      <w:r>
        <w:t xml:space="preserve">                    y9_parent_cantconcentrate+</w:t>
      </w:r>
    </w:p>
    <w:p w14:paraId="7B54F897" w14:textId="77777777" w:rsidR="009C0EB1" w:rsidRDefault="009C0EB1" w:rsidP="009C0EB1">
      <w:r>
        <w:t xml:space="preserve">                    y9_parent_restless+</w:t>
      </w:r>
    </w:p>
    <w:p w14:paraId="05D1BCF5" w14:textId="77777777" w:rsidR="009C0EB1" w:rsidRDefault="009C0EB1" w:rsidP="009C0EB1">
      <w:r>
        <w:t xml:space="preserve">                    y9_parent_easydistracted+</w:t>
      </w:r>
    </w:p>
    <w:p w14:paraId="5A4ABF78" w14:textId="77777777" w:rsidR="009C0EB1" w:rsidRDefault="009C0EB1" w:rsidP="009C0EB1">
      <w:r>
        <w:t xml:space="preserve">                    y9_teacher_anxingroupchildren+</w:t>
      </w:r>
    </w:p>
    <w:p w14:paraId="00A04ED7" w14:textId="77777777" w:rsidR="009C0EB1" w:rsidRDefault="009C0EB1" w:rsidP="009C0EB1">
      <w:r>
        <w:t xml:space="preserve">                    y9_teacher_angryeasily+</w:t>
      </w:r>
    </w:p>
    <w:p w14:paraId="20FD4554" w14:textId="77777777" w:rsidR="009C0EB1" w:rsidRDefault="009C0EB1" w:rsidP="009C0EB1">
      <w:r>
        <w:t xml:space="preserve">                    y9_teacher_inattentive+</w:t>
      </w:r>
    </w:p>
    <w:p w14:paraId="2F597C56" w14:textId="77777777" w:rsidR="009C0EB1" w:rsidRDefault="009C0EB1" w:rsidP="009C0EB1">
      <w:r>
        <w:t xml:space="preserve">                    y9_teacher_leavesseat, data=data.rose5, family="binomial")</w:t>
      </w:r>
    </w:p>
    <w:p w14:paraId="1703C5E6" w14:textId="77777777" w:rsidR="009C0EB1" w:rsidRDefault="009C0EB1" w:rsidP="009C0EB1"/>
    <w:p w14:paraId="06CBD1CD" w14:textId="77777777" w:rsidR="009C0EB1" w:rsidRDefault="009C0EB1" w:rsidP="009C0EB1">
      <w:r>
        <w:t>### Pool coefficients</w:t>
      </w:r>
    </w:p>
    <w:p w14:paraId="543C5B02" w14:textId="77777777" w:rsidR="009C0EB1" w:rsidRDefault="009C0EB1" w:rsidP="009C0EB1">
      <w:r>
        <w:t>c1 &lt;- as.data.frame(fullmodel1$coefficients)</w:t>
      </w:r>
    </w:p>
    <w:p w14:paraId="2A7C4065" w14:textId="77777777" w:rsidR="009C0EB1" w:rsidRDefault="009C0EB1" w:rsidP="009C0EB1">
      <w:r>
        <w:t>c2 &lt;- as.data.frame(fullmodel2$coefficients)</w:t>
      </w:r>
    </w:p>
    <w:p w14:paraId="7BBF2A9F" w14:textId="77777777" w:rsidR="009C0EB1" w:rsidRDefault="009C0EB1" w:rsidP="009C0EB1">
      <w:r>
        <w:t>c3 &lt;- as.data.frame(fullmodel3$coefficients)</w:t>
      </w:r>
    </w:p>
    <w:p w14:paraId="6FD2FDFC" w14:textId="77777777" w:rsidR="009C0EB1" w:rsidRDefault="009C0EB1" w:rsidP="009C0EB1">
      <w:r>
        <w:t>c4 &lt;- as.data.frame(fullmodel4$coefficients)</w:t>
      </w:r>
    </w:p>
    <w:p w14:paraId="0C669FDD" w14:textId="77777777" w:rsidR="009C0EB1" w:rsidRDefault="009C0EB1" w:rsidP="009C0EB1">
      <w:r>
        <w:t>c5 &lt;- as.data.frame(fullmodel5$coefficients)</w:t>
      </w:r>
    </w:p>
    <w:p w14:paraId="580FA9BD" w14:textId="77777777" w:rsidR="009C0EB1" w:rsidRDefault="009C0EB1" w:rsidP="009C0EB1"/>
    <w:p w14:paraId="6BEFAA4C" w14:textId="77777777" w:rsidR="009C0EB1" w:rsidRDefault="009C0EB1" w:rsidP="009C0EB1">
      <w:r>
        <w:t>### Use fit of model 5 to use pooled coefficients</w:t>
      </w:r>
    </w:p>
    <w:p w14:paraId="6465225D" w14:textId="77777777" w:rsidR="009C0EB1" w:rsidRDefault="009C0EB1" w:rsidP="009C0EB1"/>
    <w:p w14:paraId="16E43443" w14:textId="77777777" w:rsidR="009C0EB1" w:rsidRDefault="009C0EB1" w:rsidP="009C0EB1">
      <w:r>
        <w:t>fullmodel5[["coefficients"]][["(Intercept)"]] &lt;- -1.856772</w:t>
      </w:r>
    </w:p>
    <w:p w14:paraId="4BB5A616" w14:textId="77777777" w:rsidR="009C0EB1" w:rsidRDefault="009C0EB1" w:rsidP="009C0EB1">
      <w:r>
        <w:t>fullmodel5[["coefficients"]][["male"]] &lt;- 0.52284</w:t>
      </w:r>
    </w:p>
    <w:p w14:paraId="12B1793B" w14:textId="77777777" w:rsidR="009C0EB1" w:rsidRDefault="009C0EB1" w:rsidP="009C0EB1">
      <w:r>
        <w:lastRenderedPageBreak/>
        <w:t>fullmodel5[["coefficients"]][["y9_phys_speechproblem"]] &lt;- 0.624926</w:t>
      </w:r>
    </w:p>
    <w:p w14:paraId="3D847ABD" w14:textId="77777777" w:rsidR="009C0EB1" w:rsidRDefault="009C0EB1" w:rsidP="009C0EB1">
      <w:r>
        <w:t>fullmodel5[["coefficients"]][["y5_cantsitstill"]] &lt;- 0.356006</w:t>
      </w:r>
    </w:p>
    <w:p w14:paraId="1E65883E" w14:textId="77777777" w:rsidR="009C0EB1" w:rsidRDefault="009C0EB1" w:rsidP="009C0EB1">
      <w:r>
        <w:t>fullmodel5[["coefficients"]][["y9_parent_cantconcentrate"]] &lt;- 0.520474</w:t>
      </w:r>
    </w:p>
    <w:p w14:paraId="3828755C" w14:textId="77777777" w:rsidR="009C0EB1" w:rsidRDefault="009C0EB1" w:rsidP="009C0EB1">
      <w:r>
        <w:t>fullmodel5[["coefficients"]][["y9_parent_restless"]] &lt;- 0.866106</w:t>
      </w:r>
    </w:p>
    <w:p w14:paraId="032B252A" w14:textId="77777777" w:rsidR="009C0EB1" w:rsidRDefault="009C0EB1" w:rsidP="009C0EB1">
      <w:r>
        <w:t>fullmodel5[["coefficients"]][["y9_parent_easydistracted"]] &lt;- 0.19671</w:t>
      </w:r>
    </w:p>
    <w:p w14:paraId="293D6E76" w14:textId="77777777" w:rsidR="009C0EB1" w:rsidRDefault="009C0EB1" w:rsidP="009C0EB1">
      <w:r>
        <w:t>fullmodel5[["coefficients"]][["y9_teacher_anxingroupchildren"]] &lt;- 0.485536</w:t>
      </w:r>
    </w:p>
    <w:p w14:paraId="34C3732C" w14:textId="77777777" w:rsidR="009C0EB1" w:rsidRDefault="009C0EB1" w:rsidP="009C0EB1">
      <w:r>
        <w:t>fullmodel5[["coefficients"]][["y9_teacher_angryeasily"]] &lt;- 0.604378</w:t>
      </w:r>
    </w:p>
    <w:p w14:paraId="49262258" w14:textId="77777777" w:rsidR="009C0EB1" w:rsidRDefault="009C0EB1" w:rsidP="009C0EB1">
      <w:r>
        <w:t>fullmodel5[["coefficients"]][["y9_teacher_inattentive"]] &lt;- 0.609822</w:t>
      </w:r>
    </w:p>
    <w:p w14:paraId="57006F1F" w14:textId="77777777" w:rsidR="009C0EB1" w:rsidRDefault="009C0EB1" w:rsidP="009C0EB1">
      <w:r>
        <w:t>fullmodel5[["coefficients"]][["y9_teacher_inattentive"]] &lt;- 0.442572</w:t>
      </w:r>
    </w:p>
    <w:p w14:paraId="46B3DA58" w14:textId="77777777" w:rsidR="009C0EB1" w:rsidRDefault="009C0EB1" w:rsidP="009C0EB1"/>
    <w:p w14:paraId="7CCC32E3" w14:textId="77777777" w:rsidR="009C0EB1" w:rsidRDefault="009C0EB1" w:rsidP="009C0EB1">
      <w:r>
        <w:t>##### Examine accuracy</w:t>
      </w:r>
    </w:p>
    <w:p w14:paraId="40C93543" w14:textId="77777777" w:rsidR="009C0EB1" w:rsidRDefault="009C0EB1" w:rsidP="009C0EB1"/>
    <w:p w14:paraId="020D1C7E" w14:textId="77777777" w:rsidR="009C0EB1" w:rsidRDefault="009C0EB1" w:rsidP="009C0EB1">
      <w:r>
        <w:t>holdoutimp1 &lt;- read_sav("Data/imputations adhd/holdoutimp1.sav")</w:t>
      </w:r>
    </w:p>
    <w:p w14:paraId="4C0AB662" w14:textId="77777777" w:rsidR="009C0EB1" w:rsidRDefault="009C0EB1" w:rsidP="009C0EB1">
      <w:r>
        <w:t>holdoutimp2 &lt;- read_sav("Data/imputations adhd/holdoutimp2.sav")</w:t>
      </w:r>
    </w:p>
    <w:p w14:paraId="5203B8AD" w14:textId="77777777" w:rsidR="009C0EB1" w:rsidRDefault="009C0EB1" w:rsidP="009C0EB1">
      <w:r>
        <w:t>holdoutimp3 &lt;- read_sav("Data/imputations adhd/holdoutimp3.sav")</w:t>
      </w:r>
    </w:p>
    <w:p w14:paraId="73D0A4FA" w14:textId="77777777" w:rsidR="009C0EB1" w:rsidRDefault="009C0EB1" w:rsidP="009C0EB1">
      <w:r>
        <w:t>holdoutimp4 &lt;- read_sav("Data/imputations adhd/holdoutimp4.sav")</w:t>
      </w:r>
    </w:p>
    <w:p w14:paraId="26560CBF" w14:textId="77777777" w:rsidR="009C0EB1" w:rsidRDefault="009C0EB1" w:rsidP="009C0EB1">
      <w:r>
        <w:t>holdoutimp5 &lt;- read_sav("Data/imputations adhd/holdoutimp5.sav")</w:t>
      </w:r>
    </w:p>
    <w:p w14:paraId="4E33D407" w14:textId="77777777" w:rsidR="009C0EB1" w:rsidRDefault="009C0EB1" w:rsidP="009C0EB1"/>
    <w:p w14:paraId="3559E5D0" w14:textId="77777777" w:rsidR="009C0EB1" w:rsidRDefault="009C0EB1" w:rsidP="009C0EB1"/>
    <w:p w14:paraId="54D22B29" w14:textId="77777777" w:rsidR="009C0EB1" w:rsidRDefault="009C0EB1" w:rsidP="009C0EB1">
      <w:r>
        <w:t>### Run model in all 5 imputed holdout dataset</w:t>
      </w:r>
    </w:p>
    <w:p w14:paraId="1DCEB27E" w14:textId="77777777" w:rsidR="009C0EB1" w:rsidRDefault="009C0EB1" w:rsidP="009C0EB1">
      <w:r>
        <w:t>glm_probs &lt;- data.frame(probs = predict(fullmodel5, newdata = holdoutimp5,type="response"))</w:t>
      </w:r>
    </w:p>
    <w:p w14:paraId="1DA24326" w14:textId="77777777" w:rsidR="009C0EB1" w:rsidRDefault="009C0EB1" w:rsidP="009C0EB1">
      <w:r>
        <w:t>glm_pred &lt;- glm_probs %&gt;% mutate(pred = ifelse(probs&gt;.5, "1", "0"))</w:t>
      </w:r>
    </w:p>
    <w:p w14:paraId="74F6C532" w14:textId="77777777" w:rsidR="009C0EB1" w:rsidRDefault="009C0EB1" w:rsidP="009C0EB1">
      <w:r>
        <w:t>glm_pred &lt;- cbind(holdoutimp5, glm_pred)</w:t>
      </w:r>
    </w:p>
    <w:p w14:paraId="39F7F870" w14:textId="77777777" w:rsidR="009C0EB1" w:rsidRDefault="009C0EB1" w:rsidP="009C0EB1">
      <w:r>
        <w:t>glm_pred %&gt;% count(pred, adhd) %&gt;% spread(adhd, n, fill = 0)</w:t>
      </w:r>
    </w:p>
    <w:p w14:paraId="7902C277" w14:textId="77777777" w:rsidR="009C0EB1" w:rsidRDefault="009C0EB1" w:rsidP="009C0EB1"/>
    <w:p w14:paraId="79EB5101" w14:textId="77777777" w:rsidR="009C0EB1" w:rsidRDefault="009C0EB1" w:rsidP="009C0EB1">
      <w:r>
        <w:t>#1</w:t>
      </w:r>
    </w:p>
    <w:p w14:paraId="538F8448" w14:textId="77777777" w:rsidR="009C0EB1" w:rsidRDefault="009C0EB1" w:rsidP="009C0EB1">
      <w:r>
        <w:t>#Sensitivity</w:t>
      </w:r>
    </w:p>
    <w:p w14:paraId="43D28DCE" w14:textId="77777777" w:rsidR="009C0EB1" w:rsidRDefault="009C0EB1" w:rsidP="009C0EB1">
      <w:r>
        <w:t>76/(76+40)*100 # 65.5%</w:t>
      </w:r>
    </w:p>
    <w:p w14:paraId="7F96F4E5" w14:textId="77777777" w:rsidR="009C0EB1" w:rsidRDefault="009C0EB1" w:rsidP="009C0EB1">
      <w:r>
        <w:t>#PPV</w:t>
      </w:r>
    </w:p>
    <w:p w14:paraId="5D3DE5F5" w14:textId="77777777" w:rsidR="009C0EB1" w:rsidRDefault="009C0EB1" w:rsidP="009C0EB1">
      <w:r>
        <w:t>76/(129+76)*100 # 37.1%</w:t>
      </w:r>
    </w:p>
    <w:p w14:paraId="2AABD015" w14:textId="77777777" w:rsidR="009C0EB1" w:rsidRDefault="009C0EB1" w:rsidP="009C0EB1"/>
    <w:p w14:paraId="1C5A7492" w14:textId="77777777" w:rsidR="009C0EB1" w:rsidRDefault="009C0EB1" w:rsidP="009C0EB1">
      <w:r>
        <w:t>#2</w:t>
      </w:r>
    </w:p>
    <w:p w14:paraId="5536CEB1" w14:textId="77777777" w:rsidR="009C0EB1" w:rsidRDefault="009C0EB1" w:rsidP="009C0EB1">
      <w:r>
        <w:t>#Sensitivity</w:t>
      </w:r>
    </w:p>
    <w:p w14:paraId="32A44B58" w14:textId="77777777" w:rsidR="009C0EB1" w:rsidRDefault="009C0EB1" w:rsidP="009C0EB1">
      <w:r>
        <w:t>72/(72+44)*100 # 62.1%</w:t>
      </w:r>
    </w:p>
    <w:p w14:paraId="63EB5026" w14:textId="77777777" w:rsidR="009C0EB1" w:rsidRDefault="009C0EB1" w:rsidP="009C0EB1">
      <w:r>
        <w:t>#PPV</w:t>
      </w:r>
    </w:p>
    <w:p w14:paraId="556EB232" w14:textId="77777777" w:rsidR="009C0EB1" w:rsidRDefault="009C0EB1" w:rsidP="009C0EB1">
      <w:r>
        <w:t>72/(120+72)*100 # 37.5%</w:t>
      </w:r>
    </w:p>
    <w:p w14:paraId="12B713B0" w14:textId="77777777" w:rsidR="009C0EB1" w:rsidRDefault="009C0EB1" w:rsidP="009C0EB1"/>
    <w:p w14:paraId="147B1384" w14:textId="77777777" w:rsidR="009C0EB1" w:rsidRDefault="009C0EB1" w:rsidP="009C0EB1">
      <w:r>
        <w:t>#3</w:t>
      </w:r>
    </w:p>
    <w:p w14:paraId="50A87ADB" w14:textId="77777777" w:rsidR="009C0EB1" w:rsidRDefault="009C0EB1" w:rsidP="009C0EB1">
      <w:r>
        <w:t>#Sensitivity</w:t>
      </w:r>
    </w:p>
    <w:p w14:paraId="6A7DFD78" w14:textId="77777777" w:rsidR="009C0EB1" w:rsidRDefault="009C0EB1" w:rsidP="009C0EB1">
      <w:r>
        <w:t>76/(76+40)*100 # 65.5%</w:t>
      </w:r>
    </w:p>
    <w:p w14:paraId="7E71E398" w14:textId="77777777" w:rsidR="009C0EB1" w:rsidRDefault="009C0EB1" w:rsidP="009C0EB1">
      <w:r>
        <w:t>#PPV</w:t>
      </w:r>
    </w:p>
    <w:p w14:paraId="723539D9" w14:textId="77777777" w:rsidR="009C0EB1" w:rsidRDefault="009C0EB1" w:rsidP="009C0EB1">
      <w:r>
        <w:t>76/(124+76)*100 # 38.0%</w:t>
      </w:r>
    </w:p>
    <w:p w14:paraId="7EF92EF1" w14:textId="77777777" w:rsidR="009C0EB1" w:rsidRDefault="009C0EB1" w:rsidP="009C0EB1"/>
    <w:p w14:paraId="388AD028" w14:textId="77777777" w:rsidR="009C0EB1" w:rsidRDefault="009C0EB1" w:rsidP="009C0EB1">
      <w:r>
        <w:t>#4</w:t>
      </w:r>
    </w:p>
    <w:p w14:paraId="40606B11" w14:textId="77777777" w:rsidR="009C0EB1" w:rsidRDefault="009C0EB1" w:rsidP="009C0EB1">
      <w:r>
        <w:t>#Sensitivity</w:t>
      </w:r>
    </w:p>
    <w:p w14:paraId="4DF85187" w14:textId="77777777" w:rsidR="009C0EB1" w:rsidRDefault="009C0EB1" w:rsidP="009C0EB1">
      <w:r>
        <w:t>80/(80+36)*100 # 69.0%</w:t>
      </w:r>
    </w:p>
    <w:p w14:paraId="4A5C8687" w14:textId="77777777" w:rsidR="009C0EB1" w:rsidRDefault="009C0EB1" w:rsidP="009C0EB1">
      <w:r>
        <w:lastRenderedPageBreak/>
        <w:t>#PPV</w:t>
      </w:r>
    </w:p>
    <w:p w14:paraId="5AA1C4C1" w14:textId="77777777" w:rsidR="009C0EB1" w:rsidRDefault="009C0EB1" w:rsidP="009C0EB1">
      <w:r>
        <w:t>80/(122+80)*100 # 39.6%</w:t>
      </w:r>
    </w:p>
    <w:p w14:paraId="0B06068B" w14:textId="77777777" w:rsidR="009C0EB1" w:rsidRDefault="009C0EB1" w:rsidP="009C0EB1"/>
    <w:p w14:paraId="0135C197" w14:textId="77777777" w:rsidR="009C0EB1" w:rsidRDefault="009C0EB1" w:rsidP="009C0EB1">
      <w:r>
        <w:t>#5</w:t>
      </w:r>
    </w:p>
    <w:p w14:paraId="06506F16" w14:textId="77777777" w:rsidR="009C0EB1" w:rsidRDefault="009C0EB1" w:rsidP="009C0EB1">
      <w:r>
        <w:t>#Sensitivity</w:t>
      </w:r>
    </w:p>
    <w:p w14:paraId="56C25F6E" w14:textId="77777777" w:rsidR="009C0EB1" w:rsidRDefault="009C0EB1" w:rsidP="009C0EB1">
      <w:r>
        <w:t>80/(80+36)*100 # 69.0%</w:t>
      </w:r>
    </w:p>
    <w:p w14:paraId="79D3EC63" w14:textId="77777777" w:rsidR="009C0EB1" w:rsidRDefault="009C0EB1" w:rsidP="009C0EB1">
      <w:r>
        <w:t>#PPV</w:t>
      </w:r>
    </w:p>
    <w:p w14:paraId="5220825B" w14:textId="77777777" w:rsidR="009C0EB1" w:rsidRDefault="009C0EB1" w:rsidP="009C0EB1">
      <w:r>
        <w:t>80/(134+80)*100 # 37.4%</w:t>
      </w:r>
    </w:p>
    <w:p w14:paraId="4435C895" w14:textId="77777777" w:rsidR="009C0EB1" w:rsidRDefault="009C0EB1" w:rsidP="009C0EB1"/>
    <w:p w14:paraId="5E5CC8B4" w14:textId="77777777" w:rsidR="009C0EB1" w:rsidRDefault="009C0EB1" w:rsidP="009C0EB1">
      <w:r>
        <w:t>### Pooled estimates</w:t>
      </w:r>
    </w:p>
    <w:p w14:paraId="288C93A8" w14:textId="77777777" w:rsidR="009C0EB1" w:rsidRDefault="009C0EB1" w:rsidP="009C0EB1"/>
    <w:p w14:paraId="34096DF2" w14:textId="77777777" w:rsidR="009C0EB1" w:rsidRDefault="009C0EB1" w:rsidP="009C0EB1">
      <w:r>
        <w:t>######################</w:t>
      </w:r>
    </w:p>
    <w:p w14:paraId="68CBB58D" w14:textId="77777777" w:rsidR="009C0EB1" w:rsidRDefault="009C0EB1" w:rsidP="009C0EB1">
      <w:r>
        <w:t>### Final accuracy</w:t>
      </w:r>
    </w:p>
    <w:p w14:paraId="6A00DDDA" w14:textId="77777777" w:rsidR="009C0EB1" w:rsidRDefault="009C0EB1" w:rsidP="009C0EB1">
      <w:r>
        <w:t>######################</w:t>
      </w:r>
    </w:p>
    <w:p w14:paraId="3E4BE929" w14:textId="77777777" w:rsidR="009C0EB1" w:rsidRDefault="009C0EB1" w:rsidP="009C0EB1"/>
    <w:p w14:paraId="013C9221" w14:textId="77777777" w:rsidR="009C0EB1" w:rsidRDefault="009C0EB1" w:rsidP="009C0EB1">
      <w:r>
        <w:t>#Sensitivity</w:t>
      </w:r>
    </w:p>
    <w:p w14:paraId="0BBEB35D" w14:textId="77777777" w:rsidR="009C0EB1" w:rsidRDefault="009C0EB1" w:rsidP="009C0EB1">
      <w:r>
        <w:t>(65.5+62.1+65.5+69.0+69.0)/5 # 66.22%</w:t>
      </w:r>
    </w:p>
    <w:p w14:paraId="2DF3B32E" w14:textId="77777777" w:rsidR="009C0EB1" w:rsidRDefault="009C0EB1" w:rsidP="009C0EB1"/>
    <w:p w14:paraId="792DBA1F" w14:textId="77777777" w:rsidR="009C0EB1" w:rsidRDefault="009C0EB1" w:rsidP="009C0EB1">
      <w:r>
        <w:t>#PPV</w:t>
      </w:r>
    </w:p>
    <w:p w14:paraId="6A4A279D" w14:textId="77777777" w:rsidR="009C0EB1" w:rsidRDefault="009C0EB1" w:rsidP="009C0EB1">
      <w:r>
        <w:t>(37.1+37.5+38.0+39.6+37.4)/5 # 37.92%</w:t>
      </w:r>
    </w:p>
    <w:p w14:paraId="39DEAD4B" w14:textId="77777777" w:rsidR="009C0EB1" w:rsidRDefault="009C0EB1" w:rsidP="009C0EB1"/>
    <w:p w14:paraId="2EAAE85E" w14:textId="77777777" w:rsidR="009C0EB1" w:rsidRDefault="009C0EB1" w:rsidP="009C0EB1"/>
    <w:p w14:paraId="6DA13AFB" w14:textId="77777777" w:rsidR="009C0EB1" w:rsidRDefault="009C0EB1" w:rsidP="009C0EB1">
      <w:r>
        <w:t>##############################</w:t>
      </w:r>
    </w:p>
    <w:p w14:paraId="5D60B168" w14:textId="77777777" w:rsidR="009C0EB1" w:rsidRDefault="009C0EB1" w:rsidP="009C0EB1">
      <w:r>
        <w:t>##### Increase probability to 80%</w:t>
      </w:r>
    </w:p>
    <w:p w14:paraId="6182D74B" w14:textId="77777777" w:rsidR="009C0EB1" w:rsidRDefault="009C0EB1" w:rsidP="009C0EB1">
      <w:r>
        <w:t>##############################</w:t>
      </w:r>
    </w:p>
    <w:p w14:paraId="738A4364" w14:textId="77777777" w:rsidR="009C0EB1" w:rsidRDefault="009C0EB1" w:rsidP="009C0EB1"/>
    <w:p w14:paraId="1A4849CB" w14:textId="77777777" w:rsidR="009C0EB1" w:rsidRDefault="009C0EB1" w:rsidP="009C0EB1">
      <w:r>
        <w:t>### Run model in all 5 imputed holdout dataset</w:t>
      </w:r>
    </w:p>
    <w:p w14:paraId="6243AAF7" w14:textId="77777777" w:rsidR="009C0EB1" w:rsidRDefault="009C0EB1" w:rsidP="009C0EB1">
      <w:r>
        <w:t>glm_probs &lt;- data.frame(probs = predict(fullmodel5, newdata = holdoutimp5,type="response"))</w:t>
      </w:r>
    </w:p>
    <w:p w14:paraId="5902A4BD" w14:textId="77777777" w:rsidR="009C0EB1" w:rsidRDefault="009C0EB1" w:rsidP="009C0EB1">
      <w:r>
        <w:t>glm_pred &lt;- glm_probs %&gt;% mutate(pred = ifelse(probs&gt;.8, "1", "0"))</w:t>
      </w:r>
    </w:p>
    <w:p w14:paraId="5576CCC9" w14:textId="77777777" w:rsidR="009C0EB1" w:rsidRDefault="009C0EB1" w:rsidP="009C0EB1">
      <w:r>
        <w:t>glm_pred &lt;- cbind(holdoutimp5, glm_pred)</w:t>
      </w:r>
    </w:p>
    <w:p w14:paraId="499B2AF6" w14:textId="77777777" w:rsidR="009C0EB1" w:rsidRDefault="009C0EB1" w:rsidP="009C0EB1">
      <w:r>
        <w:t>glm_pred %&gt;% count(pred, adhd) %&gt;% spread(adhd, n, fill = 0)</w:t>
      </w:r>
    </w:p>
    <w:p w14:paraId="60CC0771" w14:textId="77777777" w:rsidR="009C0EB1" w:rsidRDefault="009C0EB1" w:rsidP="009C0EB1"/>
    <w:p w14:paraId="0E465F5B" w14:textId="77777777" w:rsidR="009C0EB1" w:rsidRDefault="009C0EB1" w:rsidP="009C0EB1">
      <w:r>
        <w:t>#1</w:t>
      </w:r>
    </w:p>
    <w:p w14:paraId="3CC4EFB7" w14:textId="77777777" w:rsidR="009C0EB1" w:rsidRDefault="009C0EB1" w:rsidP="009C0EB1">
      <w:r>
        <w:t>#Sensitivity</w:t>
      </w:r>
    </w:p>
    <w:p w14:paraId="6A2D0829" w14:textId="77777777" w:rsidR="009C0EB1" w:rsidRDefault="009C0EB1" w:rsidP="009C0EB1">
      <w:r>
        <w:t>30/(30+86)*100 # 25.9%</w:t>
      </w:r>
    </w:p>
    <w:p w14:paraId="5C9EEE13" w14:textId="77777777" w:rsidR="009C0EB1" w:rsidRDefault="009C0EB1" w:rsidP="009C0EB1">
      <w:r>
        <w:t>#PPV</w:t>
      </w:r>
    </w:p>
    <w:p w14:paraId="58203F4B" w14:textId="77777777" w:rsidR="009C0EB1" w:rsidRDefault="009C0EB1" w:rsidP="009C0EB1">
      <w:r>
        <w:t>30/(15+30)*100 # 66.7%</w:t>
      </w:r>
    </w:p>
    <w:p w14:paraId="68290BC4" w14:textId="77777777" w:rsidR="009C0EB1" w:rsidRDefault="009C0EB1" w:rsidP="009C0EB1"/>
    <w:p w14:paraId="09B55126" w14:textId="77777777" w:rsidR="009C0EB1" w:rsidRDefault="009C0EB1" w:rsidP="009C0EB1">
      <w:r>
        <w:t>#2</w:t>
      </w:r>
    </w:p>
    <w:p w14:paraId="0BF6C459" w14:textId="77777777" w:rsidR="009C0EB1" w:rsidRDefault="009C0EB1" w:rsidP="009C0EB1">
      <w:r>
        <w:t>#Sensitivity</w:t>
      </w:r>
    </w:p>
    <w:p w14:paraId="14D73DE3" w14:textId="77777777" w:rsidR="009C0EB1" w:rsidRDefault="009C0EB1" w:rsidP="009C0EB1">
      <w:r>
        <w:t>24/(92+24)*100 # 20.7%</w:t>
      </w:r>
    </w:p>
    <w:p w14:paraId="206DDFBE" w14:textId="77777777" w:rsidR="009C0EB1" w:rsidRDefault="009C0EB1" w:rsidP="009C0EB1">
      <w:r>
        <w:t>#PPV</w:t>
      </w:r>
    </w:p>
    <w:p w14:paraId="322D514B" w14:textId="77777777" w:rsidR="009C0EB1" w:rsidRDefault="009C0EB1" w:rsidP="009C0EB1">
      <w:r>
        <w:t>24/(14+24)*100 # 63.2%</w:t>
      </w:r>
    </w:p>
    <w:p w14:paraId="0F9478D9" w14:textId="77777777" w:rsidR="009C0EB1" w:rsidRDefault="009C0EB1" w:rsidP="009C0EB1"/>
    <w:p w14:paraId="4DECE510" w14:textId="77777777" w:rsidR="009C0EB1" w:rsidRDefault="009C0EB1" w:rsidP="009C0EB1">
      <w:r>
        <w:t>#3</w:t>
      </w:r>
    </w:p>
    <w:p w14:paraId="141C748D" w14:textId="77777777" w:rsidR="009C0EB1" w:rsidRDefault="009C0EB1" w:rsidP="009C0EB1">
      <w:r>
        <w:t>#Sensitivity</w:t>
      </w:r>
    </w:p>
    <w:p w14:paraId="22B0019E" w14:textId="77777777" w:rsidR="009C0EB1" w:rsidRDefault="009C0EB1" w:rsidP="009C0EB1">
      <w:r>
        <w:lastRenderedPageBreak/>
        <w:t>25/(25+91)*100 # 21.6%</w:t>
      </w:r>
    </w:p>
    <w:p w14:paraId="553ACD4F" w14:textId="77777777" w:rsidR="009C0EB1" w:rsidRDefault="009C0EB1" w:rsidP="009C0EB1">
      <w:r>
        <w:t>#PPV</w:t>
      </w:r>
    </w:p>
    <w:p w14:paraId="4BE33168" w14:textId="77777777" w:rsidR="009C0EB1" w:rsidRDefault="009C0EB1" w:rsidP="009C0EB1">
      <w:r>
        <w:t>25/(15+25)*100 # 62.5%</w:t>
      </w:r>
    </w:p>
    <w:p w14:paraId="65EB3739" w14:textId="77777777" w:rsidR="009C0EB1" w:rsidRDefault="009C0EB1" w:rsidP="009C0EB1"/>
    <w:p w14:paraId="0BB27AC0" w14:textId="77777777" w:rsidR="009C0EB1" w:rsidRDefault="009C0EB1" w:rsidP="009C0EB1">
      <w:r>
        <w:t>#4</w:t>
      </w:r>
    </w:p>
    <w:p w14:paraId="591BC096" w14:textId="77777777" w:rsidR="009C0EB1" w:rsidRDefault="009C0EB1" w:rsidP="009C0EB1">
      <w:r>
        <w:t>#Sensitivity</w:t>
      </w:r>
    </w:p>
    <w:p w14:paraId="18B8141C" w14:textId="77777777" w:rsidR="009C0EB1" w:rsidRDefault="009C0EB1" w:rsidP="009C0EB1">
      <w:r>
        <w:t>27/(27+89)*100 # 23.3%</w:t>
      </w:r>
    </w:p>
    <w:p w14:paraId="68E832F0" w14:textId="77777777" w:rsidR="009C0EB1" w:rsidRDefault="009C0EB1" w:rsidP="009C0EB1">
      <w:r>
        <w:t>#PPV</w:t>
      </w:r>
    </w:p>
    <w:p w14:paraId="2EF706F1" w14:textId="77777777" w:rsidR="009C0EB1" w:rsidRDefault="009C0EB1" w:rsidP="009C0EB1">
      <w:r>
        <w:t>27/(14+27)*100 # 65.9%</w:t>
      </w:r>
    </w:p>
    <w:p w14:paraId="55D218A7" w14:textId="77777777" w:rsidR="009C0EB1" w:rsidRDefault="009C0EB1" w:rsidP="009C0EB1"/>
    <w:p w14:paraId="780894FB" w14:textId="77777777" w:rsidR="009C0EB1" w:rsidRDefault="009C0EB1" w:rsidP="009C0EB1">
      <w:r>
        <w:t>#5</w:t>
      </w:r>
    </w:p>
    <w:p w14:paraId="7C486AF9" w14:textId="77777777" w:rsidR="009C0EB1" w:rsidRDefault="009C0EB1" w:rsidP="009C0EB1">
      <w:r>
        <w:t>#Sensitivity</w:t>
      </w:r>
    </w:p>
    <w:p w14:paraId="013CD429" w14:textId="77777777" w:rsidR="009C0EB1" w:rsidRDefault="009C0EB1" w:rsidP="009C0EB1">
      <w:r>
        <w:t>29/(29+87)*100 # 25.0%</w:t>
      </w:r>
    </w:p>
    <w:p w14:paraId="15A3EC8F" w14:textId="77777777" w:rsidR="009C0EB1" w:rsidRDefault="009C0EB1" w:rsidP="009C0EB1">
      <w:r>
        <w:t>#PPV</w:t>
      </w:r>
    </w:p>
    <w:p w14:paraId="4CB6DE40" w14:textId="77777777" w:rsidR="009C0EB1" w:rsidRDefault="009C0EB1" w:rsidP="009C0EB1">
      <w:r>
        <w:t>29/(24+29)*100 # 54.7%</w:t>
      </w:r>
    </w:p>
    <w:p w14:paraId="1E791A5A" w14:textId="77777777" w:rsidR="009C0EB1" w:rsidRDefault="009C0EB1" w:rsidP="009C0EB1"/>
    <w:p w14:paraId="26F4A971" w14:textId="77777777" w:rsidR="009C0EB1" w:rsidRDefault="009C0EB1" w:rsidP="009C0EB1">
      <w:r>
        <w:t>### Pooled estimates</w:t>
      </w:r>
    </w:p>
    <w:p w14:paraId="1315171D" w14:textId="77777777" w:rsidR="009C0EB1" w:rsidRDefault="009C0EB1" w:rsidP="009C0EB1"/>
    <w:p w14:paraId="2B247CD1" w14:textId="77777777" w:rsidR="009C0EB1" w:rsidRDefault="009C0EB1" w:rsidP="009C0EB1">
      <w:r>
        <w:t>######################</w:t>
      </w:r>
    </w:p>
    <w:p w14:paraId="31D52A21" w14:textId="77777777" w:rsidR="009C0EB1" w:rsidRDefault="009C0EB1" w:rsidP="009C0EB1">
      <w:r>
        <w:t>### Final accuracy</w:t>
      </w:r>
    </w:p>
    <w:p w14:paraId="59BE0369" w14:textId="77777777" w:rsidR="009C0EB1" w:rsidRDefault="009C0EB1" w:rsidP="009C0EB1">
      <w:r>
        <w:t>######################</w:t>
      </w:r>
    </w:p>
    <w:p w14:paraId="6995C1A9" w14:textId="77777777" w:rsidR="009C0EB1" w:rsidRDefault="009C0EB1" w:rsidP="009C0EB1"/>
    <w:p w14:paraId="31336D87" w14:textId="77777777" w:rsidR="009C0EB1" w:rsidRDefault="009C0EB1" w:rsidP="009C0EB1">
      <w:r>
        <w:t>#Sensitivity</w:t>
      </w:r>
    </w:p>
    <w:p w14:paraId="1CFD948F" w14:textId="77777777" w:rsidR="009C0EB1" w:rsidRDefault="009C0EB1" w:rsidP="009C0EB1">
      <w:r>
        <w:t>(25.9+20.7+21.6+23.3+25.0)/5 # 23.3%</w:t>
      </w:r>
    </w:p>
    <w:p w14:paraId="4738F47C" w14:textId="77777777" w:rsidR="009C0EB1" w:rsidRDefault="009C0EB1" w:rsidP="009C0EB1"/>
    <w:p w14:paraId="6F081E46" w14:textId="77777777" w:rsidR="009C0EB1" w:rsidRDefault="009C0EB1" w:rsidP="009C0EB1">
      <w:r>
        <w:t>#PPV</w:t>
      </w:r>
    </w:p>
    <w:p w14:paraId="257E4C7B" w14:textId="77777777" w:rsidR="009C0EB1" w:rsidRDefault="009C0EB1" w:rsidP="009C0EB1">
      <w:r>
        <w:t>(66.7+63.2+62.5+65.9+54.7)/5 # 62.6%</w:t>
      </w:r>
    </w:p>
    <w:p w14:paraId="5149313A" w14:textId="77777777" w:rsidR="0063708B" w:rsidRDefault="0063708B"/>
    <w:sectPr w:rsidR="006370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EB1"/>
    <w:rsid w:val="00011960"/>
    <w:rsid w:val="00011B2D"/>
    <w:rsid w:val="00035F18"/>
    <w:rsid w:val="00044B4D"/>
    <w:rsid w:val="00052B81"/>
    <w:rsid w:val="00064871"/>
    <w:rsid w:val="00070AEC"/>
    <w:rsid w:val="000B2A7E"/>
    <w:rsid w:val="000B3536"/>
    <w:rsid w:val="000C109C"/>
    <w:rsid w:val="000C5DFA"/>
    <w:rsid w:val="000D1D4F"/>
    <w:rsid w:val="000F21C1"/>
    <w:rsid w:val="000F4821"/>
    <w:rsid w:val="000F5227"/>
    <w:rsid w:val="000F77CD"/>
    <w:rsid w:val="00102DFF"/>
    <w:rsid w:val="001509B3"/>
    <w:rsid w:val="001512EB"/>
    <w:rsid w:val="0015203A"/>
    <w:rsid w:val="00154121"/>
    <w:rsid w:val="00160E3D"/>
    <w:rsid w:val="00172FC9"/>
    <w:rsid w:val="001C34ED"/>
    <w:rsid w:val="001D0987"/>
    <w:rsid w:val="00242A91"/>
    <w:rsid w:val="002630A5"/>
    <w:rsid w:val="00264416"/>
    <w:rsid w:val="00270347"/>
    <w:rsid w:val="00271325"/>
    <w:rsid w:val="00290243"/>
    <w:rsid w:val="00291CA1"/>
    <w:rsid w:val="00294B09"/>
    <w:rsid w:val="002A0DB7"/>
    <w:rsid w:val="002D0C6A"/>
    <w:rsid w:val="002F73F3"/>
    <w:rsid w:val="003022BB"/>
    <w:rsid w:val="00322441"/>
    <w:rsid w:val="00326C10"/>
    <w:rsid w:val="003406B8"/>
    <w:rsid w:val="003421FD"/>
    <w:rsid w:val="003C3D4A"/>
    <w:rsid w:val="00407FA0"/>
    <w:rsid w:val="00427851"/>
    <w:rsid w:val="004369E1"/>
    <w:rsid w:val="004426F1"/>
    <w:rsid w:val="0045704E"/>
    <w:rsid w:val="00457A03"/>
    <w:rsid w:val="00494607"/>
    <w:rsid w:val="004B1CCC"/>
    <w:rsid w:val="004B67B0"/>
    <w:rsid w:val="004D4310"/>
    <w:rsid w:val="00506C53"/>
    <w:rsid w:val="00523938"/>
    <w:rsid w:val="0052606D"/>
    <w:rsid w:val="00557137"/>
    <w:rsid w:val="00575CF1"/>
    <w:rsid w:val="005A37BD"/>
    <w:rsid w:val="005C260E"/>
    <w:rsid w:val="0063708B"/>
    <w:rsid w:val="006911DC"/>
    <w:rsid w:val="006A291B"/>
    <w:rsid w:val="006B5F4E"/>
    <w:rsid w:val="006B7CA8"/>
    <w:rsid w:val="006D452A"/>
    <w:rsid w:val="0071748D"/>
    <w:rsid w:val="007370B9"/>
    <w:rsid w:val="00766F5C"/>
    <w:rsid w:val="007706E0"/>
    <w:rsid w:val="00775E9A"/>
    <w:rsid w:val="00792305"/>
    <w:rsid w:val="00797A68"/>
    <w:rsid w:val="007A009A"/>
    <w:rsid w:val="007D4704"/>
    <w:rsid w:val="00806CBA"/>
    <w:rsid w:val="0082477E"/>
    <w:rsid w:val="0082677C"/>
    <w:rsid w:val="00826F50"/>
    <w:rsid w:val="00877FF9"/>
    <w:rsid w:val="0088451B"/>
    <w:rsid w:val="00887FE7"/>
    <w:rsid w:val="008A6FD7"/>
    <w:rsid w:val="008B4C85"/>
    <w:rsid w:val="008E054C"/>
    <w:rsid w:val="008E3B6D"/>
    <w:rsid w:val="0092643C"/>
    <w:rsid w:val="009279A6"/>
    <w:rsid w:val="0093546C"/>
    <w:rsid w:val="00936045"/>
    <w:rsid w:val="009446ED"/>
    <w:rsid w:val="00946F1B"/>
    <w:rsid w:val="00954CB2"/>
    <w:rsid w:val="0096185B"/>
    <w:rsid w:val="00980564"/>
    <w:rsid w:val="0098130F"/>
    <w:rsid w:val="00994419"/>
    <w:rsid w:val="009C0EB1"/>
    <w:rsid w:val="009C4637"/>
    <w:rsid w:val="009D3F6D"/>
    <w:rsid w:val="009D471B"/>
    <w:rsid w:val="00A01C03"/>
    <w:rsid w:val="00A053EC"/>
    <w:rsid w:val="00A364CD"/>
    <w:rsid w:val="00A45B5D"/>
    <w:rsid w:val="00AC61BC"/>
    <w:rsid w:val="00AE6190"/>
    <w:rsid w:val="00AE6C83"/>
    <w:rsid w:val="00B030E7"/>
    <w:rsid w:val="00B160EB"/>
    <w:rsid w:val="00B4394F"/>
    <w:rsid w:val="00B7256E"/>
    <w:rsid w:val="00BB0178"/>
    <w:rsid w:val="00BE12F3"/>
    <w:rsid w:val="00BF0333"/>
    <w:rsid w:val="00C01629"/>
    <w:rsid w:val="00C1561B"/>
    <w:rsid w:val="00C2374A"/>
    <w:rsid w:val="00C25669"/>
    <w:rsid w:val="00C72482"/>
    <w:rsid w:val="00C744AA"/>
    <w:rsid w:val="00C80986"/>
    <w:rsid w:val="00C87D02"/>
    <w:rsid w:val="00CB495E"/>
    <w:rsid w:val="00CB52B8"/>
    <w:rsid w:val="00CC56DD"/>
    <w:rsid w:val="00CE4035"/>
    <w:rsid w:val="00D04FD8"/>
    <w:rsid w:val="00D21E56"/>
    <w:rsid w:val="00D34973"/>
    <w:rsid w:val="00D4507A"/>
    <w:rsid w:val="00D50398"/>
    <w:rsid w:val="00D91ABE"/>
    <w:rsid w:val="00DC6743"/>
    <w:rsid w:val="00DD5253"/>
    <w:rsid w:val="00E048BE"/>
    <w:rsid w:val="00E23CEB"/>
    <w:rsid w:val="00E6139A"/>
    <w:rsid w:val="00E74BFB"/>
    <w:rsid w:val="00E75CE4"/>
    <w:rsid w:val="00E77D4B"/>
    <w:rsid w:val="00E8345F"/>
    <w:rsid w:val="00EA6A44"/>
    <w:rsid w:val="00EE6573"/>
    <w:rsid w:val="00EF1F41"/>
    <w:rsid w:val="00EF31CA"/>
    <w:rsid w:val="00F01065"/>
    <w:rsid w:val="00F04CB5"/>
    <w:rsid w:val="00F1043C"/>
    <w:rsid w:val="00F12954"/>
    <w:rsid w:val="00F204F2"/>
    <w:rsid w:val="00F468A2"/>
    <w:rsid w:val="00F536E2"/>
    <w:rsid w:val="00F646B2"/>
    <w:rsid w:val="00F70B0A"/>
    <w:rsid w:val="00F84D1A"/>
    <w:rsid w:val="00F968FE"/>
    <w:rsid w:val="00FA1261"/>
    <w:rsid w:val="00FC5E42"/>
    <w:rsid w:val="00FC75FD"/>
    <w:rsid w:val="00FD3A85"/>
    <w:rsid w:val="00FF077F"/>
    <w:rsid w:val="00FF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3CDF23"/>
  <w15:chartTrackingRefBased/>
  <w15:docId w15:val="{3774E636-0CBD-4E4C-AD16-6900FE45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4</Pages>
  <Words>28823</Words>
  <Characters>152766</Characters>
  <Application>Microsoft Office Word</Application>
  <DocSecurity>0</DocSecurity>
  <Lines>1273</Lines>
  <Paragraphs>362</Paragraphs>
  <ScaleCrop>false</ScaleCrop>
  <Company/>
  <LinksUpToDate>false</LinksUpToDate>
  <CharactersWithSpaces>18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Cervin</dc:creator>
  <cp:keywords/>
  <dc:description/>
  <cp:lastModifiedBy>Matti Cervin</cp:lastModifiedBy>
  <cp:revision>1</cp:revision>
  <dcterms:created xsi:type="dcterms:W3CDTF">2022-06-22T05:58:00Z</dcterms:created>
  <dcterms:modified xsi:type="dcterms:W3CDTF">2022-06-22T05:58:00Z</dcterms:modified>
</cp:coreProperties>
</file>